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077389" w14:textId="13CFA03B" w:rsidR="00935C01" w:rsidRPr="00A7519B" w:rsidRDefault="00935C01" w:rsidP="00935C01">
      <w:pPr>
        <w:rPr>
          <w:rFonts w:ascii="Times New Roman" w:hAnsi="Times New Roman" w:cs="Times New Roman"/>
          <w:b/>
          <w:sz w:val="24"/>
          <w:szCs w:val="24"/>
        </w:rPr>
      </w:pPr>
      <w:r>
        <w:rPr>
          <w:rFonts w:ascii="Times New Roman" w:hAnsi="Times New Roman" w:cs="Times New Roman"/>
          <w:b/>
          <w:sz w:val="24"/>
          <w:szCs w:val="24"/>
        </w:rPr>
        <w:t>Supplementary material</w:t>
      </w:r>
      <w:r w:rsidRPr="00C905BC">
        <w:rPr>
          <w:rFonts w:ascii="Times New Roman" w:hAnsi="Times New Roman" w:cs="Times New Roman"/>
          <w:b/>
          <w:sz w:val="24"/>
          <w:szCs w:val="24"/>
        </w:rPr>
        <w:t xml:space="preserve"> </w:t>
      </w:r>
      <w:r w:rsidR="00515837">
        <w:rPr>
          <w:rFonts w:ascii="Times New Roman" w:hAnsi="Times New Roman" w:cs="Times New Roman"/>
          <w:b/>
          <w:sz w:val="24"/>
          <w:szCs w:val="24"/>
        </w:rPr>
        <w:t>4</w:t>
      </w:r>
      <w:r w:rsidRPr="00C905BC">
        <w:rPr>
          <w:rFonts w:ascii="Times New Roman" w:hAnsi="Times New Roman" w:cs="Times New Roman"/>
          <w:b/>
          <w:sz w:val="24"/>
          <w:szCs w:val="24"/>
        </w:rPr>
        <w:t>.</w:t>
      </w:r>
      <w:r>
        <w:rPr>
          <w:rFonts w:ascii="Times New Roman" w:hAnsi="Times New Roman" w:cs="Times New Roman"/>
          <w:b/>
          <w:sz w:val="24"/>
          <w:szCs w:val="24"/>
        </w:rPr>
        <w:t xml:space="preserve"> </w:t>
      </w:r>
      <w:r w:rsidRPr="00A7519B">
        <w:rPr>
          <w:rFonts w:ascii="Times New Roman" w:hAnsi="Times New Roman" w:cs="Times New Roman"/>
          <w:b/>
          <w:sz w:val="24"/>
          <w:szCs w:val="24"/>
        </w:rPr>
        <w:t>Characteristics of all papers included</w:t>
      </w:r>
    </w:p>
    <w:p w14:paraId="61E83040" w14:textId="77777777" w:rsidR="00935C01" w:rsidRPr="001947E1" w:rsidRDefault="00935C01" w:rsidP="00935C01">
      <w:pPr>
        <w:rPr>
          <w:rFonts w:ascii="Times New Roman" w:hAnsi="Times New Roman" w:cs="Times New Roman"/>
        </w:rPr>
      </w:pPr>
    </w:p>
    <w:tbl>
      <w:tblPr>
        <w:tblW w:w="545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0"/>
        <w:gridCol w:w="4325"/>
        <w:gridCol w:w="851"/>
        <w:gridCol w:w="2126"/>
        <w:gridCol w:w="1170"/>
        <w:gridCol w:w="743"/>
        <w:gridCol w:w="851"/>
        <w:gridCol w:w="2660"/>
        <w:gridCol w:w="848"/>
      </w:tblGrid>
      <w:tr w:rsidR="00935C01" w:rsidRPr="001947E1" w14:paraId="227D7D73" w14:textId="77777777" w:rsidTr="007706EC">
        <w:trPr>
          <w:trHeight w:val="288"/>
          <w:jc w:val="center"/>
        </w:trPr>
        <w:tc>
          <w:tcPr>
            <w:tcW w:w="198" w:type="pct"/>
            <w:shd w:val="clear" w:color="auto" w:fill="auto"/>
            <w:vAlign w:val="center"/>
          </w:tcPr>
          <w:p w14:paraId="238FED28" w14:textId="77777777" w:rsidR="00935C01" w:rsidRPr="001947E1" w:rsidRDefault="00935C01" w:rsidP="007706EC">
            <w:pPr>
              <w:spacing w:after="0" w:line="240" w:lineRule="auto"/>
              <w:jc w:val="center"/>
              <w:rPr>
                <w:rFonts w:eastAsia="Times New Roman" w:cstheme="minorHAnsi"/>
                <w:b/>
                <w:color w:val="000000"/>
                <w:sz w:val="16"/>
                <w:szCs w:val="16"/>
                <w:lang w:eastAsia="en-CA"/>
              </w:rPr>
            </w:pPr>
            <w:r w:rsidRPr="001947E1">
              <w:rPr>
                <w:rFonts w:eastAsia="Times New Roman" w:cstheme="minorHAnsi"/>
                <w:b/>
                <w:color w:val="000000"/>
                <w:sz w:val="16"/>
                <w:szCs w:val="16"/>
                <w:lang w:eastAsia="en-CA"/>
              </w:rPr>
              <w:t>#</w:t>
            </w:r>
          </w:p>
        </w:tc>
        <w:tc>
          <w:tcPr>
            <w:tcW w:w="1530" w:type="pct"/>
            <w:shd w:val="clear" w:color="auto" w:fill="auto"/>
            <w:vAlign w:val="center"/>
          </w:tcPr>
          <w:p w14:paraId="6389CC34" w14:textId="77777777" w:rsidR="00935C01" w:rsidRPr="001947E1" w:rsidRDefault="00935C01" w:rsidP="007706EC">
            <w:pPr>
              <w:spacing w:after="0" w:line="240" w:lineRule="auto"/>
              <w:jc w:val="center"/>
              <w:rPr>
                <w:rFonts w:eastAsia="Times New Roman" w:cstheme="minorHAnsi"/>
                <w:b/>
                <w:sz w:val="16"/>
                <w:szCs w:val="16"/>
                <w:lang w:eastAsia="en-CA"/>
              </w:rPr>
            </w:pPr>
            <w:r w:rsidRPr="001947E1">
              <w:rPr>
                <w:rFonts w:eastAsia="Times New Roman" w:cstheme="minorHAnsi"/>
                <w:b/>
                <w:sz w:val="16"/>
                <w:szCs w:val="16"/>
                <w:lang w:eastAsia="en-CA"/>
              </w:rPr>
              <w:t>Reference</w:t>
            </w:r>
          </w:p>
        </w:tc>
        <w:tc>
          <w:tcPr>
            <w:tcW w:w="301" w:type="pct"/>
            <w:shd w:val="clear" w:color="auto" w:fill="auto"/>
            <w:noWrap/>
            <w:vAlign w:val="center"/>
            <w:hideMark/>
          </w:tcPr>
          <w:p w14:paraId="386BDB54" w14:textId="77777777" w:rsidR="00935C01" w:rsidRPr="007A332C" w:rsidRDefault="00935C01" w:rsidP="007706EC">
            <w:pPr>
              <w:spacing w:after="0" w:line="240" w:lineRule="auto"/>
              <w:jc w:val="center"/>
              <w:rPr>
                <w:rFonts w:eastAsia="Times New Roman" w:cstheme="minorHAnsi"/>
                <w:b/>
                <w:color w:val="000000"/>
                <w:sz w:val="16"/>
                <w:szCs w:val="16"/>
                <w:lang w:eastAsia="en-CA"/>
              </w:rPr>
            </w:pPr>
            <w:r w:rsidRPr="007A332C">
              <w:rPr>
                <w:rFonts w:eastAsia="Times New Roman" w:cstheme="minorHAnsi"/>
                <w:b/>
                <w:color w:val="000000"/>
                <w:sz w:val="16"/>
                <w:szCs w:val="16"/>
                <w:lang w:eastAsia="en-CA"/>
              </w:rPr>
              <w:t>Language</w:t>
            </w:r>
          </w:p>
        </w:tc>
        <w:tc>
          <w:tcPr>
            <w:tcW w:w="752" w:type="pct"/>
            <w:vAlign w:val="center"/>
          </w:tcPr>
          <w:p w14:paraId="1CCA09B2" w14:textId="77777777" w:rsidR="00935C01" w:rsidRPr="001947E1" w:rsidRDefault="00935C01" w:rsidP="007706EC">
            <w:pPr>
              <w:spacing w:after="0" w:line="240" w:lineRule="auto"/>
              <w:jc w:val="center"/>
              <w:rPr>
                <w:rFonts w:eastAsia="Times New Roman" w:cstheme="minorHAnsi"/>
                <w:b/>
                <w:color w:val="000000"/>
                <w:sz w:val="16"/>
                <w:szCs w:val="16"/>
                <w:lang w:eastAsia="en-CA"/>
              </w:rPr>
            </w:pPr>
            <w:r w:rsidRPr="001947E1">
              <w:rPr>
                <w:rFonts w:eastAsia="Times New Roman" w:cstheme="minorHAnsi"/>
                <w:b/>
                <w:color w:val="000000"/>
                <w:sz w:val="16"/>
                <w:szCs w:val="16"/>
                <w:lang w:eastAsia="en-CA"/>
              </w:rPr>
              <w:t>Focus of the article</w:t>
            </w:r>
          </w:p>
        </w:tc>
        <w:tc>
          <w:tcPr>
            <w:tcW w:w="414" w:type="pct"/>
            <w:vAlign w:val="center"/>
          </w:tcPr>
          <w:p w14:paraId="0DE2C5E3" w14:textId="77777777" w:rsidR="00935C01" w:rsidRPr="001947E1" w:rsidRDefault="00935C01" w:rsidP="007706EC">
            <w:pPr>
              <w:spacing w:after="0" w:line="240" w:lineRule="auto"/>
              <w:jc w:val="center"/>
              <w:rPr>
                <w:rFonts w:eastAsia="Times New Roman" w:cstheme="minorHAnsi"/>
                <w:b/>
                <w:color w:val="000000"/>
                <w:sz w:val="16"/>
                <w:szCs w:val="16"/>
                <w:lang w:eastAsia="en-CA"/>
              </w:rPr>
            </w:pPr>
            <w:r w:rsidRPr="001947E1">
              <w:rPr>
                <w:rFonts w:eastAsia="Times New Roman" w:cstheme="minorHAnsi"/>
                <w:b/>
                <w:color w:val="000000"/>
                <w:sz w:val="16"/>
                <w:szCs w:val="16"/>
                <w:lang w:eastAsia="en-CA"/>
              </w:rPr>
              <w:t>Countries</w:t>
            </w:r>
          </w:p>
        </w:tc>
        <w:tc>
          <w:tcPr>
            <w:tcW w:w="263" w:type="pct"/>
            <w:vAlign w:val="center"/>
          </w:tcPr>
          <w:p w14:paraId="4FCE4F3C" w14:textId="77777777" w:rsidR="00935C01" w:rsidRPr="001947E1" w:rsidRDefault="00935C01" w:rsidP="007706EC">
            <w:pPr>
              <w:spacing w:after="0" w:line="240" w:lineRule="auto"/>
              <w:jc w:val="center"/>
              <w:rPr>
                <w:rFonts w:eastAsia="Times New Roman" w:cstheme="minorHAnsi"/>
                <w:b/>
                <w:color w:val="000000"/>
                <w:sz w:val="16"/>
                <w:szCs w:val="16"/>
                <w:lang w:eastAsia="en-CA"/>
              </w:rPr>
            </w:pPr>
            <w:r w:rsidRPr="001947E1">
              <w:rPr>
                <w:rFonts w:eastAsia="Times New Roman" w:cstheme="minorHAnsi"/>
                <w:b/>
                <w:color w:val="000000"/>
                <w:sz w:val="16"/>
                <w:szCs w:val="16"/>
                <w:lang w:eastAsia="en-CA"/>
              </w:rPr>
              <w:t>Primary research?</w:t>
            </w:r>
          </w:p>
        </w:tc>
        <w:tc>
          <w:tcPr>
            <w:tcW w:w="301" w:type="pct"/>
            <w:vAlign w:val="center"/>
          </w:tcPr>
          <w:p w14:paraId="38C28C5C" w14:textId="77777777" w:rsidR="00935C01" w:rsidRPr="001947E1" w:rsidRDefault="00935C01" w:rsidP="007706EC">
            <w:pPr>
              <w:spacing w:after="0" w:line="240" w:lineRule="auto"/>
              <w:jc w:val="center"/>
              <w:rPr>
                <w:rFonts w:eastAsia="Times New Roman" w:cstheme="minorHAnsi"/>
                <w:b/>
                <w:color w:val="000000"/>
                <w:sz w:val="16"/>
                <w:szCs w:val="16"/>
                <w:lang w:eastAsia="en-CA"/>
              </w:rPr>
            </w:pPr>
            <w:r w:rsidRPr="001947E1">
              <w:rPr>
                <w:rFonts w:eastAsia="Times New Roman" w:cstheme="minorHAnsi"/>
                <w:b/>
                <w:color w:val="000000"/>
                <w:sz w:val="16"/>
                <w:szCs w:val="16"/>
                <w:lang w:eastAsia="en-CA"/>
              </w:rPr>
              <w:t>Type of paper</w:t>
            </w:r>
          </w:p>
        </w:tc>
        <w:tc>
          <w:tcPr>
            <w:tcW w:w="941" w:type="pct"/>
            <w:vAlign w:val="center"/>
          </w:tcPr>
          <w:p w14:paraId="1A8F7DEA" w14:textId="77777777" w:rsidR="00935C01" w:rsidRPr="001947E1" w:rsidRDefault="00935C01" w:rsidP="007706EC">
            <w:pPr>
              <w:spacing w:after="0" w:line="240" w:lineRule="auto"/>
              <w:jc w:val="center"/>
              <w:rPr>
                <w:rFonts w:eastAsia="Times New Roman" w:cstheme="minorHAnsi"/>
                <w:b/>
                <w:color w:val="000000"/>
                <w:sz w:val="16"/>
                <w:szCs w:val="16"/>
                <w:lang w:eastAsia="en-CA"/>
              </w:rPr>
            </w:pPr>
            <w:r w:rsidRPr="001947E1">
              <w:rPr>
                <w:rFonts w:eastAsia="Times New Roman" w:cstheme="minorHAnsi"/>
                <w:b/>
                <w:color w:val="000000"/>
                <w:sz w:val="16"/>
                <w:szCs w:val="16"/>
                <w:lang w:eastAsia="en-CA"/>
              </w:rPr>
              <w:t>Values identified</w:t>
            </w:r>
          </w:p>
        </w:tc>
        <w:tc>
          <w:tcPr>
            <w:tcW w:w="300" w:type="pct"/>
            <w:shd w:val="clear" w:color="auto" w:fill="auto"/>
            <w:vAlign w:val="center"/>
          </w:tcPr>
          <w:p w14:paraId="0DDE4158" w14:textId="77777777" w:rsidR="00935C01" w:rsidRPr="001947E1" w:rsidRDefault="00935C01" w:rsidP="007706EC">
            <w:pPr>
              <w:spacing w:after="0" w:line="240" w:lineRule="auto"/>
              <w:jc w:val="center"/>
              <w:rPr>
                <w:rFonts w:eastAsia="Times New Roman" w:cstheme="minorHAnsi"/>
                <w:b/>
                <w:color w:val="000000"/>
                <w:sz w:val="16"/>
                <w:szCs w:val="16"/>
                <w:lang w:eastAsia="en-CA"/>
              </w:rPr>
            </w:pPr>
            <w:r w:rsidRPr="001947E1">
              <w:rPr>
                <w:rFonts w:eastAsia="Times New Roman" w:cstheme="minorHAnsi"/>
                <w:b/>
                <w:color w:val="000000"/>
                <w:sz w:val="16"/>
                <w:szCs w:val="16"/>
                <w:lang w:eastAsia="en-CA"/>
              </w:rPr>
              <w:t>Purposive</w:t>
            </w:r>
            <w:r>
              <w:rPr>
                <w:rFonts w:eastAsia="Times New Roman" w:cstheme="minorHAnsi"/>
                <w:b/>
                <w:color w:val="000000"/>
                <w:sz w:val="16"/>
                <w:szCs w:val="16"/>
                <w:lang w:eastAsia="en-CA"/>
              </w:rPr>
              <w:t>ly</w:t>
            </w:r>
            <w:r w:rsidRPr="001947E1">
              <w:rPr>
                <w:rFonts w:eastAsia="Times New Roman" w:cstheme="minorHAnsi"/>
                <w:b/>
                <w:color w:val="000000"/>
                <w:sz w:val="16"/>
                <w:szCs w:val="16"/>
                <w:lang w:eastAsia="en-CA"/>
              </w:rPr>
              <w:t xml:space="preserve"> sampled</w:t>
            </w:r>
          </w:p>
        </w:tc>
      </w:tr>
      <w:tr w:rsidR="00935C01" w:rsidRPr="001947E1" w14:paraId="44B34759" w14:textId="77777777" w:rsidTr="007706EC">
        <w:trPr>
          <w:trHeight w:val="288"/>
          <w:jc w:val="center"/>
        </w:trPr>
        <w:tc>
          <w:tcPr>
            <w:tcW w:w="198" w:type="pct"/>
            <w:shd w:val="clear" w:color="auto" w:fill="auto"/>
            <w:vAlign w:val="center"/>
          </w:tcPr>
          <w:p w14:paraId="43426C4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Garc\u00eda-Guti\u00e9rrez", "given" : "J.L.", "non-dropping-particle" : "", "parse-names" : false, "suffix" : "" } ], "container-title" : "AJPH", "id" : "ITEM-1", "issue" : "10", "issued" : { "date-parts" : [ [ "1975" ] ] }, "page" : "1047-1049", "title" : "Health Planning in Latin America", "type" : "article-journal", "volume" : "65" }, "uris" : [ "http://www.mendeley.com/documents/?uuid=0e9a7fb9-0a70-4c01-bf98-dc6183841d15" ] } ], "mendeley" : { "formattedCitation" : "[1]", "plainTextFormattedCitation" : "[1]", "previouslyFormattedCitation" : "[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64004C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L. García-Gutiérrez, “Health Planning in Latin America,” AJPH, vol. 65, no. 10, pp. 1047–1049, 1975.</w:t>
            </w:r>
          </w:p>
        </w:tc>
        <w:tc>
          <w:tcPr>
            <w:tcW w:w="301" w:type="pct"/>
            <w:shd w:val="clear" w:color="auto" w:fill="auto"/>
            <w:noWrap/>
            <w:vAlign w:val="center"/>
            <w:hideMark/>
          </w:tcPr>
          <w:p w14:paraId="410345B7"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5966302" w14:textId="77777777" w:rsidR="00935C01" w:rsidRPr="001947E1" w:rsidRDefault="00935C01" w:rsidP="007706EC">
            <w:pPr>
              <w:spacing w:after="0" w:line="240" w:lineRule="auto"/>
              <w:jc w:val="center"/>
              <w:rPr>
                <w:rFonts w:ascii="Calibri" w:eastAsia="Times New Roman" w:hAnsi="Calibri" w:cs="Calibri"/>
                <w:sz w:val="16"/>
                <w:szCs w:val="16"/>
              </w:rPr>
            </w:pPr>
            <w:r w:rsidRPr="001947E1">
              <w:rPr>
                <w:rFonts w:ascii="Calibri" w:eastAsia="Times New Roman" w:hAnsi="Calibri" w:cs="Calibri"/>
                <w:sz w:val="16"/>
                <w:szCs w:val="16"/>
              </w:rPr>
              <w:t>History of health planning in Latin America</w:t>
            </w:r>
          </w:p>
        </w:tc>
        <w:tc>
          <w:tcPr>
            <w:tcW w:w="414" w:type="pct"/>
            <w:vAlign w:val="center"/>
          </w:tcPr>
          <w:p w14:paraId="65612249"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ascii="Calibri" w:eastAsia="Times New Roman" w:hAnsi="Calibri" w:cs="Calibri"/>
                <w:sz w:val="16"/>
                <w:szCs w:val="16"/>
                <w:lang w:val="es-CO"/>
              </w:rPr>
              <w:t>El Salvador, Argentina, Bolivia, Brazil, Chile, Colombia, Peru, Venezuela</w:t>
            </w:r>
          </w:p>
        </w:tc>
        <w:tc>
          <w:tcPr>
            <w:tcW w:w="263" w:type="pct"/>
            <w:vAlign w:val="center"/>
          </w:tcPr>
          <w:p w14:paraId="5A6D2D3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296BDFD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2A76D43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fficiency, planning</w:t>
            </w:r>
          </w:p>
        </w:tc>
        <w:tc>
          <w:tcPr>
            <w:tcW w:w="300" w:type="pct"/>
            <w:shd w:val="clear" w:color="auto" w:fill="auto"/>
            <w:vAlign w:val="center"/>
          </w:tcPr>
          <w:p w14:paraId="2BB7C95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4F310156" w14:textId="77777777" w:rsidTr="007706EC">
        <w:trPr>
          <w:trHeight w:val="288"/>
          <w:jc w:val="center"/>
        </w:trPr>
        <w:tc>
          <w:tcPr>
            <w:tcW w:w="198" w:type="pct"/>
            <w:shd w:val="clear" w:color="auto" w:fill="auto"/>
            <w:vAlign w:val="center"/>
          </w:tcPr>
          <w:p w14:paraId="2CC5052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Priorities among the infectious diseases affecting the three billion people in the less developed world have been based on prevalence, morbidity, mortality and feasibility of control. With these priorities in mind a program of selective primary health care is compared with other approaches and suggested as the most cost-effective form of medical intervention in the least developed countries. A flexible program delivered by either fixed or mobile units might include measles and diphtheria-pertussis-tetanus vaccination, treatment for febrile malaria and oral rehydration for diarrhea in children, and tetanus toxoid and encouragement of breast feeding in mothers. Other interventions might be added on the basis of regional needs and new developments. For major diseases for which control measures are inadequate, research is an inexpensive approach on the basis of cost per infected person per year.", "author" : [ { "dropping-particle" : "", "family" : "Walsh", "given" : "J A", "non-dropping-particle" : "", "parse-names" : false, "suffix" : "" }, { "dropping-particle" : "", "family" : "Warren", "given" : "K S", "non-dropping-particle" : "", "parse-names" : false, "suffix" : "" } ], "container-title" : "Soc Sci &amp; Med", "id" : "ITEM-1", "issued" : { "date-parts" : [ [ "1980" ] ] }, "page" : "145-163", "title" : "Selective primary health care: an interim strategy for disease control in developing countries", "type" : "article-journal", "volume" : "14 C" }, "uris" : [ "http://www.mendeley.com/documents/?uuid=f4b754ac-2e22-498a-9b62-3217dc11d24d" ] } ], "mendeley" : { "formattedCitation" : "[2]", "plainTextFormattedCitation" : "[2]", "previouslyFormattedCitation" : "[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D62E775"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 xml:space="preserve">J. A. Walsh and K. S. Warren, “Selective primary health care: an interim strategy for disease control in developing countries,” </w:t>
            </w:r>
            <w:r w:rsidRPr="001947E1">
              <w:rPr>
                <w:rFonts w:cstheme="minorHAnsi"/>
                <w:i/>
                <w:iCs/>
                <w:sz w:val="16"/>
                <w:szCs w:val="16"/>
              </w:rPr>
              <w:t>Soc Sci Med</w:t>
            </w:r>
            <w:r w:rsidRPr="001947E1">
              <w:rPr>
                <w:rFonts w:cstheme="minorHAnsi"/>
                <w:sz w:val="16"/>
                <w:szCs w:val="16"/>
              </w:rPr>
              <w:t>, vol. 14 C, pp. 145–163, 1980.</w:t>
            </w:r>
          </w:p>
        </w:tc>
        <w:tc>
          <w:tcPr>
            <w:tcW w:w="301" w:type="pct"/>
            <w:shd w:val="clear" w:color="auto" w:fill="auto"/>
            <w:noWrap/>
            <w:vAlign w:val="center"/>
            <w:hideMark/>
          </w:tcPr>
          <w:p w14:paraId="765641E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62A2E6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rimary health care and public health in developing countries</w:t>
            </w:r>
          </w:p>
        </w:tc>
        <w:tc>
          <w:tcPr>
            <w:tcW w:w="414" w:type="pct"/>
            <w:vAlign w:val="center"/>
          </w:tcPr>
          <w:p w14:paraId="7B43F5C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79386F2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050D8DF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740C831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ccessibility, Cost-effectiveness, primary healthcare, planning, efficacy, feasibility</w:t>
            </w:r>
          </w:p>
        </w:tc>
        <w:tc>
          <w:tcPr>
            <w:tcW w:w="300" w:type="pct"/>
            <w:shd w:val="clear" w:color="auto" w:fill="auto"/>
            <w:vAlign w:val="center"/>
          </w:tcPr>
          <w:p w14:paraId="1F0CF57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5316CDE5" w14:textId="77777777" w:rsidTr="007706EC">
        <w:trPr>
          <w:trHeight w:val="288"/>
          <w:jc w:val="center"/>
        </w:trPr>
        <w:tc>
          <w:tcPr>
            <w:tcW w:w="198" w:type="pct"/>
            <w:shd w:val="clear" w:color="auto" w:fill="auto"/>
            <w:vAlign w:val="center"/>
          </w:tcPr>
          <w:p w14:paraId="260D21C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Ugalde", "given" : "A", "non-dropping-particle" : "", "parse-names" : false, "suffix" : "" } ], "container-title" : "Soc Sci &amp; Med", "id" : "ITEM-1", "issue" : "5", "issued" : { "date-parts" : [ [ "1980" ] ] }, "note" : "RAYYAN-INCLUSION: {&amp;quot;MARCELA&amp;quot;=&amp;gt;true, &amp;quot;florezid&amp;quot;=&amp;gt;true}", "page" : "435-444", "title" : "Physicians' control of the health sector: professional values and economic interests. Findings from the Honduran health system", "type" : "article-journal", "volume" : "14A" }, "uris" : [ "http://www.mendeley.com/documents/?uuid=1fb0988e-a29d-4255-af02-58b767e34021" ] } ], "mendeley" : { "formattedCitation" : "[3]", "plainTextFormattedCitation" : "[3]", "previouslyFormattedCitation" : "[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0D67BFA"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 xml:space="preserve">A. Ugalde, “Physicians’ control of the health sector: professional values and economic interests. Findings from the Honduran health system,” </w:t>
            </w:r>
            <w:r w:rsidRPr="001947E1">
              <w:rPr>
                <w:rFonts w:cstheme="minorHAnsi"/>
                <w:i/>
                <w:iCs/>
                <w:sz w:val="16"/>
                <w:szCs w:val="16"/>
              </w:rPr>
              <w:t>Soc Sci Med</w:t>
            </w:r>
            <w:r w:rsidRPr="001947E1">
              <w:rPr>
                <w:rFonts w:cstheme="minorHAnsi"/>
                <w:sz w:val="16"/>
                <w:szCs w:val="16"/>
              </w:rPr>
              <w:t>, vol. 14A, no. 5, pp. 435–444, 1980.</w:t>
            </w:r>
          </w:p>
        </w:tc>
        <w:tc>
          <w:tcPr>
            <w:tcW w:w="301" w:type="pct"/>
            <w:shd w:val="clear" w:color="auto" w:fill="auto"/>
            <w:noWrap/>
            <w:vAlign w:val="center"/>
            <w:hideMark/>
          </w:tcPr>
          <w:p w14:paraId="1F5F231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1FD26AE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hysicians values, interests and control of the health system</w:t>
            </w:r>
          </w:p>
        </w:tc>
        <w:tc>
          <w:tcPr>
            <w:tcW w:w="414" w:type="pct"/>
            <w:vAlign w:val="center"/>
          </w:tcPr>
          <w:p w14:paraId="665BB3D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onduras</w:t>
            </w:r>
          </w:p>
        </w:tc>
        <w:tc>
          <w:tcPr>
            <w:tcW w:w="263" w:type="pct"/>
            <w:vAlign w:val="center"/>
          </w:tcPr>
          <w:p w14:paraId="670F71C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568DF43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1EDE5F3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lanning, professional autonomy</w:t>
            </w:r>
          </w:p>
        </w:tc>
        <w:tc>
          <w:tcPr>
            <w:tcW w:w="300" w:type="pct"/>
            <w:shd w:val="clear" w:color="auto" w:fill="auto"/>
            <w:vAlign w:val="center"/>
          </w:tcPr>
          <w:p w14:paraId="53F758C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0D0393D7" w14:textId="77777777" w:rsidTr="007706EC">
        <w:trPr>
          <w:trHeight w:val="288"/>
          <w:jc w:val="center"/>
        </w:trPr>
        <w:tc>
          <w:tcPr>
            <w:tcW w:w="198" w:type="pct"/>
            <w:shd w:val="clear" w:color="auto" w:fill="auto"/>
            <w:vAlign w:val="center"/>
          </w:tcPr>
          <w:p w14:paraId="2CE5BC1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paper analyzes in detail the principal patterns of the organization or structure of medical care observed in Latin American countries. It reviews the salient features of their structures and examines the major strategies adopted for reorganizing them to respond to new operating requirements. The authors state the conceptual basis and the components of the structure of medical care services and their nature, and then discuss different organizational models both of health systems as a whole and of operating units within them. The four organizational models considered are public or government service, social security, group medicine, and private medicine. The aspects selected for review in these four models are financing, remunerations, the investment in technology, the local service units, the formal structure of the services, the user's participation, information for decision-making, equity and economic efficiency, and the capacity to deliver benefits. The paper emphasizes throughout the patent need for change at all levels of the structure of the services so as to attain the goals of coverage expansion and health for all by the year 2000. These changes must take account of factors deriving from population growth and the changes in the systems made necessary by the present state of the services. A few considerations are also presented on the principal problems that will confront health services in the process and, lastly, there is emphasis on the importance of health services research to establish the facts in each particular situation, and on the need to redirect the training of the manpower needed to attain the established goals.", "author" : [ { "dropping-particle" : "", "family" : "Castellanos Robayo", "given" : "J", "non-dropping-particle" : "", "parse-names" : false, "suffix" : "" }, { "dropping-particle" : "", "family" : "Kisil", "given" : "M", "non-dropping-particle" : "", "parse-names" : false, "suffix" : "" } ], "container-title" : "Educ Med Salud", "id" : "ITEM-1", "issue" : "3", "issued" : { "date-parts" : [ [ "1981" ] ] }, "note" : "RAYYAN-INCLUSION: {&amp;quot;MARCELA&amp;quot;=&amp;gt;true, &amp;quot;florezid&amp;quot;=&amp;gt;false}", "page" : "258-290", "title" : "Estructura de los servicios de atencion medica.", "type" : "article-journal", "volume" : "15" }, "uris" : [ "http://www.mendeley.com/documents/?uuid=ffe49262-c06b-4854-9862-945481cd5750" ] } ], "mendeley" : { "formattedCitation" : "[4]", "plainTextFormattedCitation" : "[4]", "previouslyFormattedCitation" : "[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46D4F12"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 xml:space="preserve">J. Castellanos Robayo and M. Kisil, “Estructura de los servicios de atención médica.,” </w:t>
            </w:r>
            <w:r w:rsidRPr="001947E1">
              <w:rPr>
                <w:rFonts w:cstheme="minorHAnsi"/>
                <w:i/>
                <w:iCs/>
                <w:sz w:val="16"/>
                <w:szCs w:val="16"/>
                <w:lang w:val="es-CO"/>
              </w:rPr>
              <w:t>Educ Med Salud</w:t>
            </w:r>
            <w:r w:rsidRPr="001947E1">
              <w:rPr>
                <w:rFonts w:cstheme="minorHAnsi"/>
                <w:sz w:val="16"/>
                <w:szCs w:val="16"/>
                <w:lang w:val="es-CO"/>
              </w:rPr>
              <w:t>, vol. 15, no. 3, pp. 258–290, 1981.</w:t>
            </w:r>
          </w:p>
        </w:tc>
        <w:tc>
          <w:tcPr>
            <w:tcW w:w="301" w:type="pct"/>
            <w:shd w:val="clear" w:color="auto" w:fill="auto"/>
            <w:noWrap/>
            <w:vAlign w:val="center"/>
            <w:hideMark/>
          </w:tcPr>
          <w:p w14:paraId="707F060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541840D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tructure of health services</w:t>
            </w:r>
          </w:p>
        </w:tc>
        <w:tc>
          <w:tcPr>
            <w:tcW w:w="414" w:type="pct"/>
            <w:vAlign w:val="center"/>
          </w:tcPr>
          <w:p w14:paraId="417C7EC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6017753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7EF9E87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takeholder input</w:t>
            </w:r>
          </w:p>
        </w:tc>
        <w:tc>
          <w:tcPr>
            <w:tcW w:w="941" w:type="pct"/>
            <w:vAlign w:val="center"/>
          </w:tcPr>
          <w:p w14:paraId="54593E9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cial justice, equity, efficiency, social participation, free choice, accessibility, rationing, quality</w:t>
            </w:r>
          </w:p>
        </w:tc>
        <w:tc>
          <w:tcPr>
            <w:tcW w:w="300" w:type="pct"/>
            <w:shd w:val="clear" w:color="auto" w:fill="auto"/>
            <w:vAlign w:val="center"/>
          </w:tcPr>
          <w:p w14:paraId="7EC2AA13"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Y</w:t>
            </w:r>
          </w:p>
        </w:tc>
      </w:tr>
      <w:tr w:rsidR="00935C01" w:rsidRPr="001947E1" w14:paraId="7841C969" w14:textId="77777777" w:rsidTr="007706EC">
        <w:trPr>
          <w:trHeight w:val="288"/>
          <w:jc w:val="center"/>
        </w:trPr>
        <w:tc>
          <w:tcPr>
            <w:tcW w:w="198" w:type="pct"/>
            <w:shd w:val="clear" w:color="auto" w:fill="auto"/>
            <w:vAlign w:val="center"/>
          </w:tcPr>
          <w:p w14:paraId="5D4B592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uthor" : [ { "dropping-particle" : "", "family" : "Lobo", "given" : "Luiz Carlos G", "non-dropping-particle" : "", "parse-names" : false, "suffix" : "" } ], "container-title" : "Educ Med Salud", "id" : "ITEM-1", "issue" : "2", "issued" : { "date-parts" : [ [ "1986" ] ] }, "page" : "222-234", "title" : "Sistema de Sa\u00fade. An\u00e1lise e propostas", "type" : "article-journal", "volume" : "20" }, "uris" : [ "http://www.mendeley.com/documents/?uuid=3e723128-8d33-43e2-bd08-631e7987973d" ] } ], "mendeley" : { "formattedCitation" : "[5]", "plainTextFormattedCitation" : "[5]", "previouslyFormattedCitation" : "[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EA8E46C"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L. C. G. Lobo, “Sistema de Saúde. Análise e propostas,” Educ Med Salud, vol. 20, no. 2, pp. 222–234, 1986.</w:t>
            </w:r>
          </w:p>
        </w:tc>
        <w:tc>
          <w:tcPr>
            <w:tcW w:w="301" w:type="pct"/>
            <w:shd w:val="clear" w:color="auto" w:fill="auto"/>
            <w:noWrap/>
            <w:vAlign w:val="center"/>
            <w:hideMark/>
          </w:tcPr>
          <w:p w14:paraId="204FCB3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3034D25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systems analysis and proposals</w:t>
            </w:r>
          </w:p>
        </w:tc>
        <w:tc>
          <w:tcPr>
            <w:tcW w:w="414" w:type="pct"/>
            <w:vAlign w:val="center"/>
          </w:tcPr>
          <w:p w14:paraId="7576B5D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Brazil</w:t>
            </w:r>
          </w:p>
        </w:tc>
        <w:tc>
          <w:tcPr>
            <w:tcW w:w="263" w:type="pct"/>
            <w:vAlign w:val="center"/>
          </w:tcPr>
          <w:p w14:paraId="6629D4B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6DD2368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34831F9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fficiency, equality, social participation, decentralization, intersectorality, rationing, quality, hierarchization</w:t>
            </w:r>
          </w:p>
        </w:tc>
        <w:tc>
          <w:tcPr>
            <w:tcW w:w="300" w:type="pct"/>
            <w:shd w:val="clear" w:color="auto" w:fill="auto"/>
            <w:vAlign w:val="center"/>
          </w:tcPr>
          <w:p w14:paraId="25603E4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515837" w14:paraId="6CDD4E4E" w14:textId="77777777" w:rsidTr="007706EC">
        <w:trPr>
          <w:trHeight w:val="288"/>
          <w:jc w:val="center"/>
        </w:trPr>
        <w:tc>
          <w:tcPr>
            <w:tcW w:w="198" w:type="pct"/>
            <w:shd w:val="clear" w:color="auto" w:fill="auto"/>
            <w:vAlign w:val="center"/>
          </w:tcPr>
          <w:p w14:paraId="0ED8B403"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article begins by considering the physician as a professional technically qualified to respond to a social need. First, the terms are defined: manpower equals the medical labor resource and the work of the physician in private practice, in the employ of a public or social security establishment, or in private firm. The article then examines the production system of medical care services in Argentina, where the functions of the State have been redefined since the depression of 1929 and have become more interventionist and care-oriented. This section describes three points: the organization and financing of medical care in three subsectors (public, social security, and private), advances in medical knowledge and technology, and the consequences for practice (specialization, subspecialization, and employment in large institutions). This part of the article stresses the effects on medical practice of introducing complex technology, and the special situation in Argentina where relatively highly qualified professionals are employed in auxiliary tasks. In the section specifically on the study of the labor market, relations between supply and demand care considered. This relationship depends on two interrelated social processes: medical education and medical practice. The possible relationships between these processes are examined, and the research is based on the assumption that there are many markets, each with its own supply of and demand for services and all differing in the sources of their financing. This section describes the characteristics of medical work in each subsector and their relationship to training. The section on the interconnection between the labor market and training describes the characteristics of undergraduate and graduate training and how they bear on the professional's placement on the labor marke</w:instrText>
            </w:r>
            <w:r w:rsidRPr="001947E1">
              <w:rPr>
                <w:rFonts w:eastAsia="Times New Roman" w:cstheme="minorHAnsi"/>
                <w:color w:val="000000"/>
                <w:sz w:val="16"/>
                <w:szCs w:val="16"/>
                <w:lang w:val="es-CO" w:eastAsia="en-CA"/>
              </w:rPr>
              <w:instrText>t. Among the article's provisional conclusions, the authors emphasize the atypical character of this labor market, the social values involved, and the role of the State, which cannot be delegated, in the allocation of resources for health and in regulating the training and employment of medical human resources.", "author" : [ { "dropping-particle" : "", "family" : "Troncoso", "given" : "M.C.", "non-dropping-particle" : "", "parse-names" : false, "suffix" : "" }, { "dropping-particle" : "", "family" : "Belmartino", "given" : "S.", "non-dropping-particle" : "", "parse-names" : false, "suffix" : "" }, { "dropping-particle" : "", "family" : "Bloch", "given" : "C.", "non-dropping-particle" : "", "parse-names" : false, "suffix" : "" }, { "dropping-particle" : "", "family" : "Luppi", "given" : "I.", "non-dropping-particle" : "", "parse-names" : false, "suffix" : "" } ], "container-title" : "Educ Med Salud", "id" : "ITEM-1", "issue" : "4", "issued" : { "date-parts" : [ [ "1986" ] ] }, "page" : "535-558", "title" : "El mercado de trabajo m\u00e9dico y la producci\u00f3n de servicios de salud en la Argentina", "type" : "article-journal", "volume" : "20" }, "uris" : [ "http://www.mendeley.com/documents/?uuid=bb852408-8c83-4583-b3dc-ef512c293834" ] } ], "mendeley" : { "formattedCitation" : "[6]", "plainTextFormattedCitation" : "[6]", "previouslyFormattedCitation" : "[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A7E9C1A"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M. C. Troncoso, S. Belmartino, C. Bloch, and I. Luppi, “El mercado de trabajo médico y la producción de servicios de salud en la Argentina,” Educ Med Salud, vol. 20, no. 4, pp. 535–558, 1986.</w:t>
            </w:r>
          </w:p>
        </w:tc>
        <w:tc>
          <w:tcPr>
            <w:tcW w:w="301" w:type="pct"/>
            <w:shd w:val="clear" w:color="auto" w:fill="auto"/>
            <w:noWrap/>
            <w:vAlign w:val="center"/>
            <w:hideMark/>
          </w:tcPr>
          <w:p w14:paraId="56375016" w14:textId="77777777" w:rsidR="00935C01" w:rsidRPr="006B413B" w:rsidRDefault="00935C01" w:rsidP="007706EC">
            <w:pPr>
              <w:spacing w:after="0" w:line="240" w:lineRule="auto"/>
              <w:jc w:val="center"/>
              <w:rPr>
                <w:rFonts w:eastAsia="Times New Roman" w:cstheme="minorHAnsi"/>
                <w:color w:val="000000"/>
                <w:sz w:val="16"/>
                <w:szCs w:val="16"/>
                <w:lang w:val="es-CO" w:eastAsia="en-CA"/>
              </w:rPr>
            </w:pPr>
            <w:r w:rsidRPr="006B413B">
              <w:rPr>
                <w:rFonts w:eastAsia="Times New Roman" w:cstheme="minorHAnsi"/>
                <w:color w:val="000000"/>
                <w:sz w:val="16"/>
                <w:szCs w:val="16"/>
                <w:lang w:val="es-CO" w:eastAsia="en-CA"/>
              </w:rPr>
              <w:t>Spanish</w:t>
            </w:r>
          </w:p>
        </w:tc>
        <w:tc>
          <w:tcPr>
            <w:tcW w:w="752" w:type="pct"/>
            <w:vAlign w:val="center"/>
          </w:tcPr>
          <w:p w14:paraId="23083024"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The medical job market</w:t>
            </w:r>
          </w:p>
        </w:tc>
        <w:tc>
          <w:tcPr>
            <w:tcW w:w="414" w:type="pct"/>
            <w:vAlign w:val="center"/>
          </w:tcPr>
          <w:p w14:paraId="0C2B87E2"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Argentina</w:t>
            </w:r>
          </w:p>
        </w:tc>
        <w:tc>
          <w:tcPr>
            <w:tcW w:w="263" w:type="pct"/>
            <w:vAlign w:val="center"/>
          </w:tcPr>
          <w:p w14:paraId="7D08A26B"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No</w:t>
            </w:r>
          </w:p>
        </w:tc>
        <w:tc>
          <w:tcPr>
            <w:tcW w:w="301" w:type="pct"/>
            <w:vAlign w:val="center"/>
          </w:tcPr>
          <w:p w14:paraId="4F4BE159"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Theory paper</w:t>
            </w:r>
          </w:p>
        </w:tc>
        <w:tc>
          <w:tcPr>
            <w:tcW w:w="941" w:type="pct"/>
            <w:vAlign w:val="center"/>
          </w:tcPr>
          <w:p w14:paraId="2D11048D"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medical autonomy</w:t>
            </w:r>
          </w:p>
        </w:tc>
        <w:tc>
          <w:tcPr>
            <w:tcW w:w="300" w:type="pct"/>
            <w:shd w:val="clear" w:color="auto" w:fill="auto"/>
            <w:vAlign w:val="center"/>
          </w:tcPr>
          <w:p w14:paraId="00E85A50"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N</w:t>
            </w:r>
          </w:p>
        </w:tc>
      </w:tr>
      <w:tr w:rsidR="00935C01" w:rsidRPr="001947E1" w14:paraId="6FE5B409" w14:textId="77777777" w:rsidTr="007706EC">
        <w:trPr>
          <w:trHeight w:val="288"/>
          <w:jc w:val="center"/>
        </w:trPr>
        <w:tc>
          <w:tcPr>
            <w:tcW w:w="198" w:type="pct"/>
            <w:shd w:val="clear" w:color="auto" w:fill="auto"/>
            <w:vAlign w:val="center"/>
          </w:tcPr>
          <w:p w14:paraId="0111FCB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The economic crisis that struck most Latin American and Caribbean countries beginning in 1982 has caused sharp reductions in domestic investment and in imports; domestic consumption has been less affected, while public sector spending has responded in different degrees in different countries. In general, public spending on health decreased, sometimes quite dramatically, but some countries were able to maintain the real value of noninvestment spending for health by central governments. It is much harder to tell what may have happened to output of health services, and still harder to know how health status has been affected. Scattered evidence suggests two conclusions. First, worsened economic conditions can seriously damage health status, with effects on infant mortality and on the patterns of disease and death, especially for children. Second, these repercussions do not have to occur, and public programs designed specifically to maintain basic health services and to assure adequate nutrition are effective in offsetting the worst consequences of economic hardship.", "author" : [ { "dropping-particle" : "", "family" : "Musgrove", "given" : "P.", "non-dropping-particle" : "", "parse-names" : false, "suffix" : "" } ], "container-title" : "International journal of health services : planning, administration, evaluation", "id" : "ITEM-1", "issue" : "3", "issued" : { "date-parts" : [ [ "1987" ] ] }, "note" : "RAYYAN-INCLUSION: {&amp;quot;MARCELA&amp;quot;=&amp;gt;true, &amp;quot;florezid&amp;quot;=&amp;gt;false}", "page" : "411-441", "title" : "The economic crisis and its impact on health and health care in Latin America and the Caribbean", "type" : "article-journal", "volume" : "17" }, "uris" : [ "http://www.mendeley.com/documents/?uuid=19000725-2d34-4fcc-8192-55c72f99c3c1" ] } ], "mendeley" : { "formattedCitation" : "[7]", "plainTextFormattedCitation" : "[7]", "previouslyFormattedCitation" : "[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A192A49"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P. Musgrove, “The economic crisis and its impact on health and health care in Latin America and the Caribbean,” Int. J. Health Serv., vol. 17, no. 3, pp. 411–441, 1987.</w:t>
            </w:r>
          </w:p>
        </w:tc>
        <w:tc>
          <w:tcPr>
            <w:tcW w:w="301" w:type="pct"/>
            <w:shd w:val="clear" w:color="auto" w:fill="auto"/>
            <w:noWrap/>
            <w:vAlign w:val="center"/>
            <w:hideMark/>
          </w:tcPr>
          <w:p w14:paraId="22780DA3"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2AFE06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The economic crises and effects on health in Latin America</w:t>
            </w:r>
          </w:p>
        </w:tc>
        <w:tc>
          <w:tcPr>
            <w:tcW w:w="414" w:type="pct"/>
            <w:vAlign w:val="center"/>
          </w:tcPr>
          <w:p w14:paraId="6040716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234B2B1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15C13E2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3179BFA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ustainability</w:t>
            </w:r>
          </w:p>
        </w:tc>
        <w:tc>
          <w:tcPr>
            <w:tcW w:w="300" w:type="pct"/>
            <w:shd w:val="clear" w:color="auto" w:fill="auto"/>
            <w:vAlign w:val="center"/>
          </w:tcPr>
          <w:p w14:paraId="26BB061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80213AE" w14:textId="77777777" w:rsidTr="007706EC">
        <w:trPr>
          <w:trHeight w:val="288"/>
          <w:jc w:val="center"/>
        </w:trPr>
        <w:tc>
          <w:tcPr>
            <w:tcW w:w="198" w:type="pct"/>
            <w:shd w:val="clear" w:color="auto" w:fill="auto"/>
            <w:vAlign w:val="center"/>
          </w:tcPr>
          <w:p w14:paraId="5A38BDF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study analyzes the causes and effects of the persistent underfinancing of recurrent costs in the Ministry of Health (MOH) of El Salvador over the past decade. Causative factors identified and discussed include (1) a functionally unintegrated MOH structure--consisting of (a) the autonomous hospitals and (b) the remainder of the Ministry; (2) the functional isolation of the Ministry's planning department from its budgetary department; (3) the use of historical-budget based decision-making--in lieu of more explicitly goal oriented resource allocation and planning criteria; (4) donor agencies' funding of infrastructure construction projects, coupled with their unwillingness to financially support the recurrent costs such projects ultimately give rise to; and finally, (5) the civil war and its associated economic dislocation, altered central government funding priorities and general state of disarray. The effects of persistent underfinancing of recurrent costs in El Salvador are the growing proportion of the MOH budget being consumed by outlays for personnel at the expense of virtually all other budgetary categories; the shortages of drugs and general medical supplies in public health facilities; and reduced levels of utilization of those facilities from what would otherwise be expected; all of which together imply a reduced level of both productivity and effectiveness of the public health care system. Policy implications and recommendations are briefly noted.", "author" : [ { "dropping-particle" : "", "family" : "Fiedler", "given" : "J L", "non-dropping-particle" : "", "parse-names" : false, "suffix" : "" } ], "container-title" : "Social Science Medicine", "id" : "ITEM-1", "issue" : "8", "issued" : { "date-parts" : [ [ "1987" ] ] }, "note" : "RAYYAN-INCLUSION: {&amp;quot;MARCELA&amp;quot;=&amp;gt;true, &amp;quot;florezid&amp;quot;=&amp;gt;false}", "page" : "867-874", "title" : "Recurrent cost and public health care delivery: the other war in El Salvador", "type" : "article-journal", "volume" : "25" }, "uris" : [ "http://www.mendeley.com/documents/?uuid=c1fbcd3c-8564-4f51-bbf6-4eff3c6a9b02" ] } ], "mendeley" : { "formattedCitation" : "[8]", "plainTextFormattedCitation" : "[8]", "previouslyFormattedCitation" : "[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DDDBBD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L. Fiedler, “Recurrent cost and public health care delivery: the other war in El Salvador,” Soc. Sci. Med., vol. 25, no. 8, pp. 867–874, 1987.</w:t>
            </w:r>
          </w:p>
        </w:tc>
        <w:tc>
          <w:tcPr>
            <w:tcW w:w="301" w:type="pct"/>
            <w:shd w:val="clear" w:color="auto" w:fill="auto"/>
            <w:noWrap/>
            <w:vAlign w:val="center"/>
            <w:hideMark/>
          </w:tcPr>
          <w:p w14:paraId="4E7D4AD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7AD7C2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ost of health delivery</w:t>
            </w:r>
          </w:p>
        </w:tc>
        <w:tc>
          <w:tcPr>
            <w:tcW w:w="414" w:type="pct"/>
            <w:vAlign w:val="center"/>
          </w:tcPr>
          <w:p w14:paraId="1581317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l Salvador</w:t>
            </w:r>
          </w:p>
        </w:tc>
        <w:tc>
          <w:tcPr>
            <w:tcW w:w="263" w:type="pct"/>
            <w:vAlign w:val="center"/>
          </w:tcPr>
          <w:p w14:paraId="1853BD1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5F8A9FF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ase study</w:t>
            </w:r>
          </w:p>
        </w:tc>
        <w:tc>
          <w:tcPr>
            <w:tcW w:w="941" w:type="pct"/>
            <w:vAlign w:val="center"/>
          </w:tcPr>
          <w:p w14:paraId="64274A1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efficiency, effectiveness, quality, simplicity, comfort</w:t>
            </w:r>
          </w:p>
        </w:tc>
        <w:tc>
          <w:tcPr>
            <w:tcW w:w="300" w:type="pct"/>
            <w:shd w:val="clear" w:color="auto" w:fill="auto"/>
            <w:vAlign w:val="center"/>
          </w:tcPr>
          <w:p w14:paraId="5252A7F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4A6EF115" w14:textId="77777777" w:rsidTr="007706EC">
        <w:trPr>
          <w:trHeight w:val="288"/>
          <w:jc w:val="center"/>
        </w:trPr>
        <w:tc>
          <w:tcPr>
            <w:tcW w:w="198" w:type="pct"/>
            <w:shd w:val="clear" w:color="auto" w:fill="auto"/>
            <w:vAlign w:val="center"/>
          </w:tcPr>
          <w:p w14:paraId="12B9E47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Morgan", "given" : "L M", "non-dropping-particle" : "", "parse-names" : false, "suffix" : "" } ], "container-title" : "Journal of Public Health Policy", "id" : "ITEM-1", "issue" : "1", "issued" : { "date-parts" : [ [ "1987" ] ] }, "note" : "RAYYAN-INCLUSION: {&amp;quot;MARCELA&amp;quot;=&amp;gt;true, &amp;quot;florezid&amp;quot;=&amp;gt;true}", "page" : "86-105", "title" : "Health without wealth? Costa Rica's health system under economic crisis", "type" : "article-journal", "volume" : "8" }, "uris" : [ "http://www.mendeley.com/documents/?uuid=50c48580-4ad4-44ae-b25d-039330a9df00" ] } ], "mendeley" : { "formattedCitation" : "[9]", "plainTextFormattedCitation" : "[9]", "previouslyFormattedCitation" : "[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07E4C14"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L. M. Morgan, “Health without wealth? Costa Rica’s health system under economic crisis,” J. Public Health Policy, vol. 8, no. 1, pp. 86–105, 1987.</w:t>
            </w:r>
          </w:p>
        </w:tc>
        <w:tc>
          <w:tcPr>
            <w:tcW w:w="301" w:type="pct"/>
            <w:shd w:val="clear" w:color="auto" w:fill="auto"/>
            <w:noWrap/>
            <w:vAlign w:val="center"/>
            <w:hideMark/>
          </w:tcPr>
          <w:p w14:paraId="08393A24"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1678244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ects of economic crisis on health system Costa Rica</w:t>
            </w:r>
          </w:p>
        </w:tc>
        <w:tc>
          <w:tcPr>
            <w:tcW w:w="414" w:type="pct"/>
            <w:vAlign w:val="center"/>
          </w:tcPr>
          <w:p w14:paraId="1A13F1A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a Rica</w:t>
            </w:r>
          </w:p>
        </w:tc>
        <w:tc>
          <w:tcPr>
            <w:tcW w:w="263" w:type="pct"/>
            <w:vAlign w:val="center"/>
          </w:tcPr>
          <w:p w14:paraId="0A2949B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6CFD2D8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47C99AC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ality, equity, accessibility,</w:t>
            </w:r>
            <w:r w:rsidRPr="001947E1">
              <w:t xml:space="preserve"> </w:t>
            </w:r>
            <w:r w:rsidRPr="001947E1">
              <w:rPr>
                <w:rFonts w:eastAsia="Times New Roman" w:cstheme="minorHAnsi"/>
                <w:color w:val="000000"/>
                <w:sz w:val="16"/>
                <w:szCs w:val="16"/>
                <w:lang w:eastAsia="en-CA"/>
              </w:rPr>
              <w:t>"structured cross-class redistribution", primary healthcare, country sovereignty, austerity, market competition</w:t>
            </w:r>
          </w:p>
        </w:tc>
        <w:tc>
          <w:tcPr>
            <w:tcW w:w="300" w:type="pct"/>
            <w:shd w:val="clear" w:color="auto" w:fill="auto"/>
            <w:vAlign w:val="center"/>
          </w:tcPr>
          <w:p w14:paraId="1C42D19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8042848" w14:textId="77777777" w:rsidTr="007706EC">
        <w:trPr>
          <w:trHeight w:val="288"/>
          <w:jc w:val="center"/>
        </w:trPr>
        <w:tc>
          <w:tcPr>
            <w:tcW w:w="198" w:type="pct"/>
            <w:shd w:val="clear" w:color="auto" w:fill="auto"/>
            <w:vAlign w:val="center"/>
          </w:tcPr>
          <w:p w14:paraId="1D23961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lastRenderedPageBreak/>
              <w:fldChar w:fldCharType="begin" w:fldLock="1"/>
            </w:r>
            <w:r w:rsidRPr="001947E1">
              <w:rPr>
                <w:rFonts w:eastAsia="Times New Roman" w:cstheme="minorHAnsi"/>
                <w:color w:val="000000"/>
                <w:sz w:val="16"/>
                <w:szCs w:val="16"/>
                <w:lang w:eastAsia="en-CA"/>
              </w:rPr>
              <w:instrText>ADDIN CSL_CITATION { "citationItems" : [ { "id" : "ITEM-1", "itemData" : { "abstract" : "The low-intensity war against Nicaragua from 1983 to 1987 has had a wide reaching impact on health, health services, and health economics in that country. Beyond the death of individuals and destruction of facilities, economic embargo and contra destruction have cost the health system about 200 billion cordobas between 1981 and 1987. This is approximately equal to the value of 2 years of the entire health budget. The war has resulted in decreased accessibility and availability of services, leaving about 10% of the population without access to modern health facilities. Perhaps 10% of the demand for acute care services is generated by the war, which has resulted in a reorganization of surgical and medical services. Long term care needs for psychiatric illness and rehabilitation services are far more extensive. Population movements and resettlement, where preventive care has been unavailable, are associated with epidemics of malaria, diarrheal diseases, measles, leishmaniasis, meningitis, and tuberculosis. Health services remain a high priority of the government as health care is viewed as a way to reduce the untoward effects of the war on the general population. Nonetheless, the indirect effects of the war have been detrimental to the system. Negative effect include the loss to the system of health professionals and rampant inflation. These forces contribute to the weakening of primary health programs and the reorientation of the national system into hospital based, curative medical services.", "author" : [ { "dropping-particle" : "", "family" : "Garfield", "given" : "R M", "non-dropping-particle" : "", "parse-names" : false, "suffix" : "" } ], "container-title" : "Social Science &amp; Medicine", "id" : "ITEM-1", "issue" : "7", "issued" : { "date-parts" : [ [ "1989" ] ] }, "page" : "669-676", "title" : "War-related changes in health and health services in Nicaragua", "type" : "article-journal", "volume" : "28" }, "uris" : [ "http://www.mendeley.com/documents/?uuid=1e8baecc-d183-457f-8fda-69274801d1b2" ] } ], "mendeley" : { "formattedCitation" : "[10]", "plainTextFormattedCitation" : "[10]", "previouslyFormattedCitation" : "[1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94098B5"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R. M. Garfield, “War-related changes in health and health services in Nicaragua,” Soc. Sci. Med., vol. 28, no. 7, pp. 669–676, 1989.</w:t>
            </w:r>
          </w:p>
        </w:tc>
        <w:tc>
          <w:tcPr>
            <w:tcW w:w="301" w:type="pct"/>
            <w:shd w:val="clear" w:color="auto" w:fill="auto"/>
            <w:noWrap/>
            <w:vAlign w:val="center"/>
            <w:hideMark/>
          </w:tcPr>
          <w:p w14:paraId="3E2F6119"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AACD3F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ects of the war on the health system in Nicaragua</w:t>
            </w:r>
          </w:p>
        </w:tc>
        <w:tc>
          <w:tcPr>
            <w:tcW w:w="414" w:type="pct"/>
            <w:vAlign w:val="center"/>
          </w:tcPr>
          <w:p w14:paraId="134CD3C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icaragua</w:t>
            </w:r>
          </w:p>
        </w:tc>
        <w:tc>
          <w:tcPr>
            <w:tcW w:w="263" w:type="pct"/>
            <w:vAlign w:val="center"/>
          </w:tcPr>
          <w:p w14:paraId="0564FE0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0E71A3F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38AB08C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ccessibility, availability</w:t>
            </w:r>
          </w:p>
        </w:tc>
        <w:tc>
          <w:tcPr>
            <w:tcW w:w="300" w:type="pct"/>
            <w:shd w:val="clear" w:color="auto" w:fill="auto"/>
            <w:vAlign w:val="center"/>
          </w:tcPr>
          <w:p w14:paraId="147C84E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9D713A9" w14:textId="77777777" w:rsidTr="007706EC">
        <w:trPr>
          <w:trHeight w:val="288"/>
          <w:jc w:val="center"/>
        </w:trPr>
        <w:tc>
          <w:tcPr>
            <w:tcW w:w="198" w:type="pct"/>
            <w:shd w:val="clear" w:color="auto" w:fill="auto"/>
            <w:vAlign w:val="center"/>
          </w:tcPr>
          <w:p w14:paraId="2289FDC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article presents a synthesis of five country studies of the sustainability of U.S. government-funded health projects in Central America and Africa. The studies reviewed health projects with a comparative framework to determine which project activities had continued after the donor funding ceased. This review found that health projects in Africa were less firmly sustained than those in Central America. The studies then evaluated context factors and project characteristics that were related to the sustainability of the projects. The weak economic and political context of the African cases was found to inhibit sustainability in those countries, suggesting that broader development issues be addressed before donors expect significant sustainability of health projects in Africa. Even in Central America it was found that the strength of the institution implementing the project was an important variable for sustainability, suggesting that donor attention also be shifted toward strengthening institutional development in order to assure sustainability. In addition to context factors, several project characteristics were related to sustainability in most cases and suggest sustainability guidelines for project design and implementation. The article concludes that projects should be designed and managed so as to: (1) demonstrate effectiveness in reaching clearly defined goals and objectives; (2) integrate their activities fully into established administrative structures; (3) gain significant levels of funding from national sources (budgetary and cost-recovery) during the life of the project; (4) negotiate project design with a mutually respectful process of give and take: and (5) include a strong training component.", "author" : [ { "dropping-particle" : "", "family" : "Bossert", "given" : "T J", "non-dropping-particle" : "", "parse-names" : false, "suffix" : "" } ], "container-title" : "Social Science &amp; Medicine", "id" : "ITEM-1", "issue" : "9", "issued" : { "date-parts" : [ [ "1990" ] ] }, "note" : "RAYYAN-INCLUSION: {&amp;quot;MARCELA&amp;quot;=&amp;gt;true, &amp;quot;florezid&amp;quot;=&amp;gt;true}", "page" : "1015-1023", "title" : "Can they get along without us? Sustainability of donor-supported health projects in Central America and Africa.", "type" : "article-journal", "volume" : "30" }, "uris" : [ "http://www.mendeley.com/documents/?uuid=bc1b32e6-f4ef-4408-ad45-1a6c5aed067b" ] } ], "mendeley" : { "formattedCitation" : "[11]", "plainTextFormattedCitation" : "[11]", "previouslyFormattedCitation" : "[1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2D9171B"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T. J. Bossert, “Can they get along without us? Sustainability of donor-supported health projects in Central America and Africa.,” Soc. Sci. Med., vol. 30, no. 9, pp. 1015–1023, 1990.</w:t>
            </w:r>
          </w:p>
        </w:tc>
        <w:tc>
          <w:tcPr>
            <w:tcW w:w="301" w:type="pct"/>
            <w:shd w:val="clear" w:color="auto" w:fill="auto"/>
            <w:noWrap/>
            <w:vAlign w:val="center"/>
            <w:hideMark/>
          </w:tcPr>
          <w:p w14:paraId="7D58248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97F027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ustainability of health programs after donor supports stop</w:t>
            </w:r>
          </w:p>
        </w:tc>
        <w:tc>
          <w:tcPr>
            <w:tcW w:w="414" w:type="pct"/>
            <w:vAlign w:val="center"/>
          </w:tcPr>
          <w:p w14:paraId="588EC04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onduras, Nicaragua</w:t>
            </w:r>
          </w:p>
        </w:tc>
        <w:tc>
          <w:tcPr>
            <w:tcW w:w="263" w:type="pct"/>
            <w:vAlign w:val="center"/>
          </w:tcPr>
          <w:p w14:paraId="777392A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7CECEB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Jurisdiction review</w:t>
            </w:r>
          </w:p>
        </w:tc>
        <w:tc>
          <w:tcPr>
            <w:tcW w:w="941" w:type="pct"/>
            <w:vAlign w:val="center"/>
          </w:tcPr>
          <w:p w14:paraId="43DE050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cial participation, sustainability, effectiveness</w:t>
            </w:r>
          </w:p>
        </w:tc>
        <w:tc>
          <w:tcPr>
            <w:tcW w:w="300" w:type="pct"/>
            <w:shd w:val="clear" w:color="auto" w:fill="auto"/>
            <w:vAlign w:val="center"/>
          </w:tcPr>
          <w:p w14:paraId="377475C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FB9DDB2" w14:textId="77777777" w:rsidTr="007706EC">
        <w:trPr>
          <w:trHeight w:val="288"/>
          <w:jc w:val="center"/>
        </w:trPr>
        <w:tc>
          <w:tcPr>
            <w:tcW w:w="198" w:type="pct"/>
            <w:shd w:val="clear" w:color="auto" w:fill="auto"/>
            <w:vAlign w:val="center"/>
          </w:tcPr>
          <w:p w14:paraId="1B19EEF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Costa Rica's internationally-renowned rural health program exemplifies the principles put forth by the 1978 Alma Ata Declaration on Primary Health Care with one exception: the government has not succeeded in achieving active community participation in health. This paper uses a historical and political-economic perspective to explain why the Costa Rican government failed in its efforts to enhance community participation after Alma Ata. International agencies have been closely involved in the design and implementation of rural health services in Costa Rica since the early 1900s, yet community participation did not figure in these programs until the mid-1970s. The demise of community participation in the early 1980s is attributed to a combination of factors including partisan conflicts, social class conflicts, interest group politics and, particularly, to the shifting priorities of international health and development agencies.", "author" : [ { "dropping-particle" : "", "family" : "Morgan", "given" : "L M", "non-dropping-particle" : "", "parse-names" : false, "suffix" : "" } ], "container-title" : "Social Science &amp; Medicine", "id" : "ITEM-1", "issue" : "2", "issued" : { "date-parts" : [ [ "1990" ] ] }, "note" : "RAYYAN-INCLUSION: {&amp;quot;MARCELA&amp;quot;=&amp;gt;true, &amp;quot;florezid&amp;quot;=&amp;gt;false}", "page" : "211-219", "title" : "International politics and primary health care in Costa Rica", "type" : "article-journal", "volume" : "30" }, "uris" : [ "http://www.mendeley.com/documents/?uuid=ff0c7b35-ce84-4fbf-95ea-3dcbf090d26d" ] } ], "mendeley" : { "formattedCitation" : "[12]", "plainTextFormattedCitation" : "[12]", "previouslyFormattedCitation" : "[1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CF273B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L. M. Morgan, “International politics and primary health care in Costa Rica,” Soc. Sci. Med., vol. 30, no. 2, pp. 211–219, 1990.</w:t>
            </w:r>
          </w:p>
        </w:tc>
        <w:tc>
          <w:tcPr>
            <w:tcW w:w="301" w:type="pct"/>
            <w:shd w:val="clear" w:color="auto" w:fill="auto"/>
            <w:noWrap/>
            <w:vAlign w:val="center"/>
            <w:hideMark/>
          </w:tcPr>
          <w:p w14:paraId="0C4F2854"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3CACBF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articipation in primary health in Costa Rica</w:t>
            </w:r>
          </w:p>
        </w:tc>
        <w:tc>
          <w:tcPr>
            <w:tcW w:w="414" w:type="pct"/>
            <w:vAlign w:val="center"/>
          </w:tcPr>
          <w:p w14:paraId="2600D94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osta Rica</w:t>
            </w:r>
          </w:p>
        </w:tc>
        <w:tc>
          <w:tcPr>
            <w:tcW w:w="263" w:type="pct"/>
            <w:vAlign w:val="center"/>
          </w:tcPr>
          <w:p w14:paraId="099CDC0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61B2B55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1FE3A38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ocial participation, primary-care</w:t>
            </w:r>
          </w:p>
        </w:tc>
        <w:tc>
          <w:tcPr>
            <w:tcW w:w="300" w:type="pct"/>
            <w:shd w:val="clear" w:color="auto" w:fill="auto"/>
            <w:vAlign w:val="center"/>
          </w:tcPr>
          <w:p w14:paraId="7B05FCA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515837" w14:paraId="6D324636" w14:textId="77777777" w:rsidTr="007706EC">
        <w:trPr>
          <w:trHeight w:val="288"/>
          <w:jc w:val="center"/>
        </w:trPr>
        <w:tc>
          <w:tcPr>
            <w:tcW w:w="198" w:type="pct"/>
            <w:shd w:val="clear" w:color="auto" w:fill="auto"/>
            <w:vAlign w:val="center"/>
          </w:tcPr>
          <w:p w14:paraId="087ABF79"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present study will examine three common premises in the field of international public health: that the primary care services offered by agencies of the Ministries of Health (MH) are less costly than those offered by Social Security institutions, that the former services are inferior to the latter, and that funds are distributed more equitably by the MH centers among their various recipient populations. The 1986 study compared the costs, quality, and equity of the services in 15 primary care centers in Ecuador--eight Ministry of Health centers and seven rural Social Security (RSS) centers--examining budgetary data from 1985 and obtaining information through a questionnaire and interviews with the personnel at those centers. Average costs were calculated by standardized accounting techniques, and it was confirmed that for several important services, especially medical consultations, these costs were much lower in the Ministry centers than in the Social Security centers. However, no differences in the cost of dental care were detected. The evaluation of quality, based on an analysis of the production structure and process, did not yield uniform results. On the one hand, the distribution of personnel and the allocation of funds for drugs and other supplies indicated that the RSS agencies provided better quality services. On the other hand, a questionnaire revealed that the MH health workers' knowledge of various principles of primary care was superior to that of the RSS workers. Upon comparing the per capita budget of the two types of entities, it was confirmed that the Ministry of Health had more equitable per capita coverage than rural Social Security. The implications of these findings for Ecuador and other developing countries are discussed and several recommendations made.", "author" : [ { "dropping-particle" : "", "family" : "Robertson", "given" : "R L", "non-dropping</w:instrText>
            </w:r>
            <w:r w:rsidRPr="001947E1">
              <w:rPr>
                <w:rFonts w:eastAsia="Times New Roman" w:cstheme="minorHAnsi"/>
                <w:color w:val="000000"/>
                <w:sz w:val="16"/>
                <w:szCs w:val="16"/>
                <w:lang w:val="es-CO" w:eastAsia="en-CA"/>
              </w:rPr>
              <w:instrText>-particle" : "", "parse-names" : false, "suffix" : "" }, { "dropping-particle" : "", "family" : "Castro", "given" : "C E", "non-dropping-particle" : "", "parse-names" : false, "suffix" : "" }, { "dropping-particle" : "", "family" : "G\u00f3mez", "given" : "L C", "non-dropping-particle" : "", "parse-names" : false, "suffix" : "" }, { "dropping-particle" : "", "family" : "Gwynne", "given" : "G", "non-dropping-particle" : "", "parse-names" : false, "suffix" : "" }, { "dropping-particle" : "", "family" : "Tinajero Baca", "given" : "C L", "non-dropping-particle" : "", "parse-names" : false, "suffix" : "" }, { "dropping-particle" : "", "family" : "Zschock", "given" : "D K", "non-dropping-particle" : "", "parse-names" : false, "suffix" : "" } ], "container-title" : "Bol Of Sanit Panam", "id" : "ITEM-1", "issue" : "4", "issued" : { "date-parts" : [ [ "1991" ] ] }, "note" : "RAYYAN-INCLUSION: {&amp;quot;MARCELA&amp;quot;=&amp;gt;true, &amp;quot;florezid&amp;quot;=&amp;gt;false}", "page" : "293-305", "title" : "La Atenci\u00f3n Primaria de Salud en el Ecuador: Los servicios del Ministerio de Salud y de la Seguridad Social Rural", "type" : "article-journal", "volume" : "111" }, "uris" : [ "http://www.mendeley.com/documents/?uuid=9ac6d349-38f8-446d-afe0-8ba7107a4d2e" ] } ], "mendeley" : { "formattedCitation" : "[13]", "plainTextFormattedCitation" : "[13]", "previouslyFormattedCitation" : "[1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1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8103535"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R. L. Robertson, C. E. Castro, L. C. Gómez, G. Gwynne, C. L. Tinajero Baca, and D. K. Zschock, “La Atención Primaria de Salud en el Ecuador: Los servicios del Ministerio de Salud y de la Seguridad Social Rural,” Bol Sanit Panam, vol. 111, no. 4, pp. 293–305, 1991.</w:t>
            </w:r>
          </w:p>
        </w:tc>
        <w:tc>
          <w:tcPr>
            <w:tcW w:w="301" w:type="pct"/>
            <w:shd w:val="clear" w:color="auto" w:fill="auto"/>
            <w:noWrap/>
            <w:vAlign w:val="center"/>
            <w:hideMark/>
          </w:tcPr>
          <w:p w14:paraId="50D6318E" w14:textId="77777777" w:rsidR="00935C01" w:rsidRPr="006B413B" w:rsidRDefault="00935C01" w:rsidP="007706EC">
            <w:pPr>
              <w:spacing w:after="0" w:line="240" w:lineRule="auto"/>
              <w:jc w:val="center"/>
              <w:rPr>
                <w:rFonts w:eastAsia="Times New Roman" w:cstheme="minorHAnsi"/>
                <w:color w:val="000000"/>
                <w:sz w:val="16"/>
                <w:szCs w:val="16"/>
                <w:lang w:val="es-CO" w:eastAsia="en-CA"/>
              </w:rPr>
            </w:pPr>
            <w:r w:rsidRPr="006B413B">
              <w:rPr>
                <w:rFonts w:eastAsia="Times New Roman" w:cstheme="minorHAnsi"/>
                <w:color w:val="000000"/>
                <w:sz w:val="16"/>
                <w:szCs w:val="16"/>
                <w:lang w:val="es-CO" w:eastAsia="en-CA"/>
              </w:rPr>
              <w:t>Spanish</w:t>
            </w:r>
          </w:p>
        </w:tc>
        <w:tc>
          <w:tcPr>
            <w:tcW w:w="752" w:type="pct"/>
            <w:vAlign w:val="center"/>
          </w:tcPr>
          <w:p w14:paraId="443805BA"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Financing of primary health care in Ecuador</w:t>
            </w:r>
          </w:p>
          <w:p w14:paraId="3440950D"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p>
        </w:tc>
        <w:tc>
          <w:tcPr>
            <w:tcW w:w="414" w:type="pct"/>
            <w:vAlign w:val="center"/>
          </w:tcPr>
          <w:p w14:paraId="2CA2DD74"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Ecuador</w:t>
            </w:r>
          </w:p>
        </w:tc>
        <w:tc>
          <w:tcPr>
            <w:tcW w:w="263" w:type="pct"/>
            <w:vAlign w:val="center"/>
          </w:tcPr>
          <w:p w14:paraId="7F167AC9"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Yes</w:t>
            </w:r>
          </w:p>
        </w:tc>
        <w:tc>
          <w:tcPr>
            <w:tcW w:w="301" w:type="pct"/>
            <w:vAlign w:val="center"/>
          </w:tcPr>
          <w:p w14:paraId="1C717472"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Case study</w:t>
            </w:r>
          </w:p>
        </w:tc>
        <w:tc>
          <w:tcPr>
            <w:tcW w:w="941" w:type="pct"/>
            <w:vAlign w:val="center"/>
          </w:tcPr>
          <w:p w14:paraId="478D03F8"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equity, quality</w:t>
            </w:r>
          </w:p>
        </w:tc>
        <w:tc>
          <w:tcPr>
            <w:tcW w:w="300" w:type="pct"/>
            <w:shd w:val="clear" w:color="auto" w:fill="auto"/>
            <w:vAlign w:val="center"/>
          </w:tcPr>
          <w:p w14:paraId="07DE10AC"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N</w:t>
            </w:r>
          </w:p>
        </w:tc>
      </w:tr>
      <w:tr w:rsidR="00935C01" w:rsidRPr="001947E1" w14:paraId="7DB54FDA" w14:textId="77777777" w:rsidTr="007706EC">
        <w:trPr>
          <w:trHeight w:val="288"/>
          <w:jc w:val="center"/>
        </w:trPr>
        <w:tc>
          <w:tcPr>
            <w:tcW w:w="198" w:type="pct"/>
            <w:shd w:val="clear" w:color="auto" w:fill="auto"/>
            <w:vAlign w:val="center"/>
          </w:tcPr>
          <w:p w14:paraId="3CBC7A8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This paper is concerned with access to health care for women in developing countries, with specific reference to Latin American and Caribbean countries. It reviews the available literature on the concept of access as it relates to other variables such as accountability, affordability and acceptability of health services, taking into consideration the effects of the generalized socio-economic crisis that has affected most countries during the last decade, as well as equity objectives. Various approaches to defining variables affecting access to health care appear in the literature reviewed. While some of them indicate that ability to pay for services act as a major determinant of access to health care, others point to behavioral issues related to motivation, health seeking behavior or perception of illness as a deterrent to women in the low socioeconomic strata, while others indicate that sociocultural issues, such as values, education, religion or demographic variables related to age, influence access to health care. The paper concludes with some comments on policies and strategies for securing access to health and healthcare, indicating the need to move away from traditional solutions including framing gender-based health differences in status and access adequately, promoting and strengthening social participation of women in policy making.", "author" : [ { "dropping-particle" : "", "family" : "Puentes-Markides", "given" : "C", "non-dropping-particle" : "", "parse-names" : false, "suffix" : "" } ], "container-title" : "Social Science &amp; Medicine", "id" : "ITEM-1", "issue" : "4", "issued" : { "date-parts" : [ [ "1992" ] ] }, "page" : "619-626", "title" : "Women and access to health care.", "type" : "article-journal", "volume" : "35" }, "uris" : [ "http://www.mendeley.com/documents/?uuid=6a169170-b689-4e45-8f79-7e0aa02120b0" ] } ], "mendeley" : { "formattedCitation" : "[14]", "plainTextFormattedCitation" : "[14]", "previouslyFormattedCitation" : "[1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5B48E7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C. Puentes-Markides, “Women and access to health care.,” Soc. Sci. Med., vol. 35, no. 4, pp. 619–626, 1992.</w:t>
            </w:r>
          </w:p>
        </w:tc>
        <w:tc>
          <w:tcPr>
            <w:tcW w:w="301" w:type="pct"/>
            <w:shd w:val="clear" w:color="auto" w:fill="auto"/>
            <w:noWrap/>
            <w:vAlign w:val="center"/>
            <w:hideMark/>
          </w:tcPr>
          <w:p w14:paraId="1ACB3345"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07A9A1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Women accessibility to health in Latin America</w:t>
            </w:r>
          </w:p>
        </w:tc>
        <w:tc>
          <w:tcPr>
            <w:tcW w:w="414" w:type="pct"/>
            <w:vAlign w:val="center"/>
          </w:tcPr>
          <w:p w14:paraId="7A76046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1C94998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0BD36E0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analysis</w:t>
            </w:r>
          </w:p>
        </w:tc>
        <w:tc>
          <w:tcPr>
            <w:tcW w:w="941" w:type="pct"/>
            <w:vAlign w:val="center"/>
          </w:tcPr>
          <w:p w14:paraId="4931823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acceptability, accessibility, accountability, affordability, accommodation, gender equality</w:t>
            </w:r>
          </w:p>
        </w:tc>
        <w:tc>
          <w:tcPr>
            <w:tcW w:w="300" w:type="pct"/>
            <w:shd w:val="clear" w:color="auto" w:fill="auto"/>
            <w:vAlign w:val="center"/>
          </w:tcPr>
          <w:p w14:paraId="0B5CAF1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C711564" w14:textId="77777777" w:rsidTr="007706EC">
        <w:trPr>
          <w:trHeight w:val="288"/>
          <w:jc w:val="center"/>
        </w:trPr>
        <w:tc>
          <w:tcPr>
            <w:tcW w:w="198" w:type="pct"/>
            <w:shd w:val="clear" w:color="auto" w:fill="auto"/>
            <w:vAlign w:val="center"/>
          </w:tcPr>
          <w:p w14:paraId="2FC56A3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article first proposes a framework within which to assess the potential of health sector reforms in Latin America for primary health care (PHC). Two dimensions are recognized: the scope of the reforms, content, and the means of participation that are put into play. This framework is then complemented through a critique of the often-sought but little-analyzed PHC reform strategies of decentralization and health sector integration. The analytical framework is next directed to the financing of health services, a chief aspect of any reform aiming toward PHC. Two facets of health service finance are first distinguished: its formal aspect as a means for economic subsistence and growth, and its substantive aspect as a means to promote the rational use of services and thus improvement of health. Once finance is understood in this microeconomic perspective, the focus shifts to the analysis of health care reforms at the macro, health policy level. The article concludes by positing that PHC is in essence a new health care paradigm, oriented by the values of universality, redistribution, integration, plurality, quality, and efficiency.", "author" : [ { "dropping-particle" : "", "family" : "Frenk", "given" : "Julio", "non-dropping-particle" : "", "parse-names" : false, "suffix" : "" }, { "dropping-particle" : "", "family" : "Gonzalez-Block", "given" : "Miguel A.", "non-dropping-particle" : "", "parse-names" : false, "suffix" : "" } ], "container-title" : "Health Services Management Research", "id" : "ITEM-1", "issue" : "1", "issued" : { "date-parts" : [ [ "1992" ] ] }, "note" : "RAYYAN-INCLUSION: {&amp;quot;MARCELA&amp;quot;=&amp;gt;true, &amp;quot;florezid&amp;quot;=&amp;gt;true}", "page" : "32-43", "title" : "Primary care and reform of health systems: A framework for the analysis of Latin American experiences", "type" : "article-journal", "volume" : "5" }, "uris" : [ "http://www.mendeley.com/documents/?uuid=5f6d3f49-2092-4d6e-b638-b1abee326c91" ] } ], "mendeley" : { "formattedCitation" : "[15]", "plainTextFormattedCitation" : "[15]", "previouslyFormattedCitation" : "[1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3896C5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Frenk and M. A. Gonzalez-Block, “Primary care and reform of health systems: A framework for the analysis of Latin American experiences,” Heal. Serv. Manag. Res., vol. 5, no. 1, pp. 32–43, 1992.</w:t>
            </w:r>
          </w:p>
        </w:tc>
        <w:tc>
          <w:tcPr>
            <w:tcW w:w="301" w:type="pct"/>
            <w:shd w:val="clear" w:color="auto" w:fill="auto"/>
            <w:noWrap/>
            <w:vAlign w:val="center"/>
            <w:hideMark/>
          </w:tcPr>
          <w:p w14:paraId="0A0F338F"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439AD8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reforms and primary health care in Latin America</w:t>
            </w:r>
          </w:p>
        </w:tc>
        <w:tc>
          <w:tcPr>
            <w:tcW w:w="414" w:type="pct"/>
            <w:vAlign w:val="center"/>
          </w:tcPr>
          <w:p w14:paraId="33C2A67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4D79640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44FEFB8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Framework</w:t>
            </w:r>
          </w:p>
        </w:tc>
        <w:tc>
          <w:tcPr>
            <w:tcW w:w="941" w:type="pct"/>
            <w:vAlign w:val="center"/>
          </w:tcPr>
          <w:p w14:paraId="0503DFC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fficiency, sustainability, decentralization, accessibility, primary-care, redistribution, integration, pluralism, quality, sustainability</w:t>
            </w:r>
          </w:p>
        </w:tc>
        <w:tc>
          <w:tcPr>
            <w:tcW w:w="300" w:type="pct"/>
            <w:shd w:val="clear" w:color="auto" w:fill="auto"/>
            <w:vAlign w:val="center"/>
          </w:tcPr>
          <w:p w14:paraId="00ACB38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7DE8ACAD" w14:textId="77777777" w:rsidTr="007706EC">
        <w:trPr>
          <w:trHeight w:val="288"/>
          <w:jc w:val="center"/>
        </w:trPr>
        <w:tc>
          <w:tcPr>
            <w:tcW w:w="198" w:type="pct"/>
            <w:shd w:val="clear" w:color="auto" w:fill="auto"/>
            <w:vAlign w:val="center"/>
          </w:tcPr>
          <w:p w14:paraId="194E901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article analyzes the role of the State and public enterprises in the development of nations, from a particular standing point, and inquires into the privatization issue, reviewing both its concept and the possible mechanisms for its implementation. Also, emphasis is made on the selling of public enterprises as one of the several ways to privatize. Within this context, some measures for the reorganization of the Costa Rican National Health System are proposed. These measures uphold fundamental values of social justice. This article is based on a theoretical-conceptual framework from an innovative experience in health services management in Costa Rica, in which a self-managing cooperative society (a nonprofit enterprise) manages, by contract with national health care public institutions, an urban local health care system.", "author" : [ { "dropping-particle" : "", "family" : "Vargas-Fuentes", "given" : "Mauricio", "non-dropping-particle" : "", "parse-names" : false, "suffix" : "" } ], "container-title" : "Salud Publica De Mexico", "id" : "ITEM-1", "issue" : "2", "issued" : { "date-parts" : [ [ "1993" ] ] }, "note" : "RAYYAN-INCLUSION: {&amp;quot;MARCELA&amp;quot;=&amp;gt;true, &amp;quot;florezid&amp;quot;=&amp;gt;true}", "page" : "186-193", "title" : "Privatizacion de servicios publicos. El caso de los servicios de salud en Costa Rica", "type" : "article-journal", "volume" : "35" }, "uris" : [ "http://www.mendeley.com/documents/?uuid=9ab94763-a092-4975-8efc-471a3a6282da" ] } ], "mendeley" : { "formattedCitation" : "[16]", "plainTextFormattedCitation" : "[16]", "previouslyFormattedCitation" : "[1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5FBBEC3"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M. Vargas-Fuentes, “Privatización de servicios públicos. El caso de los servicios de salud en Costa Rica,” Salud Publica Mex., vol. 35, no. 2, pp. 186–193, 1993.</w:t>
            </w:r>
          </w:p>
        </w:tc>
        <w:tc>
          <w:tcPr>
            <w:tcW w:w="301" w:type="pct"/>
            <w:shd w:val="clear" w:color="auto" w:fill="auto"/>
            <w:noWrap/>
            <w:vAlign w:val="center"/>
            <w:hideMark/>
          </w:tcPr>
          <w:p w14:paraId="55D2464F"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7EE02E1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rivatization of health services in Costa Rica</w:t>
            </w:r>
          </w:p>
        </w:tc>
        <w:tc>
          <w:tcPr>
            <w:tcW w:w="414" w:type="pct"/>
            <w:vAlign w:val="center"/>
          </w:tcPr>
          <w:p w14:paraId="79564AE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osta Rica</w:t>
            </w:r>
          </w:p>
        </w:tc>
        <w:tc>
          <w:tcPr>
            <w:tcW w:w="263" w:type="pct"/>
            <w:vAlign w:val="center"/>
          </w:tcPr>
          <w:p w14:paraId="7E8472A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3A2E8E4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takeholder position paper</w:t>
            </w:r>
          </w:p>
        </w:tc>
        <w:tc>
          <w:tcPr>
            <w:tcW w:w="941" w:type="pct"/>
            <w:vAlign w:val="center"/>
          </w:tcPr>
          <w:p w14:paraId="271573D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social justice, equity, efficiency, social participation, decentralization, integrality, privatization, quality, compulsoriness</w:t>
            </w:r>
          </w:p>
        </w:tc>
        <w:tc>
          <w:tcPr>
            <w:tcW w:w="300" w:type="pct"/>
            <w:shd w:val="clear" w:color="auto" w:fill="auto"/>
            <w:vAlign w:val="center"/>
          </w:tcPr>
          <w:p w14:paraId="7D09D97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9FDAFD2" w14:textId="77777777" w:rsidTr="007706EC">
        <w:trPr>
          <w:trHeight w:val="288"/>
          <w:jc w:val="center"/>
        </w:trPr>
        <w:tc>
          <w:tcPr>
            <w:tcW w:w="198" w:type="pct"/>
            <w:shd w:val="clear" w:color="auto" w:fill="auto"/>
            <w:vAlign w:val="center"/>
          </w:tcPr>
          <w:p w14:paraId="6235723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Novaes", "given" : "HM", "non-dropping-particle" : "", "parse-names" : false, "suffix" : "" } ], "container-title" : "World Health", "id" : "ITEM-1", "issue" : "5", "issued" : { "date-parts" : [ [ "1994" ] ] }, "page" : "15-16", "title" : "Hospital trends in Latin America.", "type" : "article-journal", "volume" : "47" }, "uris" : [ "http://www.mendeley.com/documents/?uuid=da511e25-3119-445d-9dc5-1ab73b99baef" ] } ], "mendeley" : { "formattedCitation" : "[17]", "plainTextFormattedCitation" : "[17]", "previouslyFormattedCitation" : "[1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76A99B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H. Novaes, “Hospital trends in Latin America.,” World Health, vol. 47, no. 5, pp. 15–16, 1994.</w:t>
            </w:r>
          </w:p>
        </w:tc>
        <w:tc>
          <w:tcPr>
            <w:tcW w:w="301" w:type="pct"/>
            <w:shd w:val="clear" w:color="auto" w:fill="auto"/>
            <w:noWrap/>
            <w:vAlign w:val="center"/>
            <w:hideMark/>
          </w:tcPr>
          <w:p w14:paraId="0F96F79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DA6137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ospitals in the market of private insurance in Brazil</w:t>
            </w:r>
          </w:p>
        </w:tc>
        <w:tc>
          <w:tcPr>
            <w:tcW w:w="414" w:type="pct"/>
            <w:vAlign w:val="center"/>
          </w:tcPr>
          <w:p w14:paraId="5746408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3D267BF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086FB04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mentary</w:t>
            </w:r>
          </w:p>
        </w:tc>
        <w:tc>
          <w:tcPr>
            <w:tcW w:w="941" w:type="pct"/>
            <w:vAlign w:val="center"/>
          </w:tcPr>
          <w:p w14:paraId="3FC9F73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iciency, privatization, quality</w:t>
            </w:r>
          </w:p>
        </w:tc>
        <w:tc>
          <w:tcPr>
            <w:tcW w:w="300" w:type="pct"/>
            <w:shd w:val="clear" w:color="auto" w:fill="auto"/>
            <w:vAlign w:val="center"/>
          </w:tcPr>
          <w:p w14:paraId="421EFDD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1A4BB3A" w14:textId="77777777" w:rsidTr="007706EC">
        <w:trPr>
          <w:trHeight w:val="288"/>
          <w:jc w:val="center"/>
        </w:trPr>
        <w:tc>
          <w:tcPr>
            <w:tcW w:w="198" w:type="pct"/>
            <w:shd w:val="clear" w:color="auto" w:fill="auto"/>
            <w:vAlign w:val="center"/>
          </w:tcPr>
          <w:p w14:paraId="544EEF6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article presents the results of a comprehensive approach to policy analysis that may serve as an input for health system reform. The comprehensive character of this effort stems from the attempt to combine, in a coherent framework, various analytical tools that have been developed recently, such as measurement of the burden of disease, cost-effectiveness analysis to integrate packages of essential interventions, national health accounts, assessment of system performance, consumer surveys, and political mapping. These tools were all applied in a study that was carried out in Mexico from August 1993 through September 1994. After explaining the logic of the study, the paper summarizes the findings and recommendations under five headings that shape the form of reform: the problems, the principles, the purposes, the proposals, and the protagonists. Rather than describing these various elements in detail, the paper focuses on the strategic aspects, which are most relevant to other countries currently planning or implementing reform initiatives. The article concludes that, under the current wave of international interest in health system reform, it is necessary to establish a mechanism for shared learning at the global level. Only in this way will it be possible to reproduce the analytical skills and accumulate the body of evidence that health systems require for their sustained improvement.", "author" : [ { "dropping-particle" : "", "family" : "Frenk", "given" : "J", "non-dropping-particle" : "", "parse-names" : false, "suffix" : "" } ], "container-title" : "Health Policy", "id" : "ITEM-1", "issue" : "1", "issued" : { "date-parts" : [ [ "1995" ] ] }, "note" : "RAYYAN-INCLUSION: {&amp;quot;MARCELA&amp;quot;=&amp;gt;true, &amp;quot;florezid&amp;quot;=&amp;gt;false}", "page" : "257-277", "title" : "Comprehensive policy analysis for health system reform.", "type" : "article-journal", "volume" : "32" }, "uris" : [ "http://www.mendeley.com/documents/?uuid=4a5cb0b9-4720-4d03-bd58-7f1d7993c794" ] } ], "mendeley" : { "formattedCitation" : "[18]", "plainTextFormattedCitation" : "[18]", "previouslyFormattedCitation" : "[1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342C2F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Frenk, “Comprehensive policy analysis for health system reform.,” Health Policy (New. York)., vol. 32, no. 1, pp. 257–277, 1995.</w:t>
            </w:r>
          </w:p>
        </w:tc>
        <w:tc>
          <w:tcPr>
            <w:tcW w:w="301" w:type="pct"/>
            <w:shd w:val="clear" w:color="auto" w:fill="auto"/>
            <w:noWrap/>
            <w:vAlign w:val="center"/>
            <w:hideMark/>
          </w:tcPr>
          <w:p w14:paraId="633D7BC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8C3692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system reform in Mexico</w:t>
            </w:r>
          </w:p>
        </w:tc>
        <w:tc>
          <w:tcPr>
            <w:tcW w:w="414" w:type="pct"/>
            <w:vAlign w:val="center"/>
          </w:tcPr>
          <w:p w14:paraId="0BA6A6F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Mexico</w:t>
            </w:r>
          </w:p>
        </w:tc>
        <w:tc>
          <w:tcPr>
            <w:tcW w:w="263" w:type="pct"/>
            <w:vAlign w:val="center"/>
          </w:tcPr>
          <w:p w14:paraId="135EF28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3C8AAE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ase study</w:t>
            </w:r>
          </w:p>
        </w:tc>
        <w:tc>
          <w:tcPr>
            <w:tcW w:w="941" w:type="pct"/>
            <w:vAlign w:val="center"/>
          </w:tcPr>
          <w:p w14:paraId="2F43615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equity, efficiency, free choice, citizenship, pluralism, quality</w:t>
            </w:r>
          </w:p>
        </w:tc>
        <w:tc>
          <w:tcPr>
            <w:tcW w:w="300" w:type="pct"/>
            <w:shd w:val="clear" w:color="auto" w:fill="auto"/>
            <w:vAlign w:val="center"/>
          </w:tcPr>
          <w:p w14:paraId="46F9364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6E8FF830" w14:textId="77777777" w:rsidTr="007706EC">
        <w:trPr>
          <w:trHeight w:val="288"/>
          <w:jc w:val="center"/>
        </w:trPr>
        <w:tc>
          <w:tcPr>
            <w:tcW w:w="198" w:type="pct"/>
            <w:shd w:val="clear" w:color="auto" w:fill="auto"/>
            <w:vAlign w:val="center"/>
          </w:tcPr>
          <w:p w14:paraId="07AF941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1007/s001990050115", "ISSN" : "0938-2259", "abstract" : "This note provides axiomatizations of the discounting utilitarian rule and the Rawlsian infimum rule for an infinite setting. Contrary to the finite case, an objective function cannot at the same time satisfy anonymity and the strong Pareto principle. The Rawlsian rule is based on anonymity, and the discounting rule on the strong Pareto axiom. Furthermore, the infimum rule is compatible with an infinite version of ordinal level comparability, and the discounting rule with cardinal unit comparability.", "author" : [ { "dropping-particle" : "", "family" : "Lauwers", "given" : "Luc", "non-dropping-particle" : "", "parse-names" : false, "suffix" : "" } ], "container-title" : "Economic Theory", "id" : "ITEM-1", "issue" : "1", "issued" : { "date-parts" : [ [ "1996" ] ] }, "page" : "143-150", "title" : "Rawlsian equity and generalised utilitarianism with an infinite population ", "type" : "article-journal", "volume" : "9" }, "uris" : [ "http://www.mendeley.com/documents/?uuid=f4bdf2d6-7252-4e99-a485-32baaf747f0d" ] } ], "mendeley" : { "formattedCitation" : "[19]", "plainTextFormattedCitation" : "[19]", "previouslyFormattedCitation" : "[1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5CFE42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L. Lauwers, “Rawlsian equity and generalised utilitarianism with an infinite population ,” Econ. Theory, vol. 9, no. 1, pp. 143–150, 1996.</w:t>
            </w:r>
          </w:p>
        </w:tc>
        <w:tc>
          <w:tcPr>
            <w:tcW w:w="301" w:type="pct"/>
            <w:shd w:val="clear" w:color="auto" w:fill="auto"/>
            <w:noWrap/>
            <w:vAlign w:val="center"/>
          </w:tcPr>
          <w:p w14:paraId="4371A5A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9ECFC10" w14:textId="77777777" w:rsidR="00935C01" w:rsidRPr="001947E1" w:rsidRDefault="00935C01" w:rsidP="007706EC">
            <w:pPr>
              <w:spacing w:after="0" w:line="240" w:lineRule="auto"/>
              <w:jc w:val="center"/>
              <w:rPr>
                <w:rFonts w:ascii="Calibri" w:eastAsia="Times New Roman" w:hAnsi="Calibri" w:cs="Calibri"/>
                <w:sz w:val="16"/>
                <w:szCs w:val="16"/>
              </w:rPr>
            </w:pPr>
            <w:r w:rsidRPr="001947E1">
              <w:rPr>
                <w:rFonts w:ascii="Calibri" w:eastAsia="Times New Roman" w:hAnsi="Calibri" w:cs="Calibri"/>
                <w:sz w:val="16"/>
                <w:szCs w:val="16"/>
              </w:rPr>
              <w:t>Rawlsian and utilitarian equity</w:t>
            </w:r>
          </w:p>
        </w:tc>
        <w:tc>
          <w:tcPr>
            <w:tcW w:w="414" w:type="pct"/>
            <w:vAlign w:val="center"/>
          </w:tcPr>
          <w:p w14:paraId="138EF072" w14:textId="77777777" w:rsidR="00935C01" w:rsidRPr="001947E1" w:rsidRDefault="00935C01" w:rsidP="007706EC">
            <w:pPr>
              <w:spacing w:after="0" w:line="240" w:lineRule="auto"/>
              <w:jc w:val="center"/>
              <w:rPr>
                <w:rFonts w:ascii="Calibri" w:eastAsia="Times New Roman" w:hAnsi="Calibri" w:cs="Calibri"/>
                <w:sz w:val="16"/>
                <w:szCs w:val="16"/>
              </w:rPr>
            </w:pPr>
            <w:r>
              <w:rPr>
                <w:rFonts w:ascii="Calibri" w:eastAsia="Times New Roman" w:hAnsi="Calibri" w:cs="Calibri"/>
                <w:sz w:val="16"/>
                <w:szCs w:val="16"/>
              </w:rPr>
              <w:t>Latin America</w:t>
            </w:r>
          </w:p>
        </w:tc>
        <w:tc>
          <w:tcPr>
            <w:tcW w:w="263" w:type="pct"/>
            <w:vAlign w:val="center"/>
          </w:tcPr>
          <w:p w14:paraId="6DAAF7FD" w14:textId="77777777" w:rsidR="00935C01" w:rsidRPr="001947E1" w:rsidRDefault="00935C01" w:rsidP="007706EC">
            <w:pPr>
              <w:spacing w:after="0" w:line="240" w:lineRule="auto"/>
              <w:jc w:val="center"/>
              <w:rPr>
                <w:rFonts w:ascii="Calibri" w:eastAsia="Times New Roman" w:hAnsi="Calibri" w:cs="Calibri"/>
                <w:sz w:val="16"/>
                <w:szCs w:val="16"/>
              </w:rPr>
            </w:pPr>
            <w:r w:rsidRPr="001947E1">
              <w:rPr>
                <w:rFonts w:ascii="Calibri" w:eastAsia="Times New Roman" w:hAnsi="Calibri" w:cs="Calibri"/>
                <w:sz w:val="16"/>
                <w:szCs w:val="16"/>
              </w:rPr>
              <w:t>No</w:t>
            </w:r>
          </w:p>
        </w:tc>
        <w:tc>
          <w:tcPr>
            <w:tcW w:w="301" w:type="pct"/>
            <w:vAlign w:val="center"/>
          </w:tcPr>
          <w:p w14:paraId="52F8960D" w14:textId="77777777" w:rsidR="00935C01" w:rsidRPr="001947E1" w:rsidRDefault="00935C01" w:rsidP="007706EC">
            <w:pPr>
              <w:spacing w:after="0" w:line="240" w:lineRule="auto"/>
              <w:jc w:val="center"/>
              <w:rPr>
                <w:rFonts w:ascii="Calibri" w:eastAsia="Times New Roman" w:hAnsi="Calibri" w:cs="Calibri"/>
                <w:sz w:val="16"/>
                <w:szCs w:val="16"/>
              </w:rPr>
            </w:pPr>
            <w:r w:rsidRPr="001947E1">
              <w:rPr>
                <w:rFonts w:ascii="Calibri" w:eastAsia="Times New Roman" w:hAnsi="Calibri" w:cs="Calibri"/>
                <w:sz w:val="16"/>
                <w:szCs w:val="16"/>
              </w:rPr>
              <w:t>Theory paper</w:t>
            </w:r>
          </w:p>
        </w:tc>
        <w:tc>
          <w:tcPr>
            <w:tcW w:w="941" w:type="pct"/>
            <w:vAlign w:val="center"/>
          </w:tcPr>
          <w:p w14:paraId="25A1555A" w14:textId="77777777" w:rsidR="00935C01" w:rsidRPr="001947E1" w:rsidRDefault="00935C01" w:rsidP="007706EC">
            <w:pPr>
              <w:spacing w:after="0" w:line="240" w:lineRule="auto"/>
              <w:jc w:val="center"/>
              <w:rPr>
                <w:rFonts w:ascii="Calibri" w:eastAsia="Times New Roman" w:hAnsi="Calibri" w:cs="Calibri"/>
                <w:sz w:val="16"/>
                <w:szCs w:val="16"/>
              </w:rPr>
            </w:pPr>
            <w:r w:rsidRPr="001947E1">
              <w:rPr>
                <w:rFonts w:ascii="Calibri" w:eastAsia="Times New Roman" w:hAnsi="Calibri" w:cs="Calibri"/>
                <w:sz w:val="16"/>
                <w:szCs w:val="16"/>
              </w:rPr>
              <w:t>justice, equity</w:t>
            </w:r>
          </w:p>
        </w:tc>
        <w:tc>
          <w:tcPr>
            <w:tcW w:w="300" w:type="pct"/>
            <w:shd w:val="clear" w:color="auto" w:fill="auto"/>
            <w:vAlign w:val="center"/>
          </w:tcPr>
          <w:p w14:paraId="3954355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7375FEF3" w14:textId="77777777" w:rsidTr="007706EC">
        <w:trPr>
          <w:trHeight w:val="288"/>
          <w:jc w:val="center"/>
        </w:trPr>
        <w:tc>
          <w:tcPr>
            <w:tcW w:w="198" w:type="pct"/>
            <w:shd w:val="clear" w:color="auto" w:fill="auto"/>
            <w:vAlign w:val="center"/>
          </w:tcPr>
          <w:p w14:paraId="24314D9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nationalistic tendencies observed in the world today, rooted in ethnic and ancestral cultural values that do not necessarily coincide with the physical boundaries of countries, have an enormous influence on societal organization, the distribution of wealth, and the processes of decentralization being carried out by governments. At the same time, the economic liberalization policies which are in fashion accentuate social divisions and favor models of health care that are fragmented according to the economic means of the user. This document explores the consequences of these trends for equity in the health and medical insurance systems of Latin America, as well as the role of the State and the private sector in the provision of services.", "author" : [ { "dropping-particle" : "", "family" : "Barillas", "given" : "E", "non-dropping-particle" : "", "parse-names" : false, "suffix" : "" } ], "container-title" : "Rev Panam Salud Publica", "id" : "ITEM-1", "issue" : "3", "issued" : { "date-parts" : [ [ "1997" ] ] }, "note" : "RAYYAN-INCLUSION: {&amp;quot;MARCELA&amp;quot;=&amp;gt;true, &amp;quot;florezid&amp;quot;=&amp;gt;false}", "page" : "246-249", "title" : "La fragmentaci\u00f3n de los sistemas nacionales de salud", "type" : "article-journal", "volume" : "1" }, "uris" : [ "http://www.mendeley.com/documents/?uuid=80ddfa1d-56dc-46d0-b518-1939ad46d31f" ] } ], "mendeley" : { "formattedCitation" : "[20]", "plainTextFormattedCitation" : "[20]", "previouslyFormattedCitation" : "[2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27B4366"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E. Barillas, “La fragmentación de los sistemas nacionales de salud,” Rev Panam Salud Publica, vol. 1, no. 3, pp. 246–249, 1997.</w:t>
            </w:r>
          </w:p>
        </w:tc>
        <w:tc>
          <w:tcPr>
            <w:tcW w:w="301" w:type="pct"/>
            <w:shd w:val="clear" w:color="auto" w:fill="auto"/>
            <w:noWrap/>
            <w:vAlign w:val="center"/>
            <w:hideMark/>
          </w:tcPr>
          <w:p w14:paraId="1DD55ED9"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1DA4668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ragmentation of health systems in LA</w:t>
            </w:r>
          </w:p>
        </w:tc>
        <w:tc>
          <w:tcPr>
            <w:tcW w:w="414" w:type="pct"/>
            <w:vAlign w:val="center"/>
          </w:tcPr>
          <w:p w14:paraId="46FF002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3FB56BE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DF8417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mentary</w:t>
            </w:r>
          </w:p>
        </w:tc>
        <w:tc>
          <w:tcPr>
            <w:tcW w:w="941" w:type="pct"/>
            <w:vAlign w:val="center"/>
          </w:tcPr>
          <w:p w14:paraId="27F3A0C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lidarity, equity, efficiency, decentralization, targeting</w:t>
            </w:r>
          </w:p>
        </w:tc>
        <w:tc>
          <w:tcPr>
            <w:tcW w:w="300" w:type="pct"/>
            <w:shd w:val="clear" w:color="auto" w:fill="auto"/>
            <w:vAlign w:val="center"/>
          </w:tcPr>
          <w:p w14:paraId="486C07D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4A1CF99" w14:textId="77777777" w:rsidTr="007706EC">
        <w:trPr>
          <w:trHeight w:val="288"/>
          <w:jc w:val="center"/>
        </w:trPr>
        <w:tc>
          <w:tcPr>
            <w:tcW w:w="198" w:type="pct"/>
            <w:shd w:val="clear" w:color="auto" w:fill="auto"/>
            <w:vAlign w:val="center"/>
          </w:tcPr>
          <w:p w14:paraId="10C2986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During the 1980s, an ambitious project for health development restructured medical services throughout rural Haiti. The ''Rural Health Delivery System'' (RHDS) pursued several goals of primary health care, including dispensary-based maternal and child health services and the provision of low-cost drugs. Based on fieldwork in a single village, this article examines how local residents pushed the project in unpredictable and ironic directions. People did not regard dispensary services-which were planned and financed by international health agencies-as essentially foreign elements in the local health-care system. They rather engaged with the dispensary according to long-standing local strategies for prestige and economic advance. Despite the dramatically new shape of biomedicine introduced by the RHDS, the dispensary remained for most people a recognizable arena to gain access to state resources or to contest stare control over their lives. The ''success'' of clinic services, and the ''failure'' of the project to distribute essential drugs arose more from people's practical routes to symbolic and material power than from the formal plans of health planners or state bureaucrats. This practice-based analysis provides another dimension to both the liberal and neo-Marxist critiques of international health development.", "author" : [ { "dropping-particle" : "", "family" : "Brodwin", "given" : "P E", "non-dropping-particle" : "", "parse-names" : false, "suffix" : "" } ], "container-title" : "Medical Anthropology Quarterly", "id" : "ITEM-1", "issue" : "1", "issued" : { "date-parts" : [ [ "1997" ] ] }, "note" : "RAYYAN-INCLUSION: {&amp;quot;MARCELA&amp;quot;=&amp;gt;true, &amp;quot;florezid&amp;quot;=&amp;gt;false}", "page" : "69-88", "title" : "Politics, practical logic, and primary health care in rural Haiti", "type" : "article-journal", "volume" : "11" }, "uris" : [ "http://www.mendeley.com/documents/?uuid=8a2c8b08-ddda-4604-b43e-959bcf9034e6" ] } ], "mendeley" : { "formattedCitation" : "[21]", "plainTextFormattedCitation" : "[21]", "previouslyFormattedCitation" : "[2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45E7A0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P. E. Brodwin, “Politics, practical logic, and primary health care in rural Haiti,” Med. Anthropol. Q., vol. 11, no. 1, pp. 69–88, 1997.</w:t>
            </w:r>
          </w:p>
        </w:tc>
        <w:tc>
          <w:tcPr>
            <w:tcW w:w="301" w:type="pct"/>
            <w:shd w:val="clear" w:color="auto" w:fill="auto"/>
            <w:noWrap/>
            <w:vAlign w:val="center"/>
            <w:hideMark/>
          </w:tcPr>
          <w:p w14:paraId="077BE54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71808B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rimary health care in Haiti</w:t>
            </w:r>
          </w:p>
        </w:tc>
        <w:tc>
          <w:tcPr>
            <w:tcW w:w="414" w:type="pct"/>
            <w:vAlign w:val="center"/>
          </w:tcPr>
          <w:p w14:paraId="3012731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aiti</w:t>
            </w:r>
          </w:p>
        </w:tc>
        <w:tc>
          <w:tcPr>
            <w:tcW w:w="263" w:type="pct"/>
            <w:vAlign w:val="center"/>
          </w:tcPr>
          <w:p w14:paraId="4ED574A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6DE8C87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mentary</w:t>
            </w:r>
          </w:p>
        </w:tc>
        <w:tc>
          <w:tcPr>
            <w:tcW w:w="941" w:type="pct"/>
            <w:vAlign w:val="center"/>
          </w:tcPr>
          <w:p w14:paraId="1660487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cial participation, primary healthcare, planning</w:t>
            </w:r>
          </w:p>
        </w:tc>
        <w:tc>
          <w:tcPr>
            <w:tcW w:w="300" w:type="pct"/>
            <w:shd w:val="clear" w:color="auto" w:fill="auto"/>
            <w:vAlign w:val="center"/>
          </w:tcPr>
          <w:p w14:paraId="06C9BE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5EF254F" w14:textId="77777777" w:rsidTr="007706EC">
        <w:trPr>
          <w:trHeight w:val="288"/>
          <w:jc w:val="center"/>
        </w:trPr>
        <w:tc>
          <w:tcPr>
            <w:tcW w:w="198" w:type="pct"/>
            <w:shd w:val="clear" w:color="auto" w:fill="auto"/>
            <w:vAlign w:val="center"/>
          </w:tcPr>
          <w:p w14:paraId="4EA5D62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An economic contraction occurred in Cuba at the beginning of the 1990s, of a magnitude greater than in any developed country in the last half century. This resulted primarily from the disappearance of the European socialist bloc and simultaneous tightening of file U.S. government's blockade at a time when Cuba was engaged in correcting its main economic problems. The economic crisis affected a number of areas of Cuban society. The state adopted a series of measures to cope with the socioeconomic situation, which have yielded positive results in the social and economic fields, as well as some undesirable results. In the health sector, the economic crisis has mainly reduced the availability of resources and has adversely affected some health determinants and some aspects of the population's health status. Despite the prevailing economic difficulties, the government is determined to preserve the country's achievements in health, and to develop them still further. The solution is not privatization or the introduction of health insurance systems or similar measures. Rather, Cuba will seek greater rationality and economic efficiency in the health sector. It has ratified the principles that the state should continue to finance the health system and maintain universal coverage and accessibility through free services.", "author" : [ { "dropping-particle" : "", "family" : "Rojas-Ochoa", "given" : "Francisco", "non-dropping-particle" : "", "parse-names" : false, "suffix" : "" }, { "dropping-particle" : "", "family" : "L\u00f3pez-Pardo", "given" : "C\u00e1ndido M.", "non-dropping-particle" : "", "parse-names" : false, "suffix" : "" } ], "container-title" : "International Journal of Health Services", "id" : "ITEM-1", "issue" : "4", "issued" : { "date-parts" : [ [ "1997" ] ] }, "note" : "RAYYAN-INCLUSION: {&amp;quot;MARCELA&amp;quot;=&amp;gt;true, &amp;quot;florezid&amp;quot;=&amp;gt;false}", "page" : "791-807", "publisher" : "Baywood Publishing Co. Inc. (26 Austin Avenue, P.O. Box 337, Amityville NY 11701, United States)", "publisher-place" : "United States", "title" : "Economy, politics, and health status in Cuba", "type" : "article-journal", "volume" : "27" }, "uris" : [ "http://www.mendeley.com/documents/?uuid=ebba23b4-2394-46a7-8dbb-2763358a7303" ] } ], "mendeley" : { "formattedCitation" : "[22]", "plainTextFormattedCitation" : "[22]", "previouslyFormattedCitation" : "[2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B15918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F. Rojas-Ochoa and C. M. López-Pardo, “Economy, politics, and health status in Cuba,” Int. J. Heal. Serv., vol. 27, no. 4, pp. 791–807, 1997.</w:t>
            </w:r>
          </w:p>
        </w:tc>
        <w:tc>
          <w:tcPr>
            <w:tcW w:w="301" w:type="pct"/>
            <w:shd w:val="clear" w:color="auto" w:fill="auto"/>
            <w:noWrap/>
            <w:vAlign w:val="center"/>
            <w:hideMark/>
          </w:tcPr>
          <w:p w14:paraId="157BB49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5CBDD9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ing decisions of the health system in Cuba</w:t>
            </w:r>
          </w:p>
        </w:tc>
        <w:tc>
          <w:tcPr>
            <w:tcW w:w="414" w:type="pct"/>
            <w:vAlign w:val="center"/>
          </w:tcPr>
          <w:p w14:paraId="3900064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uba</w:t>
            </w:r>
          </w:p>
        </w:tc>
        <w:tc>
          <w:tcPr>
            <w:tcW w:w="263" w:type="pct"/>
            <w:vAlign w:val="center"/>
          </w:tcPr>
          <w:p w14:paraId="50FD9C4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C60F2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1E321D7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fficiency, equality, decentralization, rationality, primary healthcare, planning</w:t>
            </w:r>
          </w:p>
        </w:tc>
        <w:tc>
          <w:tcPr>
            <w:tcW w:w="300" w:type="pct"/>
            <w:shd w:val="clear" w:color="auto" w:fill="auto"/>
            <w:vAlign w:val="center"/>
          </w:tcPr>
          <w:p w14:paraId="03A1EC3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60960E4" w14:textId="77777777" w:rsidTr="007706EC">
        <w:trPr>
          <w:trHeight w:val="288"/>
          <w:jc w:val="center"/>
        </w:trPr>
        <w:tc>
          <w:tcPr>
            <w:tcW w:w="198" w:type="pct"/>
            <w:shd w:val="clear" w:color="auto" w:fill="auto"/>
            <w:vAlign w:val="center"/>
          </w:tcPr>
          <w:p w14:paraId="72773E2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An international survey of health service user fee and exemption policies in 26 low- and middle-income countries assessed whether user fee policies were supported by measures that protect the poor. In particular, it explored whether governments were introducing a package of supportive measures to promote service improvements that benefit disadvantaged groups and tackle differential ability to pay through an effective series of exemptions. The results show that many countries lack policies that promote access for disadvantaged groups within user fee systems and quality improvements such as revenue retention at the health care facility and expenditure guidelines for local managers. More significant policy failures were identified for exemptions: 27 percent of countries had no policy to exempt the poor; in contrast, health workers were exempted in 50 percent of countries. Even when an official policy to exempt the poor existed, there were numerous informational, administrative, economic, and political constraints to effective implementation of these exemptions. The authors argue that user fee policy should be developed more cautiously and in a more informed environment. Fees are likely to exacerbate existing inequities in health care financing unless exemptions policy can effectively reach those unable to pay.", "author" : [ { "dropping-particle" : "", "family" : "Russell", "given" : "Steven", "non-dropping-particle" : "", "parse-names" : false, "suffix" : "" }, { "dropping-particle" : "", "family" : "Gilson", "given" : "Lucy", "non-dropping-particle" : "", "parse-names" : false, "suffix" : "" } ], "container-title" : "International Journal of Health Services", "id" : "ITEM-1", "issue" : "2", "issued" : { "date-parts" : [ [ "1997" ] ] }, "note" : "RAYYAN-INCLUSION: {&amp;quot;MARCELA&amp;quot;=&amp;gt;true, &amp;quot;florezid&amp;quot;=&amp;gt;false}", "page" : "359-379", "title" : "User fee policies to promote health service access for the poor: a wolf in sheep's clothing?", "type" : "article-journal", "volume" : "27" }, "uris" : [ "http://www.mendeley.com/documents/?uuid=4a987929-dc2b-4c55-bb4e-dca828a8e989" ] } ], "mendeley" : { "formattedCitation" : "[23]", "plainTextFormattedCitation" : "[23]", "previouslyFormattedCitation" : "[2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3988B7A"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S. Russell and L. Gilson, “User fee policies to promote health service access for the poor: a wolf in sheep’s clothing?” Int. J. Heal. Serv., vol. 27, no. 2, pp. 359–379, 1997.</w:t>
            </w:r>
          </w:p>
        </w:tc>
        <w:tc>
          <w:tcPr>
            <w:tcW w:w="301" w:type="pct"/>
            <w:shd w:val="clear" w:color="auto" w:fill="auto"/>
            <w:noWrap/>
            <w:vAlign w:val="center"/>
            <w:hideMark/>
          </w:tcPr>
          <w:p w14:paraId="6E2BA667"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1B9BAA8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ser fees in low- and middle-income countries</w:t>
            </w:r>
          </w:p>
        </w:tc>
        <w:tc>
          <w:tcPr>
            <w:tcW w:w="414" w:type="pct"/>
            <w:vAlign w:val="center"/>
          </w:tcPr>
          <w:p w14:paraId="3DE94F6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3A98579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0165440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ross-sectional</w:t>
            </w:r>
          </w:p>
        </w:tc>
        <w:tc>
          <w:tcPr>
            <w:tcW w:w="941" w:type="pct"/>
            <w:vAlign w:val="center"/>
          </w:tcPr>
          <w:p w14:paraId="24EE8F6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 xml:space="preserve">equity, efficiency, decentralization, acceptability, accessibility, utilization, quality, transparency, acceptability, </w:t>
            </w:r>
            <w:r w:rsidRPr="001947E1">
              <w:rPr>
                <w:rFonts w:ascii="Calibri" w:eastAsia="Times New Roman" w:hAnsi="Calibri" w:cs="Calibri"/>
                <w:sz w:val="16"/>
                <w:szCs w:val="16"/>
              </w:rPr>
              <w:lastRenderedPageBreak/>
              <w:t>indigeneity, protection women and children</w:t>
            </w:r>
          </w:p>
        </w:tc>
        <w:tc>
          <w:tcPr>
            <w:tcW w:w="300" w:type="pct"/>
            <w:shd w:val="clear" w:color="auto" w:fill="auto"/>
            <w:vAlign w:val="center"/>
          </w:tcPr>
          <w:p w14:paraId="6F00A00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lastRenderedPageBreak/>
              <w:t>Y</w:t>
            </w:r>
          </w:p>
        </w:tc>
      </w:tr>
      <w:tr w:rsidR="00935C01" w:rsidRPr="001947E1" w14:paraId="4B1955BF" w14:textId="77777777" w:rsidTr="007706EC">
        <w:trPr>
          <w:trHeight w:val="288"/>
          <w:jc w:val="center"/>
        </w:trPr>
        <w:tc>
          <w:tcPr>
            <w:tcW w:w="198" w:type="pct"/>
            <w:shd w:val="clear" w:color="auto" w:fill="auto"/>
            <w:vAlign w:val="center"/>
          </w:tcPr>
          <w:p w14:paraId="30D6C93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Since the 1970s the Member States of the World Health Organization have pledged themselves to the goal of \"health for all\" and to broadening the coverage, quality, and efficiency of the health care services they provide. In spite of that commitment, there has been little progress in the conceptual understanding and development of indicators to help evaluate the characteristics of the populations with and without coverage, as well as in knowing the relationship between coverage and the characteristics of health care services. Most of the countries of Latin America and the Caribbean are in the process of reforming their health care sectors, and they could benefit from new insight in these areas. To help build that knowledge, this study looked at the population without health care services in the countries of Latin America and the Caribbean, using four indicators: vaccination for poliomyelitis, tuberculosis (BCG) vaccination, prenatal care for pregnant women, and childbirths attended by a health professional. In 1995, out of a total population of 474 million in Latin America and the Caribbean, the number without coverage was a minimum of 40 million, calculated using the indicator of BCG vaccination coverage. Using the indicator for prenatal care, the number of persons without health care coverage was 137 million. By analyzing these four indicators in each country, it is possible to develop health services profiles that would suggest different health sector reform policies. The study also analyzed some characteristics of the structure and coverage of the health systems in 46 countries and territories and their correlation with indicators of result or impact. Five indicators of health care resources were used, along with ten indicators of coverage and seven indicators of result or level of health achieved. A statistically significant association (P = 0.05) was found between the coverage of prenatal care and professionally attended childbirths and the results as measured by rates of infant mortality and maternal mortality.", "author" : [ { "dropping-particle" : "", "family" : "Paganini", "given" : "J M", "non-dropping-particle" : "", "parse-names" : false, "suffix" : "" } ], "container-title" : "Revista Panamericana De Salud Publica = Pan American Journal of Public Health", "id" : "ITEM-1", "issue" : "5", "issued" : { "date-parts" : [ [ "1998" ] ] }, "note" : "RAYYAN-INCLUSION: {&amp;quot;MARCELA&amp;quot;=&amp;gt;true, &amp;quot;florezid&amp;quot;=&amp;gt;true}", "page" : "305-310", "title" : "La cobertura de la atenci\u00f3n de salud en Am\u00e9rica Latina y el Caribe", "type" : "article-journal", "volume" : "4" }, "uris" : [ "http://www.mendeley.com/documents/?uuid=cb8a3c8c-e176-4ffb-8573-98ba41038a77" ] } ], "mendeley" : { "formattedCitation" : "[24]", "plainTextFormattedCitation" : "[24]", "previouslyFormattedCitation" : "[2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AF3352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M. Paganini, “La cobertura de la atención de salud en América Latina y el Caribe,” Rev. Panam. Salud Publica, vol. 4, no. 5, pp. 305–310, 1998.</w:t>
            </w:r>
          </w:p>
        </w:tc>
        <w:tc>
          <w:tcPr>
            <w:tcW w:w="301" w:type="pct"/>
            <w:shd w:val="clear" w:color="auto" w:fill="auto"/>
            <w:noWrap/>
            <w:vAlign w:val="center"/>
            <w:hideMark/>
          </w:tcPr>
          <w:p w14:paraId="1F49F22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72DBA0B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reforms and health coverage in LA</w:t>
            </w:r>
          </w:p>
        </w:tc>
        <w:tc>
          <w:tcPr>
            <w:tcW w:w="414" w:type="pct"/>
            <w:vAlign w:val="center"/>
          </w:tcPr>
          <w:p w14:paraId="6EB1E24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394193A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3C9745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0281C45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accessibility, quality, primary healthcare</w:t>
            </w:r>
          </w:p>
        </w:tc>
        <w:tc>
          <w:tcPr>
            <w:tcW w:w="300" w:type="pct"/>
            <w:shd w:val="clear" w:color="auto" w:fill="auto"/>
            <w:vAlign w:val="center"/>
          </w:tcPr>
          <w:p w14:paraId="47560C0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C83D8EF" w14:textId="77777777" w:rsidTr="007706EC">
        <w:trPr>
          <w:trHeight w:val="288"/>
          <w:jc w:val="center"/>
        </w:trPr>
        <w:tc>
          <w:tcPr>
            <w:tcW w:w="198" w:type="pct"/>
            <w:shd w:val="clear" w:color="auto" w:fill="auto"/>
            <w:vAlign w:val="center"/>
          </w:tcPr>
          <w:p w14:paraId="25FB570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Madrid", "given" : "Yvette", "non-dropping-particle" : "", "parse-names" : false, "suffix" : "" }, { "dropping-particle" : "", "family" : "Vel\u00e1squez", "given" : "Germ\u00e1n", "non-dropping-particle" : "", "parse-names" : false, "suffix" : "" }, { "dropping-particle" : "", "family" : "Fefer", "given" : "Enrique", "non-dropping-particle" : "", "parse-names" : false, "suffix" : "" } ], "container-title" : "Pan Am J Public Health", "id" : "ITEM-1", "issue" : "5", "issued" : { "date-parts" : [ [ "1998" ] ] }, "page" : "343-350", "title" : "The economics of pharmaceuticals and health sector reform in the Americas", "type" : "article-journal", "volume" : "3" }, "uris" : [ "http://www.mendeley.com/documents/?uuid=d43f653b-fa63-494b-aef8-5030abafde3a" ] } ], "mendeley" : { "formattedCitation" : "[25]", "plainTextFormattedCitation" : "[25]", "previouslyFormattedCitation" : "[2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6459A4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Y. Madrid, G. Velásquez, and E. Fefer, “The economics of pharmaceuticals and health sector reform in the Americas,” Pan Am J Public Heal., vol. 3, no. 5, pp. 343–350, 1998.</w:t>
            </w:r>
          </w:p>
        </w:tc>
        <w:tc>
          <w:tcPr>
            <w:tcW w:w="301" w:type="pct"/>
            <w:shd w:val="clear" w:color="auto" w:fill="auto"/>
            <w:noWrap/>
            <w:vAlign w:val="center"/>
            <w:hideMark/>
          </w:tcPr>
          <w:p w14:paraId="273D6D1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A8FD60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harmaceuticals and health reforms in Latin America</w:t>
            </w:r>
          </w:p>
        </w:tc>
        <w:tc>
          <w:tcPr>
            <w:tcW w:w="414" w:type="pct"/>
            <w:vAlign w:val="center"/>
          </w:tcPr>
          <w:p w14:paraId="7B12212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018FD7B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0653B15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53C74E5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equity, efficiency, social participation, free choice, transparency, decentralization, availability, accessibility, liberalization, quality, affordability, rationality, cost-effectiveness</w:t>
            </w:r>
          </w:p>
        </w:tc>
        <w:tc>
          <w:tcPr>
            <w:tcW w:w="300" w:type="pct"/>
            <w:shd w:val="clear" w:color="auto" w:fill="auto"/>
            <w:vAlign w:val="center"/>
          </w:tcPr>
          <w:p w14:paraId="20154EF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01AE4104" w14:textId="77777777" w:rsidTr="007706EC">
        <w:trPr>
          <w:trHeight w:val="288"/>
          <w:jc w:val="center"/>
        </w:trPr>
        <w:tc>
          <w:tcPr>
            <w:tcW w:w="198" w:type="pct"/>
            <w:shd w:val="clear" w:color="auto" w:fill="auto"/>
            <w:vAlign w:val="center"/>
          </w:tcPr>
          <w:p w14:paraId="19263C4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URL" : "https://archive.ahrq.gov/research/jun99/ra20.htm#head1", "accessed" : { "date-parts" : [ [ "2017", "1", "1" ] ] }, "author" : [ { "dropping-particle" : "", "family" : "AHRQ", "given" : "", "non-dropping-particle" : "", "parse-names" : false, "suffix" : "" } ], "container-title" : "Agency for Healthcare Research and Quality", "id" : "ITEM-1", "issued" : { "date-parts" : [ [ "1999" ] ] }, "note" : "RAYYAN-INCLUSION: {&amp;quot;MARCELA&amp;quot;=&amp;gt;true, &amp;quot;florezid&amp;quot;=&amp;gt;false}", "title" : "Managed care has spread from the United States to Latin America with an uncertain effect on quality and access to care.", "type" : "webpage", "volume" : "0" }, "uris" : [ "http://www.mendeley.com/documents/?uuid=023e0811-69b0-4a30-bbc9-21d99194532d" ] } ], "mendeley" : { "formattedCitation" : "[26]", "plainTextFormattedCitation" : "[26]", "previouslyFormattedCitation" : "[2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AE3B94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HRQ, “Managed care has spread from the United States to Latin America with an uncertain effect on quality and access to care.,” Agency for Healthcare Research and Quality, 1999. [Online]. Available: https://archive.ahrq.gov/research/jun99/ra20.htm#head1.</w:t>
            </w:r>
          </w:p>
        </w:tc>
        <w:tc>
          <w:tcPr>
            <w:tcW w:w="301" w:type="pct"/>
            <w:shd w:val="clear" w:color="auto" w:fill="auto"/>
            <w:noWrap/>
            <w:vAlign w:val="center"/>
            <w:hideMark/>
          </w:tcPr>
          <w:p w14:paraId="3D479CD4"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F58482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Impact of managed care on quality and access in LA</w:t>
            </w:r>
          </w:p>
        </w:tc>
        <w:tc>
          <w:tcPr>
            <w:tcW w:w="414" w:type="pct"/>
            <w:vAlign w:val="center"/>
          </w:tcPr>
          <w:p w14:paraId="78D509E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1FE91DE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4D2D426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mentary</w:t>
            </w:r>
          </w:p>
        </w:tc>
        <w:tc>
          <w:tcPr>
            <w:tcW w:w="941" w:type="pct"/>
            <w:vAlign w:val="center"/>
          </w:tcPr>
          <w:p w14:paraId="5C58F2D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arket</w:t>
            </w:r>
          </w:p>
        </w:tc>
        <w:tc>
          <w:tcPr>
            <w:tcW w:w="300" w:type="pct"/>
            <w:shd w:val="clear" w:color="auto" w:fill="auto"/>
            <w:vAlign w:val="center"/>
          </w:tcPr>
          <w:p w14:paraId="5B69B76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48BF56E" w14:textId="77777777" w:rsidTr="007706EC">
        <w:trPr>
          <w:trHeight w:val="288"/>
          <w:jc w:val="center"/>
        </w:trPr>
        <w:tc>
          <w:tcPr>
            <w:tcW w:w="198" w:type="pct"/>
            <w:shd w:val="clear" w:color="auto" w:fill="auto"/>
            <w:vAlign w:val="center"/>
          </w:tcPr>
          <w:p w14:paraId="1500F25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In Latin America, health sector reforms have gone hand in hand with social and economic trends during the latter half of the twentieth century and have reflected the particular concept of 'development' that has been in vogue at different times. Economic stagnation and increased social spending, both hallmarks of the 1960s, led to the decline of the 'import substitution' development model, which had prevailed since the beginning of the century, and slowly gave way in the 1980s to the 'globalization' model. From the earlier model, a transition took place toward a restructuring of production and a series of economic adjustment policies that led, ironically, to an increase in poverty in Latin America. Implementation of the new model has occurred in two phases. The first, known as the 'social reform' or 'first generation' phase, sprang from the notion that poverty is the sum of a number of material shortages that can be corrected through an equitable redistribution of a fixed volume of goods belonging to society. This conceptual framework, which was completely devoid of all historical linkages and separated from economic policy, led to social policies whose entire purpose was to mitigate poverty through subsidies targeting the poorest persons in the society. In the second phase of the globalization model, which arose in the 1990s and became known as the 'second generation' or 'postadjustment: phase, new economic rules came into play that were based primarily on international competition, efficiency in production, and openness and fairness in the capital markets. And if during the initial stage the conceptual strategy behind all social policy was to fight poverty, in the second stage the strategy became one of achieving equity, which was no longer interpreted as the even distribution of a fixed volume of capital goods, but as the sustained provision of greater and better opportunities for all. Having grown accustomed to the protectionism inherent in the earlier development model, Latin American societies today feel threatened by a new model that offers them no social safety net. The feasibility of economic and social reform policies durig the second phase, which reflect the demands of a 'globalized' world, thus depends on the ability to overcome people's lack of trust and to garner the support of a political, social, and institutional majority.", "author" : [ { "dropping-particle" : "", "family" : "Vergara", "given" : "C", "non-dropping-particle" : "", "parse-names" : false, "suffix" : "" } ], "container-title" : "Revista Panamericana de Salud Publica", "id" : "ITEM-1", "issue" : "1", "issued" : { "date-parts" : [ [ "2000" ] ] }, "note" : "RAYYAN-INCLUSION: {&amp;quot;MARCELA&amp;quot;=&amp;gt;true, &amp;quot;florezid&amp;quot;=&amp;gt;true}", "page" : "7-12", "title" : "El contexto de las reformas del sector de la salud", "type" : "article-journal", "volume" : "8" }, "uris" : [ "http://www.mendeley.com/documents/?uuid=3cd051be-649f-4278-b5ec-f627a6ee3945" ] } ], "mendeley" : { "formattedCitation" : "[27]", "plainTextFormattedCitation" : "[27]", "previouslyFormattedCitation" : "[2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05D12A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C. Vergara, “El contexto de las reformas del sector de la salud,” Rev. Panam. Salud Publica, vol. 8, no. 1, pp. 7–12, 2000.</w:t>
            </w:r>
          </w:p>
        </w:tc>
        <w:tc>
          <w:tcPr>
            <w:tcW w:w="301" w:type="pct"/>
            <w:shd w:val="clear" w:color="auto" w:fill="auto"/>
            <w:noWrap/>
            <w:vAlign w:val="center"/>
            <w:hideMark/>
          </w:tcPr>
          <w:p w14:paraId="6DA1597F"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61F34C4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The context of health system reforms in LA</w:t>
            </w:r>
          </w:p>
        </w:tc>
        <w:tc>
          <w:tcPr>
            <w:tcW w:w="414" w:type="pct"/>
            <w:vAlign w:val="center"/>
          </w:tcPr>
          <w:p w14:paraId="4DC141D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0A07A1F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61DE01F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1CFE03C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social participation, decentralization, competitiveness, targeting, autonomy</w:t>
            </w:r>
          </w:p>
        </w:tc>
        <w:tc>
          <w:tcPr>
            <w:tcW w:w="300" w:type="pct"/>
            <w:shd w:val="clear" w:color="auto" w:fill="auto"/>
            <w:vAlign w:val="center"/>
          </w:tcPr>
          <w:p w14:paraId="57E4833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BD3C48A" w14:textId="77777777" w:rsidTr="007706EC">
        <w:trPr>
          <w:trHeight w:val="288"/>
          <w:jc w:val="center"/>
        </w:trPr>
        <w:tc>
          <w:tcPr>
            <w:tcW w:w="198" w:type="pct"/>
            <w:shd w:val="clear" w:color="auto" w:fill="auto"/>
            <w:vAlign w:val="center"/>
          </w:tcPr>
          <w:p w14:paraId="38536C3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eing knowledgeable about national health expenditures and sources of financing is essential for decision-making. This awareness also makes it possible to evaluate the equity of allocation and the efficiency of utilization of these resources. Changes in financing have been a substantial component of health sector reform in the Americas. The goal has shifted from merely one of financial sustainability to simultaneously seeking equitable access to quality services. In this article the Pan American Health Organization (PAHO) presents a proposal for analyzing and designing a policy on health financing. The aim of the policy is to identify the mix of financing mechanisms most likely to simultaneously produce financial sustainability, equity, access, and efficiency. The PAHO proposal combines traditional mechanisms for generating resources (public funds from taxes, as well as private health insurance, national health insurance, and user fees) with complementary subsidy mechanisms for vulnerable groups. Health financing strategies ought to explicitly consider the financing both of care for individuals and of health interventions for the general public good, for which public financing is the most equitable and efficient approach.", "author" : [ { "dropping-particle" : "", "family" : "Molina", "given" : "Ra\u00fal", "non-dropping-particle" : "", "parse-names" : false, "suffix" : "" }, { "dropping-particle" : "", "family" : "Pinto", "given" : "Matilde", "non-dropping-particle" : "", "parse-names" : false, "suffix" : "" }, { "dropping-particle" : "", "family" : "Henderson", "given" : "Pamela", "non-dropping-particle" : "", "parse-names" : false, "suffix" : "" }, { "dropping-particle" : "", "family" : "Vieira", "given" : "C\u00e9sar", "non-dropping-particle" : "", "parse-names" : false, "suffix" : "" } ], "container-title" : "Revista Panamericana de Salud Publica/Pan American Journal of Public Health", "id" : "ITEM-1", "issue" : "1", "issued" : { "date-parts" : [ [ "2000" ] ] }, "note" : "RAYYAN-INCLUSION: {&amp;quot;MARCELA&amp;quot;=&amp;gt;true, &amp;quot;florezid&amp;quot;=&amp;gt;false}", "page" : "71-83", "publisher" : "Pan American Health Organization (525 Twenty-Third Street NW, Washington DC 20037-2895, United States)", "publisher-place" : "Faculdade de Economia, Universidade de Sao Paulo, Brazil. dccyrill@usp.br United States", "title" : "Gasto y financiamiento en salud: situaci\u00f3n y tendencias", "type" : "article-journal", "volume" : "8" }, "uris" : [ "http://www.mendeley.com/documents/?uuid=56f9f05d-08f5-41fc-a46e-1ba2db31bbeb" ] } ], "mendeley" : { "formattedCitation" : "[28]", "plainTextFormattedCitation" : "[28]", "previouslyFormattedCitation" : "[2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36BE33B"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R. Molina, M. Pinto, P. Henderson, and C. Vieira, “Gasto y financiamiento en salud: situación y tendencias,” Rev. Panam. </w:t>
            </w:r>
            <w:r w:rsidRPr="001947E1">
              <w:rPr>
                <w:rFonts w:cstheme="minorHAnsi"/>
                <w:sz w:val="16"/>
                <w:szCs w:val="16"/>
              </w:rPr>
              <w:t>Salud Publica/Pan Am. J. Public Heal., vol. 8, no. 1, pp. 71–83, 2000.</w:t>
            </w:r>
          </w:p>
        </w:tc>
        <w:tc>
          <w:tcPr>
            <w:tcW w:w="301" w:type="pct"/>
            <w:shd w:val="clear" w:color="auto" w:fill="auto"/>
            <w:noWrap/>
            <w:vAlign w:val="center"/>
            <w:hideMark/>
          </w:tcPr>
          <w:p w14:paraId="0CF9396F"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501D197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expenditure and financing in LA</w:t>
            </w:r>
          </w:p>
        </w:tc>
        <w:tc>
          <w:tcPr>
            <w:tcW w:w="414" w:type="pct"/>
            <w:vAlign w:val="center"/>
          </w:tcPr>
          <w:p w14:paraId="076792C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2B77736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093015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42A77F6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sustainability, accessibility, privatization</w:t>
            </w:r>
          </w:p>
        </w:tc>
        <w:tc>
          <w:tcPr>
            <w:tcW w:w="300" w:type="pct"/>
            <w:shd w:val="clear" w:color="auto" w:fill="auto"/>
            <w:vAlign w:val="center"/>
          </w:tcPr>
          <w:p w14:paraId="2ECEBA7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1CA3902" w14:textId="77777777" w:rsidTr="007706EC">
        <w:trPr>
          <w:trHeight w:val="288"/>
          <w:jc w:val="center"/>
        </w:trPr>
        <w:tc>
          <w:tcPr>
            <w:tcW w:w="198" w:type="pct"/>
            <w:shd w:val="clear" w:color="auto" w:fill="auto"/>
            <w:vAlign w:val="center"/>
          </w:tcPr>
          <w:p w14:paraId="1627B82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 To analyze the financial flows in the drug dependency programs in Mexico City, their financial source, and the way how funding monies are spent. Material and methods.A discrete number of institutions devoted to drug dependency control in Mexico City was selected. Analysis of financial flows was carried out using the National Health Accounts methods. Questionnaires to quantify resources were applied to health service managers and users. In addition to collection of financial flow data, we calculated the expenditures per user for each institution. For the period 1990-1993, expenditures were estimated from financial budgets allocated to each program in 1990, at constant values to eliminate the effects of inflation. Results. Financial sources identified were: the federal budget allocation (50-90%), user fees (10-20%), and non-governmental organization contributions (15-80%). Conclusions. Even though budgets in participant institutions have increased in the last four years, they are still inadequate to cover the large demand of services. It is important to identify new ways to increase the availability of resources as well as to ensure their efficient use. Continuing financial analysis of these programs will allow the assessment of changes to guide optimal financial decision making.", "author" : [ { "dropping-particle" : "", "family" : "Parada", "given" : "Irene M.", "non-dropping-particle" : "", "parse-names" : false, "suffix" : "" }, { "dropping-particle" : "", "family" : "Hern\u00e1ndez", "given" : "Patricia", "non-dropping-particle" : "", "parse-names" : false, "suffix" : "" }, { "dropping-particle" : "", "family" : "Arredondo", "given" : "Armando", "non-dropping-particle" : "", "parse-names" : false, "suffix" : "" }, { "dropping-particle" : "", "family" : "Becerra", "given" : "Francisco", "non-dropping-particle" : "", "parse-names" : false, "suffix" : "" } ], "container-title" : "Salud Publica de Mexico", "id" : "ITEM-1", "issue" : "2", "issued" : { "date-parts" : [ [ "2000" ] ] }, "page" : "118-125", "publisher" : "Instituto Nacional de Salud Publica (Av. Universidad 655, Col. Santa Maria Ahuacatitlan, Cuernavaca, Morelos 62508, Mexico)", "publisher-place" : "Secretaria de Salud de Nayarit, Tepic, Nayarit, Mexico. Mexico", "title" : "Financiamiento de programas de farmacodependencia en la ciudad de M\u00e9xico: 1990-1994", "type" : "article-journal", "volume" : "42" }, "uris" : [ "http://www.mendeley.com/documents/?uuid=6d4ba30e-478c-4de8-bb21-c60b6c19fd43" ] } ], "mendeley" : { "formattedCitation" : "[29]", "plainTextFormattedCitation" : "[29]", "previouslyFormattedCitation" : "[2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CD077BA"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I. M. Parada, P. Hernández, A. Arredondo, and F. Becerra, “Financiamiento de programas de farmacodependencia en la ciudad de México: 1990-1994,” Salud Publica Mex., vol. 42, no. 2, pp. 118–125, 2000.</w:t>
            </w:r>
          </w:p>
        </w:tc>
        <w:tc>
          <w:tcPr>
            <w:tcW w:w="301" w:type="pct"/>
            <w:shd w:val="clear" w:color="auto" w:fill="auto"/>
            <w:noWrap/>
            <w:vAlign w:val="center"/>
            <w:hideMark/>
          </w:tcPr>
          <w:p w14:paraId="348DDFF4"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41D5751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ing of programs of drug abuse in Mexico</w:t>
            </w:r>
          </w:p>
        </w:tc>
        <w:tc>
          <w:tcPr>
            <w:tcW w:w="414" w:type="pct"/>
            <w:vAlign w:val="center"/>
          </w:tcPr>
          <w:p w14:paraId="34FB0C2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w:t>
            </w:r>
          </w:p>
        </w:tc>
        <w:tc>
          <w:tcPr>
            <w:tcW w:w="263" w:type="pct"/>
            <w:vAlign w:val="center"/>
          </w:tcPr>
          <w:p w14:paraId="1E0E824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DA96BB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5794FCC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iciency, self-management, privatization</w:t>
            </w:r>
          </w:p>
        </w:tc>
        <w:tc>
          <w:tcPr>
            <w:tcW w:w="300" w:type="pct"/>
            <w:shd w:val="clear" w:color="auto" w:fill="auto"/>
            <w:vAlign w:val="center"/>
          </w:tcPr>
          <w:p w14:paraId="09B14C5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2DFD73B" w14:textId="77777777" w:rsidTr="007706EC">
        <w:trPr>
          <w:trHeight w:val="288"/>
          <w:jc w:val="center"/>
        </w:trPr>
        <w:tc>
          <w:tcPr>
            <w:tcW w:w="198" w:type="pct"/>
            <w:shd w:val="clear" w:color="auto" w:fill="auto"/>
            <w:vAlign w:val="center"/>
          </w:tcPr>
          <w:p w14:paraId="75FA03A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article begins by briefly reviewing different forms of citizen participation in the health system. The article then suggests the need for mechanisms for society to control each of the tasks that the health system should perform: defining overall policies, financing, insurance, service provision, and evaluating the effectiveness and efficiency of the system. In general, in the countries of Latin America and the Caribbean, health sector policy formulation continues to be carried out in a centralized manner, with limited involvement by individuals and little adaptation to local realities. The reform rocesses in the Region are progressing in defining or improving the financing responsibility so as to better reconcile the objectives of equity, efficiency, and freedom of choice. Nevertheless, little has been done to develop instruments for citizens to control the functions of financing and insurance. Appropriate instruments are still lacking for citizens to effectively manage service providers. Among the principal obstacles to citizen participation in the health sector in the Region are: inequality in the distribution of income and other forms of power, an embryonic recognition of the rights of people when they are dealing with public services, limited information concerning those rights and the absence of mechanisms for people to truly exercise them, the weakness with which existing control mechanism recognize social diversity and incorporate the views of minorities or of the most marginalized groups in society, and weak civic organizations.", "author" : [ { "dropping-particle" : "", "family" : "Celed\u00f3n", "given" : "Carmen", "non-dropping-particle" : "", "parse-names" : false, "suffix" : "" }, { "dropping-particle" : "", "family" : "No\u00e9", "given" : "Marcela", "non-dropping-particle" : "", "parse-names" : false, "suffix" : "" } ], "container-title" : "Revista Panamericana de Salud Publica", "id" : "ITEM-1", "issue" : "1", "issued" : { "date-parts" : [ [ "2000" ] ] }, "page" : "99-104", "title" : "Reformas del sector de la salud y participaci\u00f3n social", "type" : "article-journal", "volume" : "8" }, "uris" : [ "http://www.mendeley.com/documents/?uuid=f86f16db-129a-4fc2-81fc-e5a5e8a80e26" ] } ], "mendeley" : { "formattedCitation" : "[30]", "plainTextFormattedCitation" : "[30]", "previouslyFormattedCitation" : "[3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3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36AF65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C. Celedón and M. Noé, “Reformas del sector de la salud y participación social,” Rev. Panam. </w:t>
            </w:r>
            <w:r w:rsidRPr="001947E1">
              <w:rPr>
                <w:rFonts w:cstheme="minorHAnsi"/>
                <w:sz w:val="16"/>
                <w:szCs w:val="16"/>
              </w:rPr>
              <w:t>Salud Publica, vol. 8, no. 1, pp. 99–104, 2000.</w:t>
            </w:r>
          </w:p>
        </w:tc>
        <w:tc>
          <w:tcPr>
            <w:tcW w:w="301" w:type="pct"/>
            <w:shd w:val="clear" w:color="auto" w:fill="auto"/>
            <w:noWrap/>
            <w:vAlign w:val="center"/>
            <w:hideMark/>
          </w:tcPr>
          <w:p w14:paraId="09780A0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D261D9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cial participation and health system reforms</w:t>
            </w:r>
          </w:p>
        </w:tc>
        <w:tc>
          <w:tcPr>
            <w:tcW w:w="414" w:type="pct"/>
            <w:vAlign w:val="center"/>
          </w:tcPr>
          <w:p w14:paraId="1A4907C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7EBC882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1BF393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4003147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social participation, free choice, timely access, efficacy, centralization, quality</w:t>
            </w:r>
          </w:p>
        </w:tc>
        <w:tc>
          <w:tcPr>
            <w:tcW w:w="300" w:type="pct"/>
            <w:shd w:val="clear" w:color="auto" w:fill="auto"/>
            <w:vAlign w:val="center"/>
          </w:tcPr>
          <w:p w14:paraId="51346A5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81FB765" w14:textId="77777777" w:rsidTr="007706EC">
        <w:trPr>
          <w:trHeight w:val="288"/>
          <w:jc w:val="center"/>
        </w:trPr>
        <w:tc>
          <w:tcPr>
            <w:tcW w:w="198" w:type="pct"/>
            <w:shd w:val="clear" w:color="auto" w:fill="auto"/>
            <w:vAlign w:val="center"/>
          </w:tcPr>
          <w:p w14:paraId="4050CD8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In the early 1990s, most Latin American and Caribbean countries were beginning, or planning to begin, health sector reform processes. This paper presents the status and trends of health sector reform at the end of the 1990s. The authors relied on information in 20 health system and services profiles completed by the Pan American Health Organization between August 1998 and October 1999. The analysis, which follows a methodology that had been applied earlier, was organized on two different levels: (1) monitoring the reform processes (dynamics and content) and (2) evaluating their outcomes. In looking at the dynamics of the reform processes, the article examines the context in which they take place and the actors involved in their different phases: inception, design and negotiation, implementation, and evaluation. The description and analysis of the contents of health sector reform initiatives are organized into 12 broad thematic areas. Outcomes evaluation was only possible in the eight countries that provided enough pertinent information, and should be viewed as preliminary. Nevertheless, the article does present detailed information on the outcomes of health sector reform in terms of equity, effectiveness and quality, efficiency, sustainability, and societal participation and control. The article also discusses the potential causes and determining factors for the observed outcomes", "author" : [ { "dropping-particle" : "", "family" : "Infante", "given" : "Alberto", "non-dropping-particle" : "", "parse-names" : false, "suffix" : "" }, { "dropping-particle" : "la", "family" : "Mata", "given" : "Isabel de", "non-dropping-particle" : "", "parse-names" : false, "suffix" : "" }, { "dropping-particle" : "", "family" : "Lopez-Acuna", "given" : "Daniel", "non-dropping-particle" : "", "parse-names" : false, "suffix" : "" } ], "container-title" : "Rev Panam Salud Publica", "id" : "ITEM-1", "issue" : "1", "issued" : { "date-parts" : [ [ "2000" ] ] }, "note" : "RAYYAN-INCLUSION: {&amp;quot;MARCELA&amp;quot;=&amp;gt;true, &amp;quot;florezid&amp;quot;=&amp;gt;true}", "page" : "13-20", "title" : "Reforma de los sistemas de salud en America Latina y el Caribe: situacion y tendencias", "type" : "article-journal", "volume" : "8" }, "uris" : [ "http://www.mendeley.com/documents/?uuid=d7d9bcc1-da05-46c4-b2d8-59b501782621" ] } ], "mendeley" : { "formattedCitation" : "[31]", "plainTextFormattedCitation" : "[31]", "previouslyFormattedCitation" : "[3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3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6EA48E6"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A. Infante, I. de la Mata, and D. Lopez-Acuna, “Reforma de los sistemas de salud en America Latina y el Caribe: situacion y tendencias,” Rev Panam Salud Publica, vol. 8, no. 1, pp. 13–20, 2000.</w:t>
            </w:r>
          </w:p>
        </w:tc>
        <w:tc>
          <w:tcPr>
            <w:tcW w:w="301" w:type="pct"/>
            <w:shd w:val="clear" w:color="auto" w:fill="auto"/>
            <w:noWrap/>
            <w:vAlign w:val="center"/>
            <w:hideMark/>
          </w:tcPr>
          <w:p w14:paraId="14FBA5FB"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151B3C9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systems reforms in Latin America</w:t>
            </w:r>
          </w:p>
        </w:tc>
        <w:tc>
          <w:tcPr>
            <w:tcW w:w="414" w:type="pct"/>
            <w:vAlign w:val="center"/>
          </w:tcPr>
          <w:p w14:paraId="50EF4AD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0717BF0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35073E1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71E6B39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efficiency, social participation, sustainability, decentralization, effectiveness, quality</w:t>
            </w:r>
          </w:p>
        </w:tc>
        <w:tc>
          <w:tcPr>
            <w:tcW w:w="300" w:type="pct"/>
            <w:shd w:val="clear" w:color="auto" w:fill="auto"/>
            <w:vAlign w:val="center"/>
          </w:tcPr>
          <w:p w14:paraId="3A8414D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5089089E" w14:textId="77777777" w:rsidTr="007706EC">
        <w:trPr>
          <w:trHeight w:val="288"/>
          <w:jc w:val="center"/>
        </w:trPr>
        <w:tc>
          <w:tcPr>
            <w:tcW w:w="198" w:type="pct"/>
            <w:shd w:val="clear" w:color="auto" w:fill="auto"/>
            <w:vAlign w:val="center"/>
          </w:tcPr>
          <w:p w14:paraId="73CB883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Bossert", "given" : "Thomas J", "non-dropping-particle" : "", "parse-names" : false, "suffix" : "" }, { "dropping-particle" : "", "family" : "Chawla", "given" : "Mukesh", "non-dropping-particle" : "", "parse-names" : false, "suffix" : "" }, { "dropping-particle" : "", "family" : "Bowser", "given" : "Diana", "non-dropping-particle" : "", "parse-names" : false, "suffix" : "" }, { "dropping-particle" : "", "family" : "Beauvais", "given" : "Joel", "non-dropping-particle" : "", "parse-names" : false, "suffix" : "" }, { "dropping-particle" : "", "family" : "Giedion", "given" : "Ursula", "non-dropping-particle" : "", "parse-names" : false, "suffix" : "" }, { "dropping-particle" : "", "family" : "Arbelaez", "given" : "Jose Jesus", "non-dropping-particle" : "", "parse-names" : false, "suffix" : "" }, { "dropping-particle" : "", "family" : "Lopez-Villan", "given" : "Alvaro", "non-dropping-particle" : "", "parse-names" : false, "suffix" : "" } ], "container-title" : "LAC HSR Health Sector Reform Initiative", "id" : "ITEM-1", "issue" : "June", "issued" : { "date-parts" : [ [ "2000" ] ] }, "number-of-pages" : "111", "title" : "Applied research on decentralization of health systems in Latin America: Colombia case study", "type" : "report" }, "uris" : [ "http://www.mendeley.com/documents/?uuid=8f91bca7-2f00-4bb0-8c83-58187be550e7" ] } ], "mendeley" : { "formattedCitation" : "[32]", "plainTextFormattedCitation" : "[32]", "previouslyFormattedCitation" : "[3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3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2367163"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T. J. Bossert et al., “Applied research on decentralization of health systems in Latin America: Colombia case study,” 2000.</w:t>
            </w:r>
          </w:p>
        </w:tc>
        <w:tc>
          <w:tcPr>
            <w:tcW w:w="301" w:type="pct"/>
            <w:shd w:val="clear" w:color="auto" w:fill="auto"/>
            <w:noWrap/>
            <w:vAlign w:val="center"/>
            <w:hideMark/>
          </w:tcPr>
          <w:p w14:paraId="5DA8CC1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FAA622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ecentralization in LA</w:t>
            </w:r>
          </w:p>
        </w:tc>
        <w:tc>
          <w:tcPr>
            <w:tcW w:w="414" w:type="pct"/>
            <w:vAlign w:val="center"/>
          </w:tcPr>
          <w:p w14:paraId="3683425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olivia, Chile</w:t>
            </w:r>
          </w:p>
        </w:tc>
        <w:tc>
          <w:tcPr>
            <w:tcW w:w="263" w:type="pct"/>
            <w:vAlign w:val="center"/>
          </w:tcPr>
          <w:p w14:paraId="6493C4F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13F8F42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parative policy analysis</w:t>
            </w:r>
          </w:p>
        </w:tc>
        <w:tc>
          <w:tcPr>
            <w:tcW w:w="941" w:type="pct"/>
            <w:vAlign w:val="center"/>
          </w:tcPr>
          <w:p w14:paraId="50BB58A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decentralization, accessibility, coverage, quality, financial soundness</w:t>
            </w:r>
          </w:p>
        </w:tc>
        <w:tc>
          <w:tcPr>
            <w:tcW w:w="300" w:type="pct"/>
            <w:shd w:val="clear" w:color="auto" w:fill="auto"/>
            <w:vAlign w:val="center"/>
          </w:tcPr>
          <w:p w14:paraId="3E43F7D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1997D6F9" w14:textId="77777777" w:rsidTr="007706EC">
        <w:trPr>
          <w:trHeight w:val="288"/>
          <w:jc w:val="center"/>
        </w:trPr>
        <w:tc>
          <w:tcPr>
            <w:tcW w:w="198" w:type="pct"/>
            <w:shd w:val="clear" w:color="auto" w:fill="auto"/>
            <w:vAlign w:val="center"/>
          </w:tcPr>
          <w:p w14:paraId="341C70B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In response to UNICEF's Bamako Initiative, hundreds of privately run Community Drug Funds were established in Honduras during the 1990s, generally under the auspices of a non-government organization and usually with the financial assistance of international agencies. Honduras' Community Drug Funds (CDF) are rotating drug funds intended to: (1) serve as a means of increasing access to care in isolated rural populations, (2) promote the more rational use of medicines and (3) promote community participation in the financing and oversight of primary health care activities. This study is the first to analyse empirically the impact and efficiency of these institutions, relying upon primary data obtained from a survey of 51 of the 450 active CDFs in Honduras. Archival data from Ministry of Health and other sources were also analysed. The structure, operations, and impact of CDFs are detailed, with special attention given to access and quality of care issues. The study found that CDFs are rapidly becoming under-capitalized because of basic management problems, principally in pricing and in medicine purchasing practices. These shortcomings, and more generally, increasing financial pressures on NGO sponsors, are negatively affecting quality and access to care. Given the rate of erosion in CDF assets, unless they are recapitalized, the current average estimated lifespan of a CDF is 5.5 years. If these funds are to be sustainable, changes in their financing, training and supervision will be required. In addressing these issues, Honduran health policy-makers must decide how best to balance the competing goals of holding down costs, while maintaining adequate quality and improving access to care.", "author" : [ { "dropping-particle" : "", "family" : "Fiedler", "given" : "J L", "non-dropping-particle" : "", "parse-names" : false, "suffix" : "" }, { "dropping-particle" : "", "family" : "Wight", "given" : "J B", "non-dropping-particle" : "", "parse-names" : false, "suffix" : "" } ], "container-title" : "Int J Health Mgmt", "id" : "ITEM-1", "issue" : "4", "issued" : { "date-parts" : [ [ "2000" ] ] }, "note" : "RAYYAN-INCLUSION: {&amp;quot;MARCELA&amp;quot;=&amp;gt;true, &amp;quot;florezid&amp;quot;=&amp;gt;false}", "page" : "319-340", "title" : "Financing health care at the local level: the community drug funds of Honduras", "type" : "article-journal", "volume" : "15" }, "uris" : [ "http://www.mendeley.com/documents/?uuid=c37d5d6e-e49e-424d-8b39-a2e1654ce1b1" ] } ], "mendeley" : { "formattedCitation" : "[33]", "plainTextFormattedCitation" : "[33]", "previouslyFormattedCitation" : "[3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3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21DC63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L. Fiedler and J. B. Wight, “Financing health care at the local level: the community drug funds of Honduras,” Int J Heal. Mgmt, vol. 15, no. 4, pp. 319–340, 2000.</w:t>
            </w:r>
          </w:p>
        </w:tc>
        <w:tc>
          <w:tcPr>
            <w:tcW w:w="301" w:type="pct"/>
            <w:shd w:val="clear" w:color="auto" w:fill="auto"/>
            <w:noWrap/>
            <w:vAlign w:val="center"/>
            <w:hideMark/>
          </w:tcPr>
          <w:p w14:paraId="0B4B329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EE053D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ing drug funds at local level in Honduras</w:t>
            </w:r>
          </w:p>
        </w:tc>
        <w:tc>
          <w:tcPr>
            <w:tcW w:w="414" w:type="pct"/>
            <w:vAlign w:val="center"/>
          </w:tcPr>
          <w:p w14:paraId="5EFD7DE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onduras</w:t>
            </w:r>
          </w:p>
        </w:tc>
        <w:tc>
          <w:tcPr>
            <w:tcW w:w="263" w:type="pct"/>
            <w:vAlign w:val="center"/>
          </w:tcPr>
          <w:p w14:paraId="3DD2F69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614B784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2752A2E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cial participation, accessibility, rationality</w:t>
            </w:r>
          </w:p>
        </w:tc>
        <w:tc>
          <w:tcPr>
            <w:tcW w:w="300" w:type="pct"/>
            <w:shd w:val="clear" w:color="auto" w:fill="auto"/>
            <w:vAlign w:val="center"/>
          </w:tcPr>
          <w:p w14:paraId="283F25B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C3DFFC0" w14:textId="77777777" w:rsidTr="007706EC">
        <w:trPr>
          <w:trHeight w:val="288"/>
          <w:jc w:val="center"/>
        </w:trPr>
        <w:tc>
          <w:tcPr>
            <w:tcW w:w="198" w:type="pct"/>
            <w:shd w:val="clear" w:color="auto" w:fill="auto"/>
            <w:vAlign w:val="center"/>
          </w:tcPr>
          <w:p w14:paraId="711EC5F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health sector in Brazil has undergone important changes, particularly with the development of the Unified Health System (SUS). Decentralisation is an important principle of SUS and advances have been made in transferring responsibilities and resources to the local government units, known as municipios. This article describes the changes introduced, focusing on the system of municipio classification and the funding mechanisms introduced through the basic operating rule (BOR) of 1996. The paper then moves on to analysing three key issues of decentralisation in Brazil that are related to the policy process, the system of decentralisation and the output of decentralisation. Firstly, the formal process by which decisions on health sector reform are made is discussed with particular attention being paid to the negotiated and relatively open policy space. Secondly, the role of the states is discussed within the decentralised system. Thirdly, the impact of decentralisation on equity is discussed with particular reference to the resourcing of the Municipal Health Funds. The article concludes by emphasising the political nature of health sector decentralisation and the need to develop the conditions for effectiveness in decentralisation programmes.", "author" : [ { "dropping-particle" : "", "family" : "Collins", "given" : "C", "non-dropping-particle" : "", "parse-names" : false, "suffix" : "" }, { "dropping-particle" : "", "family" : "Araujo", "given" : "J", "non-dropping-particle" : "", "parse-names" : false, "suffix" : "" }, { "dropping-particle" : "", "family" : "Barbosa", "given" : "J", "non-dropping-particle" : "", "parse-names" : false, "suffix" : "" } ], "container-title" : "Health Policy", "id" : "ITEM-1", "issue" : "2", "issued" : { "date-parts" : [ [ "2000" ] ] }, "page" : "113-127", "title" : "Decentralising the health sector: issues in Brazil", "type" : "article-journal", "volume" : "52" }, "uris" : [ "http://www.mendeley.com/documents/?uuid=29916c54-0929-4297-8c34-ae4f17310904" ] } ], "mendeley" : { "formattedCitation" : "[34]", "plainTextFormattedCitation" : "[34]", "previouslyFormattedCitation" : "[3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3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49DF883"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C. Collins, J. Araujo, and J. Barbosa, “Decentralising the health sector: issues in Brazil,” Health Policy (New. York)., vol. 52, no. 2, pp. 113–127, 2000.</w:t>
            </w:r>
          </w:p>
        </w:tc>
        <w:tc>
          <w:tcPr>
            <w:tcW w:w="301" w:type="pct"/>
            <w:shd w:val="clear" w:color="auto" w:fill="auto"/>
            <w:noWrap/>
            <w:vAlign w:val="center"/>
            <w:hideMark/>
          </w:tcPr>
          <w:p w14:paraId="7B539A9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15FA83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ecentralization in Brazil</w:t>
            </w:r>
          </w:p>
        </w:tc>
        <w:tc>
          <w:tcPr>
            <w:tcW w:w="414" w:type="pct"/>
            <w:vAlign w:val="center"/>
          </w:tcPr>
          <w:p w14:paraId="5DC539E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Brazil</w:t>
            </w:r>
          </w:p>
        </w:tc>
        <w:tc>
          <w:tcPr>
            <w:tcW w:w="263" w:type="pct"/>
            <w:vAlign w:val="center"/>
          </w:tcPr>
          <w:p w14:paraId="724ADFF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3D7E84B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39B5F15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quity, decentralization, public-financing</w:t>
            </w:r>
          </w:p>
        </w:tc>
        <w:tc>
          <w:tcPr>
            <w:tcW w:w="300" w:type="pct"/>
            <w:shd w:val="clear" w:color="auto" w:fill="auto"/>
            <w:vAlign w:val="center"/>
          </w:tcPr>
          <w:p w14:paraId="13F86B6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18FB6193" w14:textId="77777777" w:rsidTr="007706EC">
        <w:trPr>
          <w:trHeight w:val="288"/>
          <w:jc w:val="center"/>
        </w:trPr>
        <w:tc>
          <w:tcPr>
            <w:tcW w:w="198" w:type="pct"/>
            <w:shd w:val="clear" w:color="auto" w:fill="auto"/>
            <w:vAlign w:val="center"/>
          </w:tcPr>
          <w:p w14:paraId="318949B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lastRenderedPageBreak/>
              <w:fldChar w:fldCharType="begin" w:fldLock="1"/>
            </w:r>
            <w:r w:rsidRPr="001947E1">
              <w:rPr>
                <w:rFonts w:eastAsia="Times New Roman" w:cstheme="minorHAnsi"/>
                <w:color w:val="000000"/>
                <w:sz w:val="16"/>
                <w:szCs w:val="16"/>
                <w:lang w:eastAsia="en-CA"/>
              </w:rPr>
              <w:instrText>ADDIN CSL_CITATION { "citationItems" : [ { "id" : "ITEM-1", "itemData" : { "abstract" : "Improving the quality of basic health services, together with the search for equity, efficiency , sustainability, and social participation, has been one of the guiding principles of health sector reform initiatives ever since the I Summit of the Americas was held in 1994. This article addresses some basic concepts, examines the status of quality control within health systems and services in Latin America and the Caribbean, and analyzes the most important trends observed in the Region in the establishment of quality assurance programs. Finally, ways of improving and monitoring quality continuously and sustainably are recommended.", "author" : [ { "dropping-particle" : "", "family" : "Ross", "given" : "AG", "non-dropping-particle" : "", "parse-names" : false, "suffix" : "" }, { "dropping-particle" : "", "family" : "Zeballos", "given" : "JL", "non-dropping-particle" : "", "parse-names" : false, "suffix" : "" }, { "dropping-particle" : "", "family" : "Infante", "given" : "A", "non-dropping-particle" : "", "parse-names" : false, "suffix" : "" } ], "container-title" : "Revista Panamericana de Salud Publica", "id" : "ITEM-1", "issue" : "1", "issued" : { "date-parts" : [ [ "2000" ] ] }, "note" : "RAYYAN-INCLUSION: {&amp;quot;MARCELA&amp;quot;=&amp;gt;true, &amp;quot;florezid&amp;quot;=&amp;gt;true}", "page" : "93-98", "title" : "La calidad y la reforma del sector de la salud en Am\u00e9rica Latina y el Caribe", "type" : "article-journal", "volume" : "8" }, "uris" : [ "http://www.mendeley.com/documents/?uuid=fc60c0a0-0c42-4255-aa77-3160cb379bbb" ] } ], "mendeley" : { "formattedCitation" : "[35]", "plainTextFormattedCitation" : "[35]", "previouslyFormattedCitation" : "[3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3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ADD803D"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A. Ross, J. Zeballos, and A. Infante, “La calidad y la reforma del sector de la salud en América Latina y el Caribe,” Rev. Panam. </w:t>
            </w:r>
            <w:r w:rsidRPr="001947E1">
              <w:rPr>
                <w:rFonts w:cstheme="minorHAnsi"/>
                <w:sz w:val="16"/>
                <w:szCs w:val="16"/>
              </w:rPr>
              <w:t>Salud Publica, vol. 8, no. 1, pp. 93–98, 2000.</w:t>
            </w:r>
          </w:p>
        </w:tc>
        <w:tc>
          <w:tcPr>
            <w:tcW w:w="301" w:type="pct"/>
            <w:shd w:val="clear" w:color="auto" w:fill="auto"/>
            <w:noWrap/>
            <w:vAlign w:val="center"/>
            <w:hideMark/>
          </w:tcPr>
          <w:p w14:paraId="1E8D9C0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39A843D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Quality and health system reform</w:t>
            </w:r>
          </w:p>
        </w:tc>
        <w:tc>
          <w:tcPr>
            <w:tcW w:w="414" w:type="pct"/>
            <w:vAlign w:val="center"/>
          </w:tcPr>
          <w:p w14:paraId="073E59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7DEA52E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17B87A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1B10687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social participation, sustainability, Quality, Effectiveness</w:t>
            </w:r>
          </w:p>
        </w:tc>
        <w:tc>
          <w:tcPr>
            <w:tcW w:w="300" w:type="pct"/>
            <w:shd w:val="clear" w:color="auto" w:fill="auto"/>
            <w:vAlign w:val="center"/>
          </w:tcPr>
          <w:p w14:paraId="5F85542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1AAF0B23" w14:textId="77777777" w:rsidTr="007706EC">
        <w:trPr>
          <w:trHeight w:val="288"/>
          <w:jc w:val="center"/>
        </w:trPr>
        <w:tc>
          <w:tcPr>
            <w:tcW w:w="198" w:type="pct"/>
            <w:shd w:val="clear" w:color="auto" w:fill="auto"/>
            <w:vAlign w:val="center"/>
          </w:tcPr>
          <w:p w14:paraId="7EDAF75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1590/S1020-49892001000600013", "ISSN" : "1020-4989", "abstract" : "Pr\u00e1cticamente todos los pa\u00edses de la regi\u00f3n han emprendido reformas de sus sistemas de salud durante las \u00faltimas dos d\u00e9cadas y en muchas de ellas se incorporan avances en las herramientas y modelos de gesti\u00f3n. Este art\u00edculo tiene como objetivo se- \u00f1alar el rumbo de los avances en la gesti\u00f3n que est\u00e1n asumiendo las reformas regionales del sector de la salud. Para ello, primero se presenta la tensi\u00f3n que se registra en las fases de formulaci\u00f3n de la reforma entre la corriente neoliberal internacional y las fuerzas locales de diferentes pa\u00edses. En segundo lugar, el an\u00e1lisis se detiene en la distinci\u00f3n entre las herramientas y modelos de gesti\u00f3n incorporados, presentando para ello una taxonom\u00eda de los niveles de gesti\u00f3n. Por \u00faltimo, a modo de conclusi\u00f3n, se plantean algunas reflexiones sobre el futuro de la gesti\u00f3n del sector de la salud en Am\u00e9rica Latina.", "author" : [ { "dropping-particle" : "", "family" : "Gonz\u00e1lez Garc\u00eda", "given" : "Gin\u00e9s", "non-dropping-particle" : "", "parse-names" : false, "suffix" : "" } ], "container-title" : "Revista Panamericana de Salud P\u00fablica", "id" : "ITEM-1", "issue" : "6", "issued" : { "date-parts" : [ [ "2001" ] ] }, "page" : "406-412", "title" : "Las reformas sanitarias y los modelos de gesti\u00f3n", "type" : "article-journal", "volume" : "9" }, "uris" : [ "http://www.mendeley.com/documents/?uuid=411b69c0-7d10-4f72-bbd8-773c70da9326" ] } ], "mendeley" : { "formattedCitation" : "[36]", "plainTextFormattedCitation" : "[36]", "previouslyFormattedCitation" : "[3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3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150255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G. González García, “Las reformas sanitarias y los modelos de gestión,” Rev. Panam. </w:t>
            </w:r>
            <w:r w:rsidRPr="001947E1">
              <w:rPr>
                <w:rFonts w:cstheme="minorHAnsi"/>
                <w:sz w:val="16"/>
                <w:szCs w:val="16"/>
              </w:rPr>
              <w:t>Salud Pública, vol. 9, no. 6, pp. 406–412, 2001.</w:t>
            </w:r>
          </w:p>
        </w:tc>
        <w:tc>
          <w:tcPr>
            <w:tcW w:w="301" w:type="pct"/>
            <w:shd w:val="clear" w:color="auto" w:fill="auto"/>
            <w:noWrap/>
            <w:vAlign w:val="center"/>
            <w:hideMark/>
          </w:tcPr>
          <w:p w14:paraId="6AB4645F"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257B897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sector reform and management models</w:t>
            </w:r>
          </w:p>
        </w:tc>
        <w:tc>
          <w:tcPr>
            <w:tcW w:w="414" w:type="pct"/>
            <w:vAlign w:val="center"/>
          </w:tcPr>
          <w:p w14:paraId="0F54BAB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408B282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3590A38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08DD7A5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quity, free choice, decentralization, autonomy, competitiveness, management, targeting, rationing, productivity</w:t>
            </w:r>
          </w:p>
        </w:tc>
        <w:tc>
          <w:tcPr>
            <w:tcW w:w="300" w:type="pct"/>
            <w:shd w:val="clear" w:color="auto" w:fill="auto"/>
            <w:vAlign w:val="center"/>
          </w:tcPr>
          <w:p w14:paraId="33A9F88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65C0ECD1" w14:textId="77777777" w:rsidTr="007706EC">
        <w:trPr>
          <w:trHeight w:val="288"/>
          <w:jc w:val="center"/>
        </w:trPr>
        <w:tc>
          <w:tcPr>
            <w:tcW w:w="198" w:type="pct"/>
            <w:shd w:val="clear" w:color="auto" w:fill="auto"/>
            <w:vAlign w:val="center"/>
          </w:tcPr>
          <w:p w14:paraId="484AFFE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Health reform is an important movement in countries throughout the region of the Americas, which could profoundly influence how basic health services are provided and who receives them. Goals of health sector reform include to improve quality, correct inefficiencies, and reduce inequities in current systems. The latter may be especially important in countries with indigenous populations, which are thought to suffer from excess mortality and morbidity related to poverty. The purpose of this paper is to report the results of a community health assessment conducted in 26 indigenous communities in the Province of Cotopaxi in rural Ecuador. It is hoped that this information will inform the health reform movement by adding to the current understanding of the health and socioeconomic situation of indigenous populations in the region while emphasizing a participatory approach toward understanding the social forces impacting upon health. This approach may serve as a model for empowering people through collective action. Recommended health reform strategies include: 1) Develop a comprehensive plan for health improvement in conjunction with stakeholders in the general population, including representatives of minority groups; 2) Conduct research on the appropriate mix between traditional medicine, primary health care strategies, and high technology medical services in relation to the needs of the general population; 3) Train local health personnel and traditional healers in primary health care techniques; 4) Improve access to secondary and tertiary health services for indigenous populations in times of emergency; and 5) Advocate for intersectoral collaboration among government institutions as well as non-governmental organizations and the private sector.", "author" : [ { "dropping-particle" : "", "family" : "Schlesser", "given" : "M", "non-dropping-particle" : "", "parse-names" : false, "suffix" : "" }, { "dropping-particle" : "", "family" : "Puertas", "given" : "B", "non-dropping-particle" : "", "parse-names" : false, "suffix" : "" } ], "container-title" : "Journal of Community Health", "id" : "ITEM-1", "issue" : "2", "issued" : { "date-parts" : [ [ "2001" ] ] }, "note" : "RAYYAN-INCLUSION: {&amp;quot;MARCELA&amp;quot;=&amp;gt;true, &amp;quot;florezid&amp;quot;=&amp;gt;true}", "page" : "133-147", "title" : "Assessing community health among indigenous populations in Ecuador with a participatory approach: implications for health reform", "type" : "article-journal", "volume" : "26" }, "uris" : [ "http://www.mendeley.com/documents/?uuid=898bc2eb-2e78-41f6-b00e-98192848479b" ] } ], "mendeley" : { "formattedCitation" : "[37]", "plainTextFormattedCitation" : "[37]", "previouslyFormattedCitation" : "[3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3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0471D2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Schlesser and B. Puertas, “Assessing community health among indigenous populations in Ecuador with a participatory approach: implications for health reform,” J. Community Health, vol. 26, no. 2, pp. 133–147, 2001.</w:t>
            </w:r>
          </w:p>
        </w:tc>
        <w:tc>
          <w:tcPr>
            <w:tcW w:w="301" w:type="pct"/>
            <w:shd w:val="clear" w:color="auto" w:fill="auto"/>
            <w:noWrap/>
            <w:vAlign w:val="center"/>
            <w:hideMark/>
          </w:tcPr>
          <w:p w14:paraId="43352BEB"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9E2A14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Indigenous communities and health reform in Ecuador</w:t>
            </w:r>
          </w:p>
        </w:tc>
        <w:tc>
          <w:tcPr>
            <w:tcW w:w="414" w:type="pct"/>
            <w:vAlign w:val="center"/>
          </w:tcPr>
          <w:p w14:paraId="3652E16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cuador</w:t>
            </w:r>
          </w:p>
        </w:tc>
        <w:tc>
          <w:tcPr>
            <w:tcW w:w="263" w:type="pct"/>
            <w:vAlign w:val="center"/>
          </w:tcPr>
          <w:p w14:paraId="249E5C3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6A43EF4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4B40A14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protection of indigenous people, quality</w:t>
            </w:r>
          </w:p>
        </w:tc>
        <w:tc>
          <w:tcPr>
            <w:tcW w:w="300" w:type="pct"/>
            <w:shd w:val="clear" w:color="auto" w:fill="auto"/>
            <w:vAlign w:val="center"/>
          </w:tcPr>
          <w:p w14:paraId="0978437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ABE734E" w14:textId="77777777" w:rsidTr="007706EC">
        <w:trPr>
          <w:trHeight w:val="288"/>
          <w:jc w:val="center"/>
        </w:trPr>
        <w:tc>
          <w:tcPr>
            <w:tcW w:w="198" w:type="pct"/>
            <w:shd w:val="clear" w:color="auto" w:fill="auto"/>
            <w:vAlign w:val="center"/>
          </w:tcPr>
          <w:p w14:paraId="3549FDC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Almeida", "given" : "Celia", "non-dropping-particle" : "", "parse-names" : false, "suffix" : "" } ], "container-title" : "Cad Sa\u00fcde P\u00fablica", "id" : "ITEM-1", "issue" : "4", "issued" : { "date-parts" : [ [ "2002" ] ] }, "page" : "905-925", "title" : "Reforma de sistemas de servicios de salud y equidad en Am\u00e9rica Latina y el Caribe: algunas lecciones de los a\u00f1os 80 y 90", "type" : "article-journal", "volume" : "18" }, "uris" : [ "http://www.mendeley.com/documents/?uuid=d2aded55-1d00-4752-b9aa-6cec213259a2" ] } ], "mendeley" : { "formattedCitation" : "[38]", "plainTextFormattedCitation" : "[38]", "previouslyFormattedCitation" : "[3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3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29A35DA"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C. Almeida, “Reforma de sistemas de servicios de salud y equidad en América Latina y el Caribe: algunas lecciones de los años 80 y 90,” Cad Saüde Pública, vol. 18, no. 4, pp. 905–925, 2002.</w:t>
            </w:r>
          </w:p>
        </w:tc>
        <w:tc>
          <w:tcPr>
            <w:tcW w:w="301" w:type="pct"/>
            <w:shd w:val="clear" w:color="auto" w:fill="auto"/>
            <w:noWrap/>
            <w:vAlign w:val="center"/>
            <w:hideMark/>
          </w:tcPr>
          <w:p w14:paraId="2110D59F"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1DDFFE1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and health systems reform in Latin America</w:t>
            </w:r>
          </w:p>
        </w:tc>
        <w:tc>
          <w:tcPr>
            <w:tcW w:w="414" w:type="pct"/>
            <w:vAlign w:val="center"/>
          </w:tcPr>
          <w:p w14:paraId="3524981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57EAB5D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624EE7F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08271B4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equity, equality, social participation, free choice, decentralization, cost-containment, right, management, competitiveness, market, efficacy, privatization, targeting</w:t>
            </w:r>
          </w:p>
        </w:tc>
        <w:tc>
          <w:tcPr>
            <w:tcW w:w="300" w:type="pct"/>
            <w:shd w:val="clear" w:color="auto" w:fill="auto"/>
            <w:vAlign w:val="center"/>
          </w:tcPr>
          <w:p w14:paraId="5F4D122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0AEA2C45" w14:textId="77777777" w:rsidTr="007706EC">
        <w:trPr>
          <w:trHeight w:val="288"/>
          <w:jc w:val="center"/>
        </w:trPr>
        <w:tc>
          <w:tcPr>
            <w:tcW w:w="198" w:type="pct"/>
            <w:shd w:val="clear" w:color="auto" w:fill="auto"/>
            <w:vAlign w:val="center"/>
          </w:tcPr>
          <w:p w14:paraId="675A4AF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study focuses on equity in health and specifically the geographic distribution of financial resources. The author reviews the main contemporary theories of social justice and discusses the concept of equity in general and specifically in the health field. Based on the discussion of selected international experiences (United Kingdom, Spain, and Italy), the Resource Allocation Working Party (RAWP) formula used in the United Kingdom is identified as the most adequate distributive methodology, sizing the relative needs based on the population's demographic and epidemiological profiles. Finally, the results are presented from a simulation performed for the Brazilian case, showing that a more equitable geographic distribution of financial resources would require a redistribution favoring the States of the North and Northeast. The article concludes by highlighting that a comparison of actual fund outlays by the Ministry of Health in 1994 and the results of the simulation with the RAWP methodology for the Brazilian case show that the principles written into Brazilian legislation were absent from the geographic distribution of financial resources.", "author" : [ { "dropping-particle" : "", "family" : "Porto", "given" : "Silvia Marta", "non-dropping-particle" : "", "parse-names" : false, "suffix" : "" } ], "container-title" : "Cadernos De Saude Publica", "id" : "ITEM-1", "issue" : "4", "issued" : { "date-parts" : [ [ "2002" ] ] }, "page" : "939-957", "title" : "Equidad y distribuci\u00f3n geogr\u00e1fica de recursos financieros en los sistemas de salud", "type" : "article-journal", "volume" : "18" }, "uris" : [ "http://www.mendeley.com/documents/?uuid=d37dabce-c357-41b7-9b89-e7d96fcda1a1" ] } ], "mendeley" : { "formattedCitation" : "[39]", "plainTextFormattedCitation" : "[39]", "previouslyFormattedCitation" : "[3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3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DFA67C2"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S. M. Porto, “Equidad y distribución geográfica de recursos financieros en los sistemas de salud,” Cad. </w:t>
            </w:r>
            <w:r w:rsidRPr="001947E1">
              <w:rPr>
                <w:rFonts w:cstheme="minorHAnsi"/>
                <w:sz w:val="16"/>
                <w:szCs w:val="16"/>
              </w:rPr>
              <w:t>Saude Publica, vol. 18, no. 4, pp. 939–957, 2002.</w:t>
            </w:r>
          </w:p>
        </w:tc>
        <w:tc>
          <w:tcPr>
            <w:tcW w:w="301" w:type="pct"/>
            <w:shd w:val="clear" w:color="auto" w:fill="auto"/>
            <w:noWrap/>
            <w:vAlign w:val="center"/>
            <w:hideMark/>
          </w:tcPr>
          <w:p w14:paraId="5A6B2D4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5CB4F8A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and geographic distribution of financial resources in the Brazilian health system</w:t>
            </w:r>
          </w:p>
        </w:tc>
        <w:tc>
          <w:tcPr>
            <w:tcW w:w="414" w:type="pct"/>
            <w:vAlign w:val="center"/>
          </w:tcPr>
          <w:p w14:paraId="25B3DBD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0004766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464038D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erformance review</w:t>
            </w:r>
          </w:p>
        </w:tc>
        <w:tc>
          <w:tcPr>
            <w:tcW w:w="941" w:type="pct"/>
            <w:vAlign w:val="center"/>
          </w:tcPr>
          <w:p w14:paraId="28D0A87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social justice, equity</w:t>
            </w:r>
          </w:p>
        </w:tc>
        <w:tc>
          <w:tcPr>
            <w:tcW w:w="300" w:type="pct"/>
            <w:shd w:val="clear" w:color="auto" w:fill="auto"/>
            <w:vAlign w:val="center"/>
          </w:tcPr>
          <w:p w14:paraId="67DC565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8D159C3" w14:textId="77777777" w:rsidTr="007706EC">
        <w:trPr>
          <w:trHeight w:val="288"/>
          <w:jc w:val="center"/>
        </w:trPr>
        <w:tc>
          <w:tcPr>
            <w:tcW w:w="198" w:type="pct"/>
            <w:shd w:val="clear" w:color="auto" w:fill="auto"/>
            <w:vAlign w:val="center"/>
          </w:tcPr>
          <w:p w14:paraId="54B0F78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study questions the premises that justify the neoliberal privatization of financing, managing and delivering health services. It also analyses the meaning of privatization and its strategies. We compare privatization in Chile and Costa Rica and suggest that the more limited, selective and locally designed privatization process in Costa Rica has resulted in a more equitable, and efficient health system than the imported privatization model introduced in Chile. The Costa Rican system also produces greater patient satisfaction and at the same time preserves the solidarity principle.", "author" : [ { "dropping-particle" : "", "family" : "Homedes", "given" : "N", "non-dropping-particle" : "", "parse-names" : false, "suffix" : "" }, { "dropping-particle" : "", "family" : "Ugalde", "given" : "A", "non-dropping-particle" : "", "parse-names" : false, "suffix" : "" } ], "container-title" : "Gac Sanit", "id" : "ITEM-1", "issue" : "1", "issued" : { "date-parts" : [ [ "2002" ] ] }, "note" : "RAYYAN-INCLUSION: {&amp;quot;MARCELA&amp;quot;=&amp;gt;true, &amp;quot;florezid&amp;quot;=&amp;gt;true}", "page" : "54-62", "title" : "Privatizaci\u00f3n de los servicios de salud: las experiencias de Chile y Costa Rica", "type" : "article-journal", "volume" : "16" }, "uris" : [ "http://www.mendeley.com/documents/?uuid=23cfc26a-526a-4288-89b6-b4d6fb225f6c" ] } ], "mendeley" : { "formattedCitation" : "[40]", "plainTextFormattedCitation" : "[40]", "previouslyFormattedCitation" : "[4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4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415EE09"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N. Homedes and A. Ugalde, “Privatización de los servicios de salud: las experiencias de Chile y Costa Rica,” Gac Sanit, vol. 16, no. 1, pp. 54–62, 2002.</w:t>
            </w:r>
          </w:p>
        </w:tc>
        <w:tc>
          <w:tcPr>
            <w:tcW w:w="301" w:type="pct"/>
            <w:shd w:val="clear" w:color="auto" w:fill="auto"/>
            <w:noWrap/>
            <w:vAlign w:val="center"/>
            <w:hideMark/>
          </w:tcPr>
          <w:p w14:paraId="785994E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1FB14BC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rivatization of health services in Costa Rica and Chile</w:t>
            </w:r>
          </w:p>
        </w:tc>
        <w:tc>
          <w:tcPr>
            <w:tcW w:w="414" w:type="pct"/>
            <w:vAlign w:val="center"/>
          </w:tcPr>
          <w:p w14:paraId="6FB4516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a Rica, Chile</w:t>
            </w:r>
          </w:p>
        </w:tc>
        <w:tc>
          <w:tcPr>
            <w:tcW w:w="263" w:type="pct"/>
            <w:vAlign w:val="center"/>
          </w:tcPr>
          <w:p w14:paraId="73A2D26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486E7D1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parative situation analysis</w:t>
            </w:r>
          </w:p>
        </w:tc>
        <w:tc>
          <w:tcPr>
            <w:tcW w:w="941" w:type="pct"/>
            <w:vAlign w:val="center"/>
          </w:tcPr>
          <w:p w14:paraId="51C1430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lidarity, equity, efficiency, decentralization, privatization</w:t>
            </w:r>
          </w:p>
        </w:tc>
        <w:tc>
          <w:tcPr>
            <w:tcW w:w="300" w:type="pct"/>
            <w:shd w:val="clear" w:color="auto" w:fill="auto"/>
            <w:vAlign w:val="center"/>
          </w:tcPr>
          <w:p w14:paraId="7E3455E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D63EFB1" w14:textId="77777777" w:rsidTr="007706EC">
        <w:trPr>
          <w:trHeight w:val="288"/>
          <w:jc w:val="center"/>
        </w:trPr>
        <w:tc>
          <w:tcPr>
            <w:tcW w:w="198" w:type="pct"/>
            <w:shd w:val="clear" w:color="auto" w:fill="auto"/>
            <w:vAlign w:val="center"/>
          </w:tcPr>
          <w:p w14:paraId="526D60A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aim of any health care system is to help improve the people's health, and to do so as efficiently as possible. In order to improve the efficiency and equity of health services provision, many countries around the world have implemented reforms, including several Latin American nations. However similar the objectives may appear, the various ways societies implement such reforms reflect different values and concepts. This article analyzes the egalitarian and neoliberal values underlying different concepts of equity in health care. The authors develop criteria to interpret selected health services funding and provision strategies in Latin American health system reforms. These criteria are then applied to health care financing and delivery policies under the reforms currently being implemented in Colombia and Costa Rica.", "author" : [ { "dropping-particle" : "", "family" : "Vargas", "given" : "Ingrid", "non-dropping-particle" : "", "parse-names" : false, "suffix" : "" }, { "dropping-particle" : "", "family" : "Vazquez", "given" : "Maria Luisa", "non-dropping-particle" : "", "parse-names" : false, "suffix" : "" }, { "dropping-particle" : "", "family" : "Jane", "given" : "Elisabet", "non-dropping-particle" : "", "parse-names" : false, "suffix" : "" } ], "container-title" : "Cadernos De Saude Publica", "id" : "ITEM-1", "issue" : "4", "issued" : { "date-parts" : [ [ "2002" ] ] }, "page" : "927-937", "title" : "Equidad y reformas de los sistemas de salud en Latinoamerica", "type" : "article-journal", "volume" : "18" }, "uris" : [ "http://www.mendeley.com/documents/?uuid=cdf30db4-adb1-44de-8174-9a47d6b0680a" ] } ], "mendeley" : { "formattedCitation" : "[41]", "plainTextFormattedCitation" : "[41]", "previouslyFormattedCitation" : "[4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4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9211C0A"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I. Vargas, M. L. Vazquez, and E. Jane, “Equidad y reformas de los sistemas de salud en Latinoamerica,” Cad. </w:t>
            </w:r>
            <w:r w:rsidRPr="001947E1">
              <w:rPr>
                <w:rFonts w:cstheme="minorHAnsi"/>
                <w:sz w:val="16"/>
                <w:szCs w:val="16"/>
              </w:rPr>
              <w:t>Saude Publica, vol. 18, no. 4, pp. 927–937, 2002.</w:t>
            </w:r>
          </w:p>
        </w:tc>
        <w:tc>
          <w:tcPr>
            <w:tcW w:w="301" w:type="pct"/>
            <w:shd w:val="clear" w:color="auto" w:fill="auto"/>
            <w:noWrap/>
            <w:vAlign w:val="center"/>
            <w:hideMark/>
          </w:tcPr>
          <w:p w14:paraId="163D88C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51B4BEF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in health systems reform in Colombia and Costa Rica</w:t>
            </w:r>
          </w:p>
        </w:tc>
        <w:tc>
          <w:tcPr>
            <w:tcW w:w="414" w:type="pct"/>
            <w:vAlign w:val="center"/>
          </w:tcPr>
          <w:p w14:paraId="1E0DE11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osta Rica, Colombia</w:t>
            </w:r>
          </w:p>
        </w:tc>
        <w:tc>
          <w:tcPr>
            <w:tcW w:w="263" w:type="pct"/>
            <w:vAlign w:val="center"/>
          </w:tcPr>
          <w:p w14:paraId="158027E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7086F9B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Jurisdictional review</w:t>
            </w:r>
          </w:p>
        </w:tc>
        <w:tc>
          <w:tcPr>
            <w:tcW w:w="941" w:type="pct"/>
            <w:vAlign w:val="center"/>
          </w:tcPr>
          <w:p w14:paraId="0526E1E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equity, efficiency, equality, free choice, efficacy, targeting, individualism</w:t>
            </w:r>
          </w:p>
        </w:tc>
        <w:tc>
          <w:tcPr>
            <w:tcW w:w="300" w:type="pct"/>
            <w:shd w:val="clear" w:color="auto" w:fill="auto"/>
            <w:vAlign w:val="center"/>
          </w:tcPr>
          <w:p w14:paraId="3FB5680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67618FDD" w14:textId="77777777" w:rsidTr="007706EC">
        <w:trPr>
          <w:trHeight w:val="288"/>
          <w:jc w:val="center"/>
        </w:trPr>
        <w:tc>
          <w:tcPr>
            <w:tcW w:w="198" w:type="pct"/>
            <w:shd w:val="clear" w:color="auto" w:fill="auto"/>
            <w:vAlign w:val="center"/>
          </w:tcPr>
          <w:p w14:paraId="6DEF206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s. To estimate the magnitude of geographical health inequalities in Chile through key indicators based on data and information that are routinely collected and easily obtained, and to characterize the current situation with respect to the availability, quality, and access to information on health equity that official sources routinely collect. Methods. A conceptual framework proposed by the World Health Organization was used to study health equity in terms of four dimensions: 1) state of health, 2) health determinants, 3) resources for and the supply of health system services, and 4) utilization of health system services. For each of these four dimensions, indicators were selected for which there was available information. The information was aggregated according to geographical and administrative units in the country: communes (342 in Chile), sanitary districts called \"Health Services\" (28), and regions (13). The aggregated information was analyzed using univariate analysis (distribution characteristics), bivariate analysis (correlations and frequency tables), and tabulation of values for selected indicators for the communes. Results. With respect to the first dimension, state of health, we found an inverse relationship between mortality and average family income in the communes (r = -0.24; P &lt; 0.001; n = 191 communes). With health determinants, there were important differences among the communes with regard to average household income, years of schooling, literacy, quality of housing, drinking water supply, and the wastewater disposal system. In terms of resources for and the supply of health system services, the municipal governments of the communes with higher average household incomes tended to contribute more funds per beneficiary (r = 0.19; P = 0.013). The financial contributions from the national government were targeted well, but they only partially compensated for the more-limited resources available in poorer communes. With respect to the utilization of health care services per beneficiary in the different sanitary districts, we found some large differences. In terms of the ratio between the highest rate of utilization in any of the districts and the lowest rate in any other district, the ratio for primary-care visits per beneficiary was 2.8, the ratio for emergency-care visits was 3.9, and the ratio for hospitalizations was 2.0. Conclusions. There are important geographical differences in Chile with respect to mortality and other he\u2026", "author" : [ { "dropping-particle" : "", "family" : "Arteaga", "given" : "\u00d3scar", "non-dropping-particle" : "", "parse-names" : false, "suffix" : "" }, { "dropping-particle" : "", "family" : "Thollaug", "given" : "Susana", "non-dropping-particle" : "", "parse-names" : false, "suffix" : "" }, { "dropping-particle" : "", "family" : "Nogueira", "given" : "Ana Cristina", "non-dropping-particle" : "", "parse-names" : false, "suffix" : "" }, { "dropping-particle" : "", "family" : "Darras", "given" : "Christian", "non-dropping-particle" : "", "parse-names" : false, "suffix" : "" } ], "container-title" : "Revista Panamericana de Salud Publica/Pan American Journal of Public Health", "id" : "ITEM-1", "issue" : "5", "issued" : { "date-parts" : [ [ "2002" ] ] }, "note" : "RAYYAN-INCLUSION: {&amp;quot;MARCELA&amp;quot;=&amp;gt;true, &amp;quot;florezid&amp;quot;=&amp;gt;false}", "page" : "374-385", "publisher" : "Pan American Health Organization (525 Twenty-Third Street NW, Washington DC 20037-2895, United States)", "publisher-place" : "Faculdade de Economia, Universidade de Sao Paulo, Brazil. dccyrill@usp.br United States", "title" : "Informaci\u00f3n para la equidad en salud en Chile", "type" : "article-journal", "volume" : "11" }, "uris" : [ "http://www.mendeley.com/documents/?uuid=0b8cc94d-282e-4ea2-8958-b7890c87c309" ] } ], "mendeley" : { "formattedCitation" : "[42]", "plainTextFormattedCitation" : "[42]", "previouslyFormattedCitation" : "[4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4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9BB1E1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Ó. Arteaga, S. Thollaug, A. C. Nogueira, and C. Darras, “Información para la equidad en salud en Chile,” Rev. Panam. Salud Publica/Pan Am. J. Public Heal., vol. 11, no. 5, pp. 374–385, 2002.</w:t>
            </w:r>
          </w:p>
        </w:tc>
        <w:tc>
          <w:tcPr>
            <w:tcW w:w="301" w:type="pct"/>
            <w:shd w:val="clear" w:color="auto" w:fill="auto"/>
            <w:noWrap/>
            <w:vAlign w:val="center"/>
            <w:hideMark/>
          </w:tcPr>
          <w:p w14:paraId="6A7DDF79"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79F3089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in health care in Chile</w:t>
            </w:r>
          </w:p>
        </w:tc>
        <w:tc>
          <w:tcPr>
            <w:tcW w:w="414" w:type="pct"/>
            <w:vAlign w:val="center"/>
          </w:tcPr>
          <w:p w14:paraId="7B9E38D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hile</w:t>
            </w:r>
          </w:p>
        </w:tc>
        <w:tc>
          <w:tcPr>
            <w:tcW w:w="263" w:type="pct"/>
            <w:vAlign w:val="center"/>
          </w:tcPr>
          <w:p w14:paraId="7FF766C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512F801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2651E66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decentralization</w:t>
            </w:r>
          </w:p>
        </w:tc>
        <w:tc>
          <w:tcPr>
            <w:tcW w:w="300" w:type="pct"/>
            <w:shd w:val="clear" w:color="auto" w:fill="auto"/>
            <w:vAlign w:val="center"/>
          </w:tcPr>
          <w:p w14:paraId="2F017E9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50F8938D" w14:textId="77777777" w:rsidTr="007706EC">
        <w:trPr>
          <w:trHeight w:val="288"/>
          <w:jc w:val="center"/>
        </w:trPr>
        <w:tc>
          <w:tcPr>
            <w:tcW w:w="198" w:type="pct"/>
            <w:shd w:val="clear" w:color="auto" w:fill="auto"/>
            <w:vAlign w:val="center"/>
          </w:tcPr>
          <w:p w14:paraId="24D8EF8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Donor funding for family planning and reproductive health (FP/RH) has declined in Latin America over the past decade, obliging providers to consider other financing mechanisms, including cost recovery through user fees. Pricing decisions are often difficult for providers, who fear that increased fees will cripple demand and create barriers to access for poor clients. Providers need information on how changes in price can affect utilization of services, and how to resolve trade-offs between generating income and serving poor clients. This paper reports on an experiment that measured the impact of higher client fees on utilization, revenue and client socioeconomic characteristics at 15 clinics operated by CEMOPLAF, an Ecuadoran not-for-profit FP/RH agency. The study improves on previous research by comparing effects of different price levels on demand for services. We conclude that demand was inelastic for three of CEMOPLAF's four main FP/RH services, and we found no evidence that the price increases had a disproportionate impact on utilization by poorer clients. The study therefore provided CEMOPLAF managers with knowledge that price increases at the levels tested would help to achieve sustainability goals (by increasing locally generated income) without undermining CEMOPLAF's social mission.", "author" : [ { "dropping-particle" : "", "family" : "Bratt", "given" : "J.H.", "non-dropping-particle" : "", "parse-names" : false, "suffix" : "" }, { "dropping-particle" : "", "family" : "Weaver", "given" : "M.A.", "non-dropping-particle" : "", "parse-names" : false, "suffix" : "" }, { "dropping-particle" : "", "family" : "Foreit", "given" : "J.", "non-dropping-particle" : "", "parse-names" : false, "suffix" : "" }, { "dropping-particle" : "de", "family" : "Vargas", "given" : "T.", "non-dropping-particle" : "", "parse-names" : false, "suffix" : "" }, { "dropping-particle" : "", "family" : "Janowitz", "given" : "B.", "non-dropping-particle" : "", "parse-names" : false, "suffix" : "" } ], "container-title" : "Health Policy and Planning", "id" : "ITEM-1", "issue" : "3", "issued" : { "date-parts" : [ [ "2002" ] ] }, "note" : "RAYYAN-INCLUSION: {&amp;quot;MARCELA&amp;quot;=&amp;gt;true, &amp;quot;florezid&amp;quot;=&amp;gt;false}", "page" : "281-287", "publisher" : "Oxford University Press (Great Clarendon Street, Oxford OX2 6DP, United Kingdom)", "publisher-place" : "D. Allen, Geelong Anaesthetic Group, 64 Swanston St., Geelong, Vic. 3220, Australia", "title" : "The impact of price changes on demand for family planning and reproductive health services in Ecuador", "type" : "article-journal", "volume" : "17" }, "uris" : [ "http://www.mendeley.com/documents/?uuid=c52d9e1d-734c-4758-9090-ac7f8ed84f53" ] } ], "mendeley" : { "formattedCitation" : "[43]", "plainTextFormattedCitation" : "[43]", "previouslyFormattedCitation" : "[4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4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16A94AB"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H. Bratt, M. A. Weaver, J. Foreit, T. de Vargas, and B. Janowitz, “The impact of price changes on demand for family planning and reproductive health services in Ecuador,” Health Policy Plan., vol. 17, no. 3, pp. 281–287, 2002.</w:t>
            </w:r>
          </w:p>
        </w:tc>
        <w:tc>
          <w:tcPr>
            <w:tcW w:w="301" w:type="pct"/>
            <w:shd w:val="clear" w:color="auto" w:fill="auto"/>
            <w:noWrap/>
            <w:vAlign w:val="center"/>
            <w:hideMark/>
          </w:tcPr>
          <w:p w14:paraId="60D6308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14114F3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ects of prices change over reproductive services utilization in Ecuador</w:t>
            </w:r>
          </w:p>
        </w:tc>
        <w:tc>
          <w:tcPr>
            <w:tcW w:w="414" w:type="pct"/>
            <w:vAlign w:val="center"/>
          </w:tcPr>
          <w:p w14:paraId="7717C69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cuador</w:t>
            </w:r>
          </w:p>
        </w:tc>
        <w:tc>
          <w:tcPr>
            <w:tcW w:w="263" w:type="pct"/>
            <w:vAlign w:val="center"/>
          </w:tcPr>
          <w:p w14:paraId="662A8D1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0974479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andomized Controlled Trial</w:t>
            </w:r>
          </w:p>
        </w:tc>
        <w:tc>
          <w:tcPr>
            <w:tcW w:w="941" w:type="pct"/>
            <w:vAlign w:val="center"/>
          </w:tcPr>
          <w:p w14:paraId="4CEA115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ustainability, accessibility,</w:t>
            </w:r>
          </w:p>
        </w:tc>
        <w:tc>
          <w:tcPr>
            <w:tcW w:w="300" w:type="pct"/>
            <w:shd w:val="clear" w:color="auto" w:fill="auto"/>
            <w:vAlign w:val="center"/>
          </w:tcPr>
          <w:p w14:paraId="4AA9038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B8BB248" w14:textId="77777777" w:rsidTr="007706EC">
        <w:trPr>
          <w:trHeight w:val="288"/>
          <w:jc w:val="center"/>
        </w:trPr>
        <w:tc>
          <w:tcPr>
            <w:tcW w:w="198" w:type="pct"/>
            <w:shd w:val="clear" w:color="auto" w:fill="auto"/>
            <w:vAlign w:val="center"/>
          </w:tcPr>
          <w:p w14:paraId="6B4175B1"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For a health care system to be considered equitable in its financing, the financial burden of contributions has to be progressive or at least proportional. Out-of-pocket financing takes a larger proportion of poor than of non-poor households' income. To remedy this regressive burden, among other goals, Colombia launched a health care reform based on social insurance as a means to reduce health care financing through out-of-pocket payments, and to reduce financial barriers to access. This paper analyzes the evolution of regressivity in out-of-pocket financing from 1984 to 1997, in order to detect if the 1993 health care reform had an impact on such regressivity. The Kakwani index of progressivity was estimated using three national household surveys. Kakwani indices showed a constant trend towards more regressivity (-0.126 in 1984, to -0.3498 in 1997) when using income to build the index, but a trend towards progressivity (-0.0092 in 1984, to 0.0026 in 1997) when using expenses. Our findings suggest that there was a progressive impact of the reform on out-of-pocket financing when household expenses are used to build the Kakwani index; however, due to issues of comparability between surveys, the findings are not conclusive.", "author" : [ { "dropping-particle" : "", "family" : "Castano-Yepes", "given" : "R.A.", "non-dropping-particle" : "", "parse-names" : false, "suffix" : "" }, { "dropping-particle" : "", "family" : "Arbelaez", "given" : "J.J.", "non-dropping-particle" : "", "parse-names" : false, "suffix" : "" }, { "dropping-particle" : "", "family" : "Giedion", "given" : "U.B.", "non-dropping-particle" : "", "parse-names" : false, "suffix" : "" }, { "dropping-particle" : "", "family" : "Morales", "given" : "L.G.", "non-dropping-particle" : "", "parse-names" : false, "suffix" : "" } ], "container-title" : "Health Policy and Planning", "id" : "ITEM-1", "issue" : "Suppl 1", "issued" : { "date-parts" : [ [ "2002" ] ] }, "page" : "5-11", "publisher" : "Oxford University Press (Great Clarendon Street, Oxford OX2 6DP, United Kingdom)", "publisher-place" : "D. Allen, Geelong Anaesthetic Group, 64 Swanston St., Geelong, Vic. 3220, Australia", "title" : "Equitable financing, out-of-pocket payments and the role of health care reform in Colombia", "type" : "article-journal", "volume" : "17" }, "uris" : [ "http://www.mendeley.com/documents/?uuid=f2f9b165-9f82-497f-b599-2f617b90c41c" ] } ], "mendeley" : { "formattedCitation" : "[44]", "plainTextFormattedCitation" : "[44]", "previouslyFormattedCitation" : "[4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4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94CEF9A"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R. A. Castano-Yepes, J. J. Arbelaez, U. B. Giedion, and L. G. Morales, “Equitable financing, out-of-pocket payments and the role of health care reform in Colombia,” Health Policy Plan., vol. 17, no. Suppl 1, pp. 5–11, 2002.</w:t>
            </w:r>
          </w:p>
        </w:tc>
        <w:tc>
          <w:tcPr>
            <w:tcW w:w="301" w:type="pct"/>
            <w:shd w:val="clear" w:color="auto" w:fill="auto"/>
            <w:noWrap/>
            <w:vAlign w:val="center"/>
            <w:hideMark/>
          </w:tcPr>
          <w:p w14:paraId="2790BACB"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65ABB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able financing and out-of-pocket expenditure in Colombia</w:t>
            </w:r>
          </w:p>
        </w:tc>
        <w:tc>
          <w:tcPr>
            <w:tcW w:w="414" w:type="pct"/>
            <w:vAlign w:val="center"/>
          </w:tcPr>
          <w:p w14:paraId="11C6387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lombia</w:t>
            </w:r>
          </w:p>
        </w:tc>
        <w:tc>
          <w:tcPr>
            <w:tcW w:w="263" w:type="pct"/>
            <w:vAlign w:val="center"/>
          </w:tcPr>
          <w:p w14:paraId="7C6FF76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6E72242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Interrupted time series</w:t>
            </w:r>
          </w:p>
        </w:tc>
        <w:tc>
          <w:tcPr>
            <w:tcW w:w="941" w:type="pct"/>
            <w:vAlign w:val="center"/>
          </w:tcPr>
          <w:p w14:paraId="2BE18C7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fairness, progressiveness, regresiveness</w:t>
            </w:r>
          </w:p>
        </w:tc>
        <w:tc>
          <w:tcPr>
            <w:tcW w:w="300" w:type="pct"/>
            <w:shd w:val="clear" w:color="auto" w:fill="auto"/>
            <w:vAlign w:val="center"/>
          </w:tcPr>
          <w:p w14:paraId="06D66FC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BF74922" w14:textId="77777777" w:rsidTr="007706EC">
        <w:trPr>
          <w:trHeight w:val="288"/>
          <w:jc w:val="center"/>
        </w:trPr>
        <w:tc>
          <w:tcPr>
            <w:tcW w:w="198" w:type="pct"/>
            <w:shd w:val="clear" w:color="auto" w:fill="auto"/>
            <w:vAlign w:val="center"/>
          </w:tcPr>
          <w:p w14:paraId="694377C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Alleyne", "given" : "GAO", "non-dropping-particle" : "", "parse-names" : false, "suffix" : "" } ], "container-title" : "Revista Panamericana de Salud Publica", "id" : "ITEM-1", "issue" : "5/6", "issued" : { "date-parts" : [ [ "2002" ] ] }, "page" : "297-301", "title" : "Equity and the goal of Health for All", "type" : "article-journal", "volume" : "11" }, "uris" : [ "http://www.mendeley.com/documents/?uuid=25ac9134-8e89-4eb7-a93f-9734394da635" ] } ], "mendeley" : { "formattedCitation" : "[45]", "plainTextFormattedCitation" : "[45]", "previouslyFormattedCitation" : "[4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4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C57F938"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G. Alleyne, “Equity and the goal of Health for All,” Rev. Panam. Salud Publica, vol. 11, no. 5/6, pp. 297–301, 2002.</w:t>
            </w:r>
          </w:p>
        </w:tc>
        <w:tc>
          <w:tcPr>
            <w:tcW w:w="301" w:type="pct"/>
            <w:shd w:val="clear" w:color="auto" w:fill="auto"/>
            <w:noWrap/>
            <w:vAlign w:val="center"/>
            <w:hideMark/>
          </w:tcPr>
          <w:p w14:paraId="3600BBF3"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537349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w:t>
            </w:r>
          </w:p>
        </w:tc>
        <w:tc>
          <w:tcPr>
            <w:tcW w:w="414" w:type="pct"/>
            <w:vAlign w:val="center"/>
          </w:tcPr>
          <w:p w14:paraId="41EA54F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55CB1B3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6BE0EF3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mentary</w:t>
            </w:r>
          </w:p>
        </w:tc>
        <w:tc>
          <w:tcPr>
            <w:tcW w:w="941" w:type="pct"/>
            <w:vAlign w:val="center"/>
          </w:tcPr>
          <w:p w14:paraId="2F46EF9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right</w:t>
            </w:r>
          </w:p>
        </w:tc>
        <w:tc>
          <w:tcPr>
            <w:tcW w:w="300" w:type="pct"/>
            <w:shd w:val="clear" w:color="auto" w:fill="auto"/>
            <w:vAlign w:val="center"/>
          </w:tcPr>
          <w:p w14:paraId="4F6189F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50B592C" w14:textId="77777777" w:rsidTr="007706EC">
        <w:trPr>
          <w:trHeight w:val="288"/>
          <w:jc w:val="center"/>
        </w:trPr>
        <w:tc>
          <w:tcPr>
            <w:tcW w:w="198" w:type="pct"/>
            <w:shd w:val="clear" w:color="auto" w:fill="auto"/>
            <w:vAlign w:val="center"/>
          </w:tcPr>
          <w:p w14:paraId="08BD8D3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ISSN" : "10204989", "abstract" : "Gender equity is increasingly being acknowledged as an essential aspect of sustainable development and more specifically, of health development. The Pan American Health Organization's Program for Women, Health, and Development has been piloting for a year now a project known as Equidad de g\u00e9nero en las pol\u00edticas de reforma del sector de salud, whose objective is to promote gender equity in the health sector reform efforts in the Region. The first stage of the project is being conducted in Chile and Peru, along with some activities throughout the Region. The core of the project is the production and use of information as a tool for introducing changes geared toward achieving greater gender equity in health, particularly in connection with malefemale disparities that are unnecessary, avoidable, and unfair in health status, access to health care, and participation in decision-making within the health system. We expect that in three years the project will have brought about changes in the production of information and knowledge, advocacy, and information dissemination, as well as in the development, appropriation, and identification of intersectoral mechanisms that will make it possible for key figures in government and civil society to work together in setting and surveying policy on gender equity in health.", "author" : [ { "dropping-particle" : "", "family" : "G\u00f3mez-G\u00f3mez", "given" : "E.", "non-dropping-particle" : "", "parse-names" : false, "suffix" : "" } ], "container-title" : "Revista Panamericana de Salud Publica/Pan American Journal of Public Health", "id" : "ITEM-1", "issue" : "5-6", "issued" : { "date-parts" : [ [ "2002" ] ] }, "page" : "435-438", "title" : "Equidad de g\u00e9nero en las pol\u00edticas de reforma del sector de la salud de Am\u00e9rica Latina y el Caribe", "type" : "article-journal", "volume" : "11" }, "uris" : [ "http://www.mendeley.com/documents/?uuid=be92806c-ecf0-4a4c-9704-71c3e3e37777" ] } ], "mendeley" : { "formattedCitation" : "[46]", "plainTextFormattedCitation" : "[46]", "previouslyFormattedCitation" : "[4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4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ADF7E8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E. Gómez-Gómez, “Equidad de género en las políticas de reforma del sector de la salud de América Latina y el Caribe,” Rev. Panam. </w:t>
            </w:r>
            <w:r w:rsidRPr="001947E1">
              <w:rPr>
                <w:rFonts w:cstheme="minorHAnsi"/>
                <w:sz w:val="16"/>
                <w:szCs w:val="16"/>
              </w:rPr>
              <w:t>Salud Publica/Pan Am. J. Public Heal., vol. 11, no. 5–6, pp. 435–438, 2002.</w:t>
            </w:r>
          </w:p>
        </w:tc>
        <w:tc>
          <w:tcPr>
            <w:tcW w:w="301" w:type="pct"/>
            <w:shd w:val="clear" w:color="auto" w:fill="auto"/>
            <w:noWrap/>
            <w:vAlign w:val="center"/>
            <w:hideMark/>
          </w:tcPr>
          <w:p w14:paraId="1B05CB13"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484C5D1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and gender in the LA</w:t>
            </w:r>
          </w:p>
        </w:tc>
        <w:tc>
          <w:tcPr>
            <w:tcW w:w="414" w:type="pct"/>
            <w:vAlign w:val="center"/>
          </w:tcPr>
          <w:p w14:paraId="349AFB6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38AAF73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11DB6C5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 xml:space="preserve">Government strategic plan for the </w:t>
            </w:r>
            <w:r w:rsidRPr="001947E1">
              <w:rPr>
                <w:rFonts w:eastAsia="Times New Roman" w:cstheme="minorHAnsi"/>
                <w:color w:val="000000"/>
                <w:sz w:val="16"/>
                <w:szCs w:val="16"/>
                <w:lang w:eastAsia="en-CA"/>
              </w:rPr>
              <w:lastRenderedPageBreak/>
              <w:t>health sector</w:t>
            </w:r>
          </w:p>
        </w:tc>
        <w:tc>
          <w:tcPr>
            <w:tcW w:w="941" w:type="pct"/>
            <w:vAlign w:val="center"/>
          </w:tcPr>
          <w:p w14:paraId="29D86AF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lastRenderedPageBreak/>
              <w:t>Equity, gender equity</w:t>
            </w:r>
          </w:p>
        </w:tc>
        <w:tc>
          <w:tcPr>
            <w:tcW w:w="300" w:type="pct"/>
            <w:shd w:val="clear" w:color="auto" w:fill="auto"/>
            <w:vAlign w:val="center"/>
          </w:tcPr>
          <w:p w14:paraId="6E8CA7B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7C28A46" w14:textId="77777777" w:rsidTr="007706EC">
        <w:trPr>
          <w:trHeight w:val="288"/>
          <w:jc w:val="center"/>
        </w:trPr>
        <w:tc>
          <w:tcPr>
            <w:tcW w:w="198" w:type="pct"/>
            <w:shd w:val="clear" w:color="auto" w:fill="auto"/>
            <w:vAlign w:val="center"/>
          </w:tcPr>
          <w:p w14:paraId="3F68B54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Gender equity is increasingly being acknowledged as an essential aspect of sustainable development and more specifically, of health development. The Pan American Health Organization's Program for Women, Health, and Development has been piloting for a year now a project known as Equidad de genero en las politicas de reforma del sector de salud, whose objective is to promote gender equity in the health sector reform efforts in the Region. The first stage of the project is being conducted in Chile and Peru, along with some activities throughout the Region. The core of the project is the production and use of information as a tool for introducing changes geared toward achieving greater gender equity in health, particularly in connection with malefemale disparities that are unnecessary, avoidable, and unfair in health status, access to health care, and participation in decision-making within the health system. We expect that in three years the project will have brought about changes in the production of information and knowledge, advocacy, and information dissemination, as well as in the development, appropriation, and identification of intersectoral mechanisms that will make it possible for key figures in government and civil society to work together in setting and surveying policy on gender equity in health.", "author" : [ { "dropping-particle" : "", "family" : "G\u00f3mez-G\u00f3mez", "given" : "Elsa", "non-dropping-particle" : "", "parse-names" : false, "suffix" : "" } ], "container-title" : "Rev Panam Salud Publica", "id" : "ITEM-1", "issue" : "5", "issued" : { "date-parts" : [ [ "2002" ] ] }, "note" : "RAYYAN-INCLUSION: {&amp;quot;MARCELA&amp;quot;=&amp;gt;true, &amp;quot;florezid&amp;quot;=&amp;gt;true}", "page" : "435-438", "title" : "Equidad, genero y salud: retos para la accion", "type" : "article-journal", "volume" : "11" }, "uris" : [ "http://www.mendeley.com/documents/?uuid=d6e12d94-d94a-45f2-819c-1b59b2a6b409" ] } ], "mendeley" : { "formattedCitation" : "[47]", "plainTextFormattedCitation" : "[47]", "previouslyFormattedCitation" : "[4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4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EFFBC96"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E. Gómez-Gómez, “Equidad, género y salud: retos para la acción,” Rev Panam Salud Publica, vol. 11, no. 5, pp. 435–438, 2002.</w:t>
            </w:r>
          </w:p>
        </w:tc>
        <w:tc>
          <w:tcPr>
            <w:tcW w:w="301" w:type="pct"/>
            <w:shd w:val="clear" w:color="auto" w:fill="auto"/>
            <w:noWrap/>
            <w:vAlign w:val="center"/>
            <w:hideMark/>
          </w:tcPr>
          <w:p w14:paraId="23F2A521"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2EB5A64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and gender in Latin America’s health systems</w:t>
            </w:r>
          </w:p>
        </w:tc>
        <w:tc>
          <w:tcPr>
            <w:tcW w:w="414" w:type="pct"/>
            <w:vAlign w:val="center"/>
          </w:tcPr>
          <w:p w14:paraId="09B8A99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0C4FD23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6D413EB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7B0F89B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ocial justice, equity, social participation, gender-perspective</w:t>
            </w:r>
          </w:p>
        </w:tc>
        <w:tc>
          <w:tcPr>
            <w:tcW w:w="300" w:type="pct"/>
            <w:shd w:val="clear" w:color="auto" w:fill="auto"/>
            <w:vAlign w:val="center"/>
          </w:tcPr>
          <w:p w14:paraId="1E22CA9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0A1A5318" w14:textId="77777777" w:rsidTr="007706EC">
        <w:trPr>
          <w:trHeight w:val="288"/>
          <w:jc w:val="center"/>
        </w:trPr>
        <w:tc>
          <w:tcPr>
            <w:tcW w:w="198" w:type="pct"/>
            <w:shd w:val="clear" w:color="auto" w:fill="auto"/>
            <w:vAlign w:val="center"/>
          </w:tcPr>
          <w:p w14:paraId="3D3F789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rteen years after the Unified National Health System was implemented in Brazil, the Federal government increased the use of norms and regulations aimed at rationalizing resources and prioritizing basic care within the system. In other words, although actions and services are the responsibility of Municipal governments, the Federal government used financing to reinforce its role in determining the policy to be adopted. The first part of this article analyzes trends in health care expenditures and financing in the country and priorities and strategies for financing. The second part relates the 1996 Basic Operational Norm to the Federal government policy of transferring resources to the Municipalities, discussing the importance of the Family Health Program as part of the financing logic and the role of the Health Care Operational Norm in reinforcing rationalization and emphasizing basic care.", "author" : [ { "dropping-particle" : "", "family" : "Marques", "given" : "Rosa Maria", "non-dropping-particle" : "", "parse-names" : false, "suffix" : "" }, { "dropping-particle" : "", "family" : "Mendes", "given" : "Aquilas", "non-dropping-particle" : "", "parse-names" : false, "suffix" : "" } ], "container-title" : "Cadernos De Saude Publica", "id" : "ITEM-1", "issue" : "Supl", "issued" : { "date-parts" : [ [ "2002" ] ] }, "note" : "RAYYAN-INCLUSION: {&amp;quot;MARCELA&amp;quot;=&amp;gt;true, &amp;quot;florezid&amp;quot;=&amp;gt;true}", "page" : "163-171", "title" : "A pol\u00edtica de incentivos do Minist\u00e9rio da Sa\u00fade para a aten\u00e7\u00e3o b\u00e1sica: uma amea\u00e7a \u00e0 autonomia dos gestores municipais e ao princ\u00edpio da integralidade?", "type" : "article-journal", "volume" : "18" }, "uris" : [ "http://www.mendeley.com/documents/?uuid=7f262cab-bf09-460b-8269-2f11f06eda3f" ] } ], "mendeley" : { "formattedCitation" : "[48]", "plainTextFormattedCitation" : "[48]", "previouslyFormattedCitation" : "[4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4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7023EE7"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R. M. Marques and A. Mendes, “A política de incentivos do Ministério da Saúde para a atenção básica: uma ameaça à autonomia dos gestores municipais e ao princípio da integralidade?,” Cad. </w:t>
            </w:r>
            <w:r w:rsidRPr="001947E1">
              <w:rPr>
                <w:rFonts w:cstheme="minorHAnsi"/>
                <w:sz w:val="16"/>
                <w:szCs w:val="16"/>
              </w:rPr>
              <w:t>Saude Publica, vol. 18, no. Supl, pp. 163–171, 2002.</w:t>
            </w:r>
          </w:p>
        </w:tc>
        <w:tc>
          <w:tcPr>
            <w:tcW w:w="301" w:type="pct"/>
            <w:shd w:val="clear" w:color="auto" w:fill="auto"/>
            <w:noWrap/>
            <w:vAlign w:val="center"/>
            <w:hideMark/>
          </w:tcPr>
          <w:p w14:paraId="3C33FC09"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3158B02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financing in Brazil, conflicts between federal and municipal policies</w:t>
            </w:r>
          </w:p>
        </w:tc>
        <w:tc>
          <w:tcPr>
            <w:tcW w:w="414" w:type="pct"/>
            <w:vAlign w:val="center"/>
          </w:tcPr>
          <w:p w14:paraId="326980B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147B8BB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62AC2E9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028456C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decentralization, integrality, Rationing, prioritization, right to health</w:t>
            </w:r>
          </w:p>
        </w:tc>
        <w:tc>
          <w:tcPr>
            <w:tcW w:w="300" w:type="pct"/>
            <w:shd w:val="clear" w:color="auto" w:fill="auto"/>
            <w:vAlign w:val="center"/>
          </w:tcPr>
          <w:p w14:paraId="2A012CA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6E1B2D9" w14:textId="77777777" w:rsidTr="007706EC">
        <w:trPr>
          <w:trHeight w:val="288"/>
          <w:jc w:val="center"/>
        </w:trPr>
        <w:tc>
          <w:tcPr>
            <w:tcW w:w="198" w:type="pct"/>
            <w:shd w:val="clear" w:color="auto" w:fill="auto"/>
            <w:vAlign w:val="center"/>
          </w:tcPr>
          <w:p w14:paraId="2EF27D1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 To explore and describe inequalities in health and use of health care as revealed by self-report in 12 countries of Latin America and the Caribbean. METHODS: A descriptive and exploratory study was performed based on the responses to questions on health and health care utilization that were included in general purpose household surveys. Inequalities are described by quintile of household expenditures (or income) per capita, sex, age group (children, adults, and older adults), and place of residence (urban vs. rural area). For those who sought health care, median polishing was performed by economic status and sex, for the three age groups. RESULTS: Although the study is exploratory and descriptive, its findings show large economic gradients in health care utilization in these countries, with generally small differences between males and females and higher percentages of women seeking health care than men, although there were some exceptions among the lower economic strata in urban areas. CONCLUSIONS: Inequalities in self-reported health problems among the different economic strata were small, and such problems were usually more common among women than men. The presence of small inequalities may be due to cultural and social differences in the perception of health. However, in most countries included in the study, large inequalities were found in the use of health care for the self-reported health problems. It is important to develop regional projects aimed at improving the questions on self reported health in household interview surveys so that the determinants of the inequalities in health can be studied in depth. The authors conclude that due to the different patterns of economic gradients among different age groups and among males and females, the practice of standardization used in constructing concentration curves and in computing concentration indices should be avoided. At the end is a set of recommendations on how to improve these sources of data. Despite their shortcomings, household interview surveys are very useful in understanding the dimensions of health inequalities in these countries.", "author" : [ { "dropping-particle" : "", "family" : "Dachs", "given" : "JN", "non-dropping-particle" : "", "parse-names" : false, "suffix" : "" }, { "dropping-particle" : "", "family" : "Ferrer", "given" : "M", "non-dropping-particle" : "", "parse-names" : false, "suffix" : "" }, { "dropping-particle" : "", "family" : "Florez", "given" : "CE", "non-dropping-particle" : "", "parse-names" : false, "suffix" : "" }, { "dropping-particle" : "", "family" : "Barros", "given" : "AJD", "non-dropping-particle" : "", "parse-names" : false, "suffix" : "" }, { "dropping-particle" : "", "family" : "Narv\u00e1\u00adez", "given" : "R", "non-dropping-particle" : "", "parse-names" : false, "suffix" : "" }, { "dropping-particle" : "", "family" : "Valdivia", "given" : "M", "non-dropping-particle" : "", "parse-names" : false, "suffix" : "" } ], "container-title" : "Revista Panamericana de Salud Publica", "id" : "ITEM-1", "issue" : "5/6", "issued" : { "date-parts" : [ [ "2002" ] ] }, "note" : "RAYYAN-INCLUSION: {&amp;quot;MARCELA&amp;quot;=&amp;gt;true, &amp;quot;florezid&amp;quot;=&amp;gt;false}", "page" : "335-355", "title" : "Inequalities in health in Latin America and the Caribbean: descriptive and exploratory results for self-reported health problems and health care in twelve countries.", "type" : "article-journal", "volume" : "11" }, "uris" : [ "http://www.mendeley.com/documents/?uuid=3e861b36-3bea-4505-80f8-a8f6c27a7f23" ] } ], "mendeley" : { "formattedCitation" : "[49]", "plainTextFormattedCitation" : "[49]", "previouslyFormattedCitation" : "[4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4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7B585C4"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Dachs, M. Ferrer, C. Florez, A. Barros, R. Narvá</w:t>
            </w:r>
            <w:r w:rsidRPr="001947E1">
              <w:rPr>
                <w:rFonts w:cstheme="minorHAnsi"/>
                <w:sz w:val="16"/>
                <w:szCs w:val="16"/>
              </w:rPr>
              <w:softHyphen/>
              <w:t>ez, and M. Valdivia, “Inequalities in health in Latin America and the Caribbean: descriptive and exploratory results for self-reported health problems and health care in twelve countries.,” Rev. Panam. Salud Publica, vol. 11, no. 5/6, pp. 335–355, 2002.</w:t>
            </w:r>
          </w:p>
        </w:tc>
        <w:tc>
          <w:tcPr>
            <w:tcW w:w="301" w:type="pct"/>
            <w:shd w:val="clear" w:color="auto" w:fill="auto"/>
            <w:noWrap/>
            <w:vAlign w:val="center"/>
            <w:hideMark/>
          </w:tcPr>
          <w:p w14:paraId="79D982B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877E65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inequalities in LA countries</w:t>
            </w:r>
          </w:p>
        </w:tc>
        <w:tc>
          <w:tcPr>
            <w:tcW w:w="414" w:type="pct"/>
            <w:vAlign w:val="center"/>
          </w:tcPr>
          <w:p w14:paraId="1ACC853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331FD1F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66C5FC8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5475385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gender equity</w:t>
            </w:r>
          </w:p>
        </w:tc>
        <w:tc>
          <w:tcPr>
            <w:tcW w:w="300" w:type="pct"/>
            <w:shd w:val="clear" w:color="auto" w:fill="auto"/>
            <w:vAlign w:val="center"/>
          </w:tcPr>
          <w:p w14:paraId="2FFFE42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20FEEB0" w14:textId="77777777" w:rsidTr="007706EC">
        <w:trPr>
          <w:trHeight w:val="288"/>
          <w:jc w:val="center"/>
        </w:trPr>
        <w:tc>
          <w:tcPr>
            <w:tcW w:w="198" w:type="pct"/>
            <w:shd w:val="clear" w:color="auto" w:fill="auto"/>
            <w:vAlign w:val="center"/>
          </w:tcPr>
          <w:p w14:paraId="1B96E52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article argues that local governments had already taken over the management of health care policy in Brazil. Yet, there is no guarantee that local management will necessarily imply accountability, efficiency, as well as universal &amp; equitable heavily access to health care. It depends heavily on the incentives &amp; controls on local governments. Those are related to public policies institutional design. During 1988-1993, the SUS (Unified Health System) built a complex institutional structure through which decisions are to be made in order to accomplish health policy goals &amp; resolve new problems posed by reform implementation. The article analyzes the SUS's institutional tools to induce local government actions committed to citizens' welfare &amp; health care quality. It concludes that, although these mechanisms are not yet in their full operation, the challenge consists more in making them work better than replacing them. Comments are offered by Celia Almeida; Carmen Fontes Teixeira; Emerson Elias Merhy; Francisco Carlos Cardoso de Campos; Maria Helena de Carvalho Brandao; &amp; Alcindo Antonio Ferla &amp; Maria Luiza Jaeger. A reply is offered by Arretche. 2 Figures, 104 References. Adapted from the source document.", "author" : [ { "dropping-particle" : "", "family" : "Arretche", "given" : "Marta", "non-dropping-particle" : "", "parse-names" : false, "suffix" : "" } ], "container-title" : "Ciencia &amp; Saude Coletiva", "id" : "ITEM-1", "issue" : "2", "issued" : { "date-parts" : [ [ "2003" ] ] }, "page" : "331-369", "title" : "Financiamento federal e gest\u00e3o local de pol\u00edticas sociais: o dif\u00edcil equil\u00edbrio entre regula\u00e7\u00e3o, responsabilidade e autonomia", "type" : "article-journal", "volume" : "8" }, "uris" : [ "http://www.mendeley.com/documents/?uuid=1527dd55-6d23-4f28-bb02-50034a721313" ] } ], "mendeley" : { "formattedCitation" : "[50]", "plainTextFormattedCitation" : "[50]", "previouslyFormattedCitation" : "[5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5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6E1FD7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M. Arretche, “Financiamento federal e gestão local de políticas sociais: o difícil equilíbrio entre regulação, responsabilidade e autonomia,” Cien. </w:t>
            </w:r>
            <w:r w:rsidRPr="001947E1">
              <w:rPr>
                <w:rFonts w:cstheme="minorHAnsi"/>
                <w:sz w:val="16"/>
                <w:szCs w:val="16"/>
              </w:rPr>
              <w:t>Saude Colet., vol. 8, no. 2, pp. 331–369, 2003.</w:t>
            </w:r>
          </w:p>
        </w:tc>
        <w:tc>
          <w:tcPr>
            <w:tcW w:w="301" w:type="pct"/>
            <w:shd w:val="clear" w:color="auto" w:fill="auto"/>
            <w:noWrap/>
            <w:vAlign w:val="center"/>
            <w:hideMark/>
          </w:tcPr>
          <w:p w14:paraId="26C547C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795E46D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ederal financing and local management in Brazil</w:t>
            </w:r>
          </w:p>
        </w:tc>
        <w:tc>
          <w:tcPr>
            <w:tcW w:w="414" w:type="pct"/>
            <w:vAlign w:val="center"/>
          </w:tcPr>
          <w:p w14:paraId="30D0D23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561D6AA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4191B7B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0E4133D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efficiency, decentralization, enforcement of enforcement of regulation, accountability, autonomy, hierarchization</w:t>
            </w:r>
          </w:p>
        </w:tc>
        <w:tc>
          <w:tcPr>
            <w:tcW w:w="300" w:type="pct"/>
            <w:shd w:val="clear" w:color="auto" w:fill="auto"/>
            <w:vAlign w:val="center"/>
          </w:tcPr>
          <w:p w14:paraId="766F2CA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F476523" w14:textId="77777777" w:rsidTr="007706EC">
        <w:trPr>
          <w:trHeight w:val="288"/>
          <w:jc w:val="center"/>
        </w:trPr>
        <w:tc>
          <w:tcPr>
            <w:tcW w:w="198" w:type="pct"/>
            <w:shd w:val="clear" w:color="auto" w:fill="auto"/>
            <w:vAlign w:val="center"/>
          </w:tcPr>
          <w:p w14:paraId="5844937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During the process of health reforms there is always the concern that patients rights))might be harmed. The bill that is being discussed in the Chilean Parliament contains an special issue dedicated to patient's obligations and rights. However, on the authors opinion, the best protection for patient rights rests on adequate financing and access to a reasonably, good and qualified health care A thorough revision of the proposals contained in the will allow an objective assessment of the eventual ethical problems that it might the re imply.", "author" : [ { "dropping-particle" : "", "family" : "Rosselot", "given" : "E", "non-dropping-particle" : "", "parse-names" : false, "suffix" : "" } ], "container-title" : "Revista Medica De Chile", "id" : "ITEM-1", "issue" : "9", "issued" : { "date-parts" : [ [ "2003" ] ] }, "note" : "RAYYAN-INCLUSION: {&amp;quot;MARCELA&amp;quot;=&amp;gt;true, &amp;quot;florezid&amp;quot;=&amp;gt;false}", "page" : "1079-1086", "title" : "Aspectos bio\u00e9ticos comprendidos en la Reforma de la Atenci\u00f3n de Salud en Chile. Los problemas del acceso y el costo de los recursos", "type" : "article-journal", "volume" : "131" }, "uris" : [ "http://www.mendeley.com/documents/?uuid=c5b780bf-7fba-4a33-b015-22368c488b60" ] } ], "mendeley" : { "formattedCitation" : "[51]", "plainTextFormattedCitation" : "[51]", "previouslyFormattedCitation" : "[5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5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9D9A7D9"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E. Rosselot, “Aspectos bioéticos comprendidos en la Reforma de la Atención de Salud en Chile. Los problemas del acceso y el costo de los recursos,” Rev. Med. </w:t>
            </w:r>
            <w:r w:rsidRPr="001947E1">
              <w:rPr>
                <w:rFonts w:cstheme="minorHAnsi"/>
                <w:sz w:val="16"/>
                <w:szCs w:val="16"/>
              </w:rPr>
              <w:t>Chil., vol. 131, no. 9, pp. 1079–1086, 2003.</w:t>
            </w:r>
          </w:p>
        </w:tc>
        <w:tc>
          <w:tcPr>
            <w:tcW w:w="301" w:type="pct"/>
            <w:shd w:val="clear" w:color="auto" w:fill="auto"/>
            <w:noWrap/>
            <w:vAlign w:val="center"/>
            <w:hideMark/>
          </w:tcPr>
          <w:p w14:paraId="0E092074"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0F2EB5D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Bioethical problems of the health system reform in Chile</w:t>
            </w:r>
          </w:p>
        </w:tc>
        <w:tc>
          <w:tcPr>
            <w:tcW w:w="414" w:type="pct"/>
            <w:vAlign w:val="center"/>
          </w:tcPr>
          <w:p w14:paraId="0E02DFB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hile</w:t>
            </w:r>
          </w:p>
        </w:tc>
        <w:tc>
          <w:tcPr>
            <w:tcW w:w="263" w:type="pct"/>
            <w:vAlign w:val="center"/>
          </w:tcPr>
          <w:p w14:paraId="1F4C09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4319284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372BACC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social justice, equity, free choice, prevention, accessibility, timely access, effectiveness, financial-protection, primary-care, right, rationing</w:t>
            </w:r>
          </w:p>
        </w:tc>
        <w:tc>
          <w:tcPr>
            <w:tcW w:w="300" w:type="pct"/>
            <w:shd w:val="clear" w:color="auto" w:fill="auto"/>
            <w:vAlign w:val="center"/>
          </w:tcPr>
          <w:p w14:paraId="2190E90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072EBFC4" w14:textId="77777777" w:rsidTr="007706EC">
        <w:trPr>
          <w:trHeight w:val="288"/>
          <w:jc w:val="center"/>
        </w:trPr>
        <w:tc>
          <w:tcPr>
            <w:tcW w:w="198" w:type="pct"/>
            <w:shd w:val="clear" w:color="auto" w:fill="auto"/>
            <w:vAlign w:val="center"/>
          </w:tcPr>
          <w:p w14:paraId="00FFDC2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Latin American social medicine (LASM) emerged as a movement in the 1970s and played an important role in the Brazilian health care reform of the 1980s, both of which focused on decentralization and on health care as a social right. The dominant health care reform model in Latin America has included a market-driven, private subsystem for the insured and a public subsystem for the uninsured and the poor. In contrast, the Mexico City government has launched a comprehensive policy based on social rights and redistribution of resources. A universal pension for senior citizens and free medical services are financed by grants, eliminating routine government corruption and waste. The Mexico City policy reflects the influence of Latin American social medicine. In this article, I outline the basic traits of LASM and those of the prevailing health care reform model in Latin America and describe the Mexico City social and health policy, emphasizing the influence of LASM in values, principles, and concrete programs.", "author" : [ { "dropping-particle" : "", "family" : "Laurell", "given" : "A C", "non-dropping-particle" : "", "parse-names" : false, "suffix" : "" } ], "container-title" : "American Journal of Public Health", "id" : "ITEM-1", "issue" : "12", "issued" : { "date-parts" : [ [ "2003" ] ] }, "note" : "RAYYAN-INCLUSION: {&amp;quot;MARCELA&amp;quot;=&amp;gt;true, &amp;quot;florezid&amp;quot;=&amp;gt;false}", "page" : "2028-2031", "title" : "What does Latin American social medicine do when it governs? The case of the Mexico City government", "type" : "article-journal", "volume" : "93" }, "uris" : [ "http://www.mendeley.com/documents/?uuid=21fe2209-c1ce-4a8c-b88c-cff8fcd313bc" ] } ], "mendeley" : { "formattedCitation" : "[52]", "plainTextFormattedCitation" : "[52]", "previouslyFormattedCitation" : "[5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5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2ACFE2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C. Laurell, “What does Latin American social medicine do when it governs? The case of the Mexico City government,” Am. J. Public Health, vol. 93, no. 12, pp. 2028–2031, 2003.</w:t>
            </w:r>
          </w:p>
        </w:tc>
        <w:tc>
          <w:tcPr>
            <w:tcW w:w="301" w:type="pct"/>
            <w:shd w:val="clear" w:color="auto" w:fill="auto"/>
            <w:noWrap/>
            <w:vAlign w:val="center"/>
            <w:hideMark/>
          </w:tcPr>
          <w:p w14:paraId="71A0384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A9AD94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The health policy of social medicine in Mexico</w:t>
            </w:r>
          </w:p>
        </w:tc>
        <w:tc>
          <w:tcPr>
            <w:tcW w:w="414" w:type="pct"/>
            <w:vAlign w:val="center"/>
          </w:tcPr>
          <w:p w14:paraId="118E2D2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Mexico</w:t>
            </w:r>
          </w:p>
        </w:tc>
        <w:tc>
          <w:tcPr>
            <w:tcW w:w="263" w:type="pct"/>
            <w:vAlign w:val="center"/>
          </w:tcPr>
          <w:p w14:paraId="1667A33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20EC36B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Jurisdictional review</w:t>
            </w:r>
          </w:p>
        </w:tc>
        <w:tc>
          <w:tcPr>
            <w:tcW w:w="941" w:type="pct"/>
            <w:vAlign w:val="center"/>
          </w:tcPr>
          <w:p w14:paraId="20FCC36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equity, decentralization, accessibility, timely access, privatization, market, targeting, cost-efficiency, right</w:t>
            </w:r>
          </w:p>
        </w:tc>
        <w:tc>
          <w:tcPr>
            <w:tcW w:w="300" w:type="pct"/>
            <w:shd w:val="clear" w:color="auto" w:fill="auto"/>
            <w:vAlign w:val="center"/>
          </w:tcPr>
          <w:p w14:paraId="1BE04E7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2CE3DA8A" w14:textId="77777777" w:rsidTr="007706EC">
        <w:trPr>
          <w:trHeight w:val="288"/>
          <w:jc w:val="center"/>
        </w:trPr>
        <w:tc>
          <w:tcPr>
            <w:tcW w:w="198" w:type="pct"/>
            <w:shd w:val="clear" w:color="auto" w:fill="auto"/>
            <w:vAlign w:val="center"/>
          </w:tcPr>
          <w:p w14:paraId="277F6CD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ACKGROUND: In 1993, Colombia underwent an ambitious and comprehensive process of health system reform based on managed competition and structured pluralism, but did not include coverage for mental health services. AIMS OF THE STUDY: In this study, we sought to evaluate the impact of the reform on access to mental health services and whether there were changes in the pattern of mental health service delivery during the period after the reform. METHODS: Changes in national economic indicators and in measures of mental health and non-mental health service delivery for the years 1987 and 1997 were compared. Data were obtained from the National Administrative Department of Statistics of Colombia (DANE), the Department of National Planning and Ministry of the Treasury of Colombia, and from national official reports of mental health and non-mental health service delivery from the Ministry of Health of Colombia for the same years. RESULTS: While population-adjusted access to mental health outpatient services declined by -2.7% (-11.2% among women and +5.8% among men), access to general medical outpatient services increased dramatically by 46%. In-patient admissions showed smaller differences, with a 7% increase in mental health admissions, as compared to 22.5% increase in general medical admissions. DISCUSSION: The health reform in Colombia imposed competition across all health institutions with the intention of encouraging efficiency and financial autonomy. However, the challenge of institutional survival appears to have fallen heavily on mental health care institutions that were also expected to participate in managed competition, but that were at a serious disadvantage because their services were excluded from the compulsory standardized package of health benefits. While the Colombian health care reform intended to close the gap between those who had and those who did not have access to health services, it appears to have failed to address access to specialized mental health services, although it does seem to have promoted a change in the pattern of mental health service delivery from a reliance on costly inpatient care to more efficient outpatient services. CONCLUSIONS: Health reform in Colombia improved access to health services for the general medical services, but not for specialized mental health services. Although the primary goal of the health reform was to provide universal medical coverage, by not including mental health services in the standardized\u2026", "author" : [ { "dropping-particle" : "", "family" : "Romero-Gonz\u00e1lez", "given" : "Mauricio", "non-dropping-particle" : "", "parse-names" : false, "suffix" : "" }, { "dropping-particle" : "", "family" : "Gonz\u00e1lez", "given" : "Gerardo", "non-dropping-particle" : "", "parse-names" : false, "suffix" : "" }, { "dropping-particle" : "", "family" : "Rosenheck", "given" : "Robert A", "non-dropping-particle" : "", "parse-names" : false, "suffix" : "" } ], "container-title" : "The Journal of Mental Health Policy and Economics", "id" : "ITEM-1", "issue" : "4", "issued" : { "date-parts" : [ [ "2003" ] ] }, "page" : "189-194", "title" : "Mental health service delivery following health system reform in Colombia", "type" : "article-journal", "volume" : "6" }, "uris" : [ "http://www.mendeley.com/documents/?uuid=0e163bee-a175-43d6-be62-f3dc8b5f43ab" ] } ], "mendeley" : { "formattedCitation" : "[53]", "plainTextFormattedCitation" : "[53]", "previouslyFormattedCitation" : "[5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5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E7F3524"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Romero-González, G. González, and R. A. Rosenheck, “Mental health service delivery following health system reform in Colombia,” J. Ment. Health Policy Econ., vol. 6, no. 4, pp. 189–194, 2003.</w:t>
            </w:r>
          </w:p>
        </w:tc>
        <w:tc>
          <w:tcPr>
            <w:tcW w:w="301" w:type="pct"/>
            <w:shd w:val="clear" w:color="auto" w:fill="auto"/>
            <w:noWrap/>
            <w:vAlign w:val="center"/>
            <w:hideMark/>
          </w:tcPr>
          <w:p w14:paraId="51269964"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0D7801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ntal health services with the health system reform in Colombia</w:t>
            </w:r>
          </w:p>
        </w:tc>
        <w:tc>
          <w:tcPr>
            <w:tcW w:w="414" w:type="pct"/>
            <w:vAlign w:val="center"/>
          </w:tcPr>
          <w:p w14:paraId="76591E3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lombia</w:t>
            </w:r>
          </w:p>
        </w:tc>
        <w:tc>
          <w:tcPr>
            <w:tcW w:w="263" w:type="pct"/>
            <w:vAlign w:val="center"/>
          </w:tcPr>
          <w:p w14:paraId="53E8D82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6B8540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efore-after study</w:t>
            </w:r>
          </w:p>
        </w:tc>
        <w:tc>
          <w:tcPr>
            <w:tcW w:w="941" w:type="pct"/>
            <w:vAlign w:val="center"/>
          </w:tcPr>
          <w:p w14:paraId="087BD1C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fficiency, accessibility, managed competition, structured pluralism, financial autonomy, right to health, affordability</w:t>
            </w:r>
          </w:p>
        </w:tc>
        <w:tc>
          <w:tcPr>
            <w:tcW w:w="300" w:type="pct"/>
            <w:shd w:val="clear" w:color="auto" w:fill="auto"/>
            <w:vAlign w:val="center"/>
          </w:tcPr>
          <w:p w14:paraId="112AAAB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9331BB8" w14:textId="77777777" w:rsidTr="007706EC">
        <w:trPr>
          <w:trHeight w:val="288"/>
          <w:jc w:val="center"/>
        </w:trPr>
        <w:tc>
          <w:tcPr>
            <w:tcW w:w="198" w:type="pct"/>
            <w:shd w:val="clear" w:color="auto" w:fill="auto"/>
            <w:vAlign w:val="center"/>
          </w:tcPr>
          <w:p w14:paraId="3C43B27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main objective of this article is to analyze the vaccines market in Brazil, which is characterized as consisting of two segments with distinct practices and logics: the public segment, focused on supply within the Unified National Health System (SUS) and the private segment, organized around private clinics, physicians' offices, and similar private health facilities. The private vaccines market segment, studied here for the first time, is characterized in relation to the supply and demand structure. Historical aspects of its structure are analyzed, based on the creation of one of the first immunization clinics in the country. The attempt was to analyze this segment in relation to its economic dimensions (imports and sales), principal manufacturers, and products marketed. It economic size proved much greater than initially hypothesized. The figures allow one to view it as one of the main segments in the pharmaceutical industry in Brazil as measured by sales volume. One detects the penetration of a privatizing logic in a sphere that has always been essentially public, thereby introducing into the SUS a new space for disregarding the principles of equity and universality.", "author" : [ { "dropping-particle" : "", "family" : "Tempor\u00e3o", "given" : "Jos\u00e9 Gomes", "non-dropping-particle" : "", "parse-names" : false, "suffix" : "" } ], "container-title" : "Cadernos De Saude Publica", "id" : "ITEM-1", "issue" : "5", "issued" : { "date-parts" : [ [ "2003" ] ] }, "note" : "RAYYAN-INCLUSION: {&amp;quot;MARCELA&amp;quot;=&amp;gt;true, &amp;quot;florezid&amp;quot;=&amp;gt;false}", "page" : "1323-1339", "title" : "O mercado privado de vacinas no Brasil: a mercantiliza\u00e7\u00e3o no espa\u00e7o da preven\u00e7\u00e3o", "type" : "article-journal", "volume" : "19" }, "uris" : [ "http://www.mendeley.com/documents/?uuid=0b8784f7-bb87-4715-a0c5-8c43bdfab010" ] } ], "mendeley" : { "formattedCitation" : "[54]", "plainTextFormattedCitation" : "[54]", "previouslyFormattedCitation" : "[5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5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C22E41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J. G. Temporão, “O mercado privado de vacinas no Brasil: a mercantilização no espaço da prevenção,” Cad. </w:t>
            </w:r>
            <w:r w:rsidRPr="001947E1">
              <w:rPr>
                <w:rFonts w:cstheme="minorHAnsi"/>
                <w:sz w:val="16"/>
                <w:szCs w:val="16"/>
              </w:rPr>
              <w:t>Saude Publica, vol. 19, no. 5, pp. 1323–1339, 2003.</w:t>
            </w:r>
          </w:p>
        </w:tc>
        <w:tc>
          <w:tcPr>
            <w:tcW w:w="301" w:type="pct"/>
            <w:shd w:val="clear" w:color="auto" w:fill="auto"/>
            <w:noWrap/>
            <w:vAlign w:val="center"/>
            <w:hideMark/>
          </w:tcPr>
          <w:p w14:paraId="3194095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1736113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The health policy of social medicine in Mexico</w:t>
            </w:r>
          </w:p>
        </w:tc>
        <w:tc>
          <w:tcPr>
            <w:tcW w:w="414" w:type="pct"/>
            <w:vAlign w:val="center"/>
          </w:tcPr>
          <w:p w14:paraId="103E311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Brazil</w:t>
            </w:r>
          </w:p>
        </w:tc>
        <w:tc>
          <w:tcPr>
            <w:tcW w:w="263" w:type="pct"/>
            <w:vAlign w:val="center"/>
          </w:tcPr>
          <w:p w14:paraId="3CEDD9E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0BCC721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ase study</w:t>
            </w:r>
          </w:p>
        </w:tc>
        <w:tc>
          <w:tcPr>
            <w:tcW w:w="941" w:type="pct"/>
            <w:vAlign w:val="center"/>
          </w:tcPr>
          <w:p w14:paraId="3D42B98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quity, equality, decentralization, accessibility, social-control, market</w:t>
            </w:r>
          </w:p>
        </w:tc>
        <w:tc>
          <w:tcPr>
            <w:tcW w:w="300" w:type="pct"/>
            <w:shd w:val="clear" w:color="auto" w:fill="auto"/>
            <w:vAlign w:val="center"/>
          </w:tcPr>
          <w:p w14:paraId="43D40E3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23F5FB3F" w14:textId="77777777" w:rsidTr="007706EC">
        <w:trPr>
          <w:trHeight w:val="288"/>
          <w:jc w:val="center"/>
        </w:trPr>
        <w:tc>
          <w:tcPr>
            <w:tcW w:w="198" w:type="pct"/>
            <w:shd w:val="clear" w:color="auto" w:fill="auto"/>
            <w:vAlign w:val="center"/>
          </w:tcPr>
          <w:p w14:paraId="78BB285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We conducted a bibliometric and content analysis of research on health inequalities produced in Latin American and Caribbean countries. In our bibliometric analysis (n = 576), we used indexed material published between 1971 and 2000. The content analysis (n = 269) covered the period 1971 to 1995 and included unpublished material. We found recent rapid growth in overall output. Brazil, Chile, and Mexico contributed mostly empirical research, while Ecuador and Argentina produced more conceptual studies. We found, in the literature reviewed, a relative neglect of gender, race, and ethnicity issues. We also found remarkable diversity in research designs, however, along with strong consideration of ecological and ethnographic methods absent in other research traditions.", "author" : [ { "dropping-particle" : "", "family" : "Almeida-Filho", "given" : "N", "non-dropping-particle" : "", "parse-names" : false, "suffix" : "" }, { "dropping-particle" : "", "family" : "Kawachi", "given" : "I", "non-dropping-particle" : "", "parse-names" : false, "suffix" : "" }, { "dropping-particle" : "", "family" : "Filho", "given" : "AP", "non-dropping-particle" : "", "parse-names" : false, "suffix" : "" }, { "dropping-particle" : "", "family" : "Dachs", "given" : "JNW", "non-dropping-particle" : "", "parse-names" : false, "suffix" : "" } ], "container-title" : "American Journal of Public Health", "id" : "ITEM-1", "issue" : "12", "issued" : { "date-parts" : [ [ "2003" ] ] }, "note" : "RAYYAN-INCLUSION: {&amp;quot;MARCELA&amp;quot;=&amp;gt;true, &amp;quot;florezid&amp;quot;=&amp;gt;false}", "page" : "2037-2043", "title" : "Research on health inequalities in Latin America and the Caribbean: bibliometric analysis (1971-2000) and descriptive content analysis (1971-1995)", "type" : "article-journal", "volume" : "93" }, "uris" : [ "http://www.mendeley.com/documents/?uuid=19229c74-33f5-4c12-937a-8f02cddc62a1" ] } ], "mendeley" : { "formattedCitation" : "[55]", "plainTextFormattedCitation" : "[55]", "previouslyFormattedCitation" : "[5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5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F07DB9D"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N. Almeida-Filho, I. Kawachi, A. Filho, and J. Dachs, “Research on health inequalities in Latin America and the Caribbean: bibliometric analysis (1971-2000) and descriptive content analysis (1971-1995),” Am. J. Public Health, vol. 93, no. 12, pp. 2037–2043, 2003.</w:t>
            </w:r>
          </w:p>
        </w:tc>
        <w:tc>
          <w:tcPr>
            <w:tcW w:w="301" w:type="pct"/>
            <w:shd w:val="clear" w:color="auto" w:fill="auto"/>
            <w:noWrap/>
            <w:vAlign w:val="center"/>
            <w:hideMark/>
          </w:tcPr>
          <w:p w14:paraId="2B80E47D"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ACA49B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inequalities in LA</w:t>
            </w:r>
          </w:p>
          <w:p w14:paraId="0D7A645F" w14:textId="77777777" w:rsidR="00935C01" w:rsidRPr="001947E1" w:rsidRDefault="00935C01" w:rsidP="007706EC">
            <w:pPr>
              <w:spacing w:after="0" w:line="240" w:lineRule="auto"/>
              <w:jc w:val="center"/>
              <w:rPr>
                <w:rFonts w:eastAsia="Times New Roman" w:cstheme="minorHAnsi"/>
                <w:color w:val="000000"/>
                <w:sz w:val="16"/>
                <w:szCs w:val="16"/>
                <w:lang w:eastAsia="en-CA"/>
              </w:rPr>
            </w:pPr>
          </w:p>
        </w:tc>
        <w:tc>
          <w:tcPr>
            <w:tcW w:w="414" w:type="pct"/>
            <w:vAlign w:val="center"/>
          </w:tcPr>
          <w:p w14:paraId="2B694C2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019B647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416ACD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Qualitative Systematic review</w:t>
            </w:r>
          </w:p>
        </w:tc>
        <w:tc>
          <w:tcPr>
            <w:tcW w:w="941" w:type="pct"/>
            <w:vAlign w:val="center"/>
          </w:tcPr>
          <w:p w14:paraId="395E5DA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w:t>
            </w:r>
          </w:p>
        </w:tc>
        <w:tc>
          <w:tcPr>
            <w:tcW w:w="300" w:type="pct"/>
            <w:shd w:val="clear" w:color="auto" w:fill="auto"/>
            <w:vAlign w:val="center"/>
          </w:tcPr>
          <w:p w14:paraId="743B59E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569B4C09" w14:textId="77777777" w:rsidTr="007706EC">
        <w:trPr>
          <w:trHeight w:val="288"/>
          <w:jc w:val="center"/>
        </w:trPr>
        <w:tc>
          <w:tcPr>
            <w:tcW w:w="198" w:type="pct"/>
            <w:shd w:val="clear" w:color="auto" w:fill="auto"/>
            <w:vAlign w:val="center"/>
          </w:tcPr>
          <w:p w14:paraId="2EB4561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performance of 18 private Health-promoting (EPS) and Family Compensation (CCF) entities, as well as their general balances for 1997, 1998 and 1999, were studied to determine the profit margins achieved by EPS's in their work of administering health insurance. The average behavior of each EPS balance sheet was analyzed to reduce the effect produced by extreme cases; each EPS's value was thus weighted by the number of its affiliated people. The expected behavior of the costs and expenses of companies whose main business is providing health insurance could thus become determined. The main source of operational income for a private EPS is the contributive regime's per capita unit of payment (UPC). Subsidized regime participation and that of other sources of income has decreased year by year. By contrast, public EPS's have shown decreasing participation in income obtained from UPC (contributive and subsidized) and growing dependence on other sources of income; this can be interpreted as being a symptom of weak commercial management. According to the balance sheets provided by the SNS, the EPS (public, private and Family Compensation entities), including the Social Security Institute (ISS), together obtained a total of 4.18 billion pesos operational income in 1999, an increase of 21.7% as compared to 1998. Income received from the ISS amounted to 1.93 billion dollars in 1999 (46% of the total). At 2000 prices, the total amount of operational income was 4.54 billion pesos in 1999 (15.6% real increase). Taking the behavior of 4 EPS's as our reference point (Sanitas, Humana Vivir, Coomeva and Famisanar), it can be concluded that an EPS whose main business is health insurance needs a 17.2% gross margin to cover its operational and non-operational costs and a 1.1% margin before tax.", "author" : [ { "dropping-particle" : "", "family" : "Prada", "given" : "Luis M", "non-dropping-particle" : "", "parse-names" : false, "suffix" : "" } ], "container-title" : "Revista de Salud Publica", "id" : "ITEM-1", "issue" : "1", "issued" : { "date-parts" : [ [ "2004" ] ] }, "page" : "1-27", "title" : "Aseguramiento en los reg\u00edmenes Contributivo y Subsidiado, e impacto en los prestadores de servicios", "type" : "article-journal", "volume" : "6" }, "uris" : [ "http://www.mendeley.com/documents/?uuid=79f8f8af-426d-41aa-9fb2-86a6338ddd8c" ] } ], "mendeley" : { "formattedCitation" : "[56]", "plainTextFormattedCitation" : "[56]", "previouslyFormattedCitation" : "[5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5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75663CD"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L. M. Prada, “Aseguramiento en los regímenes Contributivo y Subsidiado, e impacto en los prestadores de servicios,” Rev. Salud Publica, vol. 6, no. 1, pp. 1–27, 2004.</w:t>
            </w:r>
          </w:p>
        </w:tc>
        <w:tc>
          <w:tcPr>
            <w:tcW w:w="301" w:type="pct"/>
            <w:shd w:val="clear" w:color="auto" w:fill="auto"/>
            <w:noWrap/>
            <w:vAlign w:val="center"/>
            <w:hideMark/>
          </w:tcPr>
          <w:p w14:paraId="283F8DF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2935CBB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ects of health insurance over providers in Colombia</w:t>
            </w:r>
          </w:p>
        </w:tc>
        <w:tc>
          <w:tcPr>
            <w:tcW w:w="414" w:type="pct"/>
            <w:vAlign w:val="center"/>
          </w:tcPr>
          <w:p w14:paraId="0FD511E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lombia</w:t>
            </w:r>
          </w:p>
        </w:tc>
        <w:tc>
          <w:tcPr>
            <w:tcW w:w="263" w:type="pct"/>
            <w:vAlign w:val="center"/>
          </w:tcPr>
          <w:p w14:paraId="7C1CD6B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7966C1E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erformance review</w:t>
            </w:r>
          </w:p>
        </w:tc>
        <w:tc>
          <w:tcPr>
            <w:tcW w:w="941" w:type="pct"/>
            <w:vAlign w:val="center"/>
          </w:tcPr>
          <w:p w14:paraId="7629085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iciency</w:t>
            </w:r>
          </w:p>
        </w:tc>
        <w:tc>
          <w:tcPr>
            <w:tcW w:w="300" w:type="pct"/>
            <w:shd w:val="clear" w:color="auto" w:fill="auto"/>
            <w:vAlign w:val="center"/>
          </w:tcPr>
          <w:p w14:paraId="1F31DA9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2E867B4" w14:textId="77777777" w:rsidTr="007706EC">
        <w:trPr>
          <w:trHeight w:val="288"/>
          <w:jc w:val="center"/>
        </w:trPr>
        <w:tc>
          <w:tcPr>
            <w:tcW w:w="198" w:type="pct"/>
            <w:shd w:val="clear" w:color="auto" w:fill="auto"/>
            <w:vAlign w:val="center"/>
          </w:tcPr>
          <w:p w14:paraId="1EC0E12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lastRenderedPageBreak/>
              <w:fldChar w:fldCharType="begin" w:fldLock="1"/>
            </w:r>
            <w:r w:rsidRPr="001947E1">
              <w:rPr>
                <w:rFonts w:eastAsia="Times New Roman" w:cstheme="minorHAnsi"/>
                <w:color w:val="000000"/>
                <w:sz w:val="16"/>
                <w:szCs w:val="16"/>
                <w:lang w:eastAsia="en-CA"/>
              </w:rPr>
              <w:instrText>ADDIN CSL_CITATION { "citationItems" : [ { "id" : "ITEM-1", "itemData" : { "abstract" : "In this article we outline research since 1995 on the impact of various financing strategies on access to health services or health outcomes in low income countries. The limited evidence available suggests, in general, that user fees deterred utilisation. Prepayment or insurance schemes offered potential for improving access, but are very limited in scope. Conditional cash payments showed promise for improving uptake of interventions, but could also create a perverse incentive. The largely African origin of the reports of user fees, and the evidence from Latin America on conditional cash transfers, demonstrate the importance of the context in which studies are done. There is a need for improved quality of research in this area. Larger scale, upfront funding for evaluation of health financing initiatives is necessary to ensure an evidence base that corresponds to the importance of this issue for achieving development goals.", "author" : [ { "dropping-particle" : "", "family" : "Palmer", "given" : "Natasha", "non-dropping-particle" : "", "parse-names" : false, "suffix" : "" }, { "dropping-particle" : "", "family" : "Mueller", "given" : "Dirk H", "non-dropping-particle" : "", "parse-names" : false, "suffix" : "" }, { "dropping-particle" : "", "family" : "Gilson", "given" : "Lucy", "non-dropping-particle" : "", "parse-names" : false, "suffix" : "" }, { "dropping-particle" : "", "family" : "Mills", "given" : "Anne", "non-dropping-particle" : "", "parse-names" : false, "suffix" : "" }, { "dropping-particle" : "", "family" : "Haines", "given" : "Andy", "non-dropping-particle" : "", "parse-names" : false, "suffix" : "" } ], "container-title" : "Lancet", "id" : "ITEM-1", "issue" : "9442", "issued" : { "date-parts" : [ [ "2004" ] ] }, "page" : "1365-1370", "title" : "Health financing to promote access in low income settings-how much do we know?", "type" : "article-journal", "volume" : "364" }, "uris" : [ "http://www.mendeley.com/documents/?uuid=8c3072b5-40fc-4dab-9821-e2d44c646052" ] } ], "mendeley" : { "formattedCitation" : "[57]", "plainTextFormattedCitation" : "[57]", "previouslyFormattedCitation" : "[5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5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88AF7AD"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N. Palmer, D. H. Mueller, L. Gilson, A. Mills, and A. Haines, “Health financing to promote access in low income settings-how much do we know?,” Lancet, vol. 364, no. 9442, pp. 1365–1370, 2004.</w:t>
            </w:r>
          </w:p>
        </w:tc>
        <w:tc>
          <w:tcPr>
            <w:tcW w:w="301" w:type="pct"/>
            <w:shd w:val="clear" w:color="auto" w:fill="auto"/>
            <w:noWrap/>
            <w:vAlign w:val="center"/>
            <w:hideMark/>
          </w:tcPr>
          <w:p w14:paraId="364C858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0AAA80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Types and characteristics of health system financing in LMIC</w:t>
            </w:r>
          </w:p>
        </w:tc>
        <w:tc>
          <w:tcPr>
            <w:tcW w:w="414" w:type="pct"/>
            <w:vAlign w:val="center"/>
          </w:tcPr>
          <w:p w14:paraId="1DFC687D"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Costa Rica, Honduras, Mexico, Brazil, Colombia</w:t>
            </w:r>
          </w:p>
        </w:tc>
        <w:tc>
          <w:tcPr>
            <w:tcW w:w="263" w:type="pct"/>
            <w:vAlign w:val="center"/>
          </w:tcPr>
          <w:p w14:paraId="77413E6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1D02E73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Quantitative systematic review</w:t>
            </w:r>
          </w:p>
        </w:tc>
        <w:tc>
          <w:tcPr>
            <w:tcW w:w="941" w:type="pct"/>
            <w:vAlign w:val="center"/>
          </w:tcPr>
          <w:p w14:paraId="136C995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sustainability, accessibility,</w:t>
            </w:r>
          </w:p>
        </w:tc>
        <w:tc>
          <w:tcPr>
            <w:tcW w:w="300" w:type="pct"/>
            <w:shd w:val="clear" w:color="auto" w:fill="auto"/>
            <w:vAlign w:val="center"/>
          </w:tcPr>
          <w:p w14:paraId="4842BA0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4AF6094" w14:textId="77777777" w:rsidTr="007706EC">
        <w:trPr>
          <w:trHeight w:val="288"/>
          <w:jc w:val="center"/>
        </w:trPr>
        <w:tc>
          <w:tcPr>
            <w:tcW w:w="198" w:type="pct"/>
            <w:shd w:val="clear" w:color="auto" w:fill="auto"/>
            <w:vAlign w:val="center"/>
          </w:tcPr>
          <w:p w14:paraId="68DF3C3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S: To identify if older adults have equitable access to health services in four major Latin American cities and to determine if the inequities that are found follow the patterns of economic inequality in each of the four nations studied. METHODS: Data from persons age 60 and over in the cities of Sao Paulo, Brazil (n = 2,143); Santiago, Chile (n = 1,301); Mexico City, Mexico (n = 1,247); and Montevideo, Uruguay (n = 1,450) were collected through a collaboration led by the Pan American Health Organization. For our study, three process indicators of access (availability, accessibility, and acceptability) and one indicator of actual health services use (visit to a medical doctor in the past 12 months) were analyzed by wealth quintiles, health insurance type, education, health status, and demographic characteristics. RESULTS: Each of the four cities had a different level of access to care, and those levels of access were only weakly related to per capita national wealth. Given the relatively high level of wealth inequality in Brazil and the lower level in Uruguay, older persons in Sao Paulo had better-than-expected equity in access to care, while older persons in Montevideo had less equity than expected. Inequity in Mexico City was driven primarily by low levels of health insurance coverage. In Santiago, inequity followed socioeconomic status more than it did health insurance. CONCLUSIONS: In the four cities studied, health insurance and the operation of health systems mediate the link between economic inequality and inequitable access to health care. Therefore, special attention needs to be paid to equity of access in health services, independent of differences in economic inequality and national wealth.", "author" : [ { "dropping-particle" : "", "family" : "Wallace", "given" : "SP", "non-dropping-particle" : "", "parse-names" : false, "suffix" : "" }, { "dropping-particle" : "", "family" : "Guti\u00e9rrez", "given" : "VF", "non-dropping-particle" : "", "parse-names" : false, "suffix" : "" } ], "container-title" : "Revista Panamericana de Salud Publica", "id" : "ITEM-1", "issue" : "5/6", "issued" : { "date-parts" : [ [ "2005" ] ] }, "page" : "394-409", "title" : "Equity of access to health care for older adults in four major Latin American cities", "type" : "article-journal", "volume" : "17" }, "uris" : [ "http://www.mendeley.com/documents/?uuid=43434ac3-1a16-4766-932a-2167e13c4797" ] } ], "mendeley" : { "formattedCitation" : "[58]", "plainTextFormattedCitation" : "[58]", "previouslyFormattedCitation" : "[5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5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7159299"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S. Wallace and V. Gutiérrez, “Equity of access to health care for older adults in four major Latin American cities,” Rev. Panam. Salud Publica, vol. 17, no. 5/6, pp. 394–409, 2005.</w:t>
            </w:r>
          </w:p>
        </w:tc>
        <w:tc>
          <w:tcPr>
            <w:tcW w:w="301" w:type="pct"/>
            <w:shd w:val="clear" w:color="auto" w:fill="auto"/>
            <w:noWrap/>
            <w:vAlign w:val="center"/>
            <w:hideMark/>
          </w:tcPr>
          <w:p w14:paraId="71A5CD2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0BC154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in health access for older people in LA</w:t>
            </w:r>
          </w:p>
        </w:tc>
        <w:tc>
          <w:tcPr>
            <w:tcW w:w="414" w:type="pct"/>
            <w:vAlign w:val="center"/>
          </w:tcPr>
          <w:p w14:paraId="4A8922F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 Brazil, Chile, Uruguay</w:t>
            </w:r>
          </w:p>
        </w:tc>
        <w:tc>
          <w:tcPr>
            <w:tcW w:w="263" w:type="pct"/>
            <w:vAlign w:val="center"/>
          </w:tcPr>
          <w:p w14:paraId="0A0FB70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17ED3D3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03515CB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availability, acceptability, accessibility</w:t>
            </w:r>
          </w:p>
        </w:tc>
        <w:tc>
          <w:tcPr>
            <w:tcW w:w="300" w:type="pct"/>
            <w:shd w:val="clear" w:color="auto" w:fill="auto"/>
            <w:vAlign w:val="center"/>
          </w:tcPr>
          <w:p w14:paraId="635F93A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7024E95" w14:textId="77777777" w:rsidTr="007706EC">
        <w:trPr>
          <w:trHeight w:val="288"/>
          <w:jc w:val="center"/>
        </w:trPr>
        <w:tc>
          <w:tcPr>
            <w:tcW w:w="198" w:type="pct"/>
            <w:shd w:val="clear" w:color="auto" w:fill="auto"/>
            <w:vAlign w:val="center"/>
          </w:tcPr>
          <w:p w14:paraId="3718FD7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paper reviews Latin American neoliberal health reforms sponsored by the IMF and the World Bank, and analyzes the impact on the region of decentralization and privatization, the two basic components of the reforms. The second part of the paper examines in some detail the Chilean and Colombian reforms, the two countries that have implemented closely the principles of the neoliberal reform. The two case studies confirm that neoliberal reforms do not improve quality of care, equity, and efficiency. In the discussion the authors identify the beneficiaries of the reforms: transnational corporations, consultant firms, and the World Bank's staff. The recognition of the beneficiaries helps to explain some of the reasons behind the Word Bank continuing pressures to implement neoliberal health reforms in spite the growing evidence of their failures.", "author" : [ { "dropping-particle" : "", "family" : "Homedes", "given" : "N.", "non-dropping-particle" : "", "parse-names" : false, "suffix" : "" }, { "dropping-particle" : "", "family" : "Ugalde", "given" : "A.", "non-dropping-particle" : "", "parse-names" : false, "suffix" : "" } ], "container-title" : "Health Policy", "id" : "ITEM-1", "issue" : "1", "issued" : { "date-parts" : [ [ "2005" ] ] }, "note" : "RAYYAN-INCLUSION: {&amp;quot;MARCELA&amp;quot;=&amp;gt;true, &amp;quot;florezid&amp;quot;=&amp;gt;true}", "page" : "83-96", "title" : "Why neoliberal health reforms have failed in Latin America.", "type" : "article-journal", "volume" : "71" }, "uris" : [ "http://www.mendeley.com/documents/?uuid=16475748-ccfb-400e-90d8-5154bfd7aad2" ] } ], "mendeley" : { "formattedCitation" : "[59]", "plainTextFormattedCitation" : "[59]", "previouslyFormattedCitation" : "[5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5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4C15137"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N. Homedes and A. Ugalde, “Why neoliberal health reforms have failed in Latin America.,” Health Policy (New. York)., vol. 71, no. 1, pp. 83–96, 2005.</w:t>
            </w:r>
          </w:p>
        </w:tc>
        <w:tc>
          <w:tcPr>
            <w:tcW w:w="301" w:type="pct"/>
            <w:shd w:val="clear" w:color="auto" w:fill="auto"/>
            <w:noWrap/>
            <w:vAlign w:val="center"/>
            <w:hideMark/>
          </w:tcPr>
          <w:p w14:paraId="17559CA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A6754D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rivatization and decentralization in Colombia and Chile</w:t>
            </w:r>
          </w:p>
        </w:tc>
        <w:tc>
          <w:tcPr>
            <w:tcW w:w="414" w:type="pct"/>
            <w:vAlign w:val="center"/>
          </w:tcPr>
          <w:p w14:paraId="792E68F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hile, Colombia</w:t>
            </w:r>
          </w:p>
        </w:tc>
        <w:tc>
          <w:tcPr>
            <w:tcW w:w="263" w:type="pct"/>
            <w:vAlign w:val="center"/>
          </w:tcPr>
          <w:p w14:paraId="047E842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04A1C3A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4CDAFF6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quity, efficiency, decentralization, privatization, quality, user's satisfaction, accountability</w:t>
            </w:r>
          </w:p>
        </w:tc>
        <w:tc>
          <w:tcPr>
            <w:tcW w:w="300" w:type="pct"/>
            <w:shd w:val="clear" w:color="auto" w:fill="auto"/>
            <w:vAlign w:val="center"/>
          </w:tcPr>
          <w:p w14:paraId="088525A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52AF75B7" w14:textId="77777777" w:rsidTr="007706EC">
        <w:trPr>
          <w:trHeight w:val="288"/>
          <w:jc w:val="center"/>
        </w:trPr>
        <w:tc>
          <w:tcPr>
            <w:tcW w:w="198" w:type="pct"/>
            <w:shd w:val="clear" w:color="auto" w:fill="auto"/>
            <w:vAlign w:val="center"/>
          </w:tcPr>
          <w:p w14:paraId="2E8D9EF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Health care systems spend a relatively high percentage of their resources on the purchase of medicines, and the poor spend a disproportionate amount of their income on pharmaceuticals. There is ample evidence in the literature that drugs are very poorly used. World Bank-led health reforms aim at improving equity, efficiency, quality, and users' satisfaction, and it will be difficult to achieve these goals without making medicines accessible and affordable. The purpose of this article is to examine the adequacy of World Bank pharmaceutical policies, as recommended in various Bank documents, for Latin America and to examine the implementation of the policy recommendations. The authors found that the World Bank identified and recommended a set of pharmaceutical policies that matched the needs of the region. But, as revealed through fieldwork and a review of the literature, the recommended pharmaceutical interventions were left out of the health reforms, and most of the loans that included pharmaceutical interventions allocated funds only to the purchase of drugs. The authors formulate four hypotheses that may explain the lack of congruence between the recommended policies and the strategies financed by World Bank health reform loans to the Latin American region.", "author" : [ { "dropping-particle" : "", "family" : "Homedes", "given" : "Nuria", "non-dropping-particle" : "", "parse-names" : false, "suffix" : "" }, { "dropping-particle" : "", "family" : "Ugalde", "given" : "Antonio", "non-dropping-particle" : "", "parse-names" : false, "suffix" : "" }, { "dropping-particle" : "", "family" : "Forns", "given" : "Joan Rovira", "non-dropping-particle" : "", "parse-names" : false, "suffix" : "" } ], "container-title" : "International Journal of Health Services: Planning, Administration, Evaluation", "id" : "ITEM-1", "issue" : "4", "issued" : { "date-parts" : [ [ "2005" ] ] }, "page" : "691-717", "title" : "The World Bank, pharmaceutical policies, and health reforms in Latin America", "type" : "article-journal", "volume" : "35" }, "uris" : [ "http://www.mendeley.com/documents/?uuid=01a69b87-ff3c-4a94-925a-520baa4c694f" ] } ], "mendeley" : { "formattedCitation" : "[60]", "plainTextFormattedCitation" : "[60]", "previouslyFormattedCitation" : "[6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6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A176449"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N. Homedes, A. Ugalde, and J. R. Forns, “The World Bank, pharmaceutical policies, and health reforms in Latin America,” Int. J. Heal. Serv. Planning, Adm. Eval., vol. 35, no. 4, pp. 691–717, 2005.</w:t>
            </w:r>
          </w:p>
        </w:tc>
        <w:tc>
          <w:tcPr>
            <w:tcW w:w="301" w:type="pct"/>
            <w:shd w:val="clear" w:color="auto" w:fill="auto"/>
            <w:noWrap/>
            <w:vAlign w:val="center"/>
            <w:hideMark/>
          </w:tcPr>
          <w:p w14:paraId="3E6F0B1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509C25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harmaceutical policies, world Bank and health systems reform in Latin America</w:t>
            </w:r>
          </w:p>
        </w:tc>
        <w:tc>
          <w:tcPr>
            <w:tcW w:w="414" w:type="pct"/>
            <w:vAlign w:val="center"/>
          </w:tcPr>
          <w:p w14:paraId="2271013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64482F4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404AE5F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1465753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ecentralization, accessibility, affordability, privatization, targeting, cost-effectiveness, centralization, competitiveness, savings, adequate-use, transparency</w:t>
            </w:r>
          </w:p>
        </w:tc>
        <w:tc>
          <w:tcPr>
            <w:tcW w:w="300" w:type="pct"/>
            <w:shd w:val="clear" w:color="auto" w:fill="auto"/>
            <w:vAlign w:val="center"/>
          </w:tcPr>
          <w:p w14:paraId="134ED78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44117E68" w14:textId="77777777" w:rsidTr="007706EC">
        <w:trPr>
          <w:trHeight w:val="288"/>
          <w:jc w:val="center"/>
        </w:trPr>
        <w:tc>
          <w:tcPr>
            <w:tcW w:w="198" w:type="pct"/>
            <w:shd w:val="clear" w:color="auto" w:fill="auto"/>
            <w:vAlign w:val="center"/>
          </w:tcPr>
          <w:p w14:paraId="3043CA3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Fairness in finance is an intrinsic and challenging goal of health systems. Mexico recently devised a structural reform that responds to this challenge. Through a new system of social protection in health that will offer public insurance to all citizens, the reform is expected to reduce catastrophic and out-of-pocket spending while promoting efficiency, more equitable resource distribution, and better-quality care. This paper analyzes the reform, focusing on financial features, expected benefits, and future challenges. It also highlights aspects of relevance for other countries that are striving to formulate and implement health policies to promote universal social protection and fair financing.", "author" : [ { "dropping-particle" : "", "family" : "Knaul", "given" : "FM", "non-dropping-particle" : "", "parse-names" : false, "suffix" : "" }, { "dropping-particle" : "", "family" : "Frenk", "given" : "J", "non-dropping-particle" : "", "parse-names" : false, "suffix" : "" } ], "container-title" : "Health Affairs", "id" : "ITEM-1", "issue" : "6", "issued" : { "date-parts" : [ [ "2005" ] ] }, "note" : "RAYYAN-INCLUSION: {&amp;quot;MARCELA&amp;quot;=&amp;gt;false, &amp;quot;florezid&amp;quot;=&amp;gt;true}", "page" : "1467-1476", "title" : "Health insurance in Mexico: achieving universal coverage through structural reform", "type" : "article-journal", "volume" : "24" }, "uris" : [ "http://www.mendeley.com/documents/?uuid=555e3bf5-1f8f-47c7-b7b9-2718553c19a4" ] } ], "mendeley" : { "formattedCitation" : "[61]", "plainTextFormattedCitation" : "[61]", "previouslyFormattedCitation" : "[6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6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3B2816B"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F. Knaul and J. Frenk, “Health insurance in Mexico: achieving universal coverage through structural reform,” Health Aff., vol. 24, no. 6, pp. 1467–1476, 2005.</w:t>
            </w:r>
          </w:p>
        </w:tc>
        <w:tc>
          <w:tcPr>
            <w:tcW w:w="301" w:type="pct"/>
            <w:shd w:val="clear" w:color="auto" w:fill="auto"/>
            <w:noWrap/>
            <w:vAlign w:val="center"/>
            <w:hideMark/>
          </w:tcPr>
          <w:p w14:paraId="621BB7F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C6E681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insurance and universal coverage in Mexico</w:t>
            </w:r>
          </w:p>
        </w:tc>
        <w:tc>
          <w:tcPr>
            <w:tcW w:w="414" w:type="pct"/>
            <w:vAlign w:val="center"/>
          </w:tcPr>
          <w:p w14:paraId="129CD6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Mexico</w:t>
            </w:r>
          </w:p>
        </w:tc>
        <w:tc>
          <w:tcPr>
            <w:tcW w:w="263" w:type="pct"/>
            <w:vAlign w:val="center"/>
          </w:tcPr>
          <w:p w14:paraId="25CBE54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1A27654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74652D2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equity, efficiency, sustainability, quality, fairness, right, cost-effectiveness, consumer satisfaction, accountability</w:t>
            </w:r>
          </w:p>
        </w:tc>
        <w:tc>
          <w:tcPr>
            <w:tcW w:w="300" w:type="pct"/>
            <w:shd w:val="clear" w:color="auto" w:fill="auto"/>
            <w:vAlign w:val="center"/>
          </w:tcPr>
          <w:p w14:paraId="6881511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696B7B" w14:paraId="227D8E61" w14:textId="77777777" w:rsidTr="007706EC">
        <w:trPr>
          <w:trHeight w:val="288"/>
          <w:jc w:val="center"/>
        </w:trPr>
        <w:tc>
          <w:tcPr>
            <w:tcW w:w="198" w:type="pct"/>
            <w:shd w:val="clear" w:color="auto" w:fill="auto"/>
            <w:vAlign w:val="center"/>
          </w:tcPr>
          <w:p w14:paraId="6E2B3073"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 To assess the impact on fair health financing and household catastrophic health expenditures of the implementation of the Popular Health Insurance (Seguro Popular de Salud). Material and Methods. Data analyzed in this study come from the National Income and Expenditure Household Survey (Encuesta Nacional de Ingresos y Gastos de los Hogares, ENIGH), 2000, and the National Health Insurance and Expenditure Survey, (Encuesta Nacional de Aseguramiento y Gasto en Salud, ENAGS), 2001. Estimations are based on projections of extension of the Popular Health Insurance under different conditions of coverage and out-of-pocket expenditure reductions in the uninsured population. The mathenatic simulation model assumes applying the new Popular Health Insurance financial structure to the 2000 expenditure values reported by ENIGH, given the probability of affiliation by households. Results. The model of determinants of affiliation to the Popular Health Insurance yielded three significant variables: being in income quintiles I and II, being a female head of household, and that a household member had a medical visit in the past year. Simulation results show that important impacts on the performance of the Mexican Health System will occur in terms of fair financing and catastrophic expenditures, even before achieving the universal coverage goal in 2010. A reduction of 40% in out-of-pocket expenditures and a Popular Health Insurance coverage of 100% will decrease catastrophic health expenditures from 3.4% to 1.6%. Conclusions. Our results show that the reduction of out-of-pocket expenditures generated by the new financing and health provision Popular Health Insurance model, will improve the financial fairness, index and the financial contribution to the health system and will decrease the percentage of households with catastrophic expenditures, even befor</w:instrText>
            </w:r>
            <w:r w:rsidRPr="001947E1">
              <w:rPr>
                <w:rFonts w:eastAsia="Times New Roman" w:cstheme="minorHAnsi"/>
                <w:color w:val="000000"/>
                <w:sz w:val="16"/>
                <w:szCs w:val="16"/>
                <w:lang w:val="es-CO" w:eastAsia="en-CA"/>
              </w:rPr>
              <w:instrText>e reaching universal coverage. A greater impact may be expected due to coverage extension initiating in the poorest communities that have 2. very restricted and progressive financial contribution.", "author" : [ { "dropping-particle" : "", "family" : "Knaul", "given" : "F", "non-dropping-particle" : "", "parse-names" : false, "suffix" : "" }, { "dropping-particle" : "", "family" : "Arreolo-Ornelas", "given" : "H", "non-dropping-particle" : "", "parse-names" : false, "suffix" : "" }, { "dropping-particle" : "", "family" : "Mendez", "given" : "O", "non-dropping-particle" : "", "parse-names" : false, "suffix" : "" }, { "dropping-particle" : "", "family" : "Martinez", "given" : "A", "non-dropping-particle" : "", "parse-names" : false, "suffix" : "" } ], "container-title" : "Salud Publica De Mexico", "id" : "ITEM-1", "issue" : "supl 1", "issued" : { "date-parts" : [ [ "2005" ] ] }, "note" : "RAYYAN-INCLUSION: {&amp;quot;MARCELA&amp;quot;=&amp;gt;true, &amp;quot;florezid&amp;quot;=&amp;gt;false}", "page" : "S54-S65", "title" : "Justicia financiera y gastos catastroficos en salud: impacto del Seguro Popular de Salud en Mexico", "type" : "article-journal", "volume" : "47" }, "uris" : [ "http://www.mendeley.com/documents/?uuid=d4398d7f-419d-4c36-b5f6-99ad3347a27a" ] } ], "mendeley" : { "formattedCitation" : "[62]", "plainTextFormattedCitation" : "[62]", "previouslyFormattedCitation" : "[6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6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9EE8F5C"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F. Knaul, H. Arreolo-Ornelas, O. Mendez, and A. Martinez, “Justicia financiera y gastos catastróficos en salud: impacto del Seguro Popular de Salud en Mexico,” Salud Publica Mex., vol. 47, no. supl 1, pp. S54–S65, 2005.</w:t>
            </w:r>
          </w:p>
        </w:tc>
        <w:tc>
          <w:tcPr>
            <w:tcW w:w="301" w:type="pct"/>
            <w:shd w:val="clear" w:color="auto" w:fill="auto"/>
            <w:noWrap/>
            <w:vAlign w:val="center"/>
            <w:hideMark/>
          </w:tcPr>
          <w:p w14:paraId="1FFE7F56" w14:textId="77777777" w:rsidR="00935C01" w:rsidRPr="006B413B" w:rsidRDefault="00935C01" w:rsidP="007706EC">
            <w:pPr>
              <w:spacing w:after="0" w:line="240" w:lineRule="auto"/>
              <w:jc w:val="center"/>
              <w:rPr>
                <w:rFonts w:eastAsia="Times New Roman" w:cstheme="minorHAnsi"/>
                <w:color w:val="000000"/>
                <w:sz w:val="16"/>
                <w:szCs w:val="16"/>
                <w:lang w:val="es-CO" w:eastAsia="en-CA"/>
              </w:rPr>
            </w:pPr>
            <w:r w:rsidRPr="006B413B">
              <w:rPr>
                <w:rFonts w:eastAsia="Times New Roman" w:cstheme="minorHAnsi"/>
                <w:color w:val="000000"/>
                <w:sz w:val="16"/>
                <w:szCs w:val="16"/>
                <w:lang w:val="es-CO" w:eastAsia="en-CA"/>
              </w:rPr>
              <w:t>Spanish</w:t>
            </w:r>
          </w:p>
        </w:tc>
        <w:tc>
          <w:tcPr>
            <w:tcW w:w="752" w:type="pct"/>
            <w:vAlign w:val="center"/>
          </w:tcPr>
          <w:p w14:paraId="0167C197"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ascii="Calibri" w:eastAsia="Times New Roman" w:hAnsi="Calibri" w:cs="Calibri"/>
                <w:sz w:val="16"/>
                <w:szCs w:val="16"/>
                <w:lang w:val="es-CO"/>
              </w:rPr>
              <w:t>Financing and social insurance in Mexico</w:t>
            </w:r>
          </w:p>
        </w:tc>
        <w:tc>
          <w:tcPr>
            <w:tcW w:w="414" w:type="pct"/>
            <w:vAlign w:val="center"/>
          </w:tcPr>
          <w:p w14:paraId="047A6BF1"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ascii="Calibri" w:eastAsia="Times New Roman" w:hAnsi="Calibri" w:cs="Calibri"/>
                <w:sz w:val="16"/>
                <w:szCs w:val="16"/>
                <w:lang w:val="es-CO"/>
              </w:rPr>
              <w:t>Mexico</w:t>
            </w:r>
          </w:p>
        </w:tc>
        <w:tc>
          <w:tcPr>
            <w:tcW w:w="263" w:type="pct"/>
            <w:vAlign w:val="center"/>
          </w:tcPr>
          <w:p w14:paraId="678BA4DC"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ascii="Calibri" w:eastAsia="Times New Roman" w:hAnsi="Calibri" w:cs="Calibri"/>
                <w:sz w:val="16"/>
                <w:szCs w:val="16"/>
                <w:lang w:val="es-CO"/>
              </w:rPr>
              <w:t>Yes</w:t>
            </w:r>
          </w:p>
        </w:tc>
        <w:tc>
          <w:tcPr>
            <w:tcW w:w="301" w:type="pct"/>
            <w:vAlign w:val="center"/>
          </w:tcPr>
          <w:p w14:paraId="73408CFA"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ascii="Calibri" w:eastAsia="Times New Roman" w:hAnsi="Calibri" w:cs="Calibri"/>
                <w:sz w:val="16"/>
                <w:szCs w:val="16"/>
                <w:lang w:val="es-CO"/>
              </w:rPr>
              <w:t>Cross-sectional</w:t>
            </w:r>
          </w:p>
        </w:tc>
        <w:tc>
          <w:tcPr>
            <w:tcW w:w="941" w:type="pct"/>
            <w:vAlign w:val="center"/>
          </w:tcPr>
          <w:p w14:paraId="0E6D59D8"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ascii="Calibri" w:eastAsia="Times New Roman" w:hAnsi="Calibri" w:cs="Calibri"/>
                <w:sz w:val="16"/>
                <w:szCs w:val="16"/>
                <w:lang w:val="es-CO"/>
              </w:rPr>
              <w:t>universality, equity, efficiency, accessibility, fairness</w:t>
            </w:r>
          </w:p>
        </w:tc>
        <w:tc>
          <w:tcPr>
            <w:tcW w:w="300" w:type="pct"/>
            <w:shd w:val="clear" w:color="auto" w:fill="auto"/>
            <w:vAlign w:val="center"/>
          </w:tcPr>
          <w:p w14:paraId="141C733C"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Y</w:t>
            </w:r>
          </w:p>
        </w:tc>
      </w:tr>
      <w:tr w:rsidR="00935C01" w:rsidRPr="001947E1" w14:paraId="3AFFA25C" w14:textId="77777777" w:rsidTr="007706EC">
        <w:trPr>
          <w:trHeight w:val="288"/>
          <w:jc w:val="center"/>
        </w:trPr>
        <w:tc>
          <w:tcPr>
            <w:tcW w:w="198" w:type="pct"/>
            <w:shd w:val="clear" w:color="auto" w:fill="auto"/>
            <w:vAlign w:val="center"/>
          </w:tcPr>
          <w:p w14:paraId="45CBE0F3"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uthor" : [ { "dropping-particle" : "", "family" : "Ugalde", "given" : "Antonio", "non-dropping-particle" : "", "parse-names" : false, "suffix" : "" }, { "dropping-particle" : "", "family" : "Homedes", "given" : "Nuria", "non-dropping-particle" : "", "parse-names" : false, "suffix" : "" } ], "container-title" : "Rev Panam Salud Publica", "id" : "ITEM-1", "issue" : "3", "issued" : { "date-parts" : [ [ "2005" ] ] }, "page" : "202-209", "title" : "Las reformas neoliberales del sector de la salud: d\u00e9ficit gerencial y alienaci\u00f3n del recurso humano en Am\u00e9rica Latina", "type" : "article-journal", "volume" : "17" }, "uris" : [ "http://www.mendeley.com/documents/?uuid=e20c9c4b-c0b2-48cf-a960-47e3692f7f44" ] } ], "mendeley" : { "formattedCitation" : "[63]", "plainTextFormattedCitation" : "[63]", "previouslyFormattedCitation" : "[6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6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981AF95"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A. Ugalde and N. Homedes, “Las reformas neoliberales del sector de la salud: déficit gerencial y alienación del recurso humano en América Latina,” Rev Panam Salud Publica, vol. 17, no. 3, pp. 202–209, 2005.</w:t>
            </w:r>
          </w:p>
        </w:tc>
        <w:tc>
          <w:tcPr>
            <w:tcW w:w="301" w:type="pct"/>
            <w:shd w:val="clear" w:color="auto" w:fill="auto"/>
            <w:noWrap/>
            <w:vAlign w:val="center"/>
            <w:hideMark/>
          </w:tcPr>
          <w:p w14:paraId="3F39B0C9"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233FD7B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uman resources and health system reforms in LA</w:t>
            </w:r>
          </w:p>
        </w:tc>
        <w:tc>
          <w:tcPr>
            <w:tcW w:w="414" w:type="pct"/>
            <w:vAlign w:val="center"/>
          </w:tcPr>
          <w:p w14:paraId="6342CF3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151414A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3E68E97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59D146C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profitability, user-satisfaction, quality, flexibility</w:t>
            </w:r>
          </w:p>
        </w:tc>
        <w:tc>
          <w:tcPr>
            <w:tcW w:w="300" w:type="pct"/>
            <w:shd w:val="clear" w:color="auto" w:fill="auto"/>
            <w:vAlign w:val="center"/>
          </w:tcPr>
          <w:p w14:paraId="4C963F1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813C2B8" w14:textId="77777777" w:rsidTr="007706EC">
        <w:trPr>
          <w:trHeight w:val="288"/>
          <w:jc w:val="center"/>
        </w:trPr>
        <w:tc>
          <w:tcPr>
            <w:tcW w:w="198" w:type="pct"/>
            <w:shd w:val="clear" w:color="auto" w:fill="auto"/>
            <w:vAlign w:val="center"/>
          </w:tcPr>
          <w:p w14:paraId="7C047C0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Several low- and middle-income countries are interested in extending their existing health insurance for specific groups to eventually cover their entire populations. For those countries interested in such an extension, it is important to understand what characterises a well performing social health insurance scheme. This article provides a simple framework to analyse key performance issues related to the functions of health financing within the context of social health insurance. The framework first illustrates how performance in the health financing functions of revenue collection, pooling and purchasing affects the realisation of health financing targets of resource generation, optimal resource use and financial accessibility of health services for all. Then, within each health financing function, key performance issues and associated measurable indicators are developed. The set of performance indicators provided in this article should help policy makers to monitor the development of social health insurance schemes and identify areas for improvement. In doing so, policy makers can come closer to achieving universal coverage -- access to appropriate healthcare for all at an affordable cost -- the ultimate goal of social health insurance.", "author" : [ { "dropping-particle" : "", "family" : "Carrin", "given" : "Guy", "non-dropping-particle" : "", "parse-names" : false, "suffix" : "" }, { "dropping-particle" : "", "family" : "James", "given" : "Chris", "non-dropping-particle" : "", "parse-names" : false, "suffix" : "" } ], "container-title" : "Applied Health Economics and Health Policy", "id" : "ITEM-1", "issue" : "1", "issued" : { "date-parts" : [ [ "2005" ] ] }, "note" : "RAYYAN-INCLUSION: {&amp;quot;MARCELA&amp;quot;=&amp;gt;true, &amp;quot;florezid&amp;quot;=&amp;gt;false}", "page" : "15-22", "title" : "Key performance indicators for the implementation of social health insurance", "type" : "article-journal", "volume" : "4" }, "uris" : [ "http://www.mendeley.com/documents/?uuid=445900b8-409e-4d46-8a8f-3ce19f5b4676" ] } ], "mendeley" : { "formattedCitation" : "[64]", "plainTextFormattedCitation" : "[64]", "previouslyFormattedCitation" : "[6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6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3184714"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G. Carrin and C. James, “Key performance indicators for the implementation of social health insurance,” Appl. Health Econ. Health Policy, vol. 4, no. 1, pp. 15–22, 2005.</w:t>
            </w:r>
          </w:p>
        </w:tc>
        <w:tc>
          <w:tcPr>
            <w:tcW w:w="301" w:type="pct"/>
            <w:shd w:val="clear" w:color="auto" w:fill="auto"/>
            <w:noWrap/>
            <w:vAlign w:val="center"/>
            <w:hideMark/>
          </w:tcPr>
          <w:p w14:paraId="656BBF6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199C26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erformance Indicators for the Implementation of Social Health</w:t>
            </w:r>
          </w:p>
          <w:p w14:paraId="32C3E547" w14:textId="77777777" w:rsidR="00935C01" w:rsidRPr="001947E1" w:rsidRDefault="00935C01" w:rsidP="007706EC">
            <w:pPr>
              <w:spacing w:after="0" w:line="240" w:lineRule="auto"/>
              <w:jc w:val="center"/>
              <w:rPr>
                <w:rFonts w:eastAsia="Times New Roman" w:cstheme="minorHAnsi"/>
                <w:color w:val="000000"/>
                <w:sz w:val="16"/>
                <w:szCs w:val="16"/>
                <w:lang w:eastAsia="en-CA"/>
              </w:rPr>
            </w:pPr>
          </w:p>
        </w:tc>
        <w:tc>
          <w:tcPr>
            <w:tcW w:w="414" w:type="pct"/>
            <w:vAlign w:val="center"/>
          </w:tcPr>
          <w:p w14:paraId="203F920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41D13FE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138E41D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ramework</w:t>
            </w:r>
          </w:p>
        </w:tc>
        <w:tc>
          <w:tcPr>
            <w:tcW w:w="941" w:type="pct"/>
            <w:vAlign w:val="center"/>
          </w:tcPr>
          <w:p w14:paraId="5380874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accessibility, affordability</w:t>
            </w:r>
          </w:p>
        </w:tc>
        <w:tc>
          <w:tcPr>
            <w:tcW w:w="300" w:type="pct"/>
            <w:shd w:val="clear" w:color="auto" w:fill="auto"/>
            <w:vAlign w:val="center"/>
          </w:tcPr>
          <w:p w14:paraId="04D3B00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22D9DF0" w14:textId="77777777" w:rsidTr="007706EC">
        <w:trPr>
          <w:trHeight w:val="288"/>
          <w:jc w:val="center"/>
        </w:trPr>
        <w:tc>
          <w:tcPr>
            <w:tcW w:w="198" w:type="pct"/>
            <w:shd w:val="clear" w:color="auto" w:fill="auto"/>
            <w:vAlign w:val="center"/>
          </w:tcPr>
          <w:p w14:paraId="3921FB1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 The main objective was to identify trends and evidence on health financing after health care decentralization. STUDY DESIGN: Evaluative research with a before-after design integrating qualitative and quantitative analysis. Taking into account feasibility, political and technical criteria, three Latin American countries were selected as study populations: Mexico, Nicaragua and Peru. DATA SOURCES: The methodology had two main phases. In the first phase, the study referred to secondary sources of data and documents to obtain information about the following variables: type of decentralization implemented, source of finance, funds of financing, providers, final use of resources and mechanisms for resource allocation. In the second phase, the study referred to primary data collected in a survey of key personnel from the health sectors of each country. FINDINGS: The trends and evidence reported in all five financing indicators may identify major weaknesses and strengths in health financing. CONCLUSIONS: Weaknesses: a lack of human resources trained in health economics who can implement changes, a lack of financial resource independence between the local and central levels, the negative behavior of the main macro-economic variables, and the difficulty in developing new financing alternatives. Strengths: the sharing between the central level and local levels of responsibility for financing health services, the implementation of new organizational structures for the follow-up of financial changes at the local level, the development and implementation of new financial allocation mechanisms taking as a basis the efficiency and equity principles, new technique of a per-capita adjustment factor corrected at the local health needs, and the increase of financing contributions from households and local levels of government.", "author" : [ { "dropping-particle" : "", "family" : "Arredondo", "given" : "Armando", "non-dropping-particle" : "", "parse-names" : false, "suffix" : "" }, { "dropping-particle" : "", "family" : "Orozco", "given" : "Emanuel", "non-dropping-particle" : "", "parse-names" : false, "suffix" : "" }, { "dropping-particle" : "", "family" : "Icaza", "given" : "Esteban", "non-dropping-particle" : "De", "parse-names" : false, "suffix" : "" } ], "container-title" : "The International Journal of Health Planning and Management", "id" : "ITEM-1", "issue" : "2", "issued" : { "date-parts" : [ [ "2005" ] ] }, "note" : "RAYYAN-INCLUSION: {&amp;quot;MARCELA&amp;quot;=&amp;gt;true, &amp;quot;florezid&amp;quot;=&amp;gt;true}", "page" : "181-204", "title" : "Evidences on weaknesses and strengths from health financing after decentralization: lessons from Latin American countries", "type" : "article-journal", "volume" : "20" }, "uris" : [ "http://www.mendeley.com/documents/?uuid=6e55153d-01a4-4089-8db9-9f3786ed4125" ] } ], "mendeley" : { "formattedCitation" : "[65]", "plainTextFormattedCitation" : "[65]", "previouslyFormattedCitation" : "[6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6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7A9761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Arredondo, E. Orozco, and E. De Icaza, “Evidences on weaknesses and strengths from health financing after decentralization: lessons from Latin American countries,” Int. J. Health Plann. Manage., vol. 20, no. 2, pp. 181–204, 2005.</w:t>
            </w:r>
          </w:p>
        </w:tc>
        <w:tc>
          <w:tcPr>
            <w:tcW w:w="301" w:type="pct"/>
            <w:shd w:val="clear" w:color="auto" w:fill="auto"/>
            <w:noWrap/>
            <w:vAlign w:val="center"/>
            <w:hideMark/>
          </w:tcPr>
          <w:p w14:paraId="6B236189"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761AC2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Insurance in LMICs</w:t>
            </w:r>
          </w:p>
          <w:p w14:paraId="0916E0F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financing after decentralization in LA</w:t>
            </w:r>
          </w:p>
        </w:tc>
        <w:tc>
          <w:tcPr>
            <w:tcW w:w="414" w:type="pct"/>
            <w:vAlign w:val="center"/>
          </w:tcPr>
          <w:p w14:paraId="4DC01F9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 Nicaragua, Peru</w:t>
            </w:r>
          </w:p>
        </w:tc>
        <w:tc>
          <w:tcPr>
            <w:tcW w:w="263" w:type="pct"/>
            <w:vAlign w:val="center"/>
          </w:tcPr>
          <w:p w14:paraId="5E87E95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1F0FD5D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efore-after study</w:t>
            </w:r>
          </w:p>
          <w:p w14:paraId="3D8BA97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ixed methods</w:t>
            </w:r>
          </w:p>
        </w:tc>
        <w:tc>
          <w:tcPr>
            <w:tcW w:w="941" w:type="pct"/>
            <w:vAlign w:val="center"/>
          </w:tcPr>
          <w:p w14:paraId="31F2217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ecentralization</w:t>
            </w:r>
          </w:p>
        </w:tc>
        <w:tc>
          <w:tcPr>
            <w:tcW w:w="300" w:type="pct"/>
            <w:shd w:val="clear" w:color="auto" w:fill="auto"/>
            <w:vAlign w:val="center"/>
          </w:tcPr>
          <w:p w14:paraId="30F9974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6776CBB4" w14:textId="77777777" w:rsidTr="007706EC">
        <w:trPr>
          <w:trHeight w:val="288"/>
          <w:jc w:val="center"/>
        </w:trPr>
        <w:tc>
          <w:tcPr>
            <w:tcW w:w="198" w:type="pct"/>
            <w:shd w:val="clear" w:color="auto" w:fill="auto"/>
            <w:vAlign w:val="center"/>
          </w:tcPr>
          <w:p w14:paraId="5B10F8E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After 17 years of SUS institutionalization on brazilian constitution, its annual definition of financing is not free of conflicts. These conflicts take place in the struggle by resources between the different areas of Social Security &amp; / or in the appealing attempts of the economic government team in reducing its expenditure or in changing the definition of what is understood by public health services &amp; actions. Even after the Constitutional Ammendment 29/2000 approval, the objectives of Lula government economic policy restrain its development, placing in shock with the fundamentals principles of Social Security as well as SUS. This article traces the sinuous ways of Social Security &amp; SUS financing, giving emphasis to the existing conflicts with the economic area of FHC &amp; Lula governments. References. Adapted from the source document.", "author" : [ { "dropping-particle" : "", "family" : "Marques", "given" : "Rosa Maria", "non-dropping-particle" : "", "parse-names" : false, "suffix" : "" }, { "dropping-particle" : "", "family" : "Mendes", "given" : "Aquilas", "non-dropping-particle" : "", "parse-names" : false, "suffix" : "" } ], "container-title" : "Saude e Sociedade", "id" : "ITEM-1", "issue" : "2", "issued" : { "date-parts" : [ [ "2005" ] ] }, "note" : "RAYYAN-INCLUSION: {&amp;quot;MARCELA&amp;quot;=&amp;gt;true, &amp;quot;florezid&amp;quot;=&amp;gt;false}", "page" : "39-49", "publisher" : "University of Sao Paulo, Brazil", "publisher-place" : "Faculdade Saude Publica, U Sao Paulo elifabbri@uol.combr", "title" : "SUS e Seguridade Social: em busca do Elo Perdido", "type" : "article-journal", "volume" : "14" }, "uris" : [ "http://www.mendeley.com/documents/?uuid=3f72c644-0914-4799-92c9-3795bc786d84" ] } ], "mendeley" : { "formattedCitation" : "[66]", "plainTextFormattedCitation" : "[66]", "previouslyFormattedCitation" : "[6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6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5295B02"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R. M. Marques and A. Mendes, “SUS e Seguridade Social: em busca do Elo Perdido,” Saude e Soc., vol. 14, no. 2, pp. 39–49, 2005.</w:t>
            </w:r>
          </w:p>
        </w:tc>
        <w:tc>
          <w:tcPr>
            <w:tcW w:w="301" w:type="pct"/>
            <w:shd w:val="clear" w:color="auto" w:fill="auto"/>
            <w:noWrap/>
            <w:vAlign w:val="center"/>
            <w:hideMark/>
          </w:tcPr>
          <w:p w14:paraId="0E95323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0CB3732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ing of social health insurance in Brazil</w:t>
            </w:r>
          </w:p>
        </w:tc>
        <w:tc>
          <w:tcPr>
            <w:tcW w:w="414" w:type="pct"/>
            <w:vAlign w:val="center"/>
          </w:tcPr>
          <w:p w14:paraId="5B560BA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0F09765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790C857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7069457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w:t>
            </w:r>
          </w:p>
        </w:tc>
        <w:tc>
          <w:tcPr>
            <w:tcW w:w="300" w:type="pct"/>
            <w:shd w:val="clear" w:color="auto" w:fill="auto"/>
            <w:vAlign w:val="center"/>
          </w:tcPr>
          <w:p w14:paraId="119A4C8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5C36D5BB" w14:textId="77777777" w:rsidTr="007706EC">
        <w:trPr>
          <w:trHeight w:val="288"/>
          <w:jc w:val="center"/>
        </w:trPr>
        <w:tc>
          <w:tcPr>
            <w:tcW w:w="198" w:type="pct"/>
            <w:shd w:val="clear" w:color="auto" w:fill="auto"/>
            <w:vAlign w:val="center"/>
          </w:tcPr>
          <w:p w14:paraId="5371B17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Social protection schemes in Latin America face serious shortfalls in the financial resources available to meet their needs. New types of insurance envisaged in reforms should help to contain costs and increase coverage. However, in strengthening schemes' coverage it is highly probable that considerable demand for additional financial resources will arise to address the need to introduce the principle of solidarity into the system. This article examines reforms in the financing of social security for healthcare and pensions, highlighting the implications of various public-private combinations for financial management and coverage. (Original abstract)", "author" : [ { "dropping-particle" : "", "family" : "Titelman", "given" : "Daniel", "non-dropping-particle" : "", "parse-names" : false, "suffix" : "" }, { "dropping-particle" : "", "family" : "Uthoff", "given" : "Andras", "non-dropping-particle" : "", "parse-names" : false, "suffix" : "" } ], "container-title" : "International Social Security Review", "id" : "ITEM-1", "issue" : "2-3", "issued" : { "date-parts" : [ [ "2005" ] ] }, "note" : "RAYYAN-INCLUSION: {&amp;quot;MARCELA&amp;quot;=&amp;gt;true, &amp;quot;florezid&amp;quot;=&amp;gt;true}", "page" : "43-69", "title" : "The role of insurance in social protection in Latin America", "type" : "article-journal", "volume" : "58" }, "uris" : [ "http://www.mendeley.com/documents/?uuid=ee44cc90-d5ba-4d62-bfb3-dc13db9dfdd0" ] } ], "mendeley" : { "formattedCitation" : "[67]", "plainTextFormattedCitation" : "[67]", "previouslyFormattedCitation" : "[6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6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BB25D2D"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D. Titelman and A. Uthoff, “The role of insurance in social protection in Latin America,” Int. Soc. Secur. Rev., vol. 58, no. 2–3, pp. 43–69, 2005.</w:t>
            </w:r>
          </w:p>
        </w:tc>
        <w:tc>
          <w:tcPr>
            <w:tcW w:w="301" w:type="pct"/>
            <w:shd w:val="clear" w:color="auto" w:fill="auto"/>
            <w:noWrap/>
            <w:vAlign w:val="center"/>
            <w:hideMark/>
          </w:tcPr>
          <w:p w14:paraId="14AD689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B92D34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eforms in the financing of social security for healthcare and pensions in LA</w:t>
            </w:r>
          </w:p>
        </w:tc>
        <w:tc>
          <w:tcPr>
            <w:tcW w:w="414" w:type="pct"/>
            <w:vAlign w:val="center"/>
          </w:tcPr>
          <w:p w14:paraId="2AC13EB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5290A59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122E406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136A0E2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solidarity, equity, efficiency, accessibility, cost-containment, privatization</w:t>
            </w:r>
          </w:p>
        </w:tc>
        <w:tc>
          <w:tcPr>
            <w:tcW w:w="300" w:type="pct"/>
            <w:shd w:val="clear" w:color="auto" w:fill="auto"/>
            <w:vAlign w:val="center"/>
          </w:tcPr>
          <w:p w14:paraId="66AED53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1F114E96" w14:textId="77777777" w:rsidTr="007706EC">
        <w:trPr>
          <w:trHeight w:val="288"/>
          <w:jc w:val="center"/>
        </w:trPr>
        <w:tc>
          <w:tcPr>
            <w:tcW w:w="198" w:type="pct"/>
            <w:shd w:val="clear" w:color="auto" w:fill="auto"/>
            <w:vAlign w:val="center"/>
          </w:tcPr>
          <w:p w14:paraId="3EB2419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1590/S1020-49892006001000008", "ISSN" : "10204989", "PMID" : "17316493", "abstract" : "In September 2000, at the United Nations (UN) Millennium Summit, 147 heads of state adopted the Millennium Declaration, with the aim of reflecting their commitment to global development and poverty alleviation. This commitment was summarized in 8 goals, 14 targets, and 48 measurable indicators, which together comprise the Millennium Development Goals (MDGs), to be attained by 2015. All of the MDGs contribute to public health, and three are directly health-related: MDGs 4 (reduce child mortality), 5 (improve maternal health), and 6 (combat HIV/AIDS, malaria, and other diseases) (1). Progress towards these goals has proved difficult. In an attempt to identify practical steps to achieve the MDGs, the UN Development Programme initiated the UN Millennium Project in 2002. This three-year \"independent\" advisory effort established 13 task forces to identify strategies and means of implementation to achieve each MDG target, and each task force produced a detailed report (2). A Task Force on Trade was created for MDG 8 to develop a global partnership for development. The mandate of the Task Force on Trade was to explore how the global trading system could be improved to support developing countries, with special attention to the needs of the poorest nations (3). Trade is an important means of generating wealth that can lead to faster economic growth and improved health (although these are not necessarily linked). As such, it is potentially a key determinant of all the MDGs. The types of trade policies promoted thus have a significant influence on progress towards these goals. Latin America and the Caribbean have the greatest disparities in income distribution in the world. A quarter of total income accrues to a mere 5% of the population, and the top 10% receive 40% of the total income. Poverty remains unacceptably high in Latin America (43% of the population in 2001), with the number of people living in poverty increasing from 200 million in 1990 to 214 million in 2001 (4). The Task Force on Trade recommendations are therefore especially relevant if socioeconomic and health conditions of Latin American peoples are to be improved by trade policies. The aim of this paper is to consider the main trade policy recommendations of the report (3) as a strategy to achieve the health-related MDGs in Latin America.", "author" : [ { "dropping-particle" : "", "family" : "San Sebasti\u00e1n", "given" : "Miguel", "non-dropping-particle" : "", "parse-names" : false, "suffix" : "" }, { "dropping-particle" : "", "family" : "Hurtig", "given" : "Anna-Karin", "non-dropping-particle" : "", "parse-names" : false, "suffix" : "" }, { "dropping-particle" : "", "family" : "Rasanathan", "given" : "Kumanan", "non-dropping-particle" : "", "parse-names" : false, "suffix" : "" } ], "container-title" : "Revista Panamericana de Salud Publica/Pan American Journal of Public Health", "id" : "ITEM-1", "issue" : "5", "issued" : { "date-parts" : [ [ "2006" ] ] }, "page" : "341-346", "title" : "Is trade liberalization of services the best strategy to achieve health-related millennium development goals in Latin America? A call for caution", "type" : "article-journal", "volume" : "20" }, "uris" : [ "http://www.mendeley.com/documents/?uuid=d65a476e-eedd-4ad6-b504-a0cf149bda5a" ] } ], "mendeley" : { "formattedCitation" : "[68]", "plainTextFormattedCitation" : "[68]", "previouslyFormattedCitation" : "[6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6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78B5C2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San Sebastián, A.-K. Hurtig, and K. Rasanathan, “Is trade liberalization of services the best strategy to achieve health-related millennium development goals in Latin America? A call for caution,” Rev. Panam. Salud Publica/Pan Am. J. Public Heal., vol. 20, no. 5, pp. 341–346, 2006.</w:t>
            </w:r>
          </w:p>
        </w:tc>
        <w:tc>
          <w:tcPr>
            <w:tcW w:w="301" w:type="pct"/>
            <w:shd w:val="clear" w:color="auto" w:fill="auto"/>
            <w:noWrap/>
            <w:vAlign w:val="center"/>
            <w:hideMark/>
          </w:tcPr>
          <w:p w14:paraId="185C2323"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1BCA1B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Liberalization and MDG in LA</w:t>
            </w:r>
          </w:p>
        </w:tc>
        <w:tc>
          <w:tcPr>
            <w:tcW w:w="414" w:type="pct"/>
            <w:vAlign w:val="center"/>
          </w:tcPr>
          <w:p w14:paraId="5C941B6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38EC344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589E7D4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533905C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illennium development goals</w:t>
            </w:r>
          </w:p>
        </w:tc>
        <w:tc>
          <w:tcPr>
            <w:tcW w:w="300" w:type="pct"/>
            <w:shd w:val="clear" w:color="auto" w:fill="auto"/>
            <w:vAlign w:val="center"/>
          </w:tcPr>
          <w:p w14:paraId="4DA070B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7103DFF" w14:textId="77777777" w:rsidTr="007706EC">
        <w:trPr>
          <w:trHeight w:val="288"/>
          <w:jc w:val="center"/>
        </w:trPr>
        <w:tc>
          <w:tcPr>
            <w:tcW w:w="198" w:type="pct"/>
            <w:shd w:val="clear" w:color="auto" w:fill="auto"/>
            <w:vAlign w:val="center"/>
          </w:tcPr>
          <w:p w14:paraId="7600A11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piece begins with a brief discussion of the concepts leading to the social right to health protection. Special emphasis is placed on the principle of social cohesion, which has influenced social health protection in European countries. Chile's experience in this field from the 1990s to the present is described, as exemplified in three dimensions. In the first place, social security coverage is presented as a means to achieve universal (horizontal) coverage. A discussion follows on vertical coverage, where the author identifies health problems for which insured persons have guaranteed rights of access to medical care. This section describes available emergency care, primary health care, and the special plan for Universal Access to Explicit Guarantees (Acceso Universal de Garant\u00c7\u0178\u00b6\u00f0as Expl\u00c7\u0178\u00b6\u00f0citas de salud, or AUGE). Thirdly, the discussion covers the funding sources supporting the Chilean health care system: Government subsidies, contributions to social security, and out-of-pocket disbursements for private care. Chile's public health system has various special programs. One of them is catastrophic insurance, which covers 100% of the care needed for complex and very costly treatments. Older persons (over 65) have coverage for 100% of the cost of eyeglasses and hearing aids, and for 50% of the cost of home care. If life expectancy is an appropriate indicator of health system results, it is worth noting that Chile and the United States of America have both achieved a life expectancy of 77 years, even though Chile spends only 5.9% of its gross domestic product on health care, as compared to the 15% spent by the United States.", "author" : [ { "dropping-particle" : "", "family" : "Urriola", "given" : "Rafael", "non-dropping-particle" : "", "parse-names" : false, "suffix" : "" } ], "container-title" : "Rev Panam Salud Publica", "id" : "ITEM-1", "issue" : "4", "issued" : { "date-parts" : [ [ "2006" ] ] }, "note" : "RAYYAN-INCLUSION: {&amp;quot;MARCELA&amp;quot;=&amp;gt;true, &amp;quot;florezid&amp;quot;=&amp;gt;true}", "page" : "273-286", "title" : "Chile: Protecci\u00f3n social de la Salud", "type" : "article-journal", "volume" : "20" }, "uris" : [ "http://www.mendeley.com/documents/?uuid=b2e29a1d-4d9c-4774-bddc-1b03d54dacc6" ] } ], "mendeley" : { "formattedCitation" : "[69]", "plainTextFormattedCitation" : "[69]", "previouslyFormattedCitation" : "[6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6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131C076"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R. Urriola, “Chile: Protección social de la Salud,” Rev Panam Salud Publica, vol. 20, no. 4, pp. 273–286, 2006.</w:t>
            </w:r>
          </w:p>
        </w:tc>
        <w:tc>
          <w:tcPr>
            <w:tcW w:w="301" w:type="pct"/>
            <w:shd w:val="clear" w:color="auto" w:fill="auto"/>
            <w:noWrap/>
            <w:vAlign w:val="center"/>
            <w:hideMark/>
          </w:tcPr>
          <w:p w14:paraId="3CB12A23"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73AA4E3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ocial protection in health in Chile</w:t>
            </w:r>
          </w:p>
        </w:tc>
        <w:tc>
          <w:tcPr>
            <w:tcW w:w="414" w:type="pct"/>
            <w:vAlign w:val="center"/>
          </w:tcPr>
          <w:p w14:paraId="6786809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hile</w:t>
            </w:r>
          </w:p>
        </w:tc>
        <w:tc>
          <w:tcPr>
            <w:tcW w:w="263" w:type="pct"/>
            <w:vAlign w:val="center"/>
          </w:tcPr>
          <w:p w14:paraId="2E003C7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5A1D1EC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2A32F8A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equity, equality, social-cohesion, financial-protection, right, targeting, efficacy</w:t>
            </w:r>
          </w:p>
        </w:tc>
        <w:tc>
          <w:tcPr>
            <w:tcW w:w="300" w:type="pct"/>
            <w:shd w:val="clear" w:color="auto" w:fill="auto"/>
            <w:vAlign w:val="center"/>
          </w:tcPr>
          <w:p w14:paraId="0079431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8CCEF5A" w14:textId="77777777" w:rsidTr="007706EC">
        <w:trPr>
          <w:trHeight w:val="288"/>
          <w:jc w:val="center"/>
        </w:trPr>
        <w:tc>
          <w:tcPr>
            <w:tcW w:w="198" w:type="pct"/>
            <w:shd w:val="clear" w:color="auto" w:fill="auto"/>
            <w:vAlign w:val="center"/>
          </w:tcPr>
          <w:p w14:paraId="55273BA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Montenegro", "given" : "Raul A", "non-dropping-particle" : "", "parse-names" : false, "suffix" : "" }, { "dropping-particle" : "", "family" : "Stephens", "given" : "Carolyn", "non-dropping-particle" : "", "parse-names" : false, "suffix" : "" } ], "container-title" : "Lancet", "id" : "ITEM-1", "issue" : "9525", "issued" : { "date-parts" : [ [ "2006" ] ] }, "note" : "RAYYAN-INCLUSION: {&amp;quot;MARCELA&amp;quot;=&amp;gt;true, &amp;quot;florezid&amp;quot;=&amp;gt;true}", "page" : "1859-1869", "title" : "Indigenous health in Latin America and the Caribbean", "type" : "article-journal", "volume" : "367" }, "uris" : [ "http://www.mendeley.com/documents/?uuid=9c066662-e2dc-4e7b-84ae-5e13aeea3d0a" ] } ], "mendeley" : { "formattedCitation" : "[70]", "plainTextFormattedCitation" : "[70]", "previouslyFormattedCitation" : "[7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7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D2836B4"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R. A. Montenegro and C. Stephens, “Indigenous health in Latin America and the Caribbean,” Lancet, vol. 367, no. 9525, pp. 1859–1869, 2006.</w:t>
            </w:r>
          </w:p>
        </w:tc>
        <w:tc>
          <w:tcPr>
            <w:tcW w:w="301" w:type="pct"/>
            <w:shd w:val="clear" w:color="auto" w:fill="auto"/>
            <w:noWrap/>
            <w:vAlign w:val="center"/>
            <w:hideMark/>
          </w:tcPr>
          <w:p w14:paraId="6AC78AB4"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4210A2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Indigenous communities and health policies in Latin America</w:t>
            </w:r>
          </w:p>
        </w:tc>
        <w:tc>
          <w:tcPr>
            <w:tcW w:w="414" w:type="pct"/>
            <w:vAlign w:val="center"/>
          </w:tcPr>
          <w:p w14:paraId="028EA62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3589CE6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02C15A1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4EAAB03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accessibility, cultural appropriateness, appropriateness, autonomy</w:t>
            </w:r>
          </w:p>
        </w:tc>
        <w:tc>
          <w:tcPr>
            <w:tcW w:w="300" w:type="pct"/>
            <w:shd w:val="clear" w:color="auto" w:fill="auto"/>
            <w:vAlign w:val="center"/>
          </w:tcPr>
          <w:p w14:paraId="0537629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E82FCB1" w14:textId="77777777" w:rsidTr="007706EC">
        <w:trPr>
          <w:trHeight w:val="288"/>
          <w:jc w:val="center"/>
        </w:trPr>
        <w:tc>
          <w:tcPr>
            <w:tcW w:w="198" w:type="pct"/>
            <w:shd w:val="clear" w:color="auto" w:fill="auto"/>
            <w:vAlign w:val="center"/>
          </w:tcPr>
          <w:p w14:paraId="29071CA6"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Throughout the 1990s, all Latin American countries but Cuba implemented to varying degrees health care sector reforms underpinned by a neoliberal paradigm that redefined health care as less of a social right and more of a market commodity. These health care sector reforms were couched in the broader structural adjustment of Latin American welfare states prescribed consistently by international financial institutions since the mid-1980s. However, since 2003, Venezuela has been developing an alternative to this neoliberal trend through its health care reform program called Mision Barrio Adentro (Inside the Neighbourhood). In this article, we introduce Mision Barrio Adentro in its historical, political, and economic contexts. We begin by analyzing Latin American neoliberal health sector reforms in their political economic context, with a focus on Venezuela. The analysis reveals that the major beneficiaries of both broader structural adjustment of Latin American welfare states and neoliberal health reforms have been transnational capital interests and domestic Latin American elites. We then provide a detailed description of Mision Barrio Adentro as a challenge to neoliberalism in health care in its political economic context, noting the role played in its development by popular resistance to neoliberalism and the unique international cooperation model upon which it is based. Finally, we suggest that the Venezuelan experience may offer valuable lessons not only to other low- to middle-income countries, but also to countries such as Canada.", "author" : [ { "dropping-particle" : "", "family" : "Muntaner", "given" : "Carles", "non-dropping-particle" : "", "parse-names" : false, "suffix" : "" }, { "dropping-particle" : "", "family" : "Guerra-Salazar", "given" : "Rene M", "non-dropping-particle" : "", "parse-names" : false, "suffix" : "" }, { "dropping-particle" : "", "family" : "Rueda", "given" : "Sergio", "non-dropping-particle" : "", "parse-names" : false, "suffix" : "" }, { "dropping-particle" : "", "family" : "Armada", "given" : "Francisco", "non-dropping-particle" : "", "parse-names" : false, "suffix" : "" } ], "container-title" : "Canadian Journal of Public Health", "id" : "ITEM-1", "issue" : "6", "issued" : { "date-parts" : [ [ "2006" ] ] }, "page" : "I-19", "title" : "Challenging the neoliberal trend: the Venezuelan health care reform alternative.", "type" : "article-journal", "volume" : "97" }, "uris" : [ "http://www.mendeley.com/documents/?uuid=834bf950-c907-433e-9731-2e507db249e0" ] } ], "mendeley" : { "formattedCitation" : "[71]", "plainTextFormattedCitation" : "[71]", "previouslyFormattedCitation" : "[7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7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0E2D4B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C. Muntaner, R. M. Guerra-Salazar, S. Rueda, and F. Armada, “Challenging the neoliberal trend: the Venezuelan health care reform alternative.,” Can. J. Public Heal., vol. 97, no. 6, p. I-19, 2006.</w:t>
            </w:r>
          </w:p>
        </w:tc>
        <w:tc>
          <w:tcPr>
            <w:tcW w:w="301" w:type="pct"/>
            <w:shd w:val="clear" w:color="auto" w:fill="auto"/>
            <w:noWrap/>
            <w:vAlign w:val="center"/>
            <w:hideMark/>
          </w:tcPr>
          <w:p w14:paraId="6906293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C69306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system reform in Venezuela</w:t>
            </w:r>
          </w:p>
        </w:tc>
        <w:tc>
          <w:tcPr>
            <w:tcW w:w="414" w:type="pct"/>
            <w:vAlign w:val="center"/>
          </w:tcPr>
          <w:p w14:paraId="5A72A31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Venezuela</w:t>
            </w:r>
          </w:p>
        </w:tc>
        <w:tc>
          <w:tcPr>
            <w:tcW w:w="263" w:type="pct"/>
            <w:vAlign w:val="center"/>
          </w:tcPr>
          <w:p w14:paraId="7AE710E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0D814C1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344FADF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social justice, equity, social participation, intersectorality, prevention, accessibility, right, cultural-appropriateness, solidarity</w:t>
            </w:r>
          </w:p>
        </w:tc>
        <w:tc>
          <w:tcPr>
            <w:tcW w:w="300" w:type="pct"/>
            <w:shd w:val="clear" w:color="auto" w:fill="auto"/>
            <w:vAlign w:val="center"/>
          </w:tcPr>
          <w:p w14:paraId="6FD0F63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2D919380" w14:textId="77777777" w:rsidTr="007706EC">
        <w:trPr>
          <w:trHeight w:val="288"/>
          <w:jc w:val="center"/>
        </w:trPr>
        <w:tc>
          <w:tcPr>
            <w:tcW w:w="198" w:type="pct"/>
            <w:shd w:val="clear" w:color="auto" w:fill="auto"/>
            <w:vAlign w:val="center"/>
          </w:tcPr>
          <w:p w14:paraId="4224E24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Social health insurance (SHI) has gained popularity in recent years as a health-care funding mechanism for developing countries in Latin America and beyond. This is reflected in a number of high-profile conferences sponsored by international agencies, and a profusion of externally funded reform projects. This article assesses the potential of SHI to provide a sound model of health-care financing, drawing on the experiences of Argentina and Mexico. It uses four criteria to assess the performance of SHI: coverage, equity, effectiveness and sustainability. The article begins by outlining key principles of SHI and comparing it to other models of health-care financing. It then gives a comparative overview of four SHI programmes in Argentina and Mexico, before analysing their performance in greater detail. The article finishes by extracting lessons from this comparative analysis, both for the countries studied and for global debates on SHI.", "author" : [ { "dropping-particle" : "", "family" : "Lloyd-Sherlock", "given" : "Peter", "non-dropping-particle" : "", "parse-names" : false, "suffix" : "" } ], "container-title" : "Documento de Trabajo No 56", "id" : "ITEM-1", "issued" : { "date-parts" : [ [ "2007" ] ] }, "note" : "RAYYAN-INCLUSION: {&amp;quot;MARCELA&amp;quot;=&amp;gt;true, &amp;quot;florezid&amp;quot;=&amp;gt;true}", "number" : "56", "number-of-pages" : "23", "publisher" : "Centro Interdisciplinario para el estudio de pol\u00edticas p\u00fablicas", "publisher-place" : "Buenos Aires", "title" : "When social health insurance goes wrong: Lessons from Argentina and Mexico", "type" : "report" }, "uris" : [ "http://www.mendeley.com/documents/?uuid=7847292f-1bf2-4389-a758-679b8f580d8c" ] } ], "mendeley" : { "formattedCitation" : "[72]", "plainTextFormattedCitation" : "[72]", "previouslyFormattedCitation" : "[7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7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C0883D3"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P. Lloyd-Sherlock, “When social health insurance goes wrong: Lessons from Argentina and Mexico,” Centro Interdisciplinario para el estudio de políticas públicas, Buenos Aires, 56, 2007.</w:t>
            </w:r>
          </w:p>
        </w:tc>
        <w:tc>
          <w:tcPr>
            <w:tcW w:w="301" w:type="pct"/>
            <w:shd w:val="clear" w:color="auto" w:fill="auto"/>
            <w:noWrap/>
            <w:vAlign w:val="center"/>
            <w:hideMark/>
          </w:tcPr>
          <w:p w14:paraId="0DB5EF93"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17B49D8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ocial health insurance in Argentina and Mexico</w:t>
            </w:r>
          </w:p>
        </w:tc>
        <w:tc>
          <w:tcPr>
            <w:tcW w:w="414" w:type="pct"/>
            <w:vAlign w:val="center"/>
          </w:tcPr>
          <w:p w14:paraId="070C876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Mexico, Argentina</w:t>
            </w:r>
          </w:p>
        </w:tc>
        <w:tc>
          <w:tcPr>
            <w:tcW w:w="263" w:type="pct"/>
            <w:vAlign w:val="center"/>
          </w:tcPr>
          <w:p w14:paraId="06B282B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094C436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4DC17E8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olidarity, equity, sustainability, coverage, effectiveness, market, right</w:t>
            </w:r>
          </w:p>
        </w:tc>
        <w:tc>
          <w:tcPr>
            <w:tcW w:w="300" w:type="pct"/>
            <w:shd w:val="clear" w:color="auto" w:fill="auto"/>
            <w:vAlign w:val="center"/>
          </w:tcPr>
          <w:p w14:paraId="131F29C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51C031FE" w14:textId="77777777" w:rsidTr="007706EC">
        <w:trPr>
          <w:trHeight w:val="288"/>
          <w:jc w:val="center"/>
        </w:trPr>
        <w:tc>
          <w:tcPr>
            <w:tcW w:w="198" w:type="pct"/>
            <w:shd w:val="clear" w:color="auto" w:fill="auto"/>
            <w:vAlign w:val="center"/>
          </w:tcPr>
          <w:p w14:paraId="44D46CC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books deal with the following topics: the influence of foreign models in general, and specifically in the pension reforms of Argentina and Brazil, as well as the health reforms in Colombia and Mexico (Weyland); politics of health care reform in Argentina, Brazil, Colombia, Costa Rica, Mexico and Peru (Kaufman and Nelson); relationship between the labor market and employment with social security coverage, focusing on Argentina, Chile and Uruguay (Bertranou); evaluation by three World Bank experts of the results of structural pension reforms in ten Latin American countries in the last decade (Gill, Packard, and Yermo); Chile's pension reform within the Latin American context (OIT); health care innovations involving the private sector and their effects in five Central American countries (La Forgia); and health care reform in Bolivia (World Bank). Conversely, a public system is characterized by undefined contributions (they tend to increase in the long run due to ageing of the population and maturity of the pension scheme), defined benefits (specified by law), pay-as-you-go-PAGO-financing (although four Latin American public systems have reserves and operate on partial collective funding), and public administration (Mesa-Lago 2004,2006a). Chilean reformers substituted a bold new paradigm (privatization), inserted into the framework of neoliberal policies, and promised both to solve said problems and achieve broader long-term goals (converting the fiscal deficit into national savings that would promote capital markets, economic growth, and employment), thus mobilizing additional supporters.\\n Brazil's package is universal, but significant inequalities persist among regions and states.", "author" : [ { "dropping-particle" : "", "family" : "Mesa-Lago", "given" : "Carmelo", "non-dropping-particle" : "", "parse-names" : false, "suffix" : "" } ], "container-title" : "Latin American Research Review", "id" : "ITEM-1", "issue" : "2", "issued" : { "date-parts" : [ [ "2007" ] ] }, "page" : "181-201", "publisher" : "Latin American Studies Association", "title" : "Social Security in Latin America: Pension and Health Care Reforms in the Last Quarter Century", "type" : "article-journal", "volume" : "42" }, "uris" : [ "http://www.mendeley.com/documents/?uuid=86de173f-5b2f-4da0-b528-d825dee49ff0" ] } ], "mendeley" : { "formattedCitation" : "[73]", "plainTextFormattedCitation" : "[73]", "previouslyFormattedCitation" : "[7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7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45E72AD"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C. Mesa-Lago, “Social Security in Latin America: Pension and Health Care Reforms in the Last Quarter Century,” Lat. Am. Res. Rev., vol. 42, no. 2, pp. 181–201, 2007.</w:t>
            </w:r>
          </w:p>
        </w:tc>
        <w:tc>
          <w:tcPr>
            <w:tcW w:w="301" w:type="pct"/>
            <w:shd w:val="clear" w:color="auto" w:fill="auto"/>
            <w:noWrap/>
            <w:vAlign w:val="center"/>
            <w:hideMark/>
          </w:tcPr>
          <w:p w14:paraId="566222E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DE1B96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ensions and health care reform in Latin America</w:t>
            </w:r>
          </w:p>
        </w:tc>
        <w:tc>
          <w:tcPr>
            <w:tcW w:w="414" w:type="pct"/>
            <w:vAlign w:val="center"/>
          </w:tcPr>
          <w:p w14:paraId="27929B2E"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ascii="Calibri" w:eastAsia="Times New Roman" w:hAnsi="Calibri" w:cs="Calibri"/>
                <w:sz w:val="16"/>
                <w:szCs w:val="16"/>
                <w:lang w:val="es-CO"/>
              </w:rPr>
              <w:t>Bolivia, Argentina, Brazil, Colombia, Costa Rica, Mexico, Peru, Panama</w:t>
            </w:r>
          </w:p>
        </w:tc>
        <w:tc>
          <w:tcPr>
            <w:tcW w:w="263" w:type="pct"/>
            <w:vAlign w:val="center"/>
          </w:tcPr>
          <w:p w14:paraId="3E5809B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527A127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3024312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fficiency, social participation, free choice, decentralization, institutional autonomy, coverage, integration/coordination, competitiveness, privatization, efficiency</w:t>
            </w:r>
          </w:p>
        </w:tc>
        <w:tc>
          <w:tcPr>
            <w:tcW w:w="300" w:type="pct"/>
            <w:shd w:val="clear" w:color="auto" w:fill="auto"/>
            <w:vAlign w:val="center"/>
          </w:tcPr>
          <w:p w14:paraId="777EAD0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170EBD72" w14:textId="77777777" w:rsidTr="007706EC">
        <w:trPr>
          <w:trHeight w:val="288"/>
          <w:jc w:val="center"/>
        </w:trPr>
        <w:tc>
          <w:tcPr>
            <w:tcW w:w="198" w:type="pct"/>
            <w:shd w:val="clear" w:color="auto" w:fill="auto"/>
            <w:vAlign w:val="center"/>
          </w:tcPr>
          <w:p w14:paraId="554AB84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effects of the financial consolidation of Brazil's private health plan market warrants investigation, as this trend could enhance the power of large plans and affect the financing of the National Health System. From the stand-point of the political economics of this sector, while reflecting on the features of this consolidation, this paper discusses whether this more powerful market clout might require the State to adopt a more active stance, especially if it wishes to enforce the normative principles of the National Supplementary Health Regulator in order to protect consumers, ensure regulated competition and defend the public interest.", "author" : [ { "dropping-particle" : "", "family" : "Ocke-Reis", "given" : "Carlos Octavio", "non-dropping-particle" : "", "parse-names" : false, "suffix" : "" } ], "collection-title" : "Os desafios da ANS frente a concentracao dos planos de saude", "container-title" : "Ciencia e Saude Coletiva", "id" : "ITEM-1", "issue" : "4", "issued" : { "date-parts" : [ [ "2007" ] ] }, "note" : "RAYYAN-INCLUSION: {&amp;quot;MARCELA&amp;quot;=&amp;gt;true, &amp;quot;florezid&amp;quot;=&amp;gt;true}", "page" : "1041-1050", "publisher" : "Associacao Brasileira de Pos (Av. Brasil, 4036-sala 700 Manguinhos, Rio de Janeiro 21040-361, Brazil)", "publisher-place" : "J. O. M. Barreto, Secretaria Municipal de Saude de Piripiri, Piaui, Praca da Bandeira 221, Centro 64620-000 Piripiri PI, Brazil Brazil", "title" : "Os desafios da ANS frente \u00e0 concentra\u00e7\u00e3o dos planos de sa\u00fade", "type" : "article-journal", "volume" : "12" }, "uris" : [ "http://www.mendeley.com/documents/?uuid=f773acf3-4bb6-45e1-a060-67641e5a7aac" ] } ], "mendeley" : { "formattedCitation" : "[74]", "plainTextFormattedCitation" : "[74]", "previouslyFormattedCitation" : "[7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7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E8DA324"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C. O. Ocke-Reis, “Os desafios da ANS frente à concentração dos planos de saúde,” Cienc. e Saude Coletiva, vol. 12, no. 4, pp. 1041–1050, 2007.</w:t>
            </w:r>
          </w:p>
        </w:tc>
        <w:tc>
          <w:tcPr>
            <w:tcW w:w="301" w:type="pct"/>
            <w:shd w:val="clear" w:color="auto" w:fill="auto"/>
            <w:noWrap/>
            <w:vAlign w:val="center"/>
            <w:hideMark/>
          </w:tcPr>
          <w:p w14:paraId="0AB859E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5D5D7A6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rivate health plan market in Brazil</w:t>
            </w:r>
          </w:p>
        </w:tc>
        <w:tc>
          <w:tcPr>
            <w:tcW w:w="414" w:type="pct"/>
            <w:vAlign w:val="center"/>
          </w:tcPr>
          <w:p w14:paraId="662DEE4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0B1AF55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4437C8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4C0DF48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petitiveness, enforcement of enforcement of regulation, market</w:t>
            </w:r>
          </w:p>
        </w:tc>
        <w:tc>
          <w:tcPr>
            <w:tcW w:w="300" w:type="pct"/>
            <w:shd w:val="clear" w:color="auto" w:fill="auto"/>
            <w:vAlign w:val="center"/>
          </w:tcPr>
          <w:p w14:paraId="4E6BC26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7D0584E" w14:textId="77777777" w:rsidTr="007706EC">
        <w:trPr>
          <w:trHeight w:val="288"/>
          <w:jc w:val="center"/>
        </w:trPr>
        <w:tc>
          <w:tcPr>
            <w:tcW w:w="198" w:type="pct"/>
            <w:shd w:val="clear" w:color="auto" w:fill="auto"/>
            <w:vAlign w:val="center"/>
          </w:tcPr>
          <w:p w14:paraId="2B867CD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Cruces", "given" : "G", "non-dropping-particle" : "", "parse-names" : false, "suffix" : "" }, { "dropping-particle" : "", "family" : "Titelman", "given" : "D", "non-dropping-particle" : "", "parse-names" : false, "suffix" : "" } ], "container-title" : "Global Social Policy", "id" : "ITEM-1", "issue" : "2", "issued" : { "date-parts" : [ [ "2007" ] ] }, "page" : "136-139", "title" : "Challenges for health and social protection in Latin America.", "type" : "article-journal", "volume" : "7" }, "uris" : [ "http://www.mendeley.com/documents/?uuid=1fd198c5-9087-48a8-8660-54c8bf470230" ] } ], "mendeley" : { "formattedCitation" : "[75]", "plainTextFormattedCitation" : "[75]", "previouslyFormattedCitation" : "[7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7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16FB69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G. Cruces and D. Titelman, “Challenges for health and social protection in Latin America.,” Glob. Soc. Policy, vol. 7, no. 2, pp. 136–139, 2007.</w:t>
            </w:r>
          </w:p>
        </w:tc>
        <w:tc>
          <w:tcPr>
            <w:tcW w:w="301" w:type="pct"/>
            <w:shd w:val="clear" w:color="auto" w:fill="auto"/>
            <w:noWrap/>
            <w:vAlign w:val="center"/>
            <w:hideMark/>
          </w:tcPr>
          <w:p w14:paraId="15BDB0E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93952A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and social protection in LA</w:t>
            </w:r>
          </w:p>
        </w:tc>
        <w:tc>
          <w:tcPr>
            <w:tcW w:w="414" w:type="pct"/>
            <w:vAlign w:val="center"/>
          </w:tcPr>
          <w:p w14:paraId="1724D9B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7BC0FD6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35C6FE1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mentary</w:t>
            </w:r>
          </w:p>
        </w:tc>
        <w:tc>
          <w:tcPr>
            <w:tcW w:w="941" w:type="pct"/>
            <w:vAlign w:val="center"/>
          </w:tcPr>
          <w:p w14:paraId="2E0D7FF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solidarity, efficiency, inclusiveness, rationality</w:t>
            </w:r>
          </w:p>
        </w:tc>
        <w:tc>
          <w:tcPr>
            <w:tcW w:w="300" w:type="pct"/>
            <w:shd w:val="clear" w:color="auto" w:fill="auto"/>
            <w:vAlign w:val="center"/>
          </w:tcPr>
          <w:p w14:paraId="56F2B32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1103DB7" w14:textId="77777777" w:rsidTr="007706EC">
        <w:trPr>
          <w:trHeight w:val="288"/>
          <w:jc w:val="center"/>
        </w:trPr>
        <w:tc>
          <w:tcPr>
            <w:tcW w:w="198" w:type="pct"/>
            <w:shd w:val="clear" w:color="auto" w:fill="auto"/>
            <w:vAlign w:val="center"/>
          </w:tcPr>
          <w:p w14:paraId="4ED8807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Economic globalization appears to be causing greater inequalities and increased vulnerability to tropical diseases around the world. The Venezuelan Amazon population, especially the rural indigenous population, displays among the worst health indicators in the Americas. High infant mortality rates in remote indigenous populations indicate that such communities have been affected by the globalization of disease, rather than favored by globalization of health. Globalization has also influenced public policies in the country, affecting the efficiency of control programs targeting tropical diseases. A new global pact for the sustainable development of the planet is needed, supported by the globalization of human values and rights. In Venezuela, new policies for the indigenous health sector, more resources, and greater autonomy could help reduce the inequities described here in the Venezuelan Amazon.", "author" : [ { "dropping-particle" : "", "family" : "Botto-Abella", "given" : "Carlos", "non-dropping-particle" : "", "parse-names" : false, "suffix" : "" }, { "dropping-particle" : "", "family" : "Graterol-Mendoza", "given" : "Beatriz", "non-dropping-particle" : "", "parse-names" : false, "suffix" : "" } ], "container-title" : "Cadernos De Saude Publica", "id" : "ITEM-1", "issue" : "Supl 1", "issued" : { "date-parts" : [ [ "2007" ] ] }, "note" : "RAYYAN-INCLUSION: {&amp;quot;MARCELA&amp;quot;=&amp;gt;true, &amp;quot;florezid&amp;quot;=&amp;gt;false}", "page" : "S51-63", "title" : "Globalizaci\u00f3n, desigualdad y transmisi\u00f3n de las enfermedades tropicales en el Amazonas venezolano", "type" : "article-journal", "volume" : "23" }, "uris" : [ "http://www.mendeley.com/documents/?uuid=62a7fbe2-8826-4572-8553-0eacef9d71dd" ] } ], "mendeley" : { "formattedCitation" : "[76]", "plainTextFormattedCitation" : "[76]", "previouslyFormattedCitation" : "[7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7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2C4ACF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C. Botto-Abella and B. Graterol-Mendoza, “Globalización, desigualdad y transmisión de las enfermedades tropicales en el Amazonas venezolano,” Cad. </w:t>
            </w:r>
            <w:r w:rsidRPr="001947E1">
              <w:rPr>
                <w:rFonts w:cstheme="minorHAnsi"/>
                <w:sz w:val="16"/>
                <w:szCs w:val="16"/>
              </w:rPr>
              <w:t>Saude Publica, vol. 23, no. Supl 1, pp. S51-63, 2007.</w:t>
            </w:r>
          </w:p>
        </w:tc>
        <w:tc>
          <w:tcPr>
            <w:tcW w:w="301" w:type="pct"/>
            <w:shd w:val="clear" w:color="auto" w:fill="auto"/>
            <w:noWrap/>
            <w:vAlign w:val="center"/>
            <w:hideMark/>
          </w:tcPr>
          <w:p w14:paraId="2E2D77B9"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2156B9D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Globalization, inequalities and Indigenous communities in Venezuela</w:t>
            </w:r>
          </w:p>
        </w:tc>
        <w:tc>
          <w:tcPr>
            <w:tcW w:w="414" w:type="pct"/>
            <w:vAlign w:val="center"/>
          </w:tcPr>
          <w:p w14:paraId="172356F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Venezuela</w:t>
            </w:r>
          </w:p>
        </w:tc>
        <w:tc>
          <w:tcPr>
            <w:tcW w:w="263" w:type="pct"/>
            <w:vAlign w:val="center"/>
          </w:tcPr>
          <w:p w14:paraId="41CB81D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37400B1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Jurisdiction review</w:t>
            </w:r>
          </w:p>
        </w:tc>
        <w:tc>
          <w:tcPr>
            <w:tcW w:w="941" w:type="pct"/>
            <w:vAlign w:val="center"/>
          </w:tcPr>
          <w:p w14:paraId="2EF634D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decentralization, prevention, integrality, protection of indigenous people, right to health, public financing</w:t>
            </w:r>
          </w:p>
        </w:tc>
        <w:tc>
          <w:tcPr>
            <w:tcW w:w="300" w:type="pct"/>
            <w:shd w:val="clear" w:color="auto" w:fill="auto"/>
            <w:vAlign w:val="center"/>
          </w:tcPr>
          <w:p w14:paraId="3656F56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10D7E25" w14:textId="77777777" w:rsidTr="007706EC">
        <w:trPr>
          <w:trHeight w:val="288"/>
          <w:jc w:val="center"/>
        </w:trPr>
        <w:tc>
          <w:tcPr>
            <w:tcW w:w="198" w:type="pct"/>
            <w:shd w:val="clear" w:color="auto" w:fill="auto"/>
            <w:vAlign w:val="center"/>
          </w:tcPr>
          <w:p w14:paraId="271C672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Equal access for poor populations to health services is a comprehensive objective for any health reform. The Colombian health reform addressed this issue through a segmented progressive social health insurance approach. The strategy was to assure universal coverage expanding the population covered through payroll linked insurance, and implementing a subsidized insurance program for the poorest populations, those not affiliated through formal employment. A prospective study was performed to follow-up health service utilization and out-of-pocket expenses using a cohort design. It was representative of four Colombian cities (Cendex Health Services Use and Expenditure Study, 2001). A four part econometric model was applied. The model related medical service utilization and medication with different socioeconomic, geographic, and risk associated variables. Results showed that subsidized health insurance improves health service utilization and reduces the financial burden for the poorest, as compared to those non-insured. Other social health insurance schemes preserved high utilization with variable out-of-pocket expenditures. Family and age conditions have significant effect on medical service utilization. Geographic variables play a significant role in hospital inpatient service utilization. Both, geographic and income variables also have significant impact on out-of-pocket expenses. Projected utilization rates and a simulation favor a dual policy for two-stage income segmented insurance to progress towards the universal insurance goal.", "author" : [ { "dropping-particle" : "", "family" : "Ruiz", "given" : "Fernando", "non-dropping-particle" : "", "parse-names" : false, "suffix" : "" }, { "dropping-particle" : "", "family" : "Amaya", "given" : "Liliana", "non-dropping-particle" : "", "parse-names" : false, "suffix" : "" }, { "dropping-particle" : "", "family" : "Venegas", "given" : "Stella", "non-dropping-particle" : "", "parse-names" : false, "suffix" : "" } ], "container-title" : "Health Economics", "id" : "ITEM-1", "issue" : "1", "issued" : { "date-parts" : [ [ "2007" ] ] }, "page" : "3-18", "title" : "Progressive segmented health insurance: Colombian health reform and access to health services", "type" : "article-journal", "volume" : "16" }, "uris" : [ "http://www.mendeley.com/documents/?uuid=9d8440dc-80f5-42d9-9e8d-e8f748e22792" ] } ], "mendeley" : { "formattedCitation" : "[77]", "plainTextFormattedCitation" : "[77]", "previouslyFormattedCitation" : "[7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7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7AE1C9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F. Ruiz, L. Amaya, and S. Venegas, “Progressive segmented health insurance: Colombian health reform and access to health services,” Health Econ., vol. 16, no. 1, pp. 3–18, 2007.</w:t>
            </w:r>
          </w:p>
        </w:tc>
        <w:tc>
          <w:tcPr>
            <w:tcW w:w="301" w:type="pct"/>
            <w:shd w:val="clear" w:color="auto" w:fill="auto"/>
            <w:noWrap/>
            <w:vAlign w:val="center"/>
            <w:hideMark/>
          </w:tcPr>
          <w:p w14:paraId="3D8A682D"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1CB521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egmentation in health insurance in Colombia</w:t>
            </w:r>
          </w:p>
        </w:tc>
        <w:tc>
          <w:tcPr>
            <w:tcW w:w="414" w:type="pct"/>
            <w:vAlign w:val="center"/>
          </w:tcPr>
          <w:p w14:paraId="70197B6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olombia</w:t>
            </w:r>
          </w:p>
        </w:tc>
        <w:tc>
          <w:tcPr>
            <w:tcW w:w="263" w:type="pct"/>
            <w:vAlign w:val="center"/>
          </w:tcPr>
          <w:p w14:paraId="1CA0BF1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5DD0CD6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ohort study</w:t>
            </w:r>
          </w:p>
        </w:tc>
        <w:tc>
          <w:tcPr>
            <w:tcW w:w="941" w:type="pct"/>
            <w:vAlign w:val="center"/>
          </w:tcPr>
          <w:p w14:paraId="2E6574D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efficiency, decentralization, accessibility, utilization, coverage, targeting</w:t>
            </w:r>
          </w:p>
        </w:tc>
        <w:tc>
          <w:tcPr>
            <w:tcW w:w="300" w:type="pct"/>
            <w:shd w:val="clear" w:color="auto" w:fill="auto"/>
            <w:vAlign w:val="center"/>
          </w:tcPr>
          <w:p w14:paraId="053F1B7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4800D91E" w14:textId="77777777" w:rsidTr="007706EC">
        <w:trPr>
          <w:trHeight w:val="288"/>
          <w:jc w:val="center"/>
        </w:trPr>
        <w:tc>
          <w:tcPr>
            <w:tcW w:w="198" w:type="pct"/>
            <w:shd w:val="clear" w:color="auto" w:fill="auto"/>
            <w:vAlign w:val="center"/>
          </w:tcPr>
          <w:p w14:paraId="5DAD2A15"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Resource allocation in primary health care is a worldwide issue. In Chile, the state allocates resources to city halls using a mechanism called \"per capita\". However, each city hall distributes these resources according to the historical expenses of each health center. None of these methods considers the epidemiological and demographic differences in demand. This article proposes a model that allocates resources to health centers in an equitable, efficient and transparent fashion. The model incorporates two types of activities; those that are programmable, whose demand is generated by medical teams and those associated to morbidity, generated by patients. In the first case the health promotion, prevention and control activities are programmed according to the goals proposed by health authorities. In the second case, the utilization rates are calculated for different sociodemographic groups. This model was applied in one of the most populated communities of Metropolitan Santiago and proved to increase efficiency and transparency in resource allocation.", "author" : [ { "dropping-particle" : "", "family" : "Ra\u00f1a K", "given" : "Javier", "non-dropping-particle" : "", "parse-names" : false, "suffix" : "" }, { "dropping-particle" : "", "family" : "Ferrer O", "given" : "Juan-Carlos", "non-dropping-particle" : "", "parse-names" : false, "suffix" : "" }, { "dropping-particle" : "", "family" : "Bedregal G", "given" : "Paula", "non-dropping-particle" : "", "parse-names" : false, "suffix" : "" } ], "container-title" : "Revista Medica De Chile", "id" : "ITEM-1", "issue" : "1", "issued" : { "date-parts" : [ [ "2007" ] ] }, "page" : "54-62", "title" : "Modelo de asignaci\u00f3n de recursos en atenci\u00f3n primaria", "type" : "article-journal", "volume" : "135" }, "uris" : [ "http://www.mendeley.com/documents/?uuid=d3edf042-8418-4ca4-a66b-28bfbde12d81" ] } ], "mendeley" : { "formattedCitation" : "[78]", "plainTextFormattedCitation" : "[78]", "previouslyFormattedCitation" : "[7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7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7343CE5"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J. Raña K, J.-C. Ferrer O, and P. Bedregal G, “Modelo de asignación de recursos en atención primaria,” Rev. Med. </w:t>
            </w:r>
            <w:r w:rsidRPr="001947E1">
              <w:rPr>
                <w:rFonts w:cstheme="minorHAnsi"/>
                <w:sz w:val="16"/>
                <w:szCs w:val="16"/>
              </w:rPr>
              <w:t>Chil., vol. 135, no. 1, pp. 54–62, 2007.</w:t>
            </w:r>
          </w:p>
        </w:tc>
        <w:tc>
          <w:tcPr>
            <w:tcW w:w="301" w:type="pct"/>
            <w:shd w:val="clear" w:color="auto" w:fill="auto"/>
            <w:noWrap/>
            <w:vAlign w:val="center"/>
            <w:hideMark/>
          </w:tcPr>
          <w:p w14:paraId="0A11122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4BF250C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odel for health resource allocation for primary care in Chile</w:t>
            </w:r>
          </w:p>
        </w:tc>
        <w:tc>
          <w:tcPr>
            <w:tcW w:w="414" w:type="pct"/>
            <w:vAlign w:val="center"/>
          </w:tcPr>
          <w:p w14:paraId="2A11269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hile</w:t>
            </w:r>
          </w:p>
        </w:tc>
        <w:tc>
          <w:tcPr>
            <w:tcW w:w="263" w:type="pct"/>
            <w:vAlign w:val="center"/>
          </w:tcPr>
          <w:p w14:paraId="6F01B82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3002BFC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ramework</w:t>
            </w:r>
          </w:p>
        </w:tc>
        <w:tc>
          <w:tcPr>
            <w:tcW w:w="941" w:type="pct"/>
            <w:vAlign w:val="center"/>
          </w:tcPr>
          <w:p w14:paraId="7485239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prevention,</w:t>
            </w:r>
          </w:p>
        </w:tc>
        <w:tc>
          <w:tcPr>
            <w:tcW w:w="300" w:type="pct"/>
            <w:shd w:val="clear" w:color="auto" w:fill="auto"/>
            <w:vAlign w:val="center"/>
          </w:tcPr>
          <w:p w14:paraId="32B43FD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2DC54B4" w14:textId="77777777" w:rsidTr="007706EC">
        <w:trPr>
          <w:trHeight w:val="288"/>
          <w:jc w:val="center"/>
        </w:trPr>
        <w:tc>
          <w:tcPr>
            <w:tcW w:w="198" w:type="pct"/>
            <w:shd w:val="clear" w:color="auto" w:fill="auto"/>
            <w:vAlign w:val="center"/>
          </w:tcPr>
          <w:p w14:paraId="63962378"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The article presents a revision on the financing policy of the basic attention, along the prosecute of Public Health System (SUS) implementation, having the Family Health Strategy as propulsive element of the strong observed expansion in this attention component to the health. It argues the role of the Operational Rules of SUS, especially of the Basic Operational Norma-NOB 01/96 &amp; the Basic Attention Floor (PAB) while mark for investments enlargement in the basic attention &amp; the importance of the constitutional amendment 29, while important legal instrument for investments increment of the three government's levels in the health. Given starting from supplied by national data banks, it analyzes the evolution of the financial values transferred fund thoroughly for the municipal districts, their populations' corrections &amp; criteria incorporation for inequalities correction. It highlights the administration federal level strong inductor role of SUS, who by means of financing new mechanisms guaranteed coverage strong expansion of the basic attention, through the family health teams &amp; professionals' incorporation of buccal health, in this assistance level. Tables, Figures, References. Adapted from the source document.", "author" : [ { "dropping-particle" : "", "family" : "Solla", "given" : "Jorge Jose Santos Pereira", "non-dropping-particle" : "", "parse-names" : false, "suffix" : "" }, { "dropping-particle" : "dos", "family" : "Reis", "given" : "Ademar Arthur Chioro", "non-dropping-particle" : "", "parse-names" : false, "suffix" : "" }, { "dropping-particle" : "", "family" : "Soter", "given" : "Ana Paula Menezes", "non-dropping-particle" : "", "parse-names" : false, "suffix" : "" }, { "dropping-particle" : "", "family" : "Fernandes", "given" : "Afra Suassuna", "non-dropping-particle" : "", "parse-names" : false, "suffix" : "" }, { "dropping-particle" : "de", "family" : "Palma", "given" : "Jose Joao Lanceiro", "non-dropping-particle" : "", "parse-names" : false, "suffix" : "" } ], "container-title" : "Revista Brasileira de Saude Materno Infantil", "id" : "ITEM-1", "issue" : "4", "issued" : { "date-parts" : [ [ "2007" ] ] }, "page" : "495-502", "title" : "Mudan\u00e7as recentes no financiamento federal do Sistema \u00danico de Sa\u00fade: aten\u00e7\u00e3o b\u00e1sica \u00e0 sa\u00fade", "type" : "article-journal", "volume" : "7" }, "uris" : [ "http://www.mendeley.com/documents/?uuid=e3c44ff8-4df2-4a4e-8e1a-32a9fd2aa890" ] } ], "mendeley" : { "formattedCitation" : "[79]", "plainTextFormattedCitation" : "[79]", "previouslyFormattedCitation" : "[7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7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1DBAF0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J. J. S. P. Solla, A. A. C. dos Reis, A. P. M. Soter, A. S. Fernandes, and J. J. L. de Palma, “Mudanças recentes no financiamento federal do Sistema Único de Saúde: atenção básica à saúde,” Rev. Bras. </w:t>
            </w:r>
            <w:r w:rsidRPr="001947E1">
              <w:rPr>
                <w:rFonts w:cstheme="minorHAnsi"/>
                <w:sz w:val="16"/>
                <w:szCs w:val="16"/>
              </w:rPr>
              <w:t>Saude Matern. Infant., vol. 7, no. 4, pp. 495–502, 2007.</w:t>
            </w:r>
          </w:p>
        </w:tc>
        <w:tc>
          <w:tcPr>
            <w:tcW w:w="301" w:type="pct"/>
            <w:shd w:val="clear" w:color="auto" w:fill="auto"/>
            <w:noWrap/>
            <w:vAlign w:val="center"/>
            <w:hideMark/>
          </w:tcPr>
          <w:p w14:paraId="33D7544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66C7DC8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ublic health system federal financing in Brazil</w:t>
            </w:r>
          </w:p>
        </w:tc>
        <w:tc>
          <w:tcPr>
            <w:tcW w:w="414" w:type="pct"/>
            <w:vAlign w:val="center"/>
          </w:tcPr>
          <w:p w14:paraId="1C636F7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Brazil</w:t>
            </w:r>
          </w:p>
        </w:tc>
        <w:tc>
          <w:tcPr>
            <w:tcW w:w="263" w:type="pct"/>
            <w:vAlign w:val="center"/>
          </w:tcPr>
          <w:p w14:paraId="2DB74AC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6BBD3A8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557BB67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decentralization</w:t>
            </w:r>
          </w:p>
        </w:tc>
        <w:tc>
          <w:tcPr>
            <w:tcW w:w="300" w:type="pct"/>
            <w:shd w:val="clear" w:color="auto" w:fill="auto"/>
            <w:vAlign w:val="center"/>
          </w:tcPr>
          <w:p w14:paraId="0613061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637F025C" w14:textId="77777777" w:rsidTr="007706EC">
        <w:trPr>
          <w:trHeight w:val="288"/>
          <w:jc w:val="center"/>
        </w:trPr>
        <w:tc>
          <w:tcPr>
            <w:tcW w:w="198" w:type="pct"/>
            <w:shd w:val="clear" w:color="auto" w:fill="auto"/>
            <w:vAlign w:val="center"/>
          </w:tcPr>
          <w:p w14:paraId="79AA3C6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ackground: The Millennium Development Goals call for a 75% reduction in maternal mortality between 1990 and 2015. Skilled birth attendance and emergency obstetric care, including Caesarean section, are two of the most important interventions to reduce maternal mortality. Although international pressure is rising to increase donor assistance for essential health services in developing countries, we know less about whether government or the private sector is more effective at financing these essential services in developing countries. Methods: We conducted a cross-national analysis to determine the association between government versus private financing of health services and utilization of antenatal care, skilled birth attendants and Caesarean section in 42 low-income and lower-middle-income countries. We controlled for possible confounding effects of total per capita health spending and female literacy. Findings: In multivariable analysis, adjusting for confounders, government health expenditure as a percentage of total health expenditure is significantly associated with utilization of skilled birth attendants (P = 0.05) and Caesarean section (P = 0.01) but not antenatal care. Total health expenditure is also significantly associated with utilization of skilled birth attendants (P &lt; 0.01) and Caesarean section (P &lt; 0.01). Discussion: Greater government participation in health financing and higher levels of health spending are associated with increased utilization of two maternal health services: skilled birth attendants and Caesarean section. While government financing is associated with better access to some essential maternal health services, greater absolute levels of health spending will be required if developing countries are to achieve the Millennium Development Goal on maternal mortality. Published by Oxford University Press in association with The London School of Hygiene and Tropical Medicine \u00c7?\u00b6\u00b8 The Author 2007; all rights reserved.", "author" : [ { "dropping-particle" : "", "family" : "Kruk", "given" : "M.E.", "non-dropping-particle" : "", "parse-names" : false, "suffix" : "" }, { "dropping-particle" : "", "family" : "Galea", "given" : "S.", "non-dropping-particle" : "", "parse-names" : false, "suffix" : "" }, { "dropping-particle" : "", "family" : "Prescott", "given" : "M.", "non-dropping-particle" : "", "parse-names" : false, "suffix" : "" }, { "dropping-particle" : "", "family" : "Freedman", "given" : "L.P.", "non-dropping-particle" : "", "parse-names" : false, "suffix" : "" } ], "container-title" : "Health Policy and Planning", "id" : "ITEM-1", "issued" : { "date-parts" : [ [ "2007" ] ] }, "note" : "RAYYAN-INCLUSION: {&amp;quot;MARCELA&amp;quot;=&amp;gt;true, &amp;quot;florezid&amp;quot;=&amp;gt;false}", "page" : "303-310", "title" : "Health care financing and utilization of maternal health services in developing countries", "type" : "article-journal", "volume" : "22" }, "uris" : [ "http://www.mendeley.com/documents/?uuid=cdb42c27-15f1-4f6c-be49-a62237020a29" ] } ], "mendeley" : { "formattedCitation" : "[80]", "plainTextFormattedCitation" : "[80]", "previouslyFormattedCitation" : "[8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8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2DC3268"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E. Kruk, S. Galea, M. Prescott, and L. P. Freedman, “Health care financing and utilization of maternal health services in developing countries,” Health Policy Plan., vol. 22, pp. 303–310, 2007.</w:t>
            </w:r>
          </w:p>
        </w:tc>
        <w:tc>
          <w:tcPr>
            <w:tcW w:w="301" w:type="pct"/>
            <w:shd w:val="clear" w:color="auto" w:fill="auto"/>
            <w:noWrap/>
            <w:vAlign w:val="center"/>
            <w:hideMark/>
          </w:tcPr>
          <w:p w14:paraId="2486845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78FDF2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systems financing and access to maternal services in developing countries</w:t>
            </w:r>
          </w:p>
        </w:tc>
        <w:tc>
          <w:tcPr>
            <w:tcW w:w="414" w:type="pct"/>
            <w:vAlign w:val="center"/>
          </w:tcPr>
          <w:p w14:paraId="457114C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1E367A1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AF7C5B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national analysis</w:t>
            </w:r>
          </w:p>
        </w:tc>
        <w:tc>
          <w:tcPr>
            <w:tcW w:w="941" w:type="pct"/>
            <w:vAlign w:val="center"/>
          </w:tcPr>
          <w:p w14:paraId="7E68B7C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MDG, effectiveness, utilization</w:t>
            </w:r>
          </w:p>
        </w:tc>
        <w:tc>
          <w:tcPr>
            <w:tcW w:w="300" w:type="pct"/>
            <w:shd w:val="clear" w:color="auto" w:fill="auto"/>
            <w:vAlign w:val="center"/>
          </w:tcPr>
          <w:p w14:paraId="125F0CE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08AD5BD8" w14:textId="77777777" w:rsidTr="007706EC">
        <w:trPr>
          <w:trHeight w:val="288"/>
          <w:jc w:val="center"/>
        </w:trPr>
        <w:tc>
          <w:tcPr>
            <w:tcW w:w="198" w:type="pct"/>
            <w:shd w:val="clear" w:color="auto" w:fill="auto"/>
            <w:vAlign w:val="center"/>
          </w:tcPr>
          <w:p w14:paraId="1A8A7AB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Poor countries account for 56 percent of the global disease burden but less than 2 percent of global health spending. With the global commitment to the Millennium Development Goals in 2000, poverty and the deplorable health conditions of the world's poor have finally reached center stage in the international policy arena, and aid for health has greatly increased. This paper evaluates health financing in developing countries from global- and country-level perspectives and briefly describes the types of reforms needed in the global aid architecture to make effective use of this historic opportunity to improve the plight of the world's poor.", "author" : [ { "dropping-particle" : "", "family" : "Schieber", "given" : "George J", "non-dropping-particle" : "", "parse-names" : false, "suffix" : "" }, { "dropping-particle" : "", "family" : "Gottret", "given" : "Pablo", "non-dropping-particle" : "", "parse-names" : false, "suffix" : "" }, { "dropping-particle" : "", "family" : "Fleisher", "given" : "Lisa K", "non-dropping-particle" : "", "parse-names" : false, "suffix" : "" }, { "dropping-particle" : "", "family" : "Leive", "given" : "Adam A", "non-dropping-particle" : "", "parse-names" : false, "suffix" : "" } ], "container-title" : "Health Affairs (Project Hope)", "id" : "ITEM-1", "issue" : "4", "issued" : { "date-parts" : [ [ "2007" ] ] }, "note" : "RAYYAN-INCLUSION: {&amp;quot;MARCELA&amp;quot;=&amp;gt;true, &amp;quot;florezid&amp;quot;=&amp;gt;false}", "page" : "921-934", "title" : "Financing global health: mission unaccomplished", "type" : "article-journal", "volume" : "26" }, "uris" : [ "http://www.mendeley.com/documents/?uuid=cbe16bc0-4c9e-4c48-8228-cbe6902b4d72" ] } ], "mendeley" : { "formattedCitation" : "[81]", "plainTextFormattedCitation" : "[81]", "previouslyFormattedCitation" : "[8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8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D92523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G. J. Schieber, P. Gottret, L. K. Fleisher, and A. A. Leive, “Financing global health: mission unaccomplished,” Health Aff. (Millwood)., vol. 26, no. 4, pp. 921–934, 2007.</w:t>
            </w:r>
          </w:p>
        </w:tc>
        <w:tc>
          <w:tcPr>
            <w:tcW w:w="301" w:type="pct"/>
            <w:shd w:val="clear" w:color="auto" w:fill="auto"/>
            <w:noWrap/>
            <w:vAlign w:val="center"/>
            <w:hideMark/>
          </w:tcPr>
          <w:p w14:paraId="0167CC84"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61D85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onors and health systems financing in poor countries</w:t>
            </w:r>
          </w:p>
        </w:tc>
        <w:tc>
          <w:tcPr>
            <w:tcW w:w="414" w:type="pct"/>
            <w:vAlign w:val="center"/>
          </w:tcPr>
          <w:p w14:paraId="359B076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177841C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7B7F9EA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69F6F53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DG, accountability</w:t>
            </w:r>
          </w:p>
        </w:tc>
        <w:tc>
          <w:tcPr>
            <w:tcW w:w="300" w:type="pct"/>
            <w:shd w:val="clear" w:color="auto" w:fill="auto"/>
            <w:vAlign w:val="center"/>
          </w:tcPr>
          <w:p w14:paraId="422B0D6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4DBAB45" w14:textId="77777777" w:rsidTr="007706EC">
        <w:trPr>
          <w:trHeight w:val="288"/>
          <w:jc w:val="center"/>
        </w:trPr>
        <w:tc>
          <w:tcPr>
            <w:tcW w:w="198" w:type="pct"/>
            <w:shd w:val="clear" w:color="auto" w:fill="auto"/>
            <w:vAlign w:val="center"/>
          </w:tcPr>
          <w:p w14:paraId="7DA92EE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Introduction: This paper analyzes Law 1122 of 2007 and compares with present rules and possibilities of obtaining proposed goals. Direction: This Law creates the Comisi\u00c7\u0178\u00b6\u00fcn Reguladora de Salud (CRES) assigning to the Consejo Nacional de Seguridad Social (CNSSS) activities for advising and consultation turning it no operative. This decision gives full power to the executive branch because the President designs the Comissioners and does not take in account the social and institutional participation. A good point is the creation of the Defender of the Patient although does not consider the Superintendencia Nacional de Salud. Universal coverage and financing: With the goal of reaching the national coverage this Law increases the dues to the contributive system in 0.5% and the percentage of the General System of Contributions that different institutions must give to the affiliation to the Regimen Subsidiado, decreasing in proportion the amount giving by the national government. It is said that the national coverage will not be reached because none of different systems, neither population segment of 19 to 24 years old unemployed, students and singles, approximately 2 million people and the population no affiliated to the regimen contributivo, level III of Sisben. It is very positive the decrease to one year the period to be allowed to change EPS, and the decrease of the lack period to 26 months for surgical and high cost diseases. Medical services: The compulsory engagement of EPS from regimen subsidiado of 60% from UPC with ESE, discourage the search for quality as a competence goal. It is criticized that Ministerio de Protecci\u00c7\u0178\u00b6\u00fcn Social has to regulate many sections furthermore.", "author" : [ { "dropping-particle" : "", "family" : "Tafur", "given" : "LA", "non-dropping-particle" : "", "parse-names" : false, "suffix" : "" } ], "container-title" : "Colombia Medica", "id" : "ITEM-1", "issue" : "2", "issued" : { "date-parts" : [ [ "2007" ] ] }, "page" : "107-112", "title" : "Controversia a la reforma de la Ley 100 de 1993, Ley 1122 de enero de 2007", "type" : "article-journal", "volume" : "38" }, "uris" : [ "http://www.mendeley.com/documents/?uuid=d726cc61-b378-46d7-9e58-18a6878be652" ] } ], "mendeley" : { "formattedCitation" : "[82]", "plainTextFormattedCitation" : "[82]", "previouslyFormattedCitation" : "[8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8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E785D88"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L. Tafur, “Controversia a la reforma de la Ley 100 de 1993, Ley 1122 de enero de 2007,” Colomb. </w:t>
            </w:r>
            <w:r w:rsidRPr="001947E1">
              <w:rPr>
                <w:rFonts w:cstheme="minorHAnsi"/>
                <w:sz w:val="16"/>
                <w:szCs w:val="16"/>
              </w:rPr>
              <w:t>Med., vol. 38, no. 2, pp. 107–112, 2007.</w:t>
            </w:r>
          </w:p>
        </w:tc>
        <w:tc>
          <w:tcPr>
            <w:tcW w:w="301" w:type="pct"/>
            <w:shd w:val="clear" w:color="auto" w:fill="auto"/>
            <w:noWrap/>
            <w:vAlign w:val="center"/>
            <w:hideMark/>
          </w:tcPr>
          <w:p w14:paraId="4AA9048B"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5120360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system reform in Colombia (Law 1122)</w:t>
            </w:r>
          </w:p>
        </w:tc>
        <w:tc>
          <w:tcPr>
            <w:tcW w:w="414" w:type="pct"/>
            <w:vAlign w:val="center"/>
          </w:tcPr>
          <w:p w14:paraId="5BC60CE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lombia</w:t>
            </w:r>
          </w:p>
        </w:tc>
        <w:tc>
          <w:tcPr>
            <w:tcW w:w="263" w:type="pct"/>
            <w:vAlign w:val="center"/>
          </w:tcPr>
          <w:p w14:paraId="57E9C9A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3EE97C9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1E5E32F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social participation, enforcement of enforcement of regulation</w:t>
            </w:r>
          </w:p>
        </w:tc>
        <w:tc>
          <w:tcPr>
            <w:tcW w:w="300" w:type="pct"/>
            <w:shd w:val="clear" w:color="auto" w:fill="auto"/>
            <w:vAlign w:val="center"/>
          </w:tcPr>
          <w:p w14:paraId="1ED5A30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4F171EF" w14:textId="77777777" w:rsidTr="007706EC">
        <w:trPr>
          <w:trHeight w:val="288"/>
          <w:jc w:val="center"/>
        </w:trPr>
        <w:tc>
          <w:tcPr>
            <w:tcW w:w="198" w:type="pct"/>
            <w:shd w:val="clear" w:color="auto" w:fill="auto"/>
            <w:vAlign w:val="center"/>
          </w:tcPr>
          <w:p w14:paraId="7A462F3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Reducing maternal and child mortality is an important goal of the Millennium declaration and a major concern for policy makers in developing countries. One of the important barriers to reducing maternal mortality is the low utilisation of maternal health services provided by the public health system through it supply side mechanisms. Demand side financing is increasingly being proposed as one of the options to increase access to reproductive and child health services and is generating great interest in a number of developing countries. Demand side financing not only promotes equity through improved access and better targeting of subsidies, but also provides incentives for efficiency and provider choice by involving the private sector. This paper discusses the concept of demand side financing, and analyses its strengths and limitations. Copyright \u00c7?\u00b6\u00b8 2007 John Wiley &amp; Sons, Ltd. [ABSTRACT FROM AUTHOR]", "author" : [ { "dropping-particle" : "", "family" : "Bhatia", "given" : "M R", "non-dropping-particle" : "", "parse-names" : false, "suffix" : "" }, { "dropping-particle" : "", "family" : "Gorter", "given" : "A C", "non-dropping-particle" : "", "parse-names" : false, "suffix" : "" } ], "container-title" : "Journal of International Development", "id" : "ITEM-1", "issue" : "7", "issued" : { "date-parts" : [ [ "2007" ] ] }, "note" : "RAYYAN-INCLUSION: {&amp;quot;MARCELA&amp;quot;=&amp;gt;true, &amp;quot;florezid&amp;quot;=&amp;gt;false}", "page" : "975-981", "title" : "Improving access to reproductive and child health services in developing countries: are competitive voucher schemes an option?", "type" : "article-journal", "volume" : "19" }, "uris" : [ "http://www.mendeley.com/documents/?uuid=1e3144d9-af94-4db4-96ca-1a53e7dbf2d6" ] } ], "mendeley" : { "formattedCitation" : "[83]", "plainTextFormattedCitation" : "[83]", "previouslyFormattedCitation" : "[8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8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18F015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R. Bhatia and A. C. Gorter, “Improving access to reproductive and child health services in developing countries: are competitive voucher schemes an option?,” J. Int. Dev., vol. 19, no. 7, pp. 975–981, 2007.</w:t>
            </w:r>
          </w:p>
        </w:tc>
        <w:tc>
          <w:tcPr>
            <w:tcW w:w="301" w:type="pct"/>
            <w:shd w:val="clear" w:color="auto" w:fill="auto"/>
            <w:noWrap/>
            <w:vAlign w:val="center"/>
            <w:hideMark/>
          </w:tcPr>
          <w:p w14:paraId="163339DB"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63F328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ccess to reproductive and child services and MDG in developing countries</w:t>
            </w:r>
          </w:p>
        </w:tc>
        <w:tc>
          <w:tcPr>
            <w:tcW w:w="414" w:type="pct"/>
            <w:vAlign w:val="center"/>
          </w:tcPr>
          <w:p w14:paraId="0182C9E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118765E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125C118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711839A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iciency, free choice, accessibility, MDG, private financing, quality, competitiveness, cost-effectiveness</w:t>
            </w:r>
          </w:p>
        </w:tc>
        <w:tc>
          <w:tcPr>
            <w:tcW w:w="300" w:type="pct"/>
            <w:shd w:val="clear" w:color="auto" w:fill="auto"/>
            <w:vAlign w:val="center"/>
          </w:tcPr>
          <w:p w14:paraId="496864D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18421F01" w14:textId="77777777" w:rsidTr="007706EC">
        <w:trPr>
          <w:trHeight w:val="288"/>
          <w:jc w:val="center"/>
        </w:trPr>
        <w:tc>
          <w:tcPr>
            <w:tcW w:w="198" w:type="pct"/>
            <w:shd w:val="clear" w:color="auto" w:fill="auto"/>
            <w:vAlign w:val="center"/>
          </w:tcPr>
          <w:p w14:paraId="7DACB1E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Cancer is now a leading cause of death among adults in most Latin American nations. Yet, until recently, there has been limited research on the quality of, and access to, advanced cancer care in developing regions such as Latin America. This landmark, cross-national study assessed the quality of advanced cancer care in five Latin American countries by surveying a convenience sample of 777 physicians and nurses, and identifying the most salient influences on their quality-of-care assessments based on multiple linear regression analyses. Strategies for disseminating this survey included mass mailings, distribution at professional meetings/conferences, collaboration with Latin American institutions, professional organizations, and the Pan American Health Organization, and online posting. Results indicate that the respondents' assessments of the quality of, access to, and affordability of advanced cancer care varied significantly across nations (P&lt;0.001). The strongest predictor of providers' national-level assessments of the quality of care was their ratings of access to advanced cancer care (Beta=0.647). Other predictors included affordability of care, country (Cuba vs. the other four countries), income-gap quintile, and institutional availability of opioid analgesics. Low prioritization of palliative care in both health care policy formulation and provider education also predicted the quality-of-care ratings. Findings from this study suggest that providers from five different nations hold similar equitable notions of quality care that are dependent on the provision of accessible and affordable care. Measures of social equity, such as the income-gap quintile of nations, and measures of policy barriers, such as the scale developed in this study, should be replicated in future studies to enable policy makers to assess and improve advanced cancer care in their countries. \u00c7?\u00b6\u00b8 2007 U.S. Cancer Pain Relief Committee.", "author" : [ { "dropping-particle" : "", "family" : "Torres-Vigil", "given" : "Isabel", "non-dropping-particle" : "", "parse-names" : false, "suffix" : "" }, { "dropping-particle" : "", "family" : "Aday", "given" : "Lu Ann", "non-dropping-particle" : "", "parse-names" : false, "suffix" : "" }, { "dropping-particle" : "de", "family" : "Lima", "given" : "Liliana", "non-dropping-particle" : "", "parse-names" : false, "suffix" : "" }, { "dropping-particle" : "", "family" : "Cleeland", "given" : "Charles S", "non-dropping-particle" : "", "parse-names" : false, "suffix" : "" } ], "container-title" : "Journal of Pain &amp; Symptom Management", "id" : "ITEM-1", "issue" : "3", "issued" : { "date-parts" : [ [ "2007" ] ] }, "note" : "RAYYAN-INCLUSION: {&amp;quot;MARCELA&amp;quot;=&amp;gt;true, &amp;quot;florezid&amp;quot;=&amp;gt;false}", "page" : "315-327", "title" : "Wath predicts the quality of advanced cancer care in Latin America? A look at five countries: Argentina, Brazil, Cuba, Mexico, and Peru.", "type" : "article-journal", "volume" : "34" }, "uris" : [ "http://www.mendeley.com/documents/?uuid=dcbf4fe8-7fdf-4d4e-b4c6-0162e68d527a" ] } ], "mendeley" : { "formattedCitation" : "[84]", "plainTextFormattedCitation" : "[84]", "previouslyFormattedCitation" : "[8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8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5317063"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I. Torres-Vigil, L. A. Aday, L. de Lima, and C. S. Cleeland, “Wath predicts the quality of advanced cancer care in Latin America? A look at five countries: Argentina, Brazil, Cuba, Mexico, and Peru.,” J. Pain Symptom Manag., vol. 34, no. 3, pp. 315–327, 2007.</w:t>
            </w:r>
          </w:p>
        </w:tc>
        <w:tc>
          <w:tcPr>
            <w:tcW w:w="301" w:type="pct"/>
            <w:shd w:val="clear" w:color="auto" w:fill="auto"/>
            <w:noWrap/>
            <w:vAlign w:val="center"/>
            <w:hideMark/>
          </w:tcPr>
          <w:p w14:paraId="34B169D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1536622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redictors of quality in cancer care in Latin America</w:t>
            </w:r>
          </w:p>
        </w:tc>
        <w:tc>
          <w:tcPr>
            <w:tcW w:w="414" w:type="pct"/>
            <w:vAlign w:val="center"/>
          </w:tcPr>
          <w:p w14:paraId="626148F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uba, Mexico, Argentina, Brazil, Peru</w:t>
            </w:r>
          </w:p>
        </w:tc>
        <w:tc>
          <w:tcPr>
            <w:tcW w:w="263" w:type="pct"/>
            <w:vAlign w:val="center"/>
          </w:tcPr>
          <w:p w14:paraId="493905C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2BA0235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ross-sectional/Cross-national study</w:t>
            </w:r>
          </w:p>
        </w:tc>
        <w:tc>
          <w:tcPr>
            <w:tcW w:w="941" w:type="pct"/>
            <w:vAlign w:val="center"/>
          </w:tcPr>
          <w:p w14:paraId="3977F42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availability, accessibility, quality, affordability</w:t>
            </w:r>
          </w:p>
        </w:tc>
        <w:tc>
          <w:tcPr>
            <w:tcW w:w="300" w:type="pct"/>
            <w:shd w:val="clear" w:color="auto" w:fill="auto"/>
            <w:vAlign w:val="center"/>
          </w:tcPr>
          <w:p w14:paraId="49DF580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92CA682" w14:textId="77777777" w:rsidTr="007706EC">
        <w:trPr>
          <w:trHeight w:val="288"/>
          <w:jc w:val="center"/>
        </w:trPr>
        <w:tc>
          <w:tcPr>
            <w:tcW w:w="198" w:type="pct"/>
            <w:shd w:val="clear" w:color="auto" w:fill="auto"/>
            <w:vAlign w:val="center"/>
          </w:tcPr>
          <w:p w14:paraId="3BAC1DE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o determine, from the perspective of providers, community leaders and users of health services, equity, governance and health financing outcomes of the Mexican health system reform.Cross-sectional study oriented towards the qualitative analysis of financing, governance and equity indicators for the uninsured population. Taking into account feasibility, as well as political and technical criteria, six Mexican states were selected as study populations and a qualitative research was conducted during 2004-2006. Two hundred and forty in-depth interviews were applied, in all selected states, to 60 decision-makers, including medical and administrative personnel; 60 service providers at health centres; 60 representatives of civil organizations, including municipal representatives and, finally, 60 members of health committees and users of services at second and first levels of care units. The analysis of interviews was performed using ATLAS-Ti software. An outcome mapping of health reform was developed. For political actors, Mexican health system reform has not modified dependence on the central level; ignorance about reform strategies and lack of participation in the search for financial resources to finance health systems were evidenced. Also, in all states under study, community leaders and users of services reported the need to improve an effective accountability system at both municipal and state levels. Health strategies for equity, governance and financing do not have adequate mechanisms to promote participation from all social actors. Improving this situation is a very important goal in the Mexican health democratization process, in the context of health care reform. There are relevant positive and negative effects of the reform on equity, governance and financing in health. Special emphasis is placed on the analysis of lessons learned in Mexico and the usefulness of the main strengths and weaknesses, as relevant evidences for other middle-income countries which are designing, implementing and evaluating reform strategies in order to achieve equity in resource allocation, good levels of governance and a greater financial protection in health.", "author" : [ { "dropping-particle" : "", "family" : "Arredondo", "given" : "Arm", "non-dropping-particle" : "", "parse-names" : false, "suffix" : "" }, { "dropping-particle" : "", "family" : "O", "given" : "", "non-dropping-particle" : "", "parse-names" : false, "suffix" : "" }, { "dropping-particle" : "", "family" : "Orozco", "given" : "Emanuel", "non-dropping-particle" : "", "parse-names" : false, "suffix" : "" } ], "container-title" : "The International Journal of Health Planning and Management", "id" : "ITEM-1", "issue" : "1", "issued" : { "date-parts" : [ [ "2008" ] ] }, "page" : "37-49", "title" : "Equity, governance and financing after health care reform: lessons from Mexico", "type" : "article-journal", "volume" : "23" }, "uris" : [ "http://www.mendeley.com/documents/?uuid=837ed4f1-c213-4d4e-becc-c316a0c002fc" ] } ], "mendeley" : { "formattedCitation" : "[85]", "plainTextFormattedCitation" : "[85]", "previouslyFormattedCitation" : "[8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8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50373F7"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Arredondo, O, and E. Orozco, “Equity, governance and financing after health care reform: lessons from Mexico,” Int. J. Health Plann. Manage., vol. 23, no. 1, pp. 37–49, 2008.</w:t>
            </w:r>
          </w:p>
        </w:tc>
        <w:tc>
          <w:tcPr>
            <w:tcW w:w="301" w:type="pct"/>
            <w:shd w:val="clear" w:color="auto" w:fill="auto"/>
            <w:noWrap/>
            <w:vAlign w:val="center"/>
            <w:hideMark/>
          </w:tcPr>
          <w:p w14:paraId="0084B72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E7326A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governance and health system financing in Mexico</w:t>
            </w:r>
          </w:p>
        </w:tc>
        <w:tc>
          <w:tcPr>
            <w:tcW w:w="414" w:type="pct"/>
            <w:vAlign w:val="center"/>
          </w:tcPr>
          <w:p w14:paraId="229E226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w:t>
            </w:r>
          </w:p>
        </w:tc>
        <w:tc>
          <w:tcPr>
            <w:tcW w:w="263" w:type="pct"/>
            <w:vAlign w:val="center"/>
          </w:tcPr>
          <w:p w14:paraId="279A405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63A3975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15F2760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social participation, decentralization, accountability, democratization, governance</w:t>
            </w:r>
          </w:p>
        </w:tc>
        <w:tc>
          <w:tcPr>
            <w:tcW w:w="300" w:type="pct"/>
            <w:shd w:val="clear" w:color="auto" w:fill="auto"/>
            <w:vAlign w:val="center"/>
          </w:tcPr>
          <w:p w14:paraId="11A6703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1297763C" w14:textId="77777777" w:rsidTr="007706EC">
        <w:trPr>
          <w:trHeight w:val="288"/>
          <w:jc w:val="center"/>
        </w:trPr>
        <w:tc>
          <w:tcPr>
            <w:tcW w:w="198" w:type="pct"/>
            <w:shd w:val="clear" w:color="auto" w:fill="auto"/>
            <w:vAlign w:val="center"/>
          </w:tcPr>
          <w:p w14:paraId="00FC949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1016/S0140-6736(08)61781-X", "ISSN" : "1474-547X", "PMID" : "19097280", "abstract" : "60 years ago, the Universal Declaration of Human Rights laid the foundations for the right to the highest attainable standard of health. This right is central to the creation of equitable health systems. We identify some of the right-to health features of health systems, such as a comprehensive national health plan, and propose 72 indicators that reflect some of these features. We collect globally processed data on these indicators for 194 countries and national data for Ecuador, Mozambique, Peru, Romania, and Sweden. Globally processed data were not available for 18 indicators for any country, suggesting that organisations that obtain such data give insufficient attention to the right-to-health features of health systems. Where they are available, the indicators show where health systems need to be improved to better realise the right to health. We provide recommendations for governments, international bodies, civil-society organisations, and other institutions and suggest that these indicators and data, although not perfect, provide a basis for the monitoring of health systems and the progressive realisation of the right to health. Right-to-health features are not just good management, justice, or humanitarianism, they are obligations under human-rights law.", "author" : [ { "dropping-particle" : "", "family" : "Backman", "given" : "Gunilla", "non-dropping-particle" : "", "parse-names" : false, "suffix" : "" }, { "dropping-particle" : "", "family" : "Hunt", "given" : "Paul", "non-dropping-particle" : "", "parse-names" : false, "suffix" : "" }, { "dropping-particle" : "", "family" : "Khosla", "given" : "Rajat", "non-dropping-particle" : "", "parse-names" : false, "suffix" : "" }, { "dropping-particle" : "", "family" : "Jaramillo-Strouss", "given" : "Camila", "non-dropping-particle" : "", "parse-names" : false, "suffix" : "" }, { "dropping-particle" : "", "family" : "Fikre", "given" : "Belachew Mekuria", "non-dropping-particle" : "", "parse-names" : false, "suffix" : "" }, { "dropping-particle" : "", "family" : "Rumble", "given" : "Caroline", "non-dropping-particle" : "", "parse-names" : false, "suffix" : "" }, { "dropping-particle" : "", "family" : "Pevalin", "given" : "David", "non-dropping-particle" : "", "parse-names" : false, "suffix" : "" }, { "dropping-particle" : "", "family" : "P\u00e1ez", "given" : "David Acurio", "non-dropping-particle" : "", "parse-names" : false, "suffix" : "" }, { "dropping-particle" : "", "family" : "Pineda", "given" : "M\u00f3nica Armijos", "non-dropping-particle" : "", "parse-names" : false, "suffix" : "" }, { "dropping-particle" : "", "family" : "Frisancho", "given" : "Ariel", "non-dropping-particle" : "", "parse-names" : false, "suffix" : "" }, { "dropping-particle" : "", "family" : "Tarco", "given" : "Duniska", "non-dropping-particle" : "", "parse-names" : false, "suffix" : "" }, { "dropping-particle" : "", "family" : "Motlagh", "given" : "Mitra", "non-dropping-particle" : "", "parse-names" : false, "suffix" : "" }, { "dropping-particle" : "", "family" : "Farcasanu", "given" : "Dana", "non-dropping-particle" : "", "parse-names" : false, "suffix" : "" }, { "dropping-particle" : "", "family" : "Vladescu", "given" : "Cristian", "non-dropping-particle" : "", "parse-names" : false, "suffix" : "" } ], "container-title" : "Lancet (London, England)", "id" : "ITEM-1", "issue" : "9655", "issued" : { "date-parts" : [ [ "2008", "12", "13" ] ] }, "page" : "2047-85", "title" : "Health systems and the right to health: an assessment of 194 countries.", "type" : "article-journal", "volume" : "372" }, "uris" : [ "http://www.mendeley.com/documents/?uuid=6bb72db1-4ace-3714-8865-a4fccb56afec" ] } ], "mendeley" : { "formattedCitation" : "[86]", "plainTextFormattedCitation" : "[86]", "previouslyFormattedCitation" : "[8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8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4DDCDC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G. Backman et al., “Health systems and the right to health: an assessment of 194 countries.,” Lancet (London, England), vol. 372, no. 9655, pp. 2047–85, Dec. 2008.</w:t>
            </w:r>
          </w:p>
        </w:tc>
        <w:tc>
          <w:tcPr>
            <w:tcW w:w="301" w:type="pct"/>
            <w:shd w:val="clear" w:color="auto" w:fill="auto"/>
            <w:noWrap/>
            <w:vAlign w:val="center"/>
          </w:tcPr>
          <w:p w14:paraId="7C2D4D5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0FC475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ight to health global perspective</w:t>
            </w:r>
          </w:p>
        </w:tc>
        <w:tc>
          <w:tcPr>
            <w:tcW w:w="414" w:type="pct"/>
            <w:vAlign w:val="center"/>
          </w:tcPr>
          <w:p w14:paraId="1949948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36D389E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6C5E701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ixed methods</w:t>
            </w:r>
          </w:p>
        </w:tc>
        <w:tc>
          <w:tcPr>
            <w:tcW w:w="941" w:type="pct"/>
            <w:vAlign w:val="center"/>
          </w:tcPr>
          <w:p w14:paraId="7DFEB78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ight to health</w:t>
            </w:r>
          </w:p>
        </w:tc>
        <w:tc>
          <w:tcPr>
            <w:tcW w:w="300" w:type="pct"/>
            <w:shd w:val="clear" w:color="auto" w:fill="auto"/>
            <w:vAlign w:val="center"/>
          </w:tcPr>
          <w:p w14:paraId="2FD4D26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7C727247" w14:textId="77777777" w:rsidTr="007706EC">
        <w:trPr>
          <w:trHeight w:val="288"/>
          <w:jc w:val="center"/>
        </w:trPr>
        <w:tc>
          <w:tcPr>
            <w:tcW w:w="198" w:type="pct"/>
            <w:shd w:val="clear" w:color="auto" w:fill="auto"/>
            <w:vAlign w:val="center"/>
          </w:tcPr>
          <w:p w14:paraId="579F88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creation of the Unified Health System by the 1988 Brazilian Constitution, based on the principle of universality and within a wide approach of Social Security, was an important alteration in the history of health care protection in Brazil. This paper presents a conceptual debate on health care protection and discusses the trajectory and main historical-structural characteristics of the Brazilian health care security up to the 1980's, emphasizing its health expressions. Then it analyzes the 20 years of the SUS, based on the analysis of changes and follow-ups in four dimensions selected to feature health care protection in Brazil: institutional organization; financing; public-private mix and health care model. Finally, it discusses the main difficulties and current challenges concerning the expansion of health care security in Brazil. Adapted from the source document.", "author" : [ { "dropping-particle" : "", "family" : "Viana", "given" : "Ana Luiza D'Avila", "non-dropping-particle" : "", "parse-names" : false, "suffix" : "" }, { "dropping-particle" : "", "family" : "Machado", "given" : "Cristiani Vieira", "non-dropping-particle" : "", "parse-names" : false, "suffix" : "" } ], "container-title" : "Physis: Revista de Saude Coletiva", "id" : "ITEM-1", "issue" : "4", "issued" : { "date-parts" : [ [ "2008" ] ] }, "page" : "645-684", "title" : "Prote\u00e7\u00e3o social em sa\u00fade: um balan\u00e7o dos 20 anos do SUS", "type" : "article-journal", "volume" : "18" }, "uris" : [ "http://www.mendeley.com/documents/?uuid=b927b4bb-b088-4250-8482-3fabcce78e66" ] } ], "mendeley" : { "formattedCitation" : "[87]", "plainTextFormattedCitation" : "[87]", "previouslyFormattedCitation" : "[8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8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E486D9D"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A. L. D. Viana and C. V. Machado, “Proteção social em saúde: um balanço dos 20 anos do SUS,” Physis Rev. Saude Coletiva, vol. 18, no. 4, pp. 645–684, 2008.</w:t>
            </w:r>
          </w:p>
        </w:tc>
        <w:tc>
          <w:tcPr>
            <w:tcW w:w="301" w:type="pct"/>
            <w:shd w:val="clear" w:color="auto" w:fill="auto"/>
            <w:noWrap/>
            <w:vAlign w:val="center"/>
            <w:hideMark/>
          </w:tcPr>
          <w:p w14:paraId="5BA1E89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6D63D5E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cial protection in health in Brazil</w:t>
            </w:r>
          </w:p>
        </w:tc>
        <w:tc>
          <w:tcPr>
            <w:tcW w:w="414" w:type="pct"/>
            <w:vAlign w:val="center"/>
          </w:tcPr>
          <w:p w14:paraId="2A12910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2551BE4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4BFDD81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64573DC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ecentralization, self-financing, private financing, right to health</w:t>
            </w:r>
          </w:p>
        </w:tc>
        <w:tc>
          <w:tcPr>
            <w:tcW w:w="300" w:type="pct"/>
            <w:shd w:val="clear" w:color="auto" w:fill="auto"/>
            <w:vAlign w:val="center"/>
          </w:tcPr>
          <w:p w14:paraId="01E9ABD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04ABB55" w14:textId="77777777" w:rsidTr="007706EC">
        <w:trPr>
          <w:trHeight w:val="288"/>
          <w:jc w:val="center"/>
        </w:trPr>
        <w:tc>
          <w:tcPr>
            <w:tcW w:w="198" w:type="pct"/>
            <w:shd w:val="clear" w:color="auto" w:fill="auto"/>
            <w:vAlign w:val="center"/>
          </w:tcPr>
          <w:p w14:paraId="4D9714D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Guzm\u00e1n-Urrea", "given" : "Maria del Pilar", "non-dropping-particle" : "", "parse-names" : false, "suffix" : "" } ], "container-title" : "Rev Panam Salud Publica", "id" : "ITEM-1", "issue" : "1", "issued" : { "date-parts" : [ [ "2009" ] ] }, "page" : "84-92", "title" : "Deficiencia en los diagn\u00f3sticos de las reformas sanitarias de los anos noventa en Am\u00e9ica Latina", "type" : "article-journal", "volume" : "25" }, "uris" : [ "http://www.mendeley.com/documents/?uuid=7efa7bd4-9ced-4ec7-9ade-445139a92948" ] } ], "mendeley" : { "formattedCitation" : "[88]", "plainTextFormattedCitation" : "[88]", "previouslyFormattedCitation" : "[8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8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8066C9E"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M. del P. Guzmán-Urrea, “Deficiencia en los diagnósticos de las reformas sanitarias de los anos noventa en Améica Latina,” Rev Panam Salud Publica, vol. 25, no. 1, pp. 84–92, 2009.</w:t>
            </w:r>
          </w:p>
        </w:tc>
        <w:tc>
          <w:tcPr>
            <w:tcW w:w="301" w:type="pct"/>
            <w:shd w:val="clear" w:color="auto" w:fill="auto"/>
            <w:noWrap/>
            <w:vAlign w:val="center"/>
            <w:hideMark/>
          </w:tcPr>
          <w:p w14:paraId="6981C94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3314A25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and health systems reforms in Latin America</w:t>
            </w:r>
          </w:p>
        </w:tc>
        <w:tc>
          <w:tcPr>
            <w:tcW w:w="414" w:type="pct"/>
            <w:vAlign w:val="center"/>
          </w:tcPr>
          <w:p w14:paraId="39A561E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18AA143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4FD6636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6EAFABE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quity, efficiency, decentralization, rationing, effectiveness, competitiveness, enforcement of enforcement of regulation</w:t>
            </w:r>
          </w:p>
        </w:tc>
        <w:tc>
          <w:tcPr>
            <w:tcW w:w="300" w:type="pct"/>
            <w:shd w:val="clear" w:color="auto" w:fill="auto"/>
            <w:vAlign w:val="center"/>
          </w:tcPr>
          <w:p w14:paraId="646275B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1D1A407D" w14:textId="77777777" w:rsidTr="007706EC">
        <w:trPr>
          <w:trHeight w:val="288"/>
          <w:jc w:val="center"/>
        </w:trPr>
        <w:tc>
          <w:tcPr>
            <w:tcW w:w="198" w:type="pct"/>
            <w:shd w:val="clear" w:color="auto" w:fill="auto"/>
            <w:vAlign w:val="center"/>
          </w:tcPr>
          <w:p w14:paraId="3E017B27"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In 2003, the Mexican Congress approved a reform establishing the Sistema de Proteccion Social en Salud [System of Social Protection in Health], whereby public funding for health is being increased by one percent of the 2003 gross domestic product over seven years to guarantee universal health insurance. Poor families that had been excluded from traditional social security can now enroll in a new public insurance scheme known as Seguro Popular [People's Insurance], which assures legislated access to a comprehensive set of health-care entitlements. This paper describes the financial innovations behind the expansion of health-care coverage in Mexico to everyone and their effects. Evidence shows improvements in mobilization of additional public resources; availability of health infrastructure and drugs; service utilization; effective coverage; and financial protection. Future challenges are discussed, among them the need for additional public funding to extend access to costly interventions for non-communicable diseases not yet covered by the new insurance scheme, and to improve the technical quality of care and the responsiveness of the health system. Eventually, the progress achieved so far will have to be reflected in health outcomes, which will continue to be evaluated so that Mexico can meet the ultimate criterion of reform success: better health through equity, quality and fair financing. Adapted from the source document.", "author" : [ { "dropping-particle" : "", "family" : "Frenk", "given" : "Julio", "non-dropping-particle" : "", "parse-names" : false, "suffix" : "" }, { "dropping-particle" : "", "family" : "Gomez-Dantes", "given" : "Octavio", "non-dropping-particle" : "", "parse-names" : false, "suffix" : "" }, { "dropping-particle" : "", "family" : "Knaul", "given" : "Felicia Marie", "non-dropping-particle" : "", "parse-names" : false, "suffix" : "" } ], "container-title" : "Bulletin of the World Health Organization", "id" : "ITEM-1", "issue" : "7", "issued" : { "date-parts" : [ [ "2009" ] ] }, "page" : "542-548", "title" : "The democratization of health in Mexico: financial innovations for universal coverage", "type" : "article-journal", "volume" : "87" }, "uris" : [ "http://www.mendeley.com/documents/?uuid=b0ecbb31-eea0-47f3-9a93-3c5e55788ebf" ] } ], "mendeley" : { "formattedCitation" : "[89]", "plainTextFormattedCitation" : "[89]", "previouslyFormattedCitation" : "[8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8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9DE67C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Frenk, O. Gomez-Dantes, and F. M. Knaul, “The democratization of health in Mexico: financial innovations for universal coverage,” Bull. World Health Organ., vol. 87, no. 7, pp. 542–548, 2009.</w:t>
            </w:r>
          </w:p>
        </w:tc>
        <w:tc>
          <w:tcPr>
            <w:tcW w:w="301" w:type="pct"/>
            <w:shd w:val="clear" w:color="auto" w:fill="auto"/>
            <w:noWrap/>
            <w:vAlign w:val="center"/>
            <w:hideMark/>
          </w:tcPr>
          <w:p w14:paraId="443F0FC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24C6B9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Financial innovations and universal coverage in health in Mexico</w:t>
            </w:r>
          </w:p>
        </w:tc>
        <w:tc>
          <w:tcPr>
            <w:tcW w:w="414" w:type="pct"/>
            <w:vAlign w:val="center"/>
          </w:tcPr>
          <w:p w14:paraId="08C8E2E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Mexico</w:t>
            </w:r>
          </w:p>
        </w:tc>
        <w:tc>
          <w:tcPr>
            <w:tcW w:w="263" w:type="pct"/>
            <w:vAlign w:val="center"/>
          </w:tcPr>
          <w:p w14:paraId="1DB5068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44C8C17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64B1AF5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quity, sustainability, availability, democratization, utilization, financial-protection, quality, fair-financing, sufficiency, efficiency, right</w:t>
            </w:r>
          </w:p>
        </w:tc>
        <w:tc>
          <w:tcPr>
            <w:tcW w:w="300" w:type="pct"/>
            <w:shd w:val="clear" w:color="auto" w:fill="auto"/>
            <w:vAlign w:val="center"/>
          </w:tcPr>
          <w:p w14:paraId="0FA08BA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5BAEEF43" w14:textId="77777777" w:rsidTr="007706EC">
        <w:trPr>
          <w:trHeight w:val="288"/>
          <w:jc w:val="center"/>
        </w:trPr>
        <w:tc>
          <w:tcPr>
            <w:tcW w:w="198" w:type="pct"/>
            <w:shd w:val="clear" w:color="auto" w:fill="auto"/>
            <w:vAlign w:val="center"/>
          </w:tcPr>
          <w:p w14:paraId="1328C57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Although access to health care is frequently identified as a goal for health care policy, the precise meaning of access to health care often remains unclear. We present a conceptual framework that defines access to health care as the empowerment of an individual to use health care and as a multidimensional concept based on the interaction (or degree of fit) between health care systems and individuals, households, and communities. Three dimensions of access are identified: availability, affordability, and acceptability, through which access can be evaluated directly instead of focusing on utilisation of care as a proxy for access. We present the case for the comprehensive evaluation of health care systems as well as the dimensions of access, and the factors underlying each dimension. Such systemic analyses can inform policy-makers about the 'fit' between needs for health care and receipt of care, and provide the basis for developing policies that promote improvements in the empowerment to use care.", "author" : [ { "dropping-particle" : "", "family" : "McIntyre", "given" : "Di", "non-dropping-particle" : "", "parse-names" : false, "suffix" : "" }, { "dropping-particle" : "", "family" : "Thiede", "given" : "Michael", "non-dropping-particle" : "", "parse-names" : false, "suffix" : "" }, { "dropping-particle" : "", "family" : "Birch", "given" : "Stephen", "non-dropping-particle" : "", "parse-names" : false, "suffix" : "" } ], "container-title" : "Health Economics, Policy, and Law", "id" : "ITEM-1", "issued" : { "date-parts" : [ [ "2009" ] ] }, "note" : "RAYYAN-INCLUSION: {&amp;quot;MARCELA&amp;quot;=&amp;gt;true, &amp;quot;florezid&amp;quot;=&amp;gt;false}", "page" : "179-193", "title" : "Access as a policy-relevant concept in low- and middle-income countries", "type" : "article-journal", "volume" : "4" }, "uris" : [ "http://www.mendeley.com/documents/?uuid=1b8ab858-45ca-44e5-8a12-2e4a920181e2" ] } ], "mendeley" : { "formattedCitation" : "[90]", "plainTextFormattedCitation" : "[90]", "previouslyFormattedCitation" : "[9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9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E2B453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D. McIntyre, M. Thiede, and S. Birch, “Access as a policy-relevant concept in low- and middle-income countries,” Health Econ. Policy. Law, vol. 4, pp. 179–193, 2009.</w:t>
            </w:r>
          </w:p>
        </w:tc>
        <w:tc>
          <w:tcPr>
            <w:tcW w:w="301" w:type="pct"/>
            <w:shd w:val="clear" w:color="auto" w:fill="auto"/>
            <w:noWrap/>
            <w:vAlign w:val="center"/>
            <w:hideMark/>
          </w:tcPr>
          <w:p w14:paraId="7D0AF531"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86D4B1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ccess concept in health systems</w:t>
            </w:r>
          </w:p>
        </w:tc>
        <w:tc>
          <w:tcPr>
            <w:tcW w:w="414" w:type="pct"/>
            <w:vAlign w:val="center"/>
          </w:tcPr>
          <w:p w14:paraId="03E5A52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1BFE1BD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7E7FE4C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ramework</w:t>
            </w:r>
          </w:p>
        </w:tc>
        <w:tc>
          <w:tcPr>
            <w:tcW w:w="941" w:type="pct"/>
            <w:vAlign w:val="center"/>
          </w:tcPr>
          <w:p w14:paraId="0B79351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vailability, acceptability, accessibility, Utilization, affordability, empowerment</w:t>
            </w:r>
          </w:p>
        </w:tc>
        <w:tc>
          <w:tcPr>
            <w:tcW w:w="300" w:type="pct"/>
            <w:shd w:val="clear" w:color="auto" w:fill="auto"/>
            <w:vAlign w:val="center"/>
          </w:tcPr>
          <w:p w14:paraId="43F651D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114FE0C" w14:textId="77777777" w:rsidTr="007706EC">
        <w:trPr>
          <w:trHeight w:val="288"/>
          <w:jc w:val="center"/>
        </w:trPr>
        <w:tc>
          <w:tcPr>
            <w:tcW w:w="198" w:type="pct"/>
            <w:shd w:val="clear" w:color="auto" w:fill="auto"/>
            <w:vAlign w:val="center"/>
          </w:tcPr>
          <w:p w14:paraId="611DB9B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goal of improving the health status of people living in developing countries has received increasing priority in recent years. To achieve this goal, evidence is needed regarding methods for optimal allocation of expenditure within particular program areas. Among several competing programs, a commitment has been made to improve maternal health as part of the Millennium Development Goal targets. While there is a growing body of cost-effectiveness evidence relating to maternal healthcare programs, underutilization of services is still pervasive, especially among poorer groups of the population. A major reason for such underutilization lies in underlying adverse socioeconomic factors, or barriers, which impede healthcare use. This article reviews the evidence from studies that have conducted multivariate analyses to quantify the effects of education, economic status and distance barriers on service use. It is concluded that it is not possible to state categorically whether one particular barrier is more important than others and that efforts should continue to consider demand-side barriers more fully, along with supply-side barriers.", "author" : [ { "dropping-particle" : "", "family" : "McNamee", "given" : "Paul", "non-dropping-particle" : "", "parse-names" : false, "suffix" : "" }, { "dropping-particle" : "", "family" : "Hussein", "given" : "Julia", "non-dropping-particle" : "", "parse-names" : false, "suffix" : "" }, { "dropping-particle" : "", "family" : "Ternent", "given" : "Laura", "non-dropping-particle" : "", "parse-names" : false, "suffix" : "" } ], "container-title" : "Expert Review of Pharmacoeconomics &amp; Outcomes Research", "id" : "ITEM-1", "issue" : "1", "issued" : { "date-parts" : [ [ "2009" ] ] }, "note" : "RAYYAN-INCLUSION: {&amp;quot;MARCELA&amp;quot;=&amp;gt;true, &amp;quot;florezid&amp;quot;=&amp;gt;false}", "page" : "41-48", "title" : "Barriers in accessing maternal healthcare: evidence from low-and middle-income countries", "type" : "article-journal", "volume" : "9" }, "uris" : [ "http://www.mendeley.com/documents/?uuid=89ea28fb-8329-4f19-ba26-e032c0af0126" ] } ], "mendeley" : { "formattedCitation" : "[91]", "plainTextFormattedCitation" : "[91]", "previouslyFormattedCitation" : "[9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9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C6AECF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P. McNamee, J. Hussein, and L. Ternent, “Barriers in accessing maternal healthcare: evidence from low-and middle-income countries,” Expert Rev. Pharmacoecon. Outcomes Res., vol. 9, no. 1, pp. 41–48, 2009.</w:t>
            </w:r>
          </w:p>
        </w:tc>
        <w:tc>
          <w:tcPr>
            <w:tcW w:w="301" w:type="pct"/>
            <w:shd w:val="clear" w:color="auto" w:fill="auto"/>
            <w:noWrap/>
            <w:vAlign w:val="center"/>
            <w:hideMark/>
          </w:tcPr>
          <w:p w14:paraId="3D12664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5EA666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llocation of expenditure, MDG and access to maternal and child care in LMICs</w:t>
            </w:r>
          </w:p>
        </w:tc>
        <w:tc>
          <w:tcPr>
            <w:tcW w:w="414" w:type="pct"/>
            <w:vAlign w:val="center"/>
          </w:tcPr>
          <w:p w14:paraId="0C66F7C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653D356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7836D0F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Qualitative systematic review</w:t>
            </w:r>
          </w:p>
        </w:tc>
        <w:tc>
          <w:tcPr>
            <w:tcW w:w="941" w:type="pct"/>
            <w:vAlign w:val="center"/>
          </w:tcPr>
          <w:p w14:paraId="69FC5D9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vailability, acceptability, MDG, utilization, cost-effectiveness, coverage, quality</w:t>
            </w:r>
          </w:p>
        </w:tc>
        <w:tc>
          <w:tcPr>
            <w:tcW w:w="300" w:type="pct"/>
            <w:shd w:val="clear" w:color="auto" w:fill="auto"/>
            <w:vAlign w:val="center"/>
          </w:tcPr>
          <w:p w14:paraId="119E4DA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1747DC19" w14:textId="77777777" w:rsidTr="007706EC">
        <w:trPr>
          <w:trHeight w:val="288"/>
          <w:jc w:val="center"/>
        </w:trPr>
        <w:tc>
          <w:tcPr>
            <w:tcW w:w="198" w:type="pct"/>
            <w:shd w:val="clear" w:color="auto" w:fill="auto"/>
            <w:vAlign w:val="center"/>
          </w:tcPr>
          <w:p w14:paraId="1D62BCB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ACKGROUND: Results-based financing (RBF) refers to the transfer of money or material goods conditional on taking a measurable action or achieving a predetermined performance target. RBF is being promoted for helping to achieve the Millennium Development Goals (MDGs). METHODS: We undertook a critical appraisal of selected evaluations of RBF schemes in the health sector in low and middle-income countries (LMIC). In addition, key informants were interviewed to identify literature relevant to the use of RBF in the health sector in LMIC, key examples, evaluations, and other key informants. RESULTS: The use of RBF in LMIC has commonly been a part of a package that may include increased funding, technical support, training, changes in management, and new information systems. It is not possible to disentangle the effects of financial incentives as one element of RBF schemes, and there is very limited evidence of RBF per se having an effect. RBF schemes can have unintended effects. CONCLUSION: When RBF schemes are used, they should be designed carefully, including the level at which they are targeted, the choice of targets and indicators, the type and magnitude of incentives, the proportion of financing that is paid based on results, and the ancillary components of the scheme. For RBF to be effective, it must be part of an appropriate package of interventions, and technical capacity or support must be available. RBF schemes should be monitored for possible unintended effects and evaluated using rigorous study designs.", "author" : [ { "dropping-particle" : "", "family" : "Oxman", "given" : "Andrew D", "non-dropping-particle" : "", "parse-names" : false, "suffix" : "" }, { "dropping-particle" : "", "family" : "Fretheim", "given" : "Atle", "non-dropping-particle" : "", "parse-names" : false, "suffix" : "" } ], "container-title" : "Journal of Evidence-Based Medicine", "id" : "ITEM-1", "issue" : "3", "issued" : { "date-parts" : [ [ "2009" ] ] }, "page" : "184-195", "title" : "Can paying for results help to achieve the Millennium Development Goals? A critical review of selected evaluations of results-based financing", "type" : "article-journal", "volume" : "2" }, "uris" : [ "http://www.mendeley.com/documents/?uuid=d9a84f9a-831e-479a-844b-fdb357425160" ] } ], "mendeley" : { "formattedCitation" : "[92]", "plainTextFormattedCitation" : "[92]", "previouslyFormattedCitation" : "[9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9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FEDC43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D. Oxman and A. Fretheim, “Can paying for results help to achieve the Millennium Development Goals? A critical review of selected evaluations of results-based financing,” J. Evid. Based. Med., vol. 2, no. 3, pp. 184–195, 2009.</w:t>
            </w:r>
          </w:p>
        </w:tc>
        <w:tc>
          <w:tcPr>
            <w:tcW w:w="301" w:type="pct"/>
            <w:shd w:val="clear" w:color="auto" w:fill="auto"/>
            <w:noWrap/>
            <w:vAlign w:val="center"/>
            <w:hideMark/>
          </w:tcPr>
          <w:p w14:paraId="0F8C74B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1A674C4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ay-for-performance and MDG in LMICs</w:t>
            </w:r>
          </w:p>
        </w:tc>
        <w:tc>
          <w:tcPr>
            <w:tcW w:w="414" w:type="pct"/>
            <w:vAlign w:val="center"/>
          </w:tcPr>
          <w:p w14:paraId="07E7176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477A177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31E442B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Quantitative systematic review</w:t>
            </w:r>
          </w:p>
        </w:tc>
        <w:tc>
          <w:tcPr>
            <w:tcW w:w="941" w:type="pct"/>
            <w:vAlign w:val="center"/>
          </w:tcPr>
          <w:p w14:paraId="1CE16A8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DG, effectiveness</w:t>
            </w:r>
          </w:p>
        </w:tc>
        <w:tc>
          <w:tcPr>
            <w:tcW w:w="300" w:type="pct"/>
            <w:shd w:val="clear" w:color="auto" w:fill="auto"/>
            <w:vAlign w:val="center"/>
          </w:tcPr>
          <w:p w14:paraId="0EC0D8B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4FF3DE5" w14:textId="77777777" w:rsidTr="007706EC">
        <w:trPr>
          <w:trHeight w:val="288"/>
          <w:jc w:val="center"/>
        </w:trPr>
        <w:tc>
          <w:tcPr>
            <w:tcW w:w="198" w:type="pct"/>
            <w:shd w:val="clear" w:color="auto" w:fill="auto"/>
            <w:vAlign w:val="center"/>
          </w:tcPr>
          <w:p w14:paraId="3AD37436"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fldChar w:fldCharType="begin" w:fldLock="1"/>
            </w:r>
            <w:r w:rsidRPr="001947E1">
              <w:rPr>
                <w:rFonts w:eastAsia="Times New Roman" w:cstheme="minorHAnsi"/>
                <w:sz w:val="16"/>
                <w:szCs w:val="16"/>
                <w:lang w:eastAsia="en-CA"/>
              </w:rPr>
              <w:instrText>ADDIN CSL_CITATION { "citationItems" : [ { "id" : "ITEM-1", "itemData" : { "abstract" : "Wages and labor income are taxed in Brazil at the rate of 42.5% on the average, considering payments of both employers and employees. This makes it one of highest taxed labor markets in the world. The tax burden falls mostly on firms. Thus fact stimulates labor informality and outsourcing. This is one of the main reasons for the growing social security deficits. Payrolls are taxed in Brazil at the rate of approximately 35%, and social security contributions account for most of burden. After diagnosing the problem, this essay discusses issues related to the social security regimes used in Brazil, and the various forms of financing most adequate to each of them. It is shown that the basic social security regime, called general social security regime, became a program quite similar to a public system of complementary income. As such, this paper proposes replacing the social security contributions made by firms, which have a restricted pattern of incidence, by a general contribution based of bank transactions with a rate of 0,61%, which shows a universal pattern of incidence. It then compares the economic implications of such cumulative taxation with a conventional value added social security contribution. The analytical model is based on LeontiefLs input-output framework, and it shows that a contribution levied on bank transactions implies a lighter sectoral tax load on consumer prices, and less distortionary effects on alocation of resources, than the revenue equivalent contribution of 20% on payrolls presently in use. This paper attempts to show tax pyramiding may not have such harmful economic effects as usually assumed by critics of cumulative taxation.", "author" : [ { "dropping-particle" : "", "family" : "Cintra", "given" : "Marcos", "non-dropping-particle" : "", "parse-names" : false, "suffix" : "" } ], "container-title" : "RAP", "id" : "ITEM-1", "issue" : "6", "issued" : { "date-parts" : [ [ "2010" ] ] }, "note" : "RAYYAN-INCLUSION: {&amp;quot;MARCELA&amp;quot;=&amp;gt;true, &amp;quot;florezid&amp;quot;=&amp;gt;false}", "page" : "1477-1506", "publisher" : "Funda\u00c7\u0178\u00b6\u00f5\u00c7\u0178\u00b6\u0153o Getulio Vargas, Revista de Administra\u00c7\u0178\u00b6\u00f5\u00c7\u0178\u00b6\u0153o P\u00c7\u0178\u00b6\u00a7blica", "title" : "Movimenta\u00e7\u00e3o financeira: a base de uma contribui\u00e7\u00e3o para o INSS em substitui\u00e7\u00e3o \u00e0 folha de pagamentos", "type" : "article-journal", "volume" : "44" }, "uris" : [ "http://www.mendeley.com/documents/?uuid=72b543a0-7cfe-4ba0-ad1e-d4c4f0616b14" ] } ], "mendeley" : { "formattedCitation" : "[93]", "plainTextFormattedCitation" : "[93]", "previouslyFormattedCitation" : "[93]" }, "properties" : {  }, "schema" : "https://github.com/citation-style-language/schema/raw/master/csl-citation.json" }</w:instrText>
            </w:r>
            <w:r w:rsidRPr="001947E1">
              <w:rPr>
                <w:rFonts w:eastAsia="Times New Roman" w:cstheme="minorHAnsi"/>
                <w:sz w:val="16"/>
                <w:szCs w:val="16"/>
                <w:lang w:eastAsia="en-CA"/>
              </w:rPr>
              <w:fldChar w:fldCharType="separate"/>
            </w:r>
            <w:r w:rsidRPr="001947E1">
              <w:rPr>
                <w:rFonts w:eastAsia="Times New Roman" w:cstheme="minorHAnsi"/>
                <w:noProof/>
                <w:sz w:val="16"/>
                <w:szCs w:val="16"/>
                <w:lang w:eastAsia="en-CA"/>
              </w:rPr>
              <w:t>[93]</w:t>
            </w:r>
            <w:r w:rsidRPr="001947E1">
              <w:rPr>
                <w:rFonts w:eastAsia="Times New Roman" w:cstheme="minorHAnsi"/>
                <w:sz w:val="16"/>
                <w:szCs w:val="16"/>
                <w:lang w:eastAsia="en-CA"/>
              </w:rPr>
              <w:fldChar w:fldCharType="end"/>
            </w:r>
          </w:p>
        </w:tc>
        <w:tc>
          <w:tcPr>
            <w:tcW w:w="1530" w:type="pct"/>
            <w:shd w:val="clear" w:color="auto" w:fill="auto"/>
            <w:vAlign w:val="center"/>
          </w:tcPr>
          <w:p w14:paraId="5D1E203F"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M. Cintra, “Movimentação financeira: a base de uma contribuição para o INSS em substituição à folha de pagamentos,” RAP, vol. 44, no. 6, pp. 1477–1506, 2010.</w:t>
            </w:r>
          </w:p>
        </w:tc>
        <w:tc>
          <w:tcPr>
            <w:tcW w:w="301" w:type="pct"/>
            <w:shd w:val="clear" w:color="auto" w:fill="auto"/>
            <w:noWrap/>
            <w:vAlign w:val="center"/>
            <w:hideMark/>
          </w:tcPr>
          <w:p w14:paraId="67C7E88D" w14:textId="77777777" w:rsidR="00935C01" w:rsidRPr="007A332C" w:rsidRDefault="00935C01" w:rsidP="007706EC">
            <w:pPr>
              <w:spacing w:after="0" w:line="240" w:lineRule="auto"/>
              <w:jc w:val="center"/>
              <w:rPr>
                <w:rFonts w:eastAsia="Times New Roman" w:cstheme="minorHAnsi"/>
                <w:sz w:val="16"/>
                <w:szCs w:val="16"/>
                <w:lang w:eastAsia="en-CA"/>
              </w:rPr>
            </w:pPr>
            <w:r w:rsidRPr="007A332C">
              <w:rPr>
                <w:rFonts w:eastAsia="Times New Roman" w:cstheme="minorHAnsi"/>
                <w:sz w:val="16"/>
                <w:szCs w:val="16"/>
                <w:lang w:eastAsia="en-CA"/>
              </w:rPr>
              <w:t>Portuguese</w:t>
            </w:r>
          </w:p>
        </w:tc>
        <w:tc>
          <w:tcPr>
            <w:tcW w:w="752" w:type="pct"/>
            <w:vAlign w:val="center"/>
          </w:tcPr>
          <w:p w14:paraId="7B3156FD"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color w:val="000000"/>
                <w:sz w:val="16"/>
                <w:szCs w:val="16"/>
                <w:lang w:eastAsia="en-CA"/>
              </w:rPr>
              <w:t>Taxation and social security insurance in Brazil</w:t>
            </w:r>
          </w:p>
        </w:tc>
        <w:tc>
          <w:tcPr>
            <w:tcW w:w="414" w:type="pct"/>
            <w:vAlign w:val="center"/>
          </w:tcPr>
          <w:p w14:paraId="2EE32C16"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Brazil</w:t>
            </w:r>
          </w:p>
        </w:tc>
        <w:tc>
          <w:tcPr>
            <w:tcW w:w="263" w:type="pct"/>
            <w:vAlign w:val="center"/>
          </w:tcPr>
          <w:p w14:paraId="5C1F0B5A"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No</w:t>
            </w:r>
          </w:p>
        </w:tc>
        <w:tc>
          <w:tcPr>
            <w:tcW w:w="301" w:type="pct"/>
            <w:vAlign w:val="center"/>
          </w:tcPr>
          <w:p w14:paraId="2E0360DA"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Situation analysis</w:t>
            </w:r>
          </w:p>
        </w:tc>
        <w:tc>
          <w:tcPr>
            <w:tcW w:w="941" w:type="pct"/>
            <w:vAlign w:val="center"/>
          </w:tcPr>
          <w:p w14:paraId="52A746EA"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Private financing</w:t>
            </w:r>
          </w:p>
        </w:tc>
        <w:tc>
          <w:tcPr>
            <w:tcW w:w="300" w:type="pct"/>
            <w:shd w:val="clear" w:color="auto" w:fill="auto"/>
            <w:vAlign w:val="center"/>
          </w:tcPr>
          <w:p w14:paraId="76584FED"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N</w:t>
            </w:r>
          </w:p>
        </w:tc>
      </w:tr>
      <w:tr w:rsidR="00935C01" w:rsidRPr="001947E1" w14:paraId="5909756F" w14:textId="77777777" w:rsidTr="007706EC">
        <w:trPr>
          <w:trHeight w:val="288"/>
          <w:jc w:val="center"/>
        </w:trPr>
        <w:tc>
          <w:tcPr>
            <w:tcW w:w="198" w:type="pct"/>
            <w:shd w:val="clear" w:color="auto" w:fill="auto"/>
            <w:vAlign w:val="center"/>
          </w:tcPr>
          <w:p w14:paraId="3EF64B5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Health system reforms that introduce insurance principles into public health systems (such as national health insurance, internal markets, and separation of purchasers and providers) have been popular in the last two decades. Little is known, however, about the political complexities of transforming existing health services into health insurance systems in developing countries. Mexico's Seguro Popular (Popular Health Insurance) program, introduced in 2003, was an attempt to do exactly this: radically alter the country's existing health service and convert it into health insurance. Popular Health Insurance (PHI) has garnered international attention and has been held up as a model for other countries to follow. Yet little has been written about the political process that led to the reform or the difficulties of implementing it. This article fills that lacuna, offering an assessment of the reform context as well as of the process of formulating, adopting, and implementing it. It argues that, while the reform has improved Mexico's public health service, it has thus far failed to transform that health service into a true insurance system. Limited institutional reform has also left PHI severely underfinanced. The Mexican case is a cautionary tale for reformers who want to transform extant health services into health insurance systems.", "author" : [ { "dropping-particle" : "", "family" : "Lakin", "given" : "Jason M", "non-dropping-particle" : "", "parse-names" : false, "suffix" : "" } ], "container-title" : "Journal of Health Politics, Policy and Law", "id" : "ITEM-1", "issue" : "3", "issued" : { "date-parts" : [ [ "2010" ] ] }, "note" : "RAYYAN-INCLUSION: {&amp;quot;MARCELA&amp;quot;=&amp;gt;true, &amp;quot;florezid&amp;quot;=&amp;gt;true}", "page" : "313-352", "title" : "The End of Insurance? Mexico's Seguro Popular, 2001 - 2007", "type" : "article-journal", "volume" : "35" }, "uris" : [ "http://www.mendeley.com/documents/?uuid=c6f709a7-97d7-4194-9801-11d6fe93cb51" ] } ], "mendeley" : { "formattedCitation" : "[94]", "plainTextFormattedCitation" : "[94]", "previouslyFormattedCitation" : "[9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9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9B51795"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M. Lakin, “The End of Insurance? Mexico’s Seguro Popular, 2001 - 2007,” J. Health Polit. Policy Law, vol. 35, no. 3, pp. 313–352, 2010.</w:t>
            </w:r>
          </w:p>
        </w:tc>
        <w:tc>
          <w:tcPr>
            <w:tcW w:w="301" w:type="pct"/>
            <w:shd w:val="clear" w:color="auto" w:fill="auto"/>
            <w:noWrap/>
            <w:vAlign w:val="center"/>
            <w:hideMark/>
          </w:tcPr>
          <w:p w14:paraId="035673D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6A6C83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insurance in Mexico</w:t>
            </w:r>
          </w:p>
        </w:tc>
        <w:tc>
          <w:tcPr>
            <w:tcW w:w="414" w:type="pct"/>
            <w:vAlign w:val="center"/>
          </w:tcPr>
          <w:p w14:paraId="675C8A6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Mexico</w:t>
            </w:r>
          </w:p>
        </w:tc>
        <w:tc>
          <w:tcPr>
            <w:tcW w:w="263" w:type="pct"/>
            <w:vAlign w:val="center"/>
          </w:tcPr>
          <w:p w14:paraId="64374F4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38E8AB1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50F92EF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efficiency, competitiveness, coverage, pluralism, market, integration</w:t>
            </w:r>
          </w:p>
        </w:tc>
        <w:tc>
          <w:tcPr>
            <w:tcW w:w="300" w:type="pct"/>
            <w:shd w:val="clear" w:color="auto" w:fill="auto"/>
            <w:vAlign w:val="center"/>
          </w:tcPr>
          <w:p w14:paraId="028C3CE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53545269" w14:textId="77777777" w:rsidTr="007706EC">
        <w:trPr>
          <w:trHeight w:val="288"/>
          <w:jc w:val="center"/>
        </w:trPr>
        <w:tc>
          <w:tcPr>
            <w:tcW w:w="198" w:type="pct"/>
            <w:shd w:val="clear" w:color="auto" w:fill="auto"/>
            <w:vAlign w:val="center"/>
          </w:tcPr>
          <w:p w14:paraId="5AEB056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Health care reforms implemented in Latin America and the Caribbean over the last 20 years have viewed community participation as a system-wide component. Nonetheless, these reform efforts have yet to break through the conceptual and operational barriers holding back the development and expansion of community participation. In Chile, changes introduced to the health care system are far from achieving any real participation from the commu- nity. Therefore, the consumer\u2019s role needs to be redefined from merely controlling the parts, to reaching across the whole system in a way that consumer input might identify and quickly correct any posible shortcomings in the health system\u2019s design, as well as its operations. With this in mind, the main challenges are to strengthen coordination among the various promotion and participa- tion commitments, as well as community control, and to generate data and other evidence to assess the impact of community participation in health strategies. Key", "author" : [ { "dropping-particle" : "", "family" : "M\u00e9ndez", "given" : "Claudio", "non-dropping-particle" : "", "parse-names" : false, "suffix" : "" }, { "dropping-particle" : "", "family" : "Vanegas", "given" : "Jairo", "non-dropping-particle" : "", "parse-names" : false, "suffix" : "" } ], "container-title" : "Rev Panam Salud P\u00fablica", "id" : "ITEM-1", "issue" : "2", "issued" : { "date-parts" : [ [ "2010" ] ] }, "page" : "144-148", "title" : "La participaci\u00f3n social en salud: el desaf\u00edo de Chile", "type" : "article-journal", "volume" : "27" }, "uris" : [ "http://www.mendeley.com/documents/?uuid=d1856d65-1228-463b-b381-7f595e5b9b11" ] } ], "mendeley" : { "formattedCitation" : "[95]", "plainTextFormattedCitation" : "[95]", "previouslyFormattedCitation" : "[9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9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53B4EB6"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C. Méndez and J. Vanegas, “La participación social en salud: el desafío de Chile,” Rev Panam Salud Pública, vol. 27, no. 2, pp. 144–148, 2010.</w:t>
            </w:r>
          </w:p>
        </w:tc>
        <w:tc>
          <w:tcPr>
            <w:tcW w:w="301" w:type="pct"/>
            <w:shd w:val="clear" w:color="auto" w:fill="auto"/>
            <w:noWrap/>
            <w:vAlign w:val="center"/>
            <w:hideMark/>
          </w:tcPr>
          <w:p w14:paraId="4F474D1F"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7D66702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cial participation and health system reform in Chile</w:t>
            </w:r>
          </w:p>
        </w:tc>
        <w:tc>
          <w:tcPr>
            <w:tcW w:w="414" w:type="pct"/>
            <w:vAlign w:val="center"/>
          </w:tcPr>
          <w:p w14:paraId="5DE99CD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hile</w:t>
            </w:r>
          </w:p>
        </w:tc>
        <w:tc>
          <w:tcPr>
            <w:tcW w:w="263" w:type="pct"/>
            <w:vAlign w:val="center"/>
          </w:tcPr>
          <w:p w14:paraId="663232E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ED6AE9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7CF5A4C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lidarity, equity, efficiency, social participation, decentralization, accessibility, quality, market</w:t>
            </w:r>
          </w:p>
        </w:tc>
        <w:tc>
          <w:tcPr>
            <w:tcW w:w="300" w:type="pct"/>
            <w:shd w:val="clear" w:color="auto" w:fill="auto"/>
            <w:vAlign w:val="center"/>
          </w:tcPr>
          <w:p w14:paraId="76C088F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510BB03B" w14:textId="77777777" w:rsidTr="007706EC">
        <w:trPr>
          <w:trHeight w:val="288"/>
          <w:jc w:val="center"/>
        </w:trPr>
        <w:tc>
          <w:tcPr>
            <w:tcW w:w="198" w:type="pct"/>
            <w:shd w:val="clear" w:color="auto" w:fill="auto"/>
            <w:vAlign w:val="center"/>
          </w:tcPr>
          <w:p w14:paraId="64EA73C3"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The goal of Seguro Popular (SP) in Mexico was to improve the financial protection of the uninsured population against excessive health expenditures. This paper estimates the impact of SP on catastrophic health expenditures (CHE), as well as out-of-pocket (OOP) health expenditures, from two different sources. First, we use the SP Impact Evaluation Survey (2005-2006), and compare the instrumental variables (IV) results with the experimental benchmark. Then, we use the same IV methods with the National Health and Nutrition Survey (ENSANUT 2006). We estimate na\u00c7\u0178\u00b6\u00eeve models, assuming exogeneity, and contrast them with IV models that take advantage of the specific SP implementation mechanisms for identification. The IV models estimated included two-stage least squares (2SLS), bivariate probit, and two-stage residual inclusion (2SRI) models. Instrumental variables estimates resulted in comparable estimates against the \"gold standard.\" Instrumental variables estimates indicate a reduction of 54% in catastrophic expenditures at the national level. SP beneficiaries also had lower expenditures on outpatient and medicine expenditures. The selection-corrected protective effect is found not only in the limited experimental dataset, but also at the national level.", "author" : [ { "dropping-particle" : "", "family" : "Gal\u00e1rraga", "given" : "Omar", "non-dropping-particle" : "", "parse-names" : false, "suffix" : "" }, { "dropping-particle" : "", "family" : "Sosa-Rub\u00ed", "given" : "Sangra G.", "non-dropping-particle" : "", "parse-names" : false, "suffix" : "" }, { "dropping-particle" : "", "family" : "Salinas-Rodr\u00edguez", "given" : "Aar\u00f3n", "non-dropping-particle" : "", "parse-names" : false, "suffix" : "" }, { "dropping-particle" : "", "family" : "Sesma-V\u00e1squez", "given" : "Sergio", "non-dropping-particle" : "", "parse-names" : false, "suffix" : "" } ], "container-title" : "Eur J Health Econ", "id" : "ITEM-1", "issue" : "5", "issued" : { "date-parts" : [ [ "2010" ] ] }, "note" : "RAYYAN-INCLUSION: {&amp;quot;MARCELA&amp;quot;=&amp;gt;true, &amp;quot;florezid&amp;quot;=&amp;gt;false}", "page" : "437-447", "title" : "Health insurance for the poor: impact on catastrophic and out-of-pocket health expenditures in Mexico", "type" : "article-journal", "volume" : "11" }, "uris" : [ "http://www.mendeley.com/documents/?uuid=60f1814e-ab01-418f-9504-6ad84b85c720" ] } ], "mendeley" : { "formattedCitation" : "[96]", "plainTextFormattedCitation" : "[96]", "previouslyFormattedCitation" : "[9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9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167F614"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O. Galárraga, S. G. Sosa-Rubí, A. Salinas-Rodríguez, and S. Sesma-Vásquez, “Health insurance for the poor: impact on catastrophic and out-of-pocket health expenditures in Mexico,” Eur J Heal. Econ, vol. 11, no. 5, pp. 437–447, 2010.</w:t>
            </w:r>
          </w:p>
        </w:tc>
        <w:tc>
          <w:tcPr>
            <w:tcW w:w="301" w:type="pct"/>
            <w:shd w:val="clear" w:color="auto" w:fill="auto"/>
            <w:noWrap/>
            <w:vAlign w:val="center"/>
            <w:hideMark/>
          </w:tcPr>
          <w:p w14:paraId="5C5828D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D24B10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insurance and out-of-pocket expenditure in Mexico</w:t>
            </w:r>
          </w:p>
        </w:tc>
        <w:tc>
          <w:tcPr>
            <w:tcW w:w="414" w:type="pct"/>
            <w:vAlign w:val="center"/>
          </w:tcPr>
          <w:p w14:paraId="43A928D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w:t>
            </w:r>
          </w:p>
        </w:tc>
        <w:tc>
          <w:tcPr>
            <w:tcW w:w="263" w:type="pct"/>
            <w:vAlign w:val="center"/>
          </w:tcPr>
          <w:p w14:paraId="4B90E0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100550A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36F324C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financial protection, targeting</w:t>
            </w:r>
          </w:p>
        </w:tc>
        <w:tc>
          <w:tcPr>
            <w:tcW w:w="300" w:type="pct"/>
            <w:shd w:val="clear" w:color="auto" w:fill="auto"/>
            <w:vAlign w:val="center"/>
          </w:tcPr>
          <w:p w14:paraId="28D6BC8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4DDBF0A" w14:textId="77777777" w:rsidTr="007706EC">
        <w:trPr>
          <w:trHeight w:val="288"/>
          <w:jc w:val="center"/>
        </w:trPr>
        <w:tc>
          <w:tcPr>
            <w:tcW w:w="198" w:type="pct"/>
            <w:shd w:val="clear" w:color="auto" w:fill="auto"/>
            <w:vAlign w:val="center"/>
          </w:tcPr>
          <w:p w14:paraId="4874A6D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It has been 30 years since the Declaration of Alma Ata. During that time, primary care has been the central strategy for expanding health services in many low- and middle-income countries. The recent global calls to redouble support for primary care highlighted it as a pathway to reaching the health Millennium Development Goals. In this systematic review we described and assessed the contributions of major primary care initiatives implemented in low- and middle-income countries in the past 30 years to a broad range of health system goals. The scope of the programs reviewed was substantial, with several interventions implemented on a national scale. We found that the majority of primary care programs had multiple components from health service delivery to financing reform to building community demand for health care. Although given this integration and the variable quality of the available research it was difficult to attribute effects to the primary care component alone, we found that primary care-focused health initiatives in low- and middle-income countries have improved access to health care, including among the poor, at reasonably low cost. There is also evidence that primary care programs have reduced child mortality and, in some cases, wealth-based disparities in mortality. Lastly, primary care has proven to be an effective platform for health system strengthening in several countries. Future research should focus on understanding how to optimize the delivery of primary care to improve health and achieve other health system objectives (e.g., responsiveness, efficiency) and to what extent models of care can be exported to different settings.", "author" : [ { "dropping-particle" : "", "family" : "Kruk", "given" : "Margaret Elizabeth", "non-dropping-particle" : "", "parse-names" : false, "suffix" : "" }, { "dropping-particle" : "", "family" : "Porignon", "given" : "Denis", "non-dropping-particle" : "", "parse-names" : false, "suffix" : "" }, { "dropping-particle" : "", "family" : "Rockers", "given" : "Peter C", "non-dropping-particle" : "", "parse-names" : false, "suffix" : "" }, { "dropping-particle" : "Van", "family" : "Lerberghe", "given" : "Wim", "non-dropping-particle" : "", "parse-names" : false, "suffix" : "" } ], "container-title" : "Social Science &amp; Medicine", "id" : "ITEM-1", "issue" : "6", "issued" : { "date-parts" : [ [ "2010" ] ] }, "note" : "RAYYAN-INCLUSION: {&amp;quot;MARCELA&amp;quot;=&amp;gt;true, &amp;quot;florezid&amp;quot;=&amp;gt;false}", "page" : "904-911", "title" : "The contribution of primary care to health and health systems in low- and middle-income countries: a critical review of major primary care initiatives", "type" : "article-journal", "volume" : "70" }, "uris" : [ "http://www.mendeley.com/documents/?uuid=d9c86755-b1e0-4f22-940e-d7ae60ba0684" ] } ], "mendeley" : { "formattedCitation" : "[97]", "plainTextFormattedCitation" : "[97]", "previouslyFormattedCitation" : "[9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9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E308288"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E. Kruk, D. Porignon, P. C. Rockers, and W. Van Lerberghe, “The contribution of primary care to health and health systems in low- and middle-income countries: a critical review of major primary care initiatives,” Soc. Sci. Med., vol. 70, no. 6, pp. 904–911, 2010.</w:t>
            </w:r>
          </w:p>
        </w:tc>
        <w:tc>
          <w:tcPr>
            <w:tcW w:w="301" w:type="pct"/>
            <w:shd w:val="clear" w:color="auto" w:fill="auto"/>
            <w:noWrap/>
            <w:vAlign w:val="center"/>
            <w:hideMark/>
          </w:tcPr>
          <w:p w14:paraId="660C76B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73440F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rimary care and MDG in LMICs</w:t>
            </w:r>
          </w:p>
        </w:tc>
        <w:tc>
          <w:tcPr>
            <w:tcW w:w="414" w:type="pct"/>
            <w:vAlign w:val="center"/>
          </w:tcPr>
          <w:p w14:paraId="7AAD642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68E801E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79D338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Qualitative systematic review</w:t>
            </w:r>
          </w:p>
        </w:tc>
        <w:tc>
          <w:tcPr>
            <w:tcW w:w="941" w:type="pct"/>
            <w:vAlign w:val="center"/>
          </w:tcPr>
          <w:p w14:paraId="54CDFE7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continuity, accessibility, MDG, primary-care, responsiveness, financial-protection, effectiveness, health-system-strengthening</w:t>
            </w:r>
          </w:p>
        </w:tc>
        <w:tc>
          <w:tcPr>
            <w:tcW w:w="300" w:type="pct"/>
            <w:shd w:val="clear" w:color="auto" w:fill="auto"/>
            <w:vAlign w:val="center"/>
          </w:tcPr>
          <w:p w14:paraId="7DA7AE7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BD7BC15" w14:textId="77777777" w:rsidTr="007706EC">
        <w:trPr>
          <w:trHeight w:val="288"/>
          <w:jc w:val="center"/>
        </w:trPr>
        <w:tc>
          <w:tcPr>
            <w:tcW w:w="198" w:type="pct"/>
            <w:shd w:val="clear" w:color="auto" w:fill="auto"/>
            <w:vAlign w:val="center"/>
          </w:tcPr>
          <w:p w14:paraId="69F69D0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Concern that underfunded and weak health systems are impeding the achievement of the health Millennium Development Goals in low-income countries led to the creation of a High Level Taskforce on Innovative International Financing for Health Systems in September, 2008. This report summarises the key challenges faced by the Taskforce and its Working Groups. Working Group 1 examined the constraints to scaling up and costs. Challenges included: difficulty in generalisation because of scarce and context-specific health-systems knowledge; no consensus for optimum service-delivery approaches, leading to wide cost differences; no consensus for health benefits; difficulty in quantification of likely efficiency gains; and challenges in quantification of the financing gap owing to uncertainties about financial commitments for health. Working Group 2 reviewed the different innovative mechanisms for raising and channelling funds. Challenges included: variable definitions of innovative finance; small evidence base for many innovative finance mechanisms; insufficient experience in harmonisation of global health initiatives; and inadequate experience in use of international investments to improve maternal, newborn, and child health. The various mechanisms reviewed and finally recommended all had different characteristics, some focusing on specific problems and some on raising resources generally. Contentious issues included the potential role of the private sector, the rights-based approach to health, and the move to results-based aid. The challenges and disagreements that arose during the work of the Taskforce draw attention to the many issues facing decision makers in low-income countries. International donors and recipient governments should work together to improve the evidence base for strengthening health systems, increase long-term commitments, and improve accountability through transparent and inclusive national approaches.", "author" : [ { "dropping-particle" : "", "family" : "Fryatt", "given" : "Robert", "non-dropping-particle" : "", "parse-names" : false, "suffix" : "" }, { "dropping-particle" : "", "family" : "Mills", "given" : "Anne", "non-dropping-particle" : "", "parse-names" : false, "suffix" : "" }, { "dropping-particle" : "", "family" : "Nordstrom", "given" : "Anders", "non-dropping-particle" : "", "parse-names" : false, "suffix" : "" } ], "container-title" : "Lancet (London, England)", "id" : "ITEM-1", "issue" : "9712", "issued" : { "date-parts" : [ [ "2010" ] ] }, "page" : "419-426", "title" : "Financing of health systems to achieve the health Millennium Development Goals in low-income countries", "type" : "article-journal", "volume" : "375" }, "uris" : [ "http://www.mendeley.com/documents/?uuid=61f483cb-a08a-4860-94c5-2a7217cd4441" ] } ], "mendeley" : { "formattedCitation" : "[98]", "plainTextFormattedCitation" : "[98]", "previouslyFormattedCitation" : "[9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9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4F1F5F2"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R. Fryatt, A. Mills, and A. Nordstrom, “Financing of health systems to achieve the health Millennium Development Goals in low-income countries,” Lancet (London, England), vol. 375, no. 9712, pp. 419–426, 2010.</w:t>
            </w:r>
          </w:p>
        </w:tc>
        <w:tc>
          <w:tcPr>
            <w:tcW w:w="301" w:type="pct"/>
            <w:shd w:val="clear" w:color="auto" w:fill="auto"/>
            <w:noWrap/>
            <w:vAlign w:val="center"/>
            <w:hideMark/>
          </w:tcPr>
          <w:p w14:paraId="417522CD"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5C4DCC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systems financing and MDG in LMICs</w:t>
            </w:r>
          </w:p>
        </w:tc>
        <w:tc>
          <w:tcPr>
            <w:tcW w:w="414" w:type="pct"/>
            <w:vAlign w:val="center"/>
          </w:tcPr>
          <w:p w14:paraId="2C57858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34A9885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66DF7F3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Government strategic plan for the health sector</w:t>
            </w:r>
          </w:p>
        </w:tc>
        <w:tc>
          <w:tcPr>
            <w:tcW w:w="941" w:type="pct"/>
            <w:vAlign w:val="center"/>
          </w:tcPr>
          <w:p w14:paraId="271F46A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accountability</w:t>
            </w:r>
          </w:p>
        </w:tc>
        <w:tc>
          <w:tcPr>
            <w:tcW w:w="300" w:type="pct"/>
            <w:shd w:val="clear" w:color="auto" w:fill="auto"/>
            <w:vAlign w:val="center"/>
          </w:tcPr>
          <w:p w14:paraId="75E5616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CB8290D" w14:textId="77777777" w:rsidTr="007706EC">
        <w:trPr>
          <w:trHeight w:val="288"/>
          <w:jc w:val="center"/>
        </w:trPr>
        <w:tc>
          <w:tcPr>
            <w:tcW w:w="198" w:type="pct"/>
            <w:shd w:val="clear" w:color="auto" w:fill="auto"/>
            <w:vAlign w:val="center"/>
          </w:tcPr>
          <w:p w14:paraId="1E576D0A"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fldChar w:fldCharType="begin" w:fldLock="1"/>
            </w:r>
            <w:r w:rsidRPr="001947E1">
              <w:rPr>
                <w:rFonts w:eastAsia="Times New Roman" w:cstheme="minorHAnsi"/>
                <w:sz w:val="16"/>
                <w:szCs w:val="16"/>
                <w:lang w:eastAsia="en-CA"/>
              </w:rPr>
              <w:instrText>ADDIN CSL_CITATION { "citationItems" : [ { "id" : "ITEM-1", "itemData" : { "author" : [ { "dropping-particle" : "", "family" : "Krieger", "given" : "N", "non-dropping-particle" : "", "parse-names" : false, "suffix" : "" }, { "dropping-particle" : "", "family" : "Alegr\u00eda", "given" : "M", "non-dropping-particle" : "", "parse-names" : false, "suffix" : "" }, { "dropping-particle" : "", "family" : "Almeida-Filho", "given" : "N", "non-dropping-particle" : "", "parse-names" : false, "suffix" : "" }, { "dropping-particle" : "", "family" : "Silva", "given" : "JBd", "non-dropping-particle" : "", "parse-names" : false, "suffix" : "" }, { "dropping-particle" : "", "family" : "Barreto", "given" : "ML", "non-dropping-particle" : "", "parse-names" : false, "suffix" : "" }, { "dropping-particle" : "", "family" : "Beckfield", "given" : "J", "non-dropping-particle" : "", "parse-names" : false, "suffix" : "" }, { "dropping-particle" : "", "family" : "Berkman", "given" : "L", "non-dropping-particle" : "", "parse-names" : false, "suffix" : "" }, { "dropping-particle" : "", "family" : "Birn", "given" : "A", "non-dropping-particle" : "", "parse-names" : false, "suffix" : "" }, { "dropping-particle" : "", "family" : "Duncan", "given" : "BB", "non-dropping-particle" : "", "parse-names" : false, "suffix" : "" }, { "dropping-particle" : "", "family" : "Franco", "given" : "S", "non-dropping-particle" : "", "parse-names" : false, "suffix" : "" }, { "dropping-particle" : "", "family" : "Garcia", "given" : "DA", "non-dropping-particle" : "", "parse-names" : false, "suffix" : "" }, { "dropping-particle" : "", "family" : "Gruskin", "given" : "S", "non-dropping-particle" : "", "parse-names" : false, "suffix" : "" }, { "dropping-particle" : "", "family" : "James", "given" : "SA", "non-dropping-particle" : "", "parse-names" : false, "suffix" : "" }, { "dropping-particle" : "", "family" : "Laurell", "given" : "AC", "non-dropping-particle" : "", "parse-names" : false, "suffix" : "" }, { "dropping-particle" : "", "family" : "Schmidt", "given" : "MI", "non-dropping-particle" : "", "parse-names" : false, "suffix" : "" }, { "dropping-particle" : "", "family" : "Walters", "given" : "KL", "non-dropping-particle" : "", "parse-names" : false, "suffix" : "" } ], "container-title" : "Journal of Epidemiology &amp; Community Health", "id" : "ITEM-1", "issue" : "9", "issued" : { "date-parts" : [ [ "2010" ] ] }, "note" : "RAYYAN-INCLUSION: {&amp;quot;MARCELA&amp;quot;=&amp;gt;true, &amp;quot;florezid&amp;quot;=&amp;gt;false}", "page" : "747-749", "title" : "Who, and what, causes health inequities? Reflections on emerging debates from an exploratory Latin American/North American workshop.", "type" : "article-journal", "volume" : "64" }, "uris" : [ "http://www.mendeley.com/documents/?uuid=6388b7cc-f9c0-4c51-946f-5eeef7110cab" ] } ], "mendeley" : { "formattedCitation" : "[99]", "plainTextFormattedCitation" : "[99]", "previouslyFormattedCitation" : "[99]" }, "properties" : {  }, "schema" : "https://github.com/citation-style-language/schema/raw/master/csl-citation.json" }</w:instrText>
            </w:r>
            <w:r w:rsidRPr="001947E1">
              <w:rPr>
                <w:rFonts w:eastAsia="Times New Roman" w:cstheme="minorHAnsi"/>
                <w:sz w:val="16"/>
                <w:szCs w:val="16"/>
                <w:lang w:eastAsia="en-CA"/>
              </w:rPr>
              <w:fldChar w:fldCharType="separate"/>
            </w:r>
            <w:r w:rsidRPr="001947E1">
              <w:rPr>
                <w:rFonts w:eastAsia="Times New Roman" w:cstheme="minorHAnsi"/>
                <w:noProof/>
                <w:sz w:val="16"/>
                <w:szCs w:val="16"/>
                <w:lang w:eastAsia="en-CA"/>
              </w:rPr>
              <w:t>[99]</w:t>
            </w:r>
            <w:r w:rsidRPr="001947E1">
              <w:rPr>
                <w:rFonts w:eastAsia="Times New Roman" w:cstheme="minorHAnsi"/>
                <w:sz w:val="16"/>
                <w:szCs w:val="16"/>
                <w:lang w:eastAsia="en-CA"/>
              </w:rPr>
              <w:fldChar w:fldCharType="end"/>
            </w:r>
          </w:p>
        </w:tc>
        <w:tc>
          <w:tcPr>
            <w:tcW w:w="1530" w:type="pct"/>
            <w:shd w:val="clear" w:color="auto" w:fill="auto"/>
            <w:vAlign w:val="center"/>
          </w:tcPr>
          <w:p w14:paraId="1AFED268"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N. Krieger et al., “Who, and what, causes health inequities? Reflections on emerging debates from an exploratory Latin American/North American workshop.,” J. Epidemiol. Community Heal., vol. 64, no. 9, pp. 747–749, 2010.</w:t>
            </w:r>
          </w:p>
        </w:tc>
        <w:tc>
          <w:tcPr>
            <w:tcW w:w="301" w:type="pct"/>
            <w:shd w:val="clear" w:color="auto" w:fill="auto"/>
            <w:noWrap/>
            <w:vAlign w:val="center"/>
            <w:hideMark/>
          </w:tcPr>
          <w:p w14:paraId="3CDA94FB" w14:textId="77777777" w:rsidR="00935C01" w:rsidRPr="007A332C" w:rsidRDefault="00935C01" w:rsidP="007706EC">
            <w:pPr>
              <w:spacing w:after="0" w:line="240" w:lineRule="auto"/>
              <w:jc w:val="center"/>
              <w:rPr>
                <w:rFonts w:eastAsia="Times New Roman" w:cstheme="minorHAnsi"/>
                <w:sz w:val="16"/>
                <w:szCs w:val="16"/>
                <w:lang w:eastAsia="en-CA"/>
              </w:rPr>
            </w:pPr>
            <w:r w:rsidRPr="007A332C">
              <w:rPr>
                <w:rFonts w:eastAsia="Times New Roman" w:cstheme="minorHAnsi"/>
                <w:sz w:val="16"/>
                <w:szCs w:val="16"/>
                <w:lang w:eastAsia="en-CA"/>
              </w:rPr>
              <w:t>English</w:t>
            </w:r>
          </w:p>
        </w:tc>
        <w:tc>
          <w:tcPr>
            <w:tcW w:w="752" w:type="pct"/>
            <w:vAlign w:val="center"/>
          </w:tcPr>
          <w:p w14:paraId="289239A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inequalities in LA countries</w:t>
            </w:r>
          </w:p>
        </w:tc>
        <w:tc>
          <w:tcPr>
            <w:tcW w:w="414" w:type="pct"/>
            <w:vAlign w:val="center"/>
          </w:tcPr>
          <w:p w14:paraId="0CBB692F" w14:textId="77777777" w:rsidR="00935C01" w:rsidRPr="001947E1" w:rsidRDefault="00935C01" w:rsidP="007706EC">
            <w:pPr>
              <w:spacing w:after="0" w:line="240" w:lineRule="auto"/>
              <w:jc w:val="center"/>
              <w:rPr>
                <w:rFonts w:eastAsia="Times New Roman" w:cstheme="minorHAnsi"/>
                <w:sz w:val="16"/>
                <w:szCs w:val="16"/>
                <w:lang w:eastAsia="en-CA"/>
              </w:rPr>
            </w:pPr>
            <w:r>
              <w:rPr>
                <w:rFonts w:eastAsia="Times New Roman" w:cstheme="minorHAnsi"/>
                <w:color w:val="000000"/>
                <w:sz w:val="16"/>
                <w:szCs w:val="16"/>
                <w:lang w:eastAsia="en-CA"/>
              </w:rPr>
              <w:t>Latin America</w:t>
            </w:r>
          </w:p>
        </w:tc>
        <w:tc>
          <w:tcPr>
            <w:tcW w:w="263" w:type="pct"/>
            <w:vAlign w:val="center"/>
          </w:tcPr>
          <w:p w14:paraId="0CBEE08E"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No</w:t>
            </w:r>
          </w:p>
        </w:tc>
        <w:tc>
          <w:tcPr>
            <w:tcW w:w="301" w:type="pct"/>
            <w:vAlign w:val="center"/>
          </w:tcPr>
          <w:p w14:paraId="11B96F12"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Stakeholder input</w:t>
            </w:r>
          </w:p>
        </w:tc>
        <w:tc>
          <w:tcPr>
            <w:tcW w:w="941" w:type="pct"/>
            <w:vAlign w:val="center"/>
          </w:tcPr>
          <w:p w14:paraId="11E6C3F5"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equality</w:t>
            </w:r>
          </w:p>
        </w:tc>
        <w:tc>
          <w:tcPr>
            <w:tcW w:w="300" w:type="pct"/>
            <w:shd w:val="clear" w:color="auto" w:fill="auto"/>
            <w:vAlign w:val="center"/>
          </w:tcPr>
          <w:p w14:paraId="5CF84D3E"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N</w:t>
            </w:r>
          </w:p>
        </w:tc>
      </w:tr>
      <w:tr w:rsidR="00935C01" w:rsidRPr="001947E1" w14:paraId="0CF622DA" w14:textId="77777777" w:rsidTr="007706EC">
        <w:trPr>
          <w:trHeight w:val="288"/>
          <w:jc w:val="center"/>
        </w:trPr>
        <w:tc>
          <w:tcPr>
            <w:tcW w:w="198" w:type="pct"/>
            <w:shd w:val="clear" w:color="auto" w:fill="auto"/>
            <w:vAlign w:val="center"/>
          </w:tcPr>
          <w:p w14:paraId="000BB64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emergence of opportunities for support from the Global Fund to Fight AIDS, Tuberculosis and Malaria (GFATM) for HIV-related projects has so far generated funding of over US$75 million for three proposals in Peru. The size of this investment creates the need for close monitoring to ensure a reasonable impact. This paper describes the effects of collaboration with the GFATM on key actors involved in HIV-related activities and on decision-making processes; on health sector divisions; on policies and sources of financing; on equity of access; and on stigma and discrimination of vulnerable and affected populations. Data analysed included primary data collected through interviews with key informants, in-depth interviews and group discussions with vulnerable and affected populations, as well as several public documents. Multisectorality, encouraged by the GFATM, is incipient; centralist proposals with limited consultation, a lack of consensus and short preparation times prevail. No accountability mechanisms operate at the Country Coordinating Mechanism (CCM) level regarding CCM members or society as a whole. GFATM-funded activities have required significant input from the public sector, sometimes beyond the capacity of its human resources. A significant increase in HIV funding, in absolute amounts and in fractions of the total budget, has been observed from several sources including the National Treasury, and it is unclear whether this has implied reductions in the budget for other priorities. Patterns of social exclusion of people living with HIV/AIDS are diverse: children and women are more valued; while transgender persons and sex workers are often excluded.", "author" : [ { "dropping-particle" : "", "family" : "C\u00e1ceres", "given" : "C.F.", "non-dropping-particle" : "", "parse-names" : false, "suffix" : "" }, { "dropping-particle" : "", "family" : "Gir\u00f3n", "given" : "J. Maziel", "non-dropping-particle" : "", "parse-names" : false, "suffix" : "" }, { "dropping-particle" : "", "family" : "Sandoval", "given" : "C.", "non-dropping-particle" : "", "parse-names" : false, "suffix" : "" }, { "dropping-particle" : "", "family" : "L\u00f3pez", "given" : "R.", "non-dropping-particle" : "", "parse-names" : false, "suffix" : "" }, { "dropping-particle" : "", "family" : "Valverde", "given" : "R.", "non-dropping-particle" : "", "parse-names" : false, "suffix" : "" }, { "dropping-particle" : "", "family" : "Pajuelo", "given" : "J.", "non-dropping-particle" : "", "parse-names" : false, "suffix" : "" }, { "dropping-particle" : "", "family" : "V\u00e1squez", "given" : "P.", "non-dropping-particle" : "", "parse-names" : false, "suffix" : "" }, { "dropping-particle" : "", "family" : "Rosasco", "given" : "A.M.", "non-dropping-particle" : "", "parse-names" : false, "suffix" : "" }, { "dropping-particle" : "", "family" : "Chirinos", "given" : "A.", "non-dropping-particle" : "", "parse-names" : false, "suffix" : "" }, { "dropping-particle" : "", "family" : "Silva-Santisteban", "given" : "A.", "non-dropping-particle" : "", "parse-names" : false, "suffix" : "" } ], "container-title" : "Global Public Health", "id" : "ITEM-1", "issue" : "3", "issued" : { "date-parts" : [ [ "2010" ] ] }, "note" : "RAYYAN-INCLUSION: {&amp;quot;MARCELA&amp;quot;=&amp;gt;true, &amp;quot;florezid&amp;quot;=&amp;gt;true}", "page" : "247-265", "title" : "Implementation effects of GFATM-supported HIV/AIDS projects on the health sector, civil society and affected communities in Peru 2004-2007", "type" : "article-journal", "volume" : "5" }, "uris" : [ "http://www.mendeley.com/documents/?uuid=8530bf1d-9438-49c7-a8d6-f0ea5acf0f29" ] } ], "mendeley" : { "formattedCitation" : "[100]", "plainTextFormattedCitation" : "[100]", "previouslyFormattedCitation" : "[10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0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C5CCAD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C. F. Cáceres et al., “Implementation effects of GFATM-supported HIV/AIDS projects on the health sector, civil society and affected communities in Peru 2004-2007,” Glob. Public Health, vol. 5, no. 3, pp. 247–265, 2010.</w:t>
            </w:r>
          </w:p>
        </w:tc>
        <w:tc>
          <w:tcPr>
            <w:tcW w:w="301" w:type="pct"/>
            <w:shd w:val="clear" w:color="auto" w:fill="auto"/>
            <w:noWrap/>
            <w:vAlign w:val="center"/>
            <w:hideMark/>
          </w:tcPr>
          <w:p w14:paraId="6EDE560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297FDD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onations and health financing for AIDS, Malaria and TB in Peru</w:t>
            </w:r>
          </w:p>
        </w:tc>
        <w:tc>
          <w:tcPr>
            <w:tcW w:w="414" w:type="pct"/>
            <w:vAlign w:val="center"/>
          </w:tcPr>
          <w:p w14:paraId="7BF15E0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eru</w:t>
            </w:r>
          </w:p>
        </w:tc>
        <w:tc>
          <w:tcPr>
            <w:tcW w:w="263" w:type="pct"/>
            <w:vAlign w:val="center"/>
          </w:tcPr>
          <w:p w14:paraId="75B1B66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3DAF17D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ase study</w:t>
            </w:r>
          </w:p>
        </w:tc>
        <w:tc>
          <w:tcPr>
            <w:tcW w:w="941" w:type="pct"/>
            <w:vAlign w:val="center"/>
          </w:tcPr>
          <w:p w14:paraId="013229D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accessibility, Accountability, financial-protection</w:t>
            </w:r>
          </w:p>
        </w:tc>
        <w:tc>
          <w:tcPr>
            <w:tcW w:w="300" w:type="pct"/>
            <w:shd w:val="clear" w:color="auto" w:fill="auto"/>
            <w:vAlign w:val="center"/>
          </w:tcPr>
          <w:p w14:paraId="7C7AC57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E14B4AB" w14:textId="77777777" w:rsidTr="007706EC">
        <w:trPr>
          <w:trHeight w:val="288"/>
          <w:jc w:val="center"/>
        </w:trPr>
        <w:tc>
          <w:tcPr>
            <w:tcW w:w="198" w:type="pct"/>
            <w:shd w:val="clear" w:color="auto" w:fill="auto"/>
            <w:vAlign w:val="center"/>
          </w:tcPr>
          <w:p w14:paraId="59A3C24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1111/j.l", "abstract" : "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ABSTRACT We examine whether management earnings forecast errors exhibit serial cor relation and how analysts understand the serial correlation property of man agement forecast errors (MFEs). MFEs should not exhibit serial correlation if managers efficiently process information in prior forecast errors and truth fully convey their earnings expectations through management forecasts. How ever, for long-horizon management forecasts of annual earnings, we find sig nificantly positive serial correlation in MFEs, and sample self-selection does not seem to drive this phenomenon. Further analyses suggest that managers' unintentional information processing bias contributes to this positive serial correlation. Analysts anticipate the intertemporal persistence of MFEs but underestimate the persistence level when reacting to management forecasts. Our findings have implications for market participants who rely on manage ment forecasts to form earnings expectations, and also shed light on the effi ciency of managerial decision making.", "author" : [ { "dropping-particle" : "", "family" : "Segall", "given" : "Shlomi", "non-dropping-particle" : "", "parse-names" : false, "suffix" : "" } ], "container-title" : "Journal of Applied Philosophy", "id" : "ITEM-1", "issue" : "4", "issued" : { "date-parts" : [ [ "2010" ] ] }, "page" : "344-58", "title" : "Is health (Really) Special? Health Policy between Rawlsian and Luck Egalitarian Justice", "type" : "article-journal", "volume" : "27" }, "uris" : [ "http://www.mendeley.com/documents/?uuid=509af43a-d2b7-4a23-810d-3a2bbf027143" ] } ], "mendeley" : { "formattedCitation" : "[101]", "plainTextFormattedCitation" : "[101]", "previouslyFormattedCitation" : "[10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0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A605F99"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S. Segall, “Is health (Really) Special? Health Policy between Rawlsian and Luck Egalitarian Justice,” J. Appl. Philos., vol. 27, no. 4, pp. 344–58, 2010.</w:t>
            </w:r>
          </w:p>
        </w:tc>
        <w:tc>
          <w:tcPr>
            <w:tcW w:w="301" w:type="pct"/>
            <w:shd w:val="clear" w:color="auto" w:fill="auto"/>
            <w:noWrap/>
            <w:vAlign w:val="center"/>
          </w:tcPr>
          <w:p w14:paraId="5E4079ED"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A9250F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awlsian and egalitarian justice</w:t>
            </w:r>
          </w:p>
        </w:tc>
        <w:tc>
          <w:tcPr>
            <w:tcW w:w="414" w:type="pct"/>
            <w:vAlign w:val="center"/>
          </w:tcPr>
          <w:p w14:paraId="0A39D63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67DC1A2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01E4350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Theory paper</w:t>
            </w:r>
          </w:p>
        </w:tc>
        <w:tc>
          <w:tcPr>
            <w:tcW w:w="941" w:type="pct"/>
            <w:vAlign w:val="center"/>
          </w:tcPr>
          <w:p w14:paraId="2AD2B50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justice, equity</w:t>
            </w:r>
          </w:p>
        </w:tc>
        <w:tc>
          <w:tcPr>
            <w:tcW w:w="300" w:type="pct"/>
            <w:shd w:val="clear" w:color="auto" w:fill="auto"/>
            <w:vAlign w:val="center"/>
          </w:tcPr>
          <w:p w14:paraId="707831A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2903CECA" w14:textId="77777777" w:rsidTr="007706EC">
        <w:trPr>
          <w:trHeight w:val="288"/>
          <w:jc w:val="center"/>
        </w:trPr>
        <w:tc>
          <w:tcPr>
            <w:tcW w:w="198" w:type="pct"/>
            <w:shd w:val="clear" w:color="auto" w:fill="auto"/>
            <w:vAlign w:val="center"/>
          </w:tcPr>
          <w:p w14:paraId="0B63F38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ISSN" : "1557-7112", "abstract" : "En la \u00faltima d\u00e9cada, el retorno al discurso de los derechos humanos en el campo de la salud tendi\u00f3 a reemplazar los enfoques tecnocr\u00e1ticos centrados en costo-efectividad del per\u00edodo anterior. El enfoque de derechos en las pol\u00edticas p\u00fablicas, basado en la normativa internacional sobre derechos sociales, influy\u00f3 en la estrategia de atenci\u00f3n primaria en salud (APS) impulsando el retorno a su sentido inicial, garantista del derecho a la salud", "author" : [ { "dropping-particle" : "", "family" : "Stolkiner", "given" : "Alicia", "non-dropping-particle" : "", "parse-names" : false, "suffix" : "" } ], "container-title" : "Medicina Social", "id" : "ITEM-1", "issue" : "1", "issued" : { "date-parts" : [ [ "2010" ] ] }, "page" : "89-95", "title" : "Derechos humanos y derecho a la salud en Am\u00e9rica Latina: la doble faz de una idea potente", "type" : "article-journal", "volume" : "5" }, "uris" : [ "http://www.mendeley.com/documents/?uuid=1694b2c3-4b46-4173-8636-ddcb25f61579" ] } ], "mendeley" : { "formattedCitation" : "[102]", "plainTextFormattedCitation" : "[102]", "previouslyFormattedCitation" : "[10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0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482D2CC" w14:textId="77777777" w:rsidR="00935C01" w:rsidRPr="00470BC1" w:rsidRDefault="00935C01" w:rsidP="007706EC">
            <w:pPr>
              <w:spacing w:after="0" w:line="240" w:lineRule="auto"/>
              <w:jc w:val="center"/>
              <w:rPr>
                <w:rFonts w:cstheme="minorHAnsi"/>
                <w:sz w:val="16"/>
                <w:szCs w:val="16"/>
                <w:lang w:val="es-CO"/>
              </w:rPr>
            </w:pPr>
            <w:r w:rsidRPr="00470BC1">
              <w:rPr>
                <w:rFonts w:cstheme="minorHAnsi"/>
                <w:sz w:val="16"/>
                <w:szCs w:val="16"/>
                <w:lang w:val="es-CO"/>
              </w:rPr>
              <w:t>A. Stolkiner, “Derechos humanos y derecho a la salud en América Latina: la doble faz de una idea potente,” Med. Soc., vol. 5, no. 1, pp. 89–95, 2010.</w:t>
            </w:r>
          </w:p>
        </w:tc>
        <w:tc>
          <w:tcPr>
            <w:tcW w:w="301" w:type="pct"/>
            <w:shd w:val="clear" w:color="auto" w:fill="auto"/>
            <w:noWrap/>
            <w:vAlign w:val="center"/>
          </w:tcPr>
          <w:p w14:paraId="79DD918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4424FBC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ight to health in LA</w:t>
            </w:r>
          </w:p>
        </w:tc>
        <w:tc>
          <w:tcPr>
            <w:tcW w:w="414" w:type="pct"/>
            <w:vAlign w:val="center"/>
          </w:tcPr>
          <w:p w14:paraId="59DCC8C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06105EC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3D11C1C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6D42D67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ight to health</w:t>
            </w:r>
          </w:p>
        </w:tc>
        <w:tc>
          <w:tcPr>
            <w:tcW w:w="300" w:type="pct"/>
            <w:shd w:val="clear" w:color="auto" w:fill="auto"/>
            <w:vAlign w:val="center"/>
          </w:tcPr>
          <w:p w14:paraId="382971E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51774658" w14:textId="77777777" w:rsidTr="007706EC">
        <w:trPr>
          <w:trHeight w:val="288"/>
          <w:jc w:val="center"/>
        </w:trPr>
        <w:tc>
          <w:tcPr>
            <w:tcW w:w="198" w:type="pct"/>
            <w:shd w:val="clear" w:color="auto" w:fill="auto"/>
            <w:vAlign w:val="center"/>
          </w:tcPr>
          <w:p w14:paraId="1220D86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ACKGROUND: The health sector reform in Colombia, initiated by Law 100 (1993) that introduced a managed competition model, is generally presented as a successful experience of improving access to care through a health insurance regulated market. The study's objective is to improve our understanding of the factors influencing access to the continuum of care in the Colombian managed competition model, from the social actors' point of view. METHODS: An exploratory, descriptive-interpretative qualitative study was carried out, based on case studies of four healthcare networks in rural and urban areas. Individual semi-structured interviews were conducted to a three stage theoretical sample: I) cases, II) providers and III) informants: insured and uninsured users (35), health professionals (51), administrative personnel (20), and providers' (18) and insurers' (10) managers. Narrative content analysis was conducted; segmented by cases, informant's groups and themes. RESULTS: Access, particularly to secondary care, is perceived as complex due to four groups of obstacles with synergetic effects: segmented insurance design with insufficient services covered; insurers' managed care and purchasing mechanisms; providers' networks structural and organizational limitations; and, poor living conditions. Insurers' and providers' values based on economic profit permeate all factors. Variations became apparent between the two geographical areas and insurance schemes. In the urban areas barriers related to market functioning predominate, whereas in the rural areas structural deficiencies in health services are linked to insufficient public funding. While financial obstacles are dominant in the subsidized regime, in the contributory scheme supply shortage prevails, related to insufficient private investment. CONCLUSIONS: The results show how in the Colombian healthcare system structural and organizational barriers to care access, that are common in developing countries, are widened by both the insurers' use of mechanisms that limit the utilization and the public healthcare providers' change of behavior in a competition environment. They provide evidence to question the promotion of the managed competition model in low and middle-income countries.", "author" : [ { "dropping-particle" : "", "family" : "Vargas", "given" : "Ingrid", "non-dropping-particle" : "", "parse-names" : false, "suffix" : "" }, { "dropping-particle" : "", "family" : "V\u00e1squez", "given" : "Mar\u00eda Luisa", "non-dropping-particle" : "", "parse-names" : false, "suffix" : "" }, { "dropping-particle" : "", "family" : "Mogoll\u00f3n-P\u00e9rez", "given" : "Amparo Susana", "non-dropping-particle" : "", "parse-names" : false, "suffix" : "" }, { "dropping-particle" : "", "family" : "Unger", "given" : "Jean-Pierre", "non-dropping-particle" : "", "parse-names" : false, "suffix" : "" } ], "container-title" : "BMC health services research", "id" : "ITEM-1", "issued" : { "date-parts" : [ [ "2010" ] ] }, "note" : "RAYYAN-INCLUSION: {&amp;quot;MARCELA&amp;quot;=&amp;gt;true, &amp;quot;florezid&amp;quot;=&amp;gt;false}", "page" : "297", "title" : "Barriers of access to care in a managed competition model: lessons from Colombia", "type" : "article-journal", "volume" : "10" }, "uris" : [ "http://www.mendeley.com/documents/?uuid=e1b4f841-f1ff-4771-98b7-9d092cfbbed1" ] } ], "mendeley" : { "formattedCitation" : "[103]", "plainTextFormattedCitation" : "[103]", "previouslyFormattedCitation" : "[10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0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119AF2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I. Vargas, M. L. Vásquez, A. S. Mogollón-Pérez, and J.-P. Unger, “Barriers of access to care in a managed competition model: lessons from Colombia,” BMC Health Serv. Res., vol. 10, p. 297, 2010.</w:t>
            </w:r>
          </w:p>
        </w:tc>
        <w:tc>
          <w:tcPr>
            <w:tcW w:w="301" w:type="pct"/>
            <w:shd w:val="clear" w:color="auto" w:fill="auto"/>
            <w:noWrap/>
            <w:vAlign w:val="center"/>
            <w:hideMark/>
          </w:tcPr>
          <w:p w14:paraId="2161EBB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49CEFA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anaged care and access to health services in Colombia</w:t>
            </w:r>
          </w:p>
        </w:tc>
        <w:tc>
          <w:tcPr>
            <w:tcW w:w="414" w:type="pct"/>
            <w:vAlign w:val="center"/>
          </w:tcPr>
          <w:p w14:paraId="53A28C2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lombia</w:t>
            </w:r>
          </w:p>
        </w:tc>
        <w:tc>
          <w:tcPr>
            <w:tcW w:w="263" w:type="pct"/>
            <w:vAlign w:val="center"/>
          </w:tcPr>
          <w:p w14:paraId="1DE837C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70B14F5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ase study</w:t>
            </w:r>
          </w:p>
        </w:tc>
        <w:tc>
          <w:tcPr>
            <w:tcW w:w="941" w:type="pct"/>
            <w:vAlign w:val="center"/>
          </w:tcPr>
          <w:p w14:paraId="5D3DD2A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accessibility, Market, financial-protection, sustainability, profitability</w:t>
            </w:r>
          </w:p>
        </w:tc>
        <w:tc>
          <w:tcPr>
            <w:tcW w:w="300" w:type="pct"/>
            <w:shd w:val="clear" w:color="auto" w:fill="auto"/>
            <w:vAlign w:val="center"/>
          </w:tcPr>
          <w:p w14:paraId="27C87D2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57BAA16" w14:textId="77777777" w:rsidTr="007706EC">
        <w:trPr>
          <w:trHeight w:val="288"/>
          <w:jc w:val="center"/>
        </w:trPr>
        <w:tc>
          <w:tcPr>
            <w:tcW w:w="198" w:type="pct"/>
            <w:shd w:val="clear" w:color="auto" w:fill="auto"/>
            <w:vAlign w:val="center"/>
          </w:tcPr>
          <w:p w14:paraId="67D288B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essay reflects on the health policy implemented in the eight years of President Lula's government, identifying a change of focus in the governmental agenda: from the exclusive emphasis on the gradual implementation of SUS (Brazil's National Health System) in the first term of office to life conditions and health determinants in the second one. It argues that the health policies of a government cannot be evaluated only by a sectorial perspective; it is necessary to examine the government's steps, orientations and products that have repercussions on the population's health and on the organization of the services system. The central proposition is that Lula's government was more innovative concerning interventions on health determinants than regarding the endogenous aspect of the health policy. In the sectorial scope, the progresses were incremental and qualitative, in the continuous and difficult process of implementing the principles of SUS in a context of depoliticization of the health issue and of a debate focusing only on financing, without including in the public agenda the structural problems of the health system.", "author" : [ { "dropping-particle" : "", "family" : "Gon\u00e7alves Menicucci", "given" : "Telma Maria", "non-dropping-particle" : "", "parse-names" : false, "suffix" : "" } ], "container-title" : "Saude E Sociedade", "id" : "ITEM-1", "issue" : "2", "issued" : { "date-parts" : [ [ "2011" ] ] }, "page" : "522-532", "title" : "A Pol\u00edtica de Sa\u00fade no Governo Lula", "type" : "article-journal", "volume" : "20" }, "uris" : [ "http://www.mendeley.com/documents/?uuid=fadd8092-d796-43e6-a205-88e4dec74821" ] } ], "mendeley" : { "formattedCitation" : "[104]", "plainTextFormattedCitation" : "[104]", "previouslyFormattedCitation" : "[10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0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2D4B4A6"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T. M. Gonçalves Menicucci, “A Política de Saúde no Governo Lula,” Saude E Soc., vol. 20, no. 2, pp. 522–532, 2011.</w:t>
            </w:r>
          </w:p>
        </w:tc>
        <w:tc>
          <w:tcPr>
            <w:tcW w:w="301" w:type="pct"/>
            <w:shd w:val="clear" w:color="auto" w:fill="auto"/>
            <w:noWrap/>
            <w:vAlign w:val="center"/>
            <w:hideMark/>
          </w:tcPr>
          <w:p w14:paraId="0522ECB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27DF187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The health policy in Brazil</w:t>
            </w:r>
          </w:p>
        </w:tc>
        <w:tc>
          <w:tcPr>
            <w:tcW w:w="414" w:type="pct"/>
            <w:vAlign w:val="center"/>
          </w:tcPr>
          <w:p w14:paraId="34BA891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7329F47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B958E5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Government position paper</w:t>
            </w:r>
          </w:p>
        </w:tc>
        <w:tc>
          <w:tcPr>
            <w:tcW w:w="941" w:type="pct"/>
            <w:vAlign w:val="center"/>
          </w:tcPr>
          <w:p w14:paraId="23838B1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iciency, integrality, accessibility, coverage, quality, focalization, private, gender-equity</w:t>
            </w:r>
          </w:p>
        </w:tc>
        <w:tc>
          <w:tcPr>
            <w:tcW w:w="300" w:type="pct"/>
            <w:shd w:val="clear" w:color="auto" w:fill="auto"/>
            <w:vAlign w:val="center"/>
          </w:tcPr>
          <w:p w14:paraId="087B83C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608E708" w14:textId="77777777" w:rsidTr="007706EC">
        <w:trPr>
          <w:trHeight w:val="288"/>
          <w:jc w:val="center"/>
        </w:trPr>
        <w:tc>
          <w:tcPr>
            <w:tcW w:w="198" w:type="pct"/>
            <w:shd w:val="clear" w:color="auto" w:fill="auto"/>
            <w:vAlign w:val="center"/>
          </w:tcPr>
          <w:p w14:paraId="7438CF5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aim of this study is to discuss the Brazilian Federal participation in the financing health sector from 1995 to 2004, having the basis the resources of the institutional initiatives related to the indexation of expenses, considering the macroeconomic adjustment practiced in that period and the institutions role to protect the cash flow. Examining the performances of the institutional mechanism actually adopted with the purpose of guarantee the flow regularity and extension of the values, by the analisys of the Temporary Contribution on the Financial Movement (TCFM) and the Constitutional Amendment Number 29 (CA 29) whose initiatives has their efficiency questioned. It demonstrates the impact of the destination of such measures from the statistics analysis of the use of the resources of the TCFM regarding its levies and the indexation of Union resources effects measures from the CA 29 before and after the application of its determinations.", "author" : [ { "dropping-particle" : "de", "family" : "Fran\u00e7a", "given" : "Jos\u00e9 Rivaldo Melo", "non-dropping-particle" : "", "parse-names" : false, "suffix" : "" }, { "dropping-particle" : "", "family" : "Costa", "given" : "Nilson do Ros\u00e1rio", "non-dropping-particle" : "", "parse-names" : false, "suffix" : "" } ], "container-title" : "Ciencia e Saude Coletiva", "id" : "ITEM-1", "issue" : "1", "issued" : { "date-parts" : [ [ "2011" ] ] }, "note" : "RAYYAN-INCLUSION: {&amp;quot;MARCELA&amp;quot;=&amp;gt;true, &amp;quot;florezid&amp;quot;=&amp;gt;false}", "page" : "241-257", "publisher" : "Associacao Brasileira de Pos (Av. Brasil, 4036-sala 700 Manguinhos, Rio de Janeiro 21040-361, Brazil)", "publisher-place" : "J. O. M. Barreto, Secretaria Municipal de Saude de Piripiri, Piaui, Praca da Bandeira 221, Centro 64620-000 Piripiri PI, Brazil Brazil", "title" : "A din\u00e2mica da vincula\u00e7\u00e3o de recursos para a sa\u00fade no Brasil: 1995 a 2004", "type" : "article-journal", "volume" : "16" }, "uris" : [ "http://www.mendeley.com/documents/?uuid=2529dbe0-2af8-451a-a113-985d66f374a9" ] } ], "mendeley" : { "formattedCitation" : "[105]", "plainTextFormattedCitation" : "[105]", "previouslyFormattedCitation" : "[10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0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276B257"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J. R. M. de França and N. do R. Costa, “A dinâmica da vinculação de recursos para a saúde no Brasil: 1995 a 2004,” Cienc. e Saude Coletiva, vol. 16, no. 1, pp. 241–257, 2011.</w:t>
            </w:r>
          </w:p>
        </w:tc>
        <w:tc>
          <w:tcPr>
            <w:tcW w:w="301" w:type="pct"/>
            <w:shd w:val="clear" w:color="auto" w:fill="auto"/>
            <w:noWrap/>
            <w:vAlign w:val="center"/>
            <w:hideMark/>
          </w:tcPr>
          <w:p w14:paraId="5EA491F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6A7F985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inding resources for financing health in Brazil</w:t>
            </w:r>
          </w:p>
        </w:tc>
        <w:tc>
          <w:tcPr>
            <w:tcW w:w="414" w:type="pct"/>
            <w:vAlign w:val="center"/>
          </w:tcPr>
          <w:p w14:paraId="3C0396D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70BDDAF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3E8720E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erformance review</w:t>
            </w:r>
          </w:p>
        </w:tc>
        <w:tc>
          <w:tcPr>
            <w:tcW w:w="941" w:type="pct"/>
            <w:vAlign w:val="center"/>
          </w:tcPr>
          <w:p w14:paraId="61064E0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iciency, sustainability, coverage, sufficiency</w:t>
            </w:r>
          </w:p>
        </w:tc>
        <w:tc>
          <w:tcPr>
            <w:tcW w:w="300" w:type="pct"/>
            <w:shd w:val="clear" w:color="auto" w:fill="auto"/>
            <w:vAlign w:val="center"/>
          </w:tcPr>
          <w:p w14:paraId="49EB618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A6948B3" w14:textId="77777777" w:rsidTr="007706EC">
        <w:trPr>
          <w:trHeight w:val="288"/>
          <w:jc w:val="center"/>
        </w:trPr>
        <w:tc>
          <w:tcPr>
            <w:tcW w:w="198" w:type="pct"/>
            <w:shd w:val="clear" w:color="auto" w:fill="auto"/>
            <w:vAlign w:val="center"/>
          </w:tcPr>
          <w:p w14:paraId="7E94153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universalization of basic care and commitment budget of the Ministry of Health with the Family Health Strategy (ESF) through new systematic financing incentives have been highlighted in the Brazilian health policy scenario. One of the great problems observed is the expansion of the strategy for large urban centres. This paper studies the economic-financial sustainability of ESF in Brazilian municipalities of more than 100 thousand inhabitants according to some selected indicators, considering the geographical region to which they belong, their population size and participation in Project for the Expansion and Consolidation Family Health (Proesf). Municipalities belonging to the Southeast region, more developed of the country, have on average better economic-financial performance, but lower average values of coverage of ESF. Municipalities from the North and Northeast, with the lowest average for economic-financial sustainability indicators, were the ones that made more effort to developments in the period. Thus, we observed the dynamics between bigger fiscal capacity and budgetary commitment with the Health Sector for biggest municipalities and in more economically developed regions, and greater vulnerability and dependence of federative transferences for municipalities with less people, in less developed areas.", "author" : [ { "dropping-particle" : "", "family" : "Portela", "given" : "G.Zoio", "non-dropping-particle" : "", "parse-names" : false, "suffix" : "" }, { "dropping-particle" : "", "family" : "Ribeiro", "given" : "J.Mendes", "non-dropping-particle" : "", "parse-names" : false, "suffix" : "" } ], "container-title" : "Ciencia e Saude Coletiva", "id" : "ITEM-1", "issue" : "3", "issued" : { "date-parts" : [ [ "2011" ] ] }, "note" : "RAYYAN-INCLUSION: {&amp;quot;MARCELA&amp;quot;=&amp;gt;true, &amp;quot;florezid&amp;quot;=&amp;gt;false}", "page" : "1719-1732", "publisher" : "Associacao Brasileira de Pos (Av. Brasil, 4036-sala 700 Manguinhos, Rio de Janeiro 21040-361, Brazil)", "publisher-place" : "J. O. M. Barreto, Secretaria Municipal de Saude de Piripiri, Piaui, Praca da Bandeira 221, Centro 64620-000 Piripiri PI, Brazil Brazil", "title" : "A sustentabilidade econ\u00f4mico-financeira da Estrat\u00e9gia Sa\u00fade da Fam\u00edlia em munic\u00edpios de grande porte", "type" : "article-journal", "volume" : "16" }, "uris" : [ "http://www.mendeley.com/documents/?uuid=d6156428-0451-49b2-a1bd-814782a99593" ] } ], "mendeley" : { "formattedCitation" : "[106]", "plainTextFormattedCitation" : "[106]", "previouslyFormattedCitation" : "[10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0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1FDD93D"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G. Z. Portela and J. M. Ribeiro, “A sustentabilidade econômico-financeira da Estratégia Saúde da Família em municípios de grande porte,” Cienc. e Saude Coletiva, vol. 16, no. 3, pp. 1719–1732, 2011.</w:t>
            </w:r>
          </w:p>
        </w:tc>
        <w:tc>
          <w:tcPr>
            <w:tcW w:w="301" w:type="pct"/>
            <w:shd w:val="clear" w:color="auto" w:fill="auto"/>
            <w:noWrap/>
            <w:vAlign w:val="center"/>
            <w:hideMark/>
          </w:tcPr>
          <w:p w14:paraId="5283A3F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1F3549E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ial sustainability of the Family Health Strategy in Brazil</w:t>
            </w:r>
          </w:p>
        </w:tc>
        <w:tc>
          <w:tcPr>
            <w:tcW w:w="414" w:type="pct"/>
            <w:vAlign w:val="center"/>
          </w:tcPr>
          <w:p w14:paraId="5A60748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41639B4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5483DF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hort study</w:t>
            </w:r>
          </w:p>
        </w:tc>
        <w:tc>
          <w:tcPr>
            <w:tcW w:w="941" w:type="pct"/>
            <w:vAlign w:val="center"/>
          </w:tcPr>
          <w:p w14:paraId="5F7E2AC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sustainability</w:t>
            </w:r>
          </w:p>
        </w:tc>
        <w:tc>
          <w:tcPr>
            <w:tcW w:w="300" w:type="pct"/>
            <w:shd w:val="clear" w:color="auto" w:fill="auto"/>
            <w:vAlign w:val="center"/>
          </w:tcPr>
          <w:p w14:paraId="063B424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101E8D75" w14:textId="77777777" w:rsidTr="007706EC">
        <w:trPr>
          <w:trHeight w:val="288"/>
          <w:jc w:val="center"/>
        </w:trPr>
        <w:tc>
          <w:tcPr>
            <w:tcW w:w="198" w:type="pct"/>
            <w:shd w:val="clear" w:color="auto" w:fill="auto"/>
            <w:vAlign w:val="center"/>
          </w:tcPr>
          <w:p w14:paraId="2416BE64"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Challenges to implantation of SUS doutrinary and operative principles in great urban centers, have stimulated the developing of strategies focused on cities over 100.000 inhabitants and had raised researches on this setting. This article approaches health financing and expenditure evolution in Sao Paulo cities over 500.000 inhabitants, excluded the state capital, from 2000 to 2006. These data were compared with health services production. The main data sources were Seade Foundation, Siops and Datasus database. Conclusions pointed out to an increase in health expenditure higher than global income and expense increasing. The low PSF coverage and the increasing of middle and high complexity procedures production found in this study might reflect the tradictional medical-assistance model reproduction. Indicators dissimilarity presented by different cities bring up the necessity of case studies, as simple as multiple ones, in order to better understand and to identify the determinants of these differences.", "author" : [ { "dropping-particle" : "", "family" : "Santo", "given" : "Antonio Carlos Gomes do Espirito", "non-dropping-particle" : "", "parse-names" : false, "suffix" : "" }, { "dropping-particle" : "", "family" : "Tanaka", "given" : "Oswaldo Yoshimi", "non-dropping-particle" : "", "parse-names" : false, "suffix" : "" } ], "container-title" : "Ciencia &amp; Saude Coletiva", "id" : "ITEM-1", "issue" : "3", "issued" : { "date-parts" : [ [ "2011" ] ] }, "note" : "RAYYAN-INCLUSION: {&amp;quot;MARCELA&amp;quot;=&amp;gt;true, &amp;quot;florezid&amp;quot;=&amp;gt;false}", "page" : "1875-1885", "title" : "Financiamento, gasto e oferta de servi\u00e7os de sa\u00fade em grandes centros urbanos do estado de S\u00e3o Paulo (Brasil)", "type" : "article-journal", "volume" : "16" }, "uris" : [ "http://www.mendeley.com/documents/?uuid=301f9421-96c3-4895-9541-3e0161742a21" ] } ], "mendeley" : { "formattedCitation" : "[107]", "plainTextFormattedCitation" : "[107]", "previouslyFormattedCitation" : "[10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10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792C11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A. C. G. do E. Santo and O. Y. Tanaka, “Financiamento, gasto e oferta de serviços de saúde em grandes centros urbanos do estado de São Paulo (Brasil),” Cien. </w:t>
            </w:r>
            <w:r w:rsidRPr="001947E1">
              <w:rPr>
                <w:rFonts w:cstheme="minorHAnsi"/>
                <w:sz w:val="16"/>
                <w:szCs w:val="16"/>
              </w:rPr>
              <w:t>Saude Colet., vol. 16, no. 3, pp. 1875–1885, 2011.</w:t>
            </w:r>
          </w:p>
        </w:tc>
        <w:tc>
          <w:tcPr>
            <w:tcW w:w="301" w:type="pct"/>
            <w:shd w:val="clear" w:color="auto" w:fill="auto"/>
            <w:noWrap/>
            <w:vAlign w:val="center"/>
            <w:hideMark/>
          </w:tcPr>
          <w:p w14:paraId="74077DF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5E78D71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care financing and expenditure in Brazil</w:t>
            </w:r>
          </w:p>
        </w:tc>
        <w:tc>
          <w:tcPr>
            <w:tcW w:w="414" w:type="pct"/>
            <w:vAlign w:val="center"/>
          </w:tcPr>
          <w:p w14:paraId="5CE1073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3FDFA69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0207039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hort study</w:t>
            </w:r>
          </w:p>
        </w:tc>
        <w:tc>
          <w:tcPr>
            <w:tcW w:w="941" w:type="pct"/>
            <w:vAlign w:val="center"/>
          </w:tcPr>
          <w:p w14:paraId="622180A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decentralization</w:t>
            </w:r>
          </w:p>
        </w:tc>
        <w:tc>
          <w:tcPr>
            <w:tcW w:w="300" w:type="pct"/>
            <w:shd w:val="clear" w:color="auto" w:fill="auto"/>
            <w:vAlign w:val="center"/>
          </w:tcPr>
          <w:p w14:paraId="3A52A8B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44EBF66" w14:textId="77777777" w:rsidTr="007706EC">
        <w:trPr>
          <w:trHeight w:val="288"/>
          <w:jc w:val="center"/>
        </w:trPr>
        <w:tc>
          <w:tcPr>
            <w:tcW w:w="198" w:type="pct"/>
            <w:shd w:val="clear" w:color="auto" w:fill="auto"/>
            <w:vAlign w:val="center"/>
          </w:tcPr>
          <w:p w14:paraId="7F257E58" w14:textId="77777777" w:rsidR="00935C01" w:rsidRPr="001947E1" w:rsidRDefault="00935C01" w:rsidP="007706EC">
            <w:pPr>
              <w:spacing w:after="0" w:line="240" w:lineRule="auto"/>
              <w:jc w:val="center"/>
              <w:rPr>
                <w:rFonts w:eastAsia="Times New Roman" w:cstheme="minorHAnsi"/>
                <w:sz w:val="16"/>
                <w:szCs w:val="16"/>
                <w:lang w:val="es-CO" w:eastAsia="en-CA"/>
              </w:rPr>
            </w:pPr>
            <w:r w:rsidRPr="001947E1">
              <w:rPr>
                <w:rFonts w:eastAsia="Times New Roman" w:cstheme="minorHAnsi"/>
                <w:sz w:val="16"/>
                <w:szCs w:val="16"/>
                <w:lang w:eastAsia="en-CA"/>
              </w:rPr>
              <w:fldChar w:fldCharType="begin" w:fldLock="1"/>
            </w:r>
            <w:r w:rsidRPr="001947E1">
              <w:rPr>
                <w:rFonts w:eastAsia="Times New Roman" w:cstheme="minorHAnsi"/>
                <w:sz w:val="16"/>
                <w:szCs w:val="16"/>
                <w:lang w:val="es-CO" w:eastAsia="en-CA"/>
              </w:rPr>
              <w:instrText>ADDIN CSL_CITATION { "citationItems" : [ { "id" : "ITEM-1", "itemData" : { "abstract" : "Human resources are the backbone of health sector actions; however, they are not necessarily the area with the greatest attention, therefore, the Ministry of Health of Peru (MINSA) together with regional governments, led the Decentralized and Agreed Sector Plan for the Capacity Development in Health 2010-2014 (PLANSALUD) with the aim of strengthening the capacities of Human Resources for Health (HRH) and contribute to health care efficient development, quality, relevance, equity and multiculturalism, in the context of descentralization, the Universal Health Insurance (AUS) and health policies. To achieve this goal, they have proposed three components (technical assistance, joint training and education-health articulation) that bring together an important set of interventions, which are planned and defined according to the national, regional and local levels, thus contributing to improve the government capacity, capability management and delivery of health services. This paper presents a first approach of PLANSALUD, including aspects related to planning, management, financing, structure and functioning, as well as monitoring and evaluation measures.", "author" : [ { "dropping-particle" : "", "family" : "Huam\u00e1n-Angulo", "given" : "L.", "non-dropping-particle" : "", "parse-names" : false, "suffix" : "" }, { "dropping-particle" : "", "family" : "Liendo-Lucano", "given" : "L.", "non-dropping-particle" : "", "parse-names" : false, "suffix" : "" }, { "dropping-particle" : "", "family" : "N\u00fa\u00f1ez-Vergara", "given" : "M.", "non-dropping-particle" : "", "parse-names" : false, "suffix" : "" } ], "container-title" : "Rev Peru Med Exp Salud Publica", "id" : "ITEM-1", "issue" : "2", "issued" : { "date-parts" : [ [ "2011" ] ] }, "note" : "RAYYAN-INCLUSION: {&amp;quot;MARCELA&amp;quot;=&amp;gt;true, &amp;quot;florezid&amp;quot;=&amp;gt;true}", "page" : "362-371", "publisher" : "Instituto Nacional de Salud (E-mail: biomedica@ins.gov.co)", "publisher-place" : "Peru", "title" : "Plansalud: Plan sectorial concertado descentralizado para el desarrollo de capacidades en salud, Per\u00fa 2010-2014", "type" : "article-journal", "volume" : "28" }, "uris" : [ "http://www.mendeley.com/documents/?uuid=e964c101-884d-4edf-acb2-c3fd1452aa4d" ] } ], "mendeley" : { "formattedCitation" : "[108]", "plainTextFormattedCitation" : "[108]", "previouslyFormattedCitation" : "[108]" }, "properties" : {  }, "schema" : "https://github.com/citation-style-language/schema/raw/master/csl-citation.json" }</w:instrText>
            </w:r>
            <w:r w:rsidRPr="001947E1">
              <w:rPr>
                <w:rFonts w:eastAsia="Times New Roman" w:cstheme="minorHAnsi"/>
                <w:sz w:val="16"/>
                <w:szCs w:val="16"/>
                <w:lang w:eastAsia="en-CA"/>
              </w:rPr>
              <w:fldChar w:fldCharType="separate"/>
            </w:r>
            <w:r w:rsidRPr="001947E1">
              <w:rPr>
                <w:rFonts w:eastAsia="Times New Roman" w:cstheme="minorHAnsi"/>
                <w:noProof/>
                <w:sz w:val="16"/>
                <w:szCs w:val="16"/>
                <w:lang w:val="es-CO" w:eastAsia="en-CA"/>
              </w:rPr>
              <w:t>[108]</w:t>
            </w:r>
            <w:r w:rsidRPr="001947E1">
              <w:rPr>
                <w:rFonts w:eastAsia="Times New Roman" w:cstheme="minorHAnsi"/>
                <w:sz w:val="16"/>
                <w:szCs w:val="16"/>
                <w:lang w:eastAsia="en-CA"/>
              </w:rPr>
              <w:fldChar w:fldCharType="end"/>
            </w:r>
          </w:p>
        </w:tc>
        <w:tc>
          <w:tcPr>
            <w:tcW w:w="1530" w:type="pct"/>
            <w:shd w:val="clear" w:color="auto" w:fill="auto"/>
            <w:vAlign w:val="center"/>
          </w:tcPr>
          <w:p w14:paraId="5C6CE2B0"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L. Huamán-Angulo, L. Liendo-Lucano, and M. Núñez-Vergara, “Plansalud: Plan sectorial concertado descentralizado para el desarrollo de capacidades en salud, Perú 2010-2014,” Rev Peru Med Exp Salud Publica, vol. 28, no. 2, pp. 362–371, 2011.</w:t>
            </w:r>
          </w:p>
        </w:tc>
        <w:tc>
          <w:tcPr>
            <w:tcW w:w="301" w:type="pct"/>
            <w:shd w:val="clear" w:color="auto" w:fill="auto"/>
            <w:noWrap/>
            <w:vAlign w:val="center"/>
            <w:hideMark/>
          </w:tcPr>
          <w:p w14:paraId="5841695B" w14:textId="77777777" w:rsidR="00935C01" w:rsidRPr="007A332C" w:rsidRDefault="00935C01" w:rsidP="007706EC">
            <w:pPr>
              <w:spacing w:after="0" w:line="240" w:lineRule="auto"/>
              <w:jc w:val="center"/>
              <w:rPr>
                <w:rFonts w:eastAsia="Times New Roman" w:cstheme="minorHAnsi"/>
                <w:sz w:val="16"/>
                <w:szCs w:val="16"/>
                <w:lang w:eastAsia="en-CA"/>
              </w:rPr>
            </w:pPr>
            <w:r w:rsidRPr="007A332C">
              <w:rPr>
                <w:rFonts w:eastAsia="Times New Roman" w:cstheme="minorHAnsi"/>
                <w:sz w:val="16"/>
                <w:szCs w:val="16"/>
                <w:lang w:eastAsia="en-CA"/>
              </w:rPr>
              <w:t>Spanish</w:t>
            </w:r>
          </w:p>
        </w:tc>
        <w:tc>
          <w:tcPr>
            <w:tcW w:w="752" w:type="pct"/>
            <w:vAlign w:val="center"/>
          </w:tcPr>
          <w:p w14:paraId="6073A5B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escentralization and health plan for Peru</w:t>
            </w:r>
          </w:p>
        </w:tc>
        <w:tc>
          <w:tcPr>
            <w:tcW w:w="414" w:type="pct"/>
            <w:vAlign w:val="center"/>
          </w:tcPr>
          <w:p w14:paraId="4FA95FA1"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Peru</w:t>
            </w:r>
          </w:p>
        </w:tc>
        <w:tc>
          <w:tcPr>
            <w:tcW w:w="263" w:type="pct"/>
            <w:vAlign w:val="center"/>
          </w:tcPr>
          <w:p w14:paraId="2FC690E3"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No</w:t>
            </w:r>
          </w:p>
        </w:tc>
        <w:tc>
          <w:tcPr>
            <w:tcW w:w="301" w:type="pct"/>
            <w:vAlign w:val="center"/>
          </w:tcPr>
          <w:p w14:paraId="6FB10F6E"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Government strategic plan for the health sector</w:t>
            </w:r>
          </w:p>
        </w:tc>
        <w:tc>
          <w:tcPr>
            <w:tcW w:w="941" w:type="pct"/>
            <w:vAlign w:val="center"/>
          </w:tcPr>
          <w:p w14:paraId="76A9ED49"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equity, efficiency, decentralization, accessibility, quality, multiculturalism, relevance,</w:t>
            </w:r>
          </w:p>
        </w:tc>
        <w:tc>
          <w:tcPr>
            <w:tcW w:w="300" w:type="pct"/>
            <w:shd w:val="clear" w:color="auto" w:fill="auto"/>
            <w:vAlign w:val="center"/>
          </w:tcPr>
          <w:p w14:paraId="7001134F"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N</w:t>
            </w:r>
          </w:p>
        </w:tc>
      </w:tr>
      <w:tr w:rsidR="00935C01" w:rsidRPr="001947E1" w14:paraId="7D9519FA" w14:textId="77777777" w:rsidTr="007706EC">
        <w:trPr>
          <w:trHeight w:val="288"/>
          <w:jc w:val="center"/>
        </w:trPr>
        <w:tc>
          <w:tcPr>
            <w:tcW w:w="198" w:type="pct"/>
            <w:shd w:val="clear" w:color="auto" w:fill="auto"/>
            <w:vAlign w:val="center"/>
          </w:tcPr>
          <w:p w14:paraId="0C11961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Uauy", "given" : "R", "non-dropping-particle" : "", "parse-names" : false, "suffix" : "" } ], "container-title" : "Lancet", "id" : "ITEM-1", "issue" : "9782", "issued" : { "date-parts" : [ [ "2011" ] ] }, "page" : "1984-1986", "title" : "The impact of the Brazil experience in Latin America.", "type" : "article-journal", "volume" : "377" }, "uris" : [ "http://www.mendeley.com/documents/?uuid=57a722c5-29ae-4f5e-8f8c-970bb7b1f46f" ] } ], "mendeley" : { "formattedCitation" : "[109]", "plainTextFormattedCitation" : "[109]", "previouslyFormattedCitation" : "[10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0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9B75802"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R. Uauy, “The impact of the Brazil experience in Latin America.,” Lancet, vol. 377, no. 9782, pp. 1984–1986, 2011.</w:t>
            </w:r>
          </w:p>
        </w:tc>
        <w:tc>
          <w:tcPr>
            <w:tcW w:w="301" w:type="pct"/>
            <w:shd w:val="clear" w:color="auto" w:fill="auto"/>
            <w:noWrap/>
            <w:vAlign w:val="center"/>
            <w:hideMark/>
          </w:tcPr>
          <w:p w14:paraId="29B7F6E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1188D6C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ian health system experience</w:t>
            </w:r>
          </w:p>
        </w:tc>
        <w:tc>
          <w:tcPr>
            <w:tcW w:w="414" w:type="pct"/>
            <w:vAlign w:val="center"/>
          </w:tcPr>
          <w:p w14:paraId="49A3C98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2B78612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44348FE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mentary</w:t>
            </w:r>
          </w:p>
        </w:tc>
        <w:tc>
          <w:tcPr>
            <w:tcW w:w="941" w:type="pct"/>
            <w:vAlign w:val="center"/>
          </w:tcPr>
          <w:p w14:paraId="2F807BB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accessibility, effectiveness</w:t>
            </w:r>
          </w:p>
        </w:tc>
        <w:tc>
          <w:tcPr>
            <w:tcW w:w="300" w:type="pct"/>
            <w:shd w:val="clear" w:color="auto" w:fill="auto"/>
            <w:vAlign w:val="center"/>
          </w:tcPr>
          <w:p w14:paraId="6F17C2B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6A9DDC1" w14:textId="77777777" w:rsidTr="007706EC">
        <w:trPr>
          <w:trHeight w:val="288"/>
          <w:jc w:val="center"/>
        </w:trPr>
        <w:tc>
          <w:tcPr>
            <w:tcW w:w="198" w:type="pct"/>
            <w:shd w:val="clear" w:color="auto" w:fill="auto"/>
            <w:vAlign w:val="center"/>
          </w:tcPr>
          <w:p w14:paraId="5C127AA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Artaraz", "given" : "Kepa", "non-dropping-particle" : "", "parse-names" : false, "suffix" : "" } ], "container-title" : "Global Social Policy", "id" : "ITEM-1", "issue" : "1", "issued" : { "date-parts" : [ [ "2011" ] ] }, "note" : "RAYYAN-INCLUSION: {&amp;quot;MARCELA&amp;quot;=&amp;gt;true, &amp;quot;florezid&amp;quot;=&amp;gt;false}", "page" : "88-105", "title" : "New Latin American networks of solidarity? ALBA's contribution to Bolivia's National Development Plan (2006-10)", "type" : "article-journal", "volume" : "11" }, "uris" : [ "http://www.mendeley.com/documents/?uuid=b83ef449-7695-475e-91ba-9269319b70de" ] } ], "mendeley" : { "formattedCitation" : "[110]", "plainTextFormattedCitation" : "[110]", "previouslyFormattedCitation" : "[11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1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BF7B1E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K. Artaraz, “New Latin American networks of solidarity? ALBA’s contribution to Bolivia’s National Development Plan (2006-10),” Glob. Soc. Policy, vol. 11, no. 1, pp. 88–105, 2011.</w:t>
            </w:r>
          </w:p>
        </w:tc>
        <w:tc>
          <w:tcPr>
            <w:tcW w:w="301" w:type="pct"/>
            <w:shd w:val="clear" w:color="auto" w:fill="auto"/>
            <w:noWrap/>
            <w:vAlign w:val="center"/>
            <w:hideMark/>
          </w:tcPr>
          <w:p w14:paraId="7871D4D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1FE629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olidarity networks and health policy in Bolivia</w:t>
            </w:r>
          </w:p>
        </w:tc>
        <w:tc>
          <w:tcPr>
            <w:tcW w:w="414" w:type="pct"/>
            <w:vAlign w:val="center"/>
          </w:tcPr>
          <w:p w14:paraId="57182C4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Bolivia</w:t>
            </w:r>
          </w:p>
        </w:tc>
        <w:tc>
          <w:tcPr>
            <w:tcW w:w="263" w:type="pct"/>
            <w:vAlign w:val="center"/>
          </w:tcPr>
          <w:p w14:paraId="5567138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6E641DC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takeholder input</w:t>
            </w:r>
          </w:p>
        </w:tc>
        <w:tc>
          <w:tcPr>
            <w:tcW w:w="941" w:type="pct"/>
            <w:vAlign w:val="center"/>
          </w:tcPr>
          <w:p w14:paraId="11D7DE1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social justice, fairness</w:t>
            </w:r>
          </w:p>
        </w:tc>
        <w:tc>
          <w:tcPr>
            <w:tcW w:w="300" w:type="pct"/>
            <w:shd w:val="clear" w:color="auto" w:fill="auto"/>
            <w:vAlign w:val="center"/>
          </w:tcPr>
          <w:p w14:paraId="2170278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53BE92BB" w14:textId="77777777" w:rsidTr="007706EC">
        <w:trPr>
          <w:trHeight w:val="288"/>
          <w:jc w:val="center"/>
        </w:trPr>
        <w:tc>
          <w:tcPr>
            <w:tcW w:w="198" w:type="pct"/>
            <w:shd w:val="clear" w:color="auto" w:fill="auto"/>
            <w:vAlign w:val="center"/>
          </w:tcPr>
          <w:p w14:paraId="1DAD224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Sugiyama", "given" : "Natasha Borges", "non-dropping-particle" : "", "parse-names" : false, "suffix" : "" } ], "container-title" : "Global Social Policy", "id" : "ITEM-1", "issue" : "2-3", "issued" : { "date-parts" : [ [ "2011" ] ] }, "page" : "250-278", "title" : "The diffusion of Conditional Cash Transfer programs in the Americas.", "type" : "article-journal", "volume" : "11" }, "uris" : [ "http://www.mendeley.com/documents/?uuid=2642ecba-3622-43c5-966f-84a6a7a00ac9" ] } ], "mendeley" : { "formattedCitation" : "[111]", "plainTextFormattedCitation" : "[111]", "previouslyFormattedCitation" : "[11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1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60916F3"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N. B. Sugiyama, “The diffusion of Conditional Cash Transfer programs in the Americas.,” Glob. Soc. Policy, vol. 11, no. 2–3, pp. 250–278, 2011.</w:t>
            </w:r>
          </w:p>
        </w:tc>
        <w:tc>
          <w:tcPr>
            <w:tcW w:w="301" w:type="pct"/>
            <w:shd w:val="clear" w:color="auto" w:fill="auto"/>
            <w:noWrap/>
            <w:vAlign w:val="center"/>
            <w:hideMark/>
          </w:tcPr>
          <w:p w14:paraId="75C2263D"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441FAA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nditional cash transfer, policy diffusion in the Americas</w:t>
            </w:r>
          </w:p>
        </w:tc>
        <w:tc>
          <w:tcPr>
            <w:tcW w:w="414" w:type="pct"/>
            <w:vAlign w:val="center"/>
          </w:tcPr>
          <w:p w14:paraId="623ABD4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027B2A8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4A1A39B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6B2499F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iciency, effectiveness</w:t>
            </w:r>
          </w:p>
        </w:tc>
        <w:tc>
          <w:tcPr>
            <w:tcW w:w="300" w:type="pct"/>
            <w:shd w:val="clear" w:color="auto" w:fill="auto"/>
            <w:vAlign w:val="center"/>
          </w:tcPr>
          <w:p w14:paraId="7634697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9EEBB7F" w14:textId="77777777" w:rsidTr="007706EC">
        <w:trPr>
          <w:trHeight w:val="288"/>
          <w:jc w:val="center"/>
        </w:trPr>
        <w:tc>
          <w:tcPr>
            <w:tcW w:w="198" w:type="pct"/>
            <w:shd w:val="clear" w:color="auto" w:fill="auto"/>
            <w:vAlign w:val="center"/>
          </w:tcPr>
          <w:p w14:paraId="510FF90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is a short summary of the two plenary sessions held at the International Society for Pharmacoeconomics and Outcomes Research (ISPOR) Latin American Conference in Mexico City (Mexico) in September 2011, with 477 registrants and 235 accepted abstract submissions. The first asked how attainable universal coverage is in the face of rising costs of health technologies; and the second considered the value of health outcomes research to decision-makers. This conference provided a scientific forum where researchers, health technology producers and public and private decision-makers shared their experiences and research in the field of health economic evaluations, health technology assessment and patient-reported outcomes/health-related quality of life studies. It was the third biennial regional meeting in Latin America, the next one being in Buenos Aires (Argentina) in 2013.", "author" : [ { "dropping-particle" : "", "family" : "Augustovski", "given" : "Federico", "non-dropping-particle" : "", "parse-names" : false, "suffix" : "" }, { "dropping-particle" : "", "family" : "Garcia Marti", "given" : "Sebastian", "non-dropping-particle" : "", "parse-names" : false, "suffix" : "" }, { "dropping-particle" : "", "family" : "Pichon Riviere", "given" : "Andres", "non-dropping-particle" : "", "parse-names" : false, "suffix" : "" }, { "dropping-particle" : "", "family" : "Rubinstein", "given" : "Adolfo", "non-dropping-particle" : "", "parse-names" : false, "suffix" : "" } ], "container-title" : "Expert Rev. Pharmacoeconomics Outcomes Res", "id" : "ITEM-1", "issue" : "6", "issued" : { "date-parts" : [ [ "2011" ] ] }, "note" : "RAYYAN-INCLUSION: {&amp;quot;MARCELA&amp;quot;=&amp;gt;true, &amp;quot;florezid&amp;quot;=&amp;gt;false}", "page" : "657-659", "title" : "Universal coverage with rising healthcare costs; health outcomes research value in decision-making in Latin America", "type" : "article-journal", "volume" : "11" }, "uris" : [ "http://www.mendeley.com/documents/?uuid=c3c50e2b-3c3d-4369-be0d-69addceea4c8" ] } ], "mendeley" : { "formattedCitation" : "[112]", "plainTextFormattedCitation" : "[112]", "previouslyFormattedCitation" : "[11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1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CD28837"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F. Augustovski, S. Garcia Marti, A. Pichon Riviere, and A. Rubinstein, “Universal coverage with rising healthcare costs; health outcomes research value in decision-making in Latin America,” Expert Rev. Pharmacoeconomics Outcomes Res, vol. 11, no. 6, pp. 657–659, 2011.</w:t>
            </w:r>
          </w:p>
        </w:tc>
        <w:tc>
          <w:tcPr>
            <w:tcW w:w="301" w:type="pct"/>
            <w:shd w:val="clear" w:color="auto" w:fill="auto"/>
            <w:noWrap/>
            <w:vAlign w:val="center"/>
            <w:hideMark/>
          </w:tcPr>
          <w:p w14:paraId="63C0A907"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12165E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 coverage with healthcare costs rising in Latin America</w:t>
            </w:r>
          </w:p>
        </w:tc>
        <w:tc>
          <w:tcPr>
            <w:tcW w:w="414" w:type="pct"/>
            <w:vAlign w:val="center"/>
          </w:tcPr>
          <w:p w14:paraId="294F527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631C841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58052C4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takeholder input</w:t>
            </w:r>
          </w:p>
        </w:tc>
        <w:tc>
          <w:tcPr>
            <w:tcW w:w="941" w:type="pct"/>
            <w:vAlign w:val="center"/>
          </w:tcPr>
          <w:p w14:paraId="5981185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fficiency, accessibility, financial-protection, cost-effectiveness, affordability</w:t>
            </w:r>
          </w:p>
        </w:tc>
        <w:tc>
          <w:tcPr>
            <w:tcW w:w="300" w:type="pct"/>
            <w:shd w:val="clear" w:color="auto" w:fill="auto"/>
            <w:vAlign w:val="center"/>
          </w:tcPr>
          <w:p w14:paraId="488F3B9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5599C0B" w14:textId="77777777" w:rsidTr="007706EC">
        <w:trPr>
          <w:trHeight w:val="288"/>
          <w:jc w:val="center"/>
        </w:trPr>
        <w:tc>
          <w:tcPr>
            <w:tcW w:w="198" w:type="pct"/>
            <w:shd w:val="clear" w:color="auto" w:fill="auto"/>
            <w:vAlign w:val="center"/>
          </w:tcPr>
          <w:p w14:paraId="169BB93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Smith", "given" : "Emily R.", "non-dropping-particle" : "", "parse-names" : false, "suffix" : "" }, { "dropping-particle" : "", "family" : "Rowlinson", "given" : "Emily E.", "non-dropping-particle" : "", "parse-names" : false, "suffix" : "" }, { "dropping-particle" : "", "family" : "Iniguez", "given" : "Volga", "non-dropping-particle" : "", "parse-names" : false, "suffix" : "" }, { "dropping-particle" : "", "family" : "Etienne", "given" : "Kizee A.", "non-dropping-particle" : "", "parse-names" : false, "suffix" : "" }, { "dropping-particle" : "", "family" : "Rivera", "given" : "Rosario", "non-dropping-particle" : "", "parse-names" : false, "suffix" : "" }, { "dropping-particle" : "", "family" : "Mamani", "given" : "Nataniel", "non-dropping-particle" : "", "parse-names" : false, "suffix" : "" }, { "dropping-particle" : "", "family" : "Rheingans", "given" : "Rick", "non-dropping-particle" : "", "parse-names" : false, "suffix" : "" }, { "dropping-particle" : "", "family" : "Patzi", "given" : "Maritza", "non-dropping-particle" : "", "parse-names" : false, "suffix" : "" }, { "dropping-particle" : "", "family" : "Halkyer", "given" : "PErcy", "non-dropping-particle" : "", "parse-names" : false, "suffix" : "" }, { "dropping-particle" : "", "family" : "Leon", "given" : "Juan S.", "non-dropping-particle" : "", "parse-names" : false, "suffix" : "" } ], "container-title" : "Vaccine", "editor" : [ { "dropping-particle" : "", "family" : "Glied", "given" : "S.", "non-dropping-particle" : "", "parse-names" : false, "suffix" : "" }, { "dropping-particle" : "", "family" : "Smith", "given" : "P.", "non-dropping-particle" : "", "parse-names" : false, "suffix" : "" } ], "id" : "ITEM-1", "issue" : "38", "issued" : { "date-parts" : [ [ "2011" ] ] }, "page" : "6704-6711", "publisher" : "Oxford University Press", "publisher-place" : "Oxford", "title" : "Cost-Effectiveness of Rotavirus Vaccination in Bolivia from the State Perspective", "type" : "article-journal", "volume" : "29" }, "uris" : [ "http://www.mendeley.com/documents/?uuid=822324b5-1059-4df9-b809-92acb9bcbe86" ] } ], "mendeley" : { "formattedCitation" : "[113]", "plainTextFormattedCitation" : "[113]", "previouslyFormattedCitation" : "[11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1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F1DA17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E. R. Smith et al., “Cost-Effectiveness of Rotavirus Vaccination in Bolivia from the State Perspective,” Vaccine, vol. 29, no. 38, pp. 6704–6711, 2011.</w:t>
            </w:r>
          </w:p>
        </w:tc>
        <w:tc>
          <w:tcPr>
            <w:tcW w:w="301" w:type="pct"/>
            <w:shd w:val="clear" w:color="auto" w:fill="auto"/>
            <w:noWrap/>
            <w:vAlign w:val="center"/>
            <w:hideMark/>
          </w:tcPr>
          <w:p w14:paraId="5EC913D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30A503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effectiveness of vaccination in Bolivia</w:t>
            </w:r>
          </w:p>
        </w:tc>
        <w:tc>
          <w:tcPr>
            <w:tcW w:w="414" w:type="pct"/>
            <w:vAlign w:val="center"/>
          </w:tcPr>
          <w:p w14:paraId="1DB3D0D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olivia</w:t>
            </w:r>
          </w:p>
        </w:tc>
        <w:tc>
          <w:tcPr>
            <w:tcW w:w="263" w:type="pct"/>
            <w:vAlign w:val="center"/>
          </w:tcPr>
          <w:p w14:paraId="165F2B1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5C059FB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effectiveness study</w:t>
            </w:r>
          </w:p>
        </w:tc>
        <w:tc>
          <w:tcPr>
            <w:tcW w:w="941" w:type="pct"/>
            <w:vAlign w:val="center"/>
          </w:tcPr>
          <w:p w14:paraId="5ECC574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effectiveness</w:t>
            </w:r>
          </w:p>
        </w:tc>
        <w:tc>
          <w:tcPr>
            <w:tcW w:w="300" w:type="pct"/>
            <w:shd w:val="clear" w:color="auto" w:fill="auto"/>
            <w:vAlign w:val="center"/>
          </w:tcPr>
          <w:p w14:paraId="603D93B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696B7B" w14:paraId="20E32951" w14:textId="77777777" w:rsidTr="007706EC">
        <w:trPr>
          <w:trHeight w:val="288"/>
          <w:jc w:val="center"/>
        </w:trPr>
        <w:tc>
          <w:tcPr>
            <w:tcW w:w="198" w:type="pct"/>
            <w:shd w:val="clear" w:color="auto" w:fill="auto"/>
            <w:vAlign w:val="center"/>
          </w:tcPr>
          <w:p w14:paraId="49C4186E"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purpose of this study is (a) to examine the ways in which Latin America and the Caribbean (LAC) have benefited from increases in international development assistance for health (DAH) at the global level and whether the trend observed after the Millennium Summit has also applied to the Region; (b) to determine whether there are differences in the distribution of this assistance, based on the gross per capita income of each country; (c) to identify the possible effects of the 2008 international financial crisis on official bilateral assistance; and (d) to compare trends in public health expenditure in relation to DAH before and after the Millennium Summit. The study has found that DAH in LAC follows a very different pattern than in other regions of the world. The period from 1997 to 2008 was one of fluctuating stagnation, with average annual disbursements of US$ 1 200 million. Multilateral financial institutions accounted for 79% of the average disbursements in the upper-middle income countries between 2002 and 2008, while official bilateral assistance held the greatest share (61%) in the low- and lower-middle income countries. Bilateral assistance grew at an annual rate of 13% during this period, but in the year after the crisis, disbursements fell to US$ 20 million. Sixty-four percent of bilateral assistance came from the United States, Spain, and Canada, with 29% of it being directed to HIV/AIDS and sexually transmitted diseases. After the Millennium Summit DAH channeled to governments decreased 30% in the period 2001--2006, and its share of public health expenditure in the region was 0.3% for the same period, with an equally marginal proportion in relation to total health expenditure for 2008 (0.37%; US$ 2 per capita). The study concludes that after the Millennium Summit, DAH in LAC did not grow nor did it equal the trends prior to 2000, and public health expenditure followed its historical growth trend, without further increases in relation to the regional gross domestic product. Given these realities and the fact that LAC is the world's most unequal r</w:instrText>
            </w:r>
            <w:r w:rsidRPr="001947E1">
              <w:rPr>
                <w:rFonts w:eastAsia="Times New Roman" w:cstheme="minorHAnsi"/>
                <w:color w:val="000000"/>
                <w:sz w:val="16"/>
                <w:szCs w:val="16"/>
                <w:lang w:val="es-CO" w:eastAsia="en-CA"/>
              </w:rPr>
              <w:instrText>egion, but not its poorest, it is imperative to reconsider the concepts, management, and delivery of cooperation in the development of health, using innovative approaches and alternative financing mechanisms that respond more effectively to the realities of the region.", "author" : [ { "dropping-particle" : "", "family" : "R\u00edos", "given" : "Rebecca De Los", "non-dropping-particle" : "", "parse-names" : false, "suffix" : "" }, { "dropping-particle" : "", "family" : "Ar\u00f3squipa", "given" : "Carlos", "non-dropping-particle" : "", "parse-names" : false, "suffix" : "" }, { "dropping-particle" : "", "family" : "Vigil-Oliver", "given" : "William", "non-dropping-particle" : "", "parse-names" : false, "suffix" : "" } ], "container-title" : "Revista Panamericana de Salud Publica", "id" : "ITEM-1", "issue" : "2", "issued" : { "date-parts" : [ [ "2011" ] ] }, "note" : "RAYYAN-INCLUSION: {&amp;quot;MARCELA&amp;quot;=&amp;gt;true, &amp;quot;florezid&amp;quot;=&amp;gt;true}", "page" : "133-143", "title" : "El financiamiento internacional para la cooperaci\u00f3n al desarrollo de la salud de Am\u00e9rica Latina y el Caribe", "type" : "article-journal", "volume" : "30" }, "uris" : [ "http://www.mendeley.com/documents/?uuid=d273d5b3-32b8-419c-85e1-6b7dc2ce49dd" ] } ], "mendeley" : { "formattedCitation" : "[114]", "plainTextFormattedCitation" : "[114]", "previouslyFormattedCitation" : "[11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11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2EA03EA"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R. D. L. Ríos, C. Arósquipa, and W. Vigil-Oliver, “El financiamiento internacional para la cooperación al desarrollo de la salud de América Latina y el Caribe,” Rev. Panam. Salud Publica, vol. 30, no. 2, pp. 133–143, 2011.</w:t>
            </w:r>
          </w:p>
        </w:tc>
        <w:tc>
          <w:tcPr>
            <w:tcW w:w="301" w:type="pct"/>
            <w:shd w:val="clear" w:color="auto" w:fill="auto"/>
            <w:noWrap/>
            <w:vAlign w:val="center"/>
            <w:hideMark/>
          </w:tcPr>
          <w:p w14:paraId="66A4D437" w14:textId="77777777" w:rsidR="00935C01" w:rsidRPr="006B413B" w:rsidRDefault="00935C01" w:rsidP="007706EC">
            <w:pPr>
              <w:spacing w:after="0" w:line="240" w:lineRule="auto"/>
              <w:jc w:val="center"/>
              <w:rPr>
                <w:rFonts w:eastAsia="Times New Roman" w:cstheme="minorHAnsi"/>
                <w:color w:val="000000"/>
                <w:sz w:val="16"/>
                <w:szCs w:val="16"/>
                <w:lang w:val="es-CO" w:eastAsia="en-CA"/>
              </w:rPr>
            </w:pPr>
            <w:r w:rsidRPr="006B413B">
              <w:rPr>
                <w:rFonts w:eastAsia="Times New Roman" w:cstheme="minorHAnsi"/>
                <w:color w:val="000000"/>
                <w:sz w:val="16"/>
                <w:szCs w:val="16"/>
                <w:lang w:val="es-CO" w:eastAsia="en-CA"/>
              </w:rPr>
              <w:t>Spanish</w:t>
            </w:r>
          </w:p>
        </w:tc>
        <w:tc>
          <w:tcPr>
            <w:tcW w:w="752" w:type="pct"/>
            <w:vAlign w:val="center"/>
          </w:tcPr>
          <w:p w14:paraId="5C6E2244"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Donations (international cooperation) and health financing in LA</w:t>
            </w:r>
          </w:p>
        </w:tc>
        <w:tc>
          <w:tcPr>
            <w:tcW w:w="414" w:type="pct"/>
            <w:vAlign w:val="center"/>
          </w:tcPr>
          <w:p w14:paraId="082564D8"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Pr>
                <w:rFonts w:eastAsia="Times New Roman" w:cstheme="minorHAnsi"/>
                <w:color w:val="000000"/>
                <w:sz w:val="16"/>
                <w:szCs w:val="16"/>
                <w:lang w:val="es-CO" w:eastAsia="en-CA"/>
              </w:rPr>
              <w:t>Latin America</w:t>
            </w:r>
          </w:p>
        </w:tc>
        <w:tc>
          <w:tcPr>
            <w:tcW w:w="263" w:type="pct"/>
            <w:vAlign w:val="center"/>
          </w:tcPr>
          <w:p w14:paraId="1D9A79A7"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Yes</w:t>
            </w:r>
          </w:p>
        </w:tc>
        <w:tc>
          <w:tcPr>
            <w:tcW w:w="301" w:type="pct"/>
            <w:vAlign w:val="center"/>
          </w:tcPr>
          <w:p w14:paraId="4A39C493"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Cross-sectional</w:t>
            </w:r>
          </w:p>
        </w:tc>
        <w:tc>
          <w:tcPr>
            <w:tcW w:w="941" w:type="pct"/>
            <w:vAlign w:val="center"/>
          </w:tcPr>
          <w:p w14:paraId="25370B21"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efficacy, MDG</w:t>
            </w:r>
          </w:p>
        </w:tc>
        <w:tc>
          <w:tcPr>
            <w:tcW w:w="300" w:type="pct"/>
            <w:shd w:val="clear" w:color="auto" w:fill="auto"/>
            <w:vAlign w:val="center"/>
          </w:tcPr>
          <w:p w14:paraId="4BB2AEA7"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N</w:t>
            </w:r>
          </w:p>
        </w:tc>
      </w:tr>
      <w:tr w:rsidR="00935C01" w:rsidRPr="001947E1" w14:paraId="22AD30B3" w14:textId="77777777" w:rsidTr="007706EC">
        <w:trPr>
          <w:trHeight w:val="288"/>
          <w:jc w:val="center"/>
        </w:trPr>
        <w:tc>
          <w:tcPr>
            <w:tcW w:w="198" w:type="pct"/>
            <w:shd w:val="clear" w:color="auto" w:fill="auto"/>
            <w:vAlign w:val="center"/>
          </w:tcPr>
          <w:p w14:paraId="45B4CA7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This article deals with the application of an equitable allocation methodology concerning the federal resources of Brazil's National Health System (SUS) to the states and municipalities, for Primary Health Care and also Medium and High Complexity procedures. Few actions in the field of health financing have been developed in Brazil, in order to comply with the legal requirements of universal and equitable health. What usually happens is the prevalence of the historical behavior of resource allocation based on health production and not on health necessities. The proposed methodology follows the approach of Porto et al (2001), using the technique of principal component analysis, with some adjustments and changes in the definition of the reference scale, mainly for medium and high complexity procedures. Based on this methodology, the work presents the distribution proposed to SUS federal resources in 2005, establishing comparisons between the found values and the present ones, for both kinds of procedures. In the case of Primary Health Care procedures, the proposed methodology includes all Brazilian municipalities, consolidated to a state level. On the other hand, for Medium and High Complexity procedures it was developed only for the state level.", "author" : [ { "dropping-particle" : "", "family" : "Mendes", "given" : "Aquilas", "non-dropping-particle" : "", "parse-names" : false, "suffix" : "" }, { "dropping-particle" : "", "family" : "Leite", "given" : "Marcel Guedes", "non-dropping-particle" : "", "parse-names" : false, "suffix" : "" }, { "dropping-particle" : "", "family" : "Marques", "given" : "Rosa Maria", "non-dropping-particle" : "", "parse-names" : false, "suffix" : "" } ], "container-title" : "Saude E Sociedade", "id" : "ITEM-1", "issue" : "3", "issued" : { "date-parts" : [ [ "2011" ] ] }, "note" : "RAYYAN-INCLUSION: {&amp;quot;MARCELA&amp;quot;=&amp;gt;true, &amp;quot;florezid&amp;quot;=&amp;gt;true}", "page" : "673-690", "title" : "Discutindo uma Metodologia para a Aloca\u00e7\u00e3o Equitativa de Recursos Federais para o Sistema \u00danico de Sa\u00fade", "type" : "article-journal", "volume" : "20" }, "uris" : [ "http://www.mendeley.com/documents/?uuid=29ef1ee9-dc8d-4807-afef-60816571f5b1" ] } ], "mendeley" : { "formattedCitation" : "[115]", "plainTextFormattedCitation" : "[115]", "previouslyFormattedCitation" : "[11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1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3C70580"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A. Mendes, M. G. Leite, and R. M. Marques, “Discutindo uma Metodologia para a Alocação Equitativa de Recursos Federais para o Sistema Único de Saúde,” Saude E Soc., vol. 20, no. 3, pp. 673–690, 2011.</w:t>
            </w:r>
          </w:p>
        </w:tc>
        <w:tc>
          <w:tcPr>
            <w:tcW w:w="301" w:type="pct"/>
            <w:shd w:val="clear" w:color="auto" w:fill="auto"/>
            <w:noWrap/>
            <w:vAlign w:val="center"/>
            <w:hideMark/>
          </w:tcPr>
          <w:p w14:paraId="452ADF09"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18BB267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Resource allocation in the health system of Brazil</w:t>
            </w:r>
          </w:p>
        </w:tc>
        <w:tc>
          <w:tcPr>
            <w:tcW w:w="414" w:type="pct"/>
            <w:vAlign w:val="center"/>
          </w:tcPr>
          <w:p w14:paraId="5EBEDCD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5B2C41B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4BE1AFC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takeholder input</w:t>
            </w:r>
          </w:p>
        </w:tc>
        <w:tc>
          <w:tcPr>
            <w:tcW w:w="941" w:type="pct"/>
            <w:vAlign w:val="center"/>
          </w:tcPr>
          <w:p w14:paraId="2C20EB7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fficiency, accessibility, financial-protection, cost-effectiveness, affordability</w:t>
            </w:r>
          </w:p>
        </w:tc>
        <w:tc>
          <w:tcPr>
            <w:tcW w:w="300" w:type="pct"/>
            <w:shd w:val="clear" w:color="auto" w:fill="auto"/>
            <w:vAlign w:val="center"/>
          </w:tcPr>
          <w:p w14:paraId="05F4FD7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6C50639E" w14:textId="77777777" w:rsidTr="007706EC">
        <w:trPr>
          <w:trHeight w:val="288"/>
          <w:jc w:val="center"/>
        </w:trPr>
        <w:tc>
          <w:tcPr>
            <w:tcW w:w="198" w:type="pct"/>
            <w:shd w:val="clear" w:color="auto" w:fill="auto"/>
            <w:vAlign w:val="center"/>
          </w:tcPr>
          <w:p w14:paraId="693214C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article describes the shaping of institutional health spaces in the Mercosur, with analysis of themes and results and considerations on the construction of the regional agenda and on the effects of regional economic integration processes on health policies and systems. We discuss the organization, operation, focus topics, and results achieved in specific health forums (Meeting of Ministers of Health and Sub-Working Group 11), seeking to analyze the architecture and issues addressed by the regional agenda and drawing parallels with the European experience. The aim of this reflection is to identify how the work done by Mercosur structures contributes to building a regional agenda, with the expectation that the integration can contribute to reducing inequalities in access to health care in the region.", "author" : [ { "dropping-particle" : "", "family" : "Queiroz", "given" : "Luisa Guimaraes", "non-dropping-particle" : "", "parse-names" : false, "suffix" : "" }, { "dropping-particle" : "", "family" : "Giovanella", "given" : "Ligia", "non-dropping-particle" : "", "parse-names" : false, "suffix" : "" } ], "container-title" : "Revista Panamericana de Salud Publica", "id" : "ITEM-1", "issue" : "2", "issued" : { "date-parts" : [ [ "2011" ] ] }, "page" : "182-188", "title" : "Agenda regional da sa\u00fade no Mercosul: arquitetura e temas", "type" : "article-journal", "volume" : "30" }, "uris" : [ "http://www.mendeley.com/documents/?uuid=9b5f7dfc-4b30-4d31-90ee-d51be200de11" ] } ], "mendeley" : { "formattedCitation" : "[116]", "plainTextFormattedCitation" : "[116]", "previouslyFormattedCitation" : "[11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1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153D04A"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L. G. Queiroz and L. Giovanella, “Agenda regional da saúde no Mercosul: arquitetura e temas,” Rev. Panam. </w:t>
            </w:r>
            <w:r w:rsidRPr="001947E1">
              <w:rPr>
                <w:rFonts w:cstheme="minorHAnsi"/>
                <w:sz w:val="16"/>
                <w:szCs w:val="16"/>
              </w:rPr>
              <w:t>Salud Publica, vol. 30, no. 2, pp. 182–188, 2011.</w:t>
            </w:r>
          </w:p>
        </w:tc>
        <w:tc>
          <w:tcPr>
            <w:tcW w:w="301" w:type="pct"/>
            <w:shd w:val="clear" w:color="auto" w:fill="auto"/>
            <w:noWrap/>
            <w:vAlign w:val="center"/>
            <w:hideMark/>
          </w:tcPr>
          <w:p w14:paraId="476A70FD"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597D66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agenda for Mercosur countries</w:t>
            </w:r>
          </w:p>
        </w:tc>
        <w:tc>
          <w:tcPr>
            <w:tcW w:w="414" w:type="pct"/>
            <w:vAlign w:val="center"/>
          </w:tcPr>
          <w:p w14:paraId="3AC05617"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Argentina, Brazil, Paraguay, Uruguay, Venezuela</w:t>
            </w:r>
          </w:p>
        </w:tc>
        <w:tc>
          <w:tcPr>
            <w:tcW w:w="263" w:type="pct"/>
            <w:vAlign w:val="center"/>
          </w:tcPr>
          <w:p w14:paraId="7FB37CA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3C1293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Government strategic plan for the health sector</w:t>
            </w:r>
          </w:p>
        </w:tc>
        <w:tc>
          <w:tcPr>
            <w:tcW w:w="941" w:type="pct"/>
            <w:vAlign w:val="center"/>
          </w:tcPr>
          <w:p w14:paraId="445819F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integration, mobility</w:t>
            </w:r>
          </w:p>
        </w:tc>
        <w:tc>
          <w:tcPr>
            <w:tcW w:w="300" w:type="pct"/>
            <w:shd w:val="clear" w:color="auto" w:fill="auto"/>
            <w:vAlign w:val="center"/>
          </w:tcPr>
          <w:p w14:paraId="02EA29C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B4A0100" w14:textId="77777777" w:rsidTr="007706EC">
        <w:trPr>
          <w:trHeight w:val="288"/>
          <w:jc w:val="center"/>
        </w:trPr>
        <w:tc>
          <w:tcPr>
            <w:tcW w:w="198" w:type="pct"/>
            <w:shd w:val="clear" w:color="auto" w:fill="auto"/>
            <w:vAlign w:val="center"/>
          </w:tcPr>
          <w:p w14:paraId="630A9F6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review describes the advocacy efforts to mobilize resources for the campaign to vaccinate men and women aged 9-39 years, with a goal of eliminating rubella and congenital rubella syndrome in Guatemala. The country's investment in health has been historically low (0.9% of gross domestic product), and there has been a wide gap between the availability of economic resources and the need for economic resources for the immunization campaign. The review contains a summary of the investment made, the results of advocacy and resource mobilization, the vaccination coverage attained, and the campaign's impact on the disease.", "author" : [ { "dropping-particle" : "", "family" : "Flores", "given" : "Amelia", "non-dropping-particle" : "", "parse-names" : false, "suffix" : "" }, { "dropping-particle" : "", "family" : "Villeda", "given" : "Jos\u00e9 Antonio", "non-dropping-particle" : "", "parse-names" : false, "suffix" : "" }, { "dropping-particle" : "", "family" : "Rodr\u00edguez-Fern\u00e1\u00adndez", "given" : "Rodrigo", "non-dropping-particle" : "", "parse-names" : false, "suffix" : "" }, { "dropping-particle" : "", "family" : "Ch\u00e9vez", "given" : "Ana Elena", "non-dropping-particle" : "", "parse-names" : false, "suffix" : "" }, { "dropping-particle" : "", "family" : "Barrera", "given" : "Lissette", "non-dropping-particle" : "", "parse-names" : false, "suffix" : "" }, { "dropping-particle" : "", "family" : "Tezaguic", "given" : "Rachel", "non-dropping-particle" : "", "parse-names" : false, "suffix" : "" }, { "dropping-particle" : "", "family" : "Cajas", "given" : "Coralia", "non-dropping-particle" : "", "parse-names" : false, "suffix" : "" }, { "dropping-particle" : "", "family" : "Oliva", "given" : "Lorena Velia", "non-dropping-particle" : "", "parse-names" : false, "suffix" : "" }, { "dropping-particle" : "", "family" : "Molina", "given" : "Joaqu\u00edn", "non-dropping-particle" : "", "parse-names" : false, "suffix" : "" }, { "dropping-particle" : "", "family" : "Castillo-Sol\u00f3rzano", "given" : "Carlos", "non-dropping-particle" : "", "parse-names" : false, "suffix" : "" } ], "container-title" : "The Journal of Infectious Diseases", "id" : "ITEM-1", "issue" : "Suppl 2", "issued" : { "date-parts" : [ [ "2011" ] ] }, "note" : "RAYYAN-INCLUSION: {&amp;quot;MARCELA&amp;quot;=&amp;gt;true, &amp;quot;florezid&amp;quot;=&amp;gt;false}", "page" : "S598-602", "title" : "Advocacy and resource mobilization for rubella elimination in Guatemala", "type" : "article-journal", "volume" : "204" }, "uris" : [ "http://www.mendeley.com/documents/?uuid=b35c145c-e5ea-4ff1-bc1f-d1297e65dc6b" ] } ], "mendeley" : { "formattedCitation" : "[117]", "plainTextFormattedCitation" : "[117]", "previouslyFormattedCitation" : "[11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1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993399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Flores et al., “Advocacy and resource mobilization for rubella elimination in Guatemala,” J. Infect. Dis., vol. 204, no. Suppl 2, pp. S598-602, 2011.</w:t>
            </w:r>
          </w:p>
        </w:tc>
        <w:tc>
          <w:tcPr>
            <w:tcW w:w="301" w:type="pct"/>
            <w:shd w:val="clear" w:color="auto" w:fill="auto"/>
            <w:noWrap/>
            <w:vAlign w:val="center"/>
            <w:hideMark/>
          </w:tcPr>
          <w:p w14:paraId="10164981"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20E8AF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esource mobilization to vaccination in Guatemala</w:t>
            </w:r>
          </w:p>
        </w:tc>
        <w:tc>
          <w:tcPr>
            <w:tcW w:w="414" w:type="pct"/>
            <w:vAlign w:val="center"/>
          </w:tcPr>
          <w:p w14:paraId="42F5186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Guatemala</w:t>
            </w:r>
          </w:p>
        </w:tc>
        <w:tc>
          <w:tcPr>
            <w:tcW w:w="263" w:type="pct"/>
            <w:vAlign w:val="center"/>
          </w:tcPr>
          <w:p w14:paraId="4FB684A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80CEFD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conomic evaluation</w:t>
            </w:r>
          </w:p>
          <w:p w14:paraId="1358C7E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ixed methods</w:t>
            </w:r>
          </w:p>
        </w:tc>
        <w:tc>
          <w:tcPr>
            <w:tcW w:w="941" w:type="pct"/>
            <w:vAlign w:val="center"/>
          </w:tcPr>
          <w:p w14:paraId="4FFA558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effectiveness</w:t>
            </w:r>
          </w:p>
        </w:tc>
        <w:tc>
          <w:tcPr>
            <w:tcW w:w="300" w:type="pct"/>
            <w:shd w:val="clear" w:color="auto" w:fill="auto"/>
            <w:vAlign w:val="center"/>
          </w:tcPr>
          <w:p w14:paraId="51B080C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54F56D74" w14:textId="77777777" w:rsidTr="007706EC">
        <w:trPr>
          <w:trHeight w:val="288"/>
          <w:jc w:val="center"/>
        </w:trPr>
        <w:tc>
          <w:tcPr>
            <w:tcW w:w="198" w:type="pct"/>
            <w:shd w:val="clear" w:color="auto" w:fill="auto"/>
            <w:vAlign w:val="center"/>
          </w:tcPr>
          <w:p w14:paraId="6115569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In low-income countries, tuberculosis (TB) control measures should be guided by ethical concerns and human rights obligations. Control programs should consider the principles of necessity, reasonableness and effectiveness of means, proportionality, distributive justice, and transparency. Certain measures-detention, infection control, and treatment to prevent transmission-raise particular concerns. While isolation is appropriate under certain circumstances, quarantine is never an acceptable control measure for TB, and any detention must be limited by necessity and conducted humanely. States have a duty to implement hospital infection control to the extent of their available resources and to provide treatment to health care workers (HCWs) infected on the job. HCWs, in turn, have an obligation to provide care unless conditions are unreasonably and unforeseeably unsafe. Finally, states have an obligation to provide adequate access to treatment, as a means of preventing transmission, as broadly as possible and in a non-discriminatory fashion. Along with treatment, states should provide support to increase treatment adherence and retention with respect for patient privacy and autonomy. Compulsory treatment is almost never acceptable. Governments should take care to respect human rights and ethical obligations as they execute TB control programs.", "author" : [ { "dropping-particle" : "", "family" : "Kraemer", "given" : "J D", "non-dropping-particle" : "", "parse-names" : false, "suffix" : "" }, { "dropping-particle" : "", "family" : "Cabrera", "given" : "O A", "non-dropping-particle" : "", "parse-names" : false, "suffix" : "" }, { "dropping-particle" : "", "family" : "Singh", "given" : "J A", "non-dropping-particle" : "", "parse-names" : false, "suffix" : "" }, { "dropping-particle" : "", "family" : "Depp", "given" : "T B", "non-dropping-particle" : "", "parse-names" : false, "suffix" : "" }, { "dropping-particle" : "", "family" : "Gostin", "given" : "L O", "non-dropping-particle" : "", "parse-names" : false, "suffix" : "" } ], "container-title" : "Int J Tuberc Lung Dis", "id" : "ITEM-1", "issue" : "6", "issued" : { "date-parts" : [ [ "2011" ] ] }, "note" : "RAYYAN-INCLUSION: {&amp;quot;MARCELA&amp;quot;=&amp;gt;true, &amp;quot;florezid&amp;quot;=&amp;gt;false}", "page" : "S19-24", "title" : "Public health measures to control tuberculosis in low-income countries: ethics and human rights considerations", "type" : "article-journal", "volume" : "15" }, "uris" : [ "http://www.mendeley.com/documents/?uuid=57c65397-529f-4768-b316-6d235e71600a" ] } ], "mendeley" : { "formattedCitation" : "[118]", "plainTextFormattedCitation" : "[118]", "previouslyFormattedCitation" : "[11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1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AA8710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D. Kraemer, O. A. Cabrera, J. A. Singh, T. B. Depp, and L. O. Gostin, “Public health measures to control tuberculosis in low-income countries: ethics and human rights considerations,” Int J Tuberc Lung Dis, vol. 15, no. 6, pp. S19-24, 2011.</w:t>
            </w:r>
          </w:p>
        </w:tc>
        <w:tc>
          <w:tcPr>
            <w:tcW w:w="301" w:type="pct"/>
            <w:shd w:val="clear" w:color="auto" w:fill="auto"/>
            <w:noWrap/>
            <w:vAlign w:val="center"/>
            <w:hideMark/>
          </w:tcPr>
          <w:p w14:paraId="7B049831"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A4F85A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thics, human rights and control TB in LMICs</w:t>
            </w:r>
          </w:p>
        </w:tc>
        <w:tc>
          <w:tcPr>
            <w:tcW w:w="414" w:type="pct"/>
            <w:vAlign w:val="center"/>
          </w:tcPr>
          <w:p w14:paraId="57C799F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1F6A25B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4634E16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75B7E7A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ccessibility, reasonableness, effectiveness, proportionality, reciprocity, distributive-justice, trust, transparency</w:t>
            </w:r>
          </w:p>
        </w:tc>
        <w:tc>
          <w:tcPr>
            <w:tcW w:w="300" w:type="pct"/>
            <w:shd w:val="clear" w:color="auto" w:fill="auto"/>
            <w:vAlign w:val="center"/>
          </w:tcPr>
          <w:p w14:paraId="2B40186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0B280B7" w14:textId="77777777" w:rsidTr="007706EC">
        <w:trPr>
          <w:trHeight w:val="288"/>
          <w:jc w:val="center"/>
        </w:trPr>
        <w:tc>
          <w:tcPr>
            <w:tcW w:w="198" w:type="pct"/>
            <w:shd w:val="clear" w:color="auto" w:fill="auto"/>
            <w:vAlign w:val="center"/>
          </w:tcPr>
          <w:p w14:paraId="6674D7E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article discusses the implications of decentralization in the light of international and Brazilian federalism, and its effects on public health policy. In a comparative analysis among countries, the authors find there is no single model; rather, each country has a unique structure of institutions and norms that have important implications for the operation of its health system. Brazil shares some similarities with other countries that have adopted a decentralized system and is assuming features ever closer to U.S. federalism, with a complex web of relationships. The degree of inequality among Brazilian municipalities and states, along with the budgetary imbalances caused by the minimal levels of resource utilization, undermines Brazil's constitutional principles and, consequently, its federalism. To ensure the constitutional mandate in Brazil, it is essential, as in other countries, to create a stable source of funds and increase the volume and efficiency of spending. Also important are investing in the training of managers, improving information systems, strengthening the principles of autonomy and interdependence, and defining patterns of cooperation within the federation.", "author" : [ { "dropping-particle" : "", "family" : "Leite", "given" : "Val\u00e9ria Rodrigues", "non-dropping-particle" : "", "parse-names" : false, "suffix" : "" }, { "dropping-particle" : "", "family" : "Vasconcelos", "given" : "Cipriano Maia", "non-dropping-particle" : "de", "parse-names" : false, "suffix" : "" }, { "dropping-particle" : "", "family" : "Lima", "given" : "Kenio Costa", "non-dropping-particle" : "", "parse-names" : false, "suffix" : "" } ], "container-title" : "International Journal of Health Services", "id" : "ITEM-1", "issue" : "4", "issued" : { "date-parts" : [ [ "2011" ] ] }, "page" : "711-723", "title" : "Federalism and decentralization: impact on international and Brazilian health policies", "type" : "article-journal", "volume" : "41" }, "uris" : [ "http://www.mendeley.com/documents/?uuid=5e92e62a-905e-44e8-9232-1679fe11be89" ] } ], "mendeley" : { "formattedCitation" : "[119]", "plainTextFormattedCitation" : "[119]", "previouslyFormattedCitation" : "[11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1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B8B8DD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V. R. Leite, C. M. de Vasconcelos, and K. C. Lima, “Federalism and decentralization: impact on international and Brazilian health policies,” Int. J. Heal. Serv., vol. 41, no. 4, pp. 711–723, 2011.</w:t>
            </w:r>
          </w:p>
        </w:tc>
        <w:tc>
          <w:tcPr>
            <w:tcW w:w="301" w:type="pct"/>
            <w:shd w:val="clear" w:color="auto" w:fill="auto"/>
            <w:noWrap/>
            <w:vAlign w:val="center"/>
            <w:hideMark/>
          </w:tcPr>
          <w:p w14:paraId="23CC36B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C5AB46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ederalism and decentralization in the health system of Brazil</w:t>
            </w:r>
          </w:p>
        </w:tc>
        <w:tc>
          <w:tcPr>
            <w:tcW w:w="414" w:type="pct"/>
            <w:vAlign w:val="center"/>
          </w:tcPr>
          <w:p w14:paraId="6EC7FC0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091BA6E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04DDCA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Jurisdictional review</w:t>
            </w:r>
          </w:p>
        </w:tc>
        <w:tc>
          <w:tcPr>
            <w:tcW w:w="941" w:type="pct"/>
            <w:vAlign w:val="center"/>
          </w:tcPr>
          <w:p w14:paraId="4BB226A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ecentralization</w:t>
            </w:r>
          </w:p>
        </w:tc>
        <w:tc>
          <w:tcPr>
            <w:tcW w:w="300" w:type="pct"/>
            <w:shd w:val="clear" w:color="auto" w:fill="auto"/>
            <w:vAlign w:val="center"/>
          </w:tcPr>
          <w:p w14:paraId="0C818AB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FF33C7D" w14:textId="77777777" w:rsidTr="007706EC">
        <w:trPr>
          <w:trHeight w:val="288"/>
          <w:jc w:val="center"/>
        </w:trPr>
        <w:tc>
          <w:tcPr>
            <w:tcW w:w="198" w:type="pct"/>
            <w:shd w:val="clear" w:color="auto" w:fill="auto"/>
            <w:vAlign w:val="center"/>
          </w:tcPr>
          <w:p w14:paraId="3B00D335"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National immunization rates indicate high vaccine coverage in Mesoamerica, but there is growing evidence that the most vulnerable groups are not being reached by immunization programs. Therefore, there is likely low effective vaccine coverage in the region, leading to persistent and growing health inequity. The planning phase of this project was from June to December 2009. The project will be conducted in the target populations which includes children under five, pregnant women, and women of child-bearing age from the most vulnerable populations within countries of the Mesoamerican region, as indicated geographically by a low human development index (HDI) and/or high prevalence of poverty at the municipal level and through the use of participatory methods to define poverty and vulnerability in local contexts. We defined three lines of action for vaccine-preventable disease interventions: 1) pilot projects to fill gaps in knowledge; 2) strengthening immunization policy; and 3) implementation of evidence-based practices. Health system strengthening through health equity is the central regional objective of the immunization workgroup. We hope to have a transformational impact on health systems so as to improve effective coverage, including vaccine and other integrated primary healthcare services.", "author" : [ { "dropping-particle" : "", "family" : "Franco-Paredes", "given" : "Carlos", "non-dropping-particle" : "", "parse-names" : false, "suffix" : "" }, { "dropping-particle" : "", "family" : "Hern\u00e1ndez-Ramos", "given" : "Isabel", "non-dropping-particle" : "", "parse-names" : false, "suffix" : "" }, { "dropping-particle" : "", "family" : "Santos-Preciado", "given" : "Jos\u00e9 Ignacio", "non-dropping-particle" : "", "parse-names" : false, "suffix" : "" }, { "dropping-particle" : "", "family" : "Grupo de Trabajo en Inmunizaciones del Sistema Mesoamericano de Salud P\u00fablica", "given" : "", "non-dropping-particle" : "", "parse-names" : false, "suffix" : "" } ], "container-title" : "Salud Publica De Mexico", "id" : "ITEM-1", "issue" : "Supl 3", "issued" : { "date-parts" : [ [ "2011" ] ] }, "page" : "S323-332", "title" : "Inmunizaciones y equidad en el Plan Regional del Sistema Mesoamericano de Salud P\u00fablica", "type" : "article-journal", "volume" : "53" }, "uris" : [ "http://www.mendeley.com/documents/?uuid=0fd4d5be-2925-4b4c-919b-97a4815e367b" ] } ], "mendeley" : { "formattedCitation" : "[120]", "plainTextFormattedCitation" : "[120]", "previouslyFormattedCitation" : "[12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12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9B37338"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C. Franco-Paredes, I. Hernández-Ramos, J. I. Santos-Preciado, and Grupo de Trabajo en Inmunizaciones del Sistema Mesoamericano de Salud Pública, “Inmunizaciones y equidad en el Plan Regional del Sistema Mesoamericano de Salud Pública,” Salud Publica Mex., vol. 53, no. </w:t>
            </w:r>
            <w:r w:rsidRPr="001947E1">
              <w:rPr>
                <w:rFonts w:cstheme="minorHAnsi"/>
                <w:sz w:val="16"/>
                <w:szCs w:val="16"/>
              </w:rPr>
              <w:t>Supl 3, pp. S323-332, 2011.</w:t>
            </w:r>
          </w:p>
        </w:tc>
        <w:tc>
          <w:tcPr>
            <w:tcW w:w="301" w:type="pct"/>
            <w:shd w:val="clear" w:color="auto" w:fill="auto"/>
            <w:noWrap/>
            <w:vAlign w:val="center"/>
            <w:hideMark/>
          </w:tcPr>
          <w:p w14:paraId="6457F273"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1CFD0E1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and immunization in Mesoamerica</w:t>
            </w:r>
          </w:p>
        </w:tc>
        <w:tc>
          <w:tcPr>
            <w:tcW w:w="414" w:type="pct"/>
            <w:vAlign w:val="center"/>
          </w:tcPr>
          <w:p w14:paraId="3311E91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5128BAD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29420D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takeholder input</w:t>
            </w:r>
          </w:p>
        </w:tc>
        <w:tc>
          <w:tcPr>
            <w:tcW w:w="941" w:type="pct"/>
            <w:vAlign w:val="center"/>
          </w:tcPr>
          <w:p w14:paraId="27BBEEE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social participation, protection of indigenous people, coverage, efficacy, cultural appropriateness, evidence-based</w:t>
            </w:r>
          </w:p>
        </w:tc>
        <w:tc>
          <w:tcPr>
            <w:tcW w:w="300" w:type="pct"/>
            <w:shd w:val="clear" w:color="auto" w:fill="auto"/>
            <w:vAlign w:val="center"/>
          </w:tcPr>
          <w:p w14:paraId="6FC91338"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N</w:t>
            </w:r>
          </w:p>
        </w:tc>
      </w:tr>
      <w:tr w:rsidR="00935C01" w:rsidRPr="001947E1" w14:paraId="4D3D19DC" w14:textId="77777777" w:rsidTr="007706EC">
        <w:trPr>
          <w:trHeight w:val="288"/>
          <w:jc w:val="center"/>
        </w:trPr>
        <w:tc>
          <w:tcPr>
            <w:tcW w:w="198" w:type="pct"/>
            <w:shd w:val="clear" w:color="auto" w:fill="auto"/>
            <w:vAlign w:val="center"/>
          </w:tcPr>
          <w:p w14:paraId="016445AE"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uthor" : [ { "dropping-particle" : "", "family" : "Araujo", "given" : "Gabriela Tannus Branco", "non-dropping-particle" : "", "parse-names" : false, "suffix" : "" }, { "dropping-particle" : "", "family" : "Caporale", "given" : "Joaquin E.", "non-dropping-particle" : "", "parse-names" : false, "suffix" : "" }, { "dropping-particle" : "", "family" : "Stefani", "given" : "Stephen", "non-dropping-particle" : "", "parse-names" : false, "suffix" : "" }, { "dropping-particle" : "", "family" : "Pinto", "given" : "Diana", "non-dropping-particle" : "", "parse-names" : false, "suffix" : "" }, { "dropping-particle" : "", "family" : "Caso", "given" : "Antonio", "non-dropping-particle" : "", "parse-names" : false, "suffix" : "" } ], "container-title" : "Value in Health", "id" : "ITEM-1", "issue" : "5", "issued" : { "date-parts" : [ [ "2011" ] ] }, "page" : "S8-12", "title" : "Is equity of access to health care achievable in Latin America?", "type" : "article-journal", "volume" : "14" }, "uris" : [ "http://www.mendeley.com/documents/?uuid=d46d3add-bdca-47ed-b3fb-49ba20168312" ] } ], "mendeley" : { "formattedCitation" : "[121]", "plainTextFormattedCitation" : "[121]", "previouslyFormattedCitation" : "[12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12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ED1D583"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G. T. B. Araujo, J. E. Caporale, S. Stefani, D. Pinto, and A. Caso, “Is equity of access to health care achievable in Latin America?,” Value Heal., vol. 14, no. 5, pp. S8-12, 2011.</w:t>
            </w:r>
          </w:p>
        </w:tc>
        <w:tc>
          <w:tcPr>
            <w:tcW w:w="301" w:type="pct"/>
            <w:shd w:val="clear" w:color="auto" w:fill="auto"/>
            <w:noWrap/>
            <w:vAlign w:val="center"/>
            <w:hideMark/>
          </w:tcPr>
          <w:p w14:paraId="52F8F05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329E2D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in access to health in Latin America</w:t>
            </w:r>
          </w:p>
        </w:tc>
        <w:tc>
          <w:tcPr>
            <w:tcW w:w="414" w:type="pct"/>
            <w:vAlign w:val="center"/>
          </w:tcPr>
          <w:p w14:paraId="68F0681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Mexico, Argentina, Brazil, Colombia</w:t>
            </w:r>
          </w:p>
        </w:tc>
        <w:tc>
          <w:tcPr>
            <w:tcW w:w="263" w:type="pct"/>
            <w:vAlign w:val="center"/>
          </w:tcPr>
          <w:p w14:paraId="69D6ECB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7544DE1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6E08BA2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quity, efficiency, transparency, accessibility, interculturality, financial-protection, evidence-based, market</w:t>
            </w:r>
          </w:p>
        </w:tc>
        <w:tc>
          <w:tcPr>
            <w:tcW w:w="300" w:type="pct"/>
            <w:shd w:val="clear" w:color="auto" w:fill="auto"/>
            <w:vAlign w:val="center"/>
          </w:tcPr>
          <w:p w14:paraId="5FDA1AA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67A8AF83" w14:textId="77777777" w:rsidTr="007706EC">
        <w:trPr>
          <w:trHeight w:val="288"/>
          <w:jc w:val="center"/>
        </w:trPr>
        <w:tc>
          <w:tcPr>
            <w:tcW w:w="198" w:type="pct"/>
            <w:shd w:val="clear" w:color="auto" w:fill="auto"/>
            <w:vAlign w:val="center"/>
          </w:tcPr>
          <w:p w14:paraId="3C15F8A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S: We sought to investigate, across different socioeconomic groups, the proportion of household medicine expenses that were paid by households and the proportion paid by the Brazilian national health system. METHODS: We carried out a survey in Porto Alegre, Brazil, that included 2988 individuals of all ages. We defined 2 expenditure variables: \"out-of-pocket medicines value\" (the sum of retail prices of all medicines used by family members within the previous 15 days and paid for out of pocket) and \"free medicines value\" (a similar definition for medicines obtained without charge). RESULTS: In 2003, the Brazilian national health system provided, free of charge, 78% of the monetary value of medicines reported (79% in the bottom wealth quintile and 32% in the top 2 quintiles). The mean out-of-pocket expense for medicines was 6 times greater among the top wealth quintiles compared with those in lower quintiles, but free medicines constituted a 3-times-greater proportion of potential expenditures for medicines among the bottom quintile than among the top 2 quintiles. CONCLUSIONS: Free provision of medicines seems to be saving substantial amounts of medicine expenditures for poor people in Brazil.", "author" : [ { "dropping-particle" : "", "family" : "Bertoldi", "given" : "Andr\u00e9a D", "non-dropping-particle" : "", "parse-names" : false, "suffix" : "" }, { "dropping-particle" : "", "family" : "Barros", "given" : "Alu\u00edsio J D", "non-dropping-particle" : "", "parse-names" : false, "suffix" : "" }, { "dropping-particle" : "", "family" : "Camargo", "given" : "Aline Lins", "non-dropping-particle" : "", "parse-names" : false, "suffix" : "" }, { "dropping-particle" : "", "family" : "Hallal", "given" : "Pedro C", "non-dropping-particle" : "", "parse-names" : false, "suffix" : "" }, { "dropping-particle" : "", "family" : "Vandoros", "given" : "Sotiris", "non-dropping-particle" : "", "parse-names" : false, "suffix" : "" }, { "dropping-particle" : "", "family" : "Wagner", "given" : "Anita", "non-dropping-particle" : "", "parse-names" : false, "suffix" : "" }, { "dropping-particle" : "", "family" : "Ross-Degnan", "given" : "Dennis", "non-dropping-particle" : "", "parse-names" : false, "suffix" : "" } ], "container-title" : "American Journal of Public Health", "id" : "ITEM-1", "issue" : "5", "issued" : { "date-parts" : [ [ "2011" ] ] }, "page" : "916-921", "title" : "Household expenditures for medicines and the role of free medicines in the Brazilian public health system", "type" : "article-journal", "volume" : "101" }, "uris" : [ "http://www.mendeley.com/documents/?uuid=88aaef40-74b7-4673-890e-c6b9755af408" ] } ], "mendeley" : { "formattedCitation" : "[122]", "plainTextFormattedCitation" : "[122]", "previouslyFormattedCitation" : "[12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2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1F1999B"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D. Bertoldi et al., “Household expenditures for medicines and the role of free medicines in the Brazilian public health system,” Am. J. Public Health, vol. 101, no. 5, pp. 916–921, 2011.</w:t>
            </w:r>
          </w:p>
        </w:tc>
        <w:tc>
          <w:tcPr>
            <w:tcW w:w="301" w:type="pct"/>
            <w:shd w:val="clear" w:color="auto" w:fill="auto"/>
            <w:noWrap/>
            <w:vAlign w:val="center"/>
            <w:hideMark/>
          </w:tcPr>
          <w:p w14:paraId="1C9E8ED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9DAF5E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ousehold expenditure for medicines in Brazil</w:t>
            </w:r>
          </w:p>
        </w:tc>
        <w:tc>
          <w:tcPr>
            <w:tcW w:w="414" w:type="pct"/>
            <w:vAlign w:val="center"/>
          </w:tcPr>
          <w:p w14:paraId="30173A1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061C422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0523663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3A14B90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ublic financing</w:t>
            </w:r>
          </w:p>
        </w:tc>
        <w:tc>
          <w:tcPr>
            <w:tcW w:w="300" w:type="pct"/>
            <w:shd w:val="clear" w:color="auto" w:fill="auto"/>
            <w:vAlign w:val="center"/>
          </w:tcPr>
          <w:p w14:paraId="480AF6B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0A36A64" w14:textId="77777777" w:rsidTr="007706EC">
        <w:trPr>
          <w:trHeight w:val="288"/>
          <w:jc w:val="center"/>
        </w:trPr>
        <w:tc>
          <w:tcPr>
            <w:tcW w:w="198" w:type="pct"/>
            <w:shd w:val="clear" w:color="auto" w:fill="auto"/>
            <w:vAlign w:val="center"/>
          </w:tcPr>
          <w:p w14:paraId="4D62224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INTRODUCTION: Brazil and Colombia have pursued extensive reforms of their health care systems in the last couple of decades. The purported goals of such reforms were to improve access, increase efficiency and reduce health inequities. Notwithstanding their common goals, each country sought a very different pathway to achieve them. While Brazil attempted to reestablish a greater level of State control through a public national health system, Colombia embraced market competition under an employer-based social insurance scheme. This work thus aims to shed some light onto why they pursued divergent strategies and what that has meant in terms of health outcomes. METHODS: A critical review of the literature concerning equity frameworks, as well as the health care reforms in Brazil and Colombia was conducted. Then, the shortfall inequality values of crude mortality rate, infant mortality rate, under-five mortality rate, and life expectancy for the period 1960-2005 were calculated for both countries. Subsequently, bivariate and multivariate linear regression analyses were performed and controlled for possibly confounding factors. RESULTS: When controlling for the underlying historical time trend, both countries appear to have experienced a deceleration of the pace of improvements in the years following the reforms, for all the variables analyzed. In the case of Colombia, some of the previous gains in under-five mortality rate and crude mortality rate were, in fact, reversed. CONCLUSIONS: Neither reform seems to have had a decisive positive impact on the health outcomes analyzed for the defined time period of this research. This, in turn, may be a consequence of both internal characteristics of the respective reforms and external factors beyond the direct control of health reformers. Among the internal characteristics: underfunding, unbridled decentralization and inequitable access to care seem to have been the main constraints. Conversely, international economic adversities, high levels of rural and urban violence, along with entrenched income inequalities seem to have accounted for the highest burden among external factors.", "author" : [ { "dropping-particle" : "", "family" : "Esteves", "given" : "Roberto J F", "non-dropping-particle" : "", "parse-names" : false, "suffix" : "" } ], "container-title" : "International Journal for Equity in Health", "id" : "ITEM-1", "issued" : { "date-parts" : [ [ "2012" ] ] }, "page" : "1-6", "title" : "The quest for equity in Latin America: a comparative analysis of the health care reforms in Brazil and Colombia", "type" : "article-journal", "volume" : "11" }, "uris" : [ "http://www.mendeley.com/documents/?uuid=52ddf681-c42a-45fe-9722-4eaefaded40b" ] } ], "mendeley" : { "formattedCitation" : "[123]", "plainTextFormattedCitation" : "[123]", "previouslyFormattedCitation" : "[12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2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8CA215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R. J. F. Esteves, “The quest for equity in Latin America: a comparative analysis of the health care reforms in Brazil and Colombia,” Int. J. Equity Health, vol. 11, pp. 1–6, 2012.</w:t>
            </w:r>
          </w:p>
        </w:tc>
        <w:tc>
          <w:tcPr>
            <w:tcW w:w="301" w:type="pct"/>
            <w:shd w:val="clear" w:color="auto" w:fill="auto"/>
            <w:noWrap/>
            <w:vAlign w:val="center"/>
            <w:hideMark/>
          </w:tcPr>
          <w:p w14:paraId="0D6EB445"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B06797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in the health system reforms in Colombia and Brazil</w:t>
            </w:r>
          </w:p>
        </w:tc>
        <w:tc>
          <w:tcPr>
            <w:tcW w:w="414" w:type="pct"/>
            <w:vAlign w:val="center"/>
          </w:tcPr>
          <w:p w14:paraId="726F494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Brazil, Colombia</w:t>
            </w:r>
          </w:p>
        </w:tc>
        <w:tc>
          <w:tcPr>
            <w:tcW w:w="263" w:type="pct"/>
            <w:vAlign w:val="center"/>
          </w:tcPr>
          <w:p w14:paraId="325B5B0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75C0B9F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ross country comparison/Case Study</w:t>
            </w:r>
          </w:p>
        </w:tc>
        <w:tc>
          <w:tcPr>
            <w:tcW w:w="941" w:type="pct"/>
            <w:vAlign w:val="center"/>
          </w:tcPr>
          <w:p w14:paraId="7DAC2EE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efficiency, social participation, decentralization, integrality, accessibility, privatization, targeting</w:t>
            </w:r>
          </w:p>
        </w:tc>
        <w:tc>
          <w:tcPr>
            <w:tcW w:w="300" w:type="pct"/>
            <w:shd w:val="clear" w:color="auto" w:fill="auto"/>
            <w:vAlign w:val="center"/>
          </w:tcPr>
          <w:p w14:paraId="5190F21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298D4AA4" w14:textId="77777777" w:rsidTr="007706EC">
        <w:trPr>
          <w:trHeight w:val="288"/>
          <w:jc w:val="center"/>
        </w:trPr>
        <w:tc>
          <w:tcPr>
            <w:tcW w:w="198" w:type="pct"/>
            <w:shd w:val="clear" w:color="auto" w:fill="auto"/>
            <w:vAlign w:val="center"/>
          </w:tcPr>
          <w:p w14:paraId="58354D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TIVO: Estudar a associa\u00c7\u0178\u00b6\u00f5\u00c7\u0178\u00b6\u0153o entre cobertura por servi\u00c7\u0178\u00b6\u00f5os de saneamento b\u00c7\u0178\u00b6\u00adsico e indicadores epidemiol\u00c7\u0178\u00b6\u00fcgicos nos pa\u00c7\u0178\u00b6\u00f0ses da Am\u00c7\u0178\u00b6\u00b8rica Latina, utilizando dados secund\u00c7\u0178\u00b6\u00adrios da Organiza\u00c7\u0178\u00b6\u00f5\u00c7\u0178\u00b6\u0153o Pan-Americana da Sa\u00c7\u0178\u00b6\u00a7de (OPAS) relativos ao per\u00c7\u0178\u00b6\u00f0odo de 2005 a 2010. M\u00c7\u0178\u00b6?TODOS: Realizou-se um estudo ecol\u00c7\u0178\u00b6\u00fcgico incluindo dados de 21 pa\u00c7\u0178\u00b6\u00f0ses da Am\u00c7\u0178\u00b6\u00b8rica Latina, com popula\u00c7\u0178\u00b6\u00f5\u00c7\u0178\u00b6\u0153o total estimada de 596 milh\u00c7\u0178\u00b6\u00e6es de habitantes. Foram analisadas: mortalidade infantil em menores de 1 ano em 2008, mortalidade em menores de 5 anos em 2008 e mortalidade por enfermidades diarreicas agudas em menores de 5 anos em 2008. Esses indicadores foram analisados por meio de sua correla\u00c7\u0178\u00b6\u00f5\u00c7\u0178\u00b6\u0153o &amp;quot;um a um&amp;quot; com indicadores de cinco classes de fatores de risco (demogr\u00c7\u0178\u00b6\u00adficos, socioecon\u00c7\u0178\u00b6\u00efmicos, de sa\u00c7\u0178\u00b6\u00a7de infantil, de gasto p\u00c7\u0178\u00b6\u00a7blico com sa\u00c7\u0178\u00b6\u00a7de e de cobertura por servi\u00c7\u0178\u00b6\u00f5os de sa\u00c7\u0178\u00b6\u00a7de e saneamento). RESULTADOS: Os valores m\u00c7\u0178\u00b6\u00b8dios para a regi\u00c7\u0178\u00b6\u0153o foram de 18,2 \u00c7\u0178\u00b6\u00fcbitos de crian\u00c7\u0178\u00b6\u00f5as menores de 1 ano por 1 000 nascidos vivos, 23,5 \u00c7\u0178\u00b6\u00fcbitos de menores de 5 anos por 1 000 nascidos vivos e mortalidade de 5,8% por enfermidades diarreicas agudas em menores de 5 anos. Quanto maior a cobertura populacional por servi\u00c7\u0178\u00b6\u00f5os de esgotamento sanit\u00c7\u0178\u00b6\u00adrio e por sistemas de abastecimento de \u00c7\u0178\u00b6\u00adgua, menor a mortalidade infantil e menor a taxa de mortalidade de menores de 5 anos de idade. Quanto maior a taxa de crescimento anual da popula\u00c7\u0178\u00b6\u00f5\u00c7\u0178\u00b6\u0153o, maior a mortalidade por enfermidades diarreicas agudas em menores de 5 anos. CONCLUS\u00c7\u0178\u00b6?ES: A melhoria da sa\u00c7\u0178\u00b6\u00a7de p\u00c7\u0178\u00b6\u00a7blica na Am\u00c7\u0178\u00b6\u00b8rica Latina depende da amplia\u00c7\u0178\u00b6\u00f5\u00c7\u0178\u00b6\u0153o do acesso aos servi\u00c7\u0178\u00b6\u00f5os p\u00c7\u0178\u00b6\u00a7blicos de abastecimento de \u00c7\u0178\u00b6\u00adgua e de esgotamento sanit\u00c7\u0178\u00b6\u00adrio.(AU)", "author" : [ { "dropping-particle" : "", "family" : "Santo", "given" : "Antonio Carlos Gomes do Esp\u00edrito", "non-dropping-particle" : "", "parse-names" : false, "suffix" : "" }, { "dropping-particle" : "", "family" : "Fernando", "given" : "Virg\u00ednia Cocei\u00e7\u00e3o Nascimento", "non-dropping-particle" : "", "parse-names" : false, "suffix" : "" }, { "dropping-particle" : "", "family" : "Bezerra", "given" : "Adriana Falangola Benjamin", "non-dropping-particle" : "", "parse-names" : false, "suffix" : "" } ], "container-title" : "Ciencia &amp; Saude ColetivaSa\u00fade", "id" : "ITEM-1", "issue" : "4", "issued" : { "date-parts" : [ [ "2012" ] ] }, "note" : "RAYYAN-INCLUSION: {&amp;quot;MARCELA&amp;quot;=&amp;gt;false, &amp;quot;florezid&amp;quot;=&amp;gt;false} | RAYYAN-EXCLUSION-REASONS: wrong outcome", "page" : "861-871", "title" : "Despesa p\u00fablica municipal com sa\u00fade em Pernambuco, Brasil, de 2000 a 2007 Municipal", "type" : "article-journal", "volume" : "17" }, "uris" : [ "http://www.mendeley.com/documents/?uuid=2a262772-8f36-4452-ab57-00b33b2be766" ] } ], "mendeley" : { "formattedCitation" : "[124]", "plainTextFormattedCitation" : "[124]", "previouslyFormattedCitation" : "[12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2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FEEED88"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C. G. do E. Santo, V. C. N. Fernando, and A. F. B. Bezerra, “Despesa pública municipal com saúde em Pernambuco, Brasil, de 2000 a 2007 Municipal,” Cienc. Saude ColetivaSaúde, vol. 17, no. 4, pp. 861–871, 2012.</w:t>
            </w:r>
          </w:p>
        </w:tc>
        <w:tc>
          <w:tcPr>
            <w:tcW w:w="301" w:type="pct"/>
            <w:shd w:val="clear" w:color="auto" w:fill="auto"/>
            <w:noWrap/>
            <w:vAlign w:val="center"/>
            <w:hideMark/>
          </w:tcPr>
          <w:p w14:paraId="5C1B330D"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1A825FD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unicipal public health spending in Pernambuco Brazil</w:t>
            </w:r>
          </w:p>
        </w:tc>
        <w:tc>
          <w:tcPr>
            <w:tcW w:w="414" w:type="pct"/>
            <w:vAlign w:val="center"/>
          </w:tcPr>
          <w:p w14:paraId="16A3F7C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2B654F0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6894BEA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2D636FC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ality</w:t>
            </w:r>
          </w:p>
        </w:tc>
        <w:tc>
          <w:tcPr>
            <w:tcW w:w="300" w:type="pct"/>
            <w:shd w:val="clear" w:color="auto" w:fill="auto"/>
            <w:vAlign w:val="center"/>
          </w:tcPr>
          <w:p w14:paraId="5AC3EDF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93D1B9C" w14:textId="77777777" w:rsidTr="007706EC">
        <w:trPr>
          <w:trHeight w:val="288"/>
          <w:jc w:val="center"/>
        </w:trPr>
        <w:tc>
          <w:tcPr>
            <w:tcW w:w="198" w:type="pct"/>
            <w:shd w:val="clear" w:color="auto" w:fill="auto"/>
            <w:vAlign w:val="center"/>
          </w:tcPr>
          <w:p w14:paraId="2C753F9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Latin America is adopting regulations that bear on medicinal costs and spending. The regulations have four main goals: i) to guarantee a competitive market, ii) to ensure affordability for individual consumers (commercial channel), iii) to contain public spending on medicines (institutional channel), and iv) to guarantee efficient spending on medicines. The experience of Latin America differs from that of countries in developed regions. In the latter, the countries tend to have similar policies, both in promoting generic medicines and in price control strategies, and in optimizing and containing pharmaceutical expense. In contrast, in Latin America, certain institutional weaknesses impede the consolidation and application of an effective regulatory policy. This paper reviews the experience gained through the adoption of economic regulations aimed at reducing spending and improving access to medicines, suggests lessons learned at the international level, and offers recommendations for the countries of Latin America. Its purpose is to offer key elements to decision-makers and the authorities of the countries concerned in pursuing economic regulation of medicines.", "author" : [ { "dropping-particle" : "", "family" : "Tobar", "given" : "Federico", "non-dropping-particle" : "", "parse-names" : false, "suffix" : "" }, { "dropping-particle" : "", "family" : "Drake", "given" : "Ignacio", "non-dropping-particle" : "", "parse-names" : false, "suffix" : "" }, { "dropping-particle" : "", "family" : "Martich", "given" : "Evangelina", "non-dropping-particle" : "", "parse-names" : false, "suffix" : "" } ], "container-title" : "Rev Panam Salud Publica", "id" : "ITEM-1", "issue" : "6", "issued" : { "date-parts" : [ [ "2012" ] ] }, "note" : "RAYYAN-INCLUSION: {&amp;quot;MARCELA&amp;quot;=&amp;gt;true, &amp;quot;florezid&amp;quot;=&amp;gt;true}", "page" : "457-463", "publisher" : "Pan American Health Organization (525 Twenty-Third Street NW, Washington DC 20037-2895, United States)", "publisher-place" : "Faculdade de Economia, Universidade de Sao Paulo, Brazil. dccyrill@usp.br United States", "title" : "Alternativas para la dopcion de politicas centradas en el acceso a medicamentos", "type" : "article-journal", "volume" : "32" }, "uris" : [ "http://www.mendeley.com/documents/?uuid=b09e1b0b-e91a-4195-970d-eb45a2063345" ] } ], "mendeley" : { "formattedCitation" : "[125]", "plainTextFormattedCitation" : "[125]", "previouslyFormattedCitation" : "[12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2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91608D5"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F. Tobar, I. Drake, and E. Martich, “Alternativas para la dopcion de politicas centradas en el acceso a medicamentos,” Rev Panam Salud Publica, vol. 32, no. 6, pp. 457–463, 2012.</w:t>
            </w:r>
          </w:p>
        </w:tc>
        <w:tc>
          <w:tcPr>
            <w:tcW w:w="301" w:type="pct"/>
            <w:shd w:val="clear" w:color="auto" w:fill="auto"/>
            <w:noWrap/>
            <w:vAlign w:val="center"/>
            <w:hideMark/>
          </w:tcPr>
          <w:p w14:paraId="4D5D9FF5"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1BCE45E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olicies of drug access in Latin America</w:t>
            </w:r>
          </w:p>
        </w:tc>
        <w:tc>
          <w:tcPr>
            <w:tcW w:w="414" w:type="pct"/>
            <w:vAlign w:val="center"/>
          </w:tcPr>
          <w:p w14:paraId="535CAF3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25B9E9C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684B591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2DA62F6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fficiency, sustainability, accessibility, affordability, privatization, market, competitiveness, enforcement of enforcement of regulation</w:t>
            </w:r>
          </w:p>
        </w:tc>
        <w:tc>
          <w:tcPr>
            <w:tcW w:w="300" w:type="pct"/>
            <w:shd w:val="clear" w:color="auto" w:fill="auto"/>
            <w:vAlign w:val="center"/>
          </w:tcPr>
          <w:p w14:paraId="5B75976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404ACE37" w14:textId="77777777" w:rsidTr="007706EC">
        <w:trPr>
          <w:trHeight w:val="288"/>
          <w:jc w:val="center"/>
        </w:trPr>
        <w:tc>
          <w:tcPr>
            <w:tcW w:w="198" w:type="pct"/>
            <w:shd w:val="clear" w:color="auto" w:fill="auto"/>
            <w:vAlign w:val="center"/>
          </w:tcPr>
          <w:p w14:paraId="4859126D"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fldChar w:fldCharType="begin" w:fldLock="1"/>
            </w:r>
            <w:r w:rsidRPr="001947E1">
              <w:rPr>
                <w:rFonts w:eastAsia="Times New Roman" w:cstheme="minorHAnsi"/>
                <w:sz w:val="16"/>
                <w:szCs w:val="16"/>
                <w:lang w:eastAsia="en-CA"/>
              </w:rPr>
              <w:instrText>ADDIN CSL_CITATION { "citationItems" : [ { "id" : "ITEM-1", "itemData" : { "DOI" : "10.1590/S1413-81232012001000024", "ISBN" : "1413-8123", "ISSN" : "1413-8123", "PMID" : "23099762", "abstract" : "This article presents a model of the healthcare value chain which consists of a schematic representation of the Brazilian healthcare system. The proposed model is adapted for the Brazilian reality and has the scope and flexibility for use in academic activities and analysis of the healthcare sector in Brazil. It places emphasis on three components: the main activities of the value chain, grouped in vertical and horizontal links; the mission of each link and the main value chain flows. The proposed model consists of six vertical and three horizontal links, amounting to nine. These are: knowledge development; supply of products and technologies; healthcare services; financial intermediation; healthcare financing; healthcare consumption; regulation; distribution of healthcare products; and complementary and support services. Four flows can be used to analyze the value chain: knowledge and innovation; products and services; financial; and information.", "author" : [ { "dropping-particle" : "", "family" : "Pedroso", "given" : "Marcelo Caldeira", "non-dropping-particle" : "", "parse-names" : false, "suffix" : "" }, { "dropping-particle" : "", "family" : "Malik", "given" : "Ana Maria", "non-dropping-particle" : "", "parse-names" : false, "suffix" : "" } ], "container-title" : "Ciencia &amp; Saude Coletiva", "id" : "ITEM-1", "issue" : "10", "issued" : { "date-parts" : [ [ "2012" ] ] }, "page" : "2757-2772", "title" : "Cadeia de valor da sa\u00fade: um modelo para o sistema de sa\u00fade brasileiro Healthcare", "type" : "article-journal", "volume" : "17" }, "uris" : [ "http://www.mendeley.com/documents/?uuid=d8034342-7dc7-4faf-9b75-b74582165984" ] } ], "mendeley" : { "formattedCitation" : "[126]", "plainTextFormattedCitation" : "[126]", "previouslyFormattedCitation" : "[126]" }, "properties" : {  }, "schema" : "https://github.com/citation-style-language/schema/raw/master/csl-citation.json" }</w:instrText>
            </w:r>
            <w:r w:rsidRPr="001947E1">
              <w:rPr>
                <w:rFonts w:eastAsia="Times New Roman" w:cstheme="minorHAnsi"/>
                <w:sz w:val="16"/>
                <w:szCs w:val="16"/>
                <w:lang w:eastAsia="en-CA"/>
              </w:rPr>
              <w:fldChar w:fldCharType="separate"/>
            </w:r>
            <w:r w:rsidRPr="001947E1">
              <w:rPr>
                <w:rFonts w:eastAsia="Times New Roman" w:cstheme="minorHAnsi"/>
                <w:noProof/>
                <w:sz w:val="16"/>
                <w:szCs w:val="16"/>
                <w:lang w:eastAsia="en-CA"/>
              </w:rPr>
              <w:t>[126]</w:t>
            </w:r>
            <w:r w:rsidRPr="001947E1">
              <w:rPr>
                <w:rFonts w:eastAsia="Times New Roman" w:cstheme="minorHAnsi"/>
                <w:sz w:val="16"/>
                <w:szCs w:val="16"/>
                <w:lang w:eastAsia="en-CA"/>
              </w:rPr>
              <w:fldChar w:fldCharType="end"/>
            </w:r>
          </w:p>
        </w:tc>
        <w:tc>
          <w:tcPr>
            <w:tcW w:w="1530" w:type="pct"/>
            <w:shd w:val="clear" w:color="auto" w:fill="auto"/>
            <w:vAlign w:val="center"/>
          </w:tcPr>
          <w:p w14:paraId="1C24C8E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M. C. Pedroso and A. M. Malik, “Cadeia de valor da saúde: um modelo para o sistema de saúde brasileiro Healthcare,” Cien. </w:t>
            </w:r>
            <w:r w:rsidRPr="001947E1">
              <w:rPr>
                <w:rFonts w:cstheme="minorHAnsi"/>
                <w:sz w:val="16"/>
                <w:szCs w:val="16"/>
              </w:rPr>
              <w:t>Saude Colet., vol. 17, no. 10, pp. 2757–2772, 2012.</w:t>
            </w:r>
          </w:p>
        </w:tc>
        <w:tc>
          <w:tcPr>
            <w:tcW w:w="301" w:type="pct"/>
            <w:shd w:val="clear" w:color="auto" w:fill="auto"/>
            <w:noWrap/>
            <w:vAlign w:val="center"/>
            <w:hideMark/>
          </w:tcPr>
          <w:p w14:paraId="4A3AF4B8" w14:textId="77777777" w:rsidR="00935C01" w:rsidRPr="007A332C" w:rsidRDefault="00935C01" w:rsidP="007706EC">
            <w:pPr>
              <w:spacing w:after="0" w:line="240" w:lineRule="auto"/>
              <w:jc w:val="center"/>
              <w:rPr>
                <w:rFonts w:eastAsia="Times New Roman" w:cstheme="minorHAnsi"/>
                <w:sz w:val="16"/>
                <w:szCs w:val="16"/>
                <w:lang w:eastAsia="en-CA"/>
              </w:rPr>
            </w:pPr>
            <w:r w:rsidRPr="007A332C">
              <w:rPr>
                <w:rFonts w:eastAsia="Times New Roman" w:cstheme="minorHAnsi"/>
                <w:sz w:val="16"/>
                <w:szCs w:val="16"/>
                <w:lang w:eastAsia="en-CA"/>
              </w:rPr>
              <w:t>Portuguese</w:t>
            </w:r>
          </w:p>
        </w:tc>
        <w:tc>
          <w:tcPr>
            <w:tcW w:w="752" w:type="pct"/>
            <w:vAlign w:val="center"/>
          </w:tcPr>
          <w:p w14:paraId="52CB0B4A"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A model of health care management for Brazil</w:t>
            </w:r>
          </w:p>
        </w:tc>
        <w:tc>
          <w:tcPr>
            <w:tcW w:w="414" w:type="pct"/>
            <w:vAlign w:val="center"/>
          </w:tcPr>
          <w:p w14:paraId="527CE48F"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Brazil</w:t>
            </w:r>
          </w:p>
        </w:tc>
        <w:tc>
          <w:tcPr>
            <w:tcW w:w="263" w:type="pct"/>
            <w:vAlign w:val="center"/>
          </w:tcPr>
          <w:p w14:paraId="1C591127"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No</w:t>
            </w:r>
          </w:p>
        </w:tc>
        <w:tc>
          <w:tcPr>
            <w:tcW w:w="301" w:type="pct"/>
            <w:vAlign w:val="center"/>
          </w:tcPr>
          <w:p w14:paraId="1FF3B86C"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Framework</w:t>
            </w:r>
          </w:p>
        </w:tc>
        <w:tc>
          <w:tcPr>
            <w:tcW w:w="941" w:type="pct"/>
            <w:vAlign w:val="center"/>
          </w:tcPr>
          <w:p w14:paraId="63F6C400"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management</w:t>
            </w:r>
          </w:p>
        </w:tc>
        <w:tc>
          <w:tcPr>
            <w:tcW w:w="300" w:type="pct"/>
            <w:shd w:val="clear" w:color="auto" w:fill="auto"/>
            <w:vAlign w:val="center"/>
          </w:tcPr>
          <w:p w14:paraId="0CCA19C2"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N</w:t>
            </w:r>
          </w:p>
        </w:tc>
      </w:tr>
      <w:tr w:rsidR="00935C01" w:rsidRPr="001947E1" w14:paraId="241FFA0D" w14:textId="77777777" w:rsidTr="007706EC">
        <w:trPr>
          <w:trHeight w:val="288"/>
          <w:jc w:val="center"/>
        </w:trPr>
        <w:tc>
          <w:tcPr>
            <w:tcW w:w="198" w:type="pct"/>
            <w:shd w:val="clear" w:color="auto" w:fill="auto"/>
            <w:vAlign w:val="center"/>
          </w:tcPr>
          <w:p w14:paraId="10D5EA4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As health professionals in the United States consider how to focus health care and coverage to ensure better, more equitable patient and population health outcomes, the experience of Cuba's National Health System over the last 5 decades may provide useful insights. Although mutual awareness has been limited by long-term political hostilities between the United States and Cuban governments, the history and details of the Cuban health system indicate that their health system merits attention as an example of a national integrated approach resulting in improved health status. More extensive analysis of the principles, practices, and outcomes in Cuba is warranted to inform health system transformation in the United States, despite differences in political-social systems and available resources.", "author" : [ { "dropping-particle" : "", "family" : "Keck", "given" : "C William", "non-dropping-particle" : "", "parse-names" : false, "suffix" : "" }, { "dropping-particle" : "", "family" : "Reed", "given" : "Gail A", "non-dropping-particle" : "", "parse-names" : false, "suffix" : "" } ], "container-title" : "American Journal of Public Health", "id" : "ITEM-1", "issue" : "8", "issued" : { "date-parts" : [ [ "2012" ] ] }, "page" : "e13-22", "title" : "The curious case of Cuba", "type" : "article-journal", "volume" : "102" }, "uris" : [ "http://www.mendeley.com/documents/?uuid=b61bfd38-b931-4dae-8dbf-17c53f7d5a74" ] } ], "mendeley" : { "formattedCitation" : "[127]", "plainTextFormattedCitation" : "[127]", "previouslyFormattedCitation" : "[12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2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98A4909"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C. W. Keck and G. A. Reed, “The curious case of Cuba,” Am. J. Public Health, vol. 102, no. 8, pp. e13-22, 2012.</w:t>
            </w:r>
          </w:p>
        </w:tc>
        <w:tc>
          <w:tcPr>
            <w:tcW w:w="301" w:type="pct"/>
            <w:shd w:val="clear" w:color="auto" w:fill="auto"/>
            <w:noWrap/>
            <w:vAlign w:val="center"/>
            <w:hideMark/>
          </w:tcPr>
          <w:p w14:paraId="4920DFE5"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D3A375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system of Cuba</w:t>
            </w:r>
          </w:p>
        </w:tc>
        <w:tc>
          <w:tcPr>
            <w:tcW w:w="414" w:type="pct"/>
            <w:vAlign w:val="center"/>
          </w:tcPr>
          <w:p w14:paraId="0D692A8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uba</w:t>
            </w:r>
          </w:p>
        </w:tc>
        <w:tc>
          <w:tcPr>
            <w:tcW w:w="263" w:type="pct"/>
            <w:vAlign w:val="center"/>
          </w:tcPr>
          <w:p w14:paraId="1691E3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75D53AE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10416CF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fficiency, equality, decentralization, prevention, integration, effectiveness</w:t>
            </w:r>
          </w:p>
        </w:tc>
        <w:tc>
          <w:tcPr>
            <w:tcW w:w="300" w:type="pct"/>
            <w:shd w:val="clear" w:color="auto" w:fill="auto"/>
            <w:vAlign w:val="center"/>
          </w:tcPr>
          <w:p w14:paraId="38FEDAE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457C8165" w14:textId="77777777" w:rsidTr="007706EC">
        <w:trPr>
          <w:trHeight w:val="288"/>
          <w:jc w:val="center"/>
        </w:trPr>
        <w:tc>
          <w:tcPr>
            <w:tcW w:w="198" w:type="pct"/>
            <w:shd w:val="clear" w:color="auto" w:fill="auto"/>
            <w:vAlign w:val="center"/>
          </w:tcPr>
          <w:p w14:paraId="79C8986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 To analyze decisions from the legal system concerning the population's access to medicines within the Brazilian Public Health System through judicial channels, with regard to decision-making criteria and possible political and economic pressure. METHODS: This was a descriptive retrospective study on documents with a quantitative and qualitative approach. Data were gathered from the State of Pernambuco Superintendency for Pharmaceutical Care, and the data sources used were 105 lawsuits and administrative reports between January and June 2009. It was ascertained which medications have a patent or patent request in the database of the Brazilian Patent Office (INPI), in order to identify the frequency with which patents feature in lawsuits. The data obtained were classified according to Anatomical and Therapeutic Chemical System. To analyze the judicial decisions, the theory of autopoietic social systems was used. RESULTS: There were lawsuits involving 134 medications, with an estimated value of R$ 4.5 million for attending the treatments requested. 70.9% of the medications had a patent or a patent request and they were concentrated in three therapeutic classes: antineoplastic and immunomodulating agents; digestive tract and metabolism; and sensory organs. Six central ideas within judges' decision-making criteria were identified (the federal constitution and medical prescriptions), along with pressure between the legal, economic and political systems concerning access to medications. CONCLUSIONS: The analysis on judicial decisions based on the theory of autopoietic social systems made it possible to identify mutual stimulation (dependency) between the legal system and other social systems in relation to the issue of citizens' access to medications. This dependency was represented by the federal constitution and intellectual property. The federal constitution and medical prescription were identified as decision-making criteria in lawsuits. Intellectual property represented possible political and economic pressure, especially in cases of launching medications into the market.", "author" : [ { "dropping-particle" : "", "family" : "Stamford", "given" : "Artur", "non-dropping-particle" : "", "parse-names" : false, "suffix" : "" }, { "dropping-particle" : "", "family" : "Cavalcanti", "given" : "Ma\u00c7\u0178\u00b6\u00f0sa", "non-dropping-particle" : "", "parse-names" : false, "suffix" : "" } ], "container-title" : "Revista De Saude Publica", "id" : "ITEM-1", "issue" : "5", "issued" : { "date-parts" : [ [ "2012" ] ] }, "page" : "791-799", "title" : "Legal decisions on access to medicines in Pernambuco, Northeastern Brazil", "type" : "article-journal", "volume" : "46" }, "uris" : [ "http://www.mendeley.com/documents/?uuid=b4018f4f-d6b8-44da-9ed2-3d55c9891823" ] } ], "mendeley" : { "formattedCitation" : "[128]", "plainTextFormattedCitation" : "[128]", "previouslyFormattedCitation" : "[12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2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F8C1697"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Stamford and M. Cavalcanti, “Legal decisions on access to medicines in Pernambuco, Northeastern Brazil,” Rev. Saude Publica, vol. 46, no. 5, pp. 791–799, 2012.</w:t>
            </w:r>
          </w:p>
        </w:tc>
        <w:tc>
          <w:tcPr>
            <w:tcW w:w="301" w:type="pct"/>
            <w:shd w:val="clear" w:color="auto" w:fill="auto"/>
            <w:noWrap/>
            <w:vAlign w:val="center"/>
            <w:hideMark/>
          </w:tcPr>
          <w:p w14:paraId="5C4B70E7"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53723C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Legal decision on access to medicines in Brazil</w:t>
            </w:r>
          </w:p>
        </w:tc>
        <w:tc>
          <w:tcPr>
            <w:tcW w:w="414" w:type="pct"/>
            <w:vAlign w:val="center"/>
          </w:tcPr>
          <w:p w14:paraId="3F64B60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15A711F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4569F7A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p w14:paraId="0D4E3B8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ixed methods</w:t>
            </w:r>
          </w:p>
        </w:tc>
        <w:tc>
          <w:tcPr>
            <w:tcW w:w="941" w:type="pct"/>
            <w:vAlign w:val="center"/>
          </w:tcPr>
          <w:p w14:paraId="0D4E619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accessibility, comprehensiveness, free-access</w:t>
            </w:r>
          </w:p>
        </w:tc>
        <w:tc>
          <w:tcPr>
            <w:tcW w:w="300" w:type="pct"/>
            <w:shd w:val="clear" w:color="auto" w:fill="auto"/>
            <w:vAlign w:val="center"/>
          </w:tcPr>
          <w:p w14:paraId="1301C20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2D226C0" w14:textId="77777777" w:rsidTr="007706EC">
        <w:trPr>
          <w:trHeight w:val="288"/>
          <w:jc w:val="center"/>
        </w:trPr>
        <w:tc>
          <w:tcPr>
            <w:tcW w:w="198" w:type="pct"/>
            <w:shd w:val="clear" w:color="auto" w:fill="auto"/>
            <w:vAlign w:val="center"/>
          </w:tcPr>
          <w:p w14:paraId="547CE22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A model for adjudication of health care resources which gathers the comparative experience and the analysis developed by specialized literature, must start from the premise that the application of exclusion mechanisms of patients openly discriminatory - such as those happening with rationing criteria by Plan AUGE related to the age of patient, his/her place of residence or his/her health status-are unacceptable, since they do not agree with the universality exigency in health care access of any system compromise with millennium health goals for equity.", "author" : [ { "dropping-particle" : "", "family" : "Z\u00fa\u00f1iga Fajuri", "given" : "Alejandra", "non-dropping-particle" : "", "parse-names" : false, "suffix" : "" } ], "container-title" : "Acta Bioethica", "id" : "ITEM-1", "issue" : "2", "issued" : { "date-parts" : [ [ "2012" ] ] }, "note" : "RAYYAN-INCLUSION: {&amp;quot;MARCELA&amp;quot;=&amp;gt;true, &amp;quot;florezid&amp;quot;=&amp;gt;true}", "page" : "221-230", "title" : "Un modelo de adjudicaci\u00f3n de recursos sanitarios para Chile", "type" : "article-journal", "volume" : "18" }, "uris" : [ "http://www.mendeley.com/documents/?uuid=f3fcdb58-5d8c-416f-88d0-3221283a9958" ] } ], "mendeley" : { "formattedCitation" : "[129]", "plainTextFormattedCitation" : "[129]", "previouslyFormattedCitation" : "[12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2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5FC9934"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A. Zúñiga Fajuri, “Un modelo de adjudicación de recursos sanitarios para Chile,” Acta Bioeth., vol. 18, no. 2, pp. 221–230, 2012.</w:t>
            </w:r>
          </w:p>
        </w:tc>
        <w:tc>
          <w:tcPr>
            <w:tcW w:w="301" w:type="pct"/>
            <w:shd w:val="clear" w:color="auto" w:fill="auto"/>
            <w:noWrap/>
            <w:vAlign w:val="center"/>
            <w:hideMark/>
          </w:tcPr>
          <w:p w14:paraId="568E5215"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2CEFC29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 model of health resource allocation in Chile</w:t>
            </w:r>
          </w:p>
        </w:tc>
        <w:tc>
          <w:tcPr>
            <w:tcW w:w="414" w:type="pct"/>
            <w:vAlign w:val="center"/>
          </w:tcPr>
          <w:p w14:paraId="05085E2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2D11462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0ABD184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takeholder input</w:t>
            </w:r>
          </w:p>
        </w:tc>
        <w:tc>
          <w:tcPr>
            <w:tcW w:w="941" w:type="pct"/>
            <w:vAlign w:val="center"/>
          </w:tcPr>
          <w:p w14:paraId="1359ABB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solidarity, social justice, equity, efficiency, equality, rationing</w:t>
            </w:r>
          </w:p>
        </w:tc>
        <w:tc>
          <w:tcPr>
            <w:tcW w:w="300" w:type="pct"/>
            <w:shd w:val="clear" w:color="auto" w:fill="auto"/>
            <w:vAlign w:val="center"/>
          </w:tcPr>
          <w:p w14:paraId="721D8DB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518A85E7" w14:textId="77777777" w:rsidTr="007706EC">
        <w:trPr>
          <w:trHeight w:val="288"/>
          <w:jc w:val="center"/>
        </w:trPr>
        <w:tc>
          <w:tcPr>
            <w:tcW w:w="198" w:type="pct"/>
            <w:shd w:val="clear" w:color="auto" w:fill="auto"/>
            <w:vAlign w:val="center"/>
          </w:tcPr>
          <w:p w14:paraId="0325976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Health-care systems are highly diverse, sometimes even sharing few basic aspects of design. In developing countries, demographic profiles, poverty, the labour market and public finances are such that a comprehensive approach to solidarity -combining contributory and non-contributory mechanisms- is essential. In 1981, Chile redesigned the contributory component of its system by means of private health-insurance companies. The rationale of private, individual insurance runs counter to the ethical imperatives of contracts based on social rights. In Europe, this dilemma has been tackled using risk-levelling mechanisms that resolve the conflict between accessibility, efficiency and selection. In Chile, competitive health insurance companies (lsapres) coexist with a solidarity-based State alternative, the National Health Fund (FONASA). The lsapres engage in aggressive risk selection. The challenge for health policy is to integrate the two systems to balance the principles of equivalence and solidarity.", "author" : [ { "dropping-particle" : "", "family" : "Uthoff", "given" : "Andras", "non-dropping-particle" : "", "parse-names" : false, "suffix" : "" }, { "dropping-particle" : "", "family" : "Miguel S\u00e1nchez", "given" : "Jos\u00e9", "non-dropping-particle" : "", "parse-names" : false, "suffix" : "" }, { "dropping-particle" : "", "family" : "Campusano", "given" : "Rolando", "non-dropping-particle" : "", "parse-names" : false, "suffix" : "" } ], "container-title" : "Cepal Review", "id" : "ITEM-1", "issue" : "108", "issued" : { "date-parts" : [ [ "2012" ] ] }, "page" : "141-159", "title" : "The health insurance market: lessons on the conflict between equivalence and solidarity", "type" : "article-journal", "volume" : "0" }, "uris" : [ "http://www.mendeley.com/documents/?uuid=dd9cd0f8-a25e-417f-afdd-3385da9cd883" ] } ], "mendeley" : { "formattedCitation" : "[130]", "plainTextFormattedCitation" : "[130]", "previouslyFormattedCitation" : "[13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3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42E037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Uthoff, J. Miguel Sánchez, and R. Campusano, “The health insurance market: lessons on the conflict between equivalence and solidarity,” Cepal Rev., vol. 0, no. 108, pp. 141–159, 2012.</w:t>
            </w:r>
          </w:p>
        </w:tc>
        <w:tc>
          <w:tcPr>
            <w:tcW w:w="301" w:type="pct"/>
            <w:shd w:val="clear" w:color="auto" w:fill="auto"/>
            <w:noWrap/>
            <w:vAlign w:val="center"/>
            <w:hideMark/>
          </w:tcPr>
          <w:p w14:paraId="0446C24D"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998A99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solidarity and equivalence in health system reform in Chile</w:t>
            </w:r>
          </w:p>
        </w:tc>
        <w:tc>
          <w:tcPr>
            <w:tcW w:w="414" w:type="pct"/>
            <w:vAlign w:val="center"/>
          </w:tcPr>
          <w:p w14:paraId="60AEC05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2B16F76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B1DB35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2D75B55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solidarity, equity, efficiency, accessibility,</w:t>
            </w:r>
          </w:p>
        </w:tc>
        <w:tc>
          <w:tcPr>
            <w:tcW w:w="300" w:type="pct"/>
            <w:shd w:val="clear" w:color="auto" w:fill="auto"/>
            <w:vAlign w:val="center"/>
          </w:tcPr>
          <w:p w14:paraId="17B9E4C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2B3E441" w14:textId="77777777" w:rsidTr="007706EC">
        <w:trPr>
          <w:trHeight w:val="288"/>
          <w:jc w:val="center"/>
        </w:trPr>
        <w:tc>
          <w:tcPr>
            <w:tcW w:w="198" w:type="pct"/>
            <w:shd w:val="clear" w:color="auto" w:fill="auto"/>
            <w:vAlign w:val="center"/>
          </w:tcPr>
          <w:p w14:paraId="4A3FC01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Haiti is the poorest country in the Americas and continues to suffer from glaring inequalities. 75\u00c7?\u00b6\u00ff% of Haitians live on less than $2.50 a day [1]. Half the population has no access to formal health care because of the financial barriers created by the direct payment system at the point of delivery [2]. The earthquake of January 12, 2010 only compounded the problem, destroying 60\u00c7?\u00b6\u00ff% of hospitals in the three affected departments. The Ministry of Public Health and Population (MSPP) policy is based on the values of equity, solidarity and social justice [3]. Compliance with these commitments requires the introduction of universal health care, which remains a distant prospect. The objective of universal health care will only be achieved when all Haitians have access to a comprehensive range of high-quality health services in a system in which the ability to pay is not a barrier to access. The real cost of the various policy options for introducing free health care is not known. There is an urgent need to focus the attention of the scientific community on this issue in order to provide better guidance to policy-makers. Cost analysis is a key step in the introduction of universal health care, particularly in Haiti, where resources are limited.", "author" : [ { "dropping-particle" : "", "family" : "Alfred", "given" : "Jean-Patrick", "non-dropping-particle" : "", "parse-names" : false, "suffix" : "" } ], "container-title" : "Sante Publique", "id" : "ITEM-1", "issue" : "5", "issued" : { "date-parts" : [ [ "2012" ] ] }, "page" : "453-458", "title" : "QUEL EST LE CO\u00dbT R\u00c9EL DE LA COUVERTURE UNIVERSELLE EN SANT\u00c9 EN HA\u00cfTI ?", "type" : "article-journal", "volume" : "24" }, "uris" : [ "http://www.mendeley.com/documents/?uuid=14b45c42-75a6-4cf7-93dd-1825a5383a95" ] } ], "mendeley" : { "formattedCitation" : "[131]", "plainTextFormattedCitation" : "[131]", "previouslyFormattedCitation" : "[13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3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AB81B27"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J.-P. Alfred, “QUEL EST LE COÛT RÉEL DE LA COUVERTURE UNIVERSELLE EN SANTÉ EN HAÏTI ?,” Sante Publique (Paris)., vol. 24, no. 5, pp. 453–458, 2012.</w:t>
            </w:r>
          </w:p>
        </w:tc>
        <w:tc>
          <w:tcPr>
            <w:tcW w:w="301" w:type="pct"/>
            <w:shd w:val="clear" w:color="auto" w:fill="auto"/>
            <w:noWrap/>
            <w:vAlign w:val="center"/>
            <w:hideMark/>
          </w:tcPr>
          <w:p w14:paraId="53F66BE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French</w:t>
            </w:r>
          </w:p>
        </w:tc>
        <w:tc>
          <w:tcPr>
            <w:tcW w:w="752" w:type="pct"/>
            <w:vAlign w:val="center"/>
          </w:tcPr>
          <w:p w14:paraId="2F955FD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s of Universal health coverage in Haiti</w:t>
            </w:r>
          </w:p>
        </w:tc>
        <w:tc>
          <w:tcPr>
            <w:tcW w:w="414" w:type="pct"/>
            <w:vAlign w:val="center"/>
          </w:tcPr>
          <w:p w14:paraId="108BAC4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aiti</w:t>
            </w:r>
          </w:p>
        </w:tc>
        <w:tc>
          <w:tcPr>
            <w:tcW w:w="263" w:type="pct"/>
            <w:vAlign w:val="center"/>
          </w:tcPr>
          <w:p w14:paraId="595CF77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5E8E314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1005283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w:t>
            </w:r>
          </w:p>
        </w:tc>
        <w:tc>
          <w:tcPr>
            <w:tcW w:w="300" w:type="pct"/>
            <w:shd w:val="clear" w:color="auto" w:fill="auto"/>
            <w:vAlign w:val="center"/>
          </w:tcPr>
          <w:p w14:paraId="30E595E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EBABBBD" w14:textId="77777777" w:rsidTr="007706EC">
        <w:trPr>
          <w:trHeight w:val="288"/>
          <w:jc w:val="center"/>
        </w:trPr>
        <w:tc>
          <w:tcPr>
            <w:tcW w:w="198" w:type="pct"/>
            <w:shd w:val="clear" w:color="auto" w:fill="auto"/>
            <w:vAlign w:val="center"/>
          </w:tcPr>
          <w:p w14:paraId="7A4873B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Cabieses", "given" : "Baltica", "non-dropping-particle" : "", "parse-names" : false, "suffix" : "" }, { "dropping-particle" : "", "family" : "Espinoza", "given" : "Manuel", "non-dropping-particle" : "", "parse-names" : false, "suffix" : "" } ], "container-title" : "Revista Panamericana de Salud Publica", "id" : "ITEM-1", "issue" : "5", "issued" : { "date-parts" : [ [ "2012" ] ] }, "page" : "387-388", "title" : "Redistributing health through public health policies in Latin America: fair to whom and fair how?", "type" : "article-journal", "volume" : "32" }, "uris" : [ "http://www.mendeley.com/documents/?uuid=44001ea1-4cec-4017-b190-4ebe8aa8849d" ] } ], "mendeley" : { "formattedCitation" : "[132]", "plainTextFormattedCitation" : "[132]", "previouslyFormattedCitation" : "[13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3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88B44A9"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B. Cabieses and M. Espinoza, “Redistributing health through public health policies in Latin America: fair to whom and fair how?,” Rev. Panam. Salud Publica, vol. 32, no. 5, pp. 387–388, 2012.</w:t>
            </w:r>
          </w:p>
        </w:tc>
        <w:tc>
          <w:tcPr>
            <w:tcW w:w="301" w:type="pct"/>
            <w:shd w:val="clear" w:color="auto" w:fill="auto"/>
            <w:noWrap/>
            <w:vAlign w:val="center"/>
            <w:hideMark/>
          </w:tcPr>
          <w:p w14:paraId="21D5EEDF"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739B4E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airness and redistributing of care in LA</w:t>
            </w:r>
          </w:p>
        </w:tc>
        <w:tc>
          <w:tcPr>
            <w:tcW w:w="414" w:type="pct"/>
            <w:vAlign w:val="center"/>
          </w:tcPr>
          <w:p w14:paraId="6BDEF91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640686A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696971F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mentary</w:t>
            </w:r>
          </w:p>
        </w:tc>
        <w:tc>
          <w:tcPr>
            <w:tcW w:w="941" w:type="pct"/>
            <w:vAlign w:val="center"/>
          </w:tcPr>
          <w:p w14:paraId="0D46DA4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cial justice, equity, prevention</w:t>
            </w:r>
          </w:p>
        </w:tc>
        <w:tc>
          <w:tcPr>
            <w:tcW w:w="300" w:type="pct"/>
            <w:shd w:val="clear" w:color="auto" w:fill="auto"/>
            <w:vAlign w:val="center"/>
          </w:tcPr>
          <w:p w14:paraId="723036F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2099CDB" w14:textId="77777777" w:rsidTr="007706EC">
        <w:trPr>
          <w:trHeight w:val="288"/>
          <w:jc w:val="center"/>
        </w:trPr>
        <w:tc>
          <w:tcPr>
            <w:tcW w:w="198" w:type="pct"/>
            <w:shd w:val="clear" w:color="auto" w:fill="auto"/>
            <w:vAlign w:val="center"/>
          </w:tcPr>
          <w:p w14:paraId="1CC1191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 Given the importance of health insurance for financing medicines and recent policy changes designed to reduce health-related out-of-pocket expenditure (OOPE) in Mexico, our study examined and analyzed the effect of health insurance on the probability and amount of OOPE for medicines and the proportion spent from household available expenditure (AE) funds. METHODS: We conducted a cross-sectional analysis by using the Mexican National Household Survey of Income and Expenditures for 2008. Households were grouped according to household medical insurance type (Social Security, Seguro Popular, mixed, or no affiliation). OOPE for medicines and health costs, and the probability of occurrence, were estimated with linear regression models; subsequently, the proportion of health expenditures from AE was calculated. The Heckman selection procedure was used to correct for self-selection of health expenditure; a propensity score matching procedure and an alternative procedure using instrumental variables were used to correct for heterogeneity between households with and without Seguro Popular. RESULTS: OOPE in medicines account for 66% of the total health expenditures and 5% of the AE. Households with health insurance had a lower probability of OOPE for medicines than their comparison groups. There was heterogeneity in the health insurance effect on the proportion of OOPE for medicines out of the AE, with a reduction of 1.7% for households with Social Security, 1.4% for mixed affiliation, but no difference between Seguro Popular and matched households without insurance. CONCLUSION: Medicines were the most prevalent component of health expenditures in Mexico. We recommend improving access to health services and strengthening access to medicines to reduce high OOPE.", "author" : [ { "dropping-particle" : "", "family" : "Wirtz", "given" : "Veronika J", "non-dropping-particle" : "", "parse-names" : false, "suffix" : "" }, { "dropping-particle" : "", "family" : "Santa-Ana-Tellez", "given" : "Yared", "non-dropping-particle" : "", "parse-names" : false, "suffix" : "" }, { "dropping-particle" : "", "family" : "Servan-Mori", "given" : "Edson", "non-dropping-particle" : "", "parse-names" : false, "suffix" : "" }, { "dropping-particle" : "", "family" : "Avila-Burgos", "given" : "Leticia", "non-dropping-particle" : "", "parse-names" : false, "suffix" : "" } ], "container-title" : "Value in Health", "id" : "ITEM-1", "issue" : "5", "issued" : { "date-parts" : [ [ "2012" ] ] }, "note" : "RAYYAN-INCLUSION: {&amp;quot;MARCELA&amp;quot;=&amp;gt;true, &amp;quot;florezid&amp;quot;=&amp;gt;false}", "page" : "593-603", "title" : "Heterogeneous effects of health insurance on out-of-pocket expenditure on medicines in Mexico", "type" : "article-journal", "volume" : "15" }, "uris" : [ "http://www.mendeley.com/documents/?uuid=006c78ee-f6a1-44bf-b1b8-95967c22237b" ] } ], "mendeley" : { "formattedCitation" : "[133]", "plainTextFormattedCitation" : "[133]", "previouslyFormattedCitation" : "[13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3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6ECD35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V. J. Wirtz, Y. Santa-Ana-Tellez, E. Servan-Mori, and L. Avila-Burgos, “Heterogeneous effects of health insurance on out-of-pocket expenditure on medicines in Mexico,” Value Heal., vol. 15, no. 5, pp. 593–603, 2012.</w:t>
            </w:r>
          </w:p>
        </w:tc>
        <w:tc>
          <w:tcPr>
            <w:tcW w:w="301" w:type="pct"/>
            <w:shd w:val="clear" w:color="auto" w:fill="auto"/>
            <w:noWrap/>
            <w:vAlign w:val="center"/>
            <w:hideMark/>
          </w:tcPr>
          <w:p w14:paraId="367367E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464BE9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ects of health insurance on out-of-pocket expenditure on medicines in Mexico</w:t>
            </w:r>
          </w:p>
        </w:tc>
        <w:tc>
          <w:tcPr>
            <w:tcW w:w="414" w:type="pct"/>
            <w:vAlign w:val="center"/>
          </w:tcPr>
          <w:p w14:paraId="27F1566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w:t>
            </w:r>
          </w:p>
        </w:tc>
        <w:tc>
          <w:tcPr>
            <w:tcW w:w="263" w:type="pct"/>
            <w:vAlign w:val="center"/>
          </w:tcPr>
          <w:p w14:paraId="708C0D7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47EEB2C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2B4E517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sustainability, accessibility, timely access, financial-protection</w:t>
            </w:r>
          </w:p>
        </w:tc>
        <w:tc>
          <w:tcPr>
            <w:tcW w:w="300" w:type="pct"/>
            <w:shd w:val="clear" w:color="auto" w:fill="auto"/>
            <w:vAlign w:val="center"/>
          </w:tcPr>
          <w:p w14:paraId="7697364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8C3AC86" w14:textId="77777777" w:rsidTr="007706EC">
        <w:trPr>
          <w:trHeight w:val="288"/>
          <w:jc w:val="center"/>
        </w:trPr>
        <w:tc>
          <w:tcPr>
            <w:tcW w:w="198" w:type="pct"/>
            <w:shd w:val="clear" w:color="auto" w:fill="auto"/>
            <w:vAlign w:val="center"/>
          </w:tcPr>
          <w:p w14:paraId="65D3426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s. To describe and discuss developments in the financing of pharmaceutical services in the Brazilian public health system - SUS. Methods. The amounts allocated for drug procurement, for the Farmacia Popular Program and for structuring of public pharmaceutical services were identified. The values regarding the financing of the Federal government were obtained from the Siga Brasil database. Data regarding states, Federal District and municipalities were obtained from Information System on Public Health Budget - SIOPS. Results. Federal funds for drugs purchasing increased by 65.3% between 2005 and 2009. In the same period, the volume of transfers made to the subnational levels increased. It was found that the states and the Federal District have increased by 112.4% the volume of own resources allocated to the financing of drugs and for municipalities this growth was 22.7%. In 2008, the share of drug expenses in relation to expenditure on health was 7.8%. The total drug spending in 2009 was 8.9 billion reais. There was an increase of 20.6 times of the amount allocated in the Farmacia Popular Program, and a growth of 41.6% in the resources destined to structuring services, which reached 10.1 million reais in 2009. Conclusion. there was expansion of the funding of medicines in SUS between 2005 and 2009.", "author" : [ { "dropping-particle" : "", "family" : "Vieira", "given" : "Fabiola Sulpino", "non-dropping-particle" : "", "parse-names" : false, "suffix" : "" }, { "dropping-particle" : "", "family" : "Zucchi", "given" : "Paola", "non-dropping-particle" : "", "parse-names" : false, "suffix" : "" } ], "container-title" : "Saude E Sociedade", "id" : "ITEM-1", "issue" : "1", "issued" : { "date-parts" : [ [ "2013" ] ] }, "note" : "RAYYAN-INCLUSION: {&amp;quot;MARCELA&amp;quot;=&amp;gt;true, &amp;quot;florezid&amp;quot;=&amp;gt;true}", "page" : "73-84", "title" : "Financing of Pharmaceutical Services in Brazilian Public Health System", "type" : "article-journal", "volume" : "22" }, "uris" : [ "http://www.mendeley.com/documents/?uuid=f73d6c45-0c3e-4106-b122-f3655c3e434f" ] } ], "mendeley" : { "formattedCitation" : "[134]", "plainTextFormattedCitation" : "[134]", "previouslyFormattedCitation" : "[13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3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4A7D9E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F. S. Vieira and P. Zucchi, “Financing of Pharmaceutical Services in Brazilian Public Health System,” Saude E Soc., vol. 22, no. 1, pp. 73–84, 2013.</w:t>
            </w:r>
          </w:p>
        </w:tc>
        <w:tc>
          <w:tcPr>
            <w:tcW w:w="301" w:type="pct"/>
            <w:shd w:val="clear" w:color="auto" w:fill="auto"/>
            <w:noWrap/>
            <w:vAlign w:val="center"/>
            <w:hideMark/>
          </w:tcPr>
          <w:p w14:paraId="6660A89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52FE7E5" w14:textId="77777777" w:rsidR="00935C01" w:rsidRPr="001947E1" w:rsidRDefault="00935C01" w:rsidP="007706EC">
            <w:pPr>
              <w:spacing w:after="0" w:line="240" w:lineRule="auto"/>
              <w:jc w:val="center"/>
              <w:rPr>
                <w:rFonts w:eastAsia="Times New Roman" w:cstheme="minorHAnsi"/>
                <w:color w:val="000000"/>
                <w:sz w:val="16"/>
                <w:szCs w:val="16"/>
                <w:lang w:eastAsia="en-CA"/>
              </w:rPr>
            </w:pPr>
          </w:p>
        </w:tc>
        <w:tc>
          <w:tcPr>
            <w:tcW w:w="414" w:type="pct"/>
            <w:vAlign w:val="center"/>
          </w:tcPr>
          <w:p w14:paraId="39E0038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61F4028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6911962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62BA87A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iciency, sustainability, decentralization, availability, rationality</w:t>
            </w:r>
          </w:p>
        </w:tc>
        <w:tc>
          <w:tcPr>
            <w:tcW w:w="300" w:type="pct"/>
            <w:shd w:val="clear" w:color="auto" w:fill="auto"/>
            <w:vAlign w:val="center"/>
          </w:tcPr>
          <w:p w14:paraId="28F3B71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65C5B28" w14:textId="77777777" w:rsidTr="007706EC">
        <w:trPr>
          <w:trHeight w:val="288"/>
          <w:jc w:val="center"/>
        </w:trPr>
        <w:tc>
          <w:tcPr>
            <w:tcW w:w="198" w:type="pct"/>
            <w:shd w:val="clear" w:color="auto" w:fill="auto"/>
            <w:vAlign w:val="center"/>
          </w:tcPr>
          <w:p w14:paraId="75BE48D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1186/1475-9276-11-81", "ISBN" : "1475-9276", "ISSN" : "1475-9276", "PMID" : "23249481", "abstract" : "INTRODUCTION: A recent health reform was implemented in Chile (the AUGE reform) with the objective of reducing the socioeconomic gaps to access healthcare. This reform did not seek to eliminate the private insurance system, which coexists with the public one, but to ensure minimum conditions of access to the entire population, at a reasonable cost and with a quality guarantee, to cover an important group of health conditions. This paper's main objective is to enquire what has happened with the use of several healthcare services after the reform was fully implemented.\\n\\nMETHODS: Concentration and Horizontal Inequity indices were estimated for the use of general practitioners, specialists, emergency room visits, laboratory and x-ray exams and hospitalization days. The change in such indices (pre and post-reform) was decomposed, following Zhong (2010). A \"mean effect\" (how these indices would change if the differential use in healthcare services were evenly distributed) and a \"distribution effect\" (how these indices would change with no change in average use) were obtained.\\n\\nRESULTS: Changes in concentration indices were mainly due to mean effects for all cases, except for specialists (where \"distribution effect\" prevailed) and hospitalization days (where none of these effects prevailed over others). This implies that by providing more services across socioeconomic groups, less inequality in the use of services was achieved. On the other hand, changes in horizontal inequity indices were due to distribution effects in the case of GP, ER visits and hospitalization days; and due to mean effect in the case of x-rays. In the first three cases indices reduced their pro-poorness implying that after the reform relatively higher socioeconomic groups used these services more (in relation to their needs). In the case of x-rays, increased use was responsible for improving its horizontal inequity index.\\n\\nCONCLUSIONS: The increase in the average use of healthcare services after the AUGE reform has not always led to improved equity in the use of such services in most services. This indicates that there are still barriers to the equitable use of healthcare services (e.g. insufficient medical human resources, financial barriers, capacity constraints, etc.) that have remained after the reform.", "author" : [ { "dropping-particle" : "", "family" : "Paraje", "given" : "Guillermo", "non-dropping-particle" : "", "parse-names" : false, "suffix" : "" }, { "dropping-particle" : "", "family" : "V\u00e1squez", "given" : "Felipe", "non-dropping-particle" : "", "parse-names" : false, "suffix" : "" } ], "container-title" : "International journal for equity in health", "id" : "ITEM-1", "issue" : "81", "issued" : { "date-parts" : [ [ "2012" ] ] }, "page" : "1-16", "title" : "Health equity in an unequal country: the use of medical services in Chile.", "type" : "article-journal", "volume" : "11" }, "uris" : [ "http://www.mendeley.com/documents/?uuid=2ad658a6-8cdb-436d-9871-2f033185851f" ] } ], "mendeley" : { "formattedCitation" : "[135]", "plainTextFormattedCitation" : "[135]", "previouslyFormattedCitation" : "[13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3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FFE9C0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G. Paraje and F. Vásquez, “Health equity in an unequal country: the use of medical services in Chile.,” Int. J. Equity Health, vol. 11, no. 81, pp. 1–16, 2012.</w:t>
            </w:r>
          </w:p>
        </w:tc>
        <w:tc>
          <w:tcPr>
            <w:tcW w:w="301" w:type="pct"/>
            <w:shd w:val="clear" w:color="auto" w:fill="auto"/>
            <w:noWrap/>
            <w:vAlign w:val="center"/>
          </w:tcPr>
          <w:p w14:paraId="05B5A77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4E66D0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equity in Chile</w:t>
            </w:r>
          </w:p>
        </w:tc>
        <w:tc>
          <w:tcPr>
            <w:tcW w:w="414" w:type="pct"/>
            <w:vAlign w:val="center"/>
          </w:tcPr>
          <w:p w14:paraId="36F1757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hile</w:t>
            </w:r>
          </w:p>
        </w:tc>
        <w:tc>
          <w:tcPr>
            <w:tcW w:w="263" w:type="pct"/>
            <w:vAlign w:val="center"/>
          </w:tcPr>
          <w:p w14:paraId="6835355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5C4C514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ross-sectional</w:t>
            </w:r>
          </w:p>
        </w:tc>
        <w:tc>
          <w:tcPr>
            <w:tcW w:w="941" w:type="pct"/>
            <w:vAlign w:val="center"/>
          </w:tcPr>
          <w:p w14:paraId="76D5EDB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ality, equity, accessibility, solidarity, privatization</w:t>
            </w:r>
          </w:p>
        </w:tc>
        <w:tc>
          <w:tcPr>
            <w:tcW w:w="300" w:type="pct"/>
            <w:shd w:val="clear" w:color="auto" w:fill="auto"/>
            <w:vAlign w:val="center"/>
          </w:tcPr>
          <w:p w14:paraId="080EAF0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1130D672" w14:textId="77777777" w:rsidTr="007706EC">
        <w:trPr>
          <w:trHeight w:val="288"/>
          <w:jc w:val="center"/>
        </w:trPr>
        <w:tc>
          <w:tcPr>
            <w:tcW w:w="198" w:type="pct"/>
            <w:shd w:val="clear" w:color="auto" w:fill="auto"/>
            <w:vAlign w:val="center"/>
          </w:tcPr>
          <w:p w14:paraId="1021E44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Pay for performance (P4P) is defined as the transfer of money or material goods conditional on taking a measurable action or achieving a predetermined performance target (Eichler 2006). In recent years, P4P has received considerable attention as an innovative health system model to increase the use, quality and efficiency of health care services in low- and middle-income countries (LMIC). In addition, P4P is considered as a means to progress towards achieving the health-related Millennium Development Goals (MDGs) (Montagu and Yamey 2011). This paper aims to share some of the current resources on the application of P4P in LMIC, highlighting concept papers, systematic reviews, recent empirical studies and debate that are considered to provide a holistic view of P4P schemes. As some of the broadly defined P4P concepts do not consider demand-side P4P (Lagarde et al. 2010), the selection of resources in this article focuses largely on supply-side P4P schemes. Adapted from the source document.", "author" : [ { "dropping-particle" : "", "family" : "Honda", "given" : "Ayako", "non-dropping-particle" : "", "parse-names" : false, "suffix" : "" } ], "container-title" : "Health Policy and Planning", "id" : "ITEM-1", "issue" : "5", "issued" : { "date-parts" : [ [ "2013" ] ] }, "page" : "454-457", "publisher" : "Oxford University Press, Oxford UK", "title" : "10 best resources on ... pay for performance in low- and middle-income countries", "type" : "article-journal", "volume" : "28" }, "uris" : [ "http://www.mendeley.com/documents/?uuid=35748930-7681-4a25-98a9-1e6494ec158d" ] } ], "mendeley" : { "formattedCitation" : "[136]", "plainTextFormattedCitation" : "[136]", "previouslyFormattedCitation" : "[13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3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F401E7B"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Honda, “10 best resources on ... pay for performance in low- and middle-income countries,” Health Policy Plan., vol. 28, no. 5, pp. 454–457, 2013.</w:t>
            </w:r>
          </w:p>
        </w:tc>
        <w:tc>
          <w:tcPr>
            <w:tcW w:w="301" w:type="pct"/>
            <w:shd w:val="clear" w:color="auto" w:fill="auto"/>
            <w:noWrap/>
            <w:vAlign w:val="center"/>
            <w:hideMark/>
          </w:tcPr>
          <w:p w14:paraId="59DE63F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3AD202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ay-for-performance in LMICs</w:t>
            </w:r>
          </w:p>
        </w:tc>
        <w:tc>
          <w:tcPr>
            <w:tcW w:w="414" w:type="pct"/>
            <w:vAlign w:val="center"/>
          </w:tcPr>
          <w:p w14:paraId="63B6EE2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7BDA34C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7D280A3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Literature review</w:t>
            </w:r>
          </w:p>
        </w:tc>
        <w:tc>
          <w:tcPr>
            <w:tcW w:w="941" w:type="pct"/>
            <w:vAlign w:val="center"/>
          </w:tcPr>
          <w:p w14:paraId="041BC75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iciency, quality, MDG</w:t>
            </w:r>
          </w:p>
        </w:tc>
        <w:tc>
          <w:tcPr>
            <w:tcW w:w="300" w:type="pct"/>
            <w:shd w:val="clear" w:color="auto" w:fill="auto"/>
            <w:vAlign w:val="center"/>
          </w:tcPr>
          <w:p w14:paraId="38BBA18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CBFC727" w14:textId="77777777" w:rsidTr="007706EC">
        <w:trPr>
          <w:trHeight w:val="288"/>
          <w:jc w:val="center"/>
        </w:trPr>
        <w:tc>
          <w:tcPr>
            <w:tcW w:w="198" w:type="pct"/>
            <w:shd w:val="clear" w:color="auto" w:fill="auto"/>
            <w:vAlign w:val="center"/>
          </w:tcPr>
          <w:p w14:paraId="199F867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paper focuses on recent and significant health reform implemented in 2005, known as Universal Access with explicit guarantees (Acceso Universal con Garantias Explicitas -- AUGE or GES), which mandated SHI insurers to adopt a broad benefits package defined via explicit legal guarantees for all beneficiaries. This innovative reform is a policy reaction to that which previously existed in Chile and which is widespread in many developing countries, whereby the health rights of citizens remain largely undefined or implicit. Limited public resources imply in those countries that access to health care is rationed through queues, patient deflection, legal or under-the-table user fees, and low-quality care. This paper describes the AUGE reform, its implementation, and the functioning of AUGE for the poor and for non-poor citizens. This paper is organized as: section two provides a brief historic overview of health coverage in Chile's SHI system. Section three describes the SHI system in existence today. Section four describes the services offered and mechanisms in place to cover the poor under SHI, while section five spells out the benefits of SHI. Section six introduces the AUGE health reform of 2005, which sought to broaden and make explicit the rights of all SHI beneficiaries. Section seven offers information about the flows and magnitudes of health financing in SHI. Section eight focuses on the system used by Fonasa to target the poor. Section nine explains how Fonasa manages AUGE. Section ten comments on the information environment of AUGE. Section eleven addresses the equity and fiscal implications of expanding the AUGE benefits. Finally, section twelve proposes a pending policy agenda related to the coverage of the poor under SHI and the definition and management of benefits. Tables, Figures, References.", "author" : [ { "dropping-particle" : "", "family" : "Bitran", "given" : "Ricardo", "non-dropping-particle" : "", "parse-names" : false, "suffix" : "" } ], "collection-title" : "UNICO Studies Series 21", "container-title" : "UNICO Studies Series 21", "id" : "ITEM-1", "issued" : { "date-parts" : [ [ "2013" ] ] }, "note" : "RAYYAN-INCLUSION: {&amp;quot;MARCELA&amp;quot;=&amp;gt;true, &amp;quot;florezid&amp;quot;=&amp;gt;true}", "number-of-pages" : "38", "publisher" : "International Bank for Reconstruction and Development", "publisher-place" : "Washington DC", "title" : "Explicit Health Guarantees for Chileans: The AUGE Benefits Package", "type" : "report" }, "uris" : [ "http://www.mendeley.com/documents/?uuid=5ef72089-10a0-4e08-8a7d-cbe4553693fd" ] } ], "mendeley" : { "formattedCitation" : "[137]", "plainTextFormattedCitation" : "[137]", "previouslyFormattedCitation" : "[13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3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7F56B47"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R. Bitran, “Explicit Health Guarantees for Chileans: The AUGE Benefits Package,” International Bank for Reconstruction and Development, Washington DC, 2013.</w:t>
            </w:r>
          </w:p>
        </w:tc>
        <w:tc>
          <w:tcPr>
            <w:tcW w:w="301" w:type="pct"/>
            <w:shd w:val="clear" w:color="auto" w:fill="auto"/>
            <w:noWrap/>
            <w:vAlign w:val="center"/>
            <w:hideMark/>
          </w:tcPr>
          <w:p w14:paraId="3D214E8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1CF1CD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cial health insurance and universal coverage in Chile</w:t>
            </w:r>
          </w:p>
        </w:tc>
        <w:tc>
          <w:tcPr>
            <w:tcW w:w="414" w:type="pct"/>
            <w:vAlign w:val="center"/>
          </w:tcPr>
          <w:p w14:paraId="41921EA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hile</w:t>
            </w:r>
          </w:p>
        </w:tc>
        <w:tc>
          <w:tcPr>
            <w:tcW w:w="263" w:type="pct"/>
            <w:vAlign w:val="center"/>
          </w:tcPr>
          <w:p w14:paraId="1DADB4A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BF7F39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62488C9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efficiency, sustainability, financial-protection, fiscal-sustainability</w:t>
            </w:r>
          </w:p>
        </w:tc>
        <w:tc>
          <w:tcPr>
            <w:tcW w:w="300" w:type="pct"/>
            <w:shd w:val="clear" w:color="auto" w:fill="auto"/>
            <w:vAlign w:val="center"/>
          </w:tcPr>
          <w:p w14:paraId="1445970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33B98B9" w14:textId="77777777" w:rsidTr="007706EC">
        <w:trPr>
          <w:trHeight w:val="288"/>
          <w:jc w:val="center"/>
        </w:trPr>
        <w:tc>
          <w:tcPr>
            <w:tcW w:w="198" w:type="pct"/>
            <w:shd w:val="clear" w:color="auto" w:fill="auto"/>
            <w:vAlign w:val="center"/>
          </w:tcPr>
          <w:p w14:paraId="7447F450"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4067/S0034-98872013000600013", "ISSN" : "0034-9887", "abstract" : "Normal 0 21 false false false ES X-NONE X-NONE Health Care at population level is a complex problem. Having this in mind, the purpose of this paper is to focus on the goods that are ethically relevant in the process of caring for health at this level. We briefly analyze some of the Chilean health statistics that, although they show important improvements along the years, demonstrate that certain conditions are to be deemed as inadequate by both healthcare providers and patients. Ethics is a central component to determine how to structure and organize health care systems and how they should operate. We emphasize Human Dignity as an ethical cornerstone of the Health Care System, along with other important values such as Justice and Humanization, under the scope of the Ends of Medicine, and other components such as technical competence of providers and the financing of the whole process. We conclude that as far as a health care system is organized in a way that medical practice is well ordered, primarily and fundamentally according the Ends of Medicine and the good of persons, such a health care system is ethically adequate. /* Style Definitions */ table.MsoNormalTable {mso-style-name:\"Tabla normal\"; mso-tstyle-rowband-size:0; mso-tstyle-colband-size:0; mso-style-noshow:yes; mso-style-priority:99; mso-style-qformat:yes; mso-style-parent:\"\"; mso-padding-alt:0cm 5.4pt 0cm 5.4pt; mso-para-margin:0cm; mso-para-margin-bottom:.0001pt; mso-pagination:widow-orphan; font-size:11.0pt; font-family:\"Calibri\",\"sans-serif\"; mso-ascii-font-family:Calibri; mso-ascii-theme-font:minor-latin; mso-fareast-font-family:\"Times New Roman\"; mso-fareast-theme-font:minor-fareast; mso-hansi-font-family:Calibri; mso-hansi-theme-font:minor-latin; mso-bidi-font-family:\"Times New Roman\"; mso-bidi-theme-font:minor-bidi;}", "author" : [ { "dropping-particle" : "", "family" : "Grupo de Estudios de \u00e9tica cl\u00ednica de la sociedad m\u00e9dica de Santiago", "given" : "", "non-dropping-particle" : "", "parse-names" : false, "suffix" : "" } ], "container-title" : "Rev Med Chile", "id" : "ITEM-1", "issue" : "6", "issued" : { "date-parts" : [ [ "2013" ] ] }, "page" : "780-786", "title" : "Dimensi\u00f3n \u00e9tica en la organizaci\u00f3n de la atenci\u00f3n de salud.", "type" : "article-journal", "volume" : "141" }, "uris" : [ "http://www.mendeley.com/documents/?uuid=a98212be-8f81-4210-8c90-0729cd5c8e82" ] } ], "mendeley" : { "formattedCitation" : "[138]", "plainTextFormattedCitation" : "[138]", "previouslyFormattedCitation" : "[13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13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7749667"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Grupo de Estudios de ética clínica de la sociedad médica de Santiago, “Dimensión ética en la organización de la atención de salud.,” Rev Med Chile, vol. 141, no. 6, pp. 780–786, 2013.</w:t>
            </w:r>
          </w:p>
        </w:tc>
        <w:tc>
          <w:tcPr>
            <w:tcW w:w="301" w:type="pct"/>
            <w:shd w:val="clear" w:color="auto" w:fill="auto"/>
            <w:noWrap/>
            <w:vAlign w:val="center"/>
            <w:hideMark/>
          </w:tcPr>
          <w:p w14:paraId="1EBAB24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7B5624D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thics in the management of health system</w:t>
            </w:r>
          </w:p>
        </w:tc>
        <w:tc>
          <w:tcPr>
            <w:tcW w:w="414" w:type="pct"/>
            <w:vAlign w:val="center"/>
          </w:tcPr>
          <w:p w14:paraId="32D0E84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hile</w:t>
            </w:r>
          </w:p>
        </w:tc>
        <w:tc>
          <w:tcPr>
            <w:tcW w:w="263" w:type="pct"/>
            <w:vAlign w:val="center"/>
          </w:tcPr>
          <w:p w14:paraId="136CF73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5653DA2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69E4213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cial justice, efficiency, equality, sustainability, quality</w:t>
            </w:r>
          </w:p>
        </w:tc>
        <w:tc>
          <w:tcPr>
            <w:tcW w:w="300" w:type="pct"/>
            <w:shd w:val="clear" w:color="auto" w:fill="auto"/>
            <w:vAlign w:val="center"/>
          </w:tcPr>
          <w:p w14:paraId="6FDA42A5"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N</w:t>
            </w:r>
          </w:p>
        </w:tc>
      </w:tr>
      <w:tr w:rsidR="00935C01" w:rsidRPr="001947E1" w14:paraId="75807FC8" w14:textId="77777777" w:rsidTr="007706EC">
        <w:trPr>
          <w:trHeight w:val="288"/>
          <w:jc w:val="center"/>
        </w:trPr>
        <w:tc>
          <w:tcPr>
            <w:tcW w:w="198" w:type="pct"/>
            <w:shd w:val="clear" w:color="auto" w:fill="auto"/>
            <w:vAlign w:val="center"/>
          </w:tcPr>
          <w:p w14:paraId="405EB08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Current debates concerning the rise of health diplomacy are polarized between competing international relations theories of realism, based on power politics, and constructivist approaches, which emphasize the norms, values, and identities shaping foreign policies. A case study of Brazil's health diplomacy over the past 10 years, focusing on issues related to pharmaceuticals, seeks to provide data to assess these theories. The country's intellectual property disputes, multilateral lobbying efforts, and foreign assistance programs are contrasted with those of the United States, Mexico, and other countries. Instead of viewing Brazilian efforts as a form of soft power, the evidence suggests that the origins of Brazil's involvement and continued efforts in this arena stem more from values based on human rights and social democratic principles. A close examination of domestic political considerations leads to a more nuanced understanding of the drivers behind a country's health diplomacy.", "author" : [ { "dropping-particle" : "", "family" : "Flynn", "given" : "Matthew", "non-dropping-particle" : "", "parse-names" : false, "suffix" : "" } ], "container-title" : "International Journal of Health Services", "id" : "ITEM-1", "issue" : "1", "issued" : { "date-parts" : [ [ "2013" ] ] }, "note" : "RAYYAN-INCLUSION: {&amp;quot;MARCELA&amp;quot;=&amp;gt;true, &amp;quot;florezid&amp;quot;=&amp;gt;false}", "page" : "67-89", "title" : "Brazilian pharmaceutical diplomacy: social democratic principles versus soft power interests", "type" : "article-journal", "volume" : "43" }, "uris" : [ "http://www.mendeley.com/documents/?uuid=a7f74a33-fd68-48c6-b9a3-e2be7627dd15" ] } ], "mendeley" : { "formattedCitation" : "[139]", "plainTextFormattedCitation" : "[139]", "previouslyFormattedCitation" : "[13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3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BA6CAD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Flynn, “Brazilian pharmaceutical diplomacy: social democratic principles versus soft power interests,” Int. J. Heal. Serv., vol. 43, no. 1, pp. 67–89, 2013.</w:t>
            </w:r>
          </w:p>
        </w:tc>
        <w:tc>
          <w:tcPr>
            <w:tcW w:w="301" w:type="pct"/>
            <w:shd w:val="clear" w:color="auto" w:fill="auto"/>
            <w:noWrap/>
            <w:vAlign w:val="center"/>
            <w:hideMark/>
          </w:tcPr>
          <w:p w14:paraId="18BF6801"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205AB0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harmaceutical international policy of Brazil</w:t>
            </w:r>
          </w:p>
        </w:tc>
        <w:tc>
          <w:tcPr>
            <w:tcW w:w="414" w:type="pct"/>
            <w:vAlign w:val="center"/>
          </w:tcPr>
          <w:p w14:paraId="2E8016D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Brazil</w:t>
            </w:r>
          </w:p>
        </w:tc>
        <w:tc>
          <w:tcPr>
            <w:tcW w:w="263" w:type="pct"/>
            <w:vAlign w:val="center"/>
          </w:tcPr>
          <w:p w14:paraId="02FA3A3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5498FCB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0C24E2E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sustainability, accessibility, right</w:t>
            </w:r>
          </w:p>
        </w:tc>
        <w:tc>
          <w:tcPr>
            <w:tcW w:w="300" w:type="pct"/>
            <w:shd w:val="clear" w:color="auto" w:fill="auto"/>
            <w:vAlign w:val="center"/>
          </w:tcPr>
          <w:p w14:paraId="7E21E5F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60D791B1" w14:textId="77777777" w:rsidTr="007706EC">
        <w:trPr>
          <w:trHeight w:val="288"/>
          <w:jc w:val="center"/>
        </w:trPr>
        <w:tc>
          <w:tcPr>
            <w:tcW w:w="198" w:type="pct"/>
            <w:shd w:val="clear" w:color="auto" w:fill="auto"/>
            <w:vAlign w:val="center"/>
          </w:tcPr>
          <w:p w14:paraId="5DB3257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Unfair and avoidable differences in exercising the right to health coexist with the Universal Declaration of Human Rights since 1948. Some causes of the persistent inequality inferred after Alma-Ata are insufficient funding, development of national health systems without adequate prioritization, and since the 80s with economic consensus to introduce the health market model. Health in Peru is still an area of little progress, ostensible inequality and limited participation in development. Policies in the 20th century are still insufficient; and missing opportunities like increasing the value of exports over a decade ago is a recurring issue. For a health reform to be successful in terms of equality and development, it is necessary to agree on a state policy, establish a modern and equitable social security funding system and eradicate the inconsistencies in the national health system.", "author" : [ { "dropping-particle" : "", "family" : "S\u00e1nchez-Moreno", "given" : "Francisco", "non-dropping-particle" : "", "parse-names" : false, "suffix" : "" } ], "container-title" : "Rev Peru Med Exp Salud Publica", "id" : "ITEM-1", "issue" : "4", "issued" : { "date-parts" : [ [ "2013" ] ] }, "page" : "676-682", "title" : "La inequidad en salud afecta el desarrollo en el Per\u00fa", "type" : "article-journal", "volume" : "30" }, "uris" : [ "http://www.mendeley.com/documents/?uuid=1e976137-85b3-483f-9f9d-c6186470bcc9" ] } ], "mendeley" : { "formattedCitation" : "[140]", "plainTextFormattedCitation" : "[140]", "previouslyFormattedCitation" : "[14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4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CB0881E"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F. Sánchez-Moreno, “La inequidad en salud afecta el desarrollo en el Perú,” Rev Peru Med Exp Salud Publica, vol. 30, no. 4, pp. 676–682, 2013.</w:t>
            </w:r>
          </w:p>
        </w:tc>
        <w:tc>
          <w:tcPr>
            <w:tcW w:w="301" w:type="pct"/>
            <w:shd w:val="clear" w:color="auto" w:fill="auto"/>
            <w:noWrap/>
            <w:vAlign w:val="center"/>
            <w:hideMark/>
          </w:tcPr>
          <w:p w14:paraId="5B62AA7B"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73332AB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in health in Peru</w:t>
            </w:r>
          </w:p>
        </w:tc>
        <w:tc>
          <w:tcPr>
            <w:tcW w:w="414" w:type="pct"/>
            <w:vAlign w:val="center"/>
          </w:tcPr>
          <w:p w14:paraId="0CFB90B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eru</w:t>
            </w:r>
          </w:p>
        </w:tc>
        <w:tc>
          <w:tcPr>
            <w:tcW w:w="263" w:type="pct"/>
            <w:vAlign w:val="center"/>
          </w:tcPr>
          <w:p w14:paraId="29EC9B1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7505D76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7C2590C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gradualness, effectiveness, progressiveness</w:t>
            </w:r>
          </w:p>
        </w:tc>
        <w:tc>
          <w:tcPr>
            <w:tcW w:w="300" w:type="pct"/>
            <w:shd w:val="clear" w:color="auto" w:fill="auto"/>
            <w:vAlign w:val="center"/>
          </w:tcPr>
          <w:p w14:paraId="482F7CE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B98268D" w14:textId="77777777" w:rsidTr="007706EC">
        <w:trPr>
          <w:trHeight w:val="288"/>
          <w:jc w:val="center"/>
        </w:trPr>
        <w:tc>
          <w:tcPr>
            <w:tcW w:w="198" w:type="pct"/>
            <w:shd w:val="clear" w:color="auto" w:fill="auto"/>
            <w:vAlign w:val="center"/>
          </w:tcPr>
          <w:p w14:paraId="48FD231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Although universal health coverage (UHC) is a global health policy priority, there remains limited evidence on UHC reforms in low- and middle-income countries (LMICs). This paper provides an overview of key insights from case studies in this thematic series, undertaken in seven LMICs (Costa Rica, Georgia, India, Malawi, Nigeria, Tanzania, and Thailand) at very different stages in the transition to UHC.These studies highlight the importance of increasing pre-payment funding through tax funding and sometimes mandatory insurance contributions when trying to improve financial protection by reducing out-of-pocket payments. Increased tax funding is particularly important if efforts are being made to extend financial protection to those outside formal-sector employment, raising questions about the value of pursuing contributory insurance schemes for this group. The prioritisation of insurance scheme coverage for civil servants in the first instance in some LMICs also raises questions about the most appropriate use of limited government funds.The diverse reforms in these countries provide some insights into experiences with policies targeted at the poor compared with universalist reform approaches. Countries that have made the greatest progress to UHC, such as Costa Rica and Thailand, made an explicit commitment to ensuring financial protection and access to needed care for the entire population as soon as possible, while this was not necessarily the case in countries adopting targeted reforms. There also tends to be less fragmentation in funding pools in countries adopting a universalist rather than targeting approach. Apart from limiting cross-subsidies, fragmentation of pools has contributed to differential benefit packages, leading to inequities in access to needed care and financial protection across population groups; once such differentials are entrenched, they are difficult to overcome. Capacity constraints, particularly in purchasing organisations, are a pervasive problem in LMICs. The case studies also highlighted the critical role of high-level political leadership in pursuing UHC policies and citizen support in sustaining these policies.This series demonstrates the value of promoting greater sharing of experiences on UHC reforms across LMICs. It also identifies key areas of future research on health care financing in LMICs that would support progress towards UHC.", "author" : [ { "dropping-particle" : "", "family" : "McIntyre", "given" : "Di", "non-dropping-particle" : "", "parse-names" : false, "suffix" : "" }, { "dropping-particle" : "", "family" : "Ranson", "given" : "Michael K", "non-dropping-particle" : "", "parse-names" : false, "suffix" : "" }, { "dropping-particle" : "", "family" : "Aulakh", "given" : "Bhupinder K", "non-dropping-particle" : "", "parse-names" : false, "suffix" : "" }, { "dropping-particle" : "", "family" : "Honda", "given" : "Ayako", "non-dropping-particle" : "", "parse-names" : false, "suffix" : "" } ], "container-title" : "Health Research Policy and Systems", "id" : "ITEM-1", "issued" : { "date-parts" : [ [ "2013" ] ] }, "note" : "RAYYAN-INCLUSION: {&amp;quot;MARCELA&amp;quot;=&amp;gt;true, &amp;quot;florezid&amp;quot;=&amp;gt;false}", "page" : "1-10", "title" : "Promoting universal financial protection: evidence from seven low- and middle-income countries on factors facilitating or hindering progress", "type" : "article-journal", "volume" : "11" }, "uris" : [ "http://www.mendeley.com/documents/?uuid=a8881547-65da-4c7d-8b04-a9c953d47e01" ] } ], "mendeley" : { "formattedCitation" : "[141]", "plainTextFormattedCitation" : "[141]", "previouslyFormattedCitation" : "[14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4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23829D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D. McIntyre, M. K. Ranson, B. K. Aulakh, and A. Honda, “Promoting universal financial protection: evidence from seven low- and middle-income countries on factors facilitating or hindering progress,” Heal. Res. Policy Syst., vol. 11, pp. 1–10, 2013.</w:t>
            </w:r>
          </w:p>
        </w:tc>
        <w:tc>
          <w:tcPr>
            <w:tcW w:w="301" w:type="pct"/>
            <w:shd w:val="clear" w:color="auto" w:fill="auto"/>
            <w:noWrap/>
            <w:vAlign w:val="center"/>
            <w:hideMark/>
          </w:tcPr>
          <w:p w14:paraId="2FAAA41B"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06668B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 financial protection in health in LMICs</w:t>
            </w:r>
          </w:p>
        </w:tc>
        <w:tc>
          <w:tcPr>
            <w:tcW w:w="414" w:type="pct"/>
            <w:vAlign w:val="center"/>
          </w:tcPr>
          <w:p w14:paraId="33CC043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a Rica</w:t>
            </w:r>
          </w:p>
        </w:tc>
        <w:tc>
          <w:tcPr>
            <w:tcW w:w="263" w:type="pct"/>
            <w:vAlign w:val="center"/>
          </w:tcPr>
          <w:p w14:paraId="34CA22E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49AA7E0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ase study</w:t>
            </w:r>
          </w:p>
        </w:tc>
        <w:tc>
          <w:tcPr>
            <w:tcW w:w="941" w:type="pct"/>
            <w:vAlign w:val="center"/>
          </w:tcPr>
          <w:p w14:paraId="2CB147D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accessibility, financial-protection, universal-financial-protection</w:t>
            </w:r>
          </w:p>
        </w:tc>
        <w:tc>
          <w:tcPr>
            <w:tcW w:w="300" w:type="pct"/>
            <w:shd w:val="clear" w:color="auto" w:fill="auto"/>
            <w:vAlign w:val="center"/>
          </w:tcPr>
          <w:p w14:paraId="281D6AD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77F1221" w14:textId="77777777" w:rsidTr="007706EC">
        <w:trPr>
          <w:trHeight w:val="288"/>
          <w:jc w:val="center"/>
        </w:trPr>
        <w:tc>
          <w:tcPr>
            <w:tcW w:w="198" w:type="pct"/>
            <w:shd w:val="clear" w:color="auto" w:fill="auto"/>
            <w:vAlign w:val="center"/>
          </w:tcPr>
          <w:p w14:paraId="670BB96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PURPOSE: To assess the rationality of the Mexican Formulary List (MEX-LIST). METHODS: MEX-LIST was compared with the World Health Organization Essential Medicines List (WHO-LIST) to identify drugs classified as unmet needs. For the MEX-LIST rationality evaluation, the assessment of a non-sponsored, systematic and unbiased source (Prescrire Journal) was used for medicines not listed in WHO-LIST. The rating scale of Prescrire classifies medicines as Bravo, Real Advance, Offers an Advance, Possibly Helpful, Nothing New (NN), Judgment Reserved (JR), or Not Acceptable (NA) depending on their comparative therapeutic value. The NN, JR, and NA categories of medicines are further classified as non-added value. RESULTS: The MEX-LIST contains 771 medicines, which is 2.4-fold more than the WHO-LIST (n\u00c7\u00bd\u00b6?\u00b6?=\u00c7\u00bd\u00b6?\u00b6?321). Up to 236 medicines in the MEX-LIST perfectly match the WHO-LIST medicines, 40 could be considered as reasonable substitutes, but 45 (14.0 %) present in the WHO-LIST are not present in the MEX-LIST, including an oversupply of 495 medicines. Rationality level could be analyzed for 353 of these: 43.1 % (n\u00c7\u00bd\u00b6?\u00b6?=\u00c7\u00bd\u00b6?\u00b6?152) were classified as NN, 12.2 % (n\u00c7\u00bd\u00b6?\u00b6?=\u00c7\u00bd\u00b6?\u00b6?43) as NA, and 6.2 % (n\u00c7\u00bd\u00b6?\u00b6?=\u00c7\u00bd\u00b6?\u00b6?22) as JR due to limited available information. In summary, 61.5 % of the evaluated medicines present in the MEX-LIST but not included in the WHO-LIST (n\u00c7\u00bd\u00b6?\u00b6?=\u00c7\u00bd\u00b6?\u00b6?217) can be considered drugs that do not add substantial therapeutic benefits, this accounts for 28.1 % of the medicines in the MEX-LIST. CONCLUSIONS: MEX-LIST is characterized by a twofold irrationality in that essential medicines to treat prevalent diseases are missing and medicines without any rational added value are in oversupply. This type of study can be easily applied to other countries with the aim of providing a forum for further discussion and improvement of the medicines offered by their national formularies.", "author" : [ { "dropping-particle" : "", "family" : "Rico-Alba", "given" : "Israel", "non-dropping-particle" : "", "parse-names" : false, "suffix" : "" }, { "dropping-particle" : "", "family" : "Figueras", "given" : "Albert", "non-dropping-particle" : "", "parse-names" : false, "suffix" : "" } ], "container-title" : "Eur J Clin Pharmacol", "id" : "ITEM-1", "issue" : "4", "issued" : { "date-parts" : [ [ "2013" ] ] }, "note" : "RAYYAN-INCLUSION: {&amp;quot;MARCELA&amp;quot;=&amp;gt;true, &amp;quot;florezid&amp;quot;=&amp;gt;false}", "page" : "949-956", "title" : "The fuzzy line between needs, coverage, and excess in the Mexican Formulary List: an example of qualitative market width analysis", "type" : "article-journal", "volume" : "69" }, "uris" : [ "http://www.mendeley.com/documents/?uuid=45aa6554-9226-4c5f-943c-5b1bee00f7e1" ] } ], "mendeley" : { "formattedCitation" : "[142]", "plainTextFormattedCitation" : "[142]", "previouslyFormattedCitation" : "[14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4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7D47783"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I. Rico-Alba and A. Figueras, “The fuzzy line between needs, coverage, and excess in the Mexican Formulary List: an example of qualitative market width analysis,” Eur J Clin Pharmacol, vol. 69, no. 4, pp. 949–956, 2013.</w:t>
            </w:r>
          </w:p>
        </w:tc>
        <w:tc>
          <w:tcPr>
            <w:tcW w:w="301" w:type="pct"/>
            <w:shd w:val="clear" w:color="auto" w:fill="auto"/>
            <w:noWrap/>
            <w:vAlign w:val="center"/>
            <w:hideMark/>
          </w:tcPr>
          <w:p w14:paraId="3CF9C74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55F2E8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verage of health services in Mexico</w:t>
            </w:r>
          </w:p>
        </w:tc>
        <w:tc>
          <w:tcPr>
            <w:tcW w:w="414" w:type="pct"/>
            <w:vAlign w:val="center"/>
          </w:tcPr>
          <w:p w14:paraId="3F8910A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w:t>
            </w:r>
          </w:p>
        </w:tc>
        <w:tc>
          <w:tcPr>
            <w:tcW w:w="263" w:type="pct"/>
            <w:vAlign w:val="center"/>
          </w:tcPr>
          <w:p w14:paraId="0850396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08B5CA8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41276EC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ationality, market, efficacy, safety</w:t>
            </w:r>
          </w:p>
        </w:tc>
        <w:tc>
          <w:tcPr>
            <w:tcW w:w="300" w:type="pct"/>
            <w:shd w:val="clear" w:color="auto" w:fill="auto"/>
            <w:vAlign w:val="center"/>
          </w:tcPr>
          <w:p w14:paraId="20D21BB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B05F231" w14:textId="77777777" w:rsidTr="007706EC">
        <w:trPr>
          <w:trHeight w:val="288"/>
          <w:jc w:val="center"/>
        </w:trPr>
        <w:tc>
          <w:tcPr>
            <w:tcW w:w="198" w:type="pct"/>
            <w:shd w:val="clear" w:color="auto" w:fill="auto"/>
            <w:vAlign w:val="center"/>
          </w:tcPr>
          <w:p w14:paraId="20E7481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Health financing strategies that incorporate financial incentives are being applied in many low- and middle-income countries, and improving maternal and neonatal health is often a central goal. As yet, there have been few reviews of such programmes and their impact on maternal health. The US Government Evidence Summit on Enhancing Provision and use of Maternal Health Services through Financial Incentives was convened on 24-25 April 2012 to address this gap. This article, the final in a series assessing the effects of financial incentives--performance-based incentives (PBIs), insurance, user fee exemption programmes, conditional cash transfers, and vouchers--summarizes the evidence and discusses issues of context, programme design and implementation, cost-effectiveness, and sustainability. We suggest key areas to consider when designing and implementing financial incentive programmes for enhancing maternal health and highlight gaps in evidence that could benefit from additional research. Although the methodological rigor of studies varies, the evidence, overall, suggests that financial incentives can enhance demand for and improve the supply of maternal health services. Definitive evidence demonstrating a link between incentives and improved health outcomes is lacking; however, the evidence suggests that financial incentives can increase the quantity and quality of maternal health services and address health systems and financial barriers that prevent women from accessing and providers from delivering quality, lifesaving maternal healthcare.", "author" : [ { "dropping-particle" : "", "family" : "Morgan", "given" : "Lindsay", "non-dropping-particle" : "", "parse-names" : false, "suffix" : "" }, { "dropping-particle" : "", "family" : "Stanton", "given" : "Mary Ellen", "non-dropping-particle" : "", "parse-names" : false, "suffix" : "" }, { "dropping-particle" : "", "family" : "Higgs", "given" : "Elizabeth S", "non-dropping-particle" : "", "parse-names" : false, "suffix" : "" }, { "dropping-particle" : "", "family" : "Balster", "given" : "Robert L", "non-dropping-particle" : "", "parse-names" : false, "suffix" : "" }, { "dropping-particle" : "", "family" : "Bellows", "given" : "Ben W", "non-dropping-particle" : "", "parse-names" : false, "suffix" : "" }, { "dropping-particle" : "", "family" : "Brandes", "given" : "Neal", "non-dropping-particle" : "", "parse-names" : false, "suffix" : "" }, { "dropping-particle" : "", "family" : "Comfort", "given" : "Alison B", "non-dropping-particle" : "", "parse-names" : false, "suffix" : "" }, { "dropping-particle" : "", "family" : "Eichler", "given" : "Rena", "non-dropping-particle" : "", "parse-names" : false, "suffix" : "" }, { "dropping-particle" : "", "family" : "Glassman", "given" : "Amanda", "non-dropping-particle" : "", "parse-names" : false, "suffix" : "" }, { "dropping-particle" : "", "family" : "Hatt", "given" : "Laurel E.", "non-dropping-particle" : "", "parse-names" : false, "suffix" : "" }, { "dropping-particle" : "", "family" : "Colon", "given" : "Claudia M.", "non-dropping-particle" : "", "parse-names" : false, "suffix" : "" }, { "dropping-particle" : "", "family" : "Koblinsky", "given" : "Marge", "non-dropping-particle" : "", "parse-names" : false, "suffix" : "" } ], "container-title" : "J Health Popul Nutr", "id" : "ITEM-1", "issue" : "4", "issued" : { "date-parts" : [ [ "2013" ] ] }, "page" : "S8-22", "title" : "Financial incentives and maternal health: where do we go from here?", "type" : "article-journal", "volume" : "31" }, "uris" : [ "http://www.mendeley.com/documents/?uuid=7867bcf4-a04b-40ab-a801-848929673781" ] } ], "mendeley" : { "formattedCitation" : "[143]", "plainTextFormattedCitation" : "[143]", "previouslyFormattedCitation" : "[14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4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3C66F5A"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L. Morgan et al., “Financial incentives and maternal health: where do we go from here?,” J Heal. Popul Nutr, vol. 31, no. 4, pp. S8-22, 2013.</w:t>
            </w:r>
          </w:p>
        </w:tc>
        <w:tc>
          <w:tcPr>
            <w:tcW w:w="301" w:type="pct"/>
            <w:shd w:val="clear" w:color="auto" w:fill="auto"/>
            <w:noWrap/>
            <w:vAlign w:val="center"/>
            <w:hideMark/>
          </w:tcPr>
          <w:p w14:paraId="4EAAC25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7EE33A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ial incentives and maternal health in LMICs</w:t>
            </w:r>
          </w:p>
        </w:tc>
        <w:tc>
          <w:tcPr>
            <w:tcW w:w="414" w:type="pct"/>
            <w:vAlign w:val="center"/>
          </w:tcPr>
          <w:p w14:paraId="583FB84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1F8C466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63754DA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Literature review</w:t>
            </w:r>
          </w:p>
        </w:tc>
        <w:tc>
          <w:tcPr>
            <w:tcW w:w="941" w:type="pct"/>
            <w:vAlign w:val="center"/>
          </w:tcPr>
          <w:p w14:paraId="263206D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ustainability, accountability, evidence, quality, utilization, cost-effectiveness</w:t>
            </w:r>
          </w:p>
        </w:tc>
        <w:tc>
          <w:tcPr>
            <w:tcW w:w="300" w:type="pct"/>
            <w:shd w:val="clear" w:color="auto" w:fill="auto"/>
            <w:vAlign w:val="center"/>
          </w:tcPr>
          <w:p w14:paraId="683E59B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88C7E7F" w14:textId="77777777" w:rsidTr="007706EC">
        <w:trPr>
          <w:trHeight w:val="288"/>
          <w:jc w:val="center"/>
        </w:trPr>
        <w:tc>
          <w:tcPr>
            <w:tcW w:w="198" w:type="pct"/>
            <w:shd w:val="clear" w:color="auto" w:fill="auto"/>
            <w:vAlign w:val="center"/>
          </w:tcPr>
          <w:p w14:paraId="6E291AA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paper analyzes the constitutional problems that the private health system has faced as a result of the recent decisions of the Constitutional Court and the Supreme Court of Chile in defense of the right to health care and nondiscrimination. It also reviews the comparative literature on health systems that have been successful in the task of reconciling the demands of equity and efficiency in the delivery of health care in the private health sector, in accordance with the constitutional principles of equality and nondiscrimination.", "author" : [ { "dropping-particle" : "", "family" : "Z\u00fa\u00f1iga F", "given" : "Alejandra", "non-dropping-particle" : "", "parse-names" : false, "suffix" : "" } ], "container-title" : "Rev Med Chile", "id" : "ITEM-1", "issue" : "4", "issued" : { "date-parts" : [ [ "2013" ] ] }, "note" : "RAYYAN-INCLUSION: {&amp;quot;MARCELA&amp;quot;=&amp;gt;true, &amp;quot;florezid&amp;quot;=&amp;gt;true}", "page" : "514-518", "title" : "Isapres, tribunal constitucional y distribuci\u00f3n del derecho a cuidado sanitario", "type" : "article-journal", "volume" : "141" }, "uris" : [ "http://www.mendeley.com/documents/?uuid=5aa96d51-bdf6-48be-87ef-8178a2b9657a" ] } ], "mendeley" : { "formattedCitation" : "[144]", "plainTextFormattedCitation" : "[144]", "previouslyFormattedCitation" : "[14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4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9F0D5EF"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A. Zúñiga F, “Isapres, tribunal constitucional y distribución del derecho a cuidado sanitario,” Rev Med Chile, vol. 141, no. 4, pp. 514–518, 2013.</w:t>
            </w:r>
          </w:p>
        </w:tc>
        <w:tc>
          <w:tcPr>
            <w:tcW w:w="301" w:type="pct"/>
            <w:shd w:val="clear" w:color="auto" w:fill="auto"/>
            <w:noWrap/>
            <w:vAlign w:val="center"/>
            <w:hideMark/>
          </w:tcPr>
          <w:p w14:paraId="674BF42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67E1B3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onstitution right to health and health insurance in Chile</w:t>
            </w:r>
          </w:p>
        </w:tc>
        <w:tc>
          <w:tcPr>
            <w:tcW w:w="414" w:type="pct"/>
            <w:vAlign w:val="center"/>
          </w:tcPr>
          <w:p w14:paraId="589E55A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hile</w:t>
            </w:r>
          </w:p>
        </w:tc>
        <w:tc>
          <w:tcPr>
            <w:tcW w:w="263" w:type="pct"/>
            <w:vAlign w:val="center"/>
          </w:tcPr>
          <w:p w14:paraId="4D49E64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271310A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217188C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equity, efficiency, equality, decentralization, accessibility, timely access, right, quality, financing-coverage, sufficiency</w:t>
            </w:r>
          </w:p>
        </w:tc>
        <w:tc>
          <w:tcPr>
            <w:tcW w:w="300" w:type="pct"/>
            <w:shd w:val="clear" w:color="auto" w:fill="auto"/>
            <w:vAlign w:val="center"/>
          </w:tcPr>
          <w:p w14:paraId="1B989B5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104C16D5" w14:textId="77777777" w:rsidTr="007706EC">
        <w:trPr>
          <w:trHeight w:val="288"/>
          <w:jc w:val="center"/>
        </w:trPr>
        <w:tc>
          <w:tcPr>
            <w:tcW w:w="198" w:type="pct"/>
            <w:shd w:val="clear" w:color="auto" w:fill="auto"/>
            <w:vAlign w:val="center"/>
          </w:tcPr>
          <w:p w14:paraId="50DDADD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Maternal and newborn health (MNH) is a high priority for global health and is included among the Millennium Development Goals (MDGs). However, the slow decline in maternal and newborn mortality jeopardizes achievements of the targets of MDGs. According to UNICEF, 60 million women give birth outside of health facilities, and family planning needs are satisfied for only 50%. Further, skilled birth attendance and the use of antenatal care are most inequitably distributed in maternal and newborn health interventions in low- and middle-income countries. Conditional cash transfer (CCT) programmes have been shown to increase health service utilization among the poorest but little is written on the effects of such programmes on maternal and newborn health. We carried out a systematic review of studies on CCT that report maternal and newborn health outcomes, including studies from 8 countries. The CCT programmes have increased antenatal visits, skilled attendance at birth, delivery at a health facility, and tetanus toxoid vaccination for mothers and reduced the incidence of low birthweight. The programmes have not had a significant impact on fertility while the impact on maternal and newborn mortality has not been well-documented thus far. Given these positive effects, we make the case for further investment in CCT programmes for maternal and newborn health, noting gaps in knowledge and providing recommendations for better design and evaluation of such programmes. We recommend more rigorous impact evaluations that document impact pathways and take factors, such as cost-effectiveness, into account.", "author" : [ { "dropping-particle" : "", "family" : "Glassman", "given" : "Amanda", "non-dropping-particle" : "", "parse-names" : false, "suffix" : "" }, { "dropping-particle" : "", "family" : "Denizhan Duran", "given" : "", "non-dropping-particle" : "", "parse-names" : false, "suffix" : "" }, { "dropping-particle" : "", "family" : "Fleisher", "given" : "Lisa", "non-dropping-particle" : "", "parse-names" : false, "suffix" : "" }, { "dropping-particle" : "", "family" : "Singer", "given" : "Daniel", "non-dropping-particle" : "", "parse-names" : false, "suffix" : "" }, { "dropping-particle" : "", "family" : "Sturke", "given" : "Rachel", "non-dropping-particle" : "", "parse-names" : false, "suffix" : "" }, { "dropping-particle" : "", "family" : "Angeles", "given" : "Gustavo", "non-dropping-particle" : "", "parse-names" : false, "suffix" : "" }, { "dropping-particle" : "", "family" : "Charles", "given" : "Jodi", "non-dropping-particle" : "", "parse-names" : false, "suffix" : "" }, { "dropping-particle" : "", "family" : "Emrey", "given" : "Bob", "non-dropping-particle" : "", "parse-names" : false, "suffix" : "" }, { "dropping-particle" : "", "family" : "Gleason", "given" : "Joanne", "non-dropping-particle" : "", "parse-names" : false, "suffix" : "" }, { "dropping-particle" : "", "family" : "Mwebsa", "given" : "Winnie", "non-dropping-particle" : "", "parse-names" : false, "suffix" : "" }, { "dropping-particle" : "", "family" : "Saldana", "given" : "Kelly", "non-dropping-particle" : "", "parse-names" : false, "suffix" : "" }, { "dropping-particle" : "", "family" : "Yarrow", "given" : "Kristina", "non-dropping-particle" : "", "parse-names" : false, "suffix" : "" }, { "dropping-particle" : "", "family" : "Koblinsky", "given" : "Marge", "non-dropping-particle" : "", "parse-names" : false, "suffix" : "" }, { "dropping-particle" : "", "family" : "Duran", "given" : "Denizhan", "non-dropping-particle" : "", "parse-names" : false, "suffix" : "" }, { "dropping-particle" : "", "family" : "Fleisher", "given" : "Lisa", "non-dropping-particle" : "", "parse-names" : false, "suffix" : "" } ], "container-title" : "J Health Popul Nutr", "id" : "ITEM-1", "issue" : "4", "issued" : { "date-parts" : [ [ "2013" ] ] }, "note" : "RAYYAN-INCLUSION: {&amp;quot;MARCELA&amp;quot;=&amp;gt;true, &amp;quot;florezid&amp;quot;=&amp;gt;false}", "page" : "S48-66", "title" : "Impact of conditional cash transfers on maternal and newborn health", "type" : "article-journal", "volume" : "31" }, "uris" : [ "http://www.mendeley.com/documents/?uuid=594f3e71-4218-468f-9490-28607b5b077c" ] } ], "mendeley" : { "formattedCitation" : "[145]", "plainTextFormattedCitation" : "[145]", "previouslyFormattedCitation" : "[14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4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3622967"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Glassman et al., “Impact of conditional cash transfers on maternal and newborn health,” J Heal. Popul Nutr, vol. 31, no. 4, pp. S48-66, 2013.</w:t>
            </w:r>
          </w:p>
        </w:tc>
        <w:tc>
          <w:tcPr>
            <w:tcW w:w="301" w:type="pct"/>
            <w:shd w:val="clear" w:color="auto" w:fill="auto"/>
            <w:noWrap/>
            <w:vAlign w:val="center"/>
            <w:hideMark/>
          </w:tcPr>
          <w:p w14:paraId="47DB45A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20B434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nditional Cash transfer, MDG and maternal health in LMICs</w:t>
            </w:r>
          </w:p>
        </w:tc>
        <w:tc>
          <w:tcPr>
            <w:tcW w:w="414" w:type="pct"/>
            <w:vAlign w:val="center"/>
          </w:tcPr>
          <w:p w14:paraId="4521A69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3700722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7281BB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Quantitative systematic review</w:t>
            </w:r>
          </w:p>
        </w:tc>
        <w:tc>
          <w:tcPr>
            <w:tcW w:w="941" w:type="pct"/>
            <w:vAlign w:val="center"/>
          </w:tcPr>
          <w:p w14:paraId="48BBCAE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tilization, MDG</w:t>
            </w:r>
          </w:p>
        </w:tc>
        <w:tc>
          <w:tcPr>
            <w:tcW w:w="300" w:type="pct"/>
            <w:shd w:val="clear" w:color="auto" w:fill="auto"/>
            <w:vAlign w:val="center"/>
          </w:tcPr>
          <w:p w14:paraId="67645CE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2260C3C9" w14:textId="77777777" w:rsidTr="007706EC">
        <w:trPr>
          <w:trHeight w:val="288"/>
          <w:jc w:val="center"/>
        </w:trPr>
        <w:tc>
          <w:tcPr>
            <w:tcW w:w="198" w:type="pct"/>
            <w:shd w:val="clear" w:color="auto" w:fill="auto"/>
            <w:vAlign w:val="center"/>
          </w:tcPr>
          <w:p w14:paraId="52149CD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El art\u00c7\u0178\u00b6\u00f0culo propone hacer una reflexi\u00c7\u0178\u00b6\u00fcn sobre los postulados y los valores que sustentan el actual Sistema de Seguridad Social en Salud en Colombia, a partir de cinco hechos significativos. El primero es el enriquecimiento de las Entidades Promotoras de Salud, que no priorizan el bienestar humano y se dedican a asuntos del \u00c7\u0178\u00b6\u00admbito financiero y administrativo; otro de los hechos, descubierto en el 2011, es la alianza entre las empresas encargadas de ordenar la atenci\u00c7\u0178\u00b6\u00fcn m\u00c7\u0178\u00b6\u00b8dica de la poblaci\u00c7\u0178\u00b6\u00fcn y administrar los recursos para financiarla, aumentar los cobros y aumentar as\u00c7\u0178\u00b6\u00f0 sus ganancias. Por otro lado, est\u00c7\u0178\u00b6\u00ad el cierre de las camas de pediatr\u00c7\u0178\u00b6\u00f0a por ser mal negocio; datos recientes informan de la existencia de solo seis camas de alta complejidad por cada 10 000 ni\u00c7\u0178\u00b6\u00f1os. La falta de regulaci\u00c7\u0178\u00b6\u00fcn en los precios de los medicamentos, permitido por el modelo de salud vigente, es otro asunto importante que afecta las posibilidades de adquisici\u00c7\u0178\u00b6\u00fcn de la poblaci\u00c7\u0178\u00b6\u00fcn m\u00c7\u0178\u00b6\u00ads desfavorecida. Y finalmente, el hecho m\u00c7\u0178\u00b6\u00ads impactante: la muerte evitable y culpable de miles de personas, producida, entre otros, por la falta de atenci\u00c7\u0178\u00b6\u00fcn oportuna, el llamado paseo de la muerte. Los cinco hechos enunciados develan algunas de los intereses y pr\u00c7\u0178\u00b6\u00adcticas que se han desarrollado en los 20 a\u00c7\u0178\u00b6\u00f1os de existencia del modelo de salud colombiano. Hoy en muchos pa\u00c7\u0178\u00b6\u00f0ses se requiere un cambio en el sistema de salud y en el papel del Estado frente a ella, as\u00c7\u0178\u00b6\u00f0 como en los valores que inspiran a la sociedad en su conjunto.(AU)", "author" : [ { "dropping-particle" : "", "family" : "Franco", "given" : "Sa\u00fal", "non-dropping-particle" : "", "parse-names" : false, "suffix" : "" } ], "container-title" : "Rev Cub Salud Publica", "id" : "ITEM-1", "issue" : "2", "issued" : { "date-parts" : [ [ "2013" ] ] }, "note" : "RAYYAN-INCLUSION: {&amp;quot;MARCELA&amp;quot;=&amp;gt;true, &amp;quot;florezid&amp;quot;=&amp;gt;true}", "page" : "268-284", "title" : "Entre los negocios y los derechos", "type" : "article-journal", "volume" : "39" }, "uris" : [ "http://www.mendeley.com/documents/?uuid=5f09f5c7-6464-46d1-9657-0dc3243a7054" ] } ], "mendeley" : { "formattedCitation" : "[146]", "plainTextFormattedCitation" : "[146]", "previouslyFormattedCitation" : "[14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4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BD24F3A"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S. Franco, “Entre los negocios y los derechos,” Rev Cub Salud Publica, vol. 39, no. 2, pp. 268–284, 2013.</w:t>
            </w:r>
          </w:p>
        </w:tc>
        <w:tc>
          <w:tcPr>
            <w:tcW w:w="301" w:type="pct"/>
            <w:shd w:val="clear" w:color="auto" w:fill="auto"/>
            <w:noWrap/>
            <w:vAlign w:val="center"/>
            <w:hideMark/>
          </w:tcPr>
          <w:p w14:paraId="4E3663D3"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17A063F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thic and private health insurance in Colombia</w:t>
            </w:r>
          </w:p>
        </w:tc>
        <w:tc>
          <w:tcPr>
            <w:tcW w:w="414" w:type="pct"/>
            <w:vAlign w:val="center"/>
          </w:tcPr>
          <w:p w14:paraId="7F275A5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lombia</w:t>
            </w:r>
          </w:p>
        </w:tc>
        <w:tc>
          <w:tcPr>
            <w:tcW w:w="263" w:type="pct"/>
            <w:vAlign w:val="center"/>
          </w:tcPr>
          <w:p w14:paraId="23C269A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745B99E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792C579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ustainability, market, right to health</w:t>
            </w:r>
          </w:p>
        </w:tc>
        <w:tc>
          <w:tcPr>
            <w:tcW w:w="300" w:type="pct"/>
            <w:shd w:val="clear" w:color="auto" w:fill="auto"/>
            <w:vAlign w:val="center"/>
          </w:tcPr>
          <w:p w14:paraId="3529DF1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AC1873B" w14:textId="77777777" w:rsidTr="007706EC">
        <w:trPr>
          <w:trHeight w:val="288"/>
          <w:jc w:val="center"/>
        </w:trPr>
        <w:tc>
          <w:tcPr>
            <w:tcW w:w="198" w:type="pct"/>
            <w:shd w:val="clear" w:color="auto" w:fill="auto"/>
            <w:vAlign w:val="center"/>
          </w:tcPr>
          <w:p w14:paraId="7543B9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1596/978-0-8213-9843-2", "ISBN" : "978-0-8213-9932-3", "abstract" : "It has been more than 20 years since Brazil's 1988 Constitution formally established the Unified Health System (Sistema Unico de Saude, SUS). Building on reforms that started in the 1980s, the SUS represented a significant break with the past, establishing health care as a fundamental right and duty of the state and initiating a process of fundamentally transforming Brazil's health system to achieve this goal. This report aims to answer two main questions. First is have the SUS reforms transformed the health system as envisaged 20 years ago? Second, have the reforms led to improvements with regard to access to services, financial protection, and health outcomes? In addressing these questions, the report revisits ground covered in previous assessments, but also brings to bear additional or more recent data and places Brazil's health system in an international context. The report shows that the health system reforms can be credited with significant achievements. The report points to some promising directions for health system reforms that will allow Brazil to continue building on the achievements made to date. Although it is possible to reach some broad conclusions, there are many gaps and caveats in the story. A secondary aim of the report is to consider how some of these gaps can be filled through improved monitoring of health system performance and future research. The introduction presents a short review of the history of the SUS, describes the core principles that underpinned the reform, and offers a brief description of the evaluation framework used in the report. Chapter two presents findings on the extent to which the SUS reforms have transformed the health system, focusing on delivery, financing, and governance. Chapter three asks whether the reforms have resulted in improved outcomes with regard to access to services, financial protection, quality, health outcomes, and efficiency. The concluding chapter presents the main findings of the study, discusses some policy directions for addressing the current shortcomings, and identifies areas for further research. Tables, Figures, References.", "author" : [ { "dropping-particle" : "", "family" : "Gragnolati", "given" : "Michele", "non-dropping-particle" : "", "parse-names" : false, "suffix" : "" }, { "dropping-particle" : "", "family" : "Lindelow", "given" : "Magnus", "non-dropping-particle" : "", "parse-names" : false, "suffix" : "" }, { "dropping-particle" : "", "family" : "Couttolenc", "given" : "Bernard", "non-dropping-particle" : "", "parse-names" : false, "suffix" : "" } ], "id" : "ITEM-1", "issued" : { "date-parts" : [ [ "2013" ] ] }, "number-of-pages" : "131", "publisher" : "World Bank", "publisher-place" : "Washington DC", "title" : "Twenty years of health system reform in Brazil: an assessment of the sistema unico de saude", "type" : "book" }, "uris" : [ "http://www.mendeley.com/documents/?uuid=e7a96756-5600-4245-a5e1-b0a0349d12c7" ] } ], "mendeley" : { "formattedCitation" : "[147]", "plainTextFormattedCitation" : "[147]", "previouslyFormattedCitation" : "[14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4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234430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Gragnolati, M. Lindelow, and B. Couttolenc, Twenty years of health system reform in Brazil: an assessment of the sistema unico de saude. Washington DC: World Bank, 2013.</w:t>
            </w:r>
          </w:p>
        </w:tc>
        <w:tc>
          <w:tcPr>
            <w:tcW w:w="301" w:type="pct"/>
            <w:shd w:val="clear" w:color="auto" w:fill="auto"/>
            <w:noWrap/>
            <w:vAlign w:val="center"/>
            <w:hideMark/>
          </w:tcPr>
          <w:p w14:paraId="69FB5327"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9B1FE8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system reform in Brazil</w:t>
            </w:r>
          </w:p>
        </w:tc>
        <w:tc>
          <w:tcPr>
            <w:tcW w:w="414" w:type="pct"/>
            <w:vAlign w:val="center"/>
          </w:tcPr>
          <w:p w14:paraId="6C7F129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Brazil</w:t>
            </w:r>
          </w:p>
        </w:tc>
        <w:tc>
          <w:tcPr>
            <w:tcW w:w="263" w:type="pct"/>
            <w:vAlign w:val="center"/>
          </w:tcPr>
          <w:p w14:paraId="61F9A4A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412EFE6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42E182F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efficiency, decentralization, accessibility, financial-protection, quality, accountability</w:t>
            </w:r>
          </w:p>
        </w:tc>
        <w:tc>
          <w:tcPr>
            <w:tcW w:w="300" w:type="pct"/>
            <w:shd w:val="clear" w:color="auto" w:fill="auto"/>
            <w:vAlign w:val="center"/>
          </w:tcPr>
          <w:p w14:paraId="606917C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696B7B" w14:paraId="5063A0B4" w14:textId="77777777" w:rsidTr="007706EC">
        <w:trPr>
          <w:trHeight w:val="288"/>
          <w:jc w:val="center"/>
        </w:trPr>
        <w:tc>
          <w:tcPr>
            <w:tcW w:w="198" w:type="pct"/>
            <w:shd w:val="clear" w:color="auto" w:fill="auto"/>
            <w:vAlign w:val="center"/>
          </w:tcPr>
          <w:p w14:paraId="2D6DB1C9"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 Identify and evaluate studies that analyzed characteristics of right-to-health litigation in Brazil, Colombia, and Costa Rica. Methods. Studies were evaluated that analyzed characteristics of right-to-health litigation identified through a search of PubMed, LILACS, Cochrane Library, and Scirus (April 2012). Two reviewers evaluated the studies. Variables collected were, among others, grounds for litigation, proportion of lawsuits for benefits covered by the health system, and lawsuits on high-cost technologies. Results. Thirty studies were identified (Brazil 19, Colombia 10, and Costa Rica 1). Judgments were frequently in favor of plaintiffs: Colombia (75%-87%), Costa Rica (89.7%), and Brazil (70%-100%). In Colombia, lawsuits were filed for benefits included in the Compulsory Health Plan (range: 41%-69.9%). In Brazil there was considerable variation in the amount of lawsuits between the Exceptional Circumstance Drug Dispensing Program (13%-31%) and basic medicines in the Unified Health System (approximately 50%). Lawsuits on drugs varied as a percentage of all lawsuits (Colombia 11.9%-35.6%, Costa Rica 30.2%, and Brazil 49.6%). A study in Brazil found a statistically significant difference when comparing lawsuits on exceptional drugs versus all other drugs, by social class; and in another study, according to lawsuits from municipalities with better socioeconomic indicators. A concentration of lawsuits on drug prescribing by a limited group of physicians was reported. Prescribing was not always supported by scientific evidence. Another study found that in half of the cases, the cost of legal proceedings was higher than the cost of the services being claimed. Conclusions. There are similarities in the grounds, nature, and impact of litigation in the context of the countries studied. The studies included show weaknesses of health systems to ensure access to different services as well as in the introduction of new health technologies.", "author" : [ { "dropping-particle" : "", "family" : "Reveiz", "given" : "Ludovic", "non-dropping-particle" : "", "parse-names" : false, "suffix" : "" }, { "dropping-particle" : "", "family" : "Chapman", "given" : "Evelina", "non</w:instrText>
            </w:r>
            <w:r w:rsidRPr="001947E1">
              <w:rPr>
                <w:rFonts w:eastAsia="Times New Roman" w:cstheme="minorHAnsi"/>
                <w:color w:val="000000"/>
                <w:sz w:val="16"/>
                <w:szCs w:val="16"/>
                <w:lang w:val="es-CO" w:eastAsia="en-CA"/>
              </w:rPr>
              <w:instrText>-dropping-particle" : "", "parse-names" : false, "suffix" : "" }, { "dropping-particle" : "", "family" : "Fitzgerald", "given" : "James F", "non-dropping-particle" : "", "parse-names" : false, "suffix" : "" }, { "dropping-particle" : "", "family" : "Salgado", "given" : "Osvaldo", "non-dropping-particle" : "", "parse-names" : false, "suffix" : "" }, { "dropping-particle" : "", "family" : "Torres", "given" : "Rub\u00c7\u0178\u00b6\u00b8n", "non-dropping-particle" : "", "parse-names" : false, "suffix" : "" }, { "dropping-particle" : "", "family" : "Mendoza", "given" : "Adriana", "non-dropping-particle" : "", "parse-names" : false, "suffix" : "" }, { "dropping-particle" : "", "family" : "Bolis", "given" : "M\u00c7\u0178\u00b6\u00fcnica", "non-dropping-particle" : "", "parse-names" : false, "suffix" : "" } ], "container-title" : "Revista Panamericana de Salud Publica", "id" : "ITEM-1", "issue" : "3", "issued" : { "date-parts" : [ [ "2013" ] ] }, "page" : "213-222", "title" : "Litigios por derecho a la salud en tres pa\u00edses de Am\u00e9rica Latina: revisi\u00f3n sistem\u00e1tica de la literatura", "type" : "article-journal", "volume" : "33" }, "uris" : [ "http://www.mendeley.com/documents/?uuid=050ee9b5-7894-48a7-bac1-54403ed29453" ] } ], "mendeley" : { "formattedCitation" : "[148]", "plainTextFormattedCitation" : "[148]", "previouslyFormattedCitation" : "[14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14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44A2D35"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L. Reveiz et al., “Litigios por derecho a la salud en tres países de América Latina: revisión sistemática de la literatura,” Rev. Panam. Salud Publica, vol. 33, no. 3, pp. 213–222, 2013.</w:t>
            </w:r>
          </w:p>
        </w:tc>
        <w:tc>
          <w:tcPr>
            <w:tcW w:w="301" w:type="pct"/>
            <w:shd w:val="clear" w:color="auto" w:fill="auto"/>
            <w:noWrap/>
            <w:vAlign w:val="center"/>
            <w:hideMark/>
          </w:tcPr>
          <w:p w14:paraId="0CB52525" w14:textId="77777777" w:rsidR="00935C01" w:rsidRPr="006B413B" w:rsidRDefault="00935C01" w:rsidP="007706EC">
            <w:pPr>
              <w:spacing w:after="0" w:line="240" w:lineRule="auto"/>
              <w:jc w:val="center"/>
              <w:rPr>
                <w:rFonts w:eastAsia="Times New Roman" w:cstheme="minorHAnsi"/>
                <w:color w:val="000000"/>
                <w:sz w:val="16"/>
                <w:szCs w:val="16"/>
                <w:lang w:val="es-CO" w:eastAsia="en-CA"/>
              </w:rPr>
            </w:pPr>
            <w:r w:rsidRPr="006B413B">
              <w:rPr>
                <w:rFonts w:eastAsia="Times New Roman" w:cstheme="minorHAnsi"/>
                <w:color w:val="000000"/>
                <w:sz w:val="16"/>
                <w:szCs w:val="16"/>
                <w:lang w:val="es-CO" w:eastAsia="en-CA"/>
              </w:rPr>
              <w:t>Spanish</w:t>
            </w:r>
          </w:p>
        </w:tc>
        <w:tc>
          <w:tcPr>
            <w:tcW w:w="752" w:type="pct"/>
            <w:vAlign w:val="center"/>
          </w:tcPr>
          <w:p w14:paraId="1C5EBC95"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Right to health litigation in Brazil, Colombia and Costa Rica</w:t>
            </w:r>
          </w:p>
        </w:tc>
        <w:tc>
          <w:tcPr>
            <w:tcW w:w="414" w:type="pct"/>
            <w:vAlign w:val="center"/>
          </w:tcPr>
          <w:p w14:paraId="7975662F"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Costa Rica, Brazil. Colombia</w:t>
            </w:r>
          </w:p>
        </w:tc>
        <w:tc>
          <w:tcPr>
            <w:tcW w:w="263" w:type="pct"/>
            <w:vAlign w:val="center"/>
          </w:tcPr>
          <w:p w14:paraId="27DE12E9"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Yes</w:t>
            </w:r>
          </w:p>
        </w:tc>
        <w:tc>
          <w:tcPr>
            <w:tcW w:w="301" w:type="pct"/>
            <w:vAlign w:val="center"/>
          </w:tcPr>
          <w:p w14:paraId="0D88359C"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Qualitative systematic review</w:t>
            </w:r>
          </w:p>
        </w:tc>
        <w:tc>
          <w:tcPr>
            <w:tcW w:w="941" w:type="pct"/>
            <w:vAlign w:val="center"/>
          </w:tcPr>
          <w:p w14:paraId="3D7D67A8"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accessibility, right to health, effectiveness</w:t>
            </w:r>
          </w:p>
        </w:tc>
        <w:tc>
          <w:tcPr>
            <w:tcW w:w="300" w:type="pct"/>
            <w:shd w:val="clear" w:color="auto" w:fill="auto"/>
            <w:vAlign w:val="center"/>
          </w:tcPr>
          <w:p w14:paraId="0EFE6489"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val="es-CO" w:eastAsia="en-CA"/>
              </w:rPr>
              <w:t>N</w:t>
            </w:r>
          </w:p>
        </w:tc>
      </w:tr>
      <w:tr w:rsidR="00935C01" w:rsidRPr="001947E1" w14:paraId="72376F0A" w14:textId="77777777" w:rsidTr="007706EC">
        <w:trPr>
          <w:trHeight w:val="288"/>
          <w:jc w:val="center"/>
        </w:trPr>
        <w:tc>
          <w:tcPr>
            <w:tcW w:w="198" w:type="pct"/>
            <w:shd w:val="clear" w:color="auto" w:fill="auto"/>
            <w:vAlign w:val="center"/>
          </w:tcPr>
          <w:p w14:paraId="1918F76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Abstract An innovative and scalable approach, individual or small group health financing by microfinance institutions can expand existing options for the poor. We examined productivity losses, direct health costs and health financing methods among microfinance clients in Bolivia, Benin and Burkina Faso. Health costs and lost productivity for households were substantial. Microfinance institutions offer advantages in developing health financing options: global reach, expertise in loans and savings and their mission to facilitate household financial stability. Health financing products, including savings and loans, hold considerable potential to benefit clients but require careful design to optimise value and minimise risk. Copyright (c) 2012 John Wiley &amp; Sons, Ltd.", "author" : [ { "dropping-particle" : "", "family" : "Leatherman", "given" : "Sheila", "non-dropping-particle" : "", "parse-names" : false, "suffix" : "" }, { "dropping-particle" : "", "family" : "Geissler", "given" : "Kimberley", "non-dropping-particle" : "", "parse-names" : false, "suffix" : "" }, { "dropping-particle" : "", "family" : "Gray", "given" : "Bobbi", "non-dropping-particle" : "", "parse-names" : false, "suffix" : "" }, { "dropping-particle" : "", "family" : "Gash", "given" : "Megan", "non-dropping-particle" : "", "parse-names" : false, "suffix" : "" } ], "container-title" : "Freedom from Hunger research paper No. 16", "id" : "ITEM-1", "issued" : { "date-parts" : [ [ "2013" ] ] }, "number-of-pages" : "16", "title" : "Health financing: A new role for microfinance institutions?", "type" : "report" }, "uris" : [ "http://www.mendeley.com/documents/?uuid=968193ee-42f5-487e-ac61-ed7b3761a8bb" ] } ], "mendeley" : { "formattedCitation" : "[149]", "plainTextFormattedCitation" : "[149]", "previouslyFormattedCitation" : "[14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4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DD8E8D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S. Leatherman, K. Geissler, B. Gray, and M. Gash, “Health financing: A new role for microfinance institutions?” 2013.</w:t>
            </w:r>
          </w:p>
        </w:tc>
        <w:tc>
          <w:tcPr>
            <w:tcW w:w="301" w:type="pct"/>
            <w:shd w:val="clear" w:color="auto" w:fill="auto"/>
            <w:noWrap/>
            <w:vAlign w:val="center"/>
            <w:hideMark/>
          </w:tcPr>
          <w:p w14:paraId="356A3F13"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8029F2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financing by microfinance institutions in four poor countries</w:t>
            </w:r>
          </w:p>
        </w:tc>
        <w:tc>
          <w:tcPr>
            <w:tcW w:w="414" w:type="pct"/>
            <w:vAlign w:val="center"/>
          </w:tcPr>
          <w:p w14:paraId="27A19B6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olivia</w:t>
            </w:r>
          </w:p>
        </w:tc>
        <w:tc>
          <w:tcPr>
            <w:tcW w:w="263" w:type="pct"/>
            <w:vAlign w:val="center"/>
          </w:tcPr>
          <w:p w14:paraId="7DD3834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366011D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1E9A017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ial-stability, affordability</w:t>
            </w:r>
          </w:p>
        </w:tc>
        <w:tc>
          <w:tcPr>
            <w:tcW w:w="300" w:type="pct"/>
            <w:shd w:val="clear" w:color="auto" w:fill="auto"/>
            <w:vAlign w:val="center"/>
          </w:tcPr>
          <w:p w14:paraId="1536CBD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6FE8B55" w14:textId="77777777" w:rsidTr="007706EC">
        <w:trPr>
          <w:trHeight w:val="288"/>
          <w:jc w:val="center"/>
        </w:trPr>
        <w:tc>
          <w:tcPr>
            <w:tcW w:w="198" w:type="pct"/>
            <w:shd w:val="clear" w:color="auto" w:fill="auto"/>
            <w:vAlign w:val="center"/>
          </w:tcPr>
          <w:p w14:paraId="53ABD4B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ACKGROUND: Worldwide, acute gastroenteritis represents an enormous public health threat to children under five years of age, causing one billion episodes and 1.9 to 3.2 million deaths per year. In Bolivia, which has one of the lower GDPs in South America, an estimated 15% of under-five deaths are caused by diarrhea. Bolivian caregiver expenses related to diarrhea are believed to be minimal, as citizens benefit from universal health insurance for children under five. The goals of this report were to describe total incurred costs and cost burden associated with caregivers seeking treatment for pediatric gastroenteritis, and to quantify relationships among costs, cost burden, treatment setting, and perceptions of costs. METHODS: From 2007 to 2009, researchers interviewed caregivers (n=1,107) of pediatric patients (&lt;5 years of age) seeking treatment for diarrhea in sentinel hospitals participating in Bolivia's diarrheal surveillance program across three main geographic regions. Data collected included demographics, clinical symptoms, direct costs (e.g. medication, consult fees) and indirect costs (e.g. lost wages). RESULTS: Patient populations were similar across cities in terms of gender, duration of illness, and age, but familial income varied significantly (p&lt;0.05) when stratified on appointment type. Direct, indirect, and total costs to families were significantly higher for inpatients as compared to outpatients of urban (p&lt;0.001) and rural (p&lt;0.05) residence. Consult fees and indirect costs made up a large proportion of total costs. Forty-five percent of patients' families paid \u00c7\u00bd\u00b6?\u00b6\u00be1% of their annual household income for this single diarrheal episode. The perception that cost was affecting family finances was more frequent among those with higher actual cost burden. CONCLUSIONS: This study demonstrated that indirect costs due to acute pediatric diarrhea were a large component of total incurred familial costs. Additionally, familial costs associated with a single diarrheal episode affected the actual and perceived financial situation of a large number of caregivers. These data serve as a baseline for societal diarrheal costs before and immediately following the implementation of the rotavirus vaccine and highlight the serious economic importance of a diarrheal episode to Bolivian caregivers.", "author" : [ { "dropping-particle" : "", "family" : "Burke", "given" : "Rachel M", "non-dropping-particle" : "", "parse-names" : false, "suffix" : "" }, { "dropping-particle" : "", "family" : "Rebolledo", "given" : "Paulina A", "non-dropping-particle" : "", "parse-names" : false, "suffix" : "" }, { "dropping-particle" : "", "family" : "Embrey", "given" : "Sally R", "non-dropping-particle" : "", "parse-names" : false, "suffix" : "" }, { "dropping-particle" : "", "family" : "Wagner", "given" : "Laura Danielle", "non-dropping-particle" : "", "parse-names" : false, "suffix" : "" }, { "dropping-particle" : "", "family" : "Cowden", "given" : "Carter L", "non-dropping-particle" : "", "parse-names" : false, "suffix" : "" }, { "dropping-particle" : "", "family" : "Kelly", "given" : "Fiona M", "non-dropping-particle" : "", "parse-names" : false, "suffix" : "" }, { "dropping-particle" : "", "family" : "Smith", "given" : "Emily R", "non-dropping-particle" : "", "parse-names" : false, "suffix" : "" }, { "dropping-particle" : "", "family" : "I\u00f1iguez", "given" : "Volga", "non-dropping-particle" : "", "parse-names" : false, "suffix" : "" }, { "dropping-particle" : "", "family" : "Leon", "given" : "Juan S", "non-dropping-particle" : "", "parse-names" : false, "suffix" : "" } ], "container-title" : "BMC public health", "id" : "ITEM-1", "issue" : "708", "issued" : { "date-parts" : [ [ "2013" ] ] }, "note" : "RAYYAN-INCLUSION: {&amp;quot;MARCELA&amp;quot;=&amp;gt;true, &amp;quot;florezid&amp;quot;=&amp;gt;false}", "page" : "1-10", "title" : "The burden of pediatric diarrhea: a cross-sectional study of incurred costs and perceptions of cost among Bolivian families", "type" : "article-journal", "volume" : "13" }, "uris" : [ "http://www.mendeley.com/documents/?uuid=383a1951-c9f0-40e0-8ba8-c3daf65f9d04" ] } ], "mendeley" : { "formattedCitation" : "[150]", "plainTextFormattedCitation" : "[150]", "previouslyFormattedCitation" : "[15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5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20C0A2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R. M. Burke et al., “The burden of pediatric diarrhea: a cross-sectional study of incurred costs and perceptions of cost among Bolivian families,” BMC Public Health, vol. 13, no. 708, pp. 1–10, 2013.</w:t>
            </w:r>
          </w:p>
        </w:tc>
        <w:tc>
          <w:tcPr>
            <w:tcW w:w="301" w:type="pct"/>
            <w:shd w:val="clear" w:color="auto" w:fill="auto"/>
            <w:noWrap/>
            <w:vAlign w:val="center"/>
            <w:hideMark/>
          </w:tcPr>
          <w:p w14:paraId="22EF6C2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6155ED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s of pediatric diarrhea in Bolivia</w:t>
            </w:r>
          </w:p>
        </w:tc>
        <w:tc>
          <w:tcPr>
            <w:tcW w:w="414" w:type="pct"/>
            <w:vAlign w:val="center"/>
          </w:tcPr>
          <w:p w14:paraId="0CE4A8A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olivia</w:t>
            </w:r>
          </w:p>
        </w:tc>
        <w:tc>
          <w:tcPr>
            <w:tcW w:w="263" w:type="pct"/>
            <w:vAlign w:val="center"/>
          </w:tcPr>
          <w:p w14:paraId="3B264E1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478E3F7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3724944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ial-protection</w:t>
            </w:r>
          </w:p>
        </w:tc>
        <w:tc>
          <w:tcPr>
            <w:tcW w:w="300" w:type="pct"/>
            <w:shd w:val="clear" w:color="auto" w:fill="auto"/>
            <w:vAlign w:val="center"/>
          </w:tcPr>
          <w:p w14:paraId="1159A43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1DDC2AFF" w14:textId="77777777" w:rsidTr="007706EC">
        <w:trPr>
          <w:trHeight w:val="288"/>
          <w:jc w:val="center"/>
        </w:trPr>
        <w:tc>
          <w:tcPr>
            <w:tcW w:w="198" w:type="pct"/>
            <w:shd w:val="clear" w:color="auto" w:fill="auto"/>
            <w:vAlign w:val="center"/>
          </w:tcPr>
          <w:p w14:paraId="5E34072E"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fldChar w:fldCharType="begin" w:fldLock="1"/>
            </w:r>
            <w:r w:rsidRPr="001947E1">
              <w:rPr>
                <w:rFonts w:eastAsia="Times New Roman" w:cstheme="minorHAnsi"/>
                <w:sz w:val="16"/>
                <w:szCs w:val="16"/>
                <w:lang w:eastAsia="en-CA"/>
              </w:rPr>
              <w:instrText>ADDIN CSL_CITATION { "citationItems" : [ { "id" : "ITEM-1", "itemData" : { "abstract" : "BACKGROUND: The private sector plays a large role in health services delivery in low- and middle-income countries; yet significant gaps remain in the quality and accessibility of private sector services. Clinical social franchising, which applies the commercial franchising model to achieve social goals and improve health care, is increasingly used in developing countries to respond to these limitations. Despite the growth of this approach, limited evidence documents the effect of social franchising on improving health care quality and access. OBJECTIVES AND METHODS: We examined peer-reviewed and grey literature to evaluate the effect of social franchising on health care quality, equity, cost-effectiveness, and health outcomes. We included all studies of clinical social franchise programs located in low- and middle-income countries. We assessed study bias using the WHO-Johns Hopkins Rigour Scale and used narrative synthesis to evaluate the findings. RESULTS: Of 113 identified articles, 23 were included in this review; these evaluated a small sample of franchises globally and focused on reproductive health franchises. Results varied widely across outcomes and programs. Social franchising was positively associated with increased client volume and client satisfaction. The findings on health care utilization and health impact were mixed; some studies find that franchises significantly outperform other models of health care, while others show franchises are equivalent to or worse than other private or public clinics. In two areas, cost-effectiveness and equity, social franchises were generally found to have poorer outcomes. CONCLUSIONS: Our review indicates that social franchising may strengthen some elements of private sector health care. However, gaps in the evidence remain. Additional research should include: further documentation of the effect of social franchising, evaluating the equity and cost-effectiveness of this intervention, and assessing the role of franchising within the context of the greater healthcare delivery system.", "author" : [ { "dropping-particle" : "", "family" : "Beyeler", "given" : "Naomi", "non-dropping-particle" : "", "parse-names" : false, "suffix" : "" }, { "dropping-particle" : "", "family" : "York De La Cruz", "given" : "Anna", "non-dropping-particle" : "", "parse-names" : false, "suffix" : "" }, { "dropping-particle" : "", "family" : "Montagu", "given" : "Dominic", "non-dropping-particle" : "", "parse-names" : false, "suffix" : "" } ], "container-title" : "PloS One", "id" : "ITEM-1", "issue" : "4", "issued" : { "date-parts" : [ [ "2013" ] ] }, "note" : "RAYYAN-INCLUSION: {&amp;quot;MARCELA&amp;quot;=&amp;gt;true, &amp;quot;florezid&amp;quot;=&amp;gt;false}", "page" : "e60669", "title" : "The impact of clinical social franchising on health services in low- and middle-income countries: a systematic review", "type" : "article-journal", "volume" : "8" }, "uris" : [ "http://www.mendeley.com/documents/?uuid=b3dd9a6e-bf7a-4cf3-bdcb-e53e3396974a" ] } ], "mendeley" : { "formattedCitation" : "[151]", "plainTextFormattedCitation" : "[151]", "previouslyFormattedCitation" : "[151]" }, "properties" : {  }, "schema" : "https://github.com/citation-style-language/schema/raw/master/csl-citation.json" }</w:instrText>
            </w:r>
            <w:r w:rsidRPr="001947E1">
              <w:rPr>
                <w:rFonts w:eastAsia="Times New Roman" w:cstheme="minorHAnsi"/>
                <w:sz w:val="16"/>
                <w:szCs w:val="16"/>
                <w:lang w:eastAsia="en-CA"/>
              </w:rPr>
              <w:fldChar w:fldCharType="separate"/>
            </w:r>
            <w:r w:rsidRPr="001947E1">
              <w:rPr>
                <w:rFonts w:eastAsia="Times New Roman" w:cstheme="minorHAnsi"/>
                <w:noProof/>
                <w:sz w:val="16"/>
                <w:szCs w:val="16"/>
                <w:lang w:eastAsia="en-CA"/>
              </w:rPr>
              <w:t>[151]</w:t>
            </w:r>
            <w:r w:rsidRPr="001947E1">
              <w:rPr>
                <w:rFonts w:eastAsia="Times New Roman" w:cstheme="minorHAnsi"/>
                <w:sz w:val="16"/>
                <w:szCs w:val="16"/>
                <w:lang w:eastAsia="en-CA"/>
              </w:rPr>
              <w:fldChar w:fldCharType="end"/>
            </w:r>
          </w:p>
        </w:tc>
        <w:tc>
          <w:tcPr>
            <w:tcW w:w="1530" w:type="pct"/>
            <w:shd w:val="clear" w:color="auto" w:fill="auto"/>
            <w:vAlign w:val="center"/>
          </w:tcPr>
          <w:p w14:paraId="0D045E9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N. Beyeler, A. York De La Cruz, and D. Montagu, “The impact of clinical social franchising on health services in low- and middle-income countries: a systematic review,” PLoS One, vol. 8, no. 4, p. e60669, 2013.</w:t>
            </w:r>
          </w:p>
        </w:tc>
        <w:tc>
          <w:tcPr>
            <w:tcW w:w="301" w:type="pct"/>
            <w:shd w:val="clear" w:color="auto" w:fill="auto"/>
            <w:noWrap/>
            <w:vAlign w:val="center"/>
            <w:hideMark/>
          </w:tcPr>
          <w:p w14:paraId="7BAE338D" w14:textId="77777777" w:rsidR="00935C01" w:rsidRPr="007A332C" w:rsidRDefault="00935C01" w:rsidP="007706EC">
            <w:pPr>
              <w:spacing w:after="0" w:line="240" w:lineRule="auto"/>
              <w:jc w:val="center"/>
              <w:rPr>
                <w:rFonts w:eastAsia="Times New Roman" w:cstheme="minorHAnsi"/>
                <w:sz w:val="16"/>
                <w:szCs w:val="16"/>
                <w:lang w:eastAsia="en-CA"/>
              </w:rPr>
            </w:pPr>
            <w:r w:rsidRPr="007A332C">
              <w:rPr>
                <w:rFonts w:eastAsia="Times New Roman" w:cstheme="minorHAnsi"/>
                <w:sz w:val="16"/>
                <w:szCs w:val="16"/>
                <w:lang w:eastAsia="en-CA"/>
              </w:rPr>
              <w:t>English</w:t>
            </w:r>
          </w:p>
        </w:tc>
        <w:tc>
          <w:tcPr>
            <w:tcW w:w="752" w:type="pct"/>
            <w:vAlign w:val="center"/>
          </w:tcPr>
          <w:p w14:paraId="64FCA0DB"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color w:val="000000"/>
                <w:sz w:val="16"/>
                <w:szCs w:val="16"/>
                <w:lang w:eastAsia="en-CA"/>
              </w:rPr>
              <w:t>Clinical social franchising in LMICs</w:t>
            </w:r>
          </w:p>
        </w:tc>
        <w:tc>
          <w:tcPr>
            <w:tcW w:w="414" w:type="pct"/>
            <w:vAlign w:val="center"/>
          </w:tcPr>
          <w:p w14:paraId="4AB3DC7B" w14:textId="77777777" w:rsidR="00935C01" w:rsidRPr="001947E1" w:rsidRDefault="00935C01" w:rsidP="007706EC">
            <w:pPr>
              <w:spacing w:after="0" w:line="240" w:lineRule="auto"/>
              <w:jc w:val="center"/>
              <w:rPr>
                <w:rFonts w:eastAsia="Times New Roman" w:cstheme="minorHAnsi"/>
                <w:sz w:val="16"/>
                <w:szCs w:val="16"/>
                <w:lang w:eastAsia="en-CA"/>
              </w:rPr>
            </w:pPr>
            <w:r>
              <w:rPr>
                <w:rFonts w:eastAsia="Times New Roman" w:cstheme="minorHAnsi"/>
                <w:color w:val="000000"/>
                <w:sz w:val="16"/>
                <w:szCs w:val="16"/>
                <w:lang w:eastAsia="en-CA"/>
              </w:rPr>
              <w:t>Latin America</w:t>
            </w:r>
          </w:p>
        </w:tc>
        <w:tc>
          <w:tcPr>
            <w:tcW w:w="263" w:type="pct"/>
            <w:vAlign w:val="center"/>
          </w:tcPr>
          <w:p w14:paraId="711E3C3D"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Yes</w:t>
            </w:r>
          </w:p>
        </w:tc>
        <w:tc>
          <w:tcPr>
            <w:tcW w:w="301" w:type="pct"/>
            <w:vAlign w:val="center"/>
          </w:tcPr>
          <w:p w14:paraId="2FF9DD08"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Qualitative systematic review</w:t>
            </w:r>
          </w:p>
        </w:tc>
        <w:tc>
          <w:tcPr>
            <w:tcW w:w="941" w:type="pct"/>
            <w:vAlign w:val="center"/>
          </w:tcPr>
          <w:p w14:paraId="1FA152E6"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equity, accessibility, quality, cost-effectiveness, utilization</w:t>
            </w:r>
          </w:p>
        </w:tc>
        <w:tc>
          <w:tcPr>
            <w:tcW w:w="300" w:type="pct"/>
            <w:shd w:val="clear" w:color="auto" w:fill="auto"/>
            <w:vAlign w:val="center"/>
          </w:tcPr>
          <w:p w14:paraId="0AF616FA"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N</w:t>
            </w:r>
          </w:p>
        </w:tc>
      </w:tr>
      <w:tr w:rsidR="00935C01" w:rsidRPr="001947E1" w14:paraId="5A887A3A" w14:textId="77777777" w:rsidTr="007706EC">
        <w:trPr>
          <w:trHeight w:val="288"/>
          <w:jc w:val="center"/>
        </w:trPr>
        <w:tc>
          <w:tcPr>
            <w:tcW w:w="198" w:type="pct"/>
            <w:shd w:val="clear" w:color="auto" w:fill="auto"/>
            <w:vAlign w:val="center"/>
          </w:tcPr>
          <w:p w14:paraId="226A38A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Achieving universal health coverage (UHC) involves distributing resources, especially human resources for health (HRH), to match population needs. This paper explores the policy lessons on HRH from four countries that have achieved sustained improvements in UHC: Brazil, Ghana, Mexico and Thailand. Its purpose is to inform global policy and financial commitments on HRH in support of UHC. The paper reports on country experiences using an analytical framework that examines effective coverage in relation to the availability, accessibility, acceptability and quality (AAAQ) of HRH. The AAAQ dimensions make it possible to perform tracing analysis on HRH policy actions since 1990 in the four countries of interest in relation to national trends in workforce numbers and population mortality rates. The findings inform key principles for evidence-based decision-making on HRH in support of UHC. First, HRH are critical to the expansion of health service coverage and the package of benefits; second, HRH strategies in each of the AAAQ dimensions collectively support achievements in effective coverage; and third, success is achieved through partnerships involving health and non-health actors. Facing the unprecedented health and development challenges that affect all countries and transforming HRH evidence into policy and practice must be at the heart of UHC and the post-2015 development agenda. It is a political imperative requiring national commitment and leadership to maximize the impact of available financial and human resources, and improve healthy life expectancy, with the recognition that improvements in health care are enabled by a health workforce that is fit for purpose.", "author" : [ { "dropping-particle" : "", "family" : "Campbell", "given" : "James", "non-dropping-particle" : "", "parse-names" : false, "suffix" : "" }, { "dropping-particle" : "", "family" : "Buchan", "given" : "James", "non-dropping-particle" : "", "parse-names" : false, "suffix" : "" }, { "dropping-particle" : "", "family" : "Cometto", "given" : "Giorgio", "non-dropping-particle" : "", "parse-names" : false, "suffix" : "" }, { "dropping-particle" : "", "family" : "David", "given" : "Benedict", "non-dropping-particle" : "", "parse-names" : false, "suffix" : "" }, { "dropping-particle" : "", "family" : "Dussault", "given" : "Gilles", "non-dropping-particle" : "", "parse-names" : false, "suffix" : "" }, { "dropping-particle" : "", "family" : "Fogstad", "given" : "Helga", "non-dropping-particle" : "", "parse-names" : false, "suffix" : "" }, { "dropping-particle" : "", "family" : "Fronteira", "given" : "Ines", "non-dropping-particle" : "", "parse-names" : false, "suffix" : "" }, { "dropping-particle" : "", "family" : "Lozano", "given" : "Rafael", "non-dropping-particle" : "", "parse-names" : false, "suffix" : "" }, { "dropping-particle" : "", "family" : "Nyonator", "given" : "Frank", "non-dropping-particle" : "", "parse-names" : false, "suffix" : "" }, { "dropping-particle" : "", "family" : "Pablos-M\u00e9ndez", "given" : "Ariel", "non-dropping-particle" : "", "parse-names" : false, "suffix" : "" }, { "dropping-particle" : "", "family" : "Quain", "given" : "Estelle E", "non-dropping-particle" : "", "parse-names" : false, "suffix" : "" }, { "dropping-particle" : "", "family" : "Starrs", "given" : "Ann", "non-dropping-particle" : "", "parse-names" : false, "suffix" : "" }, { "dropping-particle" : "", "family" : "Tangcharoensathien", "given" : "Viroj", "non-dropping-particle" : "", "parse-names" : false, "suffix" : "" }, { "dropping-particle" : "", "family" : "Starrs", "given" : "Ann", "non-dropping-particle" : "", "parse-names" : false, "suffix" : "" }, { "dropping-particle" : "", "family" : "Tangcharoensathien", "given" : "Viroj", "non-dropping-particle" : "", "parse-names" : false, "suffix" : "" } ], "container-title" : "Bull World Health Organ", "id" : "ITEM-1", "issue" : "11", "issued" : { "date-parts" : [ [ "2013" ] ] }, "page" : "853-863", "title" : "Human resources for health and universal health coverage: fostering equity and effective coverage", "type" : "article-journal", "volume" : "91" }, "uris" : [ "http://www.mendeley.com/documents/?uuid=805fc836-b090-49c1-8c6a-455a68fa93c4" ] } ], "mendeley" : { "formattedCitation" : "[152]", "plainTextFormattedCitation" : "[152]", "previouslyFormattedCitation" : "[15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5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00B309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Campbell et al., “Human resources for health and universal health coverage: fostering equity and effective coverage,” Bull World Heal. Organ, vol. 91, no. 11, pp. 853–863, 2013.</w:t>
            </w:r>
          </w:p>
        </w:tc>
        <w:tc>
          <w:tcPr>
            <w:tcW w:w="301" w:type="pct"/>
            <w:shd w:val="clear" w:color="auto" w:fill="auto"/>
            <w:noWrap/>
            <w:vAlign w:val="center"/>
            <w:hideMark/>
          </w:tcPr>
          <w:p w14:paraId="2854AC63"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366120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universal coverage and human resources</w:t>
            </w:r>
          </w:p>
        </w:tc>
        <w:tc>
          <w:tcPr>
            <w:tcW w:w="414" w:type="pct"/>
            <w:vAlign w:val="center"/>
          </w:tcPr>
          <w:p w14:paraId="0DCE7C0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Mexico, Brazil</w:t>
            </w:r>
          </w:p>
        </w:tc>
        <w:tc>
          <w:tcPr>
            <w:tcW w:w="263" w:type="pct"/>
            <w:vAlign w:val="center"/>
          </w:tcPr>
          <w:p w14:paraId="4577BD3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1DA340E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ase study</w:t>
            </w:r>
          </w:p>
        </w:tc>
        <w:tc>
          <w:tcPr>
            <w:tcW w:w="941" w:type="pct"/>
            <w:vAlign w:val="center"/>
          </w:tcPr>
          <w:p w14:paraId="1AFC8CF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cial justice, equity, efficiency, sustainability, transparency, availability, acceptability, accessibility, quality, effectiveness, financial-protection, utilization, accountability</w:t>
            </w:r>
          </w:p>
        </w:tc>
        <w:tc>
          <w:tcPr>
            <w:tcW w:w="300" w:type="pct"/>
            <w:shd w:val="clear" w:color="auto" w:fill="auto"/>
            <w:vAlign w:val="center"/>
          </w:tcPr>
          <w:p w14:paraId="65B7E2E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0D9D5063" w14:textId="77777777" w:rsidTr="007706EC">
        <w:trPr>
          <w:trHeight w:val="288"/>
          <w:jc w:val="center"/>
        </w:trPr>
        <w:tc>
          <w:tcPr>
            <w:tcW w:w="198" w:type="pct"/>
            <w:shd w:val="clear" w:color="auto" w:fill="auto"/>
            <w:vAlign w:val="center"/>
          </w:tcPr>
          <w:p w14:paraId="40C5F9C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ackground A number of expert reports have pointed to serious problems with health care in many Latin American countries and argued the need to reform and improve health-care systems. In addition, the Ministers of Health of the Americas have stated that health systems should be accountable to citizens. Objective This paper examines, in each of 17 Latin American countries, public dissatisfaction with the health care to which people have access, the proportion of people reporting problems with access to and the cost of health care and the factors that are most important in driving public dissatisfaction. Methods Data are drawn from a 2007 Latinobar\u00c7\u0178\u00b6\u00fcmetro survey of 19 212 adults interviewed face-to-face in 17 Latin American countries. Results The proportion of people expressing dissatisfaction with their health care varies a great deal by country, as do the proportions reporting problems with access to and the cost of health care. Problems with access to care seem to matter most in trying to explain public dissatisfaction with their health care. More traditional measures of health outcomes and resources seem to matter less as drivers of dissatisfaction. Conclusions For governments trying to improve their citizens' satisfaction with the health care they receive, the highest priority would be improving people's basic access to health-care services. Also, it appears that democratic governments are seen as being more responsive to the public's needs in health care.", "author" : [ { "dropping-particle" : "", "family" : "Kim", "given" : "Minah K", "non-dropping-particle" : "", "parse-names" : false, "suffix" : "" }, { "dropping-particle" : "", "family" : "Blendon", "given" : "Robert J", "non-dropping-particle" : "", "parse-names" : false, "suffix" : "" }, { "dropping-particle" : "", "family" : "Benson", "given" : "John M", "non-dropping-particle" : "", "parse-names" : false, "suffix" : "" } ], "container-title" : "Health Expectations", "id" : "ITEM-1", "issue" : "2", "issued" : { "date-parts" : [ [ "2013" ] ] }, "note" : "RAYYAN-INCLUSION: {&amp;quot;MARCELA&amp;quot;=&amp;gt;true, &amp;quot;florezid&amp;quot;=&amp;gt;false}", "page" : "155-163", "title" : "What is driving people's dissatisfaction with their own health care in 17 Latin American countries?", "type" : "article-journal", "volume" : "16" }, "uris" : [ "http://www.mendeley.com/documents/?uuid=76f72099-4d17-48a3-a71c-7eedbb6e82dc" ] } ], "mendeley" : { "formattedCitation" : "[153]", "plainTextFormattedCitation" : "[153]", "previouslyFormattedCitation" : "[15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5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60B5688"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K. Kim, R. J. Blendon, and J. M. Benson, “What is driving people’s dissatisfaction with their own health care in 17 Latin American countries?” Heal. Expect., vol. 16, no. 2, pp. 155–163, 2013.</w:t>
            </w:r>
          </w:p>
        </w:tc>
        <w:tc>
          <w:tcPr>
            <w:tcW w:w="301" w:type="pct"/>
            <w:shd w:val="clear" w:color="auto" w:fill="auto"/>
            <w:noWrap/>
            <w:vAlign w:val="center"/>
            <w:hideMark/>
          </w:tcPr>
          <w:p w14:paraId="7C0344B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470323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satisfaction with health care in LA</w:t>
            </w:r>
          </w:p>
        </w:tc>
        <w:tc>
          <w:tcPr>
            <w:tcW w:w="414" w:type="pct"/>
            <w:vAlign w:val="center"/>
          </w:tcPr>
          <w:p w14:paraId="7F434D0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53F0139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3C2B505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64B6931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integrality, accountability, quality</w:t>
            </w:r>
          </w:p>
        </w:tc>
        <w:tc>
          <w:tcPr>
            <w:tcW w:w="300" w:type="pct"/>
            <w:shd w:val="clear" w:color="auto" w:fill="auto"/>
            <w:vAlign w:val="center"/>
          </w:tcPr>
          <w:p w14:paraId="4B36BA7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D780475" w14:textId="77777777" w:rsidTr="007706EC">
        <w:trPr>
          <w:trHeight w:val="288"/>
          <w:jc w:val="center"/>
        </w:trPr>
        <w:tc>
          <w:tcPr>
            <w:tcW w:w="198" w:type="pct"/>
            <w:shd w:val="clear" w:color="auto" w:fill="auto"/>
            <w:vAlign w:val="center"/>
          </w:tcPr>
          <w:p w14:paraId="6721ACE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CONTEXT: Public-private partnerships began under President Ricardo Lagos, driven by the need to provide roads and other hard facilities. Over time, they expanded into social concessions such as prisons and hospitals. During the Bachelet administration, the construction of two mid-sized hospitals of Santiago was tendered with private finance initiative. During the government of Sebasti\u00c7\u0178\u00b6\u00adn Pi\u00c7\u0178\u00b6\u00f1era, three more hospitals were tendered. CRITICAL ANALYSIS: This article critically examines the grounds on which social concessions have been introduced in different parts of the world. I argue that the there are two main rationales underlying the position of those favorable to concession arrangements: pragmatic reasons and ideological-utopian reasons. I refute the arguments related to closing the infrastructure gap, effect on public debt, transfer of risk to the private sector, greater efficiency of the private sector, freeing-up of public funds and quality of health care. CONCLUSIONS: Review of the international literature does not yield evidence in favor of hospital concessions consistent with the principles and drivers that promote them. Quite the contrary, when the \u00c7?\u00b6?Value for Money\u00c7?\u00b6? methodology has been used, concessions have proven to decrease the overall capacity of the health system and to negatively affect quality of health care. I also note that there is a potential impact on intergenerational equity with projects that span for long periods, as is the case of hospital concessions. I conclude that, since there is no evidence base grounded on sound technical principles in favor of this policy, the real underlying reasons to promote private financing of public health infrastructure are ideological, and functional to market interests but not to collective preferences.", "author" : [ { "dropping-particle" : "", "family" : "Bachelet", "given" : "Vivienne C", "non-dropping-particle" : "", "parse-names" : false, "suffix" : "" } ], "container-title" : "Medwave", "id" : "ITEM-1", "issue" : "10", "issued" : { "date-parts" : [ [ "2014" ] ] }, "note" : "RAYYAN-INCLUSION: {&amp;quot;MARCELA&amp;quot;=&amp;gt;true, &amp;quot;florezid&amp;quot;=&amp;gt;true}", "page" : "e6039", "title" : "Hospital concessions in Chile: where we are and where we are heading", "type" : "article-journal", "volume" : "14" }, "uris" : [ "http://www.mendeley.com/documents/?uuid=3eb40a22-ba6d-4fea-9fd9-e6458a96962c" ] } ], "mendeley" : { "formattedCitation" : "[154]", "plainTextFormattedCitation" : "[154]", "previouslyFormattedCitation" : "[15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5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1F3B41A"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V. C. Bachelet, “Hospital concessions in Chile: where we are and where we are heading,” Medwave, vol. 14, no. 10, p. e6039, 2014.</w:t>
            </w:r>
          </w:p>
        </w:tc>
        <w:tc>
          <w:tcPr>
            <w:tcW w:w="301" w:type="pct"/>
            <w:shd w:val="clear" w:color="auto" w:fill="auto"/>
            <w:noWrap/>
            <w:vAlign w:val="center"/>
            <w:hideMark/>
          </w:tcPr>
          <w:p w14:paraId="4D50FF2B"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3759F78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ospitals concessions and private financing in Chile</w:t>
            </w:r>
          </w:p>
        </w:tc>
        <w:tc>
          <w:tcPr>
            <w:tcW w:w="414" w:type="pct"/>
            <w:vAlign w:val="center"/>
          </w:tcPr>
          <w:p w14:paraId="1179C6E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hile</w:t>
            </w:r>
          </w:p>
        </w:tc>
        <w:tc>
          <w:tcPr>
            <w:tcW w:w="263" w:type="pct"/>
            <w:vAlign w:val="center"/>
          </w:tcPr>
          <w:p w14:paraId="07CFF24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4F8EFC7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takeholder position paper</w:t>
            </w:r>
          </w:p>
        </w:tc>
        <w:tc>
          <w:tcPr>
            <w:tcW w:w="941" w:type="pct"/>
            <w:vAlign w:val="center"/>
          </w:tcPr>
          <w:p w14:paraId="3B7742A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market, privatization</w:t>
            </w:r>
          </w:p>
        </w:tc>
        <w:tc>
          <w:tcPr>
            <w:tcW w:w="300" w:type="pct"/>
            <w:shd w:val="clear" w:color="auto" w:fill="auto"/>
            <w:vAlign w:val="center"/>
          </w:tcPr>
          <w:p w14:paraId="6945FFE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60EEB28B" w14:textId="77777777" w:rsidTr="007706EC">
        <w:trPr>
          <w:trHeight w:val="288"/>
          <w:jc w:val="center"/>
        </w:trPr>
        <w:tc>
          <w:tcPr>
            <w:tcW w:w="198" w:type="pct"/>
            <w:shd w:val="clear" w:color="auto" w:fill="auto"/>
            <w:vAlign w:val="center"/>
          </w:tcPr>
          <w:p w14:paraId="404FE2C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objective of this article is to review the theoretical approach about Francisco de Oliveira's (1998b) public fund, in order to contribute to a deep analysis on health and social security financing constraints. The first part discusses the concepts of public fund and its relation to social policies financing, identifying this author's view in respect to public fund as anti-value, and also deals with the present critics in recent literature about his studies, by Behring (2009). In accordance with this analysis, it argues, in the context of financing contemporary capitalism and in the present capital crisis, about the fragilities that the concept of public fund anti-value has been facing. The second part, inspired by the first, deals with the process of Social Security and SUS financing institutionalization in the years of 1990's and 2000's, with particular interest to its facing constraints.", "author" : [ { "dropping-particle" : "", "family" : "Mendes", "given" : "Aquilas", "non-dropping-particle" : "", "parse-names" : false, "suffix" : "" } ], "container-title" : "Saude E Sociedade", "id" : "ITEM-1", "issue" : "4", "issued" : { "date-parts" : [ [ "2014" ] ] }, "note" : "RAYYAN-INCLUSION: {&amp;quot;MARCELA&amp;quot;=&amp;gt;true, &amp;quot;florezid&amp;quot;=&amp;gt;true}", "page" : "1183-1197", "title" : "The public fund and the constraints of Brazilian universal health financing", "type" : "article-journal", "volume" : "23" }, "uris" : [ "http://www.mendeley.com/documents/?uuid=42e5a9f0-1d23-4d60-a1fd-5162e81b1ecd" ] } ], "mendeley" : { "formattedCitation" : "[155]", "plainTextFormattedCitation" : "[155]", "previouslyFormattedCitation" : "[15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5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3BBEA2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Mendes, “The public fund and the constraints of Brazilian universal health financing,” Saude E Soc., vol. 23, no. 4, pp. 1183–1197, 2014.</w:t>
            </w:r>
          </w:p>
        </w:tc>
        <w:tc>
          <w:tcPr>
            <w:tcW w:w="301" w:type="pct"/>
            <w:shd w:val="clear" w:color="auto" w:fill="auto"/>
            <w:noWrap/>
            <w:vAlign w:val="center"/>
            <w:hideMark/>
          </w:tcPr>
          <w:p w14:paraId="6B1379D1"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5352CF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 health financing in Brazil</w:t>
            </w:r>
          </w:p>
        </w:tc>
        <w:tc>
          <w:tcPr>
            <w:tcW w:w="414" w:type="pct"/>
            <w:vAlign w:val="center"/>
          </w:tcPr>
          <w:p w14:paraId="440B5BF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02D326B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797FE44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3A64AC4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private financing, public financing</w:t>
            </w:r>
          </w:p>
        </w:tc>
        <w:tc>
          <w:tcPr>
            <w:tcW w:w="300" w:type="pct"/>
            <w:shd w:val="clear" w:color="auto" w:fill="auto"/>
            <w:vAlign w:val="center"/>
          </w:tcPr>
          <w:p w14:paraId="43319A0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9E47D02" w14:textId="77777777" w:rsidTr="007706EC">
        <w:trPr>
          <w:trHeight w:val="288"/>
          <w:jc w:val="center"/>
        </w:trPr>
        <w:tc>
          <w:tcPr>
            <w:tcW w:w="198" w:type="pct"/>
            <w:shd w:val="clear" w:color="auto" w:fill="auto"/>
            <w:vAlign w:val="center"/>
          </w:tcPr>
          <w:p w14:paraId="40445A9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Many changes have been done to set up a National Universal Health System, in response to the challenge that warranties efficiently and with quality the right of protecting health of more than 117 million people in Mexico, in spite of its social or working status. Several objectives have been taken to get this achievement: 1. Reinforcement of the Secretaria de Salud as health authority. 2. A standard attention model to join the different subsystems. 3. Functional and efficient integration of institutions 4. Improvement of the available resources 5. Reinforcement of clearness and outstanding bills 6. Prompt and personalized attention no matters working status. Thus here we present the strategies and policies taken to achieve this challenge.", "author" : [ { "dropping-particle" : "", "family" : "Juan", "given" : "Mercedes", "non-dropping-particle" : "", "parse-names" : false, "suffix" : "" } ], "container-title" : "Cir Cir", "id" : "ITEM-1", "issue" : "1", "issued" : { "date-parts" : [ [ "2014" ] ] }, "page" : "98-108", "title" : "Hacia un Sistema Nacional de Salud Universal", "type" : "article-journal", "volume" : "82" }, "uris" : [ "http://www.mendeley.com/documents/?uuid=d859a7cd-cadf-4b5e-bcc0-c8cec20f3c4d" ] } ], "mendeley" : { "formattedCitation" : "[156]", "plainTextFormattedCitation" : "[156]", "previouslyFormattedCitation" : "[15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5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953E909"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M. Juan, “Hacia un Sistema Nacional de Salud Universal,” Cir Cir, vol. 82, no. 1, pp. 98–108, 2014.</w:t>
            </w:r>
          </w:p>
        </w:tc>
        <w:tc>
          <w:tcPr>
            <w:tcW w:w="301" w:type="pct"/>
            <w:shd w:val="clear" w:color="auto" w:fill="auto"/>
            <w:noWrap/>
            <w:vAlign w:val="center"/>
            <w:hideMark/>
          </w:tcPr>
          <w:p w14:paraId="431FCF1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36598B5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 health system in Mexico</w:t>
            </w:r>
          </w:p>
        </w:tc>
        <w:tc>
          <w:tcPr>
            <w:tcW w:w="414" w:type="pct"/>
            <w:vAlign w:val="center"/>
          </w:tcPr>
          <w:p w14:paraId="244443F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w:t>
            </w:r>
          </w:p>
        </w:tc>
        <w:tc>
          <w:tcPr>
            <w:tcW w:w="263" w:type="pct"/>
            <w:vAlign w:val="center"/>
          </w:tcPr>
          <w:p w14:paraId="69F0BBD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53620D4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Government position paper</w:t>
            </w:r>
          </w:p>
        </w:tc>
        <w:tc>
          <w:tcPr>
            <w:tcW w:w="941" w:type="pct"/>
            <w:vAlign w:val="center"/>
          </w:tcPr>
          <w:p w14:paraId="73A43A2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iciency, timely access, quality, right to health, sufficiency, accountability</w:t>
            </w:r>
          </w:p>
        </w:tc>
        <w:tc>
          <w:tcPr>
            <w:tcW w:w="300" w:type="pct"/>
            <w:shd w:val="clear" w:color="auto" w:fill="auto"/>
            <w:vAlign w:val="center"/>
          </w:tcPr>
          <w:p w14:paraId="7E57D07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5AD1B4B8" w14:textId="77777777" w:rsidTr="007706EC">
        <w:trPr>
          <w:trHeight w:val="288"/>
          <w:jc w:val="center"/>
        </w:trPr>
        <w:tc>
          <w:tcPr>
            <w:tcW w:w="198" w:type="pct"/>
            <w:shd w:val="clear" w:color="auto" w:fill="auto"/>
            <w:vAlign w:val="center"/>
          </w:tcPr>
          <w:p w14:paraId="1D9C763E"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The article analyzes Federal funding of health policy in Brazil in the 2000s, focusing on the Ministry of Health's budget implementation. Federal spending on health was less unstable between 2000 and 2002 and has expanded since 2006. However, it fluctuated as a share of both the Gross Domestic Product and Gross National Revenue. Federal intergovernmental transfers increased, exceeding 70% in 2007. Meanwhile, the proportion of Federal investments remained low, varying from 3.4% to 6.3%. The highest absolute amount of spending was on specialized outpatient and hospital care. The decade showed a proportionally greater increase in spending on pharmaceutical care. The growing allocation of Federal funds to States in the North and Northeast, especially for primary care and epidemiological surveillance, failed to offset the sharp regional inequalities in per capita Federal spending. The main characteristics of health funding limit Federal health policy governance and pose several challenges for the Brazilian Unified National Health System. Adapted from the source document.", "author" : [ { "dropping-particle" : "", "family" : "Machado", "given" : "Cristiani Vieira", "non-dropping-particle" : "", "parse-names" : false, "suffix" : "" }, { "dropping-particle" : "", "family" : "Lima", "given" : "Luciana Dias", "non-dropping-particle" : "de", "parse-names" : false, "suffix" : "" }, { "dropping-particle" : "", "family" : "Andrade", "given" : "Carla Lourenco Tavares", "non-dropping-particle" : "de", "parse-names" : false, "suffix" : "" } ], "container-title" : "Cad Sa\u00fade Publica", "id" : "ITEM-1", "issue" : "1", "issued" : { "date-parts" : [ [ "2014" ] ] }, "page" : "187-200", "publisher" : "Escola Nacional de Saude Publica, Rio de Janeiro, Brazil", "publisher-place" : "Departamento de Administracao e Planejamento em Saude, Escola Nacional de Saude Publica Sergio Arouca", "title" : "Federal funding of health policy in Brazil: trends and challenges", "type" : "article-journal", "volume" : "30" }, "uris" : [ "http://www.mendeley.com/documents/?uuid=ea97eb72-6680-450a-902b-dceffe719f5b" ] } ], "mendeley" : { "formattedCitation" : "[157]", "plainTextFormattedCitation" : "[157]", "previouslyFormattedCitation" : "[15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15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670EB1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C. V. Machado, L. D. de Lima, and C. L. T. de Andrade, “Federal funding of health policy in Brazil: trends and challenges,” Cad Saúde Publica, vol. 30, no. 1, pp. 187–200, 2014.</w:t>
            </w:r>
          </w:p>
        </w:tc>
        <w:tc>
          <w:tcPr>
            <w:tcW w:w="301" w:type="pct"/>
            <w:shd w:val="clear" w:color="auto" w:fill="auto"/>
            <w:noWrap/>
            <w:vAlign w:val="center"/>
            <w:hideMark/>
          </w:tcPr>
          <w:p w14:paraId="04F683A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0266CE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ederal funding of health in Brazil</w:t>
            </w:r>
          </w:p>
        </w:tc>
        <w:tc>
          <w:tcPr>
            <w:tcW w:w="414" w:type="pct"/>
            <w:vAlign w:val="center"/>
          </w:tcPr>
          <w:p w14:paraId="5D2C805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0F4503D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65B2379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Interrupted time series</w:t>
            </w:r>
          </w:p>
        </w:tc>
        <w:tc>
          <w:tcPr>
            <w:tcW w:w="941" w:type="pct"/>
            <w:vAlign w:val="center"/>
          </w:tcPr>
          <w:p w14:paraId="010B4A7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decentralization</w:t>
            </w:r>
          </w:p>
        </w:tc>
        <w:tc>
          <w:tcPr>
            <w:tcW w:w="300" w:type="pct"/>
            <w:shd w:val="clear" w:color="auto" w:fill="auto"/>
            <w:vAlign w:val="center"/>
          </w:tcPr>
          <w:p w14:paraId="293469F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CFA3F4A" w14:textId="77777777" w:rsidTr="007706EC">
        <w:trPr>
          <w:trHeight w:val="288"/>
          <w:jc w:val="center"/>
        </w:trPr>
        <w:tc>
          <w:tcPr>
            <w:tcW w:w="198" w:type="pct"/>
            <w:shd w:val="clear" w:color="auto" w:fill="auto"/>
            <w:vAlign w:val="center"/>
          </w:tcPr>
          <w:p w14:paraId="3A0EDE9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1215/03616878-2743063", "ISSN" : "1527-1927", "PMID" : "24842976", "abstract" : "The public-private mix in Chile, Colombia, and Mexico was very similar until the early 1980s when Chile undertook health care privatization as part of comprehensive health care reform. Since then, health care privatization policies have diverged in these countries. In this study we characterize health care privatization in Latin America and identify the main factors that promoted and hindered privatization by comparing the experiences of these countries. We argue that policy elites took advantage of specific policy environments and the diffusion of privatization policies to promote health care privatization while political mobilization against privatization, competing policy priorities, weak market and government institutions, and efforts to reach universal health insurance hindered privatization. The privatization approaches of Chile and Colombia were classified as \"big-bang,\" since these countries implemented health care privatization more rapidly and with a wider scope compared with the case of Mexico, which was classified as gradualist, since the privatization path followed by this country adopted a slower pace and became more limited and focalized over time. We conclude that the emphasis on policy-driven privatization diminished in the 1990s and 2000s because of increased public health care financing and a shift in health care reform priorities. Health care privatization in the region, however, continued as a consequence of demand-driven privatization.", "author" : [ { "dropping-particle" : "", "family" : "Bustamante", "given" : "Arturo Vargas", "non-dropping-particle" : "", "parse-names" : false, "suffix" : "" }, { "dropping-particle" : "", "family" : "M\u00e9ndez", "given" : "Claudio A", "non-dropping-particle" : "", "parse-names" : false, "suffix" : "" } ], "container-title" : "Journal of health politics, policy and law", "id" : "ITEM-1", "issue" : "4", "issued" : { "date-parts" : [ [ "2014", "8" ] ] }, "page" : "841-86", "title" : "Health care privatization in latin america: comparing divergent privatization approaches in Chile, Colombia, and Mexico.", "type" : "article-journal", "volume" : "39" }, "uris" : [ "http://www.mendeley.com/documents/?uuid=e09dde01-d5ff-4473-811b-f19967726b4b" ] } ], "mendeley" : { "formattedCitation" : "[158]", "plainTextFormattedCitation" : "[158]", "previouslyFormattedCitation" : "[15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5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77DD34B"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V</w:t>
            </w:r>
            <w:r>
              <w:rPr>
                <w:rFonts w:cstheme="minorHAnsi"/>
                <w:sz w:val="16"/>
                <w:szCs w:val="16"/>
              </w:rPr>
              <w:t>argas-</w:t>
            </w:r>
            <w:r w:rsidRPr="001947E1">
              <w:rPr>
                <w:rFonts w:cstheme="minorHAnsi"/>
                <w:sz w:val="16"/>
                <w:szCs w:val="16"/>
              </w:rPr>
              <w:t>Bustamante and C. A. Méndez, “Health care privatization in Latin America: comparing divergent privatization approaches in Chile, Colombia, and Mexico.,” J. Health Polit. Policy Law, vol. 39, no. 4, pp. 841–86, Aug. 2014.</w:t>
            </w:r>
          </w:p>
        </w:tc>
        <w:tc>
          <w:tcPr>
            <w:tcW w:w="301" w:type="pct"/>
            <w:shd w:val="clear" w:color="auto" w:fill="auto"/>
            <w:noWrap/>
            <w:vAlign w:val="center"/>
            <w:hideMark/>
          </w:tcPr>
          <w:p w14:paraId="611FC3E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1AAC599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care privatization in LA</w:t>
            </w:r>
          </w:p>
        </w:tc>
        <w:tc>
          <w:tcPr>
            <w:tcW w:w="414" w:type="pct"/>
            <w:vAlign w:val="center"/>
          </w:tcPr>
          <w:p w14:paraId="60F54D9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 Chile, Colombia</w:t>
            </w:r>
          </w:p>
        </w:tc>
        <w:tc>
          <w:tcPr>
            <w:tcW w:w="263" w:type="pct"/>
            <w:vAlign w:val="center"/>
          </w:tcPr>
          <w:p w14:paraId="3DAF91D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137AF77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parative policy analysis</w:t>
            </w:r>
          </w:p>
        </w:tc>
        <w:tc>
          <w:tcPr>
            <w:tcW w:w="941" w:type="pct"/>
            <w:vAlign w:val="center"/>
          </w:tcPr>
          <w:p w14:paraId="6F737A1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decentralization, privatization, market</w:t>
            </w:r>
          </w:p>
        </w:tc>
        <w:tc>
          <w:tcPr>
            <w:tcW w:w="300" w:type="pct"/>
            <w:shd w:val="clear" w:color="auto" w:fill="auto"/>
            <w:vAlign w:val="center"/>
          </w:tcPr>
          <w:p w14:paraId="3C1F047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7023DA1" w14:textId="77777777" w:rsidTr="007706EC">
        <w:trPr>
          <w:trHeight w:val="288"/>
          <w:jc w:val="center"/>
        </w:trPr>
        <w:tc>
          <w:tcPr>
            <w:tcW w:w="198" w:type="pct"/>
            <w:shd w:val="clear" w:color="auto" w:fill="auto"/>
            <w:vAlign w:val="center"/>
          </w:tcPr>
          <w:p w14:paraId="775AC45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Access to health care is a multidimensional and complex concept. Achieving equitable access to care is an important goal for all countries, but particularly challenging in Low- and Middle-Income Countries (LMICs). Despite wide use of the concept of access, it continues to be defined and measured in very different ways. This glossary is a structured overview of key definitions for concepts related to access to health care, with special focus on the interpretation for LMICs. It aims to help people with interest in health service delivery to draw an overview and provide some pointers for further reading in both conceptual and empirical advances in access to health care in LMICs. This document is structured in five sections. The first introduces a general description of the concept of access to health care and its relevance to LMICs, the second displays the search conducted on access to health care for LMICs and the framework used for presentation of glossary terms, the third describes theoretical models most frequently used in the past when looking at access to health care in LMICs, the fourth is the list of terms, and the final section is a discussion of the most salient aspects of this critical review.", "author" : [ { "dropping-particle" : "", "family" : "Cabieses", "given" : "Baltica", "non-dropping-particle" : "", "parse-names" : false, "suffix" : "" }, { "dropping-particle" : "", "family" : "Bird", "given" : "Philippa", "non-dropping-particle" : "", "parse-names" : false, "suffix" : "" } ], "container-title" : "International Journal of Health Services", "id" : "ITEM-1", "issue" : "4", "issued" : { "date-parts" : [ [ "2014" ] ] }, "note" : "RAYYAN-INCLUSION: {&amp;quot;MARCELA&amp;quot;=&amp;gt;true, &amp;quot;florezid&amp;quot;=&amp;gt;false}", "page" : "845-861", "title" : "Glossary of access to health care and related concepts for low- and middle-income countries (LMICs): a critical review of international literature", "type" : "article-journal", "volume" : "44" }, "uris" : [ "http://www.mendeley.com/documents/?uuid=398a7089-ed32-4f01-a31c-422577142113" ] } ], "mendeley" : { "formattedCitation" : "[159]", "plainTextFormattedCitation" : "[159]", "previouslyFormattedCitation" : "[15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5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02BEC63"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B. Cabieses and P. Bird, “Glossary of access to health care and related concepts for low- and middle-income countries (LMICs): a critical review of international literature,” Int. J. Heal. Serv., vol. 44, no. 4, pp. 845–861, 2014.</w:t>
            </w:r>
          </w:p>
        </w:tc>
        <w:tc>
          <w:tcPr>
            <w:tcW w:w="301" w:type="pct"/>
            <w:shd w:val="clear" w:color="auto" w:fill="auto"/>
            <w:noWrap/>
            <w:vAlign w:val="center"/>
            <w:hideMark/>
          </w:tcPr>
          <w:p w14:paraId="6018929D"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9BD8C9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ccess to health care in LMICs</w:t>
            </w:r>
          </w:p>
        </w:tc>
        <w:tc>
          <w:tcPr>
            <w:tcW w:w="414" w:type="pct"/>
            <w:vAlign w:val="center"/>
          </w:tcPr>
          <w:p w14:paraId="67C76AD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685AF98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05244D3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Quantitative systematic review</w:t>
            </w:r>
          </w:p>
        </w:tc>
        <w:tc>
          <w:tcPr>
            <w:tcW w:w="941" w:type="pct"/>
            <w:vAlign w:val="center"/>
          </w:tcPr>
          <w:p w14:paraId="5CB3439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equality, availability, acceptability, accessibility, right to health, affordability, utilization</w:t>
            </w:r>
          </w:p>
        </w:tc>
        <w:tc>
          <w:tcPr>
            <w:tcW w:w="300" w:type="pct"/>
            <w:shd w:val="clear" w:color="auto" w:fill="auto"/>
            <w:vAlign w:val="center"/>
          </w:tcPr>
          <w:p w14:paraId="6436024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F3F001A" w14:textId="77777777" w:rsidTr="007706EC">
        <w:trPr>
          <w:trHeight w:val="288"/>
          <w:jc w:val="center"/>
        </w:trPr>
        <w:tc>
          <w:tcPr>
            <w:tcW w:w="198" w:type="pct"/>
            <w:shd w:val="clear" w:color="auto" w:fill="auto"/>
            <w:vAlign w:val="center"/>
          </w:tcPr>
          <w:p w14:paraId="7C03092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Equity has been recognized as one of the driving principles of many health systems in the world. In Latin America, Chile has led the explicit inclusion of equity in their health policies, which is reflected in its recent health reform. On the other hand, Chile faces the challenge of defining and implementing a policy for health technology assessment (HTA), which should be consistent with the equity principles that underlie the Chilean national health system. This paper reviews the equity concept emphasizing the relevance of socioeconomic inequalities. Furthermore, it examines how international HTA agencies have explicitly included this element in the evaluation and decision processes. It presents the English case, which highlights the elements of procedural justice rather than adopting a normative position regarding equity. Finally, it examines the methods that have been developed aiming to make explicit consideration of equity in HTA. It concludes that the methodological development to incorporate equity elements with empirical basis is recent and limited. The consideration of equity is, in most of the cases, left to the instances of deliberative participation.", "author" : [ { "dropping-particle" : "", "family" : "Espinoza", "given" : "Manuel Antonio", "non-dropping-particle" : "", "parse-names" : false, "suffix" : "" }, { "dropping-particle" : "", "family" : "Cabieses", "given" : "Baltica", "non-dropping-particle" : "", "parse-names" : false, "suffix" : "" } ], "container-title" : "Rev Med Chile", "id" : "ITEM-1", "issue" : "S1", "issued" : { "date-parts" : [ [ "2014" ] ] }, "note" : "RAYYAN-INCLUSION: {&amp;quot;MARCELA&amp;quot;=&amp;gt;true, &amp;quot;florezid&amp;quot;=&amp;gt;true}", "page" : "S45-49", "title" : "Equidad en salud y evaluacion de tecnologias sanitarias en Chile", "type" : "article-journal", "volume" : "142" }, "uris" : [ "http://www.mendeley.com/documents/?uuid=6b372124-49f0-4784-8ebc-2a4146b88504" ] } ], "mendeley" : { "formattedCitation" : "[160]", "plainTextFormattedCitation" : "[160]", "previouslyFormattedCitation" : "[16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6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B83EC53"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M. A. Espinoza and B. Cabieses, “Equidad en salud y evaluacion de tecnologias sanitarias en Chile,” Rev Med Chile, vol. 142, no. </w:t>
            </w:r>
            <w:r w:rsidRPr="001947E1">
              <w:rPr>
                <w:rFonts w:cstheme="minorHAnsi"/>
                <w:sz w:val="16"/>
                <w:szCs w:val="16"/>
              </w:rPr>
              <w:t>S1, pp. S45-49, 2014.</w:t>
            </w:r>
          </w:p>
        </w:tc>
        <w:tc>
          <w:tcPr>
            <w:tcW w:w="301" w:type="pct"/>
            <w:shd w:val="clear" w:color="auto" w:fill="auto"/>
            <w:noWrap/>
            <w:vAlign w:val="center"/>
            <w:hideMark/>
          </w:tcPr>
          <w:p w14:paraId="2F0DF21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450C155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and health technology assessment in Chile</w:t>
            </w:r>
          </w:p>
        </w:tc>
        <w:tc>
          <w:tcPr>
            <w:tcW w:w="414" w:type="pct"/>
            <w:vAlign w:val="center"/>
          </w:tcPr>
          <w:p w14:paraId="7B9BC06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hile</w:t>
            </w:r>
          </w:p>
        </w:tc>
        <w:tc>
          <w:tcPr>
            <w:tcW w:w="263" w:type="pct"/>
            <w:vAlign w:val="center"/>
          </w:tcPr>
          <w:p w14:paraId="213073A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5AD09D1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102643C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efficacy, effectiveness, cost-effectiveness</w:t>
            </w:r>
          </w:p>
        </w:tc>
        <w:tc>
          <w:tcPr>
            <w:tcW w:w="300" w:type="pct"/>
            <w:shd w:val="clear" w:color="auto" w:fill="auto"/>
            <w:vAlign w:val="center"/>
          </w:tcPr>
          <w:p w14:paraId="270328B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1CD2D3C0" w14:textId="77777777" w:rsidTr="007706EC">
        <w:trPr>
          <w:trHeight w:val="288"/>
          <w:jc w:val="center"/>
        </w:trPr>
        <w:tc>
          <w:tcPr>
            <w:tcW w:w="198" w:type="pct"/>
            <w:shd w:val="clear" w:color="auto" w:fill="auto"/>
            <w:vAlign w:val="center"/>
          </w:tcPr>
          <w:p w14:paraId="6EF3C1A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article presents research demonstrating that the right to health plays different roles in different types of health systems. In high-income countries with tax-funded health systems, we usually encounter a lack of an enforceable right to heath. In contrast, rights play a more significant role in social health insurance/managed competition systems (which are present in a mixture of high-income and middle-income countries). There is concern, for example in Colombia, that a high volume of rights litigation can challenge the very sustainability of a public health care system and distort resources away from those most in need. Finally, in middle-income countries with big gaps between a poor public health system and a rich private one, we are more likely to find an express constitutional right to health care (or one is inferred from, for example, the right to life). In some of these countries, constitutional rights were included as part of the transition to democracy and an attempt to address huge inequities within society. Here the scale of health inequities suggests that courts need to be bolder in their interpretation of health care rights. We conclude that in adjudicating health rights, courts should scrutinize decision-making through the lens of health equity and equality to better achieve the inherent values of health human rights. Copyright \u00c7?\u00b6\u00b8 2014 Gross and Flood. This is an open access article distributed under the terms of the Creative Commons Attribution Non-Commercial License (http://creativecommons.org/licenses/by-nc/3.0/), which permits unrestricted non-commercial use, distribution, and reproduction in any medium, provided the original author and source are credited.", "author" : [ { "dropping-particle" : "", "family" : "Flood", "given" : "Colleen", "non-dropping-particle" : "", "parse-names" : false, "suffix" : "" }, { "dropping-particle" : "", "family" : "Gross", "given" : "Aeyal", "non-dropping-particle" : "", "parse-names" : false, "suffix" : "" } ], "container-title" : "Health &amp; Human Rights", "id" : "ITEM-1", "issue" : "2", "issued" : { "date-parts" : [ [ "2014" ] ] }, "page" : "62-72", "title" : "Litigating the right to health: what can we learn from a comparative law and health care systems approach.", "type" : "article-journal", "volume" : "16" }, "uris" : [ "http://www.mendeley.com/documents/?uuid=97eb258e-4777-4a19-9bdb-af348d721586" ] } ], "mendeley" : { "formattedCitation" : "[161]", "plainTextFormattedCitation" : "[161]", "previouslyFormattedCitation" : "[16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6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85A210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C. Flood and A. Gross, “Litigating the right to health: what can we learn from a comparative law and health care systems approach.,” Heal. Hum. Rights, vol. 16, no. 2, pp. 62–72, 2014.</w:t>
            </w:r>
          </w:p>
        </w:tc>
        <w:tc>
          <w:tcPr>
            <w:tcW w:w="301" w:type="pct"/>
            <w:shd w:val="clear" w:color="auto" w:fill="auto"/>
            <w:noWrap/>
            <w:vAlign w:val="center"/>
            <w:hideMark/>
          </w:tcPr>
          <w:p w14:paraId="54B2DED7"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D1BC64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Litigating the right to health</w:t>
            </w:r>
          </w:p>
        </w:tc>
        <w:tc>
          <w:tcPr>
            <w:tcW w:w="414" w:type="pct"/>
            <w:vAlign w:val="center"/>
          </w:tcPr>
          <w:p w14:paraId="5D9197E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lombia, Brazil</w:t>
            </w:r>
          </w:p>
        </w:tc>
        <w:tc>
          <w:tcPr>
            <w:tcW w:w="263" w:type="pct"/>
            <w:vAlign w:val="center"/>
          </w:tcPr>
          <w:p w14:paraId="357CA51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09D599E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parative policy analysis</w:t>
            </w:r>
          </w:p>
        </w:tc>
        <w:tc>
          <w:tcPr>
            <w:tcW w:w="941" w:type="pct"/>
            <w:vAlign w:val="center"/>
          </w:tcPr>
          <w:p w14:paraId="627EF2A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quality, right to health</w:t>
            </w:r>
          </w:p>
        </w:tc>
        <w:tc>
          <w:tcPr>
            <w:tcW w:w="300" w:type="pct"/>
            <w:shd w:val="clear" w:color="auto" w:fill="auto"/>
            <w:vAlign w:val="center"/>
          </w:tcPr>
          <w:p w14:paraId="3B2F336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970AD37" w14:textId="77777777" w:rsidTr="007706EC">
        <w:trPr>
          <w:trHeight w:val="288"/>
          <w:jc w:val="center"/>
        </w:trPr>
        <w:tc>
          <w:tcPr>
            <w:tcW w:w="198" w:type="pct"/>
            <w:shd w:val="clear" w:color="auto" w:fill="auto"/>
            <w:vAlign w:val="center"/>
          </w:tcPr>
          <w:p w14:paraId="5F12397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 Bolivia, one of the poorest countries in the world, ranks 108th on the 2013 Human Development Index. With approximately 1 neurosurgeon per 200,000 people, access to neurosurgery in Bolivia is a growing health concern. Furthermore, neurosurgery in nonindustrialized countries has been considered both cost-prohibitive and lacking in outcomes evaluation. A non-governmental organization (NGO) supports spinal procedures in Bolivia (Solidarity Bridge), and the authors sought to determine its impact and cost-effectiveness. METHODS: In a retrospective review of prospectively collected data, 19 patients were identified prior to spinal instrumentation and followed over 12 months. For inclusion, patients required interviewing prior to surgery and during at least 2 follow-up visits. All causes of spinal pathology were included. Sixteen patients met inclusion criteria and were therefore part of the analysis. Outcomes measured included assessment of activities of daily living, pain, ambulation, return to work/school, and satisfaction. Cost-effectiveness was determined by cost-utility analysis. Utilities were derived using the Health Utilities Index. Complications were incorporated into an expected value decision tree. RESULTS: Median (\u00c7?\u00b6\u00f1 SD) preoperative satisfaction was 2.0 \u00c7?\u00b6\u00f1 0.3 (on a scale of 0-10), while 6-month postoperative satisfaction was 7 \u00c7?\u00b6\u00f1 1.4 (p &lt; 0.0001). Ambulation, pain, and emotional disability data suggested marked improvement (56%, 69%, and 63%, respectively; p = 0.035, 0.003, and 0.006). Total discounted incremental quality-adjusted life year (QALY) gain was 0.771. The total discounted cost equaled $9036 (95% CI $8561-$10,740) at 2 years. Computing the incremental cost-effectiveness ratio resulted in a value of $11,720/QALY, ranging from $9220 to $15,473/QALY in a univariate sensitivity analysis. CONCLUSIONS: This NGO-supported spinal instrumentation program in Bolivia appears to be cost-effective, especially when compared with the conventional $50,000/QALY benchmark and the WHO endorsed country-specific threshold of $16,026/QALY. However, with a gross domestic product per capita in Bolivia equaling $4800 per year and 30.3% of the population living on less than $2 per day, this cost continues to appear unrealistic. Additionally, the study has several significant limitations, namely its limited sample size, follow-up period, the assumption that patients not receiving surgical intervention would not make any clinical improvement, the r\u2026", "author" : [ { "dropping-particle" : "", "family" : "Ament", "given" : "Jared D", "non-dropping-particle" : "", "parse-names" : false, "suffix" : "" }, { "dropping-particle" : "", "family" : "Greene", "given" : "Kevin R", "non-dropping-particle" : "", "parse-names" : false, "suffix" : "" }, { "dropping-particle" : "", "family" : "Flores", "given" : "Ivan", "non-dropping-particle" : "", "parse-names" : false, "suffix" : "" }, { "dropping-particle" : "", "family" : "Capobianco", "given" : "Fernando", "non-dropping-particle" : "", "parse-names" : false, "suffix" : "" }, { "dropping-particle" : "", "family" : "Salas", "given" : "Gueider", "non-dropping-particle" : "", "parse-names" : false, "suffix" : "" }, { "dropping-particle" : "", "family" : "Uriona", "given" : "Maria Ines", "non-dropping-particle" : "", "parse-names" : false, "suffix" : "" }, { "dropping-particle" : "", "family" : "Weaver", "given" : "John P", "non-dropping-particle" : "", "parse-names" : false, "suffix" : "" }, { "dropping-particle" : "", "family" : "Moser", "given" : "Richard", "non-dropping-particle" : "", "parse-names" : false, "suffix" : "" } ], "container-title" : "J Neurosurg Spine", "id" : "ITEM-1", "issue" : "4", "issued" : { "date-parts" : [ [ "2014" ] ] }, "note" : "RAYYAN-INCLUSION: {&amp;quot;MARCELA&amp;quot;=&amp;gt;true, &amp;quot;florezid&amp;quot;=&amp;gt;false}", "page" : "436-442", "title" : "Health impact and economic analysis of NGO-supported neurosurgery in Bolivia", "type" : "article-journal", "volume" : "20" }, "uris" : [ "http://www.mendeley.com/documents/?uuid=26f92f0c-a10c-47b0-a94d-1b850400b5b5" ] } ], "mendeley" : { "formattedCitation" : "[162]", "plainTextFormattedCitation" : "[162]", "previouslyFormattedCitation" : "[16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6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933D728"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D. Ament et al., “Health impact and economic analysis of NGO-supported neurosurgery in Bolivia,” J Neurosurg Spine, vol. 20, no. 4, pp. 436–442, 2014.</w:t>
            </w:r>
          </w:p>
        </w:tc>
        <w:tc>
          <w:tcPr>
            <w:tcW w:w="301" w:type="pct"/>
            <w:shd w:val="clear" w:color="auto" w:fill="auto"/>
            <w:noWrap/>
            <w:vAlign w:val="center"/>
            <w:hideMark/>
          </w:tcPr>
          <w:p w14:paraId="34D21191"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9F8C11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impact and economic analysis of NGO-supported neurosurgery in Bolivia</w:t>
            </w:r>
          </w:p>
        </w:tc>
        <w:tc>
          <w:tcPr>
            <w:tcW w:w="414" w:type="pct"/>
            <w:vAlign w:val="center"/>
          </w:tcPr>
          <w:p w14:paraId="5713776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olivia</w:t>
            </w:r>
          </w:p>
        </w:tc>
        <w:tc>
          <w:tcPr>
            <w:tcW w:w="263" w:type="pct"/>
            <w:vAlign w:val="center"/>
          </w:tcPr>
          <w:p w14:paraId="20D8762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B3A41F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effectiveness study</w:t>
            </w:r>
          </w:p>
        </w:tc>
        <w:tc>
          <w:tcPr>
            <w:tcW w:w="941" w:type="pct"/>
            <w:vAlign w:val="center"/>
          </w:tcPr>
          <w:p w14:paraId="75015B3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lidarity, international-solidarity, cost-effectiveness</w:t>
            </w:r>
          </w:p>
        </w:tc>
        <w:tc>
          <w:tcPr>
            <w:tcW w:w="300" w:type="pct"/>
            <w:shd w:val="clear" w:color="auto" w:fill="auto"/>
            <w:vAlign w:val="center"/>
          </w:tcPr>
          <w:p w14:paraId="50167AC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559D8D7D" w14:textId="77777777" w:rsidTr="007706EC">
        <w:trPr>
          <w:trHeight w:val="288"/>
          <w:jc w:val="center"/>
        </w:trPr>
        <w:tc>
          <w:tcPr>
            <w:tcW w:w="198" w:type="pct"/>
            <w:shd w:val="clear" w:color="auto" w:fill="auto"/>
            <w:vAlign w:val="center"/>
          </w:tcPr>
          <w:p w14:paraId="42B1BBB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ACKGROUND: Worldwide, acute gastroenteritis causes substantial morbidity and mortality in children less than five years of age. In Bolivia, which has one of the lower GDPs in South America, 16% of child deaths can be attributed to diarrhea, and the costs associated with diarrhea can weigh heavily on patient families. To address this need, the study goal was to identify predictors of cost burden (diarrhea-related costs incurred as a percentage of annual income) and catastrophic cost (cost burden \u00c7\u00bd\u00b6?\u00b6\u00be 1% of annual household income). METHODS: From 2007 to 2009, researchers interviewed caregivers (n = 1,107) of pediatric patients (&lt;5 years old) seeking treatment for diarrhea in six Bolivian hospitals. Caregivers were surveyed on demographics, clinical symptoms, direct (e.g. medication, consult fees), and indirect (e.g. lost wages) costs. Multivariate regression models (n = 551) were used to assess relationships of covariates to the outcomes of cost burden (linear model) and catastrophic cost (logistic model). RESULTS: We determined that cost burden and catastrophic cost shared the same significant (p &lt; 0.05) predictors. In the logistic model that also controlled for child sex, child age, household size, rural residence, transportations taken to the current visit, whether the child presented with complications, and whether this was the child's first episode of diarrhea, significant predictors of catastrophic cost included outpatient status (OR 0.16, 95% CI [0.07, 0.37]); seeking care at a private hospital (OR 4.12, 95% CI [2.30, 7.41]); having previously sought treatment for this diarrheal episode (OR 3.92, 95% CI [1.64, 9.35]); and the number of days the child had diarrhea prior to the current visit (OR 1.14, 95% CI [1.05, 1.24]). CONCLUSIONS: Our analysis highlights the economic impact of pediatric diarrhea from the familial perspective and provides insight into potential areas of intervention to reduce associated economic burden.", "author" : [ { "dropping-particle" : "", "family" : "Burke", "given" : "Rachel M", "non-dropping-particle" : "", "parse-names" : false, "suffix" : "" }, { "dropping-particle" : "", "family" : "Smith", "given" : "Emily R", "non-dropping-particle" : "", "parse-names" : false, "suffix" : "" }, { "dropping-particle" : "", "family" : "Dahl", "given" : "Rebecca Moritz", "non-dropping-particle" : "", "parse-names" : false, "suffix" : "" }, { "dropping-particle" : "", "family" : "Rebolledo", "given" : "Paulina A", "non-dropping-particle" : "", "parse-names" : false, "suffix" : "" }, { "dropping-particle" : "", "family" : "Calder\u00f3n", "given" : "Maria del Carmen", "non-dropping-particle" : "", "parse-names" : false, "suffix" : "" }, { "dropping-particle" : "", "family" : "Capi\u00f1a", "given" : "Beatriz", "non-dropping-particle" : "", "parse-names" : false, "suffix" : "" }, { "dropping-particle" : "", "family" : "Chavez", "given" : "Edgar", "non-dropping-particle" : "", "parse-names" : false, "suffix" : "" }, { "dropping-particle" : "", "family" : "Pinto", "given" : "Rolando", "non-dropping-particle" : "", "parse-names" : false, "suffix" : "" }, { "dropping-particle" : "", "family" : "Tamayo", "given" : "Luis", "non-dropping-particle" : "", "parse-names" : false, "suffix" : "" }, { "dropping-particle" : "", "family" : "Ter\u00e1n", "given" : "Carlos", "non-dropping-particle" : "", "parse-names" : false, "suffix" : "" }, { "dropping-particle" : "", "family" : "Veizaga", "given" : "\u00c1ngel", "non-dropping-particle" : "", "parse-names" : false, "suffix" : "" }, { "dropping-particle" : "", "family" : "Zumaran", "given" : "Remy", "non-dropping-particle" : "", "parse-names" : false, "suffix" : "" }, { "dropping-particle" : "", "family" : "I\u00f1iguez", "given" : "Volga", "non-dropping-particle" : "", "parse-names" : false, "suffix" : "" }, { "dropping-particle" : "", "family" : "Leon", "given" : "Juan S", "non-dropping-particle" : "", "parse-names" : false, "suffix" : "" } ], "container-title" : "BMC public health", "id" : "ITEM-1", "issue" : "642", "issued" : { "date-parts" : [ [ "2014" ] ] }, "note" : "RAYYAN-INCLUSION: {&amp;quot;MARCELA&amp;quot;=&amp;gt;true, &amp;quot;florezid&amp;quot;=&amp;gt;false}", "page" : "1-12", "title" : "The economic burden of pediatric gastroenteritis to Bolivian families: a cross-sectional study of correlates of catastrophic cost and overall cost burden", "type" : "article-journal", "volume" : "14" }, "uris" : [ "http://www.mendeley.com/documents/?uuid=a382018d-148a-4d9a-98e0-eeb5d7344fa7" ] } ], "mendeley" : { "formattedCitation" : "[163]", "plainTextFormattedCitation" : "[163]", "previouslyFormattedCitation" : "[16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6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77A75A7"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R. M. Burke et al., “The economic burden of pediatric gastroenteritis to Bolivian families: a cross-sectional study of correlates of catastrophic cost and overall cost burden,” BMC Public Health, vol. 14, no. 642, pp. 1–12, 2014.</w:t>
            </w:r>
          </w:p>
        </w:tc>
        <w:tc>
          <w:tcPr>
            <w:tcW w:w="301" w:type="pct"/>
            <w:shd w:val="clear" w:color="auto" w:fill="auto"/>
            <w:noWrap/>
            <w:vAlign w:val="center"/>
            <w:hideMark/>
          </w:tcPr>
          <w:p w14:paraId="7000674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A86DFF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atastrophic costs of pediatric gastroenteritis in Bolivia</w:t>
            </w:r>
          </w:p>
        </w:tc>
        <w:tc>
          <w:tcPr>
            <w:tcW w:w="414" w:type="pct"/>
            <w:vAlign w:val="center"/>
          </w:tcPr>
          <w:p w14:paraId="0349EF9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olivia</w:t>
            </w:r>
          </w:p>
        </w:tc>
        <w:tc>
          <w:tcPr>
            <w:tcW w:w="263" w:type="pct"/>
            <w:vAlign w:val="center"/>
          </w:tcPr>
          <w:p w14:paraId="4679B29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45C6692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67BC395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ial-protection</w:t>
            </w:r>
          </w:p>
        </w:tc>
        <w:tc>
          <w:tcPr>
            <w:tcW w:w="300" w:type="pct"/>
            <w:shd w:val="clear" w:color="auto" w:fill="auto"/>
            <w:vAlign w:val="center"/>
          </w:tcPr>
          <w:p w14:paraId="3AF1498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27A8A88" w14:textId="77777777" w:rsidTr="007706EC">
        <w:trPr>
          <w:trHeight w:val="288"/>
          <w:jc w:val="center"/>
        </w:trPr>
        <w:tc>
          <w:tcPr>
            <w:tcW w:w="198" w:type="pct"/>
            <w:shd w:val="clear" w:color="auto" w:fill="auto"/>
            <w:vAlign w:val="center"/>
          </w:tcPr>
          <w:p w14:paraId="1849D40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razil, the Russian Federation, India, China and South Africa--the countries known as BRICS--represent some of the world's fastest growing large economies and nearly 40% of the world's population. Over the last two decades, BRICS have undertaken health-system reforms to make progress towards universal health coverage. This paper discusses three key aspects of these reforms: the role of government in financing health; the underlying motivation behind the reforms; and the value of the lessons learnt for non-BRICS countries. Although national governments have played a prominent role in the reforms, private financing constitutes a major share of health spending in BRICS. There is a reliance on direct expenditures in China and India and a substantial presence of private insurance in Brazil and South Africa. The Brazilian health reforms resulted from a political movement that made health a constitutional right, whereas those in China, India, the Russian Federation and South Africa were an attempt to improve the performance of the public system and reduce inequities in access. The move towards universal health coverage has been slow. In China and India, the reforms have not adequately addressed the issue of out-of-pocket payments. Negotiations between national and subnational entities have often been challenging but Brazil has been able to achieve good coordination between federal and state entities via a constitutional delineation of responsibility. In the Russian Federation, poor coordination has led to the fragmented pooling and inefficient use of resources. In mixed health systems it is essential to harness both public and private sector resources.", "author" : [ { "dropping-particle" : "", "family" : "Rao", "given" : "Krishna D", "non-dropping-particle" : "", "parse-names" : false, "suffix" : "" }, { "dropping-particle" : "", "family" : "Petrosyan", "given" : "Varduhi", "non-dropping-particle" : "", "parse-names" : false, "suffix" : "" }, { "dropping-particle" : "", "family" : "Araujo", "given" : "Edson Correia", "non-dropping-particle" : "", "parse-names" : false, "suffix" : "" }, { "dropping-particle" : "", "family" : "McIntyre", "given" : "Diane", "non-dropping-particle" : "", "parse-names" : false, "suffix" : "" } ], "container-title" : "Bulletin of the World Health Organization", "id" : "ITEM-1", "issue" : "6", "issued" : { "date-parts" : [ [ "2014" ] ] }, "page" : "429-435", "title" : "Progress towards universal health coverage in BRICS: translating economic growth into better health", "type" : "article-journal", "volume" : "92" }, "uris" : [ "http://www.mendeley.com/documents/?uuid=4b14f1e3-d776-4591-bbe6-f05fc834ac97" ] } ], "mendeley" : { "formattedCitation" : "[164]", "plainTextFormattedCitation" : "[164]", "previouslyFormattedCitation" : "[16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6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35794F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K. D. Rao, V. Petrosyan, E. C. Araujo, and D. McIntyre, “Progress towards universal health coverage in BRICS: translating economic growth into better health,” Bull. World Health Organ., vol. 92, no. 6, pp. 429–435, 2014.</w:t>
            </w:r>
          </w:p>
        </w:tc>
        <w:tc>
          <w:tcPr>
            <w:tcW w:w="301" w:type="pct"/>
            <w:shd w:val="clear" w:color="auto" w:fill="auto"/>
            <w:noWrap/>
            <w:vAlign w:val="center"/>
            <w:hideMark/>
          </w:tcPr>
          <w:p w14:paraId="31FA96B5"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574627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 health coverage in BRICS</w:t>
            </w:r>
          </w:p>
        </w:tc>
        <w:tc>
          <w:tcPr>
            <w:tcW w:w="414" w:type="pct"/>
            <w:vAlign w:val="center"/>
          </w:tcPr>
          <w:p w14:paraId="0CF2385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4369060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F19F86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125ADBB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financial-protection, right to health</w:t>
            </w:r>
          </w:p>
        </w:tc>
        <w:tc>
          <w:tcPr>
            <w:tcW w:w="300" w:type="pct"/>
            <w:shd w:val="clear" w:color="auto" w:fill="auto"/>
            <w:vAlign w:val="center"/>
          </w:tcPr>
          <w:p w14:paraId="42AC991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71AABD2" w14:textId="77777777" w:rsidTr="007706EC">
        <w:trPr>
          <w:trHeight w:val="288"/>
          <w:jc w:val="center"/>
        </w:trPr>
        <w:tc>
          <w:tcPr>
            <w:tcW w:w="198" w:type="pct"/>
            <w:shd w:val="clear" w:color="auto" w:fill="auto"/>
            <w:vAlign w:val="center"/>
          </w:tcPr>
          <w:p w14:paraId="6221688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re are few comprehensive studies available on barriers encountered from the initial seeking of healthcare through to the resolution of the health problem; in other words, on access in its broad domain. For Colombia and Brazil, countries with different healthcare systems but common stated principles, there have been no such analyses to date. This paper compares factors that influence access in its broad domain in two municipalities of each country, by means of a cross-sectional study based on a survey of a multistage probability sample of people who had had at least one health problem within the last three months (2163 in Colombia and 2155 in Brazil). The results reveal important barriers to healthcare access in both samples, with notable differences between and within countries, once differences in sociodemographic characteristics and health needs are accounted for. In the Colombian study areas, the greatest barriers were encountered in initial access to healthcare and in resolving the problem, and similarly when entering the health service in the Brazilian study areas. Differences can also be detected in the use of services: in Colombia greater geographical and economic barriers and the need for authorization from insurers are more relevant, whereas in Brazil, it is the limited availability of health centres, doctors and drugs that leads to longer waiting times. There are also differences according to enrolment status and insurance scheme in Colombia, and between areas in Brazil. The barriers appear to be related to the Colombian system's segmented, non-universal nature, and to the involvement of insurance companies, and to chronic underfunding of the public system in Brazil. Further research is required, but the results obtained reveal critical points to be tackled by health policies in both countries. \u00c7?\u00b6\u00b8 2014 The Authors.", "author" : [ { "dropping-particle" : "", "family" : "Garcia-Subirats", "given" : "I.", "non-dropping-particle" : "", "parse-names" : false, "suffix" : "" }, { "dropping-particle" : "", "family" : "Vargas", "given" : "Ingrid", "non-dropping-particle" : "", "parse-names" : false, "suffix" : "" }, { "dropping-particle" : "", "family" : "Mogoll\u00f3n-Perez", "given" : "A.S.", "non-dropping-particle" : "", "parse-names" : false, "suffix" : "" }, { "dropping-particle" : "De", "family" : "Paepe", "given" : "Pierre", "non-dropping-particle" : "", "parse-names" : false, "suffix" : "" }, { "dropping-particle" : "Da", "family" : "Silva", "given" : "M.R. Ferreira", "non-dropping-particle" : "", "parse-names" : false, "suffix" : "" }, { "dropping-particle" : "", "family" : "Unger", "given" : "J.P.", "non-dropping-particle" : "", "parse-names" : false, "suffix" : "" }, { "dropping-particle" : "", "family" : "Vazquez", "given" : "M.L.", "non-dropping-particle" : "", "parse-names" : false, "suffix" : "" } ], "container-title" : "Social Science and Medicine", "id" : "ITEM-1", "issued" : { "date-parts" : [ [ "2014" ] ] }, "note" : "RAYYAN-INCLUSION: {&amp;quot;MARCELA&amp;quot;=&amp;gt;true, &amp;quot;florezid&amp;quot;=&amp;gt;false}", "page" : "204-213", "title" : "Barriers in access to healthcare in countries with different health systems. A cross-sectional study in municipalities of central Colombia and north-eastern Brazil", "type" : "article-journal", "volume" : "106" }, "uris" : [ "http://www.mendeley.com/documents/?uuid=ff63c2a1-c7c0-4e67-9406-3b3d09f1b6e8" ] } ], "mendeley" : { "formattedCitation" : "[165]", "plainTextFormattedCitation" : "[165]", "previouslyFormattedCitation" : "[16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6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6B5182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I. Garcia-Subirats et al., “Barriers in access to healthcare in countries with different health systems. A cross-sectional study in municipalities of central Colombia and north-eastern Brazil,” Soc. Sci. Med., vol. 106, pp. 204–213, 2014.</w:t>
            </w:r>
          </w:p>
        </w:tc>
        <w:tc>
          <w:tcPr>
            <w:tcW w:w="301" w:type="pct"/>
            <w:shd w:val="clear" w:color="auto" w:fill="auto"/>
            <w:noWrap/>
            <w:vAlign w:val="center"/>
            <w:hideMark/>
          </w:tcPr>
          <w:p w14:paraId="5C6D7B9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F2A683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ccess to health care in Brazil and Colombia</w:t>
            </w:r>
          </w:p>
        </w:tc>
        <w:tc>
          <w:tcPr>
            <w:tcW w:w="414" w:type="pct"/>
            <w:vAlign w:val="center"/>
          </w:tcPr>
          <w:p w14:paraId="48ED714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 Colombia</w:t>
            </w:r>
          </w:p>
        </w:tc>
        <w:tc>
          <w:tcPr>
            <w:tcW w:w="263" w:type="pct"/>
            <w:vAlign w:val="center"/>
          </w:tcPr>
          <w:p w14:paraId="581EB1F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C9D308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255BC44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efficiency, decentralization, accessibility, market, privatization</w:t>
            </w:r>
          </w:p>
        </w:tc>
        <w:tc>
          <w:tcPr>
            <w:tcW w:w="300" w:type="pct"/>
            <w:shd w:val="clear" w:color="auto" w:fill="auto"/>
            <w:vAlign w:val="center"/>
          </w:tcPr>
          <w:p w14:paraId="4C85765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DED43AD" w14:textId="77777777" w:rsidTr="007706EC">
        <w:trPr>
          <w:trHeight w:val="288"/>
          <w:jc w:val="center"/>
        </w:trPr>
        <w:tc>
          <w:tcPr>
            <w:tcW w:w="198" w:type="pct"/>
            <w:shd w:val="clear" w:color="auto" w:fill="auto"/>
            <w:vAlign w:val="center"/>
          </w:tcPr>
          <w:p w14:paraId="153E6F8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ne of the instruments Mexico has available for the optimization of resources specifically allocated to health technologies is the Health Care Formulary and Supply Catalog (Cuadro Basico y Catalogo de Insumos del Sector Salud [CBCISS]). The aim of the CBCISS is to collaborate in the optimization of public resources through the use of technologies (supplies) that have proven their safety, therapeutic efficacy, and efficiency. The importance of the CBCISS lies in the fact that all public institutions within the National Health System must use only the established technologies it contains. The implementation of strategies that strengthen the CBCISS update process allows it to be thought of as an essential regulatory tool for the introduction of health technologies, with relevant contributions to the proper selection of cost-effective interventions. It ensures that each supply included on the list meets the criteria sufficient and necessary to ensure efficacy, safety, effectiveness, and, of course, efficiency, as evidence supporting the selection of suitable technologies. The General Health Council (Consejo de Salubridad General [CSG]) is a collegial body of constitutional origin that-in accordance with its authority-prepares, updates, publishes, and distributes the CBCISS. To perform these activities, the CSG has the CBCISS Inter-institutional Commission. The CBCISS update is performed through the processes of inclusion, modification, and exclusion of supplies approved by the Interior Commission. The CBCISS update process consists of three stages: the first stage involves a test that leads to the acceptance or inadmissibility of the requests, and the other two focus on an in-depth evaluation for the ruling. This article describes the experience of health technology assessment in Mexico, presents the achievements and outlines the improvements in the process of submission of new health technologies, and presents a preliminary analysis of the submissions evaluated until December 2012. During the analysis period, 394 submissions were received. After confirming compliance with the requirements, 59.9% of the submissions passed to the next stage of the process, technology assessment. In the third stage, the committee approved 44.9% of the submissions evaluated. The improvements established in the country in terms of health technology assessment allowed choosing the technologies that give more value for money in a context of public health institutions. \u00c7?\u00b6\u00b8 2014 I\u2026", "author" : [ { "dropping-particle" : "", "family" : "Rizo-Rios", "given" : "Pedro", "non-dropping-particle" : "", "parse-names" : false, "suffix" : "" }, { "dropping-particle" : "", "family" : "Rivera", "given" : "Aurora Gonzalez", "non-dropping-particle" : "", "parse-names" : false, "suffix" : "" }, { "dropping-particle" : "", "family" : "Oropeza", "given" : "Itzel Rivas", "non-dropping-particle" : "", "parse-names" : false, "suffix" : "" }, { "dropping-particle" : "", "family" : "Ramirez", "given" : "Odette Campos", "non-dropping-particle" : "", "parse-names" : false, "suffix" : "" } ], "container-title" : "Value in Health Regional Issues", "id" : "ITEM-1", "issue" : "C", "issued" : { "date-parts" : [ [ "2014" ] ] }, "note" : "RAYYAN-INCLUSION: {&amp;quot;MARCELA&amp;quot;=&amp;gt;true, &amp;quot;florezid&amp;quot;=&amp;gt;true}", "page" : "29-34", "title" : "The Update of the Mexican Health Care Formulary and Supply Catalog in the Context of the Health Technology Assessment", "type" : "article-journal", "volume" : "5" }, "uris" : [ "http://www.mendeley.com/documents/?uuid=8565ab3d-9872-4dbf-abf4-34cfb1630022" ] } ], "mendeley" : { "formattedCitation" : "[166]", "plainTextFormattedCitation" : "[166]", "previouslyFormattedCitation" : "[16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6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74A736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P. Rizo-Rios, A. G. Rivera, I. R. Oropeza, and O. C. Ramirez, “The Update of the Mexican Health Care Formulary and Supply Catalog in the Context of the Health Technology Assessment,” Value Heal. Reg. Issues, vol. 5, no. C, pp. 29–34, 2014.</w:t>
            </w:r>
          </w:p>
        </w:tc>
        <w:tc>
          <w:tcPr>
            <w:tcW w:w="301" w:type="pct"/>
            <w:shd w:val="clear" w:color="auto" w:fill="auto"/>
            <w:noWrap/>
            <w:vAlign w:val="center"/>
            <w:hideMark/>
          </w:tcPr>
          <w:p w14:paraId="1E390D15"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DB7A4F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benefits plan and health technology assessment in Mexico</w:t>
            </w:r>
          </w:p>
        </w:tc>
        <w:tc>
          <w:tcPr>
            <w:tcW w:w="414" w:type="pct"/>
            <w:vAlign w:val="center"/>
          </w:tcPr>
          <w:p w14:paraId="594146E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Mexico</w:t>
            </w:r>
          </w:p>
        </w:tc>
        <w:tc>
          <w:tcPr>
            <w:tcW w:w="263" w:type="pct"/>
            <w:vAlign w:val="center"/>
          </w:tcPr>
          <w:p w14:paraId="38496F8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7448213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Government policy</w:t>
            </w:r>
          </w:p>
        </w:tc>
        <w:tc>
          <w:tcPr>
            <w:tcW w:w="941" w:type="pct"/>
            <w:vAlign w:val="center"/>
          </w:tcPr>
          <w:p w14:paraId="0E2F74B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fficiency, availability, effectiveness, efficacy, optimization, quality</w:t>
            </w:r>
          </w:p>
        </w:tc>
        <w:tc>
          <w:tcPr>
            <w:tcW w:w="300" w:type="pct"/>
            <w:shd w:val="clear" w:color="auto" w:fill="auto"/>
            <w:vAlign w:val="center"/>
          </w:tcPr>
          <w:p w14:paraId="4D9DE88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1A90785" w14:textId="77777777" w:rsidTr="007706EC">
        <w:trPr>
          <w:trHeight w:val="288"/>
          <w:jc w:val="center"/>
        </w:trPr>
        <w:tc>
          <w:tcPr>
            <w:tcW w:w="198" w:type="pct"/>
            <w:shd w:val="clear" w:color="auto" w:fill="auto"/>
            <w:vAlign w:val="center"/>
          </w:tcPr>
          <w:p w14:paraId="524A212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Costa Rica is among the top performers in health outcomes in the Latin America region with life expectancy, fertility rates and infant mortality rates comparable to higher income Organization for Economic Cooperation and Development (OECD) nations.1 Significant historical investment in clean water and sanitation (97% of Costa Rican households have potable water piped in and 95 percent have what is considered the highest level of sanitation facilities) together with fairly comprehensive primary health care coverage has contributed greatly to these positive health outcomes. Costa Rica is well on the way to meeting the Millennium Development Goals (MDGs) for child and maternal mortality after having seen infant mortality drop from 14 per 1,000 live births in 1995 to 9 in 2011. The maternal mortality ratio is among the lowest in the Latin America and Caribbean (LAC) region at 40 per 100,000 live births (2010) decreasing at 1.7% annually from 2000-2010 while over 95 percent of births are attended by skilled personnel. Costa Rica's HIV/AIDS prevalence remains below 1 percent in the general population and it exhibits one of the lowest prevalence levels of tuberculosis for the region at approximately 15 per 100,000 populations in 2011. These positive advances, however, have been accompanied by challenges familiar to OECD nations, namely issues of equity, financial sustainability and the increasing prominence of costly chronic illnesses relative to infectious disease.", "author" : [ { "dropping-particle" : "", "family" : "Class", "given" : "Deena", "non-dropping-particle" : "", "parse-names" : false, "suffix" : "" }, { "dropping-particle" : "", "family" : "Cavagnero", "given" : "Eleonora", "non-dropping-particle" : "", "parse-names" : false, "suffix" : "" }, { "dropping-particle" : "", "family" : "Ferl", "given" : "Katharina", "non-dropping-particle" : "", "parse-names" : false, "suffix" : "" }, { "dropping-particle" : "", "family" : "Rajkumar", "given" : "Sunil", "non-dropping-particle" : "", "parse-names" : false, "suffix" : "" } ], "id" : "ITEM-1", "issued" : { "date-parts" : [ [ "2014" ] ] }, "note" : "RAYYAN-INCLUSION: {&amp;quot;MARCELA&amp;quot;=&amp;gt;true, &amp;quot;florezid&amp;quot;=&amp;gt;false}", "number-of-pages" : "4", "publisher" : "International Bank for Reconstruction and Development", "publisher-place" : "Washington DC", "title" : "Costa Rica - Health financing profile", "type" : "report", "volume" : "4" }, "uris" : [ "http://www.mendeley.com/documents/?uuid=2465f4d5-06ee-4629-a235-8927cb14355e" ] } ], "mendeley" : { "formattedCitation" : "[167]", "plainTextFormattedCitation" : "[167]", "previouslyFormattedCitation" : "[16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6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0E5F4AA"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D. Class, E. Cavagnero, K. Ferl, and S. Rajkumar, “Costa Rica - Health financing profile,” International Bank for Reconstruction and Development, Washington DC, 2014.</w:t>
            </w:r>
          </w:p>
        </w:tc>
        <w:tc>
          <w:tcPr>
            <w:tcW w:w="301" w:type="pct"/>
            <w:shd w:val="clear" w:color="auto" w:fill="auto"/>
            <w:noWrap/>
            <w:vAlign w:val="center"/>
            <w:hideMark/>
          </w:tcPr>
          <w:p w14:paraId="10E7D309"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897B95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ealth financing profile of Costa Rica</w:t>
            </w:r>
          </w:p>
        </w:tc>
        <w:tc>
          <w:tcPr>
            <w:tcW w:w="414" w:type="pct"/>
            <w:vAlign w:val="center"/>
          </w:tcPr>
          <w:p w14:paraId="5FAF19D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a Rica</w:t>
            </w:r>
          </w:p>
        </w:tc>
        <w:tc>
          <w:tcPr>
            <w:tcW w:w="263" w:type="pct"/>
            <w:vAlign w:val="center"/>
          </w:tcPr>
          <w:p w14:paraId="5B7FF2C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5691F3B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Jurisdictional review</w:t>
            </w:r>
          </w:p>
        </w:tc>
        <w:tc>
          <w:tcPr>
            <w:tcW w:w="941" w:type="pct"/>
            <w:vAlign w:val="center"/>
          </w:tcPr>
          <w:p w14:paraId="383FA67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sustainability</w:t>
            </w:r>
          </w:p>
        </w:tc>
        <w:tc>
          <w:tcPr>
            <w:tcW w:w="300" w:type="pct"/>
            <w:shd w:val="clear" w:color="auto" w:fill="auto"/>
            <w:vAlign w:val="center"/>
          </w:tcPr>
          <w:p w14:paraId="7CE3290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5DF3845" w14:textId="77777777" w:rsidTr="007706EC">
        <w:trPr>
          <w:trHeight w:val="288"/>
          <w:jc w:val="center"/>
        </w:trPr>
        <w:tc>
          <w:tcPr>
            <w:tcW w:w="198" w:type="pct"/>
            <w:shd w:val="clear" w:color="auto" w:fill="auto"/>
            <w:vAlign w:val="center"/>
          </w:tcPr>
          <w:p w14:paraId="3C92526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ackground Although Colombia has a health system based on market and neoliberal principles, in 2004, the government of the capital\u00c7\u00bd\u00b6?\u00b6?Bogota\u00c7\u00bd\u00b6?\u00b6?took the decision to formulate a health policy that included the implementation of a comprehensive primary health care (PHC) strategy. This study aims to identify the enablers and barriers to the PHC implementation in Bogota. Methods The study used a qualitative multiple case study methodology. Seven Bogota\u00c7?\u00b6\u00acs localities were included. Eighteen semi-structured interviews with key informants (decision-makers at each locality and members of the District Health Secretariat) and fourteen FGDs (one focus group with staff members and one with community members) were carried out. Data were analysed using a thematic analysis approach. Results The main enablers found across the district and local levels showed a similar pattern, all were related to the good will and commitment of actors at different levels. Barriers included the approach of the national policies and a health system based on neoliberal principles, the lack of a stable funding source, the confusing and rigid guidelines, the high turnover of human resources, the lack of competencies among health workers regarding family focus and community orientation, and the limited involvement of institutions outside the health sector in generating intersectoral responses and promoting community participation. Conclusion Significant efforts are required to overcome the market approach of the national health system. Interventions must be designed to include well-trained and motivated human resources, as well as to establish available and stable financial resources for the PHC strategy. \u00c7?\u00b6\u00b8 2013 The Authors. International Journal of Health Planning and Management published by John Wiley &amp; Sons, Ltd.", "author" : [ { "dropping-particle" : "", "family" : "Mosquera", "given" : "Paola A.", "non-dropping-particle" : "", "parse-names" : false, "suffix" : "" }, { "dropping-particle" : "", "family" : "Hernandez", "given" : "Jineth", "non-dropping-particle" : "", "parse-names" : false, "suffix" : "" }, { "dropping-particle" : "", "family" : "Vega", "given" : "Roman", "non-dropping-particle" : "", "parse-names" : false, "suffix" : "" }, { "dropping-particle" : "", "family" : "Labonte", "given" : "Ronald", "non-dropping-particle" : "", "parse-names" : false, "suffix" : "" }, { "dropping-particle" : "", "family" : "Sanders", "given" : "David", "non-dropping-particle" : "", "parse-names" : false, "suffix" : "" }, { "dropping-particle" : "", "family" : "Dahlblom", "given" : "Kjerstin", "non-dropping-particle" : "", "parse-names" : false, "suffix" : "" }, { "dropping-particle" : "", "family" : "San-Sebastian", "given" : "Miguel", "non-dropping-particle" : "", "parse-names" : false, "suffix" : "" } ], "container-title" : "Int J Health Plann Mgmt", "id" : "ITEM-1", "issue" : "4", "issued" : { "date-parts" : [ [ "2014" ] ] }, "note" : "RAYYAN-INCLUSION: {&amp;quot;MARCELA&amp;quot;=&amp;gt;true, &amp;quot;florezid&amp;quot;=&amp;gt;true}", "page" : "e347-e367", "title" : "Challenges of implementing a primary health care strategy in a context of a market-oriented health care system: the experience of Bogota, Colombia", "type" : "article-journal", "volume" : "29" }, "uris" : [ "http://www.mendeley.com/documents/?uuid=881c353f-478a-4976-b11e-e1710875246c" ] } ], "mendeley" : { "formattedCitation" : "[168]", "plainTextFormattedCitation" : "[168]", "previouslyFormattedCitation" : "[16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6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470387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P. A. Mosquera et al., “Challenges of implementing a primary health care strategy in a context of a market-oriented health care system: the experience of Bogota, Colombia,” Int J Heal. Plann Mgmt, vol. 29, no. 4, pp. e347–e367, 2014.</w:t>
            </w:r>
          </w:p>
        </w:tc>
        <w:tc>
          <w:tcPr>
            <w:tcW w:w="301" w:type="pct"/>
            <w:shd w:val="clear" w:color="auto" w:fill="auto"/>
            <w:noWrap/>
            <w:vAlign w:val="center"/>
            <w:hideMark/>
          </w:tcPr>
          <w:p w14:paraId="70343C5F"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1EFCF95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rimary health care strategy in a context of a market-oriented system in Colombia</w:t>
            </w:r>
          </w:p>
        </w:tc>
        <w:tc>
          <w:tcPr>
            <w:tcW w:w="414" w:type="pct"/>
            <w:vAlign w:val="center"/>
          </w:tcPr>
          <w:p w14:paraId="69F6E0D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olombia</w:t>
            </w:r>
          </w:p>
        </w:tc>
        <w:tc>
          <w:tcPr>
            <w:tcW w:w="263" w:type="pct"/>
            <w:vAlign w:val="center"/>
          </w:tcPr>
          <w:p w14:paraId="3F1B73B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1B32F96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ase study</w:t>
            </w:r>
          </w:p>
        </w:tc>
        <w:tc>
          <w:tcPr>
            <w:tcW w:w="941" w:type="pct"/>
            <w:vAlign w:val="center"/>
          </w:tcPr>
          <w:p w14:paraId="0D9636D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fficiency, decentralization, market, primary-care</w:t>
            </w:r>
          </w:p>
        </w:tc>
        <w:tc>
          <w:tcPr>
            <w:tcW w:w="300" w:type="pct"/>
            <w:shd w:val="clear" w:color="auto" w:fill="auto"/>
            <w:vAlign w:val="center"/>
          </w:tcPr>
          <w:p w14:paraId="56C3855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4E2BEFC" w14:textId="77777777" w:rsidTr="007706EC">
        <w:trPr>
          <w:trHeight w:val="288"/>
          <w:jc w:val="center"/>
        </w:trPr>
        <w:tc>
          <w:tcPr>
            <w:tcW w:w="198" w:type="pct"/>
            <w:shd w:val="clear" w:color="auto" w:fill="auto"/>
            <w:vAlign w:val="center"/>
          </w:tcPr>
          <w:p w14:paraId="7F7E647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rapid evolution and spread of health markets across low and middle-income countries (LMICs) has contributed to a significant increase in the availability of health-related goods and services around the world. The support institutions needed to regulate these markets have lagged behind, with regulatory systems that are weak and under-resourced. This paper explores the key issues associated with regulation of health markets in LMICs, and the different goals of regulation, namely quality and safety of care, value for money, social agreement over fair access and financing, and accountability. Licensing, price controls, and other traditional approaches to the regulation of markets for health products and services have played an important role, but they have been of questionable effectiveness in ensuring safety and efficacy at the point of the user in LMICs. The paper proposes a health market systems conceptual framework, using the value chain for the production, distribution and retail of health goods and services, to examine regulation of health markets in the LMIC context. We conclude by exploring the changing context going forwards, laying out implications for future heath market regulation. We argue that the case for new approaches to the regulation of markets for health products and services in LMICs is compelling. Although traditional \"command and control\" approaches will have a place in the toolkit of regulators, a broader bundle of approaches is needed that is adapted to the national and market-level context of particular LMICs. The implication is that it is not possible to apply standard or single interventions across countries, as approaches proven to work well in one context will not necessarily work well elsewhere.", "author" : [ { "dropping-particle" : "", "family" : "Bloom", "given" : "Gerald", "non-dropping-particle" : "", "parse-names" : false, "suffix" : "" }, { "dropping-particle" : "", "family" : "Henson", "given" : "Spencer", "non-dropping-particle" : "", "parse-names" : false, "suffix" : "" }, { "dropping-particle" : "", "family" : "Peters", "given" : "David H", "non-dropping-particle" : "", "parse-names" : false, "suffix" : "" } ], "container-title" : "Globalization and Health", "id" : "ITEM-1", "issue" : "53", "issued" : { "date-parts" : [ [ "2014" ] ] }, "page" : "1-11", "title" : "Innovation in regulation of rapidly changing health markets", "type" : "article-journal", "volume" : "10" }, "uris" : [ "http://www.mendeley.com/documents/?uuid=df751f22-7ae6-4a31-9ae8-c6b108055c3c" ] } ], "mendeley" : { "formattedCitation" : "[169]", "plainTextFormattedCitation" : "[169]", "previouslyFormattedCitation" : "[16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6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EE1FCC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G. Bloom, S. Henson, and D. H. Peters, “Innovation in enforcement of regulation of rapidly changing health markets,” Global. Health, vol. 10, no. 53, pp. 1–11, 2014.</w:t>
            </w:r>
          </w:p>
        </w:tc>
        <w:tc>
          <w:tcPr>
            <w:tcW w:w="301" w:type="pct"/>
            <w:shd w:val="clear" w:color="auto" w:fill="auto"/>
            <w:noWrap/>
            <w:vAlign w:val="center"/>
            <w:hideMark/>
          </w:tcPr>
          <w:p w14:paraId="2EAC4C2B"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2F2E59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Innovation in health markets in LMICs</w:t>
            </w:r>
          </w:p>
        </w:tc>
        <w:tc>
          <w:tcPr>
            <w:tcW w:w="414" w:type="pct"/>
            <w:vAlign w:val="center"/>
          </w:tcPr>
          <w:p w14:paraId="5B5E8EC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55980F4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458E1BD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Literature review</w:t>
            </w:r>
          </w:p>
        </w:tc>
        <w:tc>
          <w:tcPr>
            <w:tcW w:w="941" w:type="pct"/>
            <w:vAlign w:val="center"/>
          </w:tcPr>
          <w:p w14:paraId="77CEB7C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vailability, enforcement of enforcement of regulation, accountability, effectiveness, cost-effectiveness</w:t>
            </w:r>
          </w:p>
        </w:tc>
        <w:tc>
          <w:tcPr>
            <w:tcW w:w="300" w:type="pct"/>
            <w:shd w:val="clear" w:color="auto" w:fill="auto"/>
            <w:vAlign w:val="center"/>
          </w:tcPr>
          <w:p w14:paraId="506E5C9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9204783" w14:textId="77777777" w:rsidTr="007706EC">
        <w:trPr>
          <w:trHeight w:val="288"/>
          <w:jc w:val="center"/>
        </w:trPr>
        <w:tc>
          <w:tcPr>
            <w:tcW w:w="198" w:type="pct"/>
            <w:shd w:val="clear" w:color="auto" w:fill="auto"/>
            <w:vAlign w:val="center"/>
          </w:tcPr>
          <w:p w14:paraId="79C590E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Chile's 'health guarantees' approach to providing universal and equitable coverage for quality healthcare in a dual public-private health system has generated global interest. The programme, called AUGE, defines legally enforceable rights to explicit healthcare benefits for priority health conditions, which incrementally covered 56 problems representing 75% of the disease burden between 2005 and 2009. It was accompanied by other health reform measures to increase public financing and public sector planning to secure the guarantees nationwide, as well as the state's stewardship role. We analysed data from household surveys conducted before and after the AUGE reform to estimate changes in levels of unmet health need, defined as the lack of a healthcare visit for a health problem occurring in the last 30 days, by age, sex, income, education, health insurance, residence and ethnicity; fitting logistic regression models and using predictive margins. The overall prevalence of unmet health need was much lower in 2009 (17.6%, 95% CI: 16.5%, 18.6%) than in 2000 (30.0%, 95% CI: 28.3%, 31.7%). Differences by income and education extremes and rural-urban residence disappeared. In 2009, people who had been in treatment for a condition covered by AUGE in the past year had a lower adjusted prevalence of unmet need for their recent problem (11.7%, 95% CI: 10.5%, 13.2%) than who had not (21.0%, 95% CI: 19.6%, 22.4%). Despite limitations including cross-sectional and self-reported data, our findings suggest that the Chilean health system has become more equitable and responsive to need. While these changes cannot be directly attributed to AUGE, they were coincident with the AUGE reforms. However, healthcare equity concerns are still present, relating to quality of care, health system barriers and differential access for health conditions that are not covered by AUGE. Adapted from the source document.", "author" : [ { "dropping-particle" : "", "family" : "Frenz", "given" : "Patricia", "non-dropping-particle" : "", "parse-names" : false, "suffix" : "" }, { "dropping-particle" : "", "family" : "Delgado", "given" : "Iris", "non-dropping-particle" : "", "parse-names" : false, "suffix" : "" }, { "dropping-particle" : "", "family" : "Kaufman", "given" : "Jay S", "non-dropping-particle" : "", "parse-names" : false, "suffix" : "" }, { "dropping-particle" : "", "family" : "Harper", "given" : "Sam", "non-dropping-particle" : "", "parse-names" : false, "suffix" : "" } ], "container-title" : "Health Policy and Planning", "id" : "ITEM-1", "issue" : "6", "issued" : { "date-parts" : [ [ "2014" ] ] }, "note" : "RAYYAN-INCLUSION: {&amp;quot;MARCELA&amp;quot;=&amp;gt;true, &amp;quot;florezid&amp;quot;=&amp;gt;true}", "page" : "717-731", "title" : "Achieving effective universal health coverage with equity: evidence from Chile", "type" : "article-journal", "volume" : "29" }, "uris" : [ "http://www.mendeley.com/documents/?uuid=5e8f72c0-f501-4e03-8833-e420313ef8bf" ] } ], "mendeley" : { "formattedCitation" : "[170]", "plainTextFormattedCitation" : "[170]", "previouslyFormattedCitation" : "[17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7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B53DE95"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P. Frenz, I. Delgado, J. S. Kaufman, and S. Harper, “Achieving effective universal health coverage with equity: evidence from Chile,” Health Policy Plan., vol. 29, no. 6, pp. 717–731, 2014.</w:t>
            </w:r>
          </w:p>
        </w:tc>
        <w:tc>
          <w:tcPr>
            <w:tcW w:w="301" w:type="pct"/>
            <w:shd w:val="clear" w:color="auto" w:fill="auto"/>
            <w:noWrap/>
            <w:vAlign w:val="center"/>
            <w:hideMark/>
          </w:tcPr>
          <w:p w14:paraId="4B8EC1AF"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EA9425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 health coverage and equity in Chile</w:t>
            </w:r>
          </w:p>
        </w:tc>
        <w:tc>
          <w:tcPr>
            <w:tcW w:w="414" w:type="pct"/>
            <w:vAlign w:val="center"/>
          </w:tcPr>
          <w:p w14:paraId="7E62254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hile</w:t>
            </w:r>
          </w:p>
        </w:tc>
        <w:tc>
          <w:tcPr>
            <w:tcW w:w="263" w:type="pct"/>
            <w:vAlign w:val="center"/>
          </w:tcPr>
          <w:p w14:paraId="163CADF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30EADE2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ross-sectional</w:t>
            </w:r>
          </w:p>
        </w:tc>
        <w:tc>
          <w:tcPr>
            <w:tcW w:w="941" w:type="pct"/>
            <w:vAlign w:val="center"/>
          </w:tcPr>
          <w:p w14:paraId="3D588C6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equity, effectiveness</w:t>
            </w:r>
          </w:p>
        </w:tc>
        <w:tc>
          <w:tcPr>
            <w:tcW w:w="300" w:type="pct"/>
            <w:shd w:val="clear" w:color="auto" w:fill="auto"/>
            <w:vAlign w:val="center"/>
          </w:tcPr>
          <w:p w14:paraId="091015C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25001AFF" w14:textId="77777777" w:rsidTr="007706EC">
        <w:trPr>
          <w:trHeight w:val="288"/>
          <w:jc w:val="center"/>
        </w:trPr>
        <w:tc>
          <w:tcPr>
            <w:tcW w:w="198" w:type="pct"/>
            <w:shd w:val="clear" w:color="auto" w:fill="auto"/>
            <w:vAlign w:val="center"/>
          </w:tcPr>
          <w:p w14:paraId="76644CB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Policy innovations and lessons associated with the quest for universal health coverage in Latin America are the result of a complex epidemiological transition, an extended process of democratisation, and high economic growth in recent times that has facilitated additional investments in health. The goal of universal health coverage is part of a third generation of health-system reforms, which implies a comprehensive scope of policy interventions, including the introduction of explicit ethical frameworks, the enhanced attention to financial arrangements, and the transformation of major dimensions of the organisation of health systems. The call for action emphasises the next steps that could help reach the goal of universal health coverage both in the Latin American region and the rest of the developing world. Copyright \u00c7?\u00b6\u00b8 2015 Elsevier Ltd.", "author" : [ { "dropping-particle" : "", "family" : "Frenk", "given" : "Julio", "non-dropping-particle" : "", "parse-names" : false, "suffix" : "" } ], "container-title" : "The Lancet", "id" : "ITEM-1", "issue" : "9975", "issued" : { "date-parts" : [ [ "2015" ] ] }, "page" : "1352-1358", "publisher" : "Lancet Publishing Group (E-mail: cususerv@lancet.com)", "publisher-place" : "United Kingdom", "title" : "Leading the way towards universal health coverage: A call to action", "type" : "article-journal", "volume" : "385" }, "uris" : [ "http://www.mendeley.com/documents/?uuid=7c0548c1-9fb5-469c-96a8-911e94f806d8" ] } ], "mendeley" : { "formattedCitation" : "[171]", "plainTextFormattedCitation" : "[171]", "previouslyFormattedCitation" : "[17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7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0E030C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Frenk, “Leading the way towards universal health coverage: A call to action,” Lancet, vol. 385, no. 9975, pp. 1352–1358, 2015.</w:t>
            </w:r>
          </w:p>
        </w:tc>
        <w:tc>
          <w:tcPr>
            <w:tcW w:w="301" w:type="pct"/>
            <w:shd w:val="clear" w:color="auto" w:fill="auto"/>
            <w:noWrap/>
            <w:vAlign w:val="center"/>
            <w:hideMark/>
          </w:tcPr>
          <w:p w14:paraId="33BBCE35"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6E29C8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 health coverage and health system financing</w:t>
            </w:r>
          </w:p>
        </w:tc>
        <w:tc>
          <w:tcPr>
            <w:tcW w:w="414" w:type="pct"/>
            <w:vAlign w:val="center"/>
          </w:tcPr>
          <w:p w14:paraId="7E9B9AC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328DC19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0347F2D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7A3C75D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solidarity, equity, efficiency, social participation, transparency, right to health, effectiveness, quality, accountability, financial-protection</w:t>
            </w:r>
          </w:p>
        </w:tc>
        <w:tc>
          <w:tcPr>
            <w:tcW w:w="300" w:type="pct"/>
            <w:shd w:val="clear" w:color="auto" w:fill="auto"/>
            <w:vAlign w:val="center"/>
          </w:tcPr>
          <w:p w14:paraId="7C82122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73F4C69" w14:textId="77777777" w:rsidTr="007706EC">
        <w:trPr>
          <w:trHeight w:val="288"/>
          <w:jc w:val="center"/>
        </w:trPr>
        <w:tc>
          <w:tcPr>
            <w:tcW w:w="198" w:type="pct"/>
            <w:shd w:val="clear" w:color="auto" w:fill="auto"/>
            <w:vAlign w:val="center"/>
          </w:tcPr>
          <w:p w14:paraId="101869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In Latin America, competing definitions of universal health care are found. Variants include traditional universalism, basic universalism, and minimal or residual universalism. These definitions are informed by European traditions, a renewed emphasis on equity among Latin American social policy experts, and World Bank strategy. This essay explores these definitions as well as areas of overlap and points of difference between and among them using examples from several Latin American countries. The most important difference concerns the preventive and curative services not covered by the benefits packages of minimal universal programs, a gap expected to grow increasingly costly for patients.", "author" : [ { "dropping-particle" : "", "family" : "Clark", "given" : "Mary A", "non-dropping-particle" : "", "parse-names" : false, "suffix" : "" } ], "container-title" : "Journal of Health Politics, Policy &amp; Law", "id" : "ITEM-1", "issue" : "1", "issued" : { "date-parts" : [ [ "2015" ] ] }, "note" : "RAYYAN-INCLUSION: {&amp;quot;MARCELA&amp;quot;=&amp;gt;true, &amp;quot;florezid&amp;quot;=&amp;gt;true}", "page" : "221-226", "title" : "The Meanings of Universal Health Care in Latin America.", "type" : "article-journal", "volume" : "40" }, "uris" : [ "http://www.mendeley.com/documents/?uuid=f41f5e48-cea1-4489-8e3d-1400d1b3de5c" ] } ], "mendeley" : { "formattedCitation" : "[172]", "plainTextFormattedCitation" : "[172]", "previouslyFormattedCitation" : "[17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7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397FEE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A. Clark, “The Meanings of Universal Health Care in Latin America.,” J. Heal. Polit. Policy Law, vol. 40, no. 1, pp. 221–226, 2015.</w:t>
            </w:r>
          </w:p>
        </w:tc>
        <w:tc>
          <w:tcPr>
            <w:tcW w:w="301" w:type="pct"/>
            <w:shd w:val="clear" w:color="auto" w:fill="auto"/>
            <w:noWrap/>
            <w:vAlign w:val="center"/>
            <w:hideMark/>
          </w:tcPr>
          <w:p w14:paraId="491BBCF6"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82D14A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The meanings of universal health care in Latin America</w:t>
            </w:r>
          </w:p>
        </w:tc>
        <w:tc>
          <w:tcPr>
            <w:tcW w:w="414" w:type="pct"/>
            <w:vAlign w:val="center"/>
          </w:tcPr>
          <w:p w14:paraId="047E9BC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osta Rica, Chile</w:t>
            </w:r>
          </w:p>
        </w:tc>
        <w:tc>
          <w:tcPr>
            <w:tcW w:w="263" w:type="pct"/>
            <w:vAlign w:val="center"/>
          </w:tcPr>
          <w:p w14:paraId="082B930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0AB3B2E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2AE244F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w:t>
            </w:r>
          </w:p>
        </w:tc>
        <w:tc>
          <w:tcPr>
            <w:tcW w:w="300" w:type="pct"/>
            <w:shd w:val="clear" w:color="auto" w:fill="auto"/>
            <w:vAlign w:val="center"/>
          </w:tcPr>
          <w:p w14:paraId="457BBE4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DA20D09" w14:textId="77777777" w:rsidTr="007706EC">
        <w:trPr>
          <w:trHeight w:val="288"/>
          <w:jc w:val="center"/>
        </w:trPr>
        <w:tc>
          <w:tcPr>
            <w:tcW w:w="198" w:type="pct"/>
            <w:shd w:val="clear" w:color="auto" w:fill="auto"/>
            <w:vAlign w:val="center"/>
          </w:tcPr>
          <w:p w14:paraId="12632ED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Universal health coverage (UHC) is today a dominant issue in the global health policy debate. The hegemonic proposal is UHC that recommends universal health insurance with an explicit service package and a payer-provider split with public and private managers. The Mexican Popular Health Insurance (PHI) is widely presented as a UHC success case to be followed. This article reviews critically its achievements after a decade of implementation. It shows that universal coverage has not been reached and about 30 million Mexicans are uninsured. Access to needed services is quite limited for PHI affiliates given the restrictions of the service package, which excludes common high-cost diseases, and the lack of health facilities. Public health expenditure has increased 0.36 percent of Gross National Product, favoring the PHI at the expense of public social security. These funds are, however, lower than legal specifications and the service package under-priced. Private health expenditure as a percentage of total expenditure has not varied much and PHI affiliates' out-of-pocket payment is larger than the whole PHI budget. There is no evidence of health impact. The Mexican health reform corresponds to neoclassic-neoliberal reorganization of society on the market principle. Although some of the PHI problems are particular to Mexico, it illustrates some of the overall flaws of the UHC model.", "author" : [ { "dropping-particle" : "", "family" : "Laurell", "given" : "Asa Cristina", "non-dropping-particle" : "", "parse-names" : false, "suffix" : "" } ], "container-title" : "International Journal of Health Services", "id" : "ITEM-1", "issue" : "1", "issued" : { "date-parts" : [ [ "2015" ] ] }, "note" : "RAYYAN-INCLUSION: {&amp;quot;MARCELA&amp;quot;=&amp;gt;true, &amp;quot;florezid&amp;quot;=&amp;gt;true}", "page" : "105-125", "title" : "The Mexican Popular Health Insurance: Myths and Realities", "type" : "article-journal", "volume" : "45" }, "uris" : [ "http://www.mendeley.com/documents/?uuid=c30ea180-72b1-4a3c-8bd7-cd1c6b980b8c" ] } ], "mendeley" : { "formattedCitation" : "[173]", "plainTextFormattedCitation" : "[173]", "previouslyFormattedCitation" : "[17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7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208A7A8"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C. Laurell, “The Mexican Popular Health Insurance: Myths and Realities,” Int. J. Heal. Serv., vol. 45, no. 1, pp. 105–125, 2015.</w:t>
            </w:r>
          </w:p>
        </w:tc>
        <w:tc>
          <w:tcPr>
            <w:tcW w:w="301" w:type="pct"/>
            <w:shd w:val="clear" w:color="auto" w:fill="auto"/>
            <w:noWrap/>
            <w:vAlign w:val="center"/>
            <w:hideMark/>
          </w:tcPr>
          <w:p w14:paraId="21147854"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958ED0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 insurance coverage and health system reform in Mexico</w:t>
            </w:r>
          </w:p>
        </w:tc>
        <w:tc>
          <w:tcPr>
            <w:tcW w:w="414" w:type="pct"/>
            <w:vAlign w:val="center"/>
          </w:tcPr>
          <w:p w14:paraId="538942F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w:t>
            </w:r>
          </w:p>
        </w:tc>
        <w:tc>
          <w:tcPr>
            <w:tcW w:w="263" w:type="pct"/>
            <w:vAlign w:val="center"/>
          </w:tcPr>
          <w:p w14:paraId="53D9C98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65151FC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7671DA8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sustainability, decentralization, financial-protection, quality, efficacy, private</w:t>
            </w:r>
          </w:p>
        </w:tc>
        <w:tc>
          <w:tcPr>
            <w:tcW w:w="300" w:type="pct"/>
            <w:shd w:val="clear" w:color="auto" w:fill="auto"/>
            <w:vAlign w:val="center"/>
          </w:tcPr>
          <w:p w14:paraId="08DA66A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A0A8E4F" w14:textId="77777777" w:rsidTr="007706EC">
        <w:trPr>
          <w:trHeight w:val="288"/>
          <w:jc w:val="center"/>
        </w:trPr>
        <w:tc>
          <w:tcPr>
            <w:tcW w:w="198" w:type="pct"/>
            <w:shd w:val="clear" w:color="auto" w:fill="auto"/>
            <w:vAlign w:val="center"/>
          </w:tcPr>
          <w:p w14:paraId="0CDAD45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Titelman", "given" : "Daniel", "non-dropping-particle" : "", "parse-names" : false, "suffix" : "" }, { "dropping-particle" : "", "family" : "Cetr\u00e1\u00adngolo", "given" : "Oscar", "non-dropping-particle" : "", "parse-names" : false, "suffix" : "" }, { "dropping-particle" : "", "family" : "Acosta", "given" : "Olga Luc\u00eda", "non-dropping-particle" : "", "parse-names" : false, "suffix" : "" } ], "container-title" : "Lancet", "id" : "ITEM-1", "issue" : "9975", "issued" : { "date-parts" : [ [ "2015" ] ] }, "note" : "RAYYAN-INCLUSION: {&amp;quot;MARCELA&amp;quot;=&amp;gt;true, &amp;quot;florezid&amp;quot;=&amp;gt;true}", "page" : "1359-1363", "title" : "Universal health coverage in Latin American countries: how to improve solidarity-based schemes.", "type" : "article-journal", "volume" : "385" }, "uris" : [ "http://www.mendeley.com/documents/?uuid=724781e1-ecf6-43bd-adc6-63883f622625" ] } ], "mendeley" : { "formattedCitation" : "[174]", "plainTextFormattedCitation" : "[174]", "previouslyFormattedCitation" : "[17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7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21188D7"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D. Titelman, O. Cetrá</w:t>
            </w:r>
            <w:r w:rsidRPr="001947E1">
              <w:rPr>
                <w:rFonts w:cstheme="minorHAnsi"/>
                <w:sz w:val="16"/>
                <w:szCs w:val="16"/>
              </w:rPr>
              <w:softHyphen/>
              <w:t>ngolo, and O. L. Acosta, “Universal health coverage in Latin American countries: how to improve solidarity-based schemes.,” Lancet, vol. 385, no. 9975, pp. 1359–1363, 2015.</w:t>
            </w:r>
          </w:p>
        </w:tc>
        <w:tc>
          <w:tcPr>
            <w:tcW w:w="301" w:type="pct"/>
            <w:shd w:val="clear" w:color="auto" w:fill="auto"/>
            <w:noWrap/>
            <w:vAlign w:val="center"/>
            <w:hideMark/>
          </w:tcPr>
          <w:p w14:paraId="35BB7B85"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47E67D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lidarity and universal health coverage in LA</w:t>
            </w:r>
          </w:p>
        </w:tc>
        <w:tc>
          <w:tcPr>
            <w:tcW w:w="414" w:type="pct"/>
            <w:vAlign w:val="center"/>
          </w:tcPr>
          <w:p w14:paraId="3063A59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79D441B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5EEAA5C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6AE5E30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solidarity, equity, financial-protection</w:t>
            </w:r>
          </w:p>
        </w:tc>
        <w:tc>
          <w:tcPr>
            <w:tcW w:w="300" w:type="pct"/>
            <w:shd w:val="clear" w:color="auto" w:fill="auto"/>
            <w:vAlign w:val="center"/>
          </w:tcPr>
          <w:p w14:paraId="1042B44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BADAC31" w14:textId="77777777" w:rsidTr="007706EC">
        <w:trPr>
          <w:trHeight w:val="288"/>
          <w:jc w:val="center"/>
        </w:trPr>
        <w:tc>
          <w:tcPr>
            <w:tcW w:w="198" w:type="pct"/>
            <w:shd w:val="clear" w:color="auto" w:fill="auto"/>
            <w:vAlign w:val="center"/>
          </w:tcPr>
          <w:p w14:paraId="3202655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Bachelet", "given" : "Michelle", "non-dropping-particle" : "", "parse-names" : false, "suffix" : "" } ], "container-title" : "Lancet", "id" : "ITEM-1", "issue" : "9975", "issued" : { "date-parts" : [ [ "2015" ] ] }, "note" : "RAYYAN-INCLUSION: {&amp;quot;MARCELA&amp;quot;=&amp;gt;true, &amp;quot;florezid&amp;quot;=&amp;gt;false}", "page" : "e25-6", "title" : "Towards universal health coverage: applying a gender lens.", "type" : "article-journal", "volume" : "385" }, "uris" : [ "http://www.mendeley.com/documents/?uuid=ae3ab59f-2a06-4ed1-98f2-c2d93a28cf51" ] } ], "mendeley" : { "formattedCitation" : "[175]", "plainTextFormattedCitation" : "[175]", "previouslyFormattedCitation" : "[17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7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0F658A7"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Bachelet, “Towards universal health coverage: applying a gender lens.,” Lancet, vol. 385, no. 9975, pp. e25-6, 2015.</w:t>
            </w:r>
          </w:p>
        </w:tc>
        <w:tc>
          <w:tcPr>
            <w:tcW w:w="301" w:type="pct"/>
            <w:shd w:val="clear" w:color="auto" w:fill="auto"/>
            <w:noWrap/>
            <w:vAlign w:val="center"/>
            <w:hideMark/>
          </w:tcPr>
          <w:p w14:paraId="25B3D24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E972FA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Gender and universal health coverage in Chile</w:t>
            </w:r>
          </w:p>
        </w:tc>
        <w:tc>
          <w:tcPr>
            <w:tcW w:w="414" w:type="pct"/>
            <w:vAlign w:val="center"/>
          </w:tcPr>
          <w:p w14:paraId="090B300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hile</w:t>
            </w:r>
          </w:p>
        </w:tc>
        <w:tc>
          <w:tcPr>
            <w:tcW w:w="263" w:type="pct"/>
            <w:vAlign w:val="center"/>
          </w:tcPr>
          <w:p w14:paraId="0D3E057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1F644AF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ommentary</w:t>
            </w:r>
          </w:p>
        </w:tc>
        <w:tc>
          <w:tcPr>
            <w:tcW w:w="941" w:type="pct"/>
            <w:vAlign w:val="center"/>
          </w:tcPr>
          <w:p w14:paraId="659BFFE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ost-effective, gender-equity</w:t>
            </w:r>
          </w:p>
        </w:tc>
        <w:tc>
          <w:tcPr>
            <w:tcW w:w="300" w:type="pct"/>
            <w:shd w:val="clear" w:color="auto" w:fill="auto"/>
            <w:vAlign w:val="center"/>
          </w:tcPr>
          <w:p w14:paraId="2CB5208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54520F35" w14:textId="77777777" w:rsidTr="007706EC">
        <w:trPr>
          <w:trHeight w:val="288"/>
          <w:jc w:val="center"/>
        </w:trPr>
        <w:tc>
          <w:tcPr>
            <w:tcW w:w="198" w:type="pct"/>
            <w:shd w:val="clear" w:color="auto" w:fill="auto"/>
            <w:vAlign w:val="center"/>
          </w:tcPr>
          <w:p w14:paraId="10B3A2C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Castro", "given" : "Arachu", "non-dropping-particle" : "", "parse-names" : false, "suffix" : "" }, { "dropping-particle" : "", "family" : "Savage", "given" : "Virginia", "non-dropping-particle" : "", "parse-names" : false, "suffix" : "" }, { "dropping-particle" : "", "family" : "Kaufman", "given" : "Hannah", "non-dropping-particle" : "", "parse-names" : false, "suffix" : "" } ], "container-title" : "Rev Panam Salud Publica", "id" : "ITEM-1", "issue" : "2", "issued" : { "date-parts" : [ [ "2015" ] ] }, "note" : "RAYYAN-INCLUSION: {&amp;quot;MARCELA&amp;quot;=&amp;gt;true, &amp;quot;florezid&amp;quot;=&amp;gt;false}", "page" : "96-109", "title" : "Assessing equitable care for Indigenous and Afrodescendant women in Latin America", "type" : "article-journal", "volume" : "38" }, "uris" : [ "http://www.mendeley.com/documents/?uuid=38ed1455-0faf-411e-962e-955e2564a7c4" ] } ], "mendeley" : { "formattedCitation" : "[176]", "plainTextFormattedCitation" : "[176]", "previouslyFormattedCitation" : "[17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7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678710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Castro, V. Savage, and H. Kaufman, “Assessing equitable care for Indigenous and Afrodescendant women in Latin America,” Rev Panam Salud Publica, vol. 38, no. 2, pp. 96–109, 2015.</w:t>
            </w:r>
          </w:p>
        </w:tc>
        <w:tc>
          <w:tcPr>
            <w:tcW w:w="301" w:type="pct"/>
            <w:shd w:val="clear" w:color="auto" w:fill="auto"/>
            <w:noWrap/>
            <w:vAlign w:val="center"/>
            <w:hideMark/>
          </w:tcPr>
          <w:p w14:paraId="6593FC7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94A526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gender, indigenous and health coverage in Latin America</w:t>
            </w:r>
          </w:p>
        </w:tc>
        <w:tc>
          <w:tcPr>
            <w:tcW w:w="414" w:type="pct"/>
            <w:vAlign w:val="center"/>
          </w:tcPr>
          <w:p w14:paraId="3348111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6EC4408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79ED26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Qualitative Systematic review</w:t>
            </w:r>
          </w:p>
        </w:tc>
        <w:tc>
          <w:tcPr>
            <w:tcW w:w="941" w:type="pct"/>
            <w:vAlign w:val="center"/>
          </w:tcPr>
          <w:p w14:paraId="19EEE9F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interculturality, indigeneity, afro descendant-equity, gender-equity</w:t>
            </w:r>
          </w:p>
        </w:tc>
        <w:tc>
          <w:tcPr>
            <w:tcW w:w="300" w:type="pct"/>
            <w:shd w:val="clear" w:color="auto" w:fill="auto"/>
            <w:vAlign w:val="center"/>
          </w:tcPr>
          <w:p w14:paraId="7D91901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60961162" w14:textId="77777777" w:rsidTr="007706EC">
        <w:trPr>
          <w:trHeight w:val="288"/>
          <w:jc w:val="center"/>
        </w:trPr>
        <w:tc>
          <w:tcPr>
            <w:tcW w:w="198" w:type="pct"/>
            <w:shd w:val="clear" w:color="auto" w:fill="auto"/>
            <w:vAlign w:val="center"/>
          </w:tcPr>
          <w:p w14:paraId="6B1E557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4067/S1726-569X2015000200009", "ISSN" : "0717-5906", "PMID" : "27340331", "abstract" : "The vast improvements in medical technology reviled the crucial role of social determinants of health for the etiology, prevalence and prognosis of diseases. This changed the content of the right to health concept from a demand of health services, to a claim of having access to all social determinants of health. Thus, the just allocation of scarce resources of health and social determinants of health became an issue of ethical theories. John Rawls developed a theory of justice. His theory suggests that the principles of justice should be determined by individuals in a hypothetic initial position. In the initial position, individuals agree on principles of justice. Rawls puts forth that the institutions of the society should be structured in compliance with these principles to reach a fair social system. Although Rawls did not justify right to health in his theory, the efforts to enlarge the theory to cover right to health flourished quite fast. In this paper first the basic components of Rawls theory is explained. Then the most outstanding approaches to enlarge his theory to cover right to health is introduced and discussed within the discourse of Rawls theory of justice.", "author" : [ { "dropping-particle" : "", "family" : "Ekmekci", "given" : "Perihan Elif", "non-dropping-particle" : "", "parse-names" : false, "suffix" : "" }, { "dropping-particle" : "", "family" : "Arda", "given" : "Berna", "non-dropping-particle" : "", "parse-names" : false, "suffix" : "" } ], "container-title" : "Acta bioethica", "id" : "ITEM-1", "issue" : "2", "issued" : { "date-parts" : [ [ "2015" ] ] }, "page" : "227-236", "title" : "Enhancing John Rawls's Theory of Justice to Cover Health and Social Determinants of Health.", "type" : "article-journal", "volume" : "21" }, "uris" : [ "http://www.mendeley.com/documents/?uuid=0590956c-3de4-48cb-b280-457eb33eb0a6" ] } ], "mendeley" : { "formattedCitation" : "[177]", "plainTextFormattedCitation" : "[177]", "previouslyFormattedCitation" : "[17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7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5C1C80B"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P. E. Ekmekci and B. Arda, “Enhancing John Rawls’s Theory of Justice to Cover Health and Social Determinants of Health.,” Acta Bioeth., vol. 21, no. 2, pp. 227–236, 2015.</w:t>
            </w:r>
          </w:p>
        </w:tc>
        <w:tc>
          <w:tcPr>
            <w:tcW w:w="301" w:type="pct"/>
            <w:shd w:val="clear" w:color="auto" w:fill="auto"/>
            <w:noWrap/>
            <w:vAlign w:val="center"/>
          </w:tcPr>
          <w:p w14:paraId="762413C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116B11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awlsian justice</w:t>
            </w:r>
          </w:p>
        </w:tc>
        <w:tc>
          <w:tcPr>
            <w:tcW w:w="414" w:type="pct"/>
            <w:vAlign w:val="center"/>
          </w:tcPr>
          <w:p w14:paraId="3E93F75A" w14:textId="77777777" w:rsidR="00935C01" w:rsidRPr="001947E1" w:rsidRDefault="00935C01" w:rsidP="007706EC">
            <w:pPr>
              <w:spacing w:after="0" w:line="240" w:lineRule="auto"/>
              <w:jc w:val="center"/>
              <w:rPr>
                <w:rFonts w:ascii="Calibri" w:eastAsia="Times New Roman" w:hAnsi="Calibri" w:cs="Calibri"/>
                <w:sz w:val="16"/>
                <w:szCs w:val="16"/>
              </w:rPr>
            </w:pPr>
            <w:r>
              <w:rPr>
                <w:rFonts w:ascii="Calibri" w:eastAsia="Times New Roman" w:hAnsi="Calibri" w:cs="Calibri"/>
                <w:sz w:val="16"/>
                <w:szCs w:val="16"/>
              </w:rPr>
              <w:t>Latin America</w:t>
            </w:r>
          </w:p>
        </w:tc>
        <w:tc>
          <w:tcPr>
            <w:tcW w:w="263" w:type="pct"/>
            <w:vAlign w:val="center"/>
          </w:tcPr>
          <w:p w14:paraId="4D84FC2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01CB4B4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6F14939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justice, equity</w:t>
            </w:r>
          </w:p>
        </w:tc>
        <w:tc>
          <w:tcPr>
            <w:tcW w:w="300" w:type="pct"/>
            <w:shd w:val="clear" w:color="auto" w:fill="auto"/>
            <w:vAlign w:val="center"/>
          </w:tcPr>
          <w:p w14:paraId="036F517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481B69F" w14:textId="77777777" w:rsidTr="007706EC">
        <w:trPr>
          <w:trHeight w:val="288"/>
          <w:jc w:val="center"/>
        </w:trPr>
        <w:tc>
          <w:tcPr>
            <w:tcW w:w="198" w:type="pct"/>
            <w:shd w:val="clear" w:color="auto" w:fill="auto"/>
            <w:vAlign w:val="center"/>
          </w:tcPr>
          <w:p w14:paraId="7825C8C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Yamin", "given" : "Alicia Ely", "non-dropping-particle" : "", "parse-names" : false, "suffix" : "" }, { "dropping-particle" : "", "family" : "Frisancho", "given" : "Ariel", "non-dropping-particle" : "", "parse-names" : false, "suffix" : "" } ], "container-title" : "Lancet", "id" : "ITEM-1", "issue" : "9975", "issued" : { "date-parts" : [ [ "2015" ] ] }, "page" : "e26-9", "title" : "Human-rights-based approaches to health in Latin America.", "type" : "article-journal", "volume" : "385" }, "uris" : [ "http://www.mendeley.com/documents/?uuid=2929bc7b-a924-409a-ac22-4630beeaee5c" ] } ], "mendeley" : { "formattedCitation" : "[178]", "plainTextFormattedCitation" : "[178]", "previouslyFormattedCitation" : "[17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7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C951F09"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E. Yamin and A. Frisancho, “Human-rights-based approaches to health in Latin America.,” Lancet, vol. 385, no. 9975, pp. e26-9, 2015.</w:t>
            </w:r>
          </w:p>
        </w:tc>
        <w:tc>
          <w:tcPr>
            <w:tcW w:w="301" w:type="pct"/>
            <w:shd w:val="clear" w:color="auto" w:fill="auto"/>
            <w:noWrap/>
            <w:vAlign w:val="center"/>
            <w:hideMark/>
          </w:tcPr>
          <w:p w14:paraId="5FD48FE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8A0B55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Human rights and health in LA</w:t>
            </w:r>
          </w:p>
        </w:tc>
        <w:tc>
          <w:tcPr>
            <w:tcW w:w="414" w:type="pct"/>
            <w:vAlign w:val="center"/>
          </w:tcPr>
          <w:p w14:paraId="485A3F3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49392FF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31F2465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mentary</w:t>
            </w:r>
          </w:p>
        </w:tc>
        <w:tc>
          <w:tcPr>
            <w:tcW w:w="941" w:type="pct"/>
            <w:vAlign w:val="center"/>
          </w:tcPr>
          <w:p w14:paraId="36822EA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equality, social participation, transparency, right to health, accountability</w:t>
            </w:r>
          </w:p>
        </w:tc>
        <w:tc>
          <w:tcPr>
            <w:tcW w:w="300" w:type="pct"/>
            <w:shd w:val="clear" w:color="auto" w:fill="auto"/>
            <w:vAlign w:val="center"/>
          </w:tcPr>
          <w:p w14:paraId="3B43D65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DA37104" w14:textId="77777777" w:rsidTr="007706EC">
        <w:trPr>
          <w:trHeight w:val="288"/>
          <w:jc w:val="center"/>
        </w:trPr>
        <w:tc>
          <w:tcPr>
            <w:tcW w:w="198" w:type="pct"/>
            <w:shd w:val="clear" w:color="auto" w:fill="auto"/>
            <w:vAlign w:val="center"/>
          </w:tcPr>
          <w:p w14:paraId="6F47B96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1016/S0140-6736(14)61635-4", "ISBN" : "0140-6736", "ISSN" : "1474547X", "PMID" : "25458720", "abstract" : "www.thelancet.com Vol 385 April 4, 2015 e31 To achieve universal health coverage, a defi nition of what coverage everybody is guaranteed is needed. In view of the gap between what is medically possible and what is fi nancially feasible, some type of rationing is inevitable in all societies. So the decision is not about whether to prioritise, but how best to achieve this. 1 However, this issue is often neglected or is an afterthought in the debate about universal health coverage. This situation arises because explicit priority setting is contentious, politically charged, and technically challenging, and it is rarely studied and poorly understood. 2 Thus, lessons from Latin America are especially relevant. More than any other part of the world, countries in this region have introduced explicit priority setting to defi ne their health benefi t plans. 3,4 Advocates argue that the results are potentially more eff ective, equitable, transparent, and effi cient than are implicit rationing practices, which include waiting lists, quality adjustments, or user fees. 4 The fi rst lesson is that benefi t plans take diff erent shapes and sizes, and are not restricted to a list of essential services for societies with severe resource constraints. Giedion and colleagues 4 highlight the heterogeneity of approaches used by Latin American countries to establish priorities and to design and deliver benefi t plans. The scope ranges from broad to narrow, in terms of types of technologies used, disease control priorities, and eligible populations. For example, Uruguay's Plan Integral de Atenci\u00f3n en Salud (PIAS) is comprehensive for everybody and provides integral universal care for health disorders throughout the life cycle, mainly at primary care level, and an extensive catalogue of more complex diagnostic and therapeutic services, independent of provider. 5 Chile's Acceso Universal con Garant\u00edas Expl\u00edcitas (AUGE) plan includes legally enforceable entitlements to a comprehensive set of services for a prioritised group of diseases, but does not deny health care for other disorders, which remain subject to waiting lists. 6 Thus, AUGE is comprehensive for some diseases. Colombia's Plan Obligatorio de Salud Subsidiado (POSS) selects interventions across disease groups to establish a set of health-care services guaranteed by the state, which means that all people can receive a limited set of services. 7", "author" : [ { "dropping-particle" : "", "family" : "Vega", "given" : "Jeanette", "non-dropping-particle" : "", "parse-names" : false, "suffix" : "" }, { "dropping-particle" : "", "family" : "Frenz", "given" : "Patricia", "non-dropping-particle" : "", "parse-names" : false, "suffix" : "" } ], "container-title" : "The Lancet", "id" : "ITEM-1", "issue" : "9975", "issued" : { "date-parts" : [ [ "2015" ] ] }, "page" : "e31-32", "title" : "Latin America: Priorities for universal health coverage", "type" : "article", "volume" : "385" }, "uris" : [ "http://www.mendeley.com/documents/?uuid=51726ab4-18d8-3335-bcf9-f895e5043e28" ] } ], "mendeley" : { "formattedCitation" : "[179]", "plainTextFormattedCitation" : "[179]", "previouslyFormattedCitation" : "[17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7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DA0240B"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Vega and P. Frenz, “Latin America: Priorities for universal health coverage,” The Lancet, vol. 385, no. 9975. pp. e31-32, 2015.</w:t>
            </w:r>
          </w:p>
        </w:tc>
        <w:tc>
          <w:tcPr>
            <w:tcW w:w="301" w:type="pct"/>
            <w:shd w:val="clear" w:color="auto" w:fill="auto"/>
            <w:noWrap/>
            <w:vAlign w:val="center"/>
            <w:hideMark/>
          </w:tcPr>
          <w:p w14:paraId="7393976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025443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 health coverage in LA</w:t>
            </w:r>
          </w:p>
        </w:tc>
        <w:tc>
          <w:tcPr>
            <w:tcW w:w="414" w:type="pct"/>
            <w:vAlign w:val="center"/>
          </w:tcPr>
          <w:p w14:paraId="30B678C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6345184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6CC05E4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mentary</w:t>
            </w:r>
          </w:p>
        </w:tc>
        <w:tc>
          <w:tcPr>
            <w:tcW w:w="941" w:type="pct"/>
            <w:vAlign w:val="center"/>
          </w:tcPr>
          <w:p w14:paraId="2AEE0D3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efficiency, transparency, availability, acceptability, accessibility, prioritization, effectiveness, quality</w:t>
            </w:r>
          </w:p>
        </w:tc>
        <w:tc>
          <w:tcPr>
            <w:tcW w:w="300" w:type="pct"/>
            <w:shd w:val="clear" w:color="auto" w:fill="auto"/>
            <w:vAlign w:val="center"/>
          </w:tcPr>
          <w:p w14:paraId="097D794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1AA6D251" w14:textId="77777777" w:rsidTr="007706EC">
        <w:trPr>
          <w:trHeight w:val="288"/>
          <w:jc w:val="center"/>
        </w:trPr>
        <w:tc>
          <w:tcPr>
            <w:tcW w:w="198" w:type="pct"/>
            <w:shd w:val="clear" w:color="auto" w:fill="auto"/>
            <w:vAlign w:val="center"/>
          </w:tcPr>
          <w:p w14:paraId="72336B7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ACKGROUND: Unconditional cash transfers (UCTs) are a common social protection intervention that increases income, a key social determinant of health, in disaster contexts in low- and middle-income countries (LMICs). OBJECTIVES: To assess the effects of UCTs in improving health services use, health outcomes, social determinants of health, health care expenditure, and local markets and infrastructure in LMICs. We also compared the relative effectiveness of UCTs delivered in-hand with in-kind transfers, conditional cash transfers, and UCTs paid through other mechanisms. SEARCH METHODS: We searched 17 academic databases, including the Cochrane Public Health Group Specialised Register, the Cochrane Database of Systematic Reviews (The Cochrane Library 2014, Issue 7), MEDLINE, and EMBASE between May and July 2014 for any records published up until 4 May 2014. We also searched grey literature databases, organisational websites, reference lists of included records, and academic journals, as well as seeking expert advice. SELECTION CRITERIA: We included randomised and quasi-randomised controlled trials (RCTs), as well as cohort, interrupted time series, and controlled before-and-after studies (CBAs) on UCTs in LMICs. Primary outcomes were the use of health services and health outcomes. DATA COLLECTION AND ANALYSIS: Two authors independently screened all potentially relevant records for inclusion criteria, extracted the data, and assessed the included studies' risk of bias. We requested missing information from the study authors. MAIN RESULTS: Three studies (one cluster-RCT and two CBAs) comprising a total of 13,885 participants (9640 children and 4245 adults) as well as 1200 households in two LMICs (Nicaragua and Niger) met the inclusion criteria. They examined five UCTs between USD 145 and USD 250 (or more, depending on household characteristics) that were provided by governmental, non-governmental or research organisations during experiments or pilot programmes in response to droughts. Two studies examined the effectiveness of UCTs, and one study examined the relative effectiveness of in-hand UCTs compared with in-kind transfers and UCTs paid via mobile phone. Due to the methodologic limitations of the retrieved records, which carried a high risk of bias and very serious indirectness, we considered the body of evidence to be of very low overall quality and thus very uncertain across all outcomes.Depending on the specific health services use and health outcomes\u2026", "author" : [ { "dropping-particle" : "", "family" : "Pega", "given" : "Frank", "non-dropping-particle" : "", "parse-names" : false, "suffix" : "" }, { "dropping-particle" : "", "family" : "Liu", "given" : "Sze Yan", "non-dropping-particle" : "", "parse-names" : false, "suffix" : "" }, { "dropping-particle" : "", "family" : "Walter", "given" : "Stefan", "non-dropping-particle" : "", "parse-names" : false, "suffix" : "" }, { "dropping-particle" : "", "family" : "Lhachimi", "given" : "Stefan K", "non-dropping-particle" : "", "parse-names" : false, "suffix" : "" } ], "container-title" : "The Cochrane Database of Systematic Reviews", "id" : "ITEM-1", "issue" : "9", "issued" : { "date-parts" : [ [ "2015" ] ] }, "note" : "RAYYAN-INCLUSION: {&amp;quot;MARCELA&amp;quot;=&amp;gt;true, &amp;quot;florezid&amp;quot;=&amp;gt;false}", "page" : "62", "title" : "Unconditional cash transfers for assistance in humanitarian disasters: effect on use of health services and health outcomes in low- and middle-income countries", "type" : "article-journal" }, "uris" : [ "http://www.mendeley.com/documents/?uuid=eb8155eb-51c1-4068-a326-4bd1581ecd76" ] } ], "mendeley" : { "formattedCitation" : "[180]", "plainTextFormattedCitation" : "[180]", "previouslyFormattedCitation" : "[18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8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9AE72D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F. Pega, S. Y. Liu, S. Walter, and S. K. Lhachimi, “Unconditional cash transfers for assistance in humanitarian disasters: effect on use of health services and health outcomes in low- and middle-income countries,” Cochrane Database Syst. Rev., no. 9, p. 62, 2015.</w:t>
            </w:r>
          </w:p>
        </w:tc>
        <w:tc>
          <w:tcPr>
            <w:tcW w:w="301" w:type="pct"/>
            <w:shd w:val="clear" w:color="auto" w:fill="auto"/>
            <w:noWrap/>
            <w:vAlign w:val="center"/>
            <w:hideMark/>
          </w:tcPr>
          <w:p w14:paraId="7479A927"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A5B3CB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conditional cash transfer for humanitarian crisis in LMICs</w:t>
            </w:r>
          </w:p>
        </w:tc>
        <w:tc>
          <w:tcPr>
            <w:tcW w:w="414" w:type="pct"/>
            <w:vAlign w:val="center"/>
          </w:tcPr>
          <w:p w14:paraId="1934588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0833E64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4A15884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Quantitative systematic review</w:t>
            </w:r>
          </w:p>
        </w:tc>
        <w:tc>
          <w:tcPr>
            <w:tcW w:w="941" w:type="pct"/>
            <w:vAlign w:val="center"/>
          </w:tcPr>
          <w:p w14:paraId="371A1A3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ectiveness, evidence-based</w:t>
            </w:r>
          </w:p>
        </w:tc>
        <w:tc>
          <w:tcPr>
            <w:tcW w:w="300" w:type="pct"/>
            <w:shd w:val="clear" w:color="auto" w:fill="auto"/>
            <w:vAlign w:val="center"/>
          </w:tcPr>
          <w:p w14:paraId="7F6D2EB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6B82CC7" w14:textId="77777777" w:rsidTr="007706EC">
        <w:trPr>
          <w:trHeight w:val="288"/>
          <w:jc w:val="center"/>
        </w:trPr>
        <w:tc>
          <w:tcPr>
            <w:tcW w:w="198" w:type="pct"/>
            <w:shd w:val="clear" w:color="auto" w:fill="auto"/>
            <w:vAlign w:val="center"/>
          </w:tcPr>
          <w:p w14:paraId="0CDF362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Atun", "given" : "Rifat", "non-dropping-particle" : "", "parse-names" : false, "suffix" : "" }, { "dropping-particle" : "", "family" : "Andrade", "given" : "Luiz Odorico Monteiro", "non-dropping-particle" : "de", "parse-names" : false, "suffix" : "" }, { "dropping-particle" : "", "family" : "Almeida", "given" : "Gisele", "non-dropping-particle" : "", "parse-names" : false, "suffix" : "" }, { "dropping-particle" : "", "family" : "Cotlear", "given" : "Daniel", "non-dropping-particle" : "", "parse-names" : false, "suffix" : "" }, { "dropping-particle" : "", "family" : "Dmytraczenko", "given" : "T", "non-dropping-particle" : "", "parse-names" : false, "suffix" : "" }, { "dropping-particle" : "", "family" : "Frenz", "given" : "Patricia", "non-dropping-particle" : "", "parse-names" : false, "suffix" : "" }, { "dropping-particle" : "", "family" : "Garcia", "given" : "Patricia", "non-dropping-particle" : "", "parse-names" : false, "suffix" : "" }, { "dropping-particle" : "", "family" : "Gomez-Dantes", "given" : "Octavio", "non-dropping-particle" : "", "parse-names" : false, "suffix" : "" }, { "dropping-particle" : "", "family" : "Knaul", "given" : "Felicia M", "non-dropping-particle" : "", "parse-names" : false, "suffix" : "" }, { "dropping-particle" : "", "family" : "Muntaner", "given" : "Carles", "non-dropping-particle" : "", "parse-names" : false, "suffix" : "" }, { "dropping-particle" : "", "family" : "Paula", "given" : "Juliana Braga", "non-dropping-particle" : "de", "parse-names" : false, "suffix" : "" }, { "dropping-particle" : "", "family" : "Rigoli", "given" : "Felix", "non-dropping-particle" : "", "parse-names" : false, "suffix" : "" }, { "dropping-particle" : "", "family" : "Serrate", "given" : "Pastor Castell-Florit", "non-dropping-particle" : "", "parse-names" : false, "suffix" : "" }, { "dropping-particle" : "", "family" : "Wagstaff", "given" : "Adam", "non-dropping-particle" : "", "parse-names" : false, "suffix" : "" } ], "container-title" : "Lancet", "id" : "ITEM-1", "issue" : "9974", "issued" : { "date-parts" : [ [ "2015" ] ] }, "note" : "RAYYAN-INCLUSION: {&amp;quot;MARCELA&amp;quot;=&amp;gt;true, &amp;quot;florezid&amp;quot;=&amp;gt;true}", "page" : "1230-1247", "title" : "Health-system reform and universal health coverage in Latin America.", "type" : "article-journal", "volume" : "385" }, "uris" : [ "http://www.mendeley.com/documents/?uuid=a87c4595-8b21-43fa-bbbc-e32c8fcfd302" ] } ], "mendeley" : { "formattedCitation" : "[181]", "plainTextFormattedCitation" : "[181]", "previouslyFormattedCitation" : "[18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8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A2E6AD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R. Atun et al., “Health-system reform and universal health coverage in Latin America.,” Lancet, vol. 385, no. 9974, pp. 1230–1247, 2015.</w:t>
            </w:r>
          </w:p>
        </w:tc>
        <w:tc>
          <w:tcPr>
            <w:tcW w:w="301" w:type="pct"/>
            <w:shd w:val="clear" w:color="auto" w:fill="auto"/>
            <w:noWrap/>
            <w:vAlign w:val="center"/>
            <w:hideMark/>
          </w:tcPr>
          <w:p w14:paraId="11C6663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34B51B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 health coverage and health system reforms in Latin America</w:t>
            </w:r>
          </w:p>
        </w:tc>
        <w:tc>
          <w:tcPr>
            <w:tcW w:w="414" w:type="pct"/>
            <w:vAlign w:val="center"/>
          </w:tcPr>
          <w:p w14:paraId="7B8A0914"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ascii="Calibri" w:eastAsia="Times New Roman" w:hAnsi="Calibri" w:cs="Calibri"/>
                <w:sz w:val="16"/>
                <w:szCs w:val="16"/>
                <w:lang w:val="es-CO"/>
              </w:rPr>
              <w:t>Costa Rica, Cuba, Mexico, Argentina, Brazil, Chile, Colombia, Peru,  Uruguay,  Venezuela</w:t>
            </w:r>
          </w:p>
        </w:tc>
        <w:tc>
          <w:tcPr>
            <w:tcW w:w="263" w:type="pct"/>
            <w:vAlign w:val="center"/>
          </w:tcPr>
          <w:p w14:paraId="798B484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6F6131B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Framework</w:t>
            </w:r>
          </w:p>
        </w:tc>
        <w:tc>
          <w:tcPr>
            <w:tcW w:w="941" w:type="pct"/>
            <w:vAlign w:val="center"/>
          </w:tcPr>
          <w:p w14:paraId="7EBE57C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solidarity, equity, efficiency, sustainability, decentralization, right, south-south-cooperation, financial-protection</w:t>
            </w:r>
          </w:p>
        </w:tc>
        <w:tc>
          <w:tcPr>
            <w:tcW w:w="300" w:type="pct"/>
            <w:shd w:val="clear" w:color="auto" w:fill="auto"/>
            <w:vAlign w:val="center"/>
          </w:tcPr>
          <w:p w14:paraId="6739928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19B1033B" w14:textId="77777777" w:rsidTr="007706EC">
        <w:trPr>
          <w:trHeight w:val="288"/>
          <w:jc w:val="center"/>
        </w:trPr>
        <w:tc>
          <w:tcPr>
            <w:tcW w:w="198" w:type="pct"/>
            <w:shd w:val="clear" w:color="auto" w:fill="auto"/>
            <w:vAlign w:val="center"/>
          </w:tcPr>
          <w:p w14:paraId="029A83F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ACKGROUND: We review procurement and pricing transparency practices for pharmaceutical products. We specifically focus on Brazil and examine its approach to increasing pricing transparency, with the aim of determining the level of effectiveness in lower prices using a tool (Banco de Pre\u00c7\u0178\u00b6\u00f5os em Sa\u00c7\u0178\u00b6\u00a7de, BPS) that only reveals purchase prices as compared to other tools (in other countries) that establish a greater degree of price transparency. METHODS: A general report of Pre\u00c7\u0178\u00b6\u00f5os em Sa\u00c7\u0178\u00b6\u00a7de (BPS) and Sistema Integrado de Administra\u00c7\u0178\u00b6\u00f5\u00c7\u0178\u00b6\u0153o de Servi\u00c7\u0178\u00b6\u00f5os Gerais (SIASG) pricing data was created for 25 drugs that met specific criteria. To explore the linear time trend of each of the drugs, separate regression models were fitted for each drug, resulting in a total of 19 models. Each model controlled for the state variable and the interaction between state and time, in order to accommodate expected heterogeneity in the data. Additionally, the models controlled for procurement quantities and the effect they have on the unit price. Secondary analysis using mixed effects models was also carried out to account for the impact that institutions and suppliers may have upon the unit price. Adjusting for these predictor variables (procurement quantities, supplier, purchasing institution) was important to determine the sole effect that time has had on unit prices. A total of 2 x 19\u00c7\u00bd\u00b6?\u00b6?=\u00c7\u00bd\u00b6?\u00b6?38 models were estimated to explore the overall effect of time on changes in unit price. All statistical analyses were performed using the R statistical software, while the linear mixed effects models were fitted using the lme4 R package. RESULTS: The findings from our analysis suggest that there is no pattern of consistent price decreases within the two Brazilian states during the five-year period for which the prices were analyzed. CONCLUSIONS: While the BPS does allow for an increase in transparency and information on drug purchase prices in Brazil, it has not shown to lead to consistent reductions in drug purchase prices for some of the most widely used medicines. This is indicative of a limited model for addressing the challenges in pharmaceutical procurement and puts into question the value of tools used globally to improve transparency in pharmaceutical pricing.", "author" : [ { "dropping-particle" : "", "family" : "Kohler", "given" : "Jillian Clare", "non-dropping-particle" : "", "parse-names" : false, "suffix" : "" }, { "dropping-particle" : "", "family" : "Mitsakakis", "given" : "Nicholas", "non-dropping-particle" : "", "parse-names" : false, "suffix" : "" }, { "dropping-particle" : "", "family" : "Saadat", "given" : "Faridah", "non-dropping-particle" : "", "parse-names" : false, "suffix" : "" }, { "dropping-particle" : "", "family" : "Byng", "given" : "Danalyn", "non-dropping-particle" : "", "parse-names" : false, "suffix" : "" }, { "dropping-particle" : "", "family" : "Martinez", "given" : "Martha Gabriela", "non-dropping-particle" : "", "parse-names" : false, "suffix" : "" } ], "container-title" : "Globalization and Health", "id" : "ITEM-1", "issued" : { "date-parts" : [ [ "2015" ] ] }, "note" : "RAYYAN-INCLUSION: {&amp;quot;MARCELA&amp;quot;=&amp;gt;true, &amp;quot;florezid&amp;quot;=&amp;gt;false}", "page" : "1-13", "title" : "Does Pharmaceutical Pricing Transparency Matter? Examining Brazil's Public Procurement System", "type" : "article-journal", "volume" : "11" }, "uris" : [ "http://www.mendeley.com/documents/?uuid=3452f2a7-4587-489f-a349-cf779eb6904e" ] } ], "mendeley" : { "formattedCitation" : "[182]", "plainTextFormattedCitation" : "[182]", "previouslyFormattedCitation" : "[18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8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CC4907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C. Kohler, N. Mitsakakis, F. Saadat, D. Byng, and M. G. Martinez, “Does Pharmaceutical Pricing Transparency Matter? Examining Brazil’s Public Procurement System,” Global. Health, vol. 11, pp. 1–13, 2015.</w:t>
            </w:r>
          </w:p>
        </w:tc>
        <w:tc>
          <w:tcPr>
            <w:tcW w:w="301" w:type="pct"/>
            <w:shd w:val="clear" w:color="auto" w:fill="auto"/>
            <w:noWrap/>
            <w:vAlign w:val="center"/>
            <w:hideMark/>
          </w:tcPr>
          <w:p w14:paraId="1BE7E06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2997D96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Pharmaceutical pricing in Brazil</w:t>
            </w:r>
          </w:p>
        </w:tc>
        <w:tc>
          <w:tcPr>
            <w:tcW w:w="414" w:type="pct"/>
            <w:vAlign w:val="center"/>
          </w:tcPr>
          <w:p w14:paraId="417C416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Brazil</w:t>
            </w:r>
          </w:p>
        </w:tc>
        <w:tc>
          <w:tcPr>
            <w:tcW w:w="263" w:type="pct"/>
            <w:vAlign w:val="center"/>
          </w:tcPr>
          <w:p w14:paraId="56E5BEF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46DD076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ross-sectional</w:t>
            </w:r>
          </w:p>
        </w:tc>
        <w:tc>
          <w:tcPr>
            <w:tcW w:w="941" w:type="pct"/>
            <w:vAlign w:val="center"/>
          </w:tcPr>
          <w:p w14:paraId="287251F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efficiency, social participation, transparency, accessibility, effectiveness, accountability, responsiveness, inclusiveness</w:t>
            </w:r>
          </w:p>
        </w:tc>
        <w:tc>
          <w:tcPr>
            <w:tcW w:w="300" w:type="pct"/>
            <w:shd w:val="clear" w:color="auto" w:fill="auto"/>
            <w:vAlign w:val="center"/>
          </w:tcPr>
          <w:p w14:paraId="44C020A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6643B6F0" w14:textId="77777777" w:rsidTr="007706EC">
        <w:trPr>
          <w:trHeight w:val="288"/>
          <w:jc w:val="center"/>
        </w:trPr>
        <w:tc>
          <w:tcPr>
            <w:tcW w:w="198" w:type="pct"/>
            <w:shd w:val="clear" w:color="auto" w:fill="auto"/>
            <w:vAlign w:val="center"/>
          </w:tcPr>
          <w:p w14:paraId="36D5A52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INTRODUCTION: Guidelines for the treatment of psychoses recommend antipsychotic monotherapy. However, the rate of antipsychotic polytherapy has increased over the last decade, reaching up to 60% in some settings. Studies evaluating the costs and impact of antipsychotic polytherapy in the health system are scarce. OBJECTIVE: To estimate the costs of antipsychotic polytherapy and its impact on public health costs in a sample of subjects with psychotic disorders living in residential facilities in the city of Sao Paulo, Brazil. METHOD: A cross-sectional study that used a bottom-up approach for collecting costs data in a public health provider's perspective. Subjects with psychosis living in 20 fully-staffed residential facilities in the city of Sao Paulo were assessed for clinical and psychosocial profile, severity of symptoms, quality of life, use of health services and pharmacological treatment. The impact of polytherapy on total direct costs was evaluated. RESULTS: 147 subjects were included, 134 used antipsychotics regularly and 38% were in use of antipsychotic polytherapy. There were no significant differences in clinical and psychosocial characteristics between polytherapy and monotherapy groups. Four variables explained 30% of direct costs: the number of antipsychotics, location of the residential facility, time living in the facility and use of olanzapine. The costs of antipsychotics corresponded to 94.4% of the total psychotropic costs and to 49.5% of all health services use when excluding accommodation costs. Olanzapine costs corresponded to 51% of all psychotropic costs. CONCLUSION: Antipsychotic polytherapy is a huge economic burden to public health service, despite the lack of evidence supporting this practice. Great variations on antipsychotic costs explicit the need of establishing protocols for rational antipsychotic prescriptions and consequently optimising resource allocation. Cost-effectiveness studies are necessary to estimate the best value for money among antipsychotics, especially in low and middle income countries.", "author" : [ { "dropping-particle" : "", "family" : "Razzouk", "given" : "Denise", "non-dropping-particle" : "", "parse-names" : false, "suffix" : "" }, { "dropping-particle" : "", "family" : "Kayo", "given" : "Monica", "non-dropping-particle" : "", "parse-names" : false, "suffix" : "" }, { "dropping-particle" : "", "family" : "Sousa", "given" : "Agla\u00e9", "non-dropping-particle" : "", "parse-names" : false, "suffix" : "" }, { "dropping-particle" : "", "family" : "Gregorio", "given" : "Guilherme", "non-dropping-particle" : "", "parse-names" : false, "suffix" : "" }, { "dropping-particle" : "", "family" : "Cogo-Moreira", "given" : "Hugo", "non-dropping-particle" : "", "parse-names" : false, "suffix" : "" }, { "dropping-particle" : "", "family" : "Cardoso", "given" : "Andrea Alves", "non-dropping-particle" : "", "parse-names" : false, "suffix" : "" }, { "dropping-particle" : "", "family" : "Mari", "given" : "Jair de Jesus", "non-dropping-particle" : "", "parse-names" : false, "suffix" : "" } ], "container-title" : "PloS One", "id" : "ITEM-1", "issue" : "4", "issued" : { "date-parts" : [ [ "2015" ] ] }, "page" : "e0124791", "title" : "The impact of antipsychotic polytherapy costs in the public health care in Sao Paulo, Brazil", "type" : "article-journal", "volume" : "10" }, "uris" : [ "http://www.mendeley.com/documents/?uuid=9a017687-2e16-490f-b3c6-7fd539cebf31" ] } ], "mendeley" : { "formattedCitation" : "[183]", "plainTextFormattedCitation" : "[183]", "previouslyFormattedCitation" : "[18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8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D2CD3C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D. Razzouk et al., “The impact of antipsychotic polytherapy costs in the public health care in Sao Paulo, Brazil,” PLoS One, vol. 10, no. 4, p. e0124791, 2015.</w:t>
            </w:r>
          </w:p>
        </w:tc>
        <w:tc>
          <w:tcPr>
            <w:tcW w:w="301" w:type="pct"/>
            <w:shd w:val="clear" w:color="auto" w:fill="auto"/>
            <w:noWrap/>
            <w:vAlign w:val="center"/>
            <w:hideMark/>
          </w:tcPr>
          <w:p w14:paraId="7BC47B1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BB3E5D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s of antipsychotic to the public health system in Brazil</w:t>
            </w:r>
          </w:p>
        </w:tc>
        <w:tc>
          <w:tcPr>
            <w:tcW w:w="414" w:type="pct"/>
            <w:vAlign w:val="center"/>
          </w:tcPr>
          <w:p w14:paraId="7F8669D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6298128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7F0CD8A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2AE1782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st-effectiveness, evidence-based</w:t>
            </w:r>
          </w:p>
        </w:tc>
        <w:tc>
          <w:tcPr>
            <w:tcW w:w="300" w:type="pct"/>
            <w:shd w:val="clear" w:color="auto" w:fill="auto"/>
            <w:vAlign w:val="center"/>
          </w:tcPr>
          <w:p w14:paraId="26CB749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9B8F7D9" w14:textId="77777777" w:rsidTr="007706EC">
        <w:trPr>
          <w:trHeight w:val="288"/>
          <w:jc w:val="center"/>
        </w:trPr>
        <w:tc>
          <w:tcPr>
            <w:tcW w:w="198" w:type="pct"/>
            <w:shd w:val="clear" w:color="auto" w:fill="auto"/>
            <w:vAlign w:val="center"/>
          </w:tcPr>
          <w:p w14:paraId="4ECE145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Restrepo-M\u00e9ndez", "given" : "Mar\u00eda Clara", "non-dropping-particle" : "", "parse-names" : false, "suffix" : "" }, { "dropping-particle" : "", "family" : "Barros", "given" : "Alu\u00edsio J.D.", "non-dropping-particle" : "", "parse-names" : false, "suffix" : "" }, { "dropping-particle" : "", "family" : "Requejo", "given" : "Jennifer", "non-dropping-particle" : "", "parse-names" : false, "suffix" : "" }, { "dropping-particle" : "", "family" : "Dur\u00e1n", "given" : "Pablo", "non-dropping-particle" : "", "parse-names" : false, "suffix" : "" }, { "dropping-particle" : "", "family" : "Serpa", "given" : "Luis Andr\u00e9s de Francisco", "non-dropping-particle" : "", "parse-names" : false, "suffix" : "" }, { "dropping-particle" : "", "family" : "Franca", "given" : "Giovanny V.A.", "non-dropping-particle" : "", "parse-names" : false, "suffix" : "" }, { "dropping-particle" : "", "family" : "Wehrmeister", "given" : "Fernando C.", "non-dropping-particle" : "", "parse-names" : false, "suffix" : "" }, { "dropping-particle" : "", "family" : "Victora", "given" : "Cesar G.", "non-dropping-particle" : "", "parse-names" : false, "suffix" : "" } ], "container-title" : "Revista Panamericana de Salud Publica", "id" : "ITEM-1", "issue" : "1", "issued" : { "date-parts" : [ [ "2015" ] ] }, "page" : "9-16", "title" : "Progress in reducing inequalities in reproductive, maternal, newborn, and child health in Latin America and the Caribbean: an unfinished agenda.", "type" : "article-journal", "volume" : "38" }, "uris" : [ "http://www.mendeley.com/documents/?uuid=30986fc8-3a99-4948-b5fe-4797ad604f1f" ] } ], "mendeley" : { "formattedCitation" : "[184]", "plainTextFormattedCitation" : "[184]", "previouslyFormattedCitation" : "[18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8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2EF30C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C. Restrepo-Méndez et al., “Progress in reducing inequalities in reproductive, maternal, newborn, and child health in Latin America and the Caribbean: an unfinished agenda.,” Rev. Panam. Salud Publica, vol. 38, no. 1, pp. 9–16, 2015.</w:t>
            </w:r>
          </w:p>
        </w:tc>
        <w:tc>
          <w:tcPr>
            <w:tcW w:w="301" w:type="pct"/>
            <w:shd w:val="clear" w:color="auto" w:fill="auto"/>
            <w:noWrap/>
            <w:vAlign w:val="center"/>
            <w:hideMark/>
          </w:tcPr>
          <w:p w14:paraId="3D3061E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42963B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Inequalities in maternal health in LA</w:t>
            </w:r>
          </w:p>
        </w:tc>
        <w:tc>
          <w:tcPr>
            <w:tcW w:w="414" w:type="pct"/>
            <w:vAlign w:val="center"/>
          </w:tcPr>
          <w:p w14:paraId="42E33A2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223B89E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6125DCD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049655B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MDG</w:t>
            </w:r>
          </w:p>
        </w:tc>
        <w:tc>
          <w:tcPr>
            <w:tcW w:w="300" w:type="pct"/>
            <w:shd w:val="clear" w:color="auto" w:fill="auto"/>
            <w:vAlign w:val="center"/>
          </w:tcPr>
          <w:p w14:paraId="1662072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30F510E" w14:textId="77777777" w:rsidTr="007706EC">
        <w:trPr>
          <w:trHeight w:val="288"/>
          <w:jc w:val="center"/>
        </w:trPr>
        <w:tc>
          <w:tcPr>
            <w:tcW w:w="198" w:type="pct"/>
            <w:shd w:val="clear" w:color="auto" w:fill="auto"/>
            <w:vAlign w:val="center"/>
          </w:tcPr>
          <w:p w14:paraId="58091EC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simultaneous burdens of communicable and chronic non-communicable diseases cause significant morbidity and mortality in middle-income countries. The poor are at particular risk, with lower access to health care and higher rates of avoidable mortality. Integrating health-related services with microfinance has been shown to improve health knowledge, behaviors, and access to appropriate health care. However, limited evidence is available on effects of fully integrating clinical health service delivery alongside microfinance services through large scale and sustained long-term programs. Using a conceptual model of health services access, we examine supply- and demand-side factors in a microfinance client population receiving integrated services. We conduct a case study using data from 2010 to 2012 of the design of a universal screening program and primary care services provided in conjunction with microfinance loans by Pro Mujer, a women's development organization in Latin America. The program operates in Argentina, Bolivia, Mexico, Nicaragua, and Peru. We analyze descriptive reports and administrative data for measures related to improving access to primary health services and management of chronic diseases. We find provision of preventive care is substantial, with an average of 13% of Pro Mujer clients being screened for cervical cancer each year, 21% receiving breast exams, 16% having a blood glucose measurement, 39% receiving a blood pressure measurement, and 46% having their body mass index calculated. This population, with more than half of those screened being overweight or obese and 9% of those screened having elevated glucose measures, has major risk factors for diabetes, high blood pressure, and cardiovascular disease without intervention. The components of the Pro Mujer health program address four dimensions of healthcare access: geographic accessibility, availability, affordability, and acceptability. Significant progress has been made to meet basic health needs, but challenges remain to ensure that health care provided is of reliable quality to predictably improve health outcomes over time.", "author" : [ { "dropping-particle" : "", "family" : "Leatherman", "given" : "Sheila", "non-dropping-particle" : "", "parse-names" : false, "suffix" : "" }, { "dropping-particle" : "", "family" : "Geissler", "given" : "Kimberley H", "non-dropping-particle" : "", "parse-names" : false, "suffix" : "" } ], "container-title" : "Social Science &amp; Medicine", "id" : "ITEM-1", "issued" : { "date-parts" : [ [ "2015" ] ] }, "page" : "30-37", "title" : "Providing primary health care through integrated microfinance and health services in Latin America.", "type" : "article-journal", "volume" : "132" }, "uris" : [ "http://www.mendeley.com/documents/?uuid=ab3696c0-aa2f-4d05-a14e-d55a10739709" ] } ], "mendeley" : { "formattedCitation" : "[185]", "plainTextFormattedCitation" : "[185]", "previouslyFormattedCitation" : "[18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8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70EE245C"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S. Leatherman and K. H. Geissler, “Providing primary health care through integrated microfinance and health services in Latin America.,” Soc. Sci. Med., vol. 132, pp. 30–37, 2015.</w:t>
            </w:r>
          </w:p>
        </w:tc>
        <w:tc>
          <w:tcPr>
            <w:tcW w:w="301" w:type="pct"/>
            <w:shd w:val="clear" w:color="auto" w:fill="auto"/>
            <w:noWrap/>
            <w:vAlign w:val="center"/>
            <w:hideMark/>
          </w:tcPr>
          <w:p w14:paraId="7AF5D17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37269D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rimary health care and micro-finance in LA</w:t>
            </w:r>
          </w:p>
        </w:tc>
        <w:tc>
          <w:tcPr>
            <w:tcW w:w="414" w:type="pct"/>
            <w:vAlign w:val="center"/>
          </w:tcPr>
          <w:p w14:paraId="17528D2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 Nicaragua, Argentina, Bolivia, Peru</w:t>
            </w:r>
          </w:p>
        </w:tc>
        <w:tc>
          <w:tcPr>
            <w:tcW w:w="263" w:type="pct"/>
            <w:vAlign w:val="center"/>
          </w:tcPr>
          <w:p w14:paraId="54FE18A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33040EA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ase study</w:t>
            </w:r>
          </w:p>
        </w:tc>
        <w:tc>
          <w:tcPr>
            <w:tcW w:w="941" w:type="pct"/>
            <w:vAlign w:val="center"/>
          </w:tcPr>
          <w:p w14:paraId="3DB272D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vailability, acceptability, accessibility, affordability</w:t>
            </w:r>
          </w:p>
        </w:tc>
        <w:tc>
          <w:tcPr>
            <w:tcW w:w="300" w:type="pct"/>
            <w:shd w:val="clear" w:color="auto" w:fill="auto"/>
            <w:vAlign w:val="center"/>
          </w:tcPr>
          <w:p w14:paraId="01ED2E2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366F1DD" w14:textId="77777777" w:rsidTr="007706EC">
        <w:trPr>
          <w:trHeight w:val="288"/>
          <w:jc w:val="center"/>
        </w:trPr>
        <w:tc>
          <w:tcPr>
            <w:tcW w:w="198" w:type="pct"/>
            <w:shd w:val="clear" w:color="auto" w:fill="auto"/>
            <w:vAlign w:val="center"/>
          </w:tcPr>
          <w:p w14:paraId="7DA527E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Sustainable Development Goals (SDGs), to be committed to by Heads of State at the upcoming 2015 United Nations General Assembly, have set much higher and more ambitious health-related goals and targets than did the Millennium Development Goals (MDGs). The main challenge among MDG off-track countries is the failure to provide and sustain financial access to quality services by communities, especially the poor. Universal health coverage (UHC), one of the SDG health targets indispensable to achieving an improved level and distribution of health, requires a significant increase in government investment in strengthening primary healthcare - the close-to-client service which can result in equitable access. Given the trend of increased fiscal capacity in most developing countries, aiming at long-term progress toward UHC is feasible, if there is political commitment and if focused, effective policies are in place. Trends in high income countries, including an aging population which increases demand for health workers, continue to trigger international migration of health personnel from low and middle income countries. The inspirational SDGs must be matched with redoubled government efforts to strengthen health delivery systems, produce and retain more and relevant health workers, and progressively realize UHC. Copyright \u00c7?\u00b6\u00b8 2015 Tangcharoensathien et al.; licensee BioMed Central.", "author" : [ { "dropping-particle" : "", "family" : "Tangcharoensathien", "given" : "V.", "non-dropping-particle" : "", "parse-names" : false, "suffix" : "" }, { "dropping-particle" : "", "family" : "Mills", "given" : "A.", "non-dropping-particle" : "", "parse-names" : false, "suffix" : "" }, { "dropping-particle" : "", "family" : "Palu", "given" : "T.", "non-dropping-particle" : "", "parse-names" : false, "suffix" : "" } ], "container-title" : "BMC Medicine", "id" : "ITEM-1", "issue" : "101", "issued" : { "date-parts" : [ [ "2015" ] ] }, "note" : "RAYYAN-INCLUSION: {&amp;quot;MARCELA&amp;quot;=&amp;gt;true, &amp;quot;florezid&amp;quot;=&amp;gt;false}", "page" : "1-5", "title" : "Accelerating health equity: The key role of universal health coverage in the Sustainable Development Goals", "type" : "article-journal", "volume" : "13" }, "uris" : [ "http://www.mendeley.com/documents/?uuid=82c9b244-17d2-44cc-a4f0-67a7c6b2e878" ] } ], "mendeley" : { "formattedCitation" : "[186]", "plainTextFormattedCitation" : "[186]", "previouslyFormattedCitation" : "[18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8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3F7D081"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V. Tangcharoensathien, A. Mills, and T. Palu, “Accelerating health equity: The key role of universal health coverage in the Sustainable Development Goals,” BMC Med., vol. 13, no. 101, pp. 1–5, 2015.</w:t>
            </w:r>
          </w:p>
        </w:tc>
        <w:tc>
          <w:tcPr>
            <w:tcW w:w="301" w:type="pct"/>
            <w:shd w:val="clear" w:color="auto" w:fill="auto"/>
            <w:noWrap/>
            <w:vAlign w:val="center"/>
            <w:hideMark/>
          </w:tcPr>
          <w:p w14:paraId="1506BB1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E44D74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 health coverage, equity, MDG, SDG</w:t>
            </w:r>
          </w:p>
        </w:tc>
        <w:tc>
          <w:tcPr>
            <w:tcW w:w="414" w:type="pct"/>
            <w:vAlign w:val="center"/>
          </w:tcPr>
          <w:p w14:paraId="7203517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04588B6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53E809F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07D2262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sustainability, accessibility, MDG, primary-healthcare, financial-protection</w:t>
            </w:r>
          </w:p>
        </w:tc>
        <w:tc>
          <w:tcPr>
            <w:tcW w:w="300" w:type="pct"/>
            <w:shd w:val="clear" w:color="auto" w:fill="auto"/>
            <w:vAlign w:val="center"/>
          </w:tcPr>
          <w:p w14:paraId="240DE06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098CE458" w14:textId="77777777" w:rsidTr="007706EC">
        <w:trPr>
          <w:trHeight w:val="288"/>
          <w:jc w:val="center"/>
        </w:trPr>
        <w:tc>
          <w:tcPr>
            <w:tcW w:w="198" w:type="pct"/>
            <w:shd w:val="clear" w:color="auto" w:fill="auto"/>
            <w:vAlign w:val="center"/>
          </w:tcPr>
          <w:p w14:paraId="5F597D5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Cotlear", "given" : "Daniel", "non-dropping-particle" : "", "parse-names" : false, "suffix" : "" }, { "dropping-particle" : "", "family" : "Gomez-Dantes", "given" : "Octavio", "non-dropping-particle" : "", "parse-names" : false, "suffix" : "" }, { "dropping-particle" : "", "family" : "Knaul", "given" : "Felicia", "non-dropping-particle" : "", "parse-names" : false, "suffix" : "" }, { "dropping-particle" : "", "family" : "Atun", "given" : "Rifat", "non-dropping-particle" : "", "parse-names" : false, "suffix" : "" }, { "dropping-particle" : "", "family" : "Barreto", "given" : "Ivana CHC", "non-dropping-particle" : "", "parse-names" : false, "suffix" : "" }, { "dropping-particle" : "", "family" : "Cetr\u00e1ngolo", "given" : "Oscar", "non-dropping-particle" : "", "parse-names" : false, "suffix" : "" }, { "dropping-particle" : "", "family" : "Cueto", "given" : "Marcos", "non-dropping-particle" : "", "parse-names" : false, "suffix" : "" }, { "dropping-particle" : "", "family" : "Francke", "given" : "Pedro", "non-dropping-particle" : "", "parse-names" : false, "suffix" : "" }, { "dropping-particle" : "", "family" : "Frenz", "given" : "Patricia", "non-dropping-particle" : "", "parse-names" : false, "suffix" : "" }, { "dropping-particle" : "", "family" : "Guerrero", "given" : "Ramiro", "non-dropping-particle" : "", "parse-names" : false, "suffix" : "" }, { "dropping-particle" : "", "family" : "Lozano", "given" : "Rafael", "non-dropping-particle" : "", "parse-names" : false, "suffix" : "" }, { "dropping-particle" : "", "family" : "Marten", "given" : "Robert", "non-dropping-particle" : "", "parse-names" : false, "suffix" : "" }, { "dropping-particle" : "", "family" : "Saenz", "given" : "Rocio", "non-dropping-particle" : "", "parse-names" : false, "suffix" : "" } ], "container-title" : "Lancet", "id" : "ITEM-1", "issue" : "9974", "issued" : { "date-parts" : [ [ "2015" ] ] }, "note" : "RAYYAN-INCLUSION: {&amp;quot;MARCELA&amp;quot;=&amp;gt;true, &amp;quot;florezid&amp;quot;=&amp;gt;false}", "page" : "1248-1259", "title" : "Overcoming social segregation in health care in Latin America.", "type" : "article-journal", "volume" : "385" }, "uris" : [ "http://www.mendeley.com/documents/?uuid=618422bd-7503-47e9-9b29-11b37ca52331" ] } ], "mendeley" : { "formattedCitation" : "[187]", "plainTextFormattedCitation" : "[187]", "previouslyFormattedCitation" : "[18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8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729FBC0"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D. Cotlear et al., “Overcoming social segregation in health care in Latin America.,” Lancet, vol. 385, no. 9974, pp. 1248–1259, 2015.</w:t>
            </w:r>
          </w:p>
        </w:tc>
        <w:tc>
          <w:tcPr>
            <w:tcW w:w="301" w:type="pct"/>
            <w:shd w:val="clear" w:color="auto" w:fill="auto"/>
            <w:noWrap/>
            <w:vAlign w:val="center"/>
            <w:hideMark/>
          </w:tcPr>
          <w:p w14:paraId="70ABAE5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54D402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egregation and health care in Latin America</w:t>
            </w:r>
          </w:p>
        </w:tc>
        <w:tc>
          <w:tcPr>
            <w:tcW w:w="414" w:type="pct"/>
            <w:vAlign w:val="center"/>
          </w:tcPr>
          <w:p w14:paraId="7FA25F7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ascii="Calibri" w:eastAsia="Times New Roman" w:hAnsi="Calibri" w:cs="Calibri"/>
                <w:sz w:val="16"/>
                <w:szCs w:val="16"/>
              </w:rPr>
              <w:t>Latin America</w:t>
            </w:r>
          </w:p>
        </w:tc>
        <w:tc>
          <w:tcPr>
            <w:tcW w:w="263" w:type="pct"/>
            <w:vAlign w:val="center"/>
          </w:tcPr>
          <w:p w14:paraId="1334855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60ECF87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ituation analysis</w:t>
            </w:r>
          </w:p>
        </w:tc>
        <w:tc>
          <w:tcPr>
            <w:tcW w:w="941" w:type="pct"/>
            <w:vAlign w:val="center"/>
          </w:tcPr>
          <w:p w14:paraId="7E0478C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universality, free choice, decentralization, targeting, unification, right</w:t>
            </w:r>
          </w:p>
        </w:tc>
        <w:tc>
          <w:tcPr>
            <w:tcW w:w="300" w:type="pct"/>
            <w:shd w:val="clear" w:color="auto" w:fill="auto"/>
            <w:vAlign w:val="center"/>
          </w:tcPr>
          <w:p w14:paraId="0C99F65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7416E0DE" w14:textId="77777777" w:rsidTr="007706EC">
        <w:trPr>
          <w:trHeight w:val="288"/>
          <w:jc w:val="center"/>
        </w:trPr>
        <w:tc>
          <w:tcPr>
            <w:tcW w:w="198" w:type="pct"/>
            <w:shd w:val="clear" w:color="auto" w:fill="auto"/>
            <w:vAlign w:val="center"/>
          </w:tcPr>
          <w:p w14:paraId="7D20AAE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Low- and middle-income countries increasingly provide broad-based public health coverage to their residents. One of the goals of such programmes is to reduce the extent to which beneficiaries incur catastrophic out-of-pocket expenditures on health care. A recent field experiment showed that on average Mexico's new public insurance programme reduced such expenditures in rural areas. Our reanalysis of that data, augmented with administrative data on health infrastructure, shows that this effect depends strongly on the type of health facility to which the beneficiary has access. A second analysis, based on data from Mexico's National Household Income and Expenditure Surveys (abbreviated ENIGH for its name in Spanish), substantiates those findings. It shows that catastrophic expenditures have fallen sharply for rural households with access to well-staffed facilities, but that they have fallen little if at all for rural households with access to poorly staffed facilities. Our analysis of the ENIGH also shows that Mexico's public health insurance programme has sharply reduced catastrophic spending among urban households. Considering that most Mexicans live either in urban areas or in rural areas with access to well-staffed facilities, our results show that the public health insurance programme has been largely successful in achieving one of its key goals. At the same time, our results show how difficult it can be to provide effective protection against catastrophic health expenditures for residents of remote rural areas.", "author" : [ { "dropping-particle" : "", "family" : "Grogger", "given" : "Jeffrey", "non-dropping-particle" : "", "parse-names" : false, "suffix" : "" }, { "dropping-particle" : "", "family" : "Arnold", "given" : "Tamara", "non-dropping-particle" : "", "parse-names" : false, "suffix" : "" }, { "dropping-particle" : "", "family" : "Le\u00f3n", "given" : "Ana Sof\u00eda", "non-dropping-particle" : "", "parse-names" : false, "suffix" : "" }, { "dropping-particle" : "", "family" : "Ome", "given" : "Alejandro", "non-dropping-particle" : "", "parse-names" : false, "suffix" : "" } ], "container-title" : "Health Policy and Planning", "id" : "ITEM-1", "issue" : "5", "issued" : { "date-parts" : [ [ "2015" ] ] }, "page" : "593-599", "title" : "Heterogeneity in the effect of public health insurance on catastrophic out-of-pocket health expenditures: the case of Mexico", "type" : "article-journal", "volume" : "30" }, "uris" : [ "http://www.mendeley.com/documents/?uuid=59a217fe-8648-4111-9026-06ff065dc49d" ] } ], "mendeley" : { "formattedCitation" : "[188]", "plainTextFormattedCitation" : "[188]", "previouslyFormattedCitation" : "[18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8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94A57A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Grogger, T. Arnold, A. S. León, and A. Ome, “Heterogeneity in the effect of public health insurance on catastrophic out-of-pocket health expenditures: the case of Mexico,” Health Policy Plan., vol. 30, no. 5, pp. 593–599, 2015.</w:t>
            </w:r>
          </w:p>
        </w:tc>
        <w:tc>
          <w:tcPr>
            <w:tcW w:w="301" w:type="pct"/>
            <w:shd w:val="clear" w:color="auto" w:fill="auto"/>
            <w:noWrap/>
            <w:vAlign w:val="center"/>
            <w:hideMark/>
          </w:tcPr>
          <w:p w14:paraId="6412ABB7"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B526ED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ublic health insurance on catastrophic out-of-pocket health expenditures in Mexico</w:t>
            </w:r>
          </w:p>
        </w:tc>
        <w:tc>
          <w:tcPr>
            <w:tcW w:w="414" w:type="pct"/>
            <w:vAlign w:val="center"/>
          </w:tcPr>
          <w:p w14:paraId="6472DC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w:t>
            </w:r>
          </w:p>
        </w:tc>
        <w:tc>
          <w:tcPr>
            <w:tcW w:w="263" w:type="pct"/>
            <w:vAlign w:val="center"/>
          </w:tcPr>
          <w:p w14:paraId="25702C5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5B630FF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0267DC8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ial-protection</w:t>
            </w:r>
          </w:p>
        </w:tc>
        <w:tc>
          <w:tcPr>
            <w:tcW w:w="300" w:type="pct"/>
            <w:shd w:val="clear" w:color="auto" w:fill="auto"/>
            <w:vAlign w:val="center"/>
          </w:tcPr>
          <w:p w14:paraId="65832B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3E38C14" w14:textId="77777777" w:rsidTr="007706EC">
        <w:trPr>
          <w:trHeight w:val="288"/>
          <w:jc w:val="center"/>
        </w:trPr>
        <w:tc>
          <w:tcPr>
            <w:tcW w:w="198" w:type="pct"/>
            <w:shd w:val="clear" w:color="auto" w:fill="auto"/>
            <w:vAlign w:val="center"/>
          </w:tcPr>
          <w:p w14:paraId="2CBDAB5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article includes evidence on equity, governance and health financing outcomes of the Mexican health system. An evaluative research with a cross-sectional design was oriented towards the qualitative and quantitative analysis of financing, governance and equity indicators. Taking into account feasibility, as well as political and technical criteria, seven Mexican states were selected as study populations and an evaluative research was conducted during 2002-2010. The data collection techniques were based on in-depth interviews with key personnel (providers, users and community leaders), consensus technique and document analysis. The qualitative analysis was done with ATLAS TI and POLICY MAKER softwares. The Mexican health system reform has modified dependence at the central level; there is a new equity equation for resources allocation, community leaders and users of services reported the need to improve an effective accountability system at both municipal and state levels. Strategies for equity, governance and financing do not have adequate mechanisms to promote participation from all social actors. Improving this situation is a very important goal in the Mexican health democratization process, in the context of health care reform. Inequality on resources allocation in some regions and catastrophic expenditure for users is unequal in all states, producing more negative effects on states with high social marginalization. Special emphasis is placed on the analysis of the main strengths and weaknesses, as relevant evidences for other Latin American countries whichare designing, implementing and evaluating reform strategies in order to achieve equity, good governance and a greater financial protection in health.", "author" : [ { "dropping-particle" : "", "family" : "Arredondo", "given" : "Armando", "non-dropping-particle" : "", "parse-names" : false, "suffix" : "" }, { "dropping-particle" : "", "family" : "Orozco", "given" : "Emanuel", "non-dropping-particle" : "", "parse-names" : false, "suffix" : "" }, { "dropping-particle" : "", "family" : "Aviles", "given" : "Ra\u00fal", "non-dropping-particle" : "", "parse-names" : false, "suffix" : "" } ], "container-title" : "Saude E Sociedade", "id" : "ITEM-1", "issue" : "Supl 1", "issued" : { "date-parts" : [ [ "2015" ] ] }, "note" : "RAYYAN-INCLUSION: {&amp;quot;MARCELA&amp;quot;=&amp;gt;true, &amp;quot;florezid&amp;quot;=&amp;gt;true}", "page" : "162-175", "title" : "Evidence on equity, governance and financing after health care reform: lessons for Latin American countries", "type" : "article-journal", "volume" : "24" }, "uris" : [ "http://www.mendeley.com/documents/?uuid=1fe9035f-07ef-47eb-be0c-34f0e0f452c3" ] } ], "mendeley" : { "formattedCitation" : "[189]", "plainTextFormattedCitation" : "[189]", "previouslyFormattedCitation" : "[18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8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36425C5"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Arredondo, E. Orozco, and R. Aviles, “Evidence on equity, governance and financing after health care reform: lessons for Latin American countries,” Saude E Soc., vol. 24, no. Supl 1, pp. 162–175, 2015.</w:t>
            </w:r>
          </w:p>
        </w:tc>
        <w:tc>
          <w:tcPr>
            <w:tcW w:w="301" w:type="pct"/>
            <w:shd w:val="clear" w:color="auto" w:fill="auto"/>
            <w:noWrap/>
            <w:vAlign w:val="center"/>
            <w:hideMark/>
          </w:tcPr>
          <w:p w14:paraId="3409AA45"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1D5D94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governance and financing health system reform in Mexico</w:t>
            </w:r>
          </w:p>
        </w:tc>
        <w:tc>
          <w:tcPr>
            <w:tcW w:w="414" w:type="pct"/>
            <w:vAlign w:val="center"/>
          </w:tcPr>
          <w:p w14:paraId="33FD6C2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Mexico</w:t>
            </w:r>
          </w:p>
        </w:tc>
        <w:tc>
          <w:tcPr>
            <w:tcW w:w="263" w:type="pct"/>
            <w:vAlign w:val="center"/>
          </w:tcPr>
          <w:p w14:paraId="1C2C166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Yes</w:t>
            </w:r>
          </w:p>
        </w:tc>
        <w:tc>
          <w:tcPr>
            <w:tcW w:w="301" w:type="pct"/>
            <w:vAlign w:val="center"/>
          </w:tcPr>
          <w:p w14:paraId="626514C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Cross-sectional</w:t>
            </w:r>
          </w:p>
        </w:tc>
        <w:tc>
          <w:tcPr>
            <w:tcW w:w="941" w:type="pct"/>
            <w:vAlign w:val="center"/>
          </w:tcPr>
          <w:p w14:paraId="5ADB3DE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equity, social participation, accountability, governance, financial-protection, targeting</w:t>
            </w:r>
          </w:p>
        </w:tc>
        <w:tc>
          <w:tcPr>
            <w:tcW w:w="300" w:type="pct"/>
            <w:shd w:val="clear" w:color="auto" w:fill="auto"/>
            <w:vAlign w:val="center"/>
          </w:tcPr>
          <w:p w14:paraId="27E2D3C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076CC653" w14:textId="77777777" w:rsidTr="007706EC">
        <w:trPr>
          <w:trHeight w:val="288"/>
          <w:jc w:val="center"/>
        </w:trPr>
        <w:tc>
          <w:tcPr>
            <w:tcW w:w="198" w:type="pct"/>
            <w:shd w:val="clear" w:color="auto" w:fill="auto"/>
            <w:vAlign w:val="center"/>
          </w:tcPr>
          <w:p w14:paraId="0B81AEB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Many intrinsically related determinants of health and disease exist, including social and economic status, education, employment, housing, and physical and environmental exposures. These factors interact to cumulatively affect health and disease burden of individuals and populations, and to establish health inequities and disparities across and within countries. Biomedical models of health care decrease adverse consequences of disease, but are not enough to effectively improve individual and population health and advance health equity. Social determinants of health are especially important in Latin American countries, which are characterised by adverse colonial legacies, tremendous social injustice, huge socioeconomic disparities, and wide health inequities. Poverty and inequality worsened substantially in the 1980s, 1990s, and early 2000s in these countries. Many Latin American countries have introduced public policies that integrate health, social, and economic actions, and have sought to develop health systems that incorporate multisectoral interventions when introducing universal health coverage to improve health and its upstream determinants. We present case studies from four Latin American countries to show the design and implementation of health programmes underpinned by intersectoral action and social participation that have reached national scale to effectively address social determinants of health, improve health outcomes, and reduce health inequities. Investment in managerial and political capacity, strong political and managerial commitment, and state programmes, not just time-limited government actions, have been crucial in underpinning the success of these policies.", "author" : [ { "dropping-particle" : "", "family" : "Andrade", "given" : "Luiz Odorico Monteiro", "non-dropping-particle" : "de", "parse-names" : false, "suffix" : "" }, { "dropping-particle" : "", "family" : "Pellegrini Filho", "given" : "Alberto", "non-dropping-particle" : "", "parse-names" : false, "suffix" : "" }, { "dropping-particle" : "", "family" : "Solar", "given" : "Orielle", "non-dropping-particle" : "", "parse-names" : false, "suffix" : "" }, { "dropping-particle" : "", "family" : "R\u00edgoli", "given" : "F\u00e9lix", "non-dropping-particle" : "", "parse-names" : false, "suffix" : "" }, { "dropping-particle" : "de", "family" : "Salazar", "given" : "L\u00edgia Malagon", "non-dropping-particle" : "", "parse-names" : false, "suffix" : "" }, { "dropping-particle" : "", "family" : "Serrate", "given" : "Pastor Castell-Florit", "non-dropping-particle" : "", "parse-names" : false, "suffix" : "" }, { "dropping-particle" : "", "family" : "Ribeiro", "given" : "Kelen Gomes", "non-dropping-particle" : "", "parse-names" : false, "suffix" : "" }, { "dropping-particle" : "", "family" : "Koller", "given" : "Theadora Swift", "non-dropping-particle" : "", "parse-names" : false, "suffix" : "" }, { "dropping-particle" : "", "family" : "Cruz", "given" : "Fernanda Natasha Bravo", "non-dropping-particle" : "", "parse-names" : false, "suffix" : "" }, { "dropping-particle" : "", "family" : "Atun", "given" : "Rifat", "non-dropping-particle" : "", "parse-names" : false, "suffix" : "" } ], "container-title" : "Lancet", "id" : "ITEM-1", "issue" : "9975", "issued" : { "date-parts" : [ [ "2015" ] ] }, "note" : "RAYYAN-INCLUSION: {&amp;quot;MARCELA&amp;quot;=&amp;gt;true, &amp;quot;florezid&amp;quot;=&amp;gt;true}", "page" : "1343-1351", "title" : "Social determinants of health, universal health coverage, and sustainable development: case studies from Latin American countries.", "type" : "article-journal", "volume" : "385" }, "uris" : [ "http://www.mendeley.com/documents/?uuid=904c6a81-4484-4c86-a49b-6c641ecdfc26" ] } ], "mendeley" : { "formattedCitation" : "[190]", "plainTextFormattedCitation" : "[190]", "previouslyFormattedCitation" : "[19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9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919497A"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L. O. M. de Andrade et al., “Social determinants of health, universal health coverage, and sustainable development: case studies from Latin American countries.,” Lancet, vol. 385, no. 9975, pp. 1343–1351, 2015.</w:t>
            </w:r>
          </w:p>
        </w:tc>
        <w:tc>
          <w:tcPr>
            <w:tcW w:w="301" w:type="pct"/>
            <w:shd w:val="clear" w:color="auto" w:fill="auto"/>
            <w:noWrap/>
            <w:vAlign w:val="center"/>
            <w:hideMark/>
          </w:tcPr>
          <w:p w14:paraId="2A24855E"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61D3BE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 health coverage in LA</w:t>
            </w:r>
          </w:p>
        </w:tc>
        <w:tc>
          <w:tcPr>
            <w:tcW w:w="414" w:type="pct"/>
            <w:vAlign w:val="center"/>
          </w:tcPr>
          <w:p w14:paraId="3A8F846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uba, Brazil, Chile, Colombia</w:t>
            </w:r>
          </w:p>
        </w:tc>
        <w:tc>
          <w:tcPr>
            <w:tcW w:w="263" w:type="pct"/>
            <w:vAlign w:val="center"/>
          </w:tcPr>
          <w:p w14:paraId="2ED63BF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6BC6DAC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ase study</w:t>
            </w:r>
          </w:p>
        </w:tc>
        <w:tc>
          <w:tcPr>
            <w:tcW w:w="941" w:type="pct"/>
            <w:vAlign w:val="center"/>
          </w:tcPr>
          <w:p w14:paraId="46C2F32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equity, social participation, intersectorality</w:t>
            </w:r>
          </w:p>
        </w:tc>
        <w:tc>
          <w:tcPr>
            <w:tcW w:w="300" w:type="pct"/>
            <w:shd w:val="clear" w:color="auto" w:fill="auto"/>
            <w:vAlign w:val="center"/>
          </w:tcPr>
          <w:p w14:paraId="3FF725A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571EAD9E" w14:textId="77777777" w:rsidTr="007706EC">
        <w:trPr>
          <w:trHeight w:val="288"/>
          <w:jc w:val="center"/>
        </w:trPr>
        <w:tc>
          <w:tcPr>
            <w:tcW w:w="198" w:type="pct"/>
            <w:shd w:val="clear" w:color="auto" w:fill="auto"/>
            <w:vAlign w:val="center"/>
          </w:tcPr>
          <w:p w14:paraId="7301104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rising prevalence, health burden, and cost of chronic diseases such as diabetes have accelerated global interest in innovative care models that use approaches such as community-based care and information technology to improve or transform disease prevention, diagnosis, and treatment. Although evidence on the effectiveness of innovative care models is emerging, scaling up or extending these models beyond their original setting has been difficult. We developed a framework to highlight policy barriers-institutional, regulatory, and financial-to the diffusion of transformative innovations in diabetes care. The framework builds on accountable care principles that support higher-value care, or better patient-level outcomes at lower cost. We applied this framework to three case studies from the United States, Mexico, and India to describe how innovators and policy leaders have addressed barriers, with a focus on important financing barriers to provider and consumer payment. The lessons have implications for policy reform to promote innovation through new funding approaches, institutional reforms, and performance measures with the goal of addressing the growing burdens of diabetes and other chronic diseases.", "author" : [ { "dropping-particle" : "", "family" : "Thoumi", "given" : "Andrea", "non-dropping-particle" : "", "parse-names" : false, "suffix" : "" }, { "dropping-particle" : "", "family" : "Udayakumar", "given" : "Krishna", "non-dropping-particle" : "", "parse-names" : false, "suffix" : "" }, { "dropping-particle" : "", "family" : "Drobnick", "given" : "Elizabeth", "non-dropping-particle" : "", "parse-names" : false, "suffix" : "" }, { "dropping-particle" : "", "family" : "Taylor", "given" : "Andrea", "non-dropping-particle" : "", "parse-names" : false, "suffix" : "" }, { "dropping-particle" : "", "family" : "McClellan", "given" : "Mark", "non-dropping-particle" : "", "parse-names" : false, "suffix" : "" } ], "container-title" : "Health Affairs", "id" : "ITEM-1", "issue" : "9", "issued" : { "date-parts" : [ [ "2015" ] ] }, "note" : "RAYYAN-INCLUSION: {&amp;quot;MARCELA&amp;quot;=&amp;gt;true, &amp;quot;florezid&amp;quot;=&amp;gt;false}", "page" : "1489-1497", "title" : "Innovations In Diabetes Care Around the World: Case Studies Of Care Transformation Through Accountable Care Reforms", "type" : "article-journal", "volume" : "34" }, "uris" : [ "http://www.mendeley.com/documents/?uuid=14a694dc-1325-4407-b02f-2297e683f869" ] } ], "mendeley" : { "formattedCitation" : "[191]", "plainTextFormattedCitation" : "[191]", "previouslyFormattedCitation" : "[19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9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ADA617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A. Thoumi, K. Udayakumar, E. Drobnick, A. Taylor, and M. McClellan, “Innovations In Diabetes Care Around the World: Case Studies Of Care Transformation Through Accountable Care Reforms,” Health Aff., vol. 34, no. 9, pp. 1489–1497, 2015.</w:t>
            </w:r>
          </w:p>
        </w:tc>
        <w:tc>
          <w:tcPr>
            <w:tcW w:w="301" w:type="pct"/>
            <w:shd w:val="clear" w:color="auto" w:fill="auto"/>
            <w:noWrap/>
            <w:vAlign w:val="center"/>
            <w:hideMark/>
          </w:tcPr>
          <w:p w14:paraId="76DACF40"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34DB81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ccountable health reforms and diabetes care in Mexico, USA and India</w:t>
            </w:r>
          </w:p>
        </w:tc>
        <w:tc>
          <w:tcPr>
            <w:tcW w:w="414" w:type="pct"/>
            <w:vAlign w:val="center"/>
          </w:tcPr>
          <w:p w14:paraId="179C55A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w:t>
            </w:r>
          </w:p>
        </w:tc>
        <w:tc>
          <w:tcPr>
            <w:tcW w:w="263" w:type="pct"/>
            <w:vAlign w:val="center"/>
          </w:tcPr>
          <w:p w14:paraId="638E8E7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6EFCE1F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ase study</w:t>
            </w:r>
          </w:p>
        </w:tc>
        <w:tc>
          <w:tcPr>
            <w:tcW w:w="941" w:type="pct"/>
            <w:vAlign w:val="center"/>
          </w:tcPr>
          <w:p w14:paraId="7675C66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ccountability</w:t>
            </w:r>
          </w:p>
        </w:tc>
        <w:tc>
          <w:tcPr>
            <w:tcW w:w="300" w:type="pct"/>
            <w:shd w:val="clear" w:color="auto" w:fill="auto"/>
            <w:vAlign w:val="center"/>
          </w:tcPr>
          <w:p w14:paraId="1F49390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3CF8D16B" w14:textId="77777777" w:rsidTr="007706EC">
        <w:trPr>
          <w:trHeight w:val="288"/>
          <w:jc w:val="center"/>
        </w:trPr>
        <w:tc>
          <w:tcPr>
            <w:tcW w:w="198" w:type="pct"/>
            <w:shd w:val="clear" w:color="auto" w:fill="auto"/>
            <w:vAlign w:val="center"/>
          </w:tcPr>
          <w:p w14:paraId="4EF776F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Heredia", "given" : "Nila", "non-dropping-particle" : "", "parse-names" : false, "suffix" : "" }, { "dropping-particle" : "", "family" : "Laurell", "given" : "Asa Cristina", "non-dropping-particle" : "", "parse-names" : false, "suffix" : "" }, { "dropping-particle" : "", "family" : "Feo", "given" : "Oscar", "non-dropping-particle" : "", "parse-names" : false, "suffix" : "" }, { "dropping-particle" : "", "family" : "Noronha", "given" : "Jos\u00e9", "non-dropping-particle" : "", "parse-names" : false, "suffix" : "" }, { "dropping-particle" : "", "family" : "Gonz\u00e1lez-Guzm\u00e1\u00adn", "given" : "Rafael", "non-dropping-particle" : "", "parse-names" : false, "suffix" : "" }, { "dropping-particle" : "", "family" : "Torres-Tovar", "given" : "Mauricio", "non-dropping-particle" : "", "parse-names" : false, "suffix" : "" } ], "container-title" : "Lancet", "id" : "ITEM-1", "issue" : "9975", "issued" : { "date-parts" : [ [ "2015" ] ] }, "note" : "RAYYAN-INCLUSION: {&amp;quot;MARCELA&amp;quot;=&amp;gt;true, &amp;quot;florezid&amp;quot;=&amp;gt;true}", "page" : "e34-7", "title" : "The right to health: what model for Latin America?", "type" : "article-journal", "volume" : "385" }, "uris" : [ "http://www.mendeley.com/documents/?uuid=680125b4-9b5a-4c51-9cd2-4f8edc9ff84f" ] } ], "mendeley" : { "formattedCitation" : "[192]", "plainTextFormattedCitation" : "[192]", "previouslyFormattedCitation" : "[19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9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069ACEA6"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N. Heredia, A. C. Laurell, O. Feo, J. Noronha, R. González-Guzmá</w:t>
            </w:r>
            <w:r w:rsidRPr="001947E1">
              <w:rPr>
                <w:rFonts w:cstheme="minorHAnsi"/>
                <w:sz w:val="16"/>
                <w:szCs w:val="16"/>
              </w:rPr>
              <w:softHyphen/>
              <w:t>n, and M. Torres-Tovar, “The right to health: what model for Latin America?,” Lancet, vol. 385, no. 9975, pp. e34-7, 2015.</w:t>
            </w:r>
          </w:p>
        </w:tc>
        <w:tc>
          <w:tcPr>
            <w:tcW w:w="301" w:type="pct"/>
            <w:shd w:val="clear" w:color="auto" w:fill="auto"/>
            <w:noWrap/>
            <w:vAlign w:val="center"/>
            <w:hideMark/>
          </w:tcPr>
          <w:p w14:paraId="7BF67AA3"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39CBB23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the right to health and universal health coverage in LA</w:t>
            </w:r>
          </w:p>
        </w:tc>
        <w:tc>
          <w:tcPr>
            <w:tcW w:w="414" w:type="pct"/>
            <w:vAlign w:val="center"/>
          </w:tcPr>
          <w:p w14:paraId="5681546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3A8EEA0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17B3D6E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mmentary</w:t>
            </w:r>
          </w:p>
        </w:tc>
        <w:tc>
          <w:tcPr>
            <w:tcW w:w="941" w:type="pct"/>
            <w:vAlign w:val="center"/>
          </w:tcPr>
          <w:p w14:paraId="6947E15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right to health</w:t>
            </w:r>
          </w:p>
        </w:tc>
        <w:tc>
          <w:tcPr>
            <w:tcW w:w="300" w:type="pct"/>
            <w:shd w:val="clear" w:color="auto" w:fill="auto"/>
            <w:vAlign w:val="center"/>
          </w:tcPr>
          <w:p w14:paraId="059B96E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4028D23" w14:textId="77777777" w:rsidTr="007706EC">
        <w:trPr>
          <w:trHeight w:val="288"/>
          <w:jc w:val="center"/>
        </w:trPr>
        <w:tc>
          <w:tcPr>
            <w:tcW w:w="198" w:type="pct"/>
            <w:shd w:val="clear" w:color="auto" w:fill="auto"/>
            <w:vAlign w:val="center"/>
          </w:tcPr>
          <w:p w14:paraId="3086C3D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DOI" : "10.1186/2045-4015-4-5", "ISSN" : "20454015", "PMID" : "25973176", "abstract" : "Although the concept of solidarity sits at the center of many European health sector debates, the specific groups eligible for coverage, the financing arrangements, and the range of services and benefits that, together, compose the operational content of solidarity have all changed considerably over time. In prior economic periods, solidarity covered considerably fewer services or groups of the population than it does today. As economic and political circumstances changed, the content of solidarity changed with them. Recent examples of these shifts are illustrated through a discussion of health reforms in Netherlands, Germany and also Israel (although not in Europe, the Israeli health system is similar in structure to European social health insurance systems). This article suggests that changed economic circumstances in Europe since the onset of the 2008 financial crisis may lead to re-configuring the scope and content of services covered by solidarity in many European health systems. A key issue for policymakers will be protecting vulnerable populations as this re-design occurs. Copyright \u00a9 Saltman; licensee BioMed Central.", "author" : [ { "dropping-particle" : "", "family" : "Saltman", "given" : "Richard B.", "non-dropping-particle" : "", "parse-names" : false, "suffix" : "" } ], "container-title" : "Israel Journal of Health Policy Research", "id" : "ITEM-1", "issue" : "1", "issued" : { "date-parts" : [ [ "2015" ] ] }, "page" : "1-7", "title" : "Health sector solidarity: A core European value but with broadly varying content", "type" : "article-journal", "volume" : "4" }, "uris" : [ "http://www.mendeley.com/documents/?uuid=da5b27f3-1751-4ec7-a738-9ebd1c67a8c0" ] } ], "mendeley" : { "formattedCitation" : "[193]", "plainTextFormattedCitation" : "[193]", "previouslyFormattedCitation" : "[19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9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D151F39"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R. B. Saltman, “Health sector solidarity: A core European value but with broadly varying content,” Isr. J. Health Policy Res., vol. 4, no. 1, pp. 1–7, 2015.</w:t>
            </w:r>
          </w:p>
        </w:tc>
        <w:tc>
          <w:tcPr>
            <w:tcW w:w="301" w:type="pct"/>
            <w:shd w:val="clear" w:color="auto" w:fill="auto"/>
            <w:noWrap/>
            <w:vAlign w:val="center"/>
          </w:tcPr>
          <w:p w14:paraId="6E5BA60C"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CFDFA1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lidarity in Europe</w:t>
            </w:r>
          </w:p>
        </w:tc>
        <w:tc>
          <w:tcPr>
            <w:tcW w:w="414" w:type="pct"/>
            <w:vAlign w:val="center"/>
          </w:tcPr>
          <w:p w14:paraId="4671302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A</w:t>
            </w:r>
          </w:p>
        </w:tc>
        <w:tc>
          <w:tcPr>
            <w:tcW w:w="263" w:type="pct"/>
            <w:vAlign w:val="center"/>
          </w:tcPr>
          <w:p w14:paraId="7F505D0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490D6C6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230447F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olidarity</w:t>
            </w:r>
          </w:p>
        </w:tc>
        <w:tc>
          <w:tcPr>
            <w:tcW w:w="300" w:type="pct"/>
            <w:shd w:val="clear" w:color="auto" w:fill="auto"/>
            <w:vAlign w:val="center"/>
          </w:tcPr>
          <w:p w14:paraId="7649B06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2779A72A" w14:textId="77777777" w:rsidTr="007706EC">
        <w:trPr>
          <w:trHeight w:val="288"/>
          <w:jc w:val="center"/>
        </w:trPr>
        <w:tc>
          <w:tcPr>
            <w:tcW w:w="198" w:type="pct"/>
            <w:shd w:val="clear" w:color="auto" w:fill="auto"/>
            <w:vAlign w:val="center"/>
          </w:tcPr>
          <w:p w14:paraId="70ED201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Neoliberal reforms have transformed the legislative scope and everyday dynamics around the right to health care from welfare state social contracts to insurance markets administered by transnational financial capital. This article presents experiences of health care-seeking treatment, judicial rulings about the right to health care, and market-based health care legislation in Colombia. When insurance companies deny services, citizens petition the judiciary to issue a writ affirming their right to health care. The judiciary evaluates the finances of all relevant parties to rule whether a service should be provided and who should be responsible for the costs. A 2011 law claimed that citizens who demand, physicians who prescribe, and judges who grant uncovered services use the system's limited economic resources and undermine the state's capacity to expand coverage to the poor. This article shows how the consolidation of neoliberal ideology in health care requires the transformation of moral values around life.", "author" : [ { "dropping-particle" : "", "family" : "Abadia-Barrero", "given" : "Cesar Ernesto", "non-dropping-particle" : "", "parse-names" : false, "suffix" : "" } ], "container-title" : "Medical Anthropology Quarterly", "id" : "ITEM-1", "issue" : "1", "issued" : { "date-parts" : [ [ "2016" ] ] }, "page" : "62-79", "title" : "Neoliberal Justice and the Transformation of the Moral: The Privatization of the Right to Health Care in Colombia", "type" : "article-journal", "volume" : "30" }, "uris" : [ "http://www.mendeley.com/documents/?uuid=c37c8c82-4b5c-4e62-a3ea-3e76948562c3" ] } ], "mendeley" : { "formattedCitation" : "[194]", "plainTextFormattedCitation" : "[194]", "previouslyFormattedCitation" : "[19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9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53F55B9D"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C. E. Abadia-Barrero, “Neoliberal Justice and the Transformation of the Moral: The Privatization of the Right to Health Care in Colombia,”</w:t>
            </w:r>
          </w:p>
        </w:tc>
        <w:tc>
          <w:tcPr>
            <w:tcW w:w="301" w:type="pct"/>
            <w:shd w:val="clear" w:color="auto" w:fill="auto"/>
            <w:noWrap/>
            <w:vAlign w:val="center"/>
            <w:hideMark/>
          </w:tcPr>
          <w:p w14:paraId="06C86BAF"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1D7BD4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The privatization of the right to health in Colombia</w:t>
            </w:r>
          </w:p>
        </w:tc>
        <w:tc>
          <w:tcPr>
            <w:tcW w:w="414" w:type="pct"/>
            <w:vAlign w:val="center"/>
          </w:tcPr>
          <w:p w14:paraId="5C8599D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lombia</w:t>
            </w:r>
          </w:p>
        </w:tc>
        <w:tc>
          <w:tcPr>
            <w:tcW w:w="263" w:type="pct"/>
            <w:vAlign w:val="center"/>
          </w:tcPr>
          <w:p w14:paraId="0C6CDFA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47CBA7E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thnographic study</w:t>
            </w:r>
          </w:p>
        </w:tc>
        <w:tc>
          <w:tcPr>
            <w:tcW w:w="941" w:type="pct"/>
            <w:vAlign w:val="center"/>
          </w:tcPr>
          <w:p w14:paraId="6AF5649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ight to health, market, deservedness, justice</w:t>
            </w:r>
          </w:p>
        </w:tc>
        <w:tc>
          <w:tcPr>
            <w:tcW w:w="300" w:type="pct"/>
            <w:shd w:val="clear" w:color="auto" w:fill="auto"/>
            <w:vAlign w:val="center"/>
          </w:tcPr>
          <w:p w14:paraId="6321EC7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EC37B4E" w14:textId="77777777" w:rsidTr="007706EC">
        <w:trPr>
          <w:trHeight w:val="288"/>
          <w:jc w:val="center"/>
        </w:trPr>
        <w:tc>
          <w:tcPr>
            <w:tcW w:w="198" w:type="pct"/>
            <w:shd w:val="clear" w:color="auto" w:fill="auto"/>
            <w:vAlign w:val="center"/>
          </w:tcPr>
          <w:p w14:paraId="010EBB7F"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fldChar w:fldCharType="begin" w:fldLock="1"/>
            </w:r>
            <w:r w:rsidRPr="001947E1">
              <w:rPr>
                <w:rFonts w:eastAsia="Times New Roman" w:cstheme="minorHAnsi"/>
                <w:sz w:val="16"/>
                <w:szCs w:val="16"/>
                <w:lang w:eastAsia="en-CA"/>
              </w:rPr>
              <w:instrText>ADDIN CSL_CITATION { "citationItems" : [ { "id" : "ITEM-1", "itemData" : { "abstract" : "The financial exuberance that eventually culminated in the recent world economic crisis also ushered in dramatic shifts in how health care is financed, administered, and imagined. Drawing on research conducted in the mid-2000s at a health insurance company in Puerto Rico, this article shows how health care has been financialized in many ways that include: (1) privatizing public services; (2) engineering new insurance products like high deductible plans and health savings accounts; (3) applying financial techniques to premium payments to yield maximum profitability; (4) a managerial focus on shareholder value; and (5) prioritizing mergers and financial speculation. The article argues that financial techniques obfuscate how much health care costs, foster widespread gaming of reimbursement systems that drives up prices, and unpool risk by devolving financial and moral responsibility for health care onto individual consumers.", "author" : [ { "dropping-particle" : "", "family" : "Mulligan", "given" : "Jessica", "non-dropping-particle" : "", "parse-names" : false, "suffix" : "" } ], "container-title" : "Medical Anthropology Quarterly", "id" : "ITEM-1", "issue" : "1", "issued" : { "date-parts" : [ [ "2016" ] ] }, "note" : "RAYYAN-INCLUSION: {&amp;quot;MARCELA&amp;quot;=&amp;gt;true, &amp;quot;florezid&amp;quot;=&amp;gt;false}", "page" : "37-61", "title" : "Insurance Accounts: The Cultural Logics of Health Care Financing", "type" : "article-journal", "volume" : "30" }, "uris" : [ "http://www.mendeley.com/documents/?uuid=c1f4d61c-b276-4d0b-b743-64ff8a34e877" ] } ], "mendeley" : { "formattedCitation" : "[195]", "plainTextFormattedCitation" : "[195]", "previouslyFormattedCitation" : "[195]" }, "properties" : {  }, "schema" : "https://github.com/citation-style-language/schema/raw/master/csl-citation.json" }</w:instrText>
            </w:r>
            <w:r w:rsidRPr="001947E1">
              <w:rPr>
                <w:rFonts w:eastAsia="Times New Roman" w:cstheme="minorHAnsi"/>
                <w:sz w:val="16"/>
                <w:szCs w:val="16"/>
                <w:lang w:eastAsia="en-CA"/>
              </w:rPr>
              <w:fldChar w:fldCharType="separate"/>
            </w:r>
            <w:r w:rsidRPr="001947E1">
              <w:rPr>
                <w:rFonts w:eastAsia="Times New Roman" w:cstheme="minorHAnsi"/>
                <w:noProof/>
                <w:sz w:val="16"/>
                <w:szCs w:val="16"/>
                <w:lang w:eastAsia="en-CA"/>
              </w:rPr>
              <w:t>[195]</w:t>
            </w:r>
            <w:r w:rsidRPr="001947E1">
              <w:rPr>
                <w:rFonts w:eastAsia="Times New Roman" w:cstheme="minorHAnsi"/>
                <w:sz w:val="16"/>
                <w:szCs w:val="16"/>
                <w:lang w:eastAsia="en-CA"/>
              </w:rPr>
              <w:fldChar w:fldCharType="end"/>
            </w:r>
          </w:p>
        </w:tc>
        <w:tc>
          <w:tcPr>
            <w:tcW w:w="1530" w:type="pct"/>
            <w:shd w:val="clear" w:color="auto" w:fill="auto"/>
            <w:vAlign w:val="center"/>
          </w:tcPr>
          <w:p w14:paraId="2D3BA452"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J. Mulligan, “Insurance Accounts: The Cultural Logics of Health Care Financing,” Med. Anthropol. Q., vol. 30, no. 1, pp. 37–61, 2016.</w:t>
            </w:r>
          </w:p>
        </w:tc>
        <w:tc>
          <w:tcPr>
            <w:tcW w:w="301" w:type="pct"/>
            <w:shd w:val="clear" w:color="auto" w:fill="auto"/>
            <w:noWrap/>
            <w:vAlign w:val="center"/>
            <w:hideMark/>
          </w:tcPr>
          <w:p w14:paraId="641BA592" w14:textId="77777777" w:rsidR="00935C01" w:rsidRPr="007A332C" w:rsidRDefault="00935C01" w:rsidP="007706EC">
            <w:pPr>
              <w:spacing w:after="0" w:line="240" w:lineRule="auto"/>
              <w:jc w:val="center"/>
              <w:rPr>
                <w:rFonts w:eastAsia="Times New Roman" w:cstheme="minorHAnsi"/>
                <w:sz w:val="16"/>
                <w:szCs w:val="16"/>
                <w:lang w:eastAsia="en-CA"/>
              </w:rPr>
            </w:pPr>
            <w:r w:rsidRPr="007A332C">
              <w:rPr>
                <w:rFonts w:eastAsia="Times New Roman" w:cstheme="minorHAnsi"/>
                <w:sz w:val="16"/>
                <w:szCs w:val="16"/>
                <w:lang w:eastAsia="en-CA"/>
              </w:rPr>
              <w:t>English</w:t>
            </w:r>
          </w:p>
        </w:tc>
        <w:tc>
          <w:tcPr>
            <w:tcW w:w="752" w:type="pct"/>
            <w:vAlign w:val="center"/>
          </w:tcPr>
          <w:p w14:paraId="13ABB7D5"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color w:val="000000"/>
                <w:sz w:val="16"/>
                <w:szCs w:val="16"/>
                <w:lang w:eastAsia="en-CA"/>
              </w:rPr>
              <w:t>Insurance and health care financing Puerto Rico</w:t>
            </w:r>
          </w:p>
        </w:tc>
        <w:tc>
          <w:tcPr>
            <w:tcW w:w="414" w:type="pct"/>
            <w:vAlign w:val="center"/>
          </w:tcPr>
          <w:p w14:paraId="3DB823D2" w14:textId="77777777" w:rsidR="00935C01" w:rsidRPr="001947E1" w:rsidRDefault="00935C01" w:rsidP="007706EC">
            <w:pPr>
              <w:spacing w:after="0" w:line="240" w:lineRule="auto"/>
              <w:jc w:val="center"/>
              <w:rPr>
                <w:rFonts w:eastAsia="Times New Roman" w:cstheme="minorHAnsi"/>
                <w:sz w:val="16"/>
                <w:szCs w:val="16"/>
                <w:lang w:eastAsia="en-CA"/>
              </w:rPr>
            </w:pPr>
            <w:r>
              <w:rPr>
                <w:rFonts w:eastAsia="Times New Roman" w:cstheme="minorHAnsi"/>
                <w:sz w:val="16"/>
                <w:szCs w:val="16"/>
                <w:lang w:eastAsia="en-CA"/>
              </w:rPr>
              <w:t>Latin America</w:t>
            </w:r>
          </w:p>
        </w:tc>
        <w:tc>
          <w:tcPr>
            <w:tcW w:w="263" w:type="pct"/>
            <w:vAlign w:val="center"/>
          </w:tcPr>
          <w:p w14:paraId="5C430707"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Yes</w:t>
            </w:r>
          </w:p>
        </w:tc>
        <w:tc>
          <w:tcPr>
            <w:tcW w:w="301" w:type="pct"/>
            <w:vAlign w:val="center"/>
          </w:tcPr>
          <w:p w14:paraId="12718C49"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Ethnographic study</w:t>
            </w:r>
          </w:p>
        </w:tc>
        <w:tc>
          <w:tcPr>
            <w:tcW w:w="941" w:type="pct"/>
            <w:vAlign w:val="center"/>
          </w:tcPr>
          <w:p w14:paraId="291F7FD9"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market, targeting, privatization</w:t>
            </w:r>
          </w:p>
        </w:tc>
        <w:tc>
          <w:tcPr>
            <w:tcW w:w="300" w:type="pct"/>
            <w:shd w:val="clear" w:color="auto" w:fill="auto"/>
            <w:vAlign w:val="center"/>
          </w:tcPr>
          <w:p w14:paraId="38786B91" w14:textId="77777777" w:rsidR="00935C01" w:rsidRPr="001947E1" w:rsidRDefault="00935C01" w:rsidP="007706EC">
            <w:pPr>
              <w:spacing w:after="0" w:line="240" w:lineRule="auto"/>
              <w:jc w:val="center"/>
              <w:rPr>
                <w:rFonts w:eastAsia="Times New Roman" w:cstheme="minorHAnsi"/>
                <w:sz w:val="16"/>
                <w:szCs w:val="16"/>
                <w:lang w:eastAsia="en-CA"/>
              </w:rPr>
            </w:pPr>
            <w:r w:rsidRPr="001947E1">
              <w:rPr>
                <w:rFonts w:eastAsia="Times New Roman" w:cstheme="minorHAnsi"/>
                <w:sz w:val="16"/>
                <w:szCs w:val="16"/>
                <w:lang w:eastAsia="en-CA"/>
              </w:rPr>
              <w:t>N</w:t>
            </w:r>
          </w:p>
        </w:tc>
      </w:tr>
      <w:tr w:rsidR="00935C01" w:rsidRPr="001947E1" w14:paraId="7169EC35" w14:textId="77777777" w:rsidTr="007706EC">
        <w:trPr>
          <w:trHeight w:val="288"/>
          <w:jc w:val="center"/>
        </w:trPr>
        <w:tc>
          <w:tcPr>
            <w:tcW w:w="198" w:type="pct"/>
            <w:shd w:val="clear" w:color="auto" w:fill="auto"/>
            <w:vAlign w:val="center"/>
          </w:tcPr>
          <w:p w14:paraId="2C5E532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Hartmann", "given" : "Christopher", "non-dropping-particle" : "", "parse-names" : false, "suffix" : "" } ], "container-title" : "American Journal of Public Health", "id" : "ITEM-1", "issue" : "12", "issued" : { "date-parts" : [ [ "2016" ] ] }, "note" : "RAYYAN-INCLUSION: {&amp;quot;MARCELA&amp;quot;=&amp;gt;true, &amp;quot;florezid&amp;quot;=&amp;gt;false}", "page" : "2145-2151", "title" : "Postneoliberal Public Health Care Reforms: Neoliberalism, Social Medicine, and Persistent Health Inequalities in Latin America.", "type" : "article-journal", "volume" : "106" }, "uris" : [ "http://www.mendeley.com/documents/?uuid=d2e5dff4-a87d-4d53-9be9-288a5843c896" ] } ], "mendeley" : { "formattedCitation" : "[196]", "plainTextFormattedCitation" : "[196]", "previouslyFormattedCitation" : "[19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9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9A9B84B"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C. Hartmann, “Postneoliberal Public Health Care Reforms: Neoliberalism, Social Medicine, and Persistent Health Inequalities in Latin America.,” Am. J. Public Health, vol. 106, no. 12, pp. 2145–2151, 2016.</w:t>
            </w:r>
          </w:p>
        </w:tc>
        <w:tc>
          <w:tcPr>
            <w:tcW w:w="301" w:type="pct"/>
            <w:shd w:val="clear" w:color="auto" w:fill="auto"/>
            <w:noWrap/>
            <w:vAlign w:val="center"/>
            <w:hideMark/>
          </w:tcPr>
          <w:p w14:paraId="3F0FF20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61C40B9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Health inequalities and public health care reforms in Latin America</w:t>
            </w:r>
          </w:p>
        </w:tc>
        <w:tc>
          <w:tcPr>
            <w:tcW w:w="414" w:type="pct"/>
            <w:vAlign w:val="center"/>
          </w:tcPr>
          <w:p w14:paraId="38FEA4E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Bolivia, Ecuador, Venezuela</w:t>
            </w:r>
          </w:p>
        </w:tc>
        <w:tc>
          <w:tcPr>
            <w:tcW w:w="263" w:type="pct"/>
            <w:vAlign w:val="center"/>
          </w:tcPr>
          <w:p w14:paraId="1C084EF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No</w:t>
            </w:r>
          </w:p>
        </w:tc>
        <w:tc>
          <w:tcPr>
            <w:tcW w:w="301" w:type="pct"/>
            <w:vAlign w:val="center"/>
          </w:tcPr>
          <w:p w14:paraId="05C9290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Discussion paper</w:t>
            </w:r>
          </w:p>
        </w:tc>
        <w:tc>
          <w:tcPr>
            <w:tcW w:w="941" w:type="pct"/>
            <w:vAlign w:val="center"/>
          </w:tcPr>
          <w:p w14:paraId="1138A5B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ascii="Calibri" w:eastAsia="Times New Roman" w:hAnsi="Calibri" w:cs="Calibri"/>
                <w:sz w:val="16"/>
                <w:szCs w:val="16"/>
              </w:rPr>
              <w:t>solidarity, efficiency, equality, free choice, decentralization, intersectorality, interculturality, protection of indigenous people, market, privatization, profit, cost-benefit, indigeneity</w:t>
            </w:r>
          </w:p>
        </w:tc>
        <w:tc>
          <w:tcPr>
            <w:tcW w:w="300" w:type="pct"/>
            <w:shd w:val="clear" w:color="auto" w:fill="auto"/>
            <w:vAlign w:val="center"/>
          </w:tcPr>
          <w:p w14:paraId="453A876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3F62AA3D" w14:textId="77777777" w:rsidTr="007706EC">
        <w:trPr>
          <w:trHeight w:val="288"/>
          <w:jc w:val="center"/>
        </w:trPr>
        <w:tc>
          <w:tcPr>
            <w:tcW w:w="198" w:type="pct"/>
            <w:shd w:val="clear" w:color="auto" w:fill="auto"/>
            <w:vAlign w:val="center"/>
          </w:tcPr>
          <w:p w14:paraId="0797B361"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A reflection on Brazil's legislation for primary care helps understand the way health policy is implemented in the country. This study focuses on the legal provisions aimed at strengthening primary care, drawing on an analysis of documents from the Ministry of Health's priority actions, programs, and strategies. A total of 224 provisions were identified, in two groups of documents, so-called instituting provisions and complementary provisions. The former include the principles and guidelines of the Brazilian Unified National Health System (SUS) and also involve the expansion of actions. Financing was a quantitatively central theme, especially in the complementary provisions. The analysis led to reflection on the extent to which these strategies can induce linkage between health system managers and civil society in building a political project resulting in improvements and meeting the population's health needs.", "author" : [ { "dropping-particle" : "", "family" : "Domingos", "given" : "Carolina Milena", "non-dropping-particle" : "", "parse-names" : false, "suffix" : "" }, { "dropping-particle" : "", "family" : "Almeida Nunes", "given" : "Elisabete de Fatima", "non-dropping-particle" : "de", "parse-names" : false, "suffix" : "" }, { "dropping-particle" : "", "family" : "Carvalho", "given" : "Brigida Gimenez", "non-dropping-particle" : "", "parse-names" : false, "suffix" : "" }, { "dropping-particle" : "", "family" : "Mendon\u00e7a", "given" : "Fernanda de Freitas", "non-dropping-particle" : "", "parse-names" : false, "suffix" : "" } ], "container-title" : "Cadernos De Saude Publica", "id" : "ITEM-1", "issue" : "3", "issued" : { "date-parts" : [ [ "2016" ] ] }, "note" : "RAYYAN-INCLUSION: {&amp;quot;MARCELA&amp;quot;=&amp;gt;true, &amp;quot;florezid&amp;quot;=&amp;gt;false}", "page" : "e00181314", "title" : "A legisla\u00e7\u00e3o da aten\u00e7\u00e3o b\u00e1sica do Sistema \u00danico de Sa\u00fade: uma an\u00e1lise documental", "type" : "article-journal", "volume" : "32" }, "uris" : [ "http://www.mendeley.com/documents/?uuid=0b5c2d81-951a-410f-ba0b-13652459210e" ] } ], "mendeley" : { "formattedCitation" : "[197]", "plainTextFormattedCitation" : "[197]", "previouslyFormattedCitation" : "[19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19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1C9491B"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lang w:val="es-CO"/>
              </w:rPr>
              <w:t xml:space="preserve">C. M. Domingos, E. de F. de Almeida Nunes, B. G. Carvalho, and F. de F. Mendonça, “A legislação da atenção básica do Sistema Único de Saúde: uma análise documental,” Cad. </w:t>
            </w:r>
            <w:r w:rsidRPr="001947E1">
              <w:rPr>
                <w:rFonts w:cstheme="minorHAnsi"/>
                <w:sz w:val="16"/>
                <w:szCs w:val="16"/>
              </w:rPr>
              <w:t>Saude Publica, vol. 32, no. 3, p. e00181314, 2016.</w:t>
            </w:r>
          </w:p>
        </w:tc>
        <w:tc>
          <w:tcPr>
            <w:tcW w:w="301" w:type="pct"/>
            <w:shd w:val="clear" w:color="auto" w:fill="auto"/>
            <w:noWrap/>
            <w:vAlign w:val="center"/>
            <w:hideMark/>
          </w:tcPr>
          <w:p w14:paraId="02068BD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502F9AA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Legislation in primary care in Brazil</w:t>
            </w:r>
          </w:p>
        </w:tc>
        <w:tc>
          <w:tcPr>
            <w:tcW w:w="414" w:type="pct"/>
            <w:vAlign w:val="center"/>
          </w:tcPr>
          <w:p w14:paraId="4D4E14C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477FE1A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100152F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ocumentary analysis</w:t>
            </w:r>
          </w:p>
        </w:tc>
        <w:tc>
          <w:tcPr>
            <w:tcW w:w="941" w:type="pct"/>
            <w:vAlign w:val="center"/>
          </w:tcPr>
          <w:p w14:paraId="1DD95CA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social participation, integrality, accessibility</w:t>
            </w:r>
          </w:p>
        </w:tc>
        <w:tc>
          <w:tcPr>
            <w:tcW w:w="300" w:type="pct"/>
            <w:shd w:val="clear" w:color="auto" w:fill="auto"/>
            <w:vAlign w:val="center"/>
          </w:tcPr>
          <w:p w14:paraId="36C5052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482B1253" w14:textId="77777777" w:rsidTr="007706EC">
        <w:trPr>
          <w:trHeight w:val="288"/>
          <w:jc w:val="center"/>
        </w:trPr>
        <w:tc>
          <w:tcPr>
            <w:tcW w:w="198" w:type="pct"/>
            <w:shd w:val="clear" w:color="auto" w:fill="auto"/>
            <w:vAlign w:val="center"/>
          </w:tcPr>
          <w:p w14:paraId="4729CB8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is study aims to verify the sustainability of Brazilian's public funding model, on the municipal perspective, the view of the mismatch between the broad universe of administrative functions, and the scarcity of financial resources, and its impact on social policies related to the promotion of the Individual Dignity Human principle. Based on empirical data collection and expenditure, aims to analyze the possibility of realization of these social policies, with emphasis on the reality of financing actions of Public Health in Municipal plan. Depart from conceptual study on the political and administrative organization of the state as a means of enabling fundamental rights, to deepen the current situation of Brazilian federalism, especially in its view of municipal financing in health.", "author" : [ { "dropping-particle" : "", "family" : "Portella", "given" : "Andre Alves", "non-dropping-particle" : "", "parse-names" : false, "suffix" : "" }, { "dropping-particle" : "", "family" : "Teixeira", "given" : "Rafaela Pires", "non-dropping-particle" : "", "parse-names" : false, "suffix" : "" } ], "container-title" : "Revista De Direito Da Cidade", "id" : "ITEM-1", "issue" : "2", "issued" : { "date-parts" : [ [ "2016" ] ] }, "note" : "RAYYAN-INCLUSION: {&amp;quot;MARCELA&amp;quot;=&amp;gt;true, &amp;quot;florezid&amp;quot;=&amp;gt;false}", "page" : "631-679", "title" : "FEDERALISMO FISCAL E EFETIVIDADE DA DIGNIDADE DA PESSOA HUMANA: AN\u00c1LISE DA POSI\u00c7\u00c3O DO MUNIC\u00cdPIO NA ESTRUTURA DO FINANCIAMENTO P\u00daBLICO BRASILEIRO E A ESCASSEZ DE RECURSOS PARA AS A\u00c7\u00d5ES DE SA\u00daDE", "type" : "article-journal", "volume" : "8" }, "uris" : [ "http://www.mendeley.com/documents/?uuid=5cc53bd4-f815-44b2-a29b-de3d461aa37c" ] } ], "mendeley" : { "formattedCitation" : "[198]", "plainTextFormattedCitation" : "[198]", "previouslyFormattedCitation" : "[198]"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98]</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9723DC2"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A. A. Portella and R. P. Teixeira, “Federalismo fiscal e efetividade da dignidade da pessoa humana: análise da posição do município na estrutura do financiamento público brasileiro e a escassez de recursos para as ações de saúde,” Rev. Direito Da Cid., vol. 8, no. 2, pp. 631–679, 2016.</w:t>
            </w:r>
          </w:p>
        </w:tc>
        <w:tc>
          <w:tcPr>
            <w:tcW w:w="301" w:type="pct"/>
            <w:shd w:val="clear" w:color="auto" w:fill="auto"/>
            <w:noWrap/>
            <w:vAlign w:val="center"/>
            <w:hideMark/>
          </w:tcPr>
          <w:p w14:paraId="1EB8000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Portuguese</w:t>
            </w:r>
          </w:p>
        </w:tc>
        <w:tc>
          <w:tcPr>
            <w:tcW w:w="752" w:type="pct"/>
            <w:vAlign w:val="center"/>
          </w:tcPr>
          <w:p w14:paraId="13E63AD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scal federalism, human dignity and financing of health system in Brazil</w:t>
            </w:r>
          </w:p>
        </w:tc>
        <w:tc>
          <w:tcPr>
            <w:tcW w:w="414" w:type="pct"/>
            <w:vAlign w:val="center"/>
          </w:tcPr>
          <w:p w14:paraId="026B9D8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7586F49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556260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3A0B0A9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ustainability, right to health</w:t>
            </w:r>
          </w:p>
        </w:tc>
        <w:tc>
          <w:tcPr>
            <w:tcW w:w="300" w:type="pct"/>
            <w:shd w:val="clear" w:color="auto" w:fill="auto"/>
            <w:vAlign w:val="center"/>
          </w:tcPr>
          <w:p w14:paraId="54A1399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7DAF866F" w14:textId="77777777" w:rsidTr="007706EC">
        <w:trPr>
          <w:trHeight w:val="288"/>
          <w:jc w:val="center"/>
        </w:trPr>
        <w:tc>
          <w:tcPr>
            <w:tcW w:w="198" w:type="pct"/>
            <w:shd w:val="clear" w:color="auto" w:fill="auto"/>
            <w:vAlign w:val="center"/>
          </w:tcPr>
          <w:p w14:paraId="376AC40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Waitzkin", "given" : "Howard", "non-dropping-particle" : "", "parse-names" : false, "suffix" : "" }, { "dropping-particle" : "", "family" : "Hellander", "given" : "Ida", "non-dropping-particle" : "", "parse-names" : false, "suffix" : "" } ], "container-title" : "International Journal of Health Services", "id" : "ITEM-1", "issue" : "4", "issued" : { "date-parts" : [ [ "2016" ] ] }, "page" : "747-766", "title" : "The History and Future of Neoliberal Health Reform: Obamacare and its predecessors", "type" : "article-journal", "volume" : "46" }, "uris" : [ "http://www.mendeley.com/documents/?uuid=27589f89-87eb-4ed1-8848-d17b3aa255f6" ] } ], "mendeley" : { "formattedCitation" : "[199]", "plainTextFormattedCitation" : "[199]", "previouslyFormattedCitation" : "[199]"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199]</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5EF447F"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H. Waitzkin and I. Hellander, “The History and Future of Neoliberal Health Reform: Obamacare and its predecessors,” Int. J. Heal. Serv., vol. 46, no. 4, pp. 747–766, 2016.</w:t>
            </w:r>
          </w:p>
        </w:tc>
        <w:tc>
          <w:tcPr>
            <w:tcW w:w="301" w:type="pct"/>
            <w:shd w:val="clear" w:color="auto" w:fill="auto"/>
            <w:noWrap/>
            <w:vAlign w:val="center"/>
            <w:hideMark/>
          </w:tcPr>
          <w:p w14:paraId="17236A9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44BD145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ffordable care act, health reforms in LA</w:t>
            </w:r>
          </w:p>
        </w:tc>
        <w:tc>
          <w:tcPr>
            <w:tcW w:w="414" w:type="pct"/>
            <w:vAlign w:val="center"/>
          </w:tcPr>
          <w:p w14:paraId="24C3617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767F1414"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04323B2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Discussion paper</w:t>
            </w:r>
          </w:p>
        </w:tc>
        <w:tc>
          <w:tcPr>
            <w:tcW w:w="941" w:type="pct"/>
            <w:vAlign w:val="center"/>
          </w:tcPr>
          <w:p w14:paraId="161412A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arket, right to health</w:t>
            </w:r>
          </w:p>
        </w:tc>
        <w:tc>
          <w:tcPr>
            <w:tcW w:w="300" w:type="pct"/>
            <w:shd w:val="clear" w:color="auto" w:fill="auto"/>
            <w:vAlign w:val="center"/>
          </w:tcPr>
          <w:p w14:paraId="1B1B343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6E321F54" w14:textId="77777777" w:rsidTr="007706EC">
        <w:trPr>
          <w:trHeight w:val="288"/>
          <w:jc w:val="center"/>
        </w:trPr>
        <w:tc>
          <w:tcPr>
            <w:tcW w:w="198" w:type="pct"/>
            <w:shd w:val="clear" w:color="auto" w:fill="auto"/>
            <w:vAlign w:val="center"/>
          </w:tcPr>
          <w:p w14:paraId="51C549B5"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Objective. The financial coordination of the System of Social Protection in Health (SPSS) was analyzed to assess its support to strategic purchasing. Materials and methods. Official reports and surveys were analyzed. Results. SPSS covers a capita of 2 765 Mexican pesos, equivalent to 0.9% of GDR The Ministry of Health contributed 35% of the total, state governments 16.7% and beneficiaries 0.06%. The National Commission for Social Protection in Health received 48.3% of resources, allocating 38% to State Social Protection Schemes in Health and paying 7.4% of the total directly to providers. The state contribution is in deficit while family contributions tend not to be charged. Conclusion. SPSS has not built funds specialized in strategic purchasing, capable of transforming historical budgets. The autonomy of providers is key to reduce out-of-pocket spending through the supply of quality services.", "author" : [ { "dropping-particle" : "", "family" : "Gonz\u00e1lez-Block", "given" : "Miguel \u00c1ngel", "non-dropping-particle" : "", "parse-names" : false, "suffix" : "" }, { "dropping-particle" : "", "family" : "Figueroa", "given" : "Alejandro", "non-dropping-particle" : "", "parse-names" : false, "suffix" : "" }, { "dropping-particle" : "", "family" : "Garc\u00eda-T\u00e9llez", "given" : "Ignacio", "non-dropping-particle" : "", "parse-names" : false, "suffix" : "" }, { "dropping-particle" : "", "family" : "Alarc\u00f3n", "given" : "Jos\u00e9", "non-dropping-particle" : "", "parse-names" : false, "suffix" : "" } ], "container-title" : "Salud Publica De Mexico", "id" : "ITEM-1", "issue" : "5", "issued" : { "date-parts" : [ [ "2016" ] ] }, "note" : "RAYYAN-INCLUSION: {&amp;quot;MARCELA&amp;quot;=&amp;gt;false, &amp;quot;florezid&amp;quot;=&amp;gt;true} | RAYYAN-EXCLUSION-REASONS: wrong outcome", "page" : "522-532", "title" : "Asignaci\u00f3n financiera en el Sistema de Protecci\u00f3n Social en Salud de M\u00e9xico: retos para la compra estrat\u00e9gica", "type" : "article-journal", "volume" : "58" }, "uris" : [ "http://www.mendeley.com/documents/?uuid=723a4aec-365f-45e1-a6eb-3232d6a858b1" ] } ], "mendeley" : { "formattedCitation" : "[200]", "plainTextFormattedCitation" : "[200]", "previouslyFormattedCitation" : "[200]"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200]</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8A9887C"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M. Á. González-Block, A. Figueroa, I. García-Téllez, and J. Alarcón, “Asignación financiera en el Sistema de Protección Social en Salud de México: retos para la compra estratégica,” Salud Publica Mex., vol. 58, no. 5, pp. 522–532, 2016.</w:t>
            </w:r>
          </w:p>
        </w:tc>
        <w:tc>
          <w:tcPr>
            <w:tcW w:w="301" w:type="pct"/>
            <w:shd w:val="clear" w:color="auto" w:fill="auto"/>
            <w:noWrap/>
            <w:vAlign w:val="center"/>
            <w:hideMark/>
          </w:tcPr>
          <w:p w14:paraId="3AE5CDD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1D15C3C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e allocation in the Mexican health system</w:t>
            </w:r>
          </w:p>
        </w:tc>
        <w:tc>
          <w:tcPr>
            <w:tcW w:w="414" w:type="pct"/>
            <w:vAlign w:val="center"/>
          </w:tcPr>
          <w:p w14:paraId="6704CF5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w:t>
            </w:r>
          </w:p>
        </w:tc>
        <w:tc>
          <w:tcPr>
            <w:tcW w:w="263" w:type="pct"/>
            <w:vAlign w:val="center"/>
          </w:tcPr>
          <w:p w14:paraId="3E92DD8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3484760"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26E6F97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financial-protection, efficacy</w:t>
            </w:r>
          </w:p>
        </w:tc>
        <w:tc>
          <w:tcPr>
            <w:tcW w:w="300" w:type="pct"/>
            <w:shd w:val="clear" w:color="auto" w:fill="auto"/>
            <w:vAlign w:val="center"/>
          </w:tcPr>
          <w:p w14:paraId="05FDA1B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1D2BFC9C" w14:textId="77777777" w:rsidTr="007706EC">
        <w:trPr>
          <w:trHeight w:val="288"/>
          <w:jc w:val="center"/>
        </w:trPr>
        <w:tc>
          <w:tcPr>
            <w:tcW w:w="198" w:type="pct"/>
            <w:shd w:val="clear" w:color="auto" w:fill="auto"/>
            <w:vAlign w:val="center"/>
          </w:tcPr>
          <w:p w14:paraId="13E8D3A7"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Aim: This article aims to evaluate access to prenatal care according to the dimensions of availability, affordability and acceptability in the SUS microregion of southeastern Brazil. Methods: A cross-sectional study conducted in 2012-2013 that selected 742 postpartum women in seven hospitals in the region chosen for the research. The information was collected, processed and submitted to the chi-square test and the non-parametric Spearman's test, with p-values less than 5% (p &lt; 0.05). Results: Although the SUS constitutionally guarantees universal access to health care, there are still inequalities between pregnant women from rural and urban areas in terms of the availability of health care and among families earning up to minimum wage and more than one minimum wage per month in terms of affordability; however, the acceptability of health care was equal, regardless of the modality of the health services. Conclusion: The location, transport resources and financing of health services should be reorganised, and the training of health professionals should be enhanced to provide more equitable health care access to pregnant women.", "author" : [ { "dropping-particle" : "", "family" : "Martinelli", "given" : "Katrini Guidolini", "non-dropping-particle" : "", "parse-names" : false, "suffix" : "" }, { "dropping-particle" : "", "family" : "Santos Neto", "given" : "Edson Theodoro", "non-dropping-particle" : "dos", "parse-names" : false, "suffix" : "" }, { "dropping-particle" : "", "family" : "Nogueira da Gama", "given" : "Silvana Granado", "non-dropping-particle" : "", "parse-names" : false, "suffix" : "" }, { "dropping-particle" : "", "family" : "Oliveira", "given" : "Adauto Emmerich", "non-dropping-particle" : "", "parse-names" : false, "suffix" : "" } ], "container-title" : "Ciencia &amp; Saude Coletiva", "id" : "ITEM-1", "issue" : "5", "issued" : { "date-parts" : [ [ "2016" ] ] }, "note" : "RAYYAN-INCLUSION: {&amp;quot;MARCELA&amp;quot;=&amp;gt;true, &amp;quot;florezid&amp;quot;=&amp;gt;false}", "page" : "1647-1657", "title" : "Access to prenatal care: inequalities in a region with high maternal mortality in southeastern Brazil", "type" : "article-journal", "volume" : "21" }, "uris" : [ "http://www.mendeley.com/documents/?uuid=566ff593-f057-44d6-8d75-339029fd9e48" ] } ], "mendeley" : { "formattedCitation" : "[201]", "plainTextFormattedCitation" : "[201]", "previouslyFormattedCitation" : "[201]"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201]</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60C6424"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K. G. Martinelli, E. T. dos Santos Neto, S. G. Nogueira da Gama, and A. E. Oliveira, “Access to prenatal care: inequalities in a region with high maternal mortality in southeastern Brazil,” Cien. Saude Colet., vol. 21, no. 5, pp. 1647–1657, 2016.</w:t>
            </w:r>
          </w:p>
        </w:tc>
        <w:tc>
          <w:tcPr>
            <w:tcW w:w="301" w:type="pct"/>
            <w:shd w:val="clear" w:color="auto" w:fill="auto"/>
            <w:noWrap/>
            <w:vAlign w:val="center"/>
            <w:hideMark/>
          </w:tcPr>
          <w:p w14:paraId="046A94F2"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7E0AF8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Access to prenatal care and inequalities in Brazil</w:t>
            </w:r>
          </w:p>
        </w:tc>
        <w:tc>
          <w:tcPr>
            <w:tcW w:w="414" w:type="pct"/>
            <w:vAlign w:val="center"/>
          </w:tcPr>
          <w:p w14:paraId="51BB916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w:t>
            </w:r>
          </w:p>
        </w:tc>
        <w:tc>
          <w:tcPr>
            <w:tcW w:w="263" w:type="pct"/>
            <w:vAlign w:val="center"/>
          </w:tcPr>
          <w:p w14:paraId="23C727A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2A49848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616D9B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quity, availability, acceptability, accessibility</w:t>
            </w:r>
          </w:p>
        </w:tc>
        <w:tc>
          <w:tcPr>
            <w:tcW w:w="300" w:type="pct"/>
            <w:shd w:val="clear" w:color="auto" w:fill="auto"/>
            <w:vAlign w:val="center"/>
          </w:tcPr>
          <w:p w14:paraId="44E1955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5C4E5A9A" w14:textId="77777777" w:rsidTr="007706EC">
        <w:trPr>
          <w:trHeight w:val="288"/>
          <w:jc w:val="center"/>
        </w:trPr>
        <w:tc>
          <w:tcPr>
            <w:tcW w:w="198" w:type="pct"/>
            <w:shd w:val="clear" w:color="auto" w:fill="auto"/>
            <w:vAlign w:val="center"/>
          </w:tcPr>
          <w:p w14:paraId="3B86AEC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In recent years, many countries have adopted universal health coverage (UHC) as a national aspiration. In response to increasing demand for a systematic assessment of global experiences with UHC, the Government of Japan and the World Bank collaborated on a 2-year multicountry research programme to analyse the processes of moving towards UHC. The programme included 11 countries (Bangladesh, Brazil, Ethiopia, France, Ghana, Indonesia, Japan, Peru, Thailand, Turkey, and Vietnam), representing diverse geographical, economic, and historical contexts. The study identified common challenges and opportunities and useful insights for how to move towards UHC. The study showed that UHC is a complex process, fraught with challenges, many possible pathways, and various pitfalls--but is also feasible and achievable. Movement towards UHC is a long-term policy engagement that needs both technical knowledge and political know-how. Technical solutions need to be accompanied by pragmatic and innovative strategies that address the national political economy context.", "author" : [ { "dropping-particle" : "", "family" : "Reich", "given" : "Michael R", "non-dropping-particle" : "", "parse-names" : false, "suffix" : "" }, { "dropping-particle" : "", "family" : "Harris", "given" : "Joseph", "non-dropping-particle" : "", "parse-names" : false, "suffix" : "" }, { "dropping-particle" : "", "family" : "Ikegami", "given" : "Naoki", "non-dropping-particle" : "", "parse-names" : false, "suffix" : "" }, { "dropping-particle" : "", "family" : "Maeda", "given" : "Akiko", "non-dropping-particle" : "", "parse-names" : false, "suffix" : "" }, { "dropping-particle" : "", "family" : "Cashin", "given" : "Cheryl", "non-dropping-particle" : "", "parse-names" : false, "suffix" : "" }, { "dropping-particle" : "", "family" : "Araujo", "given" : "Edson C", "non-dropping-particle" : "", "parse-names" : false, "suffix" : "" }, { "dropping-particle" : "", "family" : "Takemi", "given" : "Keizo", "non-dropping-particle" : "", "parse-names" : false, "suffix" : "" }, { "dropping-particle" : "", "family" : "Evans", "given" : "Timothy G", "non-dropping-particle" : "", "parse-names" : false, "suffix" : "" } ], "container-title" : "Lancet", "id" : "ITEM-1", "issue" : "10020", "issued" : { "date-parts" : [ [ "2016" ] ] }, "page" : "811-816", "title" : "Moving towards universal health coverage: lessons from 11 country studies", "type" : "article-journal", "volume" : "387" }, "uris" : [ "http://www.mendeley.com/documents/?uuid=67cc16be-897c-48dd-936d-f06a7e0e402b" ] } ], "mendeley" : { "formattedCitation" : "[202]", "plainTextFormattedCitation" : "[202]", "previouslyFormattedCitation" : "[202]"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02]</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38EB2A42"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M. R. Reich et al., “Moving towards universal health coverage: lessons from 11 country studies,” Lancet, vol. 387, no. 10020, pp. 811–816, 2016.</w:t>
            </w:r>
          </w:p>
        </w:tc>
        <w:tc>
          <w:tcPr>
            <w:tcW w:w="301" w:type="pct"/>
            <w:shd w:val="clear" w:color="auto" w:fill="auto"/>
            <w:noWrap/>
            <w:vAlign w:val="center"/>
            <w:hideMark/>
          </w:tcPr>
          <w:p w14:paraId="30C10164"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775F23E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 health coverage and health system financing</w:t>
            </w:r>
          </w:p>
        </w:tc>
        <w:tc>
          <w:tcPr>
            <w:tcW w:w="414" w:type="pct"/>
            <w:vAlign w:val="center"/>
          </w:tcPr>
          <w:p w14:paraId="17F064A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razil, Peru</w:t>
            </w:r>
          </w:p>
        </w:tc>
        <w:tc>
          <w:tcPr>
            <w:tcW w:w="263" w:type="pct"/>
            <w:vAlign w:val="center"/>
          </w:tcPr>
          <w:p w14:paraId="7C53171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1AA9A9D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79E4967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w:t>
            </w:r>
          </w:p>
        </w:tc>
        <w:tc>
          <w:tcPr>
            <w:tcW w:w="300" w:type="pct"/>
            <w:shd w:val="clear" w:color="auto" w:fill="auto"/>
            <w:vAlign w:val="center"/>
          </w:tcPr>
          <w:p w14:paraId="516CF70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F1EF5A7" w14:textId="77777777" w:rsidTr="007706EC">
        <w:trPr>
          <w:trHeight w:val="288"/>
          <w:jc w:val="center"/>
        </w:trPr>
        <w:tc>
          <w:tcPr>
            <w:tcW w:w="198" w:type="pct"/>
            <w:shd w:val="clear" w:color="auto" w:fill="auto"/>
            <w:vAlign w:val="center"/>
          </w:tcPr>
          <w:p w14:paraId="44F6BE94" w14:textId="77777777" w:rsidR="00935C01" w:rsidRPr="001947E1" w:rsidRDefault="00935C01" w:rsidP="007706EC">
            <w:pPr>
              <w:spacing w:after="0" w:line="240" w:lineRule="auto"/>
              <w:jc w:val="center"/>
              <w:rPr>
                <w:rFonts w:eastAsia="Times New Roman" w:cstheme="minorHAnsi"/>
                <w:color w:val="000000"/>
                <w:sz w:val="16"/>
                <w:szCs w:val="16"/>
                <w:lang w:val="es-CO"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val="es-CO" w:eastAsia="en-CA"/>
              </w:rPr>
              <w:instrText>ADDIN CSL_CITATION { "citationItems" : [ { "id" : "ITEM-1", "itemData" : { "abstract" : "Objective. To assess the fiscal space for public health in Peru so as to attain the goal of raising health spending to 6% of gross domestic product, as agreed upon by member countries of the Pan American Health Organization in 2014. Methods. The main sources of fiscal space were identified by means of a thorough literature review. Technical feasibility was determined from statistics and national and international surveys and by reviewing various documents and official reports. Political feasibility was ascertained by studying policy guidelines. Results. The sources showing the greatest technical and political feasibility are economic growth, a broadening of the personal income tax base, and an increase in tobacco-specific taxes. Decreasing informality in the job market and increasing contributory coverage are considered to be less politically feasible, but there is ample technical space for these measures. Conclusions. There is enough fiscal space to allow for an increase in public health spending. Nevertheless, the 6% target will be reached only if the timeline is extended, tax revenues are increased, and informality in the job market is reduced. (English) [ABSTRACT FROM AUTHOR]", "author" : [ { "dropping-particle" : "", "family" : "Matus-L\u00f3pez", "given" : "Mauricio", "non-dropping-particle" : "", "parse-names" : false, "suffix" : "" }, { "dropping-particle" : "", "family" : "Prieto Toledo", "given" : "Lorena", "non-dropping-particle" : "", "parse-names" : false, "suffix" : "" }, { "dropping-particle" : "", "family" : "Pedraza", "given" : "Camilo Cid", "non-dropping-particle" : "", "parse-names" : false, "suffix" : "" } ], "container-title" : "Rev Panam Salud Publica", "id" : "ITEM-1", "issue" : "1", "issued" : { "date-parts" : [ [ "2016" ] ] }, "page" : "64-69", "title" : "Evaluaci\u00f3 del espacio fiscal para la salud en Per\u00fa", "type" : "article-journal", "volume" : "40" }, "uris" : [ "http://www.mendeley.com/documents/?uuid=015d9cd2-2d2b-4e67-8036-6b259d8842f0" ] } ], "mendeley" : { "formattedCitation" : "[203]", "plainTextFormattedCitation" : "[203]", "previouslyFormattedCitation" : "[203]"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val="es-CO" w:eastAsia="en-CA"/>
              </w:rPr>
              <w:t>[203]</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48FA1E8A" w14:textId="77777777" w:rsidR="00935C01" w:rsidRPr="001947E1" w:rsidRDefault="00935C01" w:rsidP="007706EC">
            <w:pPr>
              <w:spacing w:after="0" w:line="240" w:lineRule="auto"/>
              <w:jc w:val="center"/>
              <w:rPr>
                <w:rFonts w:cstheme="minorHAnsi"/>
                <w:sz w:val="16"/>
                <w:szCs w:val="16"/>
                <w:lang w:val="es-CO"/>
              </w:rPr>
            </w:pPr>
            <w:r w:rsidRPr="001947E1">
              <w:rPr>
                <w:rFonts w:cstheme="minorHAnsi"/>
                <w:sz w:val="16"/>
                <w:szCs w:val="16"/>
                <w:lang w:val="es-CO"/>
              </w:rPr>
              <w:t>M. Matus-López, L. Prieto Toledo, and C. C. Pedraza, “Evaluació del espacio fiscal para la salud en Perú,” Rev Panam Salud Publica, vol. 40, no. 1, pp. 64–69, 2016.</w:t>
            </w:r>
          </w:p>
        </w:tc>
        <w:tc>
          <w:tcPr>
            <w:tcW w:w="301" w:type="pct"/>
            <w:shd w:val="clear" w:color="auto" w:fill="auto"/>
            <w:noWrap/>
            <w:vAlign w:val="center"/>
            <w:hideMark/>
          </w:tcPr>
          <w:p w14:paraId="3E7267C1"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460325D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scal opportunities to financing health in Peru</w:t>
            </w:r>
          </w:p>
        </w:tc>
        <w:tc>
          <w:tcPr>
            <w:tcW w:w="414" w:type="pct"/>
            <w:vAlign w:val="center"/>
          </w:tcPr>
          <w:p w14:paraId="01D06575"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eru</w:t>
            </w:r>
          </w:p>
        </w:tc>
        <w:tc>
          <w:tcPr>
            <w:tcW w:w="263" w:type="pct"/>
            <w:vAlign w:val="center"/>
          </w:tcPr>
          <w:p w14:paraId="32D0E8A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1379725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ross-sectional</w:t>
            </w:r>
          </w:p>
        </w:tc>
        <w:tc>
          <w:tcPr>
            <w:tcW w:w="941" w:type="pct"/>
            <w:vAlign w:val="center"/>
          </w:tcPr>
          <w:p w14:paraId="3525064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ustainability, accessibility</w:t>
            </w:r>
          </w:p>
        </w:tc>
        <w:tc>
          <w:tcPr>
            <w:tcW w:w="300" w:type="pct"/>
            <w:shd w:val="clear" w:color="auto" w:fill="auto"/>
            <w:vAlign w:val="center"/>
          </w:tcPr>
          <w:p w14:paraId="686F410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0A34D44B" w14:textId="77777777" w:rsidTr="007706EC">
        <w:trPr>
          <w:trHeight w:val="288"/>
          <w:jc w:val="center"/>
        </w:trPr>
        <w:tc>
          <w:tcPr>
            <w:tcW w:w="198" w:type="pct"/>
            <w:shd w:val="clear" w:color="auto" w:fill="auto"/>
            <w:vAlign w:val="center"/>
          </w:tcPr>
          <w:p w14:paraId="31C2B30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OBJECTIVE: To analyze whether the changes observed in the level and distribution of resources for maternal health and family planning (MHFP) programs from 2003 to 2012 were consistent with the financial goals of the related policies. MATERIALS AND METHODS: A longitudinal descriptive analysis of the Mexican Reproductive Health Subaccounts 2003-2012 was performed by financing scheme and health function. Financing schemes included social security, government schemes, household out-of-pocket (OOP) payments, and private insurance plans. Functions were preventive care, including family planning, antenatal and puerperium health services, normal and cesarean deliveries, and treatment of complications. Changes in the financial imbalance indicators covered by MHFP policy were tracked: (a) public and OOP expenditures as percentages of total MHFP spending; (b) public expenditure per woman of reproductive age (WoRA, 15-49 years) by financing scheme; (c) public expenditure on treating complications as a percentage of preventive care; and (d) public expenditure on WoRA at state level. Statistical analyses of trends and distributions were performed. RESULTS: Public expenditure on government schemes grew by approximately 300%, and the financial imbalance between populations covered by social security and government schemes decreased. The financial burden on households declined, particularly among households without social security. Expenditure on preventive care grew by 16%, narrowing the financing gap between treatment of complications and preventive care. Finally, public expenditure per WoRA for government schemes nearly doubled at the state level, although considerable disparities persist. CONCLUSIONS: Changes in the level and distribution of MHFP funding from 2003 to 2012 were consistent with the relevant policy goals. However, improving efficiency requires further analysis to ascertain the impact of investments on health outcomes. This, in turn, will require better financial data systems as a precondition for improving the monitoring and accountability functions in Mexico.", "author" : [ { "dropping-particle" : "", "family" : "Avila-Burgos", "given" : "Leticia", "non-dropping-particle" : "", "parse-names" : false, "suffix" : "" }, { "dropping-particle" : "", "family" : "Cahuan-Hurtado", "given" : "Lucero", "non-dropping-particle" : "", "parse-names" : false, "suffix" : "" }, { "dropping-particle" : "", "family" : "Monta\u00f1ez-Hern\u00e1ndez", "given" : "Julio", "non-dropping-particle" : "", "parse-names" : false, "suffix" : "" }, { "dropping-particle" : "", "family" : "Servan-Mori", "given" : "Edson", "non-dropping-particle" : "", "parse-names" : false, "suffix" : "" }, { "dropping-particle" : "", "family" : "Aracena-Genao", "given" : "Belkis", "non-dropping-particle" : "", "parse-names" : false, "suffix" : "" }, { "dropping-particle" : "del", "family" : "R\u00edo-Zolezzi", "given" : "Aurora", "non-dropping-particle" : "", "parse-names" : false, "suffix" : "" } ], "container-title" : "PloS One", "id" : "ITEM-1", "issue" : "1", "issued" : { "date-parts" : [ [ "2016" ] ] }, "note" : "RAYYAN-INCLUSION: {&amp;quot;MARCELA&amp;quot;=&amp;gt;true, &amp;quot;florezid&amp;quot;=&amp;gt;false}", "page" : "e0147923", "title" : "Financing Maternal Health and Family Planning: Are We on the Right Track? Evidence from the Reproductive Health Subaccounts in Mexico, 2003-2012", "type" : "article-journal", "volume" : "11" }, "uris" : [ "http://www.mendeley.com/documents/?uuid=0842183d-d2b4-4ca1-8c7e-f5fa68b74009" ] } ], "mendeley" : { "formattedCitation" : "[204]", "plainTextFormattedCitation" : "[204]", "previouslyFormattedCitation" : "[204]"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04]</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55BDA15"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L. Avila-Burgos, L. Cahuan-Hurtado, J. Montañez-Hernández, E. Servan-Mori, B. Aracena-Genao, and A. del Río-Zolezzi, “Financing Maternal Health and Family Planning: Are We on the Right Track? Evidence from the Reproductive Health Subaccounts in Mexico, 2003-2012,” PLoS One, vol. 11, no. 1, p. e0147923, 2016.</w:t>
            </w:r>
          </w:p>
        </w:tc>
        <w:tc>
          <w:tcPr>
            <w:tcW w:w="301" w:type="pct"/>
            <w:shd w:val="clear" w:color="auto" w:fill="auto"/>
            <w:noWrap/>
            <w:vAlign w:val="center"/>
            <w:hideMark/>
          </w:tcPr>
          <w:p w14:paraId="7FCA21BB"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087CF56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Financing maternal health in Mexico</w:t>
            </w:r>
          </w:p>
        </w:tc>
        <w:tc>
          <w:tcPr>
            <w:tcW w:w="414" w:type="pct"/>
            <w:vAlign w:val="center"/>
          </w:tcPr>
          <w:p w14:paraId="3CE01F0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Mexico</w:t>
            </w:r>
          </w:p>
        </w:tc>
        <w:tc>
          <w:tcPr>
            <w:tcW w:w="263" w:type="pct"/>
            <w:vAlign w:val="center"/>
          </w:tcPr>
          <w:p w14:paraId="7D14285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095D4E2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hort study</w:t>
            </w:r>
          </w:p>
        </w:tc>
        <w:tc>
          <w:tcPr>
            <w:tcW w:w="941" w:type="pct"/>
            <w:vAlign w:val="center"/>
          </w:tcPr>
          <w:p w14:paraId="5B8CFED2"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efficiency, accessibility, financial-protection, accountability, MDG</w:t>
            </w:r>
          </w:p>
        </w:tc>
        <w:tc>
          <w:tcPr>
            <w:tcW w:w="300" w:type="pct"/>
            <w:shd w:val="clear" w:color="auto" w:fill="auto"/>
            <w:vAlign w:val="center"/>
          </w:tcPr>
          <w:p w14:paraId="4B189C6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r w:rsidR="00935C01" w:rsidRPr="001947E1" w14:paraId="067ED131" w14:textId="77777777" w:rsidTr="007706EC">
        <w:trPr>
          <w:trHeight w:val="288"/>
          <w:jc w:val="center"/>
        </w:trPr>
        <w:tc>
          <w:tcPr>
            <w:tcW w:w="198" w:type="pct"/>
            <w:shd w:val="clear" w:color="auto" w:fill="auto"/>
            <w:vAlign w:val="center"/>
          </w:tcPr>
          <w:p w14:paraId="27C0EF8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The private sector has a large and growing role in health systems in low-income and middle-income countries. The goal of universal health coverage provides a renewed focus on taking a system perspective in designing policies to manage the private sector. This perspective requires choosing policies that will contribute to the performance of the system as a whole, rather than of any sector individually. Here we draw and extrapolate main messages from the papers in this Series and additional sources to inform policy and research agendas in the context of global and country level efforts to secure universal health coverage in low-income and middle-income countries. Recognising that private providers are highly heterogeneous in terms of their size, objectives, and quality, we explore the types of policy that might respond appropriately to the challenges and opportunities created by four stylised private provider types: the low-quality, underqualified sector that serves poor people in many countries; not-for-profit providers that operate on a range of scales; formally registered small-to-medium private practices; and the corporate commercial hospital sector, which is growing rapidly and about which little is known.", "author" : [ { "dropping-particle" : "", "family" : "Hanson, KaraMcPake", "given" : "Barbara", "non-dropping-particle" : "", "parse-names" : false, "suffix" : "" } ], "container-title" : "Lancet", "id" : "ITEM-1", "issue" : "10044", "issued" : { "date-parts" : [ [ "2016" ] ] }, "note" : "RAYYAN-INCLUSION: {&amp;quot;MARCELA&amp;quot;=&amp;gt;true, &amp;quot;florezid&amp;quot;=&amp;gt;false}", "page" : "622-630", "title" : "Managing the public-private mix to achieve universal health coverage", "type" : "article-journal", "volume" : "388" }, "uris" : [ "http://www.mendeley.com/documents/?uuid=04b57e1a-f21c-4920-9b07-46c0543d8426" ] } ], "mendeley" : { "formattedCitation" : "[205]", "plainTextFormattedCitation" : "[205]", "previouslyFormattedCitation" : "[205]"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05]</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2FB2D7CE"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B. Hanson, KaraMcPake, “Managing the public-private mix to achieve universal health coverage,” Lancet, vol. 388, no. 10044, pp. 622–630, 2016.</w:t>
            </w:r>
          </w:p>
        </w:tc>
        <w:tc>
          <w:tcPr>
            <w:tcW w:w="301" w:type="pct"/>
            <w:shd w:val="clear" w:color="auto" w:fill="auto"/>
            <w:noWrap/>
            <w:vAlign w:val="center"/>
            <w:hideMark/>
          </w:tcPr>
          <w:p w14:paraId="7B0DBCAB"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90BED3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ublic-private mix and universal health coverage</w:t>
            </w:r>
          </w:p>
        </w:tc>
        <w:tc>
          <w:tcPr>
            <w:tcW w:w="414" w:type="pct"/>
            <w:vAlign w:val="center"/>
          </w:tcPr>
          <w:p w14:paraId="39987C5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Pr>
                <w:rFonts w:eastAsia="Times New Roman" w:cstheme="minorHAnsi"/>
                <w:color w:val="000000"/>
                <w:sz w:val="16"/>
                <w:szCs w:val="16"/>
                <w:lang w:eastAsia="en-CA"/>
              </w:rPr>
              <w:t>Latin America</w:t>
            </w:r>
          </w:p>
        </w:tc>
        <w:tc>
          <w:tcPr>
            <w:tcW w:w="263" w:type="pct"/>
            <w:vAlign w:val="center"/>
          </w:tcPr>
          <w:p w14:paraId="29E7379A"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264CDD8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Literature review</w:t>
            </w:r>
          </w:p>
        </w:tc>
        <w:tc>
          <w:tcPr>
            <w:tcW w:w="941" w:type="pct"/>
            <w:vAlign w:val="center"/>
          </w:tcPr>
          <w:p w14:paraId="6DDC0C16"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w:t>
            </w:r>
          </w:p>
        </w:tc>
        <w:tc>
          <w:tcPr>
            <w:tcW w:w="300" w:type="pct"/>
            <w:shd w:val="clear" w:color="auto" w:fill="auto"/>
            <w:vAlign w:val="center"/>
          </w:tcPr>
          <w:p w14:paraId="2DC8AC1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5A6C9614" w14:textId="77777777" w:rsidTr="007706EC">
        <w:trPr>
          <w:trHeight w:val="288"/>
          <w:jc w:val="center"/>
        </w:trPr>
        <w:tc>
          <w:tcPr>
            <w:tcW w:w="198" w:type="pct"/>
            <w:shd w:val="clear" w:color="auto" w:fill="auto"/>
            <w:vAlign w:val="center"/>
          </w:tcPr>
          <w:p w14:paraId="4A2BE85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bstract" : "Bolivia is currently undergoing a series of healthcare reforms centred around the Unified Family, Community and Intercultural Health System (SAFCI), established in 2008 and Law 475 for Provision of Comprehensive Health Services enacted in 2014 as a first step towards universal health coverage. The SAFCI model aims to establish an intercultural, intersectoral and integrated primary health care (PHC) system, but there has not been a comprehensive analysis of effective strategies towards such an end. In this systematic review, we analyse research into developing PHC in Bolivia utilizing MEDLINE, the Virtual Health Library and grey literature from Pan American Health Organization/ World Health Organization's internal database. We find that although progress has been made towards implementation of a healthcare system incorporating principles of PHC, further refining the system and targeting improvements effectively will require increased research and evaluation. Particularly in the 7 years since establishment of SAFCI, there has been a dearth of PHC research that makes evaluation of such key national policies impossible. The quantity and quality of PHC research must be improved, especially quasi-experimental studies with adequate control groups. The infrastructure for such studies must be strengthened through improved financing mechanisms, expanded institutional capacity and setting national research priorities. Important for future progress are improved tracking of health indicators, which in Bolivia are often out-of-date or incomplete, and prioritization of focused national research priorities on relevant policy issues. This study aims to serve as an aid towards PHC development efforts at the national level, as well as provide lessons for countries globally attempting to build effective health systems accommodating of a multi-national population in the midst of development.", "author" : [ { "dropping-particle" : "", "family" : "Alvarez", "given" : "Francisco N", "non-dropping-particle" : "", "parse-names" : false, "suffix" : "" }, { "dropping-particle" : "", "family" : "Leys", "given" : "Mart", "non-dropping-particle" : "", "parse-names" : false, "suffix" : "" }, { "dropping-particle" : "", "family" : "Rivera M\u00e9rida", "given" : "Hugo E", "non-dropping-particle" : "", "parse-names" : false, "suffix" : "" }, { "dropping-particle" : "", "family" : "Escalante Guzm\u00e1n", "given" : "Giovanni", "non-dropping-particle" : "", "parse-names" : false, "suffix" : "" } ], "container-title" : "Health Policy and Planning", "id" : "ITEM-1", "issue" : "1", "issued" : { "date-parts" : [ [ "2016" ] ] }, "note" : "RAYYAN-INCLUSION: {&amp;quot;MARCELA&amp;quot;=&amp;gt;true, &amp;quot;florezid&amp;quot;=&amp;gt;false}", "page" : "114-128", "title" : "Primary health care research in Bolivia: systematic review and analysis", "type" : "article-journal", "volume" : "31" }, "uris" : [ "http://www.mendeley.com/documents/?uuid=2f51962d-984c-4fbd-84a4-87f8fb125766" ] } ], "mendeley" : { "formattedCitation" : "[206]", "plainTextFormattedCitation" : "[206]", "previouslyFormattedCitation" : "[206]"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06]</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117C4904" w14:textId="77777777" w:rsidR="00935C01" w:rsidRPr="001947E1" w:rsidRDefault="00935C01" w:rsidP="007706EC">
            <w:pPr>
              <w:spacing w:after="0" w:line="240" w:lineRule="auto"/>
              <w:jc w:val="center"/>
              <w:rPr>
                <w:rFonts w:cstheme="minorHAnsi"/>
                <w:sz w:val="16"/>
                <w:szCs w:val="16"/>
              </w:rPr>
            </w:pPr>
            <w:r w:rsidRPr="001947E1">
              <w:rPr>
                <w:rFonts w:cstheme="minorHAnsi"/>
                <w:sz w:val="16"/>
                <w:szCs w:val="16"/>
              </w:rPr>
              <w:t>F. N. Alvarez, M. Leys, H. E. Rivera Mérida, and G. Escalante Guzmán, “Primary health care research in Bolivia: systematic review and analysis,” Health Policy Plan., vol. 31, no. 1, pp. 114–128, 2016.</w:t>
            </w:r>
          </w:p>
        </w:tc>
        <w:tc>
          <w:tcPr>
            <w:tcW w:w="301" w:type="pct"/>
            <w:shd w:val="clear" w:color="auto" w:fill="auto"/>
            <w:noWrap/>
            <w:vAlign w:val="center"/>
            <w:hideMark/>
          </w:tcPr>
          <w:p w14:paraId="6809CCE8"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English</w:t>
            </w:r>
          </w:p>
        </w:tc>
        <w:tc>
          <w:tcPr>
            <w:tcW w:w="752" w:type="pct"/>
            <w:vAlign w:val="center"/>
          </w:tcPr>
          <w:p w14:paraId="5B06D1CC"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Primary health care in Bolivia</w:t>
            </w:r>
          </w:p>
        </w:tc>
        <w:tc>
          <w:tcPr>
            <w:tcW w:w="414" w:type="pct"/>
            <w:vAlign w:val="center"/>
          </w:tcPr>
          <w:p w14:paraId="2FAB6011"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Bolivia</w:t>
            </w:r>
          </w:p>
        </w:tc>
        <w:tc>
          <w:tcPr>
            <w:tcW w:w="263" w:type="pct"/>
            <w:vAlign w:val="center"/>
          </w:tcPr>
          <w:p w14:paraId="5C9147A9"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es</w:t>
            </w:r>
          </w:p>
        </w:tc>
        <w:tc>
          <w:tcPr>
            <w:tcW w:w="301" w:type="pct"/>
            <w:vAlign w:val="center"/>
          </w:tcPr>
          <w:p w14:paraId="4C77164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Quantitative systematic review</w:t>
            </w:r>
          </w:p>
        </w:tc>
        <w:tc>
          <w:tcPr>
            <w:tcW w:w="941" w:type="pct"/>
            <w:vAlign w:val="center"/>
          </w:tcPr>
          <w:p w14:paraId="0F9E939D"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universality, intersectorality, integrality, interculturality, primary-healthcare, efficacy, accountability</w:t>
            </w:r>
          </w:p>
        </w:tc>
        <w:tc>
          <w:tcPr>
            <w:tcW w:w="300" w:type="pct"/>
            <w:shd w:val="clear" w:color="auto" w:fill="auto"/>
            <w:vAlign w:val="center"/>
          </w:tcPr>
          <w:p w14:paraId="51919E23"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w:t>
            </w:r>
          </w:p>
        </w:tc>
      </w:tr>
      <w:tr w:rsidR="00935C01" w:rsidRPr="001947E1" w14:paraId="2A8F2902" w14:textId="77777777" w:rsidTr="007706EC">
        <w:trPr>
          <w:trHeight w:val="288"/>
          <w:jc w:val="center"/>
        </w:trPr>
        <w:tc>
          <w:tcPr>
            <w:tcW w:w="198" w:type="pct"/>
            <w:shd w:val="clear" w:color="auto" w:fill="auto"/>
            <w:vAlign w:val="center"/>
          </w:tcPr>
          <w:p w14:paraId="12C676A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fldChar w:fldCharType="begin" w:fldLock="1"/>
            </w:r>
            <w:r w:rsidRPr="001947E1">
              <w:rPr>
                <w:rFonts w:eastAsia="Times New Roman" w:cstheme="minorHAnsi"/>
                <w:color w:val="000000"/>
                <w:sz w:val="16"/>
                <w:szCs w:val="16"/>
                <w:lang w:eastAsia="en-CA"/>
              </w:rPr>
              <w:instrText>ADDIN CSL_CITATION { "citationItems" : [ { "id" : "ITEM-1", "itemData" : { "author" : [ { "dropping-particle" : "", "family" : "Defensor\u00eda del Pueblo", "given" : "", "non-dropping-particle" : "", "parse-names" : false, "suffix" : "" } ], "id" : "ITEM-1", "issued" : { "date-parts" : [ [ "2017" ] ] }, "number-of-pages" : "1-37", "publisher-place" : "Bogot\u00e1", "title" : "Informe tutela y acceso a informaci\u00f3n-2016", "type" : "report" }, "uris" : [ "http://www.mendeley.com/documents/?uuid=69c9f0c2-4d96-4feb-b995-773339495b04" ] } ], "mendeley" : { "formattedCitation" : "[207]", "plainTextFormattedCitation" : "[207]", "previouslyFormattedCitation" : "[207]" }, "properties" : {  }, "schema" : "https://github.com/citation-style-language/schema/raw/master/csl-citation.json" }</w:instrText>
            </w:r>
            <w:r w:rsidRPr="001947E1">
              <w:rPr>
                <w:rFonts w:eastAsia="Times New Roman" w:cstheme="minorHAnsi"/>
                <w:color w:val="000000"/>
                <w:sz w:val="16"/>
                <w:szCs w:val="16"/>
                <w:lang w:eastAsia="en-CA"/>
              </w:rPr>
              <w:fldChar w:fldCharType="separate"/>
            </w:r>
            <w:r w:rsidRPr="001947E1">
              <w:rPr>
                <w:rFonts w:eastAsia="Times New Roman" w:cstheme="minorHAnsi"/>
                <w:noProof/>
                <w:color w:val="000000"/>
                <w:sz w:val="16"/>
                <w:szCs w:val="16"/>
                <w:lang w:eastAsia="en-CA"/>
              </w:rPr>
              <w:t>[207]</w:t>
            </w:r>
            <w:r w:rsidRPr="001947E1">
              <w:rPr>
                <w:rFonts w:eastAsia="Times New Roman" w:cstheme="minorHAnsi"/>
                <w:color w:val="000000"/>
                <w:sz w:val="16"/>
                <w:szCs w:val="16"/>
                <w:lang w:eastAsia="en-CA"/>
              </w:rPr>
              <w:fldChar w:fldCharType="end"/>
            </w:r>
          </w:p>
        </w:tc>
        <w:tc>
          <w:tcPr>
            <w:tcW w:w="1530" w:type="pct"/>
            <w:shd w:val="clear" w:color="auto" w:fill="auto"/>
            <w:vAlign w:val="center"/>
          </w:tcPr>
          <w:p w14:paraId="62C2A208" w14:textId="77777777" w:rsidR="00935C01" w:rsidRPr="00470BC1" w:rsidRDefault="00935C01" w:rsidP="007706EC">
            <w:pPr>
              <w:spacing w:after="0" w:line="240" w:lineRule="auto"/>
              <w:jc w:val="center"/>
              <w:rPr>
                <w:rFonts w:cstheme="minorHAnsi"/>
                <w:sz w:val="16"/>
                <w:szCs w:val="16"/>
              </w:rPr>
            </w:pPr>
            <w:r w:rsidRPr="001947E1">
              <w:rPr>
                <w:rFonts w:cstheme="minorHAnsi"/>
                <w:sz w:val="16"/>
                <w:szCs w:val="16"/>
              </w:rPr>
              <w:t>Defensoría del Pueblo, “Informe tutela y acceso a información-2016,” Bogotá, 2017.</w:t>
            </w:r>
          </w:p>
        </w:tc>
        <w:tc>
          <w:tcPr>
            <w:tcW w:w="301" w:type="pct"/>
            <w:shd w:val="clear" w:color="auto" w:fill="auto"/>
            <w:noWrap/>
            <w:vAlign w:val="center"/>
          </w:tcPr>
          <w:p w14:paraId="5FCF040A" w14:textId="77777777" w:rsidR="00935C01" w:rsidRPr="007A332C" w:rsidRDefault="00935C01" w:rsidP="007706EC">
            <w:pPr>
              <w:spacing w:after="0" w:line="240" w:lineRule="auto"/>
              <w:jc w:val="center"/>
              <w:rPr>
                <w:rFonts w:eastAsia="Times New Roman" w:cstheme="minorHAnsi"/>
                <w:color w:val="000000"/>
                <w:sz w:val="16"/>
                <w:szCs w:val="16"/>
                <w:lang w:eastAsia="en-CA"/>
              </w:rPr>
            </w:pPr>
            <w:r w:rsidRPr="007A332C">
              <w:rPr>
                <w:rFonts w:eastAsia="Times New Roman" w:cstheme="minorHAnsi"/>
                <w:color w:val="000000"/>
                <w:sz w:val="16"/>
                <w:szCs w:val="16"/>
                <w:lang w:eastAsia="en-CA"/>
              </w:rPr>
              <w:t>Spanish</w:t>
            </w:r>
          </w:p>
        </w:tc>
        <w:tc>
          <w:tcPr>
            <w:tcW w:w="752" w:type="pct"/>
            <w:vAlign w:val="center"/>
          </w:tcPr>
          <w:p w14:paraId="23DAEC7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Tutela” in Colombia</w:t>
            </w:r>
          </w:p>
        </w:tc>
        <w:tc>
          <w:tcPr>
            <w:tcW w:w="414" w:type="pct"/>
            <w:vAlign w:val="center"/>
          </w:tcPr>
          <w:p w14:paraId="20AF7717"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Colombia</w:t>
            </w:r>
          </w:p>
        </w:tc>
        <w:tc>
          <w:tcPr>
            <w:tcW w:w="263" w:type="pct"/>
            <w:vAlign w:val="center"/>
          </w:tcPr>
          <w:p w14:paraId="0678749E"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No</w:t>
            </w:r>
          </w:p>
        </w:tc>
        <w:tc>
          <w:tcPr>
            <w:tcW w:w="301" w:type="pct"/>
            <w:vAlign w:val="center"/>
          </w:tcPr>
          <w:p w14:paraId="561E7AE8"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Situation analysis</w:t>
            </w:r>
          </w:p>
        </w:tc>
        <w:tc>
          <w:tcPr>
            <w:tcW w:w="941" w:type="pct"/>
            <w:vAlign w:val="center"/>
          </w:tcPr>
          <w:p w14:paraId="6A5E083F"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right to health</w:t>
            </w:r>
          </w:p>
        </w:tc>
        <w:tc>
          <w:tcPr>
            <w:tcW w:w="300" w:type="pct"/>
            <w:shd w:val="clear" w:color="auto" w:fill="auto"/>
            <w:vAlign w:val="center"/>
          </w:tcPr>
          <w:p w14:paraId="346F3D4B" w14:textId="77777777" w:rsidR="00935C01" w:rsidRPr="001947E1" w:rsidRDefault="00935C01" w:rsidP="007706EC">
            <w:pPr>
              <w:spacing w:after="0" w:line="240" w:lineRule="auto"/>
              <w:jc w:val="center"/>
              <w:rPr>
                <w:rFonts w:eastAsia="Times New Roman" w:cstheme="minorHAnsi"/>
                <w:color w:val="000000"/>
                <w:sz w:val="16"/>
                <w:szCs w:val="16"/>
                <w:lang w:eastAsia="en-CA"/>
              </w:rPr>
            </w:pPr>
            <w:r w:rsidRPr="001947E1">
              <w:rPr>
                <w:rFonts w:eastAsia="Times New Roman" w:cstheme="minorHAnsi"/>
                <w:color w:val="000000"/>
                <w:sz w:val="16"/>
                <w:szCs w:val="16"/>
                <w:lang w:eastAsia="en-CA"/>
              </w:rPr>
              <w:t>Y</w:t>
            </w:r>
          </w:p>
        </w:tc>
      </w:tr>
    </w:tbl>
    <w:p w14:paraId="5125057F" w14:textId="77777777" w:rsidR="00935C01" w:rsidRPr="000B0844" w:rsidRDefault="00935C01" w:rsidP="00935C01">
      <w:pPr>
        <w:rPr>
          <w:rFonts w:ascii="Times New Roman" w:hAnsi="Times New Roman" w:cs="Times New Roman"/>
        </w:rPr>
      </w:pPr>
    </w:p>
    <w:p w14:paraId="03E669AF" w14:textId="7CA45F6A" w:rsidR="00AF7816" w:rsidRPr="00C905BC" w:rsidRDefault="00AF7816" w:rsidP="00B1073F">
      <w:pPr>
        <w:rPr>
          <w:sz w:val="24"/>
        </w:rPr>
      </w:pPr>
    </w:p>
    <w:sectPr w:rsidR="00AF7816" w:rsidRPr="00C905BC" w:rsidSect="00935C0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703A49"/>
    <w:multiLevelType w:val="hybridMultilevel"/>
    <w:tmpl w:val="AE4E9088"/>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8875B22"/>
    <w:multiLevelType w:val="hybridMultilevel"/>
    <w:tmpl w:val="4A84FB90"/>
    <w:lvl w:ilvl="0" w:tplc="F698D052">
      <w:start w:val="1"/>
      <w:numFmt w:val="upperRoman"/>
      <w:lvlText w:val="%1."/>
      <w:lvlJc w:val="left"/>
      <w:pPr>
        <w:ind w:left="1080" w:hanging="720"/>
      </w:pPr>
      <w:rPr>
        <w:rFonts w:hint="default"/>
      </w:rPr>
    </w:lvl>
    <w:lvl w:ilvl="1" w:tplc="7FDCB0CA">
      <w:start w:val="1"/>
      <w:numFmt w:val="decimal"/>
      <w:lvlText w:val="%2."/>
      <w:lvlJc w:val="left"/>
      <w:pPr>
        <w:ind w:left="1440" w:hanging="360"/>
      </w:pPr>
      <w:rPr>
        <w:rFonts w:hint="default"/>
      </w:rPr>
    </w:lvl>
    <w:lvl w:ilvl="2" w:tplc="BF14DEB8">
      <w:start w:val="1"/>
      <w:numFmt w:val="decimal"/>
      <w:lvlText w:val="%3)"/>
      <w:lvlJc w:val="left"/>
      <w:pPr>
        <w:ind w:left="2340" w:hanging="360"/>
      </w:pPr>
      <w:rPr>
        <w:rFonts w:hint="default"/>
      </w:rPr>
    </w:lvl>
    <w:lvl w:ilvl="3" w:tplc="1009000F">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B0C0BBF"/>
    <w:multiLevelType w:val="multilevel"/>
    <w:tmpl w:val="B706170E"/>
    <w:lvl w:ilvl="0">
      <w:start w:val="1"/>
      <w:numFmt w:val="upperRoman"/>
      <w:pStyle w:val="Heading1"/>
      <w:lvlText w:val="%1."/>
      <w:lvlJc w:val="left"/>
      <w:pPr>
        <w:ind w:left="0" w:firstLine="0"/>
      </w:pPr>
    </w:lvl>
    <w:lvl w:ilvl="1">
      <w:start w:val="1"/>
      <w:numFmt w:val="upperLetter"/>
      <w:pStyle w:val="Heading2"/>
      <w:lvlText w:val="%2."/>
      <w:lvlJc w:val="left"/>
      <w:pPr>
        <w:ind w:left="0" w:firstLine="0"/>
      </w:pPr>
    </w:lvl>
    <w:lvl w:ilvl="2">
      <w:start w:val="1"/>
      <w:numFmt w:val="decimal"/>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AxMDY2NDcxMjUzNzNU0lEKTi0uzszPAymwqAUA4EowgCwAAAA="/>
  </w:docVars>
  <w:rsids>
    <w:rsidRoot w:val="00B1073F"/>
    <w:rsid w:val="000D7E77"/>
    <w:rsid w:val="00110AE9"/>
    <w:rsid w:val="00200DE7"/>
    <w:rsid w:val="003F0B73"/>
    <w:rsid w:val="00515837"/>
    <w:rsid w:val="00603BDC"/>
    <w:rsid w:val="00696B7B"/>
    <w:rsid w:val="00790A56"/>
    <w:rsid w:val="00893E14"/>
    <w:rsid w:val="009327AB"/>
    <w:rsid w:val="00935C01"/>
    <w:rsid w:val="00A4688C"/>
    <w:rsid w:val="00AA5223"/>
    <w:rsid w:val="00AF7816"/>
    <w:rsid w:val="00B1073F"/>
    <w:rsid w:val="00B11959"/>
    <w:rsid w:val="00B35CD7"/>
    <w:rsid w:val="00C055FC"/>
    <w:rsid w:val="00C905BC"/>
    <w:rsid w:val="00CB1668"/>
    <w:rsid w:val="00CB1ADF"/>
    <w:rsid w:val="00DD1F55"/>
    <w:rsid w:val="00E8269D"/>
    <w:rsid w:val="00FD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793A7"/>
  <w15:docId w15:val="{E78924D0-00A8-4EC4-9FB9-E3DFF87A7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73F"/>
    <w:rPr>
      <w:lang w:bidi="he-IL"/>
    </w:rPr>
  </w:style>
  <w:style w:type="paragraph" w:styleId="Heading1">
    <w:name w:val="heading 1"/>
    <w:basedOn w:val="Normal"/>
    <w:next w:val="Normal"/>
    <w:link w:val="Heading1Char"/>
    <w:uiPriority w:val="9"/>
    <w:qFormat/>
    <w:rsid w:val="00B1073F"/>
    <w:pPr>
      <w:keepNext/>
      <w:numPr>
        <w:numId w:val="1"/>
      </w:numPr>
      <w:spacing w:before="60" w:after="0" w:line="240" w:lineRule="auto"/>
      <w:outlineLvl w:val="0"/>
    </w:pPr>
    <w:rPr>
      <w:rFonts w:ascii="Garamond" w:eastAsia="Times New Roman" w:hAnsi="Garamond" w:cs="Times New Roman"/>
      <w:b/>
      <w:sz w:val="24"/>
      <w:szCs w:val="24"/>
      <w:u w:val="single"/>
      <w:lang w:bidi="ar-SA"/>
    </w:rPr>
  </w:style>
  <w:style w:type="paragraph" w:styleId="Heading2">
    <w:name w:val="heading 2"/>
    <w:basedOn w:val="Normal"/>
    <w:next w:val="Normal"/>
    <w:link w:val="Heading2Char"/>
    <w:uiPriority w:val="9"/>
    <w:qFormat/>
    <w:rsid w:val="00B1073F"/>
    <w:pPr>
      <w:keepNext/>
      <w:numPr>
        <w:ilvl w:val="1"/>
        <w:numId w:val="1"/>
      </w:numPr>
      <w:spacing w:before="60" w:after="0" w:line="240" w:lineRule="auto"/>
      <w:outlineLvl w:val="1"/>
    </w:pPr>
    <w:rPr>
      <w:rFonts w:ascii="Garamond" w:eastAsia="Times New Roman" w:hAnsi="Garamond" w:cs="Times New Roman"/>
      <w:b/>
      <w:bCs/>
      <w:i/>
      <w:iCs/>
      <w:sz w:val="24"/>
      <w:szCs w:val="28"/>
      <w:lang w:bidi="ar-SA"/>
    </w:rPr>
  </w:style>
  <w:style w:type="paragraph" w:styleId="Heading4">
    <w:name w:val="heading 4"/>
    <w:basedOn w:val="Normal"/>
    <w:next w:val="Normal"/>
    <w:link w:val="Heading4Char"/>
    <w:uiPriority w:val="9"/>
    <w:qFormat/>
    <w:rsid w:val="00B1073F"/>
    <w:pPr>
      <w:keepNext/>
      <w:numPr>
        <w:ilvl w:val="3"/>
        <w:numId w:val="1"/>
      </w:numPr>
      <w:spacing w:before="240" w:after="60" w:line="240" w:lineRule="auto"/>
      <w:outlineLvl w:val="3"/>
    </w:pPr>
    <w:rPr>
      <w:rFonts w:ascii="Calibri" w:eastAsia="Times New Roman" w:hAnsi="Calibri" w:cs="Times New Roman"/>
      <w:b/>
      <w:bCs/>
      <w:sz w:val="28"/>
      <w:szCs w:val="28"/>
      <w:lang w:bidi="ar-SA"/>
    </w:rPr>
  </w:style>
  <w:style w:type="paragraph" w:styleId="Heading5">
    <w:name w:val="heading 5"/>
    <w:basedOn w:val="Normal"/>
    <w:next w:val="Normal"/>
    <w:link w:val="Heading5Char"/>
    <w:uiPriority w:val="9"/>
    <w:qFormat/>
    <w:rsid w:val="00B1073F"/>
    <w:pPr>
      <w:numPr>
        <w:ilvl w:val="4"/>
        <w:numId w:val="1"/>
      </w:numPr>
      <w:spacing w:before="240" w:after="60" w:line="240" w:lineRule="auto"/>
      <w:outlineLvl w:val="4"/>
    </w:pPr>
    <w:rPr>
      <w:rFonts w:ascii="Calibri" w:eastAsia="Times New Roman" w:hAnsi="Calibri" w:cs="Times New Roman"/>
      <w:b/>
      <w:bCs/>
      <w:i/>
      <w:iCs/>
      <w:sz w:val="26"/>
      <w:szCs w:val="26"/>
      <w:lang w:bidi="ar-SA"/>
    </w:rPr>
  </w:style>
  <w:style w:type="paragraph" w:styleId="Heading6">
    <w:name w:val="heading 6"/>
    <w:basedOn w:val="Normal"/>
    <w:next w:val="Normal"/>
    <w:link w:val="Heading6Char"/>
    <w:uiPriority w:val="9"/>
    <w:qFormat/>
    <w:rsid w:val="00B1073F"/>
    <w:pPr>
      <w:numPr>
        <w:ilvl w:val="5"/>
        <w:numId w:val="1"/>
      </w:numPr>
      <w:spacing w:before="240" w:after="60" w:line="240" w:lineRule="auto"/>
      <w:outlineLvl w:val="5"/>
    </w:pPr>
    <w:rPr>
      <w:rFonts w:ascii="Calibri" w:eastAsia="Times New Roman" w:hAnsi="Calibri" w:cs="Times New Roman"/>
      <w:b/>
      <w:bCs/>
      <w:sz w:val="24"/>
      <w:lang w:bidi="ar-SA"/>
    </w:rPr>
  </w:style>
  <w:style w:type="paragraph" w:styleId="Heading7">
    <w:name w:val="heading 7"/>
    <w:basedOn w:val="Normal"/>
    <w:next w:val="Normal"/>
    <w:link w:val="Heading7Char"/>
    <w:uiPriority w:val="9"/>
    <w:qFormat/>
    <w:rsid w:val="00B1073F"/>
    <w:pPr>
      <w:numPr>
        <w:ilvl w:val="6"/>
        <w:numId w:val="1"/>
      </w:numPr>
      <w:spacing w:before="240" w:after="60" w:line="240" w:lineRule="auto"/>
      <w:outlineLvl w:val="6"/>
    </w:pPr>
    <w:rPr>
      <w:rFonts w:ascii="Calibri" w:eastAsia="Times New Roman" w:hAnsi="Calibri" w:cs="Times New Roman"/>
      <w:sz w:val="24"/>
      <w:szCs w:val="24"/>
      <w:lang w:bidi="ar-SA"/>
    </w:rPr>
  </w:style>
  <w:style w:type="paragraph" w:styleId="Heading8">
    <w:name w:val="heading 8"/>
    <w:basedOn w:val="Normal"/>
    <w:next w:val="Normal"/>
    <w:link w:val="Heading8Char"/>
    <w:uiPriority w:val="9"/>
    <w:qFormat/>
    <w:rsid w:val="00B1073F"/>
    <w:pPr>
      <w:numPr>
        <w:ilvl w:val="7"/>
        <w:numId w:val="1"/>
      </w:numPr>
      <w:spacing w:before="240" w:after="60" w:line="240" w:lineRule="auto"/>
      <w:outlineLvl w:val="7"/>
    </w:pPr>
    <w:rPr>
      <w:rFonts w:ascii="Calibri" w:eastAsia="Times New Roman" w:hAnsi="Calibri" w:cs="Times New Roman"/>
      <w:i/>
      <w:iCs/>
      <w:sz w:val="24"/>
      <w:szCs w:val="24"/>
      <w:lang w:bidi="ar-SA"/>
    </w:rPr>
  </w:style>
  <w:style w:type="paragraph" w:styleId="Heading9">
    <w:name w:val="heading 9"/>
    <w:basedOn w:val="Normal"/>
    <w:next w:val="Normal"/>
    <w:link w:val="Heading9Char"/>
    <w:uiPriority w:val="9"/>
    <w:qFormat/>
    <w:rsid w:val="00B1073F"/>
    <w:pPr>
      <w:numPr>
        <w:ilvl w:val="8"/>
        <w:numId w:val="1"/>
      </w:numPr>
      <w:spacing w:before="240" w:after="60" w:line="240" w:lineRule="auto"/>
      <w:outlineLvl w:val="8"/>
    </w:pPr>
    <w:rPr>
      <w:rFonts w:ascii="Cambria" w:eastAsia="Times New Roman" w:hAnsi="Cambria" w:cs="Times New Roman"/>
      <w:sz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B1073F"/>
    <w:pPr>
      <w:spacing w:after="80" w:line="240" w:lineRule="auto"/>
    </w:pPr>
    <w:rPr>
      <w:rFonts w:ascii="Garamond" w:eastAsia="Calibri" w:hAnsi="Garamond" w:cs="Times New Roman"/>
      <w:sz w:val="24"/>
      <w:lang w:bidi="ar-SA"/>
    </w:rPr>
  </w:style>
  <w:style w:type="character" w:customStyle="1" w:styleId="BodyTextChar">
    <w:name w:val="Body Text Char"/>
    <w:basedOn w:val="DefaultParagraphFont"/>
    <w:link w:val="BodyText"/>
    <w:uiPriority w:val="99"/>
    <w:rsid w:val="00B1073F"/>
    <w:rPr>
      <w:rFonts w:ascii="Garamond" w:eastAsia="Calibri" w:hAnsi="Garamond" w:cs="Times New Roman"/>
      <w:sz w:val="24"/>
    </w:rPr>
  </w:style>
  <w:style w:type="character" w:customStyle="1" w:styleId="Heading1Char">
    <w:name w:val="Heading 1 Char"/>
    <w:basedOn w:val="DefaultParagraphFont"/>
    <w:link w:val="Heading1"/>
    <w:uiPriority w:val="9"/>
    <w:rsid w:val="00B1073F"/>
    <w:rPr>
      <w:rFonts w:ascii="Garamond" w:eastAsia="Times New Roman" w:hAnsi="Garamond" w:cs="Times New Roman"/>
      <w:b/>
      <w:sz w:val="24"/>
      <w:szCs w:val="24"/>
      <w:u w:val="single"/>
    </w:rPr>
  </w:style>
  <w:style w:type="character" w:customStyle="1" w:styleId="Heading2Char">
    <w:name w:val="Heading 2 Char"/>
    <w:basedOn w:val="DefaultParagraphFont"/>
    <w:link w:val="Heading2"/>
    <w:uiPriority w:val="9"/>
    <w:rsid w:val="00B1073F"/>
    <w:rPr>
      <w:rFonts w:ascii="Garamond" w:eastAsia="Times New Roman" w:hAnsi="Garamond" w:cs="Times New Roman"/>
      <w:b/>
      <w:bCs/>
      <w:i/>
      <w:iCs/>
      <w:sz w:val="24"/>
      <w:szCs w:val="28"/>
    </w:rPr>
  </w:style>
  <w:style w:type="character" w:customStyle="1" w:styleId="Heading4Char">
    <w:name w:val="Heading 4 Char"/>
    <w:basedOn w:val="DefaultParagraphFont"/>
    <w:link w:val="Heading4"/>
    <w:uiPriority w:val="9"/>
    <w:rsid w:val="00B1073F"/>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rsid w:val="00B1073F"/>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rsid w:val="00B1073F"/>
    <w:rPr>
      <w:rFonts w:ascii="Calibri" w:eastAsia="Times New Roman" w:hAnsi="Calibri" w:cs="Times New Roman"/>
      <w:b/>
      <w:bCs/>
      <w:sz w:val="24"/>
    </w:rPr>
  </w:style>
  <w:style w:type="character" w:customStyle="1" w:styleId="Heading7Char">
    <w:name w:val="Heading 7 Char"/>
    <w:basedOn w:val="DefaultParagraphFont"/>
    <w:link w:val="Heading7"/>
    <w:uiPriority w:val="9"/>
    <w:rsid w:val="00B1073F"/>
    <w:rPr>
      <w:rFonts w:ascii="Calibri" w:eastAsia="Times New Roman" w:hAnsi="Calibri" w:cs="Times New Roman"/>
      <w:sz w:val="24"/>
      <w:szCs w:val="24"/>
    </w:rPr>
  </w:style>
  <w:style w:type="character" w:customStyle="1" w:styleId="Heading8Char">
    <w:name w:val="Heading 8 Char"/>
    <w:basedOn w:val="DefaultParagraphFont"/>
    <w:link w:val="Heading8"/>
    <w:uiPriority w:val="9"/>
    <w:rsid w:val="00B1073F"/>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rsid w:val="00B1073F"/>
    <w:rPr>
      <w:rFonts w:ascii="Cambria" w:eastAsia="Times New Roman" w:hAnsi="Cambria" w:cs="Times New Roman"/>
      <w:sz w:val="24"/>
    </w:rPr>
  </w:style>
  <w:style w:type="character" w:styleId="Hyperlink">
    <w:name w:val="Hyperlink"/>
    <w:uiPriority w:val="99"/>
    <w:rsid w:val="00B1073F"/>
    <w:rPr>
      <w:rFonts w:cs="Times New Roman"/>
      <w:color w:val="0000FF"/>
      <w:u w:val="single"/>
    </w:rPr>
  </w:style>
  <w:style w:type="paragraph" w:styleId="ListParagraph">
    <w:name w:val="List Paragraph"/>
    <w:basedOn w:val="Normal"/>
    <w:uiPriority w:val="34"/>
    <w:qFormat/>
    <w:rsid w:val="00B1073F"/>
    <w:pPr>
      <w:ind w:left="720"/>
      <w:contextualSpacing/>
    </w:pPr>
    <w:rPr>
      <w:rFonts w:ascii="Calibri" w:eastAsia="Times New Roman" w:hAnsi="Calibri" w:cs="Times New Roman"/>
      <w:lang w:val="en-CA" w:eastAsia="en-CA" w:bidi="ar-SA"/>
    </w:rPr>
  </w:style>
  <w:style w:type="character" w:styleId="CommentReference">
    <w:name w:val="annotation reference"/>
    <w:basedOn w:val="DefaultParagraphFont"/>
    <w:uiPriority w:val="99"/>
    <w:semiHidden/>
    <w:unhideWhenUsed/>
    <w:rsid w:val="00B1073F"/>
    <w:rPr>
      <w:sz w:val="16"/>
      <w:szCs w:val="16"/>
    </w:rPr>
  </w:style>
  <w:style w:type="paragraph" w:styleId="CommentText">
    <w:name w:val="annotation text"/>
    <w:basedOn w:val="Normal"/>
    <w:link w:val="CommentTextChar"/>
    <w:uiPriority w:val="99"/>
    <w:semiHidden/>
    <w:unhideWhenUsed/>
    <w:rsid w:val="00B1073F"/>
    <w:pPr>
      <w:spacing w:line="240" w:lineRule="auto"/>
    </w:pPr>
    <w:rPr>
      <w:rFonts w:ascii="Calibri" w:eastAsia="Times New Roman" w:hAnsi="Calibri" w:cs="Times New Roman"/>
      <w:sz w:val="20"/>
      <w:szCs w:val="20"/>
      <w:lang w:val="en-CA" w:eastAsia="en-CA" w:bidi="ar-SA"/>
    </w:rPr>
  </w:style>
  <w:style w:type="character" w:customStyle="1" w:styleId="CommentTextChar">
    <w:name w:val="Comment Text Char"/>
    <w:basedOn w:val="DefaultParagraphFont"/>
    <w:link w:val="CommentText"/>
    <w:uiPriority w:val="99"/>
    <w:semiHidden/>
    <w:rsid w:val="00B1073F"/>
    <w:rPr>
      <w:rFonts w:ascii="Calibri" w:eastAsia="Times New Roman" w:hAnsi="Calibri" w:cs="Times New Roman"/>
      <w:sz w:val="20"/>
      <w:szCs w:val="20"/>
      <w:lang w:val="en-CA" w:eastAsia="en-CA"/>
    </w:rPr>
  </w:style>
  <w:style w:type="paragraph" w:styleId="BalloonText">
    <w:name w:val="Balloon Text"/>
    <w:basedOn w:val="Normal"/>
    <w:link w:val="BalloonTextChar"/>
    <w:uiPriority w:val="99"/>
    <w:semiHidden/>
    <w:unhideWhenUsed/>
    <w:rsid w:val="00B107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073F"/>
    <w:rPr>
      <w:rFonts w:ascii="Tahoma" w:hAnsi="Tahoma" w:cs="Tahoma"/>
      <w:sz w:val="16"/>
      <w:szCs w:val="16"/>
      <w:lang w:bidi="he-IL"/>
    </w:rPr>
  </w:style>
  <w:style w:type="paragraph" w:styleId="CommentSubject">
    <w:name w:val="annotation subject"/>
    <w:basedOn w:val="CommentText"/>
    <w:next w:val="CommentText"/>
    <w:link w:val="CommentSubjectChar"/>
    <w:uiPriority w:val="99"/>
    <w:semiHidden/>
    <w:unhideWhenUsed/>
    <w:rsid w:val="00CB1ADF"/>
    <w:rPr>
      <w:rFonts w:asciiTheme="minorHAnsi" w:eastAsiaTheme="minorHAnsi" w:hAnsiTheme="minorHAnsi" w:cstheme="minorBidi"/>
      <w:b/>
      <w:bCs/>
      <w:lang w:val="en-US" w:eastAsia="en-US" w:bidi="he-IL"/>
    </w:rPr>
  </w:style>
  <w:style w:type="character" w:customStyle="1" w:styleId="CommentSubjectChar">
    <w:name w:val="Comment Subject Char"/>
    <w:basedOn w:val="CommentTextChar"/>
    <w:link w:val="CommentSubject"/>
    <w:uiPriority w:val="99"/>
    <w:semiHidden/>
    <w:rsid w:val="00CB1ADF"/>
    <w:rPr>
      <w:rFonts w:ascii="Calibri" w:eastAsia="Times New Roman" w:hAnsi="Calibri" w:cs="Times New Roman"/>
      <w:b/>
      <w:bCs/>
      <w:sz w:val="20"/>
      <w:szCs w:val="20"/>
      <w:lang w:val="en-CA" w:eastAsia="en-CA" w:bidi="he-IL"/>
    </w:rPr>
  </w:style>
  <w:style w:type="paragraph" w:styleId="FootnoteText">
    <w:name w:val="footnote text"/>
    <w:basedOn w:val="Normal"/>
    <w:link w:val="FootnoteTextChar"/>
    <w:uiPriority w:val="99"/>
    <w:semiHidden/>
    <w:unhideWhenUsed/>
    <w:rsid w:val="00935C01"/>
    <w:pPr>
      <w:spacing w:after="0" w:line="240" w:lineRule="auto"/>
    </w:pPr>
    <w:rPr>
      <w:sz w:val="20"/>
      <w:szCs w:val="20"/>
      <w:lang w:val="en-CA" w:bidi="ar-SA"/>
    </w:rPr>
  </w:style>
  <w:style w:type="character" w:customStyle="1" w:styleId="FootnoteTextChar">
    <w:name w:val="Footnote Text Char"/>
    <w:basedOn w:val="DefaultParagraphFont"/>
    <w:link w:val="FootnoteText"/>
    <w:uiPriority w:val="99"/>
    <w:semiHidden/>
    <w:rsid w:val="00935C01"/>
    <w:rPr>
      <w:sz w:val="20"/>
      <w:szCs w:val="20"/>
      <w:lang w:val="en-CA"/>
    </w:rPr>
  </w:style>
  <w:style w:type="character" w:styleId="FootnoteReference">
    <w:name w:val="footnote reference"/>
    <w:basedOn w:val="DefaultParagraphFont"/>
    <w:uiPriority w:val="99"/>
    <w:semiHidden/>
    <w:unhideWhenUsed/>
    <w:rsid w:val="00935C0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7294</Words>
  <Characters>497577</Characters>
  <Application>Microsoft Office Word</Application>
  <DocSecurity>0</DocSecurity>
  <Lines>4146</Lines>
  <Paragraphs>1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CLAUDIA MARCELA VELEZ</cp:lastModifiedBy>
  <cp:revision>2</cp:revision>
  <dcterms:created xsi:type="dcterms:W3CDTF">2020-06-19T19:45:00Z</dcterms:created>
  <dcterms:modified xsi:type="dcterms:W3CDTF">2020-06-19T19:45:00Z</dcterms:modified>
</cp:coreProperties>
</file>